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85ECC" w14:textId="60A28915" w:rsidR="00165869" w:rsidRPr="007F2CD5" w:rsidRDefault="00165869" w:rsidP="008E6918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bookmarkStart w:id="0" w:name="_GoBack"/>
      <w:bookmarkEnd w:id="0"/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Design and Fabrication of Dual Responsive Lignin- Based </w:t>
      </w:r>
      <w:r w:rsidR="006863B3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NG</w:t>
      </w: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via “Grafting from” Atom Transfer Radical Polymerization for Curcumin Loading and Release </w:t>
      </w:r>
    </w:p>
    <w:p w14:paraId="6A29941E" w14:textId="77777777" w:rsidR="00165869" w:rsidRPr="007F2CD5" w:rsidRDefault="00165869" w:rsidP="008E6918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>Ali Dinari</w:t>
      </w:r>
      <w:r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, Mahdi Abdollahi</w:t>
      </w:r>
      <w:r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*, Majid Sadeghizadeh</w:t>
      </w:r>
      <w:r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2</w:t>
      </w:r>
    </w:p>
    <w:p w14:paraId="58244533" w14:textId="77777777" w:rsidR="00165869" w:rsidRPr="007F2CD5" w:rsidRDefault="00165869" w:rsidP="008E6918">
      <w:pPr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>1-Polymer Reaction Engineering Department, Faculty of Chemical Engineering, Tarbiat Modares University, Tehran, Iran.</w:t>
      </w:r>
    </w:p>
    <w:p w14:paraId="027F8A80" w14:textId="77777777" w:rsidR="00165869" w:rsidRPr="007F2CD5" w:rsidRDefault="00165869" w:rsidP="008E6918">
      <w:pPr>
        <w:spacing w:after="0" w:line="36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>2- Department of Genetics, Faculty of Biological Sciences, Tarbiat Modares University, Tehran, Iran</w:t>
      </w:r>
    </w:p>
    <w:p w14:paraId="4615A0CA" w14:textId="5671C750" w:rsidR="00165869" w:rsidRPr="008E6918" w:rsidRDefault="00165869" w:rsidP="008E69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6918">
        <w:rPr>
          <w:rFonts w:ascii="Times New Roman" w:hAnsi="Times New Roman" w:cs="Times New Roman"/>
          <w:sz w:val="24"/>
          <w:szCs w:val="24"/>
        </w:rPr>
        <w:t xml:space="preserve">* Corresponding authors: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Mahdi Abdollahi</w:t>
      </w:r>
      <w:r w:rsidR="007F2CD5" w:rsidRPr="008E6918">
        <w:rPr>
          <w:rFonts w:ascii="Times New Roman" w:hAnsi="Times New Roman" w:cs="Times New Roman"/>
          <w:sz w:val="24"/>
          <w:szCs w:val="24"/>
        </w:rPr>
        <w:t xml:space="preserve">, </w:t>
      </w:r>
      <w:r w:rsidRPr="008E6918">
        <w:rPr>
          <w:rFonts w:ascii="Times New Roman" w:hAnsi="Times New Roman" w:cs="Times New Roman"/>
          <w:sz w:val="24"/>
          <w:szCs w:val="24"/>
        </w:rPr>
        <w:t>Associate Professor of Polymer Reaction Engineering</w:t>
      </w:r>
    </w:p>
    <w:p w14:paraId="46C63256" w14:textId="77777777" w:rsidR="00165869" w:rsidRPr="007F2CD5" w:rsidRDefault="00165869" w:rsidP="008E6918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8E6918">
        <w:rPr>
          <w:rFonts w:ascii="Times New Roman" w:hAnsi="Times New Roman" w:cs="Times New Roman"/>
          <w:sz w:val="24"/>
          <w:szCs w:val="24"/>
        </w:rPr>
        <w:t xml:space="preserve">Address: </w:t>
      </w:r>
      <w:r w:rsidRPr="007F2CD5">
        <w:rPr>
          <w:rFonts w:asciiTheme="majorBidi" w:hAnsiTheme="majorBidi" w:cstheme="majorBidi"/>
          <w:color w:val="000000"/>
          <w:sz w:val="24"/>
          <w:szCs w:val="24"/>
        </w:rPr>
        <w:t>Faculty of Chemical Engineering, Tarbiat Modares University</w:t>
      </w:r>
    </w:p>
    <w:p w14:paraId="3C85D5A0" w14:textId="77777777" w:rsidR="000D59B5" w:rsidRPr="007F2CD5" w:rsidRDefault="00165869" w:rsidP="008E6918">
      <w:pPr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7F2CD5">
        <w:rPr>
          <w:rFonts w:asciiTheme="majorBidi" w:hAnsiTheme="majorBidi" w:cstheme="majorBidi"/>
          <w:color w:val="000000"/>
          <w:sz w:val="24"/>
          <w:szCs w:val="24"/>
        </w:rPr>
        <w:t xml:space="preserve">Email: </w:t>
      </w:r>
      <w:hyperlink r:id="rId8" w:history="1">
        <w:r w:rsidRPr="007F2CD5">
          <w:rPr>
            <w:rStyle w:val="Hyperlink"/>
            <w:rFonts w:asciiTheme="majorBidi" w:hAnsiTheme="majorBidi" w:cstheme="majorBidi"/>
            <w:sz w:val="24"/>
            <w:szCs w:val="24"/>
          </w:rPr>
          <w:t>abdollahim@modares.ac.ir</w:t>
        </w:r>
      </w:hyperlink>
      <w:r w:rsidRPr="007F2CD5">
        <w:rPr>
          <w:rFonts w:asciiTheme="majorBidi" w:hAnsiTheme="majorBidi" w:cstheme="majorBidi"/>
          <w:color w:val="000000"/>
          <w:sz w:val="24"/>
          <w:szCs w:val="24"/>
        </w:rPr>
        <w:t xml:space="preserve">                 Phone: (+9821) 82884959</w:t>
      </w:r>
    </w:p>
    <w:p w14:paraId="7561206E" w14:textId="77777777" w:rsidR="00F770CE" w:rsidRPr="007F2CD5" w:rsidRDefault="00F770CE" w:rsidP="008E6918">
      <w:pPr>
        <w:autoSpaceDE w:val="0"/>
        <w:autoSpaceDN w:val="0"/>
        <w:adjustRightInd w:val="0"/>
        <w:spacing w:after="0" w:line="360" w:lineRule="auto"/>
        <w:jc w:val="both"/>
        <w:rPr>
          <w:rFonts w:ascii="AdvOT863180fb" w:hAnsi="AdvOT863180fb" w:cs="AdvOT863180fb"/>
          <w:sz w:val="24"/>
          <w:szCs w:val="24"/>
        </w:rPr>
      </w:pPr>
    </w:p>
    <w:p w14:paraId="2A261CD7" w14:textId="77777777" w:rsidR="00E22599" w:rsidRPr="007F2CD5" w:rsidRDefault="00E22599" w:rsidP="008E6918">
      <w:pPr>
        <w:autoSpaceDE w:val="0"/>
        <w:autoSpaceDN w:val="0"/>
        <w:adjustRightInd w:val="0"/>
        <w:spacing w:after="0" w:line="360" w:lineRule="auto"/>
        <w:jc w:val="both"/>
        <w:rPr>
          <w:rFonts w:ascii="AdvOT863180fb" w:hAnsi="AdvOT863180fb" w:cs="AdvOT863180fb"/>
          <w:sz w:val="24"/>
          <w:szCs w:val="24"/>
        </w:rPr>
      </w:pPr>
    </w:p>
    <w:p w14:paraId="132D27C5" w14:textId="77777777" w:rsidR="00F770CE" w:rsidRPr="008E6918" w:rsidRDefault="00F770CE" w:rsidP="008E6918">
      <w:pPr>
        <w:autoSpaceDE w:val="0"/>
        <w:autoSpaceDN w:val="0"/>
        <w:adjustRightInd w:val="0"/>
        <w:spacing w:after="0" w:line="360" w:lineRule="auto"/>
        <w:jc w:val="both"/>
        <w:rPr>
          <w:rFonts w:ascii="AdvOT999035f4" w:hAnsi="AdvOT999035f4" w:cs="AdvOT999035f4"/>
          <w:sz w:val="24"/>
          <w:szCs w:val="24"/>
          <w:rtl/>
        </w:rPr>
      </w:pPr>
    </w:p>
    <w:p w14:paraId="465B64DE" w14:textId="27AA8E24" w:rsidR="005F440C" w:rsidRPr="007F2CD5" w:rsidRDefault="005F440C" w:rsidP="008E6918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haracterization of </w:t>
      </w:r>
      <w:r w:rsidR="007F2CD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lignin </w:t>
      </w:r>
      <w:r w:rsidR="00EF5C23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macroinitator</w:t>
      </w:r>
    </w:p>
    <w:p w14:paraId="3B396A3F" w14:textId="52120E6E" w:rsidR="00EF5C23" w:rsidRPr="007F2CD5" w:rsidRDefault="005F440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50 mg of brominated lignin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wa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dissolved in </w:t>
      </w:r>
      <w:r w:rsidRPr="007F2CD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tetrahydrofuran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(THF) and located at room temperature for 30 min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>ute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7F2CD5">
        <w:rPr>
          <w:rFonts w:asciiTheme="majorBidi" w:hAnsiTheme="majorBidi" w:cstheme="majorBidi"/>
          <w:sz w:val="24"/>
          <w:szCs w:val="24"/>
        </w:rPr>
        <w:t xml:space="preserve">The molecular weight and </w:t>
      </w:r>
      <w:r w:rsidR="00AC4AC3">
        <w:rPr>
          <w:rFonts w:asciiTheme="majorBidi" w:hAnsiTheme="majorBidi" w:cstheme="majorBidi"/>
          <w:sz w:val="24"/>
          <w:szCs w:val="24"/>
        </w:rPr>
        <w:t xml:space="preserve">its </w:t>
      </w:r>
      <w:r w:rsidRPr="007F2CD5">
        <w:rPr>
          <w:rFonts w:asciiTheme="majorBidi" w:hAnsiTheme="majorBidi" w:cstheme="majorBidi"/>
          <w:sz w:val="24"/>
          <w:szCs w:val="24"/>
        </w:rPr>
        <w:t xml:space="preserve">distribution of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macroinitator were determined by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g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el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p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ermeation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c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hromatography (GPC). Device model and applied column were </w:t>
      </w:r>
      <w:r w:rsidR="00327A14" w:rsidRPr="007F2CD5">
        <w:rPr>
          <w:rFonts w:asciiTheme="majorBidi" w:hAnsiTheme="majorBidi" w:cstheme="majorBidi"/>
          <w:sz w:val="24"/>
          <w:szCs w:val="24"/>
          <w:lang w:bidi="fa-IR"/>
        </w:rPr>
        <w:t>Agilent-1100 serie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and PL gel mixd C-10 μm respectively. </w:t>
      </w:r>
      <w:r w:rsidR="00E95DA8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The obtained data are shown in table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E95DA8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1. </w:t>
      </w:r>
    </w:p>
    <w:p w14:paraId="24ADC54F" w14:textId="19C07C36" w:rsidR="00734076" w:rsidRPr="008E6918" w:rsidRDefault="00734076" w:rsidP="008E6918">
      <w:pPr>
        <w:pStyle w:val="Caption"/>
        <w:spacing w:after="0" w:line="360" w:lineRule="auto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rtl/>
        </w:rPr>
        <w:t xml:space="preserve"> </w:t>
      </w:r>
      <w:r w:rsidR="00AC4AC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1</w:t>
      </w:r>
      <w:r w:rsidR="0066231D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="0006787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Results of GPC analysis of brominated lignin </w:t>
      </w:r>
      <w:r w:rsidR="0066231D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macroinitator </w:t>
      </w:r>
      <w:r w:rsidR="0006787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by </w:t>
      </w:r>
      <w:r w:rsidR="0066231D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GPC</w:t>
      </w:r>
    </w:p>
    <w:tbl>
      <w:tblPr>
        <w:tblStyle w:val="PlainTable2"/>
        <w:bidiVisual/>
        <w:tblW w:w="6574" w:type="dxa"/>
        <w:jc w:val="center"/>
        <w:tblLook w:val="04A0" w:firstRow="1" w:lastRow="0" w:firstColumn="1" w:lastColumn="0" w:noHBand="0" w:noVBand="1"/>
      </w:tblPr>
      <w:tblGrid>
        <w:gridCol w:w="2196"/>
        <w:gridCol w:w="897"/>
        <w:gridCol w:w="1809"/>
        <w:gridCol w:w="1672"/>
      </w:tblGrid>
      <w:tr w:rsidR="00067875" w:rsidRPr="007F2CD5" w14:paraId="1E4F7F47" w14:textId="77777777" w:rsidTr="008E6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Align w:val="center"/>
          </w:tcPr>
          <w:p w14:paraId="39773A0C" w14:textId="527F2A75" w:rsidR="00067875" w:rsidRPr="008E6918" w:rsidRDefault="00067875" w:rsidP="008E6918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emperature (</w:t>
            </w:r>
            <w:r w:rsidRPr="008E6918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  <w:t>o</w:t>
            </w: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)</w:t>
            </w:r>
          </w:p>
        </w:tc>
        <w:tc>
          <w:tcPr>
            <w:tcW w:w="897" w:type="dxa"/>
            <w:vAlign w:val="center"/>
          </w:tcPr>
          <w:p w14:paraId="2DFAA9BD" w14:textId="22A666E5" w:rsidR="00067875" w:rsidRPr="008E6918" w:rsidRDefault="00067875" w:rsidP="008E6918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luent</w:t>
            </w:r>
          </w:p>
        </w:tc>
        <w:tc>
          <w:tcPr>
            <w:tcW w:w="1809" w:type="dxa"/>
            <w:vAlign w:val="center"/>
          </w:tcPr>
          <w:p w14:paraId="557B3576" w14:textId="1A191703" w:rsidR="00067875" w:rsidRPr="008E6918" w:rsidRDefault="00067875" w:rsidP="008E6918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Pr="008E6918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w</w:t>
            </w: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g/mol)</w:t>
            </w:r>
          </w:p>
        </w:tc>
        <w:tc>
          <w:tcPr>
            <w:tcW w:w="1672" w:type="dxa"/>
            <w:vAlign w:val="center"/>
          </w:tcPr>
          <w:p w14:paraId="72BED71E" w14:textId="4F949652" w:rsidR="00067875" w:rsidRPr="008E6918" w:rsidRDefault="00067875" w:rsidP="008E6918">
            <w:pPr>
              <w:bidi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</w:t>
            </w:r>
            <w:r w:rsidRPr="008E6918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n</w:t>
            </w: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g/mol)</w:t>
            </w:r>
          </w:p>
        </w:tc>
      </w:tr>
      <w:tr w:rsidR="00067875" w:rsidRPr="007F2CD5" w14:paraId="212EC53A" w14:textId="77777777" w:rsidTr="008E6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vAlign w:val="center"/>
          </w:tcPr>
          <w:p w14:paraId="6AD2977D" w14:textId="1257A587" w:rsidR="00067875" w:rsidRPr="008E6918" w:rsidRDefault="00067875" w:rsidP="008E6918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0</w:t>
            </w:r>
          </w:p>
        </w:tc>
        <w:tc>
          <w:tcPr>
            <w:tcW w:w="897" w:type="dxa"/>
            <w:vAlign w:val="center"/>
          </w:tcPr>
          <w:p w14:paraId="2C0A884D" w14:textId="77777777" w:rsidR="00067875" w:rsidRPr="008E6918" w:rsidRDefault="00067875" w:rsidP="008E6918">
            <w:pPr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THF</w:t>
            </w:r>
          </w:p>
        </w:tc>
        <w:tc>
          <w:tcPr>
            <w:tcW w:w="1809" w:type="dxa"/>
            <w:vAlign w:val="center"/>
          </w:tcPr>
          <w:p w14:paraId="0183FDF1" w14:textId="5E83C93B" w:rsidR="00067875" w:rsidRPr="008E6918" w:rsidRDefault="000678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3501</w:t>
            </w:r>
          </w:p>
        </w:tc>
        <w:tc>
          <w:tcPr>
            <w:tcW w:w="1672" w:type="dxa"/>
            <w:vAlign w:val="center"/>
          </w:tcPr>
          <w:p w14:paraId="3FB1C065" w14:textId="7BE8FADE" w:rsidR="00067875" w:rsidRPr="008E6918" w:rsidRDefault="00067875" w:rsidP="008E6918">
            <w:pPr>
              <w:keepNext/>
              <w:bidi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146</w:t>
            </w:r>
          </w:p>
        </w:tc>
      </w:tr>
    </w:tbl>
    <w:p w14:paraId="1A50FB8B" w14:textId="77777777" w:rsidR="005F440C" w:rsidRPr="008E6918" w:rsidRDefault="005F440C" w:rsidP="008E6918">
      <w:pPr>
        <w:spacing w:after="0" w:line="360" w:lineRule="auto"/>
        <w:rPr>
          <w:sz w:val="24"/>
          <w:szCs w:val="24"/>
        </w:rPr>
      </w:pPr>
    </w:p>
    <w:p w14:paraId="2FCEC330" w14:textId="77777777" w:rsidR="00577BB7" w:rsidRPr="007F2CD5" w:rsidRDefault="00577BB7" w:rsidP="008E6918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Charac</w:t>
      </w:r>
      <w:r w:rsidR="00853A2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terization of L-g</w:t>
      </w: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-PNIPAM and </w:t>
      </w:r>
      <w:r w:rsidR="00853A2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L-g</w:t>
      </w: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-</w:t>
      </w:r>
      <w:r w:rsidR="00853A2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PDMAEMA via FT-IR and </w:t>
      </w:r>
      <w:r w:rsidR="00327A14" w:rsidRPr="007F2CD5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1</w:t>
      </w:r>
      <w:r w:rsidR="00853A2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H</w:t>
      </w:r>
      <w:r w:rsidR="002D36DC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853A25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NMR</w:t>
      </w:r>
    </w:p>
    <w:p w14:paraId="2A22CB0D" w14:textId="5BED4AA0" w:rsidR="00577BB7" w:rsidRPr="007F2CD5" w:rsidRDefault="00577BB7" w:rsidP="008E691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>Structure characterization of two synthesized homopolymers including L-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>g-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PNIPAM and L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>-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g-PDMAEMA were analyzed through the Fourier-transform infrared spectroscopy (FT-IR) and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p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roton nuclear magnetic resonance spectroscopy (</w:t>
      </w:r>
      <w:r w:rsidR="000E39D0"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HNMR). 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>To do thi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, 20 mg of 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each 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ample powder 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>wa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used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FT-IR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analysis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was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>recorded by PerkinElmer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>device (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Frontier, USA). 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>D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euterated DMSO (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DMSO-d</w:t>
      </w:r>
      <w:r w:rsidR="00AC4AC3" w:rsidRPr="00DF2885">
        <w:rPr>
          <w:rFonts w:asciiTheme="majorBidi" w:hAnsiTheme="majorBidi" w:cstheme="majorBidi"/>
          <w:sz w:val="24"/>
          <w:szCs w:val="24"/>
          <w:vertAlign w:val="subscript"/>
          <w:lang w:bidi="fa-IR"/>
        </w:rPr>
        <w:t>6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) </w:t>
      </w:r>
      <w:r w:rsidR="00990221" w:rsidRPr="007F2CD5">
        <w:rPr>
          <w:rFonts w:asciiTheme="majorBidi" w:hAnsiTheme="majorBidi" w:cstheme="majorBidi"/>
          <w:sz w:val="24"/>
          <w:szCs w:val="24"/>
          <w:lang w:bidi="fa-IR"/>
        </w:rPr>
        <w:t>was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used as the solvent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in </w:t>
      </w:r>
      <w:r w:rsidR="000E39D0"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0E39D0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NMR analysis.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0E39D0" w:rsidRPr="007F2CD5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>H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NMR spectra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were</w:t>
      </w:r>
      <w:r w:rsidR="00EF5C23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recorded by Bruker 400 MHz spectrometer (UltraShield, Germany). </w:t>
      </w:r>
    </w:p>
    <w:p w14:paraId="13D4778F" w14:textId="77777777" w:rsidR="00A813A9" w:rsidRPr="008E6918" w:rsidRDefault="003E5226" w:rsidP="008E6918">
      <w:pPr>
        <w:keepNext/>
        <w:tabs>
          <w:tab w:val="left" w:pos="1440"/>
        </w:tabs>
        <w:spacing w:after="0" w:line="360" w:lineRule="auto"/>
        <w:jc w:val="center"/>
        <w:rPr>
          <w:sz w:val="24"/>
          <w:szCs w:val="24"/>
        </w:rPr>
      </w:pPr>
      <w:r w:rsidRPr="008E6918">
        <w:rPr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E67586" wp14:editId="58376999">
                <wp:simplePos x="0" y="0"/>
                <wp:positionH relativeFrom="column">
                  <wp:posOffset>4122692</wp:posOffset>
                </wp:positionH>
                <wp:positionV relativeFrom="paragraph">
                  <wp:posOffset>830580</wp:posOffset>
                </wp:positionV>
                <wp:extent cx="628909" cy="202258"/>
                <wp:effectExtent l="0" t="0" r="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909" cy="20225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883255" w14:textId="77777777" w:rsidR="008B056B" w:rsidRPr="00E455E0" w:rsidRDefault="008B056B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  <w:vertAlign w:val="superscript"/>
                              </w:rPr>
                            </w:pPr>
                            <w:r w:rsidRPr="00E455E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</w:rPr>
                              <w:t>1155 cm</w:t>
                            </w:r>
                            <w:r w:rsidRPr="00E455E0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2"/>
                                <w:szCs w:val="12"/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E6758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324.6pt;margin-top:65.4pt;width:49.5pt;height:1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" filled="f" stroked="f" strokeweight=".5pt">
                <v:textbox>
                  <w:txbxContent>
                    <w:p w14:paraId="32883255" w14:textId="77777777" w:rsidR="008B056B" w:rsidRPr="00E455E0" w:rsidRDefault="008B056B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  <w:vertAlign w:val="superscript"/>
                        </w:rPr>
                      </w:pPr>
                      <w:r w:rsidRPr="00E455E0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</w:rPr>
                        <w:t>1155 cm</w:t>
                      </w:r>
                      <w:r w:rsidRPr="00E455E0">
                        <w:rPr>
                          <w:rFonts w:asciiTheme="majorBidi" w:hAnsiTheme="majorBidi" w:cstheme="majorBidi"/>
                          <w:b/>
                          <w:bCs/>
                          <w:sz w:val="12"/>
                          <w:szCs w:val="12"/>
                          <w:vertAlign w:val="superscript"/>
                        </w:rPr>
                        <w:t>-1</w:t>
                      </w:r>
                    </w:p>
                  </w:txbxContent>
                </v:textbox>
              </v:shape>
            </w:pict>
          </mc:Fallback>
        </mc:AlternateContent>
      </w:r>
      <w:r w:rsidR="00E455E0" w:rsidRPr="008E6918">
        <w:rPr>
          <w:noProof/>
          <w:sz w:val="24"/>
          <w:szCs w:val="24"/>
        </w:rPr>
        <w:softHyphen/>
      </w:r>
      <w:r w:rsidR="00E455E0" w:rsidRPr="008E6918">
        <w:rPr>
          <w:noProof/>
          <w:sz w:val="24"/>
          <w:szCs w:val="24"/>
        </w:rPr>
        <w:softHyphen/>
      </w:r>
      <w:r w:rsidR="00BE2D73" w:rsidRPr="008E6918">
        <w:rPr>
          <w:noProof/>
          <w:sz w:val="24"/>
          <w:szCs w:val="24"/>
        </w:rPr>
        <w:t xml:space="preserve">  </w:t>
      </w:r>
      <w:r w:rsidR="00A813A9" w:rsidRPr="008E6918">
        <w:rPr>
          <w:noProof/>
          <w:sz w:val="24"/>
          <w:szCs w:val="24"/>
        </w:rPr>
        <w:drawing>
          <wp:inline distT="0" distB="0" distL="0" distR="0" wp14:anchorId="60DAFD34" wp14:editId="4F9C9091">
            <wp:extent cx="4869320" cy="2788079"/>
            <wp:effectExtent l="0" t="0" r="762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FB6783" w14:textId="38B0DE62" w:rsidR="00075E5F" w:rsidRDefault="00A813A9" w:rsidP="007F2CD5">
      <w:pPr>
        <w:pStyle w:val="Caption"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Figure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9574F3" w:rsidRPr="008E691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1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FT-IR spectra of L-g-PNIPAM</w:t>
      </w:r>
      <w:r w:rsidR="0099022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(the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lower one</w:t>
      </w:r>
      <w:r w:rsidR="0099022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)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nd L-g-PDMAEMA</w:t>
      </w:r>
      <w:r w:rsidR="0099022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(the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upper</w:t>
      </w:r>
      <w:r w:rsidR="0099022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ne)</w:t>
      </w:r>
    </w:p>
    <w:p w14:paraId="46CF4D80" w14:textId="77777777" w:rsidR="007F2CD5" w:rsidRPr="008E6918" w:rsidRDefault="007F2CD5" w:rsidP="008E6918">
      <w:pPr>
        <w:rPr>
          <w:i/>
          <w:iCs/>
        </w:rPr>
      </w:pPr>
    </w:p>
    <w:p w14:paraId="3FBF0021" w14:textId="77777777" w:rsidR="00953796" w:rsidRPr="008E6918" w:rsidRDefault="00BB344A" w:rsidP="008E6918">
      <w:pPr>
        <w:keepNext/>
        <w:spacing w:after="0" w:line="360" w:lineRule="auto"/>
        <w:jc w:val="center"/>
        <w:rPr>
          <w:sz w:val="24"/>
          <w:szCs w:val="24"/>
        </w:rPr>
      </w:pPr>
      <w:r w:rsidRPr="008E6918">
        <w:rPr>
          <w:noProof/>
          <w:sz w:val="24"/>
          <w:szCs w:val="24"/>
        </w:rPr>
        <w:drawing>
          <wp:inline distT="0" distB="0" distL="0" distR="0" wp14:anchorId="0074912F" wp14:editId="12F26722">
            <wp:extent cx="3619500" cy="249962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8481" cy="2512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4CF47" w14:textId="677E59F2" w:rsidR="00E8146F" w:rsidRPr="008E6918" w:rsidRDefault="00953796" w:rsidP="008E6918">
      <w:pPr>
        <w:pStyle w:val="Caption"/>
        <w:spacing w:after="0" w:line="360" w:lineRule="auto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gure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7F2CD5" w:rsidRPr="008E691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2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perscript"/>
        </w:rPr>
        <w:t>1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H NMR spectr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um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L-g-PNIPAM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recorded in DMSO-d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bscript"/>
        </w:rPr>
        <w:t>6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. </w:t>
      </w:r>
      <w:r w:rsidR="00FE23E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he main functional groups are as follow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s: </w:t>
      </w:r>
      <w:r w:rsidR="005C278E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d)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l</w:t>
      </w:r>
      <w:r w:rsidR="005C278E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ignin aromatic rings, e) </w:t>
      </w:r>
      <w:r w:rsidR="0088585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m</w:t>
      </w:r>
      <w:r w:rsidR="002D36DC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thoxyl group, c+a</w:t>
      </w:r>
      <w:r w:rsidR="005C278E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</w:t>
      </w:r>
      <w:r w:rsidR="0088585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</w:t>
      </w:r>
      <w:r w:rsidR="0092654D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omine (Br)</w:t>
      </w:r>
      <w:r w:rsidR="005C278E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groups,</w:t>
      </w:r>
      <w:r w:rsidR="00BB344A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b) </w:t>
      </w:r>
      <w:r w:rsidR="0088585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m</w:t>
      </w:r>
      <w:r w:rsidR="00BB344A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ethylene group of NIPAM </w:t>
      </w:r>
      <w:r w:rsidR="0099022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nd f</w:t>
      </w:r>
      <w:r w:rsidR="005C278E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) </w:t>
      </w:r>
      <w:r w:rsidR="0088585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m</w:t>
      </w:r>
      <w:r w:rsidR="00D93E71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thyl group of NIPAM</w:t>
      </w:r>
    </w:p>
    <w:p w14:paraId="3D291ADF" w14:textId="77777777" w:rsidR="007F2CD5" w:rsidRDefault="007F2CD5" w:rsidP="007F2CD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5408FBE" w14:textId="38089AD8" w:rsidR="00E8146F" w:rsidRPr="007F2CD5" w:rsidRDefault="00EF5C23" w:rsidP="008E6918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DLS </w:t>
      </w:r>
      <w:r w:rsidR="002D36DC"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>analysis</w:t>
      </w:r>
    </w:p>
    <w:p w14:paraId="38D7214C" w14:textId="09338B74" w:rsidR="001562F3" w:rsidRPr="007F2CD5" w:rsidRDefault="001562F3" w:rsidP="008E691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Details of 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NG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systems includ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ing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particle size, surface charges and disper</w:t>
      </w:r>
      <w:r w:rsidR="004D6AD0" w:rsidRPr="007F2CD5">
        <w:rPr>
          <w:rFonts w:asciiTheme="majorBidi" w:hAnsiTheme="majorBidi" w:cstheme="majorBidi"/>
          <w:sz w:val="24"/>
          <w:szCs w:val="24"/>
          <w:lang w:bidi="fa-IR"/>
        </w:rPr>
        <w:t>sion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index 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were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determined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by DLS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(Table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2)</w:t>
      </w: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In this respect, 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d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rug- free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NG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 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refer to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those </w:t>
      </w:r>
      <w:r w:rsidR="009A272F" w:rsidRPr="007F2CD5">
        <w:rPr>
          <w:rFonts w:asciiTheme="majorBidi" w:hAnsiTheme="majorBidi" w:cstheme="majorBidi"/>
          <w:sz w:val="24"/>
          <w:szCs w:val="24"/>
          <w:lang w:bidi="fa-IR"/>
        </w:rPr>
        <w:t>samples which do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not have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A272F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CUR 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in their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own structures.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Acidic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amples 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refer to those 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NG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 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which prepared at </w:t>
      </w:r>
      <w:r w:rsidR="009A272F" w:rsidRPr="007F2CD5">
        <w:rPr>
          <w:rFonts w:asciiTheme="majorBidi" w:hAnsiTheme="majorBidi" w:cstheme="majorBidi"/>
          <w:sz w:val="24"/>
          <w:szCs w:val="24"/>
          <w:lang w:bidi="fa-IR"/>
        </w:rPr>
        <w:t>acidic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lastRenderedPageBreak/>
        <w:t xml:space="preserve">condition 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>(pH under 6)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Basic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ones 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refer to 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NG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 which prepared at basic condition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(pH above 8</w:t>
      </w:r>
      <w:r w:rsidR="009022B3" w:rsidRPr="007F2CD5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).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>Drug</w:t>
      </w:r>
      <w:r w:rsidR="00AC4AC3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loaded 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samples 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>refer to those</w:t>
      </w:r>
      <w:r w:rsidR="00B24B99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C23112" w:rsidRPr="007F2CD5">
        <w:rPr>
          <w:rFonts w:asciiTheme="majorBidi" w:hAnsiTheme="majorBidi" w:cstheme="majorBidi"/>
          <w:sz w:val="24"/>
          <w:szCs w:val="24"/>
          <w:lang w:bidi="fa-IR"/>
        </w:rPr>
        <w:t>loaded with CUR.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6863B3" w:rsidRPr="007F2CD5">
        <w:rPr>
          <w:rFonts w:asciiTheme="majorBidi" w:hAnsiTheme="majorBidi" w:cstheme="majorBidi"/>
          <w:sz w:val="24"/>
          <w:szCs w:val="24"/>
          <w:lang w:bidi="fa-IR"/>
        </w:rPr>
        <w:t>NG</w:t>
      </w:r>
      <w:r w:rsidR="00CA30E7" w:rsidRPr="007F2CD5">
        <w:rPr>
          <w:rFonts w:asciiTheme="majorBidi" w:hAnsiTheme="majorBidi" w:cstheme="majorBidi"/>
          <w:sz w:val="24"/>
          <w:szCs w:val="24"/>
          <w:lang w:bidi="fa-IR"/>
        </w:rPr>
        <w:t>s of L-g-PNIPAM and L-g-PDMAEMA do not loaded with CUR.</w:t>
      </w:r>
    </w:p>
    <w:p w14:paraId="30254012" w14:textId="42FEE1C2" w:rsidR="00734076" w:rsidRPr="008E6918" w:rsidRDefault="00734076" w:rsidP="008E6918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 w:rsidR="00181E57" w:rsidRPr="008E6918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B0232B" w:rsidRPr="008E6918">
        <w:rPr>
          <w:rFonts w:asciiTheme="majorBidi" w:hAnsiTheme="majorBidi" w:cstheme="majorBidi"/>
          <w:sz w:val="24"/>
          <w:szCs w:val="24"/>
          <w:lang w:bidi="fa-IR"/>
        </w:rPr>
        <w:t>2</w:t>
      </w:r>
      <w:r w:rsidR="007F2CD5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E3370" w:rsidRPr="008E6918">
        <w:rPr>
          <w:rFonts w:asciiTheme="majorBidi" w:hAnsiTheme="majorBidi" w:cstheme="majorBidi"/>
          <w:sz w:val="24"/>
          <w:szCs w:val="24"/>
          <w:lang w:bidi="fa-IR"/>
        </w:rPr>
        <w:t>DLS</w:t>
      </w: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F2CD5">
        <w:rPr>
          <w:rFonts w:asciiTheme="majorBidi" w:hAnsiTheme="majorBidi" w:cstheme="majorBidi"/>
          <w:sz w:val="24"/>
          <w:szCs w:val="24"/>
          <w:lang w:bidi="fa-IR"/>
        </w:rPr>
        <w:t>results</w:t>
      </w: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E3370" w:rsidRPr="008E6918">
        <w:rPr>
          <w:rFonts w:asciiTheme="majorBidi" w:hAnsiTheme="majorBidi" w:cstheme="majorBidi"/>
          <w:sz w:val="24"/>
          <w:szCs w:val="24"/>
          <w:lang w:bidi="fa-IR"/>
        </w:rPr>
        <w:t>of</w:t>
      </w: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7F2CD5">
        <w:rPr>
          <w:rFonts w:asciiTheme="majorBidi" w:hAnsiTheme="majorBidi" w:cstheme="majorBidi"/>
          <w:sz w:val="24"/>
          <w:szCs w:val="24"/>
          <w:lang w:bidi="fa-IR"/>
        </w:rPr>
        <w:t xml:space="preserve">various </w:t>
      </w:r>
      <w:r w:rsidR="006863B3" w:rsidRPr="008E6918">
        <w:rPr>
          <w:rFonts w:asciiTheme="majorBidi" w:hAnsiTheme="majorBidi" w:cstheme="majorBidi"/>
          <w:sz w:val="24"/>
          <w:szCs w:val="24"/>
          <w:lang w:bidi="fa-IR"/>
        </w:rPr>
        <w:t>NG</w:t>
      </w:r>
      <w:r w:rsidRPr="008E6918">
        <w:rPr>
          <w:rFonts w:asciiTheme="majorBidi" w:hAnsiTheme="majorBidi" w:cstheme="majorBidi"/>
          <w:sz w:val="24"/>
          <w:szCs w:val="24"/>
          <w:lang w:bidi="fa-IR"/>
        </w:rPr>
        <w:t xml:space="preserve"> systems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423"/>
        <w:gridCol w:w="516"/>
        <w:gridCol w:w="486"/>
        <w:gridCol w:w="516"/>
        <w:gridCol w:w="486"/>
        <w:gridCol w:w="516"/>
        <w:gridCol w:w="490"/>
        <w:gridCol w:w="516"/>
        <w:gridCol w:w="486"/>
        <w:gridCol w:w="516"/>
        <w:gridCol w:w="486"/>
        <w:gridCol w:w="516"/>
        <w:gridCol w:w="486"/>
        <w:gridCol w:w="516"/>
        <w:gridCol w:w="486"/>
        <w:gridCol w:w="516"/>
        <w:gridCol w:w="486"/>
        <w:gridCol w:w="516"/>
        <w:gridCol w:w="486"/>
        <w:gridCol w:w="516"/>
        <w:gridCol w:w="486"/>
      </w:tblGrid>
      <w:tr w:rsidR="00BB066E" w:rsidRPr="007F2CD5" w14:paraId="48A45DF7" w14:textId="77777777" w:rsidTr="008C1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21"/>
            <w:tcBorders>
              <w:top w:val="single" w:sz="12" w:space="0" w:color="auto"/>
              <w:bottom w:val="single" w:sz="12" w:space="0" w:color="auto"/>
            </w:tcBorders>
          </w:tcPr>
          <w:p w14:paraId="2017B5C1" w14:textId="77777777" w:rsidR="00BB066E" w:rsidRPr="008E6918" w:rsidRDefault="00BB066E" w:rsidP="008E6918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Part A</w:t>
            </w:r>
          </w:p>
        </w:tc>
      </w:tr>
      <w:tr w:rsidR="00BB066E" w:rsidRPr="007F2CD5" w14:paraId="40960EA2" w14:textId="77777777" w:rsidTr="00D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tcBorders>
              <w:top w:val="single" w:sz="12" w:space="0" w:color="auto"/>
            </w:tcBorders>
          </w:tcPr>
          <w:p w14:paraId="64B5B70D" w14:textId="77777777" w:rsidR="00BB066E" w:rsidRPr="008E6918" w:rsidRDefault="00BB066E" w:rsidP="008E6918">
            <w:pPr>
              <w:spacing w:line="360" w:lineRule="auto"/>
              <w:rPr>
                <w:sz w:val="12"/>
                <w:szCs w:val="12"/>
              </w:rPr>
            </w:pPr>
          </w:p>
        </w:tc>
        <w:tc>
          <w:tcPr>
            <w:tcW w:w="1859" w:type="dxa"/>
            <w:gridSpan w:val="4"/>
            <w:tcBorders>
              <w:top w:val="single" w:sz="12" w:space="0" w:color="auto"/>
            </w:tcBorders>
            <w:vAlign w:val="center"/>
          </w:tcPr>
          <w:p w14:paraId="2A3C6443" w14:textId="4727A2A6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LNDNG 1 (Copolymer I)</w:t>
            </w:r>
          </w:p>
        </w:tc>
        <w:tc>
          <w:tcPr>
            <w:tcW w:w="1805" w:type="dxa"/>
            <w:gridSpan w:val="4"/>
            <w:tcBorders>
              <w:top w:val="single" w:sz="12" w:space="0" w:color="auto"/>
            </w:tcBorders>
            <w:vAlign w:val="center"/>
          </w:tcPr>
          <w:p w14:paraId="69DF1F73" w14:textId="5697859B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LNDNG 2 (Copolymer II)</w:t>
            </w:r>
          </w:p>
        </w:tc>
        <w:tc>
          <w:tcPr>
            <w:tcW w:w="1802" w:type="dxa"/>
            <w:gridSpan w:val="4"/>
            <w:tcBorders>
              <w:top w:val="single" w:sz="12" w:space="0" w:color="auto"/>
            </w:tcBorders>
            <w:vAlign w:val="center"/>
          </w:tcPr>
          <w:p w14:paraId="2FC67910" w14:textId="0DED7A35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LNDNG 3 (Copolymer III)</w:t>
            </w:r>
          </w:p>
        </w:tc>
        <w:tc>
          <w:tcPr>
            <w:tcW w:w="1800" w:type="dxa"/>
            <w:gridSpan w:val="4"/>
            <w:tcBorders>
              <w:top w:val="single" w:sz="12" w:space="0" w:color="auto"/>
            </w:tcBorders>
            <w:vAlign w:val="center"/>
          </w:tcPr>
          <w:p w14:paraId="6C1F1F12" w14:textId="498A40FC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LNDNG 4 (Copolymer IV)</w:t>
            </w:r>
          </w:p>
        </w:tc>
        <w:tc>
          <w:tcPr>
            <w:tcW w:w="1843" w:type="dxa"/>
            <w:gridSpan w:val="4"/>
            <w:tcBorders>
              <w:top w:val="single" w:sz="12" w:space="0" w:color="auto"/>
            </w:tcBorders>
            <w:vAlign w:val="center"/>
          </w:tcPr>
          <w:p w14:paraId="00F7E197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Reference sample</w:t>
            </w:r>
          </w:p>
        </w:tc>
      </w:tr>
      <w:tr w:rsidR="00BB066E" w:rsidRPr="007F2CD5" w14:paraId="0E76201E" w14:textId="77777777" w:rsidTr="00DE7EFD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57BC4035" w14:textId="77777777" w:rsidR="00BB066E" w:rsidRPr="008E6918" w:rsidRDefault="00BB066E" w:rsidP="008E6918">
            <w:pPr>
              <w:spacing w:line="360" w:lineRule="auto"/>
              <w:rPr>
                <w:sz w:val="12"/>
                <w:szCs w:val="12"/>
              </w:rPr>
            </w:pPr>
          </w:p>
        </w:tc>
        <w:tc>
          <w:tcPr>
            <w:tcW w:w="956" w:type="dxa"/>
            <w:gridSpan w:val="2"/>
            <w:vAlign w:val="center"/>
          </w:tcPr>
          <w:p w14:paraId="6BF81103" w14:textId="57EBEE52" w:rsidR="00BB066E" w:rsidRPr="007F2CD5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- free</w:t>
            </w:r>
          </w:p>
        </w:tc>
        <w:tc>
          <w:tcPr>
            <w:tcW w:w="903" w:type="dxa"/>
            <w:gridSpan w:val="2"/>
            <w:vAlign w:val="center"/>
          </w:tcPr>
          <w:p w14:paraId="26B17F2D" w14:textId="77777777" w:rsidR="00BB066E" w:rsidRPr="007F2CD5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 loaded</w:t>
            </w:r>
          </w:p>
        </w:tc>
        <w:tc>
          <w:tcPr>
            <w:tcW w:w="903" w:type="dxa"/>
            <w:gridSpan w:val="2"/>
            <w:vAlign w:val="center"/>
          </w:tcPr>
          <w:p w14:paraId="0268A829" w14:textId="1122936A" w:rsidR="00BB066E" w:rsidRPr="007F2CD5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- free</w:t>
            </w:r>
          </w:p>
        </w:tc>
        <w:tc>
          <w:tcPr>
            <w:tcW w:w="902" w:type="dxa"/>
            <w:gridSpan w:val="2"/>
            <w:vAlign w:val="center"/>
          </w:tcPr>
          <w:p w14:paraId="0407D2F6" w14:textId="77777777" w:rsidR="00BB066E" w:rsidRPr="007F2CD5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 loaded</w:t>
            </w:r>
          </w:p>
        </w:tc>
        <w:tc>
          <w:tcPr>
            <w:tcW w:w="901" w:type="dxa"/>
            <w:gridSpan w:val="2"/>
            <w:vAlign w:val="center"/>
          </w:tcPr>
          <w:p w14:paraId="3B34E556" w14:textId="767DF1E4" w:rsidR="00BB066E" w:rsidRPr="007F2CD5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- free</w:t>
            </w:r>
          </w:p>
        </w:tc>
        <w:tc>
          <w:tcPr>
            <w:tcW w:w="901" w:type="dxa"/>
            <w:gridSpan w:val="2"/>
            <w:vAlign w:val="center"/>
          </w:tcPr>
          <w:p w14:paraId="774EE707" w14:textId="77777777" w:rsidR="00BB066E" w:rsidRPr="007F2CD5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 loaded</w:t>
            </w:r>
          </w:p>
        </w:tc>
        <w:tc>
          <w:tcPr>
            <w:tcW w:w="900" w:type="dxa"/>
            <w:gridSpan w:val="2"/>
            <w:vAlign w:val="center"/>
          </w:tcPr>
          <w:p w14:paraId="2901DD72" w14:textId="58B5B45C" w:rsidR="00BB066E" w:rsidRPr="007F2CD5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- free</w:t>
            </w:r>
          </w:p>
        </w:tc>
        <w:tc>
          <w:tcPr>
            <w:tcW w:w="900" w:type="dxa"/>
            <w:gridSpan w:val="2"/>
            <w:vAlign w:val="center"/>
          </w:tcPr>
          <w:p w14:paraId="47993974" w14:textId="77777777" w:rsidR="00BB066E" w:rsidRPr="007F2CD5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 loaded</w:t>
            </w:r>
          </w:p>
        </w:tc>
        <w:tc>
          <w:tcPr>
            <w:tcW w:w="944" w:type="dxa"/>
            <w:gridSpan w:val="2"/>
            <w:vAlign w:val="center"/>
          </w:tcPr>
          <w:p w14:paraId="5C3DE537" w14:textId="4DD50310" w:rsidR="00BB066E" w:rsidRPr="007F2CD5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- free</w:t>
            </w:r>
          </w:p>
        </w:tc>
        <w:tc>
          <w:tcPr>
            <w:tcW w:w="898" w:type="dxa"/>
            <w:gridSpan w:val="2"/>
            <w:vAlign w:val="center"/>
          </w:tcPr>
          <w:p w14:paraId="4D8F5329" w14:textId="77777777" w:rsidR="00BB066E" w:rsidRPr="007F2CD5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Drug loaded</w:t>
            </w:r>
          </w:p>
        </w:tc>
      </w:tr>
      <w:tr w:rsidR="007F2CD5" w:rsidRPr="007F2CD5" w14:paraId="754ED875" w14:textId="77777777" w:rsidTr="00D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64BAD8AB" w14:textId="77777777" w:rsidR="00BB066E" w:rsidRPr="007F2CD5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12"/>
                <w:szCs w:val="12"/>
                <w:lang w:bidi="fa-IR"/>
              </w:rPr>
            </w:pPr>
          </w:p>
        </w:tc>
        <w:tc>
          <w:tcPr>
            <w:tcW w:w="461" w:type="dxa"/>
            <w:vAlign w:val="center"/>
          </w:tcPr>
          <w:p w14:paraId="6F16F3AE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94" w:type="dxa"/>
            <w:vAlign w:val="center"/>
          </w:tcPr>
          <w:p w14:paraId="5E8F5910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3" w:type="dxa"/>
            <w:vAlign w:val="center"/>
          </w:tcPr>
          <w:p w14:paraId="3C58A895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304839F1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3" w:type="dxa"/>
            <w:vAlign w:val="center"/>
          </w:tcPr>
          <w:p w14:paraId="5DE395E9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7EFAF0CB" w14:textId="15C79D4E" w:rsidR="00BB066E" w:rsidRPr="007F2CD5" w:rsidRDefault="00AC4AC3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</w:t>
            </w:r>
            <w:r w:rsidR="00BB066E"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sic</w:t>
            </w:r>
          </w:p>
        </w:tc>
        <w:tc>
          <w:tcPr>
            <w:tcW w:w="452" w:type="dxa"/>
            <w:vAlign w:val="center"/>
          </w:tcPr>
          <w:p w14:paraId="7BF4A430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734BBCCC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1" w:type="dxa"/>
            <w:vAlign w:val="center"/>
          </w:tcPr>
          <w:p w14:paraId="3B96C596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2226DF7D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1" w:type="dxa"/>
            <w:vAlign w:val="center"/>
          </w:tcPr>
          <w:p w14:paraId="485889A3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07A51A25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0" w:type="dxa"/>
            <w:vAlign w:val="center"/>
          </w:tcPr>
          <w:p w14:paraId="63E8AE71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70791D4F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0" w:type="dxa"/>
            <w:vAlign w:val="center"/>
          </w:tcPr>
          <w:p w14:paraId="71664DFE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7CCAF17F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50" w:type="dxa"/>
            <w:vAlign w:val="center"/>
          </w:tcPr>
          <w:p w14:paraId="109F8874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94" w:type="dxa"/>
            <w:vAlign w:val="center"/>
          </w:tcPr>
          <w:p w14:paraId="53429298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449" w:type="dxa"/>
            <w:vAlign w:val="center"/>
          </w:tcPr>
          <w:p w14:paraId="3BFEC3DC" w14:textId="77777777" w:rsidR="00BB066E" w:rsidRPr="007F2CD5" w:rsidRDefault="00B24B99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cidic</w:t>
            </w:r>
          </w:p>
        </w:tc>
        <w:tc>
          <w:tcPr>
            <w:tcW w:w="449" w:type="dxa"/>
            <w:vAlign w:val="center"/>
          </w:tcPr>
          <w:p w14:paraId="37ACA551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</w:tr>
      <w:tr w:rsidR="007F2CD5" w:rsidRPr="007F2CD5" w14:paraId="3ABD21E0" w14:textId="77777777" w:rsidTr="008C10DE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6CD2FE02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Size</w:t>
            </w:r>
          </w:p>
        </w:tc>
        <w:tc>
          <w:tcPr>
            <w:tcW w:w="461" w:type="dxa"/>
          </w:tcPr>
          <w:p w14:paraId="75677627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68.6</w:t>
            </w:r>
          </w:p>
        </w:tc>
        <w:tc>
          <w:tcPr>
            <w:tcW w:w="494" w:type="dxa"/>
          </w:tcPr>
          <w:p w14:paraId="1D2CB7DF" w14:textId="77777777" w:rsidR="00BB066E" w:rsidRPr="008E6918" w:rsidRDefault="00CF75A7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56.3</w:t>
            </w:r>
          </w:p>
        </w:tc>
        <w:tc>
          <w:tcPr>
            <w:tcW w:w="453" w:type="dxa"/>
          </w:tcPr>
          <w:p w14:paraId="5796A9AC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05.1</w:t>
            </w:r>
          </w:p>
        </w:tc>
        <w:tc>
          <w:tcPr>
            <w:tcW w:w="449" w:type="dxa"/>
          </w:tcPr>
          <w:p w14:paraId="49F80626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18.4</w:t>
            </w:r>
          </w:p>
        </w:tc>
        <w:tc>
          <w:tcPr>
            <w:tcW w:w="453" w:type="dxa"/>
          </w:tcPr>
          <w:p w14:paraId="4B10B167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25.9</w:t>
            </w:r>
          </w:p>
        </w:tc>
        <w:tc>
          <w:tcPr>
            <w:tcW w:w="449" w:type="dxa"/>
          </w:tcPr>
          <w:p w14:paraId="5A728ED6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93.4</w:t>
            </w:r>
          </w:p>
        </w:tc>
        <w:tc>
          <w:tcPr>
            <w:tcW w:w="452" w:type="dxa"/>
          </w:tcPr>
          <w:p w14:paraId="77DEA073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50.3</w:t>
            </w:r>
          </w:p>
        </w:tc>
        <w:tc>
          <w:tcPr>
            <w:tcW w:w="449" w:type="dxa"/>
          </w:tcPr>
          <w:p w14:paraId="32BE4D85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01.1</w:t>
            </w:r>
          </w:p>
        </w:tc>
        <w:tc>
          <w:tcPr>
            <w:tcW w:w="451" w:type="dxa"/>
          </w:tcPr>
          <w:p w14:paraId="49B0B6F7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95.3</w:t>
            </w:r>
          </w:p>
        </w:tc>
        <w:tc>
          <w:tcPr>
            <w:tcW w:w="449" w:type="dxa"/>
          </w:tcPr>
          <w:p w14:paraId="1B67FECB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83.9</w:t>
            </w:r>
          </w:p>
        </w:tc>
        <w:tc>
          <w:tcPr>
            <w:tcW w:w="451" w:type="dxa"/>
          </w:tcPr>
          <w:p w14:paraId="7FA67C25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71.9</w:t>
            </w:r>
          </w:p>
        </w:tc>
        <w:tc>
          <w:tcPr>
            <w:tcW w:w="449" w:type="dxa"/>
          </w:tcPr>
          <w:p w14:paraId="30F5A5CE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55.4</w:t>
            </w:r>
          </w:p>
        </w:tc>
        <w:tc>
          <w:tcPr>
            <w:tcW w:w="450" w:type="dxa"/>
          </w:tcPr>
          <w:p w14:paraId="5AE6AE2B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319.5</w:t>
            </w:r>
          </w:p>
        </w:tc>
        <w:tc>
          <w:tcPr>
            <w:tcW w:w="449" w:type="dxa"/>
          </w:tcPr>
          <w:p w14:paraId="5EB49BC2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62.5</w:t>
            </w:r>
          </w:p>
        </w:tc>
        <w:tc>
          <w:tcPr>
            <w:tcW w:w="450" w:type="dxa"/>
          </w:tcPr>
          <w:p w14:paraId="51C85025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50.5</w:t>
            </w:r>
          </w:p>
        </w:tc>
        <w:tc>
          <w:tcPr>
            <w:tcW w:w="449" w:type="dxa"/>
          </w:tcPr>
          <w:p w14:paraId="0CB78026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67.8</w:t>
            </w:r>
          </w:p>
        </w:tc>
        <w:tc>
          <w:tcPr>
            <w:tcW w:w="450" w:type="dxa"/>
          </w:tcPr>
          <w:p w14:paraId="76BBEA13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96.1</w:t>
            </w:r>
          </w:p>
        </w:tc>
        <w:tc>
          <w:tcPr>
            <w:tcW w:w="494" w:type="dxa"/>
          </w:tcPr>
          <w:p w14:paraId="220FC48E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14.4</w:t>
            </w:r>
          </w:p>
        </w:tc>
        <w:tc>
          <w:tcPr>
            <w:tcW w:w="449" w:type="dxa"/>
          </w:tcPr>
          <w:p w14:paraId="51F4338E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306.1</w:t>
            </w:r>
          </w:p>
        </w:tc>
        <w:tc>
          <w:tcPr>
            <w:tcW w:w="449" w:type="dxa"/>
          </w:tcPr>
          <w:p w14:paraId="206AC2BA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54.1</w:t>
            </w:r>
          </w:p>
        </w:tc>
      </w:tr>
      <w:tr w:rsidR="007F2CD5" w:rsidRPr="007F2CD5" w14:paraId="7DBD8EFD" w14:textId="77777777" w:rsidTr="008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04C97315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PDI</w:t>
            </w:r>
          </w:p>
        </w:tc>
        <w:tc>
          <w:tcPr>
            <w:tcW w:w="461" w:type="dxa"/>
          </w:tcPr>
          <w:p w14:paraId="3F50A4E7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6</w:t>
            </w:r>
          </w:p>
        </w:tc>
        <w:tc>
          <w:tcPr>
            <w:tcW w:w="494" w:type="dxa"/>
          </w:tcPr>
          <w:p w14:paraId="13D2F535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5</w:t>
            </w:r>
          </w:p>
        </w:tc>
        <w:tc>
          <w:tcPr>
            <w:tcW w:w="453" w:type="dxa"/>
          </w:tcPr>
          <w:p w14:paraId="1F15AA14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4</w:t>
            </w:r>
          </w:p>
        </w:tc>
        <w:tc>
          <w:tcPr>
            <w:tcW w:w="449" w:type="dxa"/>
          </w:tcPr>
          <w:p w14:paraId="1D2A811B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3</w:t>
            </w:r>
          </w:p>
        </w:tc>
        <w:tc>
          <w:tcPr>
            <w:tcW w:w="453" w:type="dxa"/>
          </w:tcPr>
          <w:p w14:paraId="02A7B95C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8</w:t>
            </w:r>
          </w:p>
        </w:tc>
        <w:tc>
          <w:tcPr>
            <w:tcW w:w="449" w:type="dxa"/>
          </w:tcPr>
          <w:p w14:paraId="777EBC03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7</w:t>
            </w:r>
          </w:p>
        </w:tc>
        <w:tc>
          <w:tcPr>
            <w:tcW w:w="452" w:type="dxa"/>
          </w:tcPr>
          <w:p w14:paraId="53FFA4C5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8</w:t>
            </w:r>
          </w:p>
        </w:tc>
        <w:tc>
          <w:tcPr>
            <w:tcW w:w="449" w:type="dxa"/>
          </w:tcPr>
          <w:p w14:paraId="1160F6B5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8</w:t>
            </w:r>
          </w:p>
        </w:tc>
        <w:tc>
          <w:tcPr>
            <w:tcW w:w="451" w:type="dxa"/>
          </w:tcPr>
          <w:p w14:paraId="4FE528C3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32</w:t>
            </w:r>
          </w:p>
        </w:tc>
        <w:tc>
          <w:tcPr>
            <w:tcW w:w="449" w:type="dxa"/>
          </w:tcPr>
          <w:p w14:paraId="2559A4B9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34</w:t>
            </w:r>
          </w:p>
        </w:tc>
        <w:tc>
          <w:tcPr>
            <w:tcW w:w="451" w:type="dxa"/>
          </w:tcPr>
          <w:p w14:paraId="7B11058D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1</w:t>
            </w:r>
          </w:p>
        </w:tc>
        <w:tc>
          <w:tcPr>
            <w:tcW w:w="449" w:type="dxa"/>
          </w:tcPr>
          <w:p w14:paraId="570EE2D7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34</w:t>
            </w:r>
          </w:p>
        </w:tc>
        <w:tc>
          <w:tcPr>
            <w:tcW w:w="450" w:type="dxa"/>
          </w:tcPr>
          <w:p w14:paraId="71212C3E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3</w:t>
            </w:r>
          </w:p>
        </w:tc>
        <w:tc>
          <w:tcPr>
            <w:tcW w:w="449" w:type="dxa"/>
          </w:tcPr>
          <w:p w14:paraId="20AB3412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7</w:t>
            </w:r>
          </w:p>
        </w:tc>
        <w:tc>
          <w:tcPr>
            <w:tcW w:w="450" w:type="dxa"/>
          </w:tcPr>
          <w:p w14:paraId="62F95F98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94</w:t>
            </w:r>
          </w:p>
        </w:tc>
        <w:tc>
          <w:tcPr>
            <w:tcW w:w="449" w:type="dxa"/>
          </w:tcPr>
          <w:p w14:paraId="13D527E2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93</w:t>
            </w:r>
          </w:p>
        </w:tc>
        <w:tc>
          <w:tcPr>
            <w:tcW w:w="450" w:type="dxa"/>
          </w:tcPr>
          <w:p w14:paraId="7367BE86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31</w:t>
            </w:r>
          </w:p>
        </w:tc>
        <w:tc>
          <w:tcPr>
            <w:tcW w:w="494" w:type="dxa"/>
          </w:tcPr>
          <w:p w14:paraId="6E050813" w14:textId="77777777" w:rsidR="00BB066E" w:rsidRPr="008E6918" w:rsidRDefault="00CF75A7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22</w:t>
            </w:r>
          </w:p>
        </w:tc>
        <w:tc>
          <w:tcPr>
            <w:tcW w:w="449" w:type="dxa"/>
          </w:tcPr>
          <w:p w14:paraId="5213A23C" w14:textId="77777777" w:rsidR="00BB066E" w:rsidRPr="008E6918" w:rsidRDefault="00BB066E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</w:t>
            </w:r>
            <w:r w:rsidR="00CF75A7"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</w:t>
            </w:r>
          </w:p>
        </w:tc>
        <w:tc>
          <w:tcPr>
            <w:tcW w:w="449" w:type="dxa"/>
          </w:tcPr>
          <w:p w14:paraId="5643AFD6" w14:textId="77777777" w:rsidR="00BB066E" w:rsidRPr="008E6918" w:rsidRDefault="00BB066E" w:rsidP="008E69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41</w:t>
            </w:r>
          </w:p>
        </w:tc>
      </w:tr>
      <w:tr w:rsidR="007F2CD5" w:rsidRPr="007F2CD5" w14:paraId="24C317B4" w14:textId="77777777" w:rsidTr="008C10DE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tcBorders>
              <w:bottom w:val="single" w:sz="12" w:space="0" w:color="auto"/>
            </w:tcBorders>
          </w:tcPr>
          <w:p w14:paraId="6C236F7A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zeta</w:t>
            </w:r>
          </w:p>
        </w:tc>
        <w:tc>
          <w:tcPr>
            <w:tcW w:w="461" w:type="dxa"/>
            <w:tcBorders>
              <w:bottom w:val="single" w:sz="12" w:space="0" w:color="auto"/>
            </w:tcBorders>
          </w:tcPr>
          <w:p w14:paraId="267886FF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5.5</w:t>
            </w:r>
          </w:p>
        </w:tc>
        <w:tc>
          <w:tcPr>
            <w:tcW w:w="494" w:type="dxa"/>
            <w:tcBorders>
              <w:bottom w:val="single" w:sz="12" w:space="0" w:color="auto"/>
            </w:tcBorders>
          </w:tcPr>
          <w:p w14:paraId="78DF98DC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1.5</w:t>
            </w:r>
          </w:p>
        </w:tc>
        <w:tc>
          <w:tcPr>
            <w:tcW w:w="453" w:type="dxa"/>
            <w:tcBorders>
              <w:bottom w:val="single" w:sz="12" w:space="0" w:color="auto"/>
            </w:tcBorders>
          </w:tcPr>
          <w:p w14:paraId="34F820EA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2.4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2E13878D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20.9</w:t>
            </w:r>
          </w:p>
        </w:tc>
        <w:tc>
          <w:tcPr>
            <w:tcW w:w="453" w:type="dxa"/>
            <w:tcBorders>
              <w:bottom w:val="single" w:sz="12" w:space="0" w:color="auto"/>
            </w:tcBorders>
          </w:tcPr>
          <w:p w14:paraId="3E43FE32" w14:textId="77777777" w:rsidR="00BB066E" w:rsidRPr="008E6918" w:rsidRDefault="00CF75A7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4.8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517B9310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3.7</w:t>
            </w:r>
          </w:p>
        </w:tc>
        <w:tc>
          <w:tcPr>
            <w:tcW w:w="452" w:type="dxa"/>
            <w:tcBorders>
              <w:bottom w:val="single" w:sz="12" w:space="0" w:color="auto"/>
            </w:tcBorders>
          </w:tcPr>
          <w:p w14:paraId="0CC5B0EC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20.7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1720F4A0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32.1</w:t>
            </w:r>
          </w:p>
        </w:tc>
        <w:tc>
          <w:tcPr>
            <w:tcW w:w="451" w:type="dxa"/>
            <w:tcBorders>
              <w:bottom w:val="single" w:sz="12" w:space="0" w:color="auto"/>
            </w:tcBorders>
          </w:tcPr>
          <w:p w14:paraId="66555C04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5.9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73B7E0A3" w14:textId="77777777" w:rsidR="00BB066E" w:rsidRPr="008E6918" w:rsidRDefault="00CF75A7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9.8</w:t>
            </w:r>
          </w:p>
        </w:tc>
        <w:tc>
          <w:tcPr>
            <w:tcW w:w="451" w:type="dxa"/>
            <w:tcBorders>
              <w:bottom w:val="single" w:sz="12" w:space="0" w:color="auto"/>
            </w:tcBorders>
          </w:tcPr>
          <w:p w14:paraId="7031CF96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2.9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41F5AFCB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1.3</w:t>
            </w: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0965D3CB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0.3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227ACC71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10.9</w:t>
            </w: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5C01DFA5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21.3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4EED998D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-22.5</w:t>
            </w:r>
          </w:p>
        </w:tc>
        <w:tc>
          <w:tcPr>
            <w:tcW w:w="450" w:type="dxa"/>
            <w:tcBorders>
              <w:bottom w:val="single" w:sz="12" w:space="0" w:color="auto"/>
            </w:tcBorders>
          </w:tcPr>
          <w:p w14:paraId="0C28A38C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6.8</w:t>
            </w:r>
          </w:p>
        </w:tc>
        <w:tc>
          <w:tcPr>
            <w:tcW w:w="494" w:type="dxa"/>
            <w:tcBorders>
              <w:bottom w:val="single" w:sz="12" w:space="0" w:color="auto"/>
            </w:tcBorders>
          </w:tcPr>
          <w:p w14:paraId="0E16E5DD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5.7</w:t>
            </w:r>
          </w:p>
        </w:tc>
        <w:tc>
          <w:tcPr>
            <w:tcW w:w="449" w:type="dxa"/>
            <w:tcBorders>
              <w:bottom w:val="single" w:sz="12" w:space="0" w:color="auto"/>
            </w:tcBorders>
          </w:tcPr>
          <w:p w14:paraId="1F7D0503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6.5</w:t>
            </w:r>
          </w:p>
        </w:tc>
        <w:tc>
          <w:tcPr>
            <w:tcW w:w="449" w:type="dxa"/>
          </w:tcPr>
          <w:p w14:paraId="1A3600A2" w14:textId="77777777" w:rsidR="00BB066E" w:rsidRPr="008E6918" w:rsidRDefault="00BB066E" w:rsidP="008E69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.7</w:t>
            </w:r>
          </w:p>
        </w:tc>
      </w:tr>
      <w:tr w:rsidR="00BB066E" w:rsidRPr="007F2CD5" w14:paraId="6A3941F7" w14:textId="77777777" w:rsidTr="008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0" w:type="dxa"/>
            <w:gridSpan w:val="21"/>
            <w:tcBorders>
              <w:top w:val="single" w:sz="12" w:space="0" w:color="auto"/>
              <w:bottom w:val="single" w:sz="12" w:space="0" w:color="auto"/>
            </w:tcBorders>
          </w:tcPr>
          <w:p w14:paraId="6B71077D" w14:textId="77777777" w:rsidR="00BB066E" w:rsidRPr="008E6918" w:rsidRDefault="00BB066E" w:rsidP="008E6918">
            <w:pPr>
              <w:spacing w:line="360" w:lineRule="auto"/>
              <w:jc w:val="center"/>
              <w:rPr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Part B</w:t>
            </w:r>
          </w:p>
        </w:tc>
      </w:tr>
      <w:tr w:rsidR="00BB066E" w:rsidRPr="007F2CD5" w14:paraId="26F84733" w14:textId="77777777" w:rsidTr="00DE7EFD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  <w:tcBorders>
              <w:top w:val="single" w:sz="12" w:space="0" w:color="auto"/>
            </w:tcBorders>
          </w:tcPr>
          <w:p w14:paraId="31A48ECD" w14:textId="77777777" w:rsidR="00BB066E" w:rsidRPr="008E6918" w:rsidRDefault="00BB066E" w:rsidP="008E6918">
            <w:pPr>
              <w:spacing w:line="360" w:lineRule="auto"/>
              <w:rPr>
                <w:sz w:val="12"/>
                <w:szCs w:val="12"/>
              </w:rPr>
            </w:pPr>
          </w:p>
        </w:tc>
        <w:tc>
          <w:tcPr>
            <w:tcW w:w="4565" w:type="dxa"/>
            <w:gridSpan w:val="10"/>
            <w:tcBorders>
              <w:top w:val="single" w:sz="12" w:space="0" w:color="auto"/>
            </w:tcBorders>
            <w:vAlign w:val="center"/>
          </w:tcPr>
          <w:p w14:paraId="110721CC" w14:textId="7FE36E40" w:rsidR="00BB066E" w:rsidRPr="008E6918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NG</w:t>
            </w:r>
            <w:r w:rsidR="00CF75A7"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 xml:space="preserve"> contain</w:t>
            </w:r>
            <w:r w:rsidR="00BB066E"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 xml:space="preserve">  L-g-PNIPAM</w:t>
            </w:r>
          </w:p>
        </w:tc>
        <w:tc>
          <w:tcPr>
            <w:tcW w:w="4544" w:type="dxa"/>
            <w:gridSpan w:val="10"/>
            <w:tcBorders>
              <w:top w:val="single" w:sz="12" w:space="0" w:color="auto"/>
            </w:tcBorders>
            <w:vAlign w:val="center"/>
          </w:tcPr>
          <w:p w14:paraId="59A841FC" w14:textId="53098D9A" w:rsidR="00BB066E" w:rsidRPr="008E6918" w:rsidRDefault="006863B3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NG</w:t>
            </w:r>
            <w:r w:rsidR="00CF75A7"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 xml:space="preserve"> contain  </w:t>
            </w:r>
            <w:r w:rsidR="00BB066E"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L-g-PDMAEMA</w:t>
            </w:r>
          </w:p>
        </w:tc>
      </w:tr>
      <w:tr w:rsidR="00BB066E" w:rsidRPr="007F2CD5" w14:paraId="19D24612" w14:textId="77777777" w:rsidTr="00DE7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1DD04386" w14:textId="77777777" w:rsidR="00BB066E" w:rsidRPr="008E6918" w:rsidRDefault="00BB066E" w:rsidP="008E6918">
            <w:pPr>
              <w:spacing w:line="360" w:lineRule="auto"/>
              <w:rPr>
                <w:sz w:val="12"/>
                <w:szCs w:val="12"/>
              </w:rPr>
            </w:pPr>
          </w:p>
        </w:tc>
        <w:tc>
          <w:tcPr>
            <w:tcW w:w="2312" w:type="dxa"/>
            <w:gridSpan w:val="5"/>
            <w:vAlign w:val="center"/>
          </w:tcPr>
          <w:p w14:paraId="59BB36E8" w14:textId="77777777" w:rsidR="00BB066E" w:rsidRPr="007F2CD5" w:rsidRDefault="00162152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</w:t>
            </w:r>
            <w:r w:rsidR="00BB066E"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sidic</w:t>
            </w:r>
          </w:p>
        </w:tc>
        <w:tc>
          <w:tcPr>
            <w:tcW w:w="2252" w:type="dxa"/>
            <w:gridSpan w:val="5"/>
            <w:vAlign w:val="center"/>
          </w:tcPr>
          <w:p w14:paraId="7E364A34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  <w:tc>
          <w:tcPr>
            <w:tcW w:w="2251" w:type="dxa"/>
            <w:gridSpan w:val="5"/>
            <w:vAlign w:val="center"/>
          </w:tcPr>
          <w:p w14:paraId="03C9AAA0" w14:textId="531354FC" w:rsidR="00BB066E" w:rsidRPr="007F2CD5" w:rsidRDefault="007F2CD5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A</w:t>
            </w:r>
            <w:r w:rsidR="00BB066E"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sidic</w:t>
            </w:r>
          </w:p>
        </w:tc>
        <w:tc>
          <w:tcPr>
            <w:tcW w:w="2293" w:type="dxa"/>
            <w:gridSpan w:val="5"/>
            <w:vAlign w:val="center"/>
          </w:tcPr>
          <w:p w14:paraId="6AA367CE" w14:textId="77777777" w:rsidR="00BB066E" w:rsidRPr="007F2CD5" w:rsidRDefault="00BB066E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7F2CD5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basic</w:t>
            </w:r>
          </w:p>
        </w:tc>
      </w:tr>
      <w:tr w:rsidR="00BB066E" w:rsidRPr="007F2CD5" w14:paraId="6FB3E4CB" w14:textId="77777777" w:rsidTr="008C10DE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32D6DA29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Size</w:t>
            </w:r>
          </w:p>
        </w:tc>
        <w:tc>
          <w:tcPr>
            <w:tcW w:w="2312" w:type="dxa"/>
            <w:gridSpan w:val="5"/>
          </w:tcPr>
          <w:p w14:paraId="777C2484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76.0</w:t>
            </w:r>
          </w:p>
        </w:tc>
        <w:tc>
          <w:tcPr>
            <w:tcW w:w="2252" w:type="dxa"/>
            <w:gridSpan w:val="5"/>
          </w:tcPr>
          <w:p w14:paraId="7091E30C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31.3</w:t>
            </w:r>
          </w:p>
        </w:tc>
        <w:tc>
          <w:tcPr>
            <w:tcW w:w="2251" w:type="dxa"/>
            <w:gridSpan w:val="5"/>
          </w:tcPr>
          <w:p w14:paraId="27C03062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269.35</w:t>
            </w:r>
          </w:p>
        </w:tc>
        <w:tc>
          <w:tcPr>
            <w:tcW w:w="2293" w:type="dxa"/>
            <w:gridSpan w:val="5"/>
          </w:tcPr>
          <w:p w14:paraId="130CDE2B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435.9</w:t>
            </w:r>
          </w:p>
        </w:tc>
      </w:tr>
      <w:tr w:rsidR="00BB066E" w:rsidRPr="007F2CD5" w14:paraId="08D459E9" w14:textId="77777777" w:rsidTr="008C1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635D4365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PDI</w:t>
            </w:r>
          </w:p>
        </w:tc>
        <w:tc>
          <w:tcPr>
            <w:tcW w:w="2312" w:type="dxa"/>
            <w:gridSpan w:val="5"/>
          </w:tcPr>
          <w:p w14:paraId="0BEF5914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4</w:t>
            </w:r>
          </w:p>
        </w:tc>
        <w:tc>
          <w:tcPr>
            <w:tcW w:w="2252" w:type="dxa"/>
            <w:gridSpan w:val="5"/>
          </w:tcPr>
          <w:p w14:paraId="78391081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11</w:t>
            </w:r>
          </w:p>
        </w:tc>
        <w:tc>
          <w:tcPr>
            <w:tcW w:w="2251" w:type="dxa"/>
            <w:gridSpan w:val="5"/>
          </w:tcPr>
          <w:p w14:paraId="403B2691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34</w:t>
            </w:r>
          </w:p>
        </w:tc>
        <w:tc>
          <w:tcPr>
            <w:tcW w:w="2293" w:type="dxa"/>
            <w:gridSpan w:val="5"/>
          </w:tcPr>
          <w:p w14:paraId="38434C56" w14:textId="77777777" w:rsidR="00BB066E" w:rsidRPr="008E6918" w:rsidRDefault="00CF75A7" w:rsidP="008E69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0.50</w:t>
            </w:r>
          </w:p>
        </w:tc>
      </w:tr>
      <w:tr w:rsidR="00BB066E" w:rsidRPr="007F2CD5" w14:paraId="5EC3CCBC" w14:textId="77777777" w:rsidTr="008C10DE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dxa"/>
          </w:tcPr>
          <w:p w14:paraId="5589EAE1" w14:textId="77777777" w:rsidR="00BB066E" w:rsidRPr="008E6918" w:rsidRDefault="00BB066E" w:rsidP="008E6918">
            <w:pPr>
              <w:spacing w:line="360" w:lineRule="auto"/>
              <w:jc w:val="center"/>
              <w:rPr>
                <w:rFonts w:asciiTheme="majorBidi" w:hAnsiTheme="majorBidi" w:cstheme="majorBidi"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sz w:val="12"/>
                <w:szCs w:val="12"/>
                <w:lang w:bidi="fa-IR"/>
              </w:rPr>
              <w:t>zeta</w:t>
            </w:r>
          </w:p>
        </w:tc>
        <w:tc>
          <w:tcPr>
            <w:tcW w:w="2312" w:type="dxa"/>
            <w:gridSpan w:val="5"/>
          </w:tcPr>
          <w:p w14:paraId="27048C29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0.9</w:t>
            </w:r>
          </w:p>
        </w:tc>
        <w:tc>
          <w:tcPr>
            <w:tcW w:w="2252" w:type="dxa"/>
            <w:gridSpan w:val="5"/>
          </w:tcPr>
          <w:p w14:paraId="7481D33D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7.6</w:t>
            </w:r>
          </w:p>
        </w:tc>
        <w:tc>
          <w:tcPr>
            <w:tcW w:w="2251" w:type="dxa"/>
            <w:gridSpan w:val="5"/>
          </w:tcPr>
          <w:p w14:paraId="3391BCE7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5.2</w:t>
            </w:r>
          </w:p>
        </w:tc>
        <w:tc>
          <w:tcPr>
            <w:tcW w:w="2293" w:type="dxa"/>
            <w:gridSpan w:val="5"/>
          </w:tcPr>
          <w:p w14:paraId="7908B990" w14:textId="77777777" w:rsidR="00BB066E" w:rsidRPr="008E6918" w:rsidRDefault="00BB066E" w:rsidP="008E69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2"/>
                <w:szCs w:val="12"/>
                <w:lang w:bidi="fa-IR"/>
              </w:rPr>
            </w:pPr>
            <w:r w:rsidRPr="008E6918">
              <w:rPr>
                <w:rFonts w:asciiTheme="majorBidi" w:hAnsiTheme="majorBidi" w:cstheme="majorBidi"/>
                <w:b/>
                <w:bCs/>
                <w:sz w:val="12"/>
                <w:szCs w:val="12"/>
                <w:lang w:bidi="fa-IR"/>
              </w:rPr>
              <w:t>13.1</w:t>
            </w:r>
          </w:p>
        </w:tc>
      </w:tr>
    </w:tbl>
    <w:p w14:paraId="18923937" w14:textId="77777777" w:rsidR="00A93D48" w:rsidRPr="007F2CD5" w:rsidRDefault="00A93D48" w:rsidP="008E6918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3CA9C28E" w14:textId="77777777" w:rsidR="0085017E" w:rsidRPr="007F2CD5" w:rsidRDefault="0085017E" w:rsidP="008E6918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7F2CD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alibration curve: </w:t>
      </w:r>
    </w:p>
    <w:p w14:paraId="579997AD" w14:textId="56319C6B" w:rsidR="00860546" w:rsidRPr="007F2CD5" w:rsidRDefault="00EE4AAE" w:rsidP="008E69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2CD5">
        <w:rPr>
          <w:rFonts w:ascii="Times New Roman" w:hAnsi="Times New Roman" w:cs="Times New Roman"/>
          <w:sz w:val="24"/>
          <w:szCs w:val="24"/>
        </w:rPr>
        <w:t>In order to investig</w:t>
      </w:r>
      <w:r w:rsidR="00AC4AC3">
        <w:rPr>
          <w:rFonts w:ascii="Times New Roman" w:hAnsi="Times New Roman" w:cs="Times New Roman"/>
          <w:sz w:val="24"/>
          <w:szCs w:val="24"/>
        </w:rPr>
        <w:t>e</w:t>
      </w:r>
      <w:r w:rsidRPr="007F2CD5">
        <w:rPr>
          <w:rFonts w:ascii="Times New Roman" w:hAnsi="Times New Roman" w:cs="Times New Roman"/>
          <w:sz w:val="24"/>
          <w:szCs w:val="24"/>
        </w:rPr>
        <w:t xml:space="preserve"> 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drug loading and drug release processes by each </w:t>
      </w:r>
      <w:r w:rsidR="006863B3" w:rsidRPr="007F2CD5">
        <w:rPr>
          <w:rFonts w:ascii="Times New Roman" w:hAnsi="Times New Roman" w:cs="Times New Roman"/>
          <w:sz w:val="24"/>
          <w:szCs w:val="24"/>
        </w:rPr>
        <w:t>NG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, </w:t>
      </w:r>
      <w:r w:rsidRPr="007F2CD5">
        <w:rPr>
          <w:rFonts w:ascii="Times New Roman" w:hAnsi="Times New Roman" w:cs="Times New Roman"/>
          <w:sz w:val="24"/>
          <w:szCs w:val="24"/>
        </w:rPr>
        <w:t>a calibration curve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 </w:t>
      </w:r>
      <w:r w:rsidR="00AC4AC3">
        <w:rPr>
          <w:rFonts w:ascii="Times New Roman" w:hAnsi="Times New Roman" w:cs="Times New Roman"/>
          <w:sz w:val="24"/>
          <w:szCs w:val="24"/>
        </w:rPr>
        <w:t>is necessary</w:t>
      </w:r>
      <w:r w:rsidR="004E44E4" w:rsidRPr="007F2CD5">
        <w:rPr>
          <w:rFonts w:ascii="Times New Roman" w:hAnsi="Times New Roman" w:cs="Times New Roman"/>
          <w:sz w:val="24"/>
          <w:szCs w:val="24"/>
        </w:rPr>
        <w:t>. To do this,</w:t>
      </w:r>
      <w:r w:rsidRPr="007F2CD5">
        <w:rPr>
          <w:rFonts w:ascii="Times New Roman" w:hAnsi="Times New Roman" w:cs="Times New Roman"/>
          <w:sz w:val="24"/>
          <w:szCs w:val="24"/>
        </w:rPr>
        <w:t xml:space="preserve"> 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serial dilutions of the stock solution were prepared and </w:t>
      </w:r>
      <w:r w:rsidR="00AC4AC3">
        <w:rPr>
          <w:rFonts w:ascii="Times New Roman" w:hAnsi="Times New Roman" w:cs="Times New Roman"/>
          <w:sz w:val="24"/>
          <w:szCs w:val="24"/>
        </w:rPr>
        <w:t>analyzed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 by UV-Visible at wavelength of 425 nm (figure </w:t>
      </w:r>
      <w:r w:rsidR="00AC4AC3">
        <w:rPr>
          <w:rFonts w:ascii="Times New Roman" w:hAnsi="Times New Roman" w:cs="Times New Roman"/>
          <w:sz w:val="24"/>
          <w:szCs w:val="24"/>
        </w:rPr>
        <w:t>S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3). </w:t>
      </w:r>
      <w:r w:rsidRPr="007F2CD5">
        <w:rPr>
          <w:rFonts w:ascii="Times New Roman" w:hAnsi="Times New Roman" w:cs="Times New Roman"/>
          <w:sz w:val="24"/>
          <w:szCs w:val="24"/>
        </w:rPr>
        <w:t xml:space="preserve">These </w:t>
      </w:r>
      <w:r w:rsidR="004E44E4" w:rsidRPr="007F2CD5">
        <w:rPr>
          <w:rFonts w:ascii="Times New Roman" w:hAnsi="Times New Roman" w:cs="Times New Roman"/>
          <w:sz w:val="24"/>
          <w:szCs w:val="24"/>
        </w:rPr>
        <w:t>recorded data were</w:t>
      </w:r>
      <w:r w:rsidRPr="007F2CD5">
        <w:rPr>
          <w:rFonts w:ascii="Times New Roman" w:hAnsi="Times New Roman" w:cs="Times New Roman"/>
          <w:sz w:val="24"/>
          <w:szCs w:val="24"/>
        </w:rPr>
        <w:t xml:space="preserve"> used to determine 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CUR </w:t>
      </w:r>
      <w:r w:rsidRPr="007F2CD5">
        <w:rPr>
          <w:rFonts w:ascii="Times New Roman" w:hAnsi="Times New Roman" w:cs="Times New Roman"/>
          <w:sz w:val="24"/>
          <w:szCs w:val="24"/>
        </w:rPr>
        <w:t>concentrations in unknown samples.</w:t>
      </w:r>
    </w:p>
    <w:p w14:paraId="3A5CBCBD" w14:textId="77777777" w:rsidR="00532704" w:rsidRPr="008E6918" w:rsidRDefault="003C5CEE" w:rsidP="008E6918">
      <w:pPr>
        <w:keepNext/>
        <w:autoSpaceDE w:val="0"/>
        <w:autoSpaceDN w:val="0"/>
        <w:adjustRightInd w:val="0"/>
        <w:spacing w:after="0" w:line="360" w:lineRule="auto"/>
        <w:jc w:val="center"/>
        <w:rPr>
          <w:sz w:val="24"/>
          <w:szCs w:val="24"/>
        </w:rPr>
      </w:pPr>
      <w:r w:rsidRPr="008E6918">
        <w:rPr>
          <w:noProof/>
          <w:sz w:val="24"/>
          <w:szCs w:val="24"/>
        </w:rPr>
        <w:drawing>
          <wp:inline distT="0" distB="0" distL="0" distR="0" wp14:anchorId="786B3986" wp14:editId="347C8092">
            <wp:extent cx="3381375" cy="287655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C15FED" w14:textId="756BB40F" w:rsidR="00C369F9" w:rsidRPr="008E6918" w:rsidRDefault="00532704" w:rsidP="008E6918">
      <w:pPr>
        <w:pStyle w:val="Caption"/>
        <w:spacing w:after="0" w:line="360" w:lineRule="auto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gure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7F2CD5" w:rsidRPr="008E691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3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fa-IR"/>
        </w:rPr>
        <w:t>Calibration curve</w:t>
      </w:r>
      <w:r w:rsidR="00AC4AC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bidi="fa-IR"/>
        </w:rPr>
        <w:t xml:space="preserve"> for CUR drug</w:t>
      </w:r>
    </w:p>
    <w:p w14:paraId="1F89C298" w14:textId="77777777" w:rsidR="00E26482" w:rsidRPr="007F2CD5" w:rsidRDefault="00E26482" w:rsidP="008E691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2C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rug </w:t>
      </w:r>
      <w:r w:rsidR="00F770CE" w:rsidRPr="007F2CD5">
        <w:rPr>
          <w:rFonts w:ascii="Times New Roman" w:hAnsi="Times New Roman" w:cs="Times New Roman"/>
          <w:b/>
          <w:bCs/>
          <w:sz w:val="24"/>
          <w:szCs w:val="24"/>
        </w:rPr>
        <w:t>release:</w:t>
      </w:r>
    </w:p>
    <w:p w14:paraId="71D1D397" w14:textId="52D280BD" w:rsidR="00F770CE" w:rsidRPr="007F2CD5" w:rsidRDefault="00C231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2CD5">
        <w:rPr>
          <w:rFonts w:ascii="Times New Roman" w:hAnsi="Times New Roman" w:cs="Times New Roman"/>
          <w:sz w:val="24"/>
          <w:szCs w:val="24"/>
        </w:rPr>
        <w:t>Release</w:t>
      </w:r>
      <w:r w:rsidR="00E520AA" w:rsidRPr="007F2CD5">
        <w:rPr>
          <w:rFonts w:ascii="Times New Roman" w:hAnsi="Times New Roman" w:cs="Times New Roman"/>
          <w:sz w:val="24"/>
          <w:szCs w:val="24"/>
        </w:rPr>
        <w:t xml:space="preserve"> </w:t>
      </w:r>
      <w:r w:rsidRPr="007F2CD5">
        <w:rPr>
          <w:rFonts w:ascii="Times New Roman" w:hAnsi="Times New Roman" w:cs="Times New Roman"/>
          <w:sz w:val="24"/>
          <w:szCs w:val="24"/>
        </w:rPr>
        <w:t xml:space="preserve">process of CUR </w:t>
      </w:r>
      <w:r w:rsidR="000C3489" w:rsidRPr="007F2CD5">
        <w:rPr>
          <w:rFonts w:ascii="Times New Roman" w:hAnsi="Times New Roman" w:cs="Times New Roman"/>
          <w:sz w:val="24"/>
          <w:szCs w:val="24"/>
        </w:rPr>
        <w:t xml:space="preserve">from </w:t>
      </w:r>
      <w:r w:rsidR="006863B3" w:rsidRPr="007F2CD5">
        <w:rPr>
          <w:rFonts w:ascii="Times New Roman" w:hAnsi="Times New Roman" w:cs="Times New Roman"/>
          <w:sz w:val="24"/>
          <w:szCs w:val="24"/>
        </w:rPr>
        <w:t>NG</w:t>
      </w:r>
      <w:r w:rsidR="000C3489" w:rsidRPr="007F2CD5">
        <w:rPr>
          <w:rFonts w:ascii="Times New Roman" w:hAnsi="Times New Roman" w:cs="Times New Roman"/>
          <w:sz w:val="24"/>
          <w:szCs w:val="24"/>
        </w:rPr>
        <w:t xml:space="preserve"> systems </w:t>
      </w:r>
      <w:r w:rsidR="00E520AA" w:rsidRPr="007F2CD5">
        <w:rPr>
          <w:rFonts w:ascii="Times New Roman" w:hAnsi="Times New Roman" w:cs="Times New Roman"/>
          <w:sz w:val="24"/>
          <w:szCs w:val="24"/>
        </w:rPr>
        <w:t>represent</w:t>
      </w:r>
      <w:r w:rsidR="00D90F30" w:rsidRPr="007F2CD5">
        <w:rPr>
          <w:rFonts w:ascii="Times New Roman" w:hAnsi="Times New Roman" w:cs="Times New Roman"/>
          <w:sz w:val="24"/>
          <w:szCs w:val="24"/>
        </w:rPr>
        <w:t xml:space="preserve"> different behavior </w:t>
      </w:r>
      <w:r w:rsidR="00AF4B17" w:rsidRPr="007F2CD5">
        <w:rPr>
          <w:rFonts w:ascii="Times New Roman" w:hAnsi="Times New Roman" w:cs="Times New Roman"/>
          <w:sz w:val="24"/>
          <w:szCs w:val="24"/>
        </w:rPr>
        <w:t>in dealing with temperature</w:t>
      </w:r>
      <w:r w:rsidR="00D03B4F" w:rsidRPr="007F2CD5">
        <w:rPr>
          <w:rFonts w:ascii="Times New Roman" w:hAnsi="Times New Roman" w:cs="Times New Roman"/>
          <w:sz w:val="24"/>
          <w:szCs w:val="24"/>
        </w:rPr>
        <w:t xml:space="preserve">. 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Figure </w:t>
      </w:r>
      <w:r w:rsidR="00AC4AC3">
        <w:rPr>
          <w:rFonts w:ascii="Times New Roman" w:hAnsi="Times New Roman" w:cs="Times New Roman"/>
          <w:sz w:val="24"/>
          <w:szCs w:val="24"/>
        </w:rPr>
        <w:t>S</w:t>
      </w:r>
      <w:r w:rsidR="00B838F8" w:rsidRPr="007F2CD5">
        <w:rPr>
          <w:rFonts w:ascii="Times New Roman" w:hAnsi="Times New Roman" w:cs="Times New Roman"/>
          <w:sz w:val="24"/>
          <w:szCs w:val="24"/>
        </w:rPr>
        <w:t>4 (a and b) shows d</w:t>
      </w:r>
      <w:r w:rsidR="00E520AA" w:rsidRPr="007F2CD5">
        <w:rPr>
          <w:rFonts w:ascii="Times New Roman" w:hAnsi="Times New Roman" w:cs="Times New Roman"/>
          <w:sz w:val="24"/>
          <w:szCs w:val="24"/>
        </w:rPr>
        <w:t>rug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 release profile of same </w:t>
      </w:r>
      <w:r w:rsidR="006863B3" w:rsidRPr="007F2CD5">
        <w:rPr>
          <w:rFonts w:ascii="Times New Roman" w:hAnsi="Times New Roman" w:cs="Times New Roman"/>
          <w:sz w:val="24"/>
          <w:szCs w:val="24"/>
        </w:rPr>
        <w:t>NG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 (LNDNG3) </w:t>
      </w:r>
      <w:r w:rsidR="004B2371" w:rsidRPr="007F2CD5">
        <w:rPr>
          <w:rFonts w:ascii="Times New Roman" w:hAnsi="Times New Roman" w:cs="Times New Roman"/>
          <w:sz w:val="24"/>
          <w:szCs w:val="24"/>
        </w:rPr>
        <w:t xml:space="preserve">in responds to LCST </w:t>
      </w:r>
      <w:r w:rsidR="00AC4AC3">
        <w:rPr>
          <w:rFonts w:ascii="Times New Roman" w:hAnsi="Times New Roman" w:cs="Times New Roman"/>
          <w:sz w:val="24"/>
          <w:szCs w:val="24"/>
        </w:rPr>
        <w:t xml:space="preserve">point </w:t>
      </w:r>
      <w:r w:rsidR="004B2371" w:rsidRPr="007F2CD5">
        <w:rPr>
          <w:rFonts w:ascii="Times New Roman" w:hAnsi="Times New Roman" w:cs="Times New Roman"/>
          <w:sz w:val="24"/>
          <w:szCs w:val="24"/>
        </w:rPr>
        <w:t>(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temperature </w:t>
      </w:r>
      <w:r w:rsidR="004B2371" w:rsidRPr="007F2CD5">
        <w:rPr>
          <w:rFonts w:ascii="Times New Roman" w:hAnsi="Times New Roman" w:cs="Times New Roman"/>
          <w:sz w:val="24"/>
          <w:szCs w:val="24"/>
        </w:rPr>
        <w:t>37</w:t>
      </w:r>
      <w:r w:rsidR="00AC4AC3">
        <w:rPr>
          <w:rFonts w:ascii="Times New Roman" w:hAnsi="Times New Roman" w:cs="Times New Roman"/>
          <w:sz w:val="24"/>
          <w:szCs w:val="24"/>
        </w:rPr>
        <w:t xml:space="preserve"> </w:t>
      </w:r>
      <w:r w:rsidR="004B2371" w:rsidRPr="00DF2885">
        <w:rPr>
          <w:rFonts w:ascii="Times New Roman" w:hAnsi="Times New Roman" w:cs="Times New Roman"/>
          <w:sz w:val="24"/>
          <w:szCs w:val="24"/>
        </w:rPr>
        <w:t>°</w:t>
      </w:r>
      <w:r w:rsidR="00AC4AC3">
        <w:rPr>
          <w:rFonts w:ascii="Times New Roman" w:hAnsi="Times New Roman" w:cs="Times New Roman"/>
          <w:sz w:val="24"/>
          <w:szCs w:val="24"/>
        </w:rPr>
        <w:t>C</w:t>
      </w:r>
      <w:r w:rsidR="004B2371" w:rsidRPr="007F2CD5">
        <w:rPr>
          <w:rFonts w:ascii="Times New Roman" w:hAnsi="Times New Roman" w:cs="Times New Roman"/>
          <w:sz w:val="24"/>
          <w:szCs w:val="24"/>
        </w:rPr>
        <w:t>)</w:t>
      </w:r>
      <w:r w:rsidR="00E520AA" w:rsidRPr="007F2CD5">
        <w:rPr>
          <w:rFonts w:ascii="Times New Roman" w:hAnsi="Times New Roman" w:cs="Times New Roman"/>
          <w:sz w:val="24"/>
          <w:szCs w:val="24"/>
        </w:rPr>
        <w:t xml:space="preserve"> and</w:t>
      </w:r>
      <w:r w:rsidR="004B2371" w:rsidRPr="007F2CD5">
        <w:rPr>
          <w:rFonts w:ascii="Times New Roman" w:hAnsi="Times New Roman" w:cs="Times New Roman"/>
          <w:sz w:val="24"/>
          <w:szCs w:val="24"/>
        </w:rPr>
        <w:t xml:space="preserve"> basic temperature </w:t>
      </w:r>
      <w:r w:rsidR="00E520AA" w:rsidRPr="007F2CD5">
        <w:rPr>
          <w:rFonts w:ascii="Times New Roman" w:hAnsi="Times New Roman" w:cs="Times New Roman"/>
          <w:sz w:val="24"/>
          <w:szCs w:val="24"/>
        </w:rPr>
        <w:t>(10</w:t>
      </w:r>
      <w:r w:rsidR="007F2CD5">
        <w:rPr>
          <w:rFonts w:ascii="Times New Roman" w:hAnsi="Times New Roman" w:cs="Times New Roman"/>
          <w:sz w:val="24"/>
          <w:szCs w:val="24"/>
        </w:rPr>
        <w:t xml:space="preserve"> </w:t>
      </w:r>
      <w:r w:rsidR="00E520AA" w:rsidRPr="008E6918">
        <w:rPr>
          <w:rFonts w:ascii="Times New Roman" w:hAnsi="Times New Roman" w:cs="Times New Roman"/>
          <w:sz w:val="24"/>
          <w:szCs w:val="24"/>
        </w:rPr>
        <w:t>°</w:t>
      </w:r>
      <w:r w:rsidR="007F2CD5">
        <w:rPr>
          <w:rFonts w:ascii="Times New Roman" w:hAnsi="Times New Roman" w:cs="Times New Roman"/>
          <w:sz w:val="24"/>
          <w:szCs w:val="24"/>
        </w:rPr>
        <w:t>C</w:t>
      </w:r>
      <w:r w:rsidR="00E520AA" w:rsidRPr="007F2CD5">
        <w:rPr>
          <w:rFonts w:ascii="Times New Roman" w:hAnsi="Times New Roman" w:cs="Times New Roman"/>
          <w:sz w:val="24"/>
          <w:szCs w:val="24"/>
        </w:rPr>
        <w:t>)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E520AA" w:rsidRPr="007F2CD5">
        <w:rPr>
          <w:rFonts w:ascii="Times New Roman" w:hAnsi="Times New Roman" w:cs="Times New Roman"/>
          <w:sz w:val="24"/>
          <w:szCs w:val="24"/>
        </w:rPr>
        <w:t xml:space="preserve">. </w:t>
      </w:r>
      <w:r w:rsidR="00B838F8" w:rsidRPr="007F2CD5">
        <w:rPr>
          <w:rFonts w:ascii="Times New Roman" w:hAnsi="Times New Roman" w:cs="Times New Roman"/>
          <w:sz w:val="24"/>
          <w:szCs w:val="24"/>
        </w:rPr>
        <w:t xml:space="preserve">Figure </w:t>
      </w:r>
      <w:r w:rsidR="00AC4AC3">
        <w:rPr>
          <w:rFonts w:ascii="Times New Roman" w:hAnsi="Times New Roman" w:cs="Times New Roman"/>
          <w:sz w:val="24"/>
          <w:szCs w:val="24"/>
        </w:rPr>
        <w:t>S</w:t>
      </w:r>
      <w:r w:rsidR="00B838F8" w:rsidRPr="007F2CD5">
        <w:rPr>
          <w:rFonts w:ascii="Times New Roman" w:hAnsi="Times New Roman" w:cs="Times New Roman"/>
          <w:sz w:val="24"/>
          <w:szCs w:val="24"/>
        </w:rPr>
        <w:t>5 shows r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elease </w:t>
      </w:r>
      <w:r w:rsidR="004E44E4" w:rsidRPr="007F2CD5">
        <w:rPr>
          <w:rFonts w:ascii="Times New Roman" w:hAnsi="Times New Roman" w:cs="Times New Roman"/>
          <w:sz w:val="24"/>
          <w:szCs w:val="24"/>
        </w:rPr>
        <w:t>profile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 of two </w:t>
      </w:r>
      <w:r w:rsidR="006863B3" w:rsidRPr="007F2CD5">
        <w:rPr>
          <w:rFonts w:ascii="Times New Roman" w:hAnsi="Times New Roman" w:cs="Times New Roman"/>
          <w:sz w:val="24"/>
          <w:szCs w:val="24"/>
        </w:rPr>
        <w:t>NG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 (LNDNG</w:t>
      </w:r>
      <w:r w:rsidR="00B838F8" w:rsidRPr="007F2CD5">
        <w:rPr>
          <w:rFonts w:ascii="Times New Roman" w:hAnsi="Times New Roman" w:cs="Times New Roman"/>
          <w:sz w:val="24"/>
          <w:szCs w:val="24"/>
        </w:rPr>
        <w:t>1 a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nd reference </w:t>
      </w:r>
      <w:r w:rsidR="004E44E4" w:rsidRPr="007F2CD5">
        <w:rPr>
          <w:rFonts w:ascii="Times New Roman" w:hAnsi="Times New Roman" w:cs="Times New Roman"/>
          <w:sz w:val="24"/>
          <w:szCs w:val="24"/>
        </w:rPr>
        <w:t>sample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) in response to </w:t>
      </w:r>
      <w:r w:rsidR="004E44E4" w:rsidRPr="007F2CD5">
        <w:rPr>
          <w:rFonts w:ascii="Times New Roman" w:hAnsi="Times New Roman" w:cs="Times New Roman"/>
          <w:sz w:val="24"/>
          <w:szCs w:val="24"/>
        </w:rPr>
        <w:t xml:space="preserve">the </w:t>
      </w:r>
      <w:r w:rsidR="00805511" w:rsidRPr="007F2CD5">
        <w:rPr>
          <w:rFonts w:ascii="Times New Roman" w:hAnsi="Times New Roman" w:cs="Times New Roman"/>
          <w:sz w:val="24"/>
          <w:szCs w:val="24"/>
        </w:rPr>
        <w:t>same temperature (temperature of 32</w:t>
      </w:r>
      <w:r w:rsidR="00AC4AC3">
        <w:rPr>
          <w:rFonts w:ascii="Times New Roman" w:hAnsi="Times New Roman" w:cs="Times New Roman"/>
          <w:sz w:val="24"/>
          <w:szCs w:val="24"/>
        </w:rPr>
        <w:t xml:space="preserve"> </w:t>
      </w:r>
      <w:r w:rsidR="00805511" w:rsidRPr="00DF2885">
        <w:rPr>
          <w:rFonts w:ascii="Times New Roman" w:hAnsi="Times New Roman" w:cs="Times New Roman"/>
          <w:sz w:val="24"/>
          <w:szCs w:val="24"/>
        </w:rPr>
        <w:t>°</w:t>
      </w:r>
      <w:r w:rsidR="00AC4AC3">
        <w:rPr>
          <w:rFonts w:ascii="Times New Roman" w:hAnsi="Times New Roman" w:cs="Times New Roman"/>
          <w:sz w:val="24"/>
          <w:szCs w:val="24"/>
        </w:rPr>
        <w:t>C</w:t>
      </w:r>
      <w:r w:rsidR="004E44E4" w:rsidRPr="007F2CD5">
        <w:rPr>
          <w:rFonts w:ascii="Times New Roman" w:hAnsi="Times New Roman" w:cs="Times New Roman"/>
          <w:sz w:val="24"/>
          <w:szCs w:val="24"/>
        </w:rPr>
        <w:t>)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 and </w:t>
      </w:r>
      <w:r w:rsidR="004E44E4" w:rsidRPr="007F2CD5">
        <w:rPr>
          <w:rFonts w:ascii="Times New Roman" w:hAnsi="Times New Roman" w:cs="Times New Roman"/>
          <w:sz w:val="24"/>
          <w:szCs w:val="24"/>
        </w:rPr>
        <w:t>the same</w:t>
      </w:r>
      <w:r w:rsidR="00805511" w:rsidRPr="007F2CD5">
        <w:rPr>
          <w:rFonts w:ascii="Times New Roman" w:hAnsi="Times New Roman" w:cs="Times New Roman"/>
          <w:sz w:val="24"/>
          <w:szCs w:val="24"/>
        </w:rPr>
        <w:t xml:space="preserve"> LCST. </w:t>
      </w:r>
    </w:p>
    <w:p w14:paraId="19AF3E2C" w14:textId="77777777" w:rsidR="000647B4" w:rsidRPr="008E6918" w:rsidRDefault="00B318F9" w:rsidP="008E6918">
      <w:pPr>
        <w:keepNext/>
        <w:spacing w:after="0" w:line="360" w:lineRule="auto"/>
        <w:jc w:val="both"/>
        <w:rPr>
          <w:sz w:val="24"/>
          <w:szCs w:val="24"/>
        </w:rPr>
      </w:pPr>
      <w:r w:rsidRPr="008E6918">
        <w:rPr>
          <w:noProof/>
          <w:sz w:val="24"/>
          <w:szCs w:val="24"/>
        </w:rPr>
        <w:drawing>
          <wp:inline distT="0" distB="0" distL="0" distR="0" wp14:anchorId="19493D94" wp14:editId="69E47BA4">
            <wp:extent cx="5943600" cy="22288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0E131" w14:textId="4D7F5F4A" w:rsidR="009C736F" w:rsidRPr="008E6918" w:rsidRDefault="000647B4" w:rsidP="008E6918">
      <w:pPr>
        <w:pStyle w:val="Caption"/>
        <w:spacing w:after="0" w:line="360" w:lineRule="auto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gure </w:t>
      </w:r>
      <w:r w:rsidR="007F2CD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7F2CD5" w:rsidRPr="008E691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4</w:t>
      </w:r>
      <w:r w:rsidR="007F2CD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he </w:t>
      </w:r>
      <w:r w:rsidR="00FE23E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CUR release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rofile monitoring </w:t>
      </w:r>
      <w:r w:rsidR="004E44E4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of same </w:t>
      </w:r>
      <w:r w:rsidR="006863B3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NG</w:t>
      </w:r>
      <w:r w:rsidR="004E44E4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(LNDNG3)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t</w:t>
      </w:r>
      <w:r w:rsidR="00FE23E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wo different temperatures.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) Release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rofile 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t temperature of 37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vertAlign w:val="superscript"/>
        </w:rPr>
        <w:t>˚</w:t>
      </w:r>
      <w:r w:rsidR="009E3370" w:rsidRPr="008E6918"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</w:rPr>
        <w:t>c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ith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pparent</w:t>
      </w:r>
      <w:r w:rsidR="00FE23E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LCST 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ccurrence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nd its </w:t>
      </w:r>
      <w:r w:rsidR="003F5C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ffect</w:t>
      </w:r>
      <w:r w:rsidR="00D357C5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n release profile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. b)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elease profile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t temperature of 10 </w:t>
      </w:r>
      <w:r w:rsidR="009C736F" w:rsidRPr="00DF288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°</w:t>
      </w:r>
      <w:r w:rsidR="00474DA8" w:rsidRPr="00DF2885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c</w:t>
      </w:r>
      <w:r w:rsidR="00474DA8" w:rsidRPr="008E691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,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hich</w:t>
      </w:r>
      <w:r w:rsidR="00474DA8" w:rsidRPr="008E6918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9E3370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LCST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occurrence not involved. Parameter of 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pH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t two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474DA8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xperiment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was the same (pH= 7.4)</w:t>
      </w:r>
    </w:p>
    <w:p w14:paraId="6A59FD8F" w14:textId="77777777" w:rsidR="002224D8" w:rsidRPr="008E6918" w:rsidRDefault="00584518" w:rsidP="008E6918">
      <w:pPr>
        <w:spacing w:after="0" w:line="360" w:lineRule="auto"/>
        <w:jc w:val="center"/>
        <w:rPr>
          <w:rFonts w:cs="B Nazanin"/>
          <w:sz w:val="24"/>
          <w:szCs w:val="24"/>
          <w:lang w:bidi="fa-IR"/>
        </w:rPr>
      </w:pPr>
      <w:r w:rsidRPr="008E6918">
        <w:rPr>
          <w:noProof/>
          <w:sz w:val="24"/>
          <w:szCs w:val="24"/>
        </w:rPr>
        <w:drawing>
          <wp:inline distT="0" distB="0" distL="0" distR="0" wp14:anchorId="176EF322" wp14:editId="029039F1">
            <wp:extent cx="3876675" cy="265747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9614D7D" w14:textId="11A60A40" w:rsidR="00E95DA8" w:rsidRPr="008E6918" w:rsidRDefault="002224D8" w:rsidP="008E6918">
      <w:pPr>
        <w:pStyle w:val="Caption"/>
        <w:spacing w:after="0" w:line="360" w:lineRule="auto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Figures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rtl/>
        </w:rPr>
        <w:t xml:space="preserve"> </w:t>
      </w:r>
      <w:r w:rsidR="008467C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5: </w:t>
      </w:r>
      <w:r w:rsidR="00A66977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</w:t>
      </w:r>
      <w:r w:rsidR="009C73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mparison</w:t>
      </w:r>
      <w:r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of </w:t>
      </w:r>
      <w:r w:rsidR="00A66977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CUR release </w:t>
      </w:r>
      <w:r w:rsidR="00015886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rofil</w:t>
      </w:r>
      <w:r w:rsidR="008467C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</w:t>
      </w:r>
      <w:r w:rsidR="00A66977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DA2D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t two different pH </w:t>
      </w:r>
      <w:r w:rsidR="00AC4AC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values of </w:t>
      </w:r>
      <w:r w:rsidR="00DA2D6F" w:rsidRPr="008E691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7, 4 and 6.2</w:t>
      </w:r>
    </w:p>
    <w:sectPr w:rsidR="00E95DA8" w:rsidRPr="008E6918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E49F2" w14:textId="77777777" w:rsidR="003E1D72" w:rsidRDefault="003E1D72" w:rsidP="008467C2">
      <w:pPr>
        <w:spacing w:after="0" w:line="240" w:lineRule="auto"/>
      </w:pPr>
      <w:r>
        <w:separator/>
      </w:r>
    </w:p>
  </w:endnote>
  <w:endnote w:type="continuationSeparator" w:id="0">
    <w:p w14:paraId="630FA02C" w14:textId="77777777" w:rsidR="003E1D72" w:rsidRDefault="003E1D72" w:rsidP="00846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99035f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8610149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</w:rPr>
    </w:sdtEndPr>
    <w:sdtContent>
      <w:p w14:paraId="53A54DDE" w14:textId="6A4FA05F" w:rsidR="008467C2" w:rsidRPr="008E6918" w:rsidRDefault="008467C2" w:rsidP="008E6918">
        <w:pPr>
          <w:pStyle w:val="Footer"/>
          <w:jc w:val="center"/>
          <w:rPr>
            <w:rFonts w:asciiTheme="majorBidi" w:hAnsiTheme="majorBidi" w:cstheme="majorBidi"/>
          </w:rPr>
        </w:pPr>
        <w:r w:rsidRPr="008E6918">
          <w:rPr>
            <w:rFonts w:asciiTheme="majorBidi" w:hAnsiTheme="majorBidi" w:cstheme="majorBidi"/>
          </w:rPr>
          <w:fldChar w:fldCharType="begin"/>
        </w:r>
        <w:r w:rsidRPr="008E6918">
          <w:rPr>
            <w:rFonts w:asciiTheme="majorBidi" w:hAnsiTheme="majorBidi" w:cstheme="majorBidi"/>
          </w:rPr>
          <w:instrText xml:space="preserve"> PAGE   \* MERGEFORMAT </w:instrText>
        </w:r>
        <w:r w:rsidRPr="008E6918">
          <w:rPr>
            <w:rFonts w:asciiTheme="majorBidi" w:hAnsiTheme="majorBidi" w:cstheme="majorBidi"/>
          </w:rPr>
          <w:fldChar w:fldCharType="separate"/>
        </w:r>
        <w:r w:rsidR="00DF2885">
          <w:rPr>
            <w:rFonts w:asciiTheme="majorBidi" w:hAnsiTheme="majorBidi" w:cstheme="majorBidi"/>
            <w:noProof/>
          </w:rPr>
          <w:t>4</w:t>
        </w:r>
        <w:r w:rsidRPr="008E6918">
          <w:rPr>
            <w:rFonts w:asciiTheme="majorBidi" w:hAnsiTheme="majorBidi" w:cstheme="majorBid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DC8215" w14:textId="77777777" w:rsidR="003E1D72" w:rsidRDefault="003E1D72" w:rsidP="008467C2">
      <w:pPr>
        <w:spacing w:after="0" w:line="240" w:lineRule="auto"/>
      </w:pPr>
      <w:r>
        <w:separator/>
      </w:r>
    </w:p>
  </w:footnote>
  <w:footnote w:type="continuationSeparator" w:id="0">
    <w:p w14:paraId="4DB938B2" w14:textId="77777777" w:rsidR="003E1D72" w:rsidRDefault="003E1D72" w:rsidP="00846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1294F7A"/>
    <w:multiLevelType w:val="hybridMultilevel"/>
    <w:tmpl w:val="AA7AB662"/>
    <w:lvl w:ilvl="0" w:tplc="7B389D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9B5"/>
    <w:rsid w:val="00015886"/>
    <w:rsid w:val="0003263B"/>
    <w:rsid w:val="000647B4"/>
    <w:rsid w:val="00067875"/>
    <w:rsid w:val="00075E5F"/>
    <w:rsid w:val="00096A11"/>
    <w:rsid w:val="000B0D88"/>
    <w:rsid w:val="000C3489"/>
    <w:rsid w:val="000D59B5"/>
    <w:rsid w:val="000E39D0"/>
    <w:rsid w:val="001126D3"/>
    <w:rsid w:val="0012685F"/>
    <w:rsid w:val="0013344D"/>
    <w:rsid w:val="001562F3"/>
    <w:rsid w:val="00162152"/>
    <w:rsid w:val="00165869"/>
    <w:rsid w:val="0017235A"/>
    <w:rsid w:val="00181E57"/>
    <w:rsid w:val="002132E6"/>
    <w:rsid w:val="002224D8"/>
    <w:rsid w:val="002B5C43"/>
    <w:rsid w:val="002D01F9"/>
    <w:rsid w:val="002D36DC"/>
    <w:rsid w:val="002E7DD4"/>
    <w:rsid w:val="002F616B"/>
    <w:rsid w:val="003142C0"/>
    <w:rsid w:val="00327A14"/>
    <w:rsid w:val="00330069"/>
    <w:rsid w:val="00367443"/>
    <w:rsid w:val="003C5CEE"/>
    <w:rsid w:val="003E1D72"/>
    <w:rsid w:val="003E3AA8"/>
    <w:rsid w:val="003E5226"/>
    <w:rsid w:val="003F5C6F"/>
    <w:rsid w:val="00401EBE"/>
    <w:rsid w:val="00456C74"/>
    <w:rsid w:val="00474DA8"/>
    <w:rsid w:val="004B2371"/>
    <w:rsid w:val="004D6AD0"/>
    <w:rsid w:val="004E44E4"/>
    <w:rsid w:val="005034F9"/>
    <w:rsid w:val="00525ACC"/>
    <w:rsid w:val="00532704"/>
    <w:rsid w:val="00577BB7"/>
    <w:rsid w:val="00584518"/>
    <w:rsid w:val="0058468F"/>
    <w:rsid w:val="005A158D"/>
    <w:rsid w:val="005A421B"/>
    <w:rsid w:val="005C278E"/>
    <w:rsid w:val="005F440C"/>
    <w:rsid w:val="00607D43"/>
    <w:rsid w:val="0062351B"/>
    <w:rsid w:val="00627274"/>
    <w:rsid w:val="0065748C"/>
    <w:rsid w:val="0066231D"/>
    <w:rsid w:val="006644D6"/>
    <w:rsid w:val="00675454"/>
    <w:rsid w:val="006777D2"/>
    <w:rsid w:val="006863B3"/>
    <w:rsid w:val="00692C7D"/>
    <w:rsid w:val="006B45B0"/>
    <w:rsid w:val="006E66FF"/>
    <w:rsid w:val="007024E0"/>
    <w:rsid w:val="00734076"/>
    <w:rsid w:val="007502C0"/>
    <w:rsid w:val="00751D8F"/>
    <w:rsid w:val="007A11C1"/>
    <w:rsid w:val="007C1EF7"/>
    <w:rsid w:val="007F2CD5"/>
    <w:rsid w:val="00802FCA"/>
    <w:rsid w:val="00805511"/>
    <w:rsid w:val="00812173"/>
    <w:rsid w:val="008247C1"/>
    <w:rsid w:val="008467C2"/>
    <w:rsid w:val="0085017E"/>
    <w:rsid w:val="00853A25"/>
    <w:rsid w:val="008603DB"/>
    <w:rsid w:val="00860546"/>
    <w:rsid w:val="00880094"/>
    <w:rsid w:val="00885855"/>
    <w:rsid w:val="008938E0"/>
    <w:rsid w:val="008A4CC7"/>
    <w:rsid w:val="008B056B"/>
    <w:rsid w:val="008C10DE"/>
    <w:rsid w:val="008E6918"/>
    <w:rsid w:val="008E790D"/>
    <w:rsid w:val="009022B3"/>
    <w:rsid w:val="009066BA"/>
    <w:rsid w:val="0092654D"/>
    <w:rsid w:val="0093043F"/>
    <w:rsid w:val="00953796"/>
    <w:rsid w:val="009574F3"/>
    <w:rsid w:val="00966401"/>
    <w:rsid w:val="00990221"/>
    <w:rsid w:val="009A272F"/>
    <w:rsid w:val="009B7580"/>
    <w:rsid w:val="009C736F"/>
    <w:rsid w:val="009E3370"/>
    <w:rsid w:val="009E4220"/>
    <w:rsid w:val="009E6767"/>
    <w:rsid w:val="00A00918"/>
    <w:rsid w:val="00A443B0"/>
    <w:rsid w:val="00A50977"/>
    <w:rsid w:val="00A66977"/>
    <w:rsid w:val="00A813A9"/>
    <w:rsid w:val="00A9011D"/>
    <w:rsid w:val="00A93D48"/>
    <w:rsid w:val="00AA30B2"/>
    <w:rsid w:val="00AB16A1"/>
    <w:rsid w:val="00AC42E0"/>
    <w:rsid w:val="00AC4AC3"/>
    <w:rsid w:val="00AC56D7"/>
    <w:rsid w:val="00AD1201"/>
    <w:rsid w:val="00AF4B17"/>
    <w:rsid w:val="00AF60B7"/>
    <w:rsid w:val="00B0232B"/>
    <w:rsid w:val="00B065FB"/>
    <w:rsid w:val="00B246DB"/>
    <w:rsid w:val="00B24B99"/>
    <w:rsid w:val="00B318F9"/>
    <w:rsid w:val="00B37625"/>
    <w:rsid w:val="00B838F8"/>
    <w:rsid w:val="00B91614"/>
    <w:rsid w:val="00BB066E"/>
    <w:rsid w:val="00BB344A"/>
    <w:rsid w:val="00BE2D73"/>
    <w:rsid w:val="00BE5AC7"/>
    <w:rsid w:val="00C23112"/>
    <w:rsid w:val="00C369F9"/>
    <w:rsid w:val="00CA30E7"/>
    <w:rsid w:val="00CC5CE1"/>
    <w:rsid w:val="00CC68AB"/>
    <w:rsid w:val="00CF75A7"/>
    <w:rsid w:val="00D03B4F"/>
    <w:rsid w:val="00D2039F"/>
    <w:rsid w:val="00D357C5"/>
    <w:rsid w:val="00D43BA9"/>
    <w:rsid w:val="00D90F30"/>
    <w:rsid w:val="00D93E71"/>
    <w:rsid w:val="00DA2D6F"/>
    <w:rsid w:val="00DB0E42"/>
    <w:rsid w:val="00DB564A"/>
    <w:rsid w:val="00DE7EFD"/>
    <w:rsid w:val="00DF0C20"/>
    <w:rsid w:val="00DF2885"/>
    <w:rsid w:val="00E102A9"/>
    <w:rsid w:val="00E22599"/>
    <w:rsid w:val="00E232FE"/>
    <w:rsid w:val="00E26482"/>
    <w:rsid w:val="00E31DC4"/>
    <w:rsid w:val="00E455E0"/>
    <w:rsid w:val="00E45B59"/>
    <w:rsid w:val="00E520AA"/>
    <w:rsid w:val="00E57B2B"/>
    <w:rsid w:val="00E66D76"/>
    <w:rsid w:val="00E8146F"/>
    <w:rsid w:val="00E833FF"/>
    <w:rsid w:val="00E95DA8"/>
    <w:rsid w:val="00EE4AAE"/>
    <w:rsid w:val="00EF5C23"/>
    <w:rsid w:val="00F12C65"/>
    <w:rsid w:val="00F34500"/>
    <w:rsid w:val="00F37492"/>
    <w:rsid w:val="00F770CE"/>
    <w:rsid w:val="00FD7EAD"/>
    <w:rsid w:val="00FE23E5"/>
    <w:rsid w:val="00FF0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11F18"/>
  <w15:chartTrackingRefBased/>
  <w15:docId w15:val="{79D7515C-E388-410C-AAAC-A07677B8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9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482"/>
    <w:pPr>
      <w:ind w:left="720"/>
      <w:contextualSpacing/>
    </w:pPr>
  </w:style>
  <w:style w:type="table" w:styleId="TableGrid">
    <w:name w:val="Table Grid"/>
    <w:basedOn w:val="TableNormal"/>
    <w:uiPriority w:val="39"/>
    <w:rsid w:val="00AD1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3C5CE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40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95DA8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E5A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586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67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7C2"/>
  </w:style>
  <w:style w:type="paragraph" w:styleId="Footer">
    <w:name w:val="footer"/>
    <w:basedOn w:val="Normal"/>
    <w:link w:val="FooterChar"/>
    <w:uiPriority w:val="99"/>
    <w:unhideWhenUsed/>
    <w:rsid w:val="008467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7C2"/>
  </w:style>
  <w:style w:type="paragraph" w:styleId="BalloonText">
    <w:name w:val="Balloon Text"/>
    <w:basedOn w:val="Normal"/>
    <w:link w:val="BalloonTextChar"/>
    <w:uiPriority w:val="99"/>
    <w:semiHidden/>
    <w:unhideWhenUsed/>
    <w:rsid w:val="00DF2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8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8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dollahim@modares.ac.ir" TargetMode="Externa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OST-DOCTORAL-FILES\Device%20analyser\IR-NMR\FT-IR-results\lig-g-dmaema\lig-g-dmaema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OST-DOCTORAL-FILES\Device%20analyser\drug%20loading%20and%20relrease\loading\Standard%20Curve-sadegh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OST-DOCTORAL-FILES\Device%20analyser\drug%20loading%20and%20relrease\release\drug%20release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0239424297314946E-2"/>
          <c:y val="3.2555019460836186E-2"/>
          <c:w val="0.91844602171207468"/>
          <c:h val="0.80464190267788283"/>
        </c:manualLayout>
      </c:layout>
      <c:scatterChart>
        <c:scatterStyle val="smoothMarker"/>
        <c:varyColors val="0"/>
        <c:ser>
          <c:idx val="0"/>
          <c:order val="0"/>
          <c:tx>
            <c:v>homo-dmaem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both-homo-polymer'!$C$5:$C$1872</c:f>
              <c:numCache>
                <c:formatCode>General</c:formatCode>
                <c:ptCount val="1868"/>
                <c:pt idx="0">
                  <c:v>399.19260000000003</c:v>
                </c:pt>
                <c:pt idx="1">
                  <c:v>401.12110000000001</c:v>
                </c:pt>
                <c:pt idx="2">
                  <c:v>403.0496</c:v>
                </c:pt>
                <c:pt idx="3">
                  <c:v>404.97800000000001</c:v>
                </c:pt>
                <c:pt idx="4">
                  <c:v>406.90649999999999</c:v>
                </c:pt>
                <c:pt idx="5">
                  <c:v>408.83499999999998</c:v>
                </c:pt>
                <c:pt idx="6">
                  <c:v>410.76339999999999</c:v>
                </c:pt>
                <c:pt idx="7">
                  <c:v>412.69189999999998</c:v>
                </c:pt>
                <c:pt idx="8">
                  <c:v>414.62040000000002</c:v>
                </c:pt>
                <c:pt idx="9">
                  <c:v>416.54880000000003</c:v>
                </c:pt>
                <c:pt idx="10">
                  <c:v>418.47730000000001</c:v>
                </c:pt>
                <c:pt idx="11">
                  <c:v>420.4058</c:v>
                </c:pt>
                <c:pt idx="12">
                  <c:v>422.33420000000001</c:v>
                </c:pt>
                <c:pt idx="13">
                  <c:v>424.2627</c:v>
                </c:pt>
                <c:pt idx="14">
                  <c:v>426.19119999999998</c:v>
                </c:pt>
                <c:pt idx="15">
                  <c:v>428.11959999999999</c:v>
                </c:pt>
                <c:pt idx="16">
                  <c:v>430.04809999999998</c:v>
                </c:pt>
                <c:pt idx="17">
                  <c:v>431.97660000000002</c:v>
                </c:pt>
                <c:pt idx="18">
                  <c:v>433.90499999999997</c:v>
                </c:pt>
                <c:pt idx="19">
                  <c:v>435.83350000000002</c:v>
                </c:pt>
                <c:pt idx="20">
                  <c:v>437.762</c:v>
                </c:pt>
                <c:pt idx="21">
                  <c:v>439.69040000000001</c:v>
                </c:pt>
                <c:pt idx="22">
                  <c:v>441.6189</c:v>
                </c:pt>
                <c:pt idx="23">
                  <c:v>443.54739999999998</c:v>
                </c:pt>
                <c:pt idx="24">
                  <c:v>445.47579999999999</c:v>
                </c:pt>
                <c:pt idx="25">
                  <c:v>447.40429999999998</c:v>
                </c:pt>
                <c:pt idx="26">
                  <c:v>449.33280000000002</c:v>
                </c:pt>
                <c:pt idx="27">
                  <c:v>451.26119999999997</c:v>
                </c:pt>
                <c:pt idx="28">
                  <c:v>453.18970000000002</c:v>
                </c:pt>
                <c:pt idx="29">
                  <c:v>455.1182</c:v>
                </c:pt>
                <c:pt idx="30">
                  <c:v>457.04660000000001</c:v>
                </c:pt>
                <c:pt idx="31">
                  <c:v>458.9751</c:v>
                </c:pt>
                <c:pt idx="32">
                  <c:v>460.90359999999998</c:v>
                </c:pt>
                <c:pt idx="33">
                  <c:v>462.83199999999999</c:v>
                </c:pt>
                <c:pt idx="34">
                  <c:v>464.76049999999998</c:v>
                </c:pt>
                <c:pt idx="35">
                  <c:v>466.68900000000002</c:v>
                </c:pt>
                <c:pt idx="36">
                  <c:v>468.61739999999998</c:v>
                </c:pt>
                <c:pt idx="37">
                  <c:v>470.54590000000002</c:v>
                </c:pt>
                <c:pt idx="38">
                  <c:v>472.4744</c:v>
                </c:pt>
                <c:pt idx="39">
                  <c:v>474.40280000000001</c:v>
                </c:pt>
                <c:pt idx="40">
                  <c:v>476.3313</c:v>
                </c:pt>
                <c:pt idx="41">
                  <c:v>478.25979999999998</c:v>
                </c:pt>
                <c:pt idx="42">
                  <c:v>480.18819999999999</c:v>
                </c:pt>
                <c:pt idx="43">
                  <c:v>482.11669999999998</c:v>
                </c:pt>
                <c:pt idx="44">
                  <c:v>484.04520000000002</c:v>
                </c:pt>
                <c:pt idx="45">
                  <c:v>485.97359999999998</c:v>
                </c:pt>
                <c:pt idx="46">
                  <c:v>487.90210000000002</c:v>
                </c:pt>
                <c:pt idx="47">
                  <c:v>489.8306</c:v>
                </c:pt>
                <c:pt idx="48">
                  <c:v>491.75900000000001</c:v>
                </c:pt>
                <c:pt idx="49">
                  <c:v>493.6875</c:v>
                </c:pt>
                <c:pt idx="50">
                  <c:v>495.61599999999999</c:v>
                </c:pt>
                <c:pt idx="51">
                  <c:v>497.5444</c:v>
                </c:pt>
                <c:pt idx="52">
                  <c:v>499.47289999999998</c:v>
                </c:pt>
                <c:pt idx="53">
                  <c:v>501.40140000000002</c:v>
                </c:pt>
                <c:pt idx="54">
                  <c:v>503.32979999999998</c:v>
                </c:pt>
                <c:pt idx="55">
                  <c:v>505.25830000000002</c:v>
                </c:pt>
                <c:pt idx="56">
                  <c:v>507.18680000000001</c:v>
                </c:pt>
                <c:pt idx="57">
                  <c:v>509.11520000000002</c:v>
                </c:pt>
                <c:pt idx="58">
                  <c:v>511.0437</c:v>
                </c:pt>
                <c:pt idx="59">
                  <c:v>512.97220000000004</c:v>
                </c:pt>
                <c:pt idx="60">
                  <c:v>514.90060000000005</c:v>
                </c:pt>
                <c:pt idx="61">
                  <c:v>516.82910000000004</c:v>
                </c:pt>
                <c:pt idx="62">
                  <c:v>518.75760000000002</c:v>
                </c:pt>
                <c:pt idx="63">
                  <c:v>520.68600000000004</c:v>
                </c:pt>
                <c:pt idx="64">
                  <c:v>522.61450000000002</c:v>
                </c:pt>
                <c:pt idx="65">
                  <c:v>524.54300000000001</c:v>
                </c:pt>
                <c:pt idx="66">
                  <c:v>526.47140000000002</c:v>
                </c:pt>
                <c:pt idx="67">
                  <c:v>528.3999</c:v>
                </c:pt>
                <c:pt idx="68">
                  <c:v>530.32839999999999</c:v>
                </c:pt>
                <c:pt idx="69">
                  <c:v>532.2568</c:v>
                </c:pt>
                <c:pt idx="70">
                  <c:v>534.18529999999998</c:v>
                </c:pt>
                <c:pt idx="71">
                  <c:v>536.11379999999997</c:v>
                </c:pt>
                <c:pt idx="72">
                  <c:v>538.04219999999998</c:v>
                </c:pt>
                <c:pt idx="73">
                  <c:v>539.97069999999997</c:v>
                </c:pt>
                <c:pt idx="74">
                  <c:v>541.89919999999995</c:v>
                </c:pt>
                <c:pt idx="75">
                  <c:v>543.82759999999996</c:v>
                </c:pt>
                <c:pt idx="76">
                  <c:v>545.75609999999995</c:v>
                </c:pt>
                <c:pt idx="77">
                  <c:v>547.68460000000005</c:v>
                </c:pt>
                <c:pt idx="78">
                  <c:v>549.61300000000006</c:v>
                </c:pt>
                <c:pt idx="79">
                  <c:v>551.54150000000004</c:v>
                </c:pt>
                <c:pt idx="80">
                  <c:v>553.47</c:v>
                </c:pt>
                <c:pt idx="81">
                  <c:v>555.39840000000004</c:v>
                </c:pt>
                <c:pt idx="82">
                  <c:v>557.32690000000002</c:v>
                </c:pt>
                <c:pt idx="83">
                  <c:v>559.25540000000001</c:v>
                </c:pt>
                <c:pt idx="84">
                  <c:v>561.18380000000002</c:v>
                </c:pt>
                <c:pt idx="85">
                  <c:v>563.1123</c:v>
                </c:pt>
                <c:pt idx="86">
                  <c:v>565.04079999999999</c:v>
                </c:pt>
                <c:pt idx="87">
                  <c:v>566.9692</c:v>
                </c:pt>
                <c:pt idx="88">
                  <c:v>568.89769999999999</c:v>
                </c:pt>
                <c:pt idx="89">
                  <c:v>570.82619999999997</c:v>
                </c:pt>
                <c:pt idx="90">
                  <c:v>572.75459999999998</c:v>
                </c:pt>
                <c:pt idx="91">
                  <c:v>574.68309999999997</c:v>
                </c:pt>
                <c:pt idx="92">
                  <c:v>576.61159999999995</c:v>
                </c:pt>
                <c:pt idx="93">
                  <c:v>578.54</c:v>
                </c:pt>
                <c:pt idx="94">
                  <c:v>580.46849999999995</c:v>
                </c:pt>
                <c:pt idx="95">
                  <c:v>582.39700000000005</c:v>
                </c:pt>
                <c:pt idx="96">
                  <c:v>584.32539999999995</c:v>
                </c:pt>
                <c:pt idx="97">
                  <c:v>586.25390000000004</c:v>
                </c:pt>
                <c:pt idx="98">
                  <c:v>588.18240000000003</c:v>
                </c:pt>
                <c:pt idx="99">
                  <c:v>590.11080000000004</c:v>
                </c:pt>
                <c:pt idx="100">
                  <c:v>592.03930000000003</c:v>
                </c:pt>
                <c:pt idx="101">
                  <c:v>593.96780000000001</c:v>
                </c:pt>
                <c:pt idx="102">
                  <c:v>595.89620000000002</c:v>
                </c:pt>
                <c:pt idx="103">
                  <c:v>597.82470000000001</c:v>
                </c:pt>
                <c:pt idx="104">
                  <c:v>599.75319999999999</c:v>
                </c:pt>
                <c:pt idx="105">
                  <c:v>601.6816</c:v>
                </c:pt>
                <c:pt idx="106">
                  <c:v>603.61009999999999</c:v>
                </c:pt>
                <c:pt idx="107">
                  <c:v>605.53859999999997</c:v>
                </c:pt>
                <c:pt idx="108">
                  <c:v>607.46699999999998</c:v>
                </c:pt>
                <c:pt idx="109">
                  <c:v>609.39549999999997</c:v>
                </c:pt>
                <c:pt idx="110">
                  <c:v>611.32399999999996</c:v>
                </c:pt>
                <c:pt idx="111">
                  <c:v>613.25239999999997</c:v>
                </c:pt>
                <c:pt idx="112">
                  <c:v>615.18089999999995</c:v>
                </c:pt>
                <c:pt idx="113">
                  <c:v>617.10940000000005</c:v>
                </c:pt>
                <c:pt idx="114">
                  <c:v>619.03779999999995</c:v>
                </c:pt>
                <c:pt idx="115">
                  <c:v>620.96630000000005</c:v>
                </c:pt>
                <c:pt idx="116">
                  <c:v>622.89480000000003</c:v>
                </c:pt>
                <c:pt idx="117">
                  <c:v>624.82320000000004</c:v>
                </c:pt>
                <c:pt idx="118">
                  <c:v>626.75170000000003</c:v>
                </c:pt>
                <c:pt idx="119">
                  <c:v>628.68020000000001</c:v>
                </c:pt>
                <c:pt idx="120">
                  <c:v>630.60860000000002</c:v>
                </c:pt>
                <c:pt idx="121">
                  <c:v>632.53710000000001</c:v>
                </c:pt>
                <c:pt idx="122">
                  <c:v>634.46559999999999</c:v>
                </c:pt>
                <c:pt idx="123">
                  <c:v>636.39400000000001</c:v>
                </c:pt>
                <c:pt idx="124">
                  <c:v>638.32249999999999</c:v>
                </c:pt>
                <c:pt idx="125">
                  <c:v>640.25099999999998</c:v>
                </c:pt>
                <c:pt idx="126">
                  <c:v>642.17939999999999</c:v>
                </c:pt>
                <c:pt idx="127">
                  <c:v>644.10789999999997</c:v>
                </c:pt>
                <c:pt idx="128">
                  <c:v>646.03639999999996</c:v>
                </c:pt>
                <c:pt idx="129">
                  <c:v>647.96479999999997</c:v>
                </c:pt>
                <c:pt idx="130">
                  <c:v>649.89329999999995</c:v>
                </c:pt>
                <c:pt idx="131">
                  <c:v>651.82180000000005</c:v>
                </c:pt>
                <c:pt idx="132">
                  <c:v>653.75019999999995</c:v>
                </c:pt>
                <c:pt idx="133">
                  <c:v>655.67870000000005</c:v>
                </c:pt>
                <c:pt idx="134">
                  <c:v>657.60720000000003</c:v>
                </c:pt>
                <c:pt idx="135">
                  <c:v>659.53560000000004</c:v>
                </c:pt>
                <c:pt idx="136">
                  <c:v>661.46410000000003</c:v>
                </c:pt>
                <c:pt idx="137">
                  <c:v>663.39260000000002</c:v>
                </c:pt>
                <c:pt idx="138">
                  <c:v>665.32100000000003</c:v>
                </c:pt>
                <c:pt idx="139">
                  <c:v>667.24950000000001</c:v>
                </c:pt>
                <c:pt idx="140">
                  <c:v>669.178</c:v>
                </c:pt>
                <c:pt idx="141">
                  <c:v>671.10640000000001</c:v>
                </c:pt>
                <c:pt idx="142">
                  <c:v>673.03489999999999</c:v>
                </c:pt>
                <c:pt idx="143">
                  <c:v>674.96339999999998</c:v>
                </c:pt>
                <c:pt idx="144">
                  <c:v>676.89179999999999</c:v>
                </c:pt>
                <c:pt idx="145">
                  <c:v>678.82029999999997</c:v>
                </c:pt>
                <c:pt idx="146">
                  <c:v>680.74879999999996</c:v>
                </c:pt>
                <c:pt idx="147">
                  <c:v>682.67719999999997</c:v>
                </c:pt>
                <c:pt idx="148">
                  <c:v>684.60569999999996</c:v>
                </c:pt>
                <c:pt idx="149">
                  <c:v>686.53420000000006</c:v>
                </c:pt>
                <c:pt idx="150">
                  <c:v>688.46259999999995</c:v>
                </c:pt>
                <c:pt idx="151">
                  <c:v>690.39110000000005</c:v>
                </c:pt>
                <c:pt idx="152">
                  <c:v>692.31960000000004</c:v>
                </c:pt>
                <c:pt idx="153">
                  <c:v>694.24800000000005</c:v>
                </c:pt>
                <c:pt idx="154">
                  <c:v>696.17650000000003</c:v>
                </c:pt>
                <c:pt idx="155">
                  <c:v>698.10500000000002</c:v>
                </c:pt>
                <c:pt idx="156">
                  <c:v>700.03340000000003</c:v>
                </c:pt>
                <c:pt idx="157">
                  <c:v>701.96190000000001</c:v>
                </c:pt>
                <c:pt idx="158">
                  <c:v>703.8904</c:v>
                </c:pt>
                <c:pt idx="159">
                  <c:v>705.81880000000001</c:v>
                </c:pt>
                <c:pt idx="160">
                  <c:v>707.7473</c:v>
                </c:pt>
                <c:pt idx="161">
                  <c:v>709.67579999999998</c:v>
                </c:pt>
                <c:pt idx="162">
                  <c:v>711.60419999999999</c:v>
                </c:pt>
                <c:pt idx="163">
                  <c:v>713.53269999999998</c:v>
                </c:pt>
                <c:pt idx="164">
                  <c:v>715.46119999999996</c:v>
                </c:pt>
                <c:pt idx="165">
                  <c:v>717.38959999999997</c:v>
                </c:pt>
                <c:pt idx="166">
                  <c:v>719.31809999999996</c:v>
                </c:pt>
                <c:pt idx="167">
                  <c:v>721.24659999999994</c:v>
                </c:pt>
                <c:pt idx="168">
                  <c:v>723.17499999999995</c:v>
                </c:pt>
                <c:pt idx="169">
                  <c:v>725.10350000000005</c:v>
                </c:pt>
                <c:pt idx="170">
                  <c:v>727.03200000000004</c:v>
                </c:pt>
                <c:pt idx="171">
                  <c:v>728.96040000000005</c:v>
                </c:pt>
                <c:pt idx="172">
                  <c:v>730.88890000000004</c:v>
                </c:pt>
                <c:pt idx="173">
                  <c:v>732.81740000000002</c:v>
                </c:pt>
                <c:pt idx="174">
                  <c:v>734.74580000000003</c:v>
                </c:pt>
                <c:pt idx="175">
                  <c:v>736.67430000000002</c:v>
                </c:pt>
                <c:pt idx="176">
                  <c:v>738.6028</c:v>
                </c:pt>
                <c:pt idx="177">
                  <c:v>740.53129999999999</c:v>
                </c:pt>
                <c:pt idx="178">
                  <c:v>742.4597</c:v>
                </c:pt>
                <c:pt idx="179">
                  <c:v>744.38819999999998</c:v>
                </c:pt>
                <c:pt idx="180">
                  <c:v>746.31669999999997</c:v>
                </c:pt>
                <c:pt idx="181">
                  <c:v>748.24509999999998</c:v>
                </c:pt>
                <c:pt idx="182">
                  <c:v>750.17359999999996</c:v>
                </c:pt>
                <c:pt idx="183">
                  <c:v>752.10209999999995</c:v>
                </c:pt>
                <c:pt idx="184">
                  <c:v>754.03049999999996</c:v>
                </c:pt>
                <c:pt idx="185">
                  <c:v>755.95899999999995</c:v>
                </c:pt>
                <c:pt idx="186">
                  <c:v>757.88750000000005</c:v>
                </c:pt>
                <c:pt idx="187">
                  <c:v>759.81590000000006</c:v>
                </c:pt>
                <c:pt idx="188">
                  <c:v>761.74440000000004</c:v>
                </c:pt>
                <c:pt idx="189">
                  <c:v>763.67290000000003</c:v>
                </c:pt>
                <c:pt idx="190">
                  <c:v>765.60130000000004</c:v>
                </c:pt>
                <c:pt idx="191">
                  <c:v>767.52980000000002</c:v>
                </c:pt>
                <c:pt idx="192">
                  <c:v>769.45830000000001</c:v>
                </c:pt>
                <c:pt idx="193">
                  <c:v>771.38670000000002</c:v>
                </c:pt>
                <c:pt idx="194">
                  <c:v>773.3152</c:v>
                </c:pt>
                <c:pt idx="195">
                  <c:v>775.24369999999999</c:v>
                </c:pt>
                <c:pt idx="196">
                  <c:v>777.1721</c:v>
                </c:pt>
                <c:pt idx="197">
                  <c:v>779.10059999999999</c:v>
                </c:pt>
                <c:pt idx="198">
                  <c:v>781.02909999999997</c:v>
                </c:pt>
                <c:pt idx="199">
                  <c:v>782.95749999999998</c:v>
                </c:pt>
                <c:pt idx="200">
                  <c:v>784.88599999999997</c:v>
                </c:pt>
                <c:pt idx="201">
                  <c:v>786.81449999999995</c:v>
                </c:pt>
                <c:pt idx="202">
                  <c:v>788.74289999999996</c:v>
                </c:pt>
                <c:pt idx="203">
                  <c:v>790.67139999999995</c:v>
                </c:pt>
                <c:pt idx="204">
                  <c:v>792.59990000000005</c:v>
                </c:pt>
                <c:pt idx="205">
                  <c:v>794.52829999999994</c:v>
                </c:pt>
                <c:pt idx="206">
                  <c:v>796.45680000000004</c:v>
                </c:pt>
                <c:pt idx="207">
                  <c:v>798.38530000000003</c:v>
                </c:pt>
                <c:pt idx="208">
                  <c:v>800.31370000000004</c:v>
                </c:pt>
                <c:pt idx="209">
                  <c:v>802.24220000000003</c:v>
                </c:pt>
                <c:pt idx="210">
                  <c:v>804.17070000000001</c:v>
                </c:pt>
                <c:pt idx="211">
                  <c:v>806.09910000000002</c:v>
                </c:pt>
                <c:pt idx="212">
                  <c:v>808.02760000000001</c:v>
                </c:pt>
                <c:pt idx="213">
                  <c:v>809.95609999999999</c:v>
                </c:pt>
                <c:pt idx="214">
                  <c:v>811.8845</c:v>
                </c:pt>
                <c:pt idx="215">
                  <c:v>813.81299999999999</c:v>
                </c:pt>
                <c:pt idx="216">
                  <c:v>815.74149999999997</c:v>
                </c:pt>
                <c:pt idx="217">
                  <c:v>817.66989999999998</c:v>
                </c:pt>
                <c:pt idx="218">
                  <c:v>819.59839999999997</c:v>
                </c:pt>
                <c:pt idx="219">
                  <c:v>821.52689999999996</c:v>
                </c:pt>
                <c:pt idx="220">
                  <c:v>823.45529999999997</c:v>
                </c:pt>
                <c:pt idx="221">
                  <c:v>825.38379999999995</c:v>
                </c:pt>
                <c:pt idx="222">
                  <c:v>827.31230000000005</c:v>
                </c:pt>
                <c:pt idx="223">
                  <c:v>829.24069999999995</c:v>
                </c:pt>
                <c:pt idx="224">
                  <c:v>831.16920000000005</c:v>
                </c:pt>
                <c:pt idx="225">
                  <c:v>833.09770000000003</c:v>
                </c:pt>
                <c:pt idx="226">
                  <c:v>835.02610000000004</c:v>
                </c:pt>
                <c:pt idx="227">
                  <c:v>836.95460000000003</c:v>
                </c:pt>
                <c:pt idx="228">
                  <c:v>838.88310000000001</c:v>
                </c:pt>
                <c:pt idx="229">
                  <c:v>840.81150000000002</c:v>
                </c:pt>
                <c:pt idx="230">
                  <c:v>842.74</c:v>
                </c:pt>
                <c:pt idx="231">
                  <c:v>844.66849999999999</c:v>
                </c:pt>
                <c:pt idx="232">
                  <c:v>846.59690000000001</c:v>
                </c:pt>
                <c:pt idx="233">
                  <c:v>848.52539999999999</c:v>
                </c:pt>
                <c:pt idx="234">
                  <c:v>850.45389999999998</c:v>
                </c:pt>
                <c:pt idx="235">
                  <c:v>852.38229999999999</c:v>
                </c:pt>
                <c:pt idx="236">
                  <c:v>854.31079999999997</c:v>
                </c:pt>
                <c:pt idx="237">
                  <c:v>856.23929999999996</c:v>
                </c:pt>
                <c:pt idx="238">
                  <c:v>858.16769999999997</c:v>
                </c:pt>
                <c:pt idx="239">
                  <c:v>860.09619999999995</c:v>
                </c:pt>
                <c:pt idx="240">
                  <c:v>862.02470000000005</c:v>
                </c:pt>
                <c:pt idx="241">
                  <c:v>863.95309999999995</c:v>
                </c:pt>
                <c:pt idx="242">
                  <c:v>865.88160000000005</c:v>
                </c:pt>
                <c:pt idx="243">
                  <c:v>867.81010000000003</c:v>
                </c:pt>
                <c:pt idx="244">
                  <c:v>869.73850000000004</c:v>
                </c:pt>
                <c:pt idx="245">
                  <c:v>871.66700000000003</c:v>
                </c:pt>
                <c:pt idx="246">
                  <c:v>873.59550000000002</c:v>
                </c:pt>
                <c:pt idx="247">
                  <c:v>875.52390000000003</c:v>
                </c:pt>
                <c:pt idx="248">
                  <c:v>877.45240000000001</c:v>
                </c:pt>
                <c:pt idx="249">
                  <c:v>879.3809</c:v>
                </c:pt>
                <c:pt idx="250">
                  <c:v>881.30930000000001</c:v>
                </c:pt>
                <c:pt idx="251">
                  <c:v>883.23779999999999</c:v>
                </c:pt>
                <c:pt idx="252">
                  <c:v>885.16629999999998</c:v>
                </c:pt>
                <c:pt idx="253">
                  <c:v>887.09469999999999</c:v>
                </c:pt>
                <c:pt idx="254">
                  <c:v>889.02319999999997</c:v>
                </c:pt>
                <c:pt idx="255">
                  <c:v>890.95169999999996</c:v>
                </c:pt>
                <c:pt idx="256">
                  <c:v>892.88009999999997</c:v>
                </c:pt>
                <c:pt idx="257">
                  <c:v>894.80859999999996</c:v>
                </c:pt>
                <c:pt idx="258">
                  <c:v>896.73710000000005</c:v>
                </c:pt>
                <c:pt idx="259">
                  <c:v>898.66549999999995</c:v>
                </c:pt>
                <c:pt idx="260">
                  <c:v>900.59400000000005</c:v>
                </c:pt>
                <c:pt idx="261">
                  <c:v>902.52250000000004</c:v>
                </c:pt>
                <c:pt idx="262">
                  <c:v>904.45090000000005</c:v>
                </c:pt>
                <c:pt idx="263">
                  <c:v>906.37940000000003</c:v>
                </c:pt>
                <c:pt idx="264">
                  <c:v>908.30790000000002</c:v>
                </c:pt>
                <c:pt idx="265">
                  <c:v>910.23630000000003</c:v>
                </c:pt>
                <c:pt idx="266">
                  <c:v>912.16480000000001</c:v>
                </c:pt>
                <c:pt idx="267">
                  <c:v>914.0933</c:v>
                </c:pt>
                <c:pt idx="268">
                  <c:v>916.02170000000001</c:v>
                </c:pt>
                <c:pt idx="269">
                  <c:v>917.9502</c:v>
                </c:pt>
                <c:pt idx="270">
                  <c:v>919.87869999999998</c:v>
                </c:pt>
                <c:pt idx="271">
                  <c:v>921.80709999999999</c:v>
                </c:pt>
                <c:pt idx="272">
                  <c:v>923.73559999999998</c:v>
                </c:pt>
                <c:pt idx="273">
                  <c:v>925.66409999999996</c:v>
                </c:pt>
                <c:pt idx="274">
                  <c:v>927.59249999999997</c:v>
                </c:pt>
                <c:pt idx="275">
                  <c:v>929.52099999999996</c:v>
                </c:pt>
                <c:pt idx="276">
                  <c:v>931.44949999999994</c:v>
                </c:pt>
                <c:pt idx="277">
                  <c:v>933.37789999999995</c:v>
                </c:pt>
                <c:pt idx="278">
                  <c:v>935.30640000000005</c:v>
                </c:pt>
                <c:pt idx="279">
                  <c:v>937.23490000000004</c:v>
                </c:pt>
                <c:pt idx="280">
                  <c:v>939.16330000000005</c:v>
                </c:pt>
                <c:pt idx="281">
                  <c:v>941.09180000000003</c:v>
                </c:pt>
                <c:pt idx="282">
                  <c:v>943.02030000000002</c:v>
                </c:pt>
                <c:pt idx="283">
                  <c:v>944.94870000000003</c:v>
                </c:pt>
                <c:pt idx="284">
                  <c:v>946.87720000000002</c:v>
                </c:pt>
                <c:pt idx="285">
                  <c:v>948.8057</c:v>
                </c:pt>
                <c:pt idx="286">
                  <c:v>950.73410000000001</c:v>
                </c:pt>
                <c:pt idx="287">
                  <c:v>952.6626</c:v>
                </c:pt>
                <c:pt idx="288">
                  <c:v>954.59109999999998</c:v>
                </c:pt>
                <c:pt idx="289">
                  <c:v>956.51949999999999</c:v>
                </c:pt>
                <c:pt idx="290">
                  <c:v>958.44799999999998</c:v>
                </c:pt>
                <c:pt idx="291">
                  <c:v>960.37649999999996</c:v>
                </c:pt>
                <c:pt idx="292">
                  <c:v>962.30489999999998</c:v>
                </c:pt>
                <c:pt idx="293">
                  <c:v>964.23339999999996</c:v>
                </c:pt>
                <c:pt idx="294">
                  <c:v>966.16189999999995</c:v>
                </c:pt>
                <c:pt idx="295">
                  <c:v>968.09029999999996</c:v>
                </c:pt>
                <c:pt idx="296">
                  <c:v>970.01880000000006</c:v>
                </c:pt>
                <c:pt idx="297">
                  <c:v>971.94730000000004</c:v>
                </c:pt>
                <c:pt idx="298">
                  <c:v>973.87570000000005</c:v>
                </c:pt>
                <c:pt idx="299">
                  <c:v>975.80420000000004</c:v>
                </c:pt>
                <c:pt idx="300">
                  <c:v>977.73270000000002</c:v>
                </c:pt>
                <c:pt idx="301">
                  <c:v>979.66110000000003</c:v>
                </c:pt>
                <c:pt idx="302">
                  <c:v>981.58960000000002</c:v>
                </c:pt>
                <c:pt idx="303">
                  <c:v>983.5181</c:v>
                </c:pt>
                <c:pt idx="304">
                  <c:v>985.44650000000001</c:v>
                </c:pt>
                <c:pt idx="305">
                  <c:v>987.375</c:v>
                </c:pt>
                <c:pt idx="306">
                  <c:v>989.30349999999999</c:v>
                </c:pt>
                <c:pt idx="307">
                  <c:v>991.2319</c:v>
                </c:pt>
                <c:pt idx="308">
                  <c:v>993.16039999999998</c:v>
                </c:pt>
                <c:pt idx="309">
                  <c:v>995.08889999999997</c:v>
                </c:pt>
                <c:pt idx="310">
                  <c:v>997.01729999999998</c:v>
                </c:pt>
                <c:pt idx="311">
                  <c:v>998.94579999999996</c:v>
                </c:pt>
                <c:pt idx="312">
                  <c:v>1000.874</c:v>
                </c:pt>
                <c:pt idx="313">
                  <c:v>1002.803</c:v>
                </c:pt>
                <c:pt idx="314">
                  <c:v>1004.731</c:v>
                </c:pt>
                <c:pt idx="315">
                  <c:v>1006.66</c:v>
                </c:pt>
                <c:pt idx="316">
                  <c:v>1008.588</c:v>
                </c:pt>
                <c:pt idx="317">
                  <c:v>1010.5170000000001</c:v>
                </c:pt>
                <c:pt idx="318">
                  <c:v>1012.4450000000001</c:v>
                </c:pt>
                <c:pt idx="319">
                  <c:v>1014.374</c:v>
                </c:pt>
                <c:pt idx="320">
                  <c:v>1016.302</c:v>
                </c:pt>
                <c:pt idx="321">
                  <c:v>1018.23</c:v>
                </c:pt>
                <c:pt idx="322">
                  <c:v>1020.159</c:v>
                </c:pt>
                <c:pt idx="323">
                  <c:v>1022.087</c:v>
                </c:pt>
                <c:pt idx="324">
                  <c:v>1024.0160000000001</c:v>
                </c:pt>
                <c:pt idx="325">
                  <c:v>1025.944</c:v>
                </c:pt>
                <c:pt idx="326">
                  <c:v>1027.873</c:v>
                </c:pt>
                <c:pt idx="327">
                  <c:v>1029.8009999999999</c:v>
                </c:pt>
                <c:pt idx="328">
                  <c:v>1031.73</c:v>
                </c:pt>
                <c:pt idx="329">
                  <c:v>1033.6579999999999</c:v>
                </c:pt>
                <c:pt idx="330">
                  <c:v>1035.587</c:v>
                </c:pt>
                <c:pt idx="331">
                  <c:v>1037.5150000000001</c:v>
                </c:pt>
                <c:pt idx="332">
                  <c:v>1039.444</c:v>
                </c:pt>
                <c:pt idx="333">
                  <c:v>1041.3720000000001</c:v>
                </c:pt>
                <c:pt idx="334">
                  <c:v>1043.3009999999999</c:v>
                </c:pt>
                <c:pt idx="335">
                  <c:v>1045.229</c:v>
                </c:pt>
                <c:pt idx="336">
                  <c:v>1047.1569999999999</c:v>
                </c:pt>
                <c:pt idx="337">
                  <c:v>1049.086</c:v>
                </c:pt>
                <c:pt idx="338">
                  <c:v>1051.0139999999999</c:v>
                </c:pt>
                <c:pt idx="339">
                  <c:v>1052.943</c:v>
                </c:pt>
                <c:pt idx="340">
                  <c:v>1054.8710000000001</c:v>
                </c:pt>
                <c:pt idx="341">
                  <c:v>1056.8</c:v>
                </c:pt>
                <c:pt idx="342">
                  <c:v>1058.7280000000001</c:v>
                </c:pt>
                <c:pt idx="343">
                  <c:v>1060.6569999999999</c:v>
                </c:pt>
                <c:pt idx="344">
                  <c:v>1062.585</c:v>
                </c:pt>
                <c:pt idx="345">
                  <c:v>1064.5139999999999</c:v>
                </c:pt>
                <c:pt idx="346">
                  <c:v>1066.442</c:v>
                </c:pt>
                <c:pt idx="347">
                  <c:v>1068.3710000000001</c:v>
                </c:pt>
                <c:pt idx="348">
                  <c:v>1070.299</c:v>
                </c:pt>
                <c:pt idx="349">
                  <c:v>1072.2280000000001</c:v>
                </c:pt>
                <c:pt idx="350">
                  <c:v>1074.1559999999999</c:v>
                </c:pt>
                <c:pt idx="351">
                  <c:v>1076.0840000000001</c:v>
                </c:pt>
                <c:pt idx="352">
                  <c:v>1078.0129999999999</c:v>
                </c:pt>
                <c:pt idx="353">
                  <c:v>1079.941</c:v>
                </c:pt>
                <c:pt idx="354">
                  <c:v>1081.8699999999999</c:v>
                </c:pt>
                <c:pt idx="355">
                  <c:v>1083.798</c:v>
                </c:pt>
                <c:pt idx="356">
                  <c:v>1085.7270000000001</c:v>
                </c:pt>
                <c:pt idx="357">
                  <c:v>1087.655</c:v>
                </c:pt>
                <c:pt idx="358">
                  <c:v>1089.5840000000001</c:v>
                </c:pt>
                <c:pt idx="359">
                  <c:v>1091.5119999999999</c:v>
                </c:pt>
                <c:pt idx="360">
                  <c:v>1093.441</c:v>
                </c:pt>
                <c:pt idx="361">
                  <c:v>1095.3689999999999</c:v>
                </c:pt>
                <c:pt idx="362">
                  <c:v>1097.298</c:v>
                </c:pt>
                <c:pt idx="363">
                  <c:v>1099.2260000000001</c:v>
                </c:pt>
                <c:pt idx="364">
                  <c:v>1101.155</c:v>
                </c:pt>
                <c:pt idx="365">
                  <c:v>1103.0830000000001</c:v>
                </c:pt>
                <c:pt idx="366">
                  <c:v>1105.011</c:v>
                </c:pt>
                <c:pt idx="367">
                  <c:v>1106.94</c:v>
                </c:pt>
                <c:pt idx="368">
                  <c:v>1108.8679999999999</c:v>
                </c:pt>
                <c:pt idx="369">
                  <c:v>1110.797</c:v>
                </c:pt>
                <c:pt idx="370">
                  <c:v>1112.7249999999999</c:v>
                </c:pt>
                <c:pt idx="371">
                  <c:v>1114.654</c:v>
                </c:pt>
                <c:pt idx="372">
                  <c:v>1116.5820000000001</c:v>
                </c:pt>
                <c:pt idx="373">
                  <c:v>1118.511</c:v>
                </c:pt>
                <c:pt idx="374">
                  <c:v>1120.4390000000001</c:v>
                </c:pt>
                <c:pt idx="375">
                  <c:v>1122.3679999999999</c:v>
                </c:pt>
                <c:pt idx="376">
                  <c:v>1124.296</c:v>
                </c:pt>
                <c:pt idx="377">
                  <c:v>1126.2249999999999</c:v>
                </c:pt>
                <c:pt idx="378">
                  <c:v>1128.153</c:v>
                </c:pt>
                <c:pt idx="379">
                  <c:v>1130.0820000000001</c:v>
                </c:pt>
                <c:pt idx="380">
                  <c:v>1132.01</c:v>
                </c:pt>
                <c:pt idx="381">
                  <c:v>1133.9380000000001</c:v>
                </c:pt>
                <c:pt idx="382">
                  <c:v>1135.867</c:v>
                </c:pt>
                <c:pt idx="383">
                  <c:v>1137.7950000000001</c:v>
                </c:pt>
                <c:pt idx="384">
                  <c:v>1139.7239999999999</c:v>
                </c:pt>
                <c:pt idx="385">
                  <c:v>1141.652</c:v>
                </c:pt>
                <c:pt idx="386">
                  <c:v>1143.5809999999999</c:v>
                </c:pt>
                <c:pt idx="387">
                  <c:v>1145.509</c:v>
                </c:pt>
                <c:pt idx="388">
                  <c:v>1147.4380000000001</c:v>
                </c:pt>
                <c:pt idx="389">
                  <c:v>1149.366</c:v>
                </c:pt>
                <c:pt idx="390">
                  <c:v>1151.2950000000001</c:v>
                </c:pt>
                <c:pt idx="391">
                  <c:v>1153.223</c:v>
                </c:pt>
                <c:pt idx="392">
                  <c:v>1155.152</c:v>
                </c:pt>
                <c:pt idx="393">
                  <c:v>1157.08</c:v>
                </c:pt>
                <c:pt idx="394">
                  <c:v>1159.009</c:v>
                </c:pt>
                <c:pt idx="395">
                  <c:v>1160.9369999999999</c:v>
                </c:pt>
                <c:pt idx="396">
                  <c:v>1162.865</c:v>
                </c:pt>
                <c:pt idx="397">
                  <c:v>1164.7940000000001</c:v>
                </c:pt>
                <c:pt idx="398">
                  <c:v>1166.722</c:v>
                </c:pt>
                <c:pt idx="399">
                  <c:v>1168.6510000000001</c:v>
                </c:pt>
                <c:pt idx="400">
                  <c:v>1170.579</c:v>
                </c:pt>
                <c:pt idx="401">
                  <c:v>1172.508</c:v>
                </c:pt>
                <c:pt idx="402">
                  <c:v>1174.4359999999999</c:v>
                </c:pt>
                <c:pt idx="403">
                  <c:v>1176.365</c:v>
                </c:pt>
                <c:pt idx="404">
                  <c:v>1178.2929999999999</c:v>
                </c:pt>
                <c:pt idx="405">
                  <c:v>1180.222</c:v>
                </c:pt>
                <c:pt idx="406">
                  <c:v>1182.1500000000001</c:v>
                </c:pt>
                <c:pt idx="407">
                  <c:v>1184.079</c:v>
                </c:pt>
                <c:pt idx="408">
                  <c:v>1186.0070000000001</c:v>
                </c:pt>
                <c:pt idx="409">
                  <c:v>1187.9359999999999</c:v>
                </c:pt>
                <c:pt idx="410">
                  <c:v>1189.864</c:v>
                </c:pt>
                <c:pt idx="411">
                  <c:v>1191.7919999999999</c:v>
                </c:pt>
                <c:pt idx="412">
                  <c:v>1193.721</c:v>
                </c:pt>
                <c:pt idx="413">
                  <c:v>1195.6489999999999</c:v>
                </c:pt>
                <c:pt idx="414">
                  <c:v>1197.578</c:v>
                </c:pt>
                <c:pt idx="415">
                  <c:v>1199.5060000000001</c:v>
                </c:pt>
                <c:pt idx="416">
                  <c:v>1201.4349999999999</c:v>
                </c:pt>
                <c:pt idx="417">
                  <c:v>1203.3630000000001</c:v>
                </c:pt>
                <c:pt idx="418">
                  <c:v>1205.2919999999999</c:v>
                </c:pt>
                <c:pt idx="419">
                  <c:v>1207.22</c:v>
                </c:pt>
                <c:pt idx="420">
                  <c:v>1209.1489999999999</c:v>
                </c:pt>
                <c:pt idx="421">
                  <c:v>1211.077</c:v>
                </c:pt>
                <c:pt idx="422">
                  <c:v>1213.0060000000001</c:v>
                </c:pt>
                <c:pt idx="423">
                  <c:v>1214.934</c:v>
                </c:pt>
                <c:pt idx="424">
                  <c:v>1216.8630000000001</c:v>
                </c:pt>
                <c:pt idx="425">
                  <c:v>1218.7909999999999</c:v>
                </c:pt>
                <c:pt idx="426">
                  <c:v>1220.7190000000001</c:v>
                </c:pt>
                <c:pt idx="427">
                  <c:v>1222.6479999999999</c:v>
                </c:pt>
                <c:pt idx="428">
                  <c:v>1224.576</c:v>
                </c:pt>
                <c:pt idx="429">
                  <c:v>1226.5050000000001</c:v>
                </c:pt>
                <c:pt idx="430">
                  <c:v>1228.433</c:v>
                </c:pt>
                <c:pt idx="431">
                  <c:v>1230.3620000000001</c:v>
                </c:pt>
                <c:pt idx="432">
                  <c:v>1232.29</c:v>
                </c:pt>
                <c:pt idx="433">
                  <c:v>1234.2190000000001</c:v>
                </c:pt>
                <c:pt idx="434">
                  <c:v>1236.1469999999999</c:v>
                </c:pt>
                <c:pt idx="435">
                  <c:v>1238.076</c:v>
                </c:pt>
                <c:pt idx="436">
                  <c:v>1240.0039999999999</c:v>
                </c:pt>
                <c:pt idx="437">
                  <c:v>1241.933</c:v>
                </c:pt>
                <c:pt idx="438">
                  <c:v>1243.8610000000001</c:v>
                </c:pt>
                <c:pt idx="439">
                  <c:v>1245.79</c:v>
                </c:pt>
                <c:pt idx="440">
                  <c:v>1247.7180000000001</c:v>
                </c:pt>
                <c:pt idx="441">
                  <c:v>1249.646</c:v>
                </c:pt>
                <c:pt idx="442">
                  <c:v>1251.575</c:v>
                </c:pt>
                <c:pt idx="443">
                  <c:v>1253.5029999999999</c:v>
                </c:pt>
                <c:pt idx="444">
                  <c:v>1255.432</c:v>
                </c:pt>
                <c:pt idx="445">
                  <c:v>1257.3599999999999</c:v>
                </c:pt>
                <c:pt idx="446">
                  <c:v>1259.289</c:v>
                </c:pt>
                <c:pt idx="447">
                  <c:v>1261.2170000000001</c:v>
                </c:pt>
                <c:pt idx="448">
                  <c:v>1263.146</c:v>
                </c:pt>
                <c:pt idx="449">
                  <c:v>1265.0740000000001</c:v>
                </c:pt>
                <c:pt idx="450">
                  <c:v>1267.0029999999999</c:v>
                </c:pt>
                <c:pt idx="451">
                  <c:v>1268.931</c:v>
                </c:pt>
                <c:pt idx="452">
                  <c:v>1270.8599999999999</c:v>
                </c:pt>
                <c:pt idx="453">
                  <c:v>1272.788</c:v>
                </c:pt>
                <c:pt idx="454">
                  <c:v>1274.7170000000001</c:v>
                </c:pt>
                <c:pt idx="455">
                  <c:v>1276.645</c:v>
                </c:pt>
                <c:pt idx="456">
                  <c:v>1278.5730000000001</c:v>
                </c:pt>
                <c:pt idx="457">
                  <c:v>1280.502</c:v>
                </c:pt>
                <c:pt idx="458">
                  <c:v>1282.43</c:v>
                </c:pt>
                <c:pt idx="459">
                  <c:v>1284.3589999999999</c:v>
                </c:pt>
                <c:pt idx="460">
                  <c:v>1286.287</c:v>
                </c:pt>
                <c:pt idx="461">
                  <c:v>1288.2159999999999</c:v>
                </c:pt>
                <c:pt idx="462">
                  <c:v>1290.144</c:v>
                </c:pt>
                <c:pt idx="463">
                  <c:v>1292.0730000000001</c:v>
                </c:pt>
                <c:pt idx="464">
                  <c:v>1294.001</c:v>
                </c:pt>
                <c:pt idx="465">
                  <c:v>1295.93</c:v>
                </c:pt>
                <c:pt idx="466">
                  <c:v>1297.8579999999999</c:v>
                </c:pt>
                <c:pt idx="467">
                  <c:v>1299.787</c:v>
                </c:pt>
                <c:pt idx="468">
                  <c:v>1301.7149999999999</c:v>
                </c:pt>
                <c:pt idx="469">
                  <c:v>1303.644</c:v>
                </c:pt>
                <c:pt idx="470">
                  <c:v>1305.5719999999999</c:v>
                </c:pt>
                <c:pt idx="471">
                  <c:v>1307.5</c:v>
                </c:pt>
                <c:pt idx="472">
                  <c:v>1309.4290000000001</c:v>
                </c:pt>
                <c:pt idx="473">
                  <c:v>1311.357</c:v>
                </c:pt>
                <c:pt idx="474">
                  <c:v>1313.2860000000001</c:v>
                </c:pt>
                <c:pt idx="475">
                  <c:v>1315.2139999999999</c:v>
                </c:pt>
                <c:pt idx="476">
                  <c:v>1317.143</c:v>
                </c:pt>
                <c:pt idx="477">
                  <c:v>1319.0709999999999</c:v>
                </c:pt>
                <c:pt idx="478">
                  <c:v>1321</c:v>
                </c:pt>
                <c:pt idx="479">
                  <c:v>1322.9280000000001</c:v>
                </c:pt>
                <c:pt idx="480">
                  <c:v>1324.857</c:v>
                </c:pt>
                <c:pt idx="481">
                  <c:v>1326.7850000000001</c:v>
                </c:pt>
                <c:pt idx="482">
                  <c:v>1328.7139999999999</c:v>
                </c:pt>
                <c:pt idx="483">
                  <c:v>1330.6420000000001</c:v>
                </c:pt>
                <c:pt idx="484">
                  <c:v>1332.5709999999999</c:v>
                </c:pt>
                <c:pt idx="485">
                  <c:v>1334.499</c:v>
                </c:pt>
                <c:pt idx="486">
                  <c:v>1336.4269999999999</c:v>
                </c:pt>
                <c:pt idx="487">
                  <c:v>1338.356</c:v>
                </c:pt>
                <c:pt idx="488">
                  <c:v>1340.2840000000001</c:v>
                </c:pt>
                <c:pt idx="489">
                  <c:v>1342.213</c:v>
                </c:pt>
                <c:pt idx="490">
                  <c:v>1344.1410000000001</c:v>
                </c:pt>
                <c:pt idx="491">
                  <c:v>1346.07</c:v>
                </c:pt>
                <c:pt idx="492">
                  <c:v>1347.998</c:v>
                </c:pt>
                <c:pt idx="493">
                  <c:v>1349.9269999999999</c:v>
                </c:pt>
                <c:pt idx="494">
                  <c:v>1351.855</c:v>
                </c:pt>
                <c:pt idx="495">
                  <c:v>1353.7840000000001</c:v>
                </c:pt>
                <c:pt idx="496">
                  <c:v>1355.712</c:v>
                </c:pt>
                <c:pt idx="497">
                  <c:v>1357.6410000000001</c:v>
                </c:pt>
                <c:pt idx="498">
                  <c:v>1359.569</c:v>
                </c:pt>
                <c:pt idx="499">
                  <c:v>1361.498</c:v>
                </c:pt>
                <c:pt idx="500">
                  <c:v>1363.4259999999999</c:v>
                </c:pt>
                <c:pt idx="501">
                  <c:v>1365.354</c:v>
                </c:pt>
                <c:pt idx="502">
                  <c:v>1367.2829999999999</c:v>
                </c:pt>
                <c:pt idx="503">
                  <c:v>1369.211</c:v>
                </c:pt>
                <c:pt idx="504">
                  <c:v>1371.14</c:v>
                </c:pt>
                <c:pt idx="505">
                  <c:v>1373.068</c:v>
                </c:pt>
                <c:pt idx="506">
                  <c:v>1374.9970000000001</c:v>
                </c:pt>
                <c:pt idx="507">
                  <c:v>1376.925</c:v>
                </c:pt>
                <c:pt idx="508">
                  <c:v>1378.854</c:v>
                </c:pt>
                <c:pt idx="509">
                  <c:v>1380.7819999999999</c:v>
                </c:pt>
                <c:pt idx="510">
                  <c:v>1382.711</c:v>
                </c:pt>
                <c:pt idx="511">
                  <c:v>1384.6389999999999</c:v>
                </c:pt>
                <c:pt idx="512">
                  <c:v>1386.568</c:v>
                </c:pt>
                <c:pt idx="513">
                  <c:v>1388.4960000000001</c:v>
                </c:pt>
                <c:pt idx="514">
                  <c:v>1390.425</c:v>
                </c:pt>
                <c:pt idx="515">
                  <c:v>1392.3530000000001</c:v>
                </c:pt>
                <c:pt idx="516">
                  <c:v>1394.2809999999999</c:v>
                </c:pt>
                <c:pt idx="517">
                  <c:v>1396.21</c:v>
                </c:pt>
                <c:pt idx="518">
                  <c:v>1398.1379999999999</c:v>
                </c:pt>
                <c:pt idx="519">
                  <c:v>1400.067</c:v>
                </c:pt>
                <c:pt idx="520">
                  <c:v>1401.9949999999999</c:v>
                </c:pt>
                <c:pt idx="521">
                  <c:v>1403.924</c:v>
                </c:pt>
                <c:pt idx="522">
                  <c:v>1405.8520000000001</c:v>
                </c:pt>
                <c:pt idx="523">
                  <c:v>1407.7809999999999</c:v>
                </c:pt>
                <c:pt idx="524">
                  <c:v>1409.7090000000001</c:v>
                </c:pt>
                <c:pt idx="525">
                  <c:v>1411.6379999999999</c:v>
                </c:pt>
                <c:pt idx="526">
                  <c:v>1413.566</c:v>
                </c:pt>
                <c:pt idx="527">
                  <c:v>1415.4949999999999</c:v>
                </c:pt>
                <c:pt idx="528">
                  <c:v>1417.423</c:v>
                </c:pt>
                <c:pt idx="529">
                  <c:v>1419.3520000000001</c:v>
                </c:pt>
                <c:pt idx="530">
                  <c:v>1421.28</c:v>
                </c:pt>
                <c:pt idx="531">
                  <c:v>1423.2080000000001</c:v>
                </c:pt>
                <c:pt idx="532">
                  <c:v>1425.1369999999999</c:v>
                </c:pt>
                <c:pt idx="533">
                  <c:v>1427.0650000000001</c:v>
                </c:pt>
                <c:pt idx="534">
                  <c:v>1428.9939999999999</c:v>
                </c:pt>
                <c:pt idx="535">
                  <c:v>1430.922</c:v>
                </c:pt>
                <c:pt idx="536">
                  <c:v>1432.8510000000001</c:v>
                </c:pt>
                <c:pt idx="537">
                  <c:v>1434.779</c:v>
                </c:pt>
                <c:pt idx="538">
                  <c:v>1436.7080000000001</c:v>
                </c:pt>
                <c:pt idx="539">
                  <c:v>1438.636</c:v>
                </c:pt>
                <c:pt idx="540">
                  <c:v>1440.5650000000001</c:v>
                </c:pt>
                <c:pt idx="541">
                  <c:v>1442.4929999999999</c:v>
                </c:pt>
                <c:pt idx="542">
                  <c:v>1444.422</c:v>
                </c:pt>
                <c:pt idx="543">
                  <c:v>1446.35</c:v>
                </c:pt>
                <c:pt idx="544">
                  <c:v>1448.279</c:v>
                </c:pt>
                <c:pt idx="545">
                  <c:v>1450.2070000000001</c:v>
                </c:pt>
                <c:pt idx="546">
                  <c:v>1452.135</c:v>
                </c:pt>
                <c:pt idx="547">
                  <c:v>1454.0640000000001</c:v>
                </c:pt>
                <c:pt idx="548">
                  <c:v>1455.992</c:v>
                </c:pt>
                <c:pt idx="549">
                  <c:v>1457.921</c:v>
                </c:pt>
                <c:pt idx="550">
                  <c:v>1459.8489999999999</c:v>
                </c:pt>
                <c:pt idx="551">
                  <c:v>1461.778</c:v>
                </c:pt>
                <c:pt idx="552">
                  <c:v>1463.7059999999999</c:v>
                </c:pt>
                <c:pt idx="553">
                  <c:v>1465.635</c:v>
                </c:pt>
                <c:pt idx="554">
                  <c:v>1467.5630000000001</c:v>
                </c:pt>
                <c:pt idx="555">
                  <c:v>1469.492</c:v>
                </c:pt>
                <c:pt idx="556">
                  <c:v>1471.42</c:v>
                </c:pt>
                <c:pt idx="557">
                  <c:v>1473.3489999999999</c:v>
                </c:pt>
                <c:pt idx="558">
                  <c:v>1475.277</c:v>
                </c:pt>
                <c:pt idx="559">
                  <c:v>1477.2059999999999</c:v>
                </c:pt>
                <c:pt idx="560">
                  <c:v>1479.134</c:v>
                </c:pt>
                <c:pt idx="561">
                  <c:v>1481.0630000000001</c:v>
                </c:pt>
                <c:pt idx="562">
                  <c:v>1482.991</c:v>
                </c:pt>
                <c:pt idx="563">
                  <c:v>1484.9190000000001</c:v>
                </c:pt>
                <c:pt idx="564">
                  <c:v>1486.848</c:v>
                </c:pt>
                <c:pt idx="565">
                  <c:v>1488.7760000000001</c:v>
                </c:pt>
                <c:pt idx="566">
                  <c:v>1490.7049999999999</c:v>
                </c:pt>
                <c:pt idx="567">
                  <c:v>1492.633</c:v>
                </c:pt>
                <c:pt idx="568">
                  <c:v>1494.5619999999999</c:v>
                </c:pt>
                <c:pt idx="569">
                  <c:v>1496.49</c:v>
                </c:pt>
                <c:pt idx="570">
                  <c:v>1498.4190000000001</c:v>
                </c:pt>
                <c:pt idx="571">
                  <c:v>1500.347</c:v>
                </c:pt>
                <c:pt idx="572">
                  <c:v>1502.2760000000001</c:v>
                </c:pt>
                <c:pt idx="573">
                  <c:v>1504.204</c:v>
                </c:pt>
                <c:pt idx="574">
                  <c:v>1506.133</c:v>
                </c:pt>
                <c:pt idx="575">
                  <c:v>1508.0609999999999</c:v>
                </c:pt>
                <c:pt idx="576">
                  <c:v>1509.99</c:v>
                </c:pt>
                <c:pt idx="577">
                  <c:v>1511.9179999999999</c:v>
                </c:pt>
                <c:pt idx="578">
                  <c:v>1513.846</c:v>
                </c:pt>
                <c:pt idx="579">
                  <c:v>1515.7750000000001</c:v>
                </c:pt>
                <c:pt idx="580">
                  <c:v>1517.703</c:v>
                </c:pt>
                <c:pt idx="581">
                  <c:v>1519.6320000000001</c:v>
                </c:pt>
                <c:pt idx="582">
                  <c:v>1521.56</c:v>
                </c:pt>
                <c:pt idx="583">
                  <c:v>1523.489</c:v>
                </c:pt>
                <c:pt idx="584">
                  <c:v>1525.4169999999999</c:v>
                </c:pt>
                <c:pt idx="585">
                  <c:v>1527.346</c:v>
                </c:pt>
                <c:pt idx="586">
                  <c:v>1529.2739999999999</c:v>
                </c:pt>
                <c:pt idx="587">
                  <c:v>1531.203</c:v>
                </c:pt>
                <c:pt idx="588">
                  <c:v>1533.1310000000001</c:v>
                </c:pt>
                <c:pt idx="589">
                  <c:v>1535.06</c:v>
                </c:pt>
                <c:pt idx="590">
                  <c:v>1536.9880000000001</c:v>
                </c:pt>
                <c:pt idx="591">
                  <c:v>1538.9169999999999</c:v>
                </c:pt>
                <c:pt idx="592">
                  <c:v>1540.845</c:v>
                </c:pt>
                <c:pt idx="593">
                  <c:v>1542.7729999999999</c:v>
                </c:pt>
                <c:pt idx="594">
                  <c:v>1544.702</c:v>
                </c:pt>
                <c:pt idx="595">
                  <c:v>1546.63</c:v>
                </c:pt>
                <c:pt idx="596">
                  <c:v>1548.559</c:v>
                </c:pt>
                <c:pt idx="597">
                  <c:v>1550.4870000000001</c:v>
                </c:pt>
                <c:pt idx="598">
                  <c:v>1552.4159999999999</c:v>
                </c:pt>
                <c:pt idx="599">
                  <c:v>1554.3440000000001</c:v>
                </c:pt>
                <c:pt idx="600">
                  <c:v>1556.2729999999999</c:v>
                </c:pt>
                <c:pt idx="601">
                  <c:v>1558.201</c:v>
                </c:pt>
                <c:pt idx="602">
                  <c:v>1560.13</c:v>
                </c:pt>
                <c:pt idx="603">
                  <c:v>1562.058</c:v>
                </c:pt>
                <c:pt idx="604">
                  <c:v>1563.9870000000001</c:v>
                </c:pt>
                <c:pt idx="605">
                  <c:v>1565.915</c:v>
                </c:pt>
                <c:pt idx="606">
                  <c:v>1567.8440000000001</c:v>
                </c:pt>
                <c:pt idx="607">
                  <c:v>1569.7719999999999</c:v>
                </c:pt>
                <c:pt idx="608">
                  <c:v>1571.7</c:v>
                </c:pt>
                <c:pt idx="609">
                  <c:v>1573.6289999999999</c:v>
                </c:pt>
                <c:pt idx="610">
                  <c:v>1575.557</c:v>
                </c:pt>
                <c:pt idx="611">
                  <c:v>1577.4860000000001</c:v>
                </c:pt>
                <c:pt idx="612">
                  <c:v>1579.414</c:v>
                </c:pt>
                <c:pt idx="613">
                  <c:v>1581.3430000000001</c:v>
                </c:pt>
                <c:pt idx="614">
                  <c:v>1583.271</c:v>
                </c:pt>
                <c:pt idx="615">
                  <c:v>1585.2</c:v>
                </c:pt>
                <c:pt idx="616">
                  <c:v>1587.1279999999999</c:v>
                </c:pt>
                <c:pt idx="617">
                  <c:v>1589.057</c:v>
                </c:pt>
                <c:pt idx="618">
                  <c:v>1590.9849999999999</c:v>
                </c:pt>
                <c:pt idx="619">
                  <c:v>1592.914</c:v>
                </c:pt>
                <c:pt idx="620">
                  <c:v>1594.8420000000001</c:v>
                </c:pt>
                <c:pt idx="621">
                  <c:v>1596.771</c:v>
                </c:pt>
                <c:pt idx="622">
                  <c:v>1598.6990000000001</c:v>
                </c:pt>
                <c:pt idx="623">
                  <c:v>1600.627</c:v>
                </c:pt>
                <c:pt idx="624">
                  <c:v>1602.556</c:v>
                </c:pt>
                <c:pt idx="625">
                  <c:v>1604.4839999999999</c:v>
                </c:pt>
                <c:pt idx="626">
                  <c:v>1606.413</c:v>
                </c:pt>
                <c:pt idx="627">
                  <c:v>1608.3409999999999</c:v>
                </c:pt>
                <c:pt idx="628">
                  <c:v>1610.27</c:v>
                </c:pt>
                <c:pt idx="629">
                  <c:v>1612.1980000000001</c:v>
                </c:pt>
                <c:pt idx="630">
                  <c:v>1614.127</c:v>
                </c:pt>
                <c:pt idx="631">
                  <c:v>1616.0550000000001</c:v>
                </c:pt>
                <c:pt idx="632">
                  <c:v>1617.9839999999999</c:v>
                </c:pt>
                <c:pt idx="633">
                  <c:v>1619.912</c:v>
                </c:pt>
                <c:pt idx="634">
                  <c:v>1621.8409999999999</c:v>
                </c:pt>
                <c:pt idx="635">
                  <c:v>1623.769</c:v>
                </c:pt>
                <c:pt idx="636">
                  <c:v>1625.6980000000001</c:v>
                </c:pt>
                <c:pt idx="637">
                  <c:v>1627.626</c:v>
                </c:pt>
                <c:pt idx="638">
                  <c:v>1629.5540000000001</c:v>
                </c:pt>
                <c:pt idx="639">
                  <c:v>1631.4829999999999</c:v>
                </c:pt>
                <c:pt idx="640">
                  <c:v>1633.4110000000001</c:v>
                </c:pt>
                <c:pt idx="641">
                  <c:v>1635.34</c:v>
                </c:pt>
                <c:pt idx="642">
                  <c:v>1637.268</c:v>
                </c:pt>
                <c:pt idx="643">
                  <c:v>1639.1969999999999</c:v>
                </c:pt>
                <c:pt idx="644">
                  <c:v>1641.125</c:v>
                </c:pt>
                <c:pt idx="645">
                  <c:v>1643.0540000000001</c:v>
                </c:pt>
                <c:pt idx="646">
                  <c:v>1644.982</c:v>
                </c:pt>
                <c:pt idx="647">
                  <c:v>1646.9110000000001</c:v>
                </c:pt>
                <c:pt idx="648">
                  <c:v>1648.8389999999999</c:v>
                </c:pt>
                <c:pt idx="649">
                  <c:v>1650.768</c:v>
                </c:pt>
                <c:pt idx="650">
                  <c:v>1652.6959999999999</c:v>
                </c:pt>
                <c:pt idx="651">
                  <c:v>1654.625</c:v>
                </c:pt>
                <c:pt idx="652">
                  <c:v>1656.5530000000001</c:v>
                </c:pt>
                <c:pt idx="653">
                  <c:v>1658.481</c:v>
                </c:pt>
                <c:pt idx="654">
                  <c:v>1660.41</c:v>
                </c:pt>
                <c:pt idx="655">
                  <c:v>1662.338</c:v>
                </c:pt>
                <c:pt idx="656">
                  <c:v>1664.2670000000001</c:v>
                </c:pt>
                <c:pt idx="657">
                  <c:v>1666.1949999999999</c:v>
                </c:pt>
                <c:pt idx="658">
                  <c:v>1668.124</c:v>
                </c:pt>
                <c:pt idx="659">
                  <c:v>1670.0519999999999</c:v>
                </c:pt>
                <c:pt idx="660">
                  <c:v>1671.981</c:v>
                </c:pt>
                <c:pt idx="661">
                  <c:v>1673.9090000000001</c:v>
                </c:pt>
                <c:pt idx="662">
                  <c:v>1675.838</c:v>
                </c:pt>
                <c:pt idx="663">
                  <c:v>1677.7660000000001</c:v>
                </c:pt>
                <c:pt idx="664">
                  <c:v>1679.6949999999999</c:v>
                </c:pt>
                <c:pt idx="665">
                  <c:v>1681.623</c:v>
                </c:pt>
                <c:pt idx="666">
                  <c:v>1683.5519999999999</c:v>
                </c:pt>
                <c:pt idx="667">
                  <c:v>1685.48</c:v>
                </c:pt>
                <c:pt idx="668">
                  <c:v>1687.4079999999999</c:v>
                </c:pt>
                <c:pt idx="669">
                  <c:v>1689.337</c:v>
                </c:pt>
                <c:pt idx="670">
                  <c:v>1691.2650000000001</c:v>
                </c:pt>
                <c:pt idx="671">
                  <c:v>1693.194</c:v>
                </c:pt>
                <c:pt idx="672">
                  <c:v>1695.1220000000001</c:v>
                </c:pt>
                <c:pt idx="673">
                  <c:v>1697.0509999999999</c:v>
                </c:pt>
                <c:pt idx="674">
                  <c:v>1698.979</c:v>
                </c:pt>
                <c:pt idx="675">
                  <c:v>1700.9079999999999</c:v>
                </c:pt>
                <c:pt idx="676">
                  <c:v>1702.836</c:v>
                </c:pt>
                <c:pt idx="677">
                  <c:v>1704.7650000000001</c:v>
                </c:pt>
                <c:pt idx="678">
                  <c:v>1706.693</c:v>
                </c:pt>
                <c:pt idx="679">
                  <c:v>1708.6220000000001</c:v>
                </c:pt>
                <c:pt idx="680">
                  <c:v>1710.55</c:v>
                </c:pt>
                <c:pt idx="681">
                  <c:v>1712.479</c:v>
                </c:pt>
                <c:pt idx="682">
                  <c:v>1714.4069999999999</c:v>
                </c:pt>
                <c:pt idx="683">
                  <c:v>1716.335</c:v>
                </c:pt>
                <c:pt idx="684">
                  <c:v>1718.2639999999999</c:v>
                </c:pt>
                <c:pt idx="685">
                  <c:v>1720.192</c:v>
                </c:pt>
                <c:pt idx="686">
                  <c:v>1722.1210000000001</c:v>
                </c:pt>
                <c:pt idx="687">
                  <c:v>1724.049</c:v>
                </c:pt>
                <c:pt idx="688">
                  <c:v>1725.9780000000001</c:v>
                </c:pt>
                <c:pt idx="689">
                  <c:v>1727.9059999999999</c:v>
                </c:pt>
                <c:pt idx="690">
                  <c:v>1729.835</c:v>
                </c:pt>
                <c:pt idx="691">
                  <c:v>1731.7629999999999</c:v>
                </c:pt>
                <c:pt idx="692">
                  <c:v>1733.692</c:v>
                </c:pt>
                <c:pt idx="693">
                  <c:v>1735.62</c:v>
                </c:pt>
                <c:pt idx="694">
                  <c:v>1737.549</c:v>
                </c:pt>
                <c:pt idx="695">
                  <c:v>1739.4770000000001</c:v>
                </c:pt>
                <c:pt idx="696">
                  <c:v>1741.4059999999999</c:v>
                </c:pt>
                <c:pt idx="697">
                  <c:v>1743.3340000000001</c:v>
                </c:pt>
                <c:pt idx="698">
                  <c:v>1745.2619999999999</c:v>
                </c:pt>
                <c:pt idx="699">
                  <c:v>1747.191</c:v>
                </c:pt>
                <c:pt idx="700">
                  <c:v>1749.1189999999999</c:v>
                </c:pt>
                <c:pt idx="701">
                  <c:v>1751.048</c:v>
                </c:pt>
                <c:pt idx="702">
                  <c:v>1752.9760000000001</c:v>
                </c:pt>
                <c:pt idx="703">
                  <c:v>1754.905</c:v>
                </c:pt>
                <c:pt idx="704">
                  <c:v>1756.8330000000001</c:v>
                </c:pt>
                <c:pt idx="705">
                  <c:v>1758.7619999999999</c:v>
                </c:pt>
                <c:pt idx="706">
                  <c:v>1760.69</c:v>
                </c:pt>
                <c:pt idx="707">
                  <c:v>1762.6189999999999</c:v>
                </c:pt>
                <c:pt idx="708">
                  <c:v>1764.547</c:v>
                </c:pt>
                <c:pt idx="709">
                  <c:v>1766.4760000000001</c:v>
                </c:pt>
                <c:pt idx="710">
                  <c:v>1768.404</c:v>
                </c:pt>
                <c:pt idx="711">
                  <c:v>1770.3330000000001</c:v>
                </c:pt>
                <c:pt idx="712">
                  <c:v>1772.261</c:v>
                </c:pt>
                <c:pt idx="713">
                  <c:v>1774.1890000000001</c:v>
                </c:pt>
                <c:pt idx="714">
                  <c:v>1776.1179999999999</c:v>
                </c:pt>
                <c:pt idx="715">
                  <c:v>1778.046</c:v>
                </c:pt>
                <c:pt idx="716">
                  <c:v>1779.9749999999999</c:v>
                </c:pt>
                <c:pt idx="717">
                  <c:v>1781.903</c:v>
                </c:pt>
                <c:pt idx="718">
                  <c:v>1783.8320000000001</c:v>
                </c:pt>
                <c:pt idx="719">
                  <c:v>1785.76</c:v>
                </c:pt>
                <c:pt idx="720">
                  <c:v>1787.6890000000001</c:v>
                </c:pt>
                <c:pt idx="721">
                  <c:v>1789.617</c:v>
                </c:pt>
                <c:pt idx="722">
                  <c:v>1791.546</c:v>
                </c:pt>
                <c:pt idx="723">
                  <c:v>1793.4739999999999</c:v>
                </c:pt>
                <c:pt idx="724">
                  <c:v>1795.403</c:v>
                </c:pt>
                <c:pt idx="725">
                  <c:v>1797.3309999999999</c:v>
                </c:pt>
                <c:pt idx="726">
                  <c:v>1799.26</c:v>
                </c:pt>
                <c:pt idx="727">
                  <c:v>1801.1880000000001</c:v>
                </c:pt>
                <c:pt idx="728">
                  <c:v>1803.116</c:v>
                </c:pt>
                <c:pt idx="729">
                  <c:v>1805.0450000000001</c:v>
                </c:pt>
                <c:pt idx="730">
                  <c:v>1806.973</c:v>
                </c:pt>
                <c:pt idx="731">
                  <c:v>1808.902</c:v>
                </c:pt>
                <c:pt idx="732">
                  <c:v>1810.83</c:v>
                </c:pt>
                <c:pt idx="733">
                  <c:v>1812.759</c:v>
                </c:pt>
                <c:pt idx="734">
                  <c:v>1814.6869999999999</c:v>
                </c:pt>
                <c:pt idx="735">
                  <c:v>1816.616</c:v>
                </c:pt>
                <c:pt idx="736">
                  <c:v>1818.5440000000001</c:v>
                </c:pt>
                <c:pt idx="737">
                  <c:v>1820.473</c:v>
                </c:pt>
                <c:pt idx="738">
                  <c:v>1822.4010000000001</c:v>
                </c:pt>
                <c:pt idx="739">
                  <c:v>1824.33</c:v>
                </c:pt>
                <c:pt idx="740">
                  <c:v>1826.258</c:v>
                </c:pt>
                <c:pt idx="741">
                  <c:v>1828.1869999999999</c:v>
                </c:pt>
                <c:pt idx="742">
                  <c:v>1830.115</c:v>
                </c:pt>
                <c:pt idx="743">
                  <c:v>1832.0429999999999</c:v>
                </c:pt>
                <c:pt idx="744">
                  <c:v>1833.972</c:v>
                </c:pt>
                <c:pt idx="745">
                  <c:v>1835.9</c:v>
                </c:pt>
                <c:pt idx="746">
                  <c:v>1837.829</c:v>
                </c:pt>
                <c:pt idx="747">
                  <c:v>1839.7570000000001</c:v>
                </c:pt>
                <c:pt idx="748">
                  <c:v>1841.6859999999999</c:v>
                </c:pt>
                <c:pt idx="749">
                  <c:v>1843.614</c:v>
                </c:pt>
                <c:pt idx="750">
                  <c:v>1845.5429999999999</c:v>
                </c:pt>
                <c:pt idx="751">
                  <c:v>1847.471</c:v>
                </c:pt>
                <c:pt idx="752">
                  <c:v>1849.4</c:v>
                </c:pt>
                <c:pt idx="753">
                  <c:v>1851.328</c:v>
                </c:pt>
                <c:pt idx="754">
                  <c:v>1853.2570000000001</c:v>
                </c:pt>
                <c:pt idx="755">
                  <c:v>1855.1849999999999</c:v>
                </c:pt>
                <c:pt idx="756">
                  <c:v>1857.114</c:v>
                </c:pt>
                <c:pt idx="757">
                  <c:v>1859.0419999999999</c:v>
                </c:pt>
                <c:pt idx="758">
                  <c:v>1860.97</c:v>
                </c:pt>
                <c:pt idx="759">
                  <c:v>1862.8989999999999</c:v>
                </c:pt>
                <c:pt idx="760">
                  <c:v>1864.827</c:v>
                </c:pt>
                <c:pt idx="761">
                  <c:v>1866.7560000000001</c:v>
                </c:pt>
                <c:pt idx="762">
                  <c:v>1868.684</c:v>
                </c:pt>
                <c:pt idx="763">
                  <c:v>1870.6130000000001</c:v>
                </c:pt>
                <c:pt idx="764">
                  <c:v>1872.5409999999999</c:v>
                </c:pt>
                <c:pt idx="765">
                  <c:v>1874.47</c:v>
                </c:pt>
                <c:pt idx="766">
                  <c:v>1876.3979999999999</c:v>
                </c:pt>
                <c:pt idx="767">
                  <c:v>1878.327</c:v>
                </c:pt>
                <c:pt idx="768">
                  <c:v>1880.2550000000001</c:v>
                </c:pt>
                <c:pt idx="769">
                  <c:v>1882.184</c:v>
                </c:pt>
                <c:pt idx="770">
                  <c:v>1884.1120000000001</c:v>
                </c:pt>
                <c:pt idx="771">
                  <c:v>1886.0409999999999</c:v>
                </c:pt>
                <c:pt idx="772">
                  <c:v>1887.9690000000001</c:v>
                </c:pt>
                <c:pt idx="773">
                  <c:v>1889.8969999999999</c:v>
                </c:pt>
                <c:pt idx="774">
                  <c:v>1891.826</c:v>
                </c:pt>
                <c:pt idx="775">
                  <c:v>1893.7539999999999</c:v>
                </c:pt>
                <c:pt idx="776">
                  <c:v>1895.683</c:v>
                </c:pt>
                <c:pt idx="777">
                  <c:v>1897.6110000000001</c:v>
                </c:pt>
                <c:pt idx="778">
                  <c:v>1899.54</c:v>
                </c:pt>
                <c:pt idx="779">
                  <c:v>1901.4680000000001</c:v>
                </c:pt>
                <c:pt idx="780">
                  <c:v>1903.3969999999999</c:v>
                </c:pt>
                <c:pt idx="781">
                  <c:v>1905.325</c:v>
                </c:pt>
                <c:pt idx="782">
                  <c:v>1907.2539999999999</c:v>
                </c:pt>
                <c:pt idx="783">
                  <c:v>1909.182</c:v>
                </c:pt>
                <c:pt idx="784">
                  <c:v>1911.1110000000001</c:v>
                </c:pt>
                <c:pt idx="785">
                  <c:v>1913.039</c:v>
                </c:pt>
                <c:pt idx="786">
                  <c:v>1914.9680000000001</c:v>
                </c:pt>
                <c:pt idx="787">
                  <c:v>1916.896</c:v>
                </c:pt>
                <c:pt idx="788">
                  <c:v>1918.8240000000001</c:v>
                </c:pt>
                <c:pt idx="789">
                  <c:v>1920.7529999999999</c:v>
                </c:pt>
                <c:pt idx="790">
                  <c:v>1922.681</c:v>
                </c:pt>
                <c:pt idx="791">
                  <c:v>1924.61</c:v>
                </c:pt>
                <c:pt idx="792">
                  <c:v>1926.538</c:v>
                </c:pt>
                <c:pt idx="793">
                  <c:v>1928.4670000000001</c:v>
                </c:pt>
                <c:pt idx="794">
                  <c:v>1930.395</c:v>
                </c:pt>
                <c:pt idx="795">
                  <c:v>1932.3240000000001</c:v>
                </c:pt>
                <c:pt idx="796">
                  <c:v>1934.252</c:v>
                </c:pt>
                <c:pt idx="797">
                  <c:v>1936.181</c:v>
                </c:pt>
                <c:pt idx="798">
                  <c:v>1938.1089999999999</c:v>
                </c:pt>
                <c:pt idx="799">
                  <c:v>1940.038</c:v>
                </c:pt>
                <c:pt idx="800">
                  <c:v>1941.9659999999999</c:v>
                </c:pt>
                <c:pt idx="801">
                  <c:v>1943.895</c:v>
                </c:pt>
                <c:pt idx="802">
                  <c:v>1945.8230000000001</c:v>
                </c:pt>
                <c:pt idx="803">
                  <c:v>1947.751</c:v>
                </c:pt>
                <c:pt idx="804">
                  <c:v>1949.68</c:v>
                </c:pt>
                <c:pt idx="805">
                  <c:v>1951.6079999999999</c:v>
                </c:pt>
                <c:pt idx="806">
                  <c:v>1953.537</c:v>
                </c:pt>
                <c:pt idx="807">
                  <c:v>1955.4649999999999</c:v>
                </c:pt>
                <c:pt idx="808">
                  <c:v>1957.394</c:v>
                </c:pt>
                <c:pt idx="809">
                  <c:v>1959.3219999999999</c:v>
                </c:pt>
                <c:pt idx="810">
                  <c:v>1961.251</c:v>
                </c:pt>
                <c:pt idx="811">
                  <c:v>1963.1790000000001</c:v>
                </c:pt>
                <c:pt idx="812">
                  <c:v>1965.1079999999999</c:v>
                </c:pt>
                <c:pt idx="813">
                  <c:v>1967.0360000000001</c:v>
                </c:pt>
                <c:pt idx="814">
                  <c:v>1968.9649999999999</c:v>
                </c:pt>
                <c:pt idx="815">
                  <c:v>1970.893</c:v>
                </c:pt>
                <c:pt idx="816">
                  <c:v>1972.8219999999999</c:v>
                </c:pt>
                <c:pt idx="817">
                  <c:v>1974.75</c:v>
                </c:pt>
                <c:pt idx="818">
                  <c:v>1976.6780000000001</c:v>
                </c:pt>
                <c:pt idx="819">
                  <c:v>1978.607</c:v>
                </c:pt>
                <c:pt idx="820">
                  <c:v>1980.5350000000001</c:v>
                </c:pt>
                <c:pt idx="821">
                  <c:v>1982.4639999999999</c:v>
                </c:pt>
                <c:pt idx="822">
                  <c:v>1984.3920000000001</c:v>
                </c:pt>
                <c:pt idx="823">
                  <c:v>1986.3209999999999</c:v>
                </c:pt>
                <c:pt idx="824">
                  <c:v>1988.249</c:v>
                </c:pt>
                <c:pt idx="825">
                  <c:v>1990.1780000000001</c:v>
                </c:pt>
                <c:pt idx="826">
                  <c:v>1992.106</c:v>
                </c:pt>
                <c:pt idx="827">
                  <c:v>1994.0350000000001</c:v>
                </c:pt>
                <c:pt idx="828">
                  <c:v>1995.963</c:v>
                </c:pt>
                <c:pt idx="829">
                  <c:v>1997.8920000000001</c:v>
                </c:pt>
                <c:pt idx="830">
                  <c:v>1999.82</c:v>
                </c:pt>
                <c:pt idx="831">
                  <c:v>2001.749</c:v>
                </c:pt>
                <c:pt idx="832">
                  <c:v>2003.6769999999999</c:v>
                </c:pt>
                <c:pt idx="833">
                  <c:v>2005.605</c:v>
                </c:pt>
                <c:pt idx="834">
                  <c:v>2007.5340000000001</c:v>
                </c:pt>
                <c:pt idx="835">
                  <c:v>2009.462</c:v>
                </c:pt>
                <c:pt idx="836">
                  <c:v>2011.3910000000001</c:v>
                </c:pt>
                <c:pt idx="837">
                  <c:v>2013.319</c:v>
                </c:pt>
                <c:pt idx="838">
                  <c:v>2015.248</c:v>
                </c:pt>
                <c:pt idx="839">
                  <c:v>2017.1759999999999</c:v>
                </c:pt>
                <c:pt idx="840">
                  <c:v>2019.105</c:v>
                </c:pt>
                <c:pt idx="841">
                  <c:v>2021.0329999999999</c:v>
                </c:pt>
                <c:pt idx="842">
                  <c:v>2022.962</c:v>
                </c:pt>
                <c:pt idx="843">
                  <c:v>2024.89</c:v>
                </c:pt>
                <c:pt idx="844">
                  <c:v>2026.819</c:v>
                </c:pt>
                <c:pt idx="845">
                  <c:v>2028.7470000000001</c:v>
                </c:pt>
                <c:pt idx="846">
                  <c:v>2030.6759999999999</c:v>
                </c:pt>
                <c:pt idx="847">
                  <c:v>2032.604</c:v>
                </c:pt>
                <c:pt idx="848">
                  <c:v>2034.5319999999999</c:v>
                </c:pt>
                <c:pt idx="849">
                  <c:v>2036.461</c:v>
                </c:pt>
                <c:pt idx="850">
                  <c:v>2038.3889999999999</c:v>
                </c:pt>
                <c:pt idx="851">
                  <c:v>2040.318</c:v>
                </c:pt>
                <c:pt idx="852">
                  <c:v>2042.2460000000001</c:v>
                </c:pt>
                <c:pt idx="853">
                  <c:v>2044.175</c:v>
                </c:pt>
                <c:pt idx="854">
                  <c:v>2046.1030000000001</c:v>
                </c:pt>
                <c:pt idx="855">
                  <c:v>2048.0320000000002</c:v>
                </c:pt>
                <c:pt idx="856">
                  <c:v>2049.96</c:v>
                </c:pt>
                <c:pt idx="857">
                  <c:v>2051.8890000000001</c:v>
                </c:pt>
                <c:pt idx="858">
                  <c:v>2053.817</c:v>
                </c:pt>
                <c:pt idx="859">
                  <c:v>2055.7460000000001</c:v>
                </c:pt>
                <c:pt idx="860">
                  <c:v>2057.674</c:v>
                </c:pt>
                <c:pt idx="861">
                  <c:v>2059.6030000000001</c:v>
                </c:pt>
                <c:pt idx="862">
                  <c:v>2061.5309999999999</c:v>
                </c:pt>
                <c:pt idx="863">
                  <c:v>2063.4589999999998</c:v>
                </c:pt>
                <c:pt idx="864">
                  <c:v>2065.3879999999999</c:v>
                </c:pt>
                <c:pt idx="865">
                  <c:v>2067.3159999999998</c:v>
                </c:pt>
                <c:pt idx="866">
                  <c:v>2069.2449999999999</c:v>
                </c:pt>
                <c:pt idx="867">
                  <c:v>2071.1729999999998</c:v>
                </c:pt>
                <c:pt idx="868">
                  <c:v>2073.1019999999999</c:v>
                </c:pt>
                <c:pt idx="869">
                  <c:v>2075.0300000000002</c:v>
                </c:pt>
                <c:pt idx="870">
                  <c:v>2076.9589999999998</c:v>
                </c:pt>
                <c:pt idx="871">
                  <c:v>2078.8870000000002</c:v>
                </c:pt>
                <c:pt idx="872">
                  <c:v>2080.8159999999998</c:v>
                </c:pt>
                <c:pt idx="873">
                  <c:v>2082.7440000000001</c:v>
                </c:pt>
                <c:pt idx="874">
                  <c:v>2084.6729999999998</c:v>
                </c:pt>
                <c:pt idx="875">
                  <c:v>2086.6010000000001</c:v>
                </c:pt>
                <c:pt idx="876">
                  <c:v>2088.5300000000002</c:v>
                </c:pt>
                <c:pt idx="877">
                  <c:v>2090.4580000000001</c:v>
                </c:pt>
                <c:pt idx="878">
                  <c:v>2092.386</c:v>
                </c:pt>
                <c:pt idx="879">
                  <c:v>2094.3150000000001</c:v>
                </c:pt>
                <c:pt idx="880">
                  <c:v>2096.2429999999999</c:v>
                </c:pt>
                <c:pt idx="881">
                  <c:v>2098.172</c:v>
                </c:pt>
                <c:pt idx="882">
                  <c:v>2100.1</c:v>
                </c:pt>
                <c:pt idx="883">
                  <c:v>2102.029</c:v>
                </c:pt>
                <c:pt idx="884">
                  <c:v>2103.9569999999999</c:v>
                </c:pt>
                <c:pt idx="885">
                  <c:v>2105.886</c:v>
                </c:pt>
                <c:pt idx="886">
                  <c:v>2107.8139999999999</c:v>
                </c:pt>
                <c:pt idx="887">
                  <c:v>2109.7429999999999</c:v>
                </c:pt>
                <c:pt idx="888">
                  <c:v>2111.6709999999998</c:v>
                </c:pt>
                <c:pt idx="889">
                  <c:v>2113.6</c:v>
                </c:pt>
                <c:pt idx="890">
                  <c:v>2115.5279999999998</c:v>
                </c:pt>
                <c:pt idx="891">
                  <c:v>2117.4569999999999</c:v>
                </c:pt>
                <c:pt idx="892">
                  <c:v>2119.3850000000002</c:v>
                </c:pt>
                <c:pt idx="893">
                  <c:v>2121.3130000000001</c:v>
                </c:pt>
                <c:pt idx="894">
                  <c:v>2123.2420000000002</c:v>
                </c:pt>
                <c:pt idx="895">
                  <c:v>2125.17</c:v>
                </c:pt>
                <c:pt idx="896">
                  <c:v>2127.0990000000002</c:v>
                </c:pt>
                <c:pt idx="897">
                  <c:v>2129.027</c:v>
                </c:pt>
                <c:pt idx="898">
                  <c:v>2130.9560000000001</c:v>
                </c:pt>
                <c:pt idx="899">
                  <c:v>2132.884</c:v>
                </c:pt>
                <c:pt idx="900">
                  <c:v>2134.8130000000001</c:v>
                </c:pt>
                <c:pt idx="901">
                  <c:v>2136.741</c:v>
                </c:pt>
                <c:pt idx="902">
                  <c:v>2138.67</c:v>
                </c:pt>
                <c:pt idx="903">
                  <c:v>2140.598</c:v>
                </c:pt>
                <c:pt idx="904">
                  <c:v>2142.527</c:v>
                </c:pt>
                <c:pt idx="905">
                  <c:v>2144.4549999999999</c:v>
                </c:pt>
                <c:pt idx="906">
                  <c:v>2146.384</c:v>
                </c:pt>
                <c:pt idx="907">
                  <c:v>2148.3119999999999</c:v>
                </c:pt>
                <c:pt idx="908">
                  <c:v>2150.2399999999998</c:v>
                </c:pt>
                <c:pt idx="909">
                  <c:v>2152.1689999999999</c:v>
                </c:pt>
                <c:pt idx="910">
                  <c:v>2154.0970000000002</c:v>
                </c:pt>
                <c:pt idx="911">
                  <c:v>2156.0259999999998</c:v>
                </c:pt>
                <c:pt idx="912">
                  <c:v>2157.9540000000002</c:v>
                </c:pt>
                <c:pt idx="913">
                  <c:v>2159.8829999999998</c:v>
                </c:pt>
                <c:pt idx="914">
                  <c:v>2161.8110000000001</c:v>
                </c:pt>
                <c:pt idx="915">
                  <c:v>2163.7399999999998</c:v>
                </c:pt>
                <c:pt idx="916">
                  <c:v>2165.6680000000001</c:v>
                </c:pt>
                <c:pt idx="917">
                  <c:v>2167.5970000000002</c:v>
                </c:pt>
                <c:pt idx="918">
                  <c:v>2169.5250000000001</c:v>
                </c:pt>
                <c:pt idx="919">
                  <c:v>2171.4540000000002</c:v>
                </c:pt>
                <c:pt idx="920">
                  <c:v>2173.3820000000001</c:v>
                </c:pt>
                <c:pt idx="921">
                  <c:v>2175.3110000000001</c:v>
                </c:pt>
                <c:pt idx="922">
                  <c:v>2177.239</c:v>
                </c:pt>
                <c:pt idx="923">
                  <c:v>2179.1669999999999</c:v>
                </c:pt>
                <c:pt idx="924">
                  <c:v>2181.096</c:v>
                </c:pt>
                <c:pt idx="925">
                  <c:v>2183.0239999999999</c:v>
                </c:pt>
                <c:pt idx="926">
                  <c:v>2184.953</c:v>
                </c:pt>
                <c:pt idx="927">
                  <c:v>2186.8809999999999</c:v>
                </c:pt>
                <c:pt idx="928">
                  <c:v>2188.81</c:v>
                </c:pt>
                <c:pt idx="929">
                  <c:v>2190.7379999999998</c:v>
                </c:pt>
                <c:pt idx="930">
                  <c:v>2192.6669999999999</c:v>
                </c:pt>
                <c:pt idx="931">
                  <c:v>2194.5949999999998</c:v>
                </c:pt>
                <c:pt idx="932">
                  <c:v>2196.5239999999999</c:v>
                </c:pt>
                <c:pt idx="933">
                  <c:v>2198.4520000000002</c:v>
                </c:pt>
                <c:pt idx="934">
                  <c:v>2200.3809999999999</c:v>
                </c:pt>
                <c:pt idx="935">
                  <c:v>2202.3090000000002</c:v>
                </c:pt>
                <c:pt idx="936">
                  <c:v>2204.2379999999998</c:v>
                </c:pt>
                <c:pt idx="937">
                  <c:v>2206.1660000000002</c:v>
                </c:pt>
                <c:pt idx="938">
                  <c:v>2208.0940000000001</c:v>
                </c:pt>
                <c:pt idx="939">
                  <c:v>2210.0230000000001</c:v>
                </c:pt>
                <c:pt idx="940">
                  <c:v>2211.951</c:v>
                </c:pt>
                <c:pt idx="941">
                  <c:v>2213.88</c:v>
                </c:pt>
                <c:pt idx="942">
                  <c:v>2215.808</c:v>
                </c:pt>
                <c:pt idx="943">
                  <c:v>2217.7370000000001</c:v>
                </c:pt>
                <c:pt idx="944">
                  <c:v>2219.665</c:v>
                </c:pt>
                <c:pt idx="945">
                  <c:v>2221.5940000000001</c:v>
                </c:pt>
                <c:pt idx="946">
                  <c:v>2223.5219999999999</c:v>
                </c:pt>
                <c:pt idx="947">
                  <c:v>2225.451</c:v>
                </c:pt>
                <c:pt idx="948">
                  <c:v>2227.3789999999999</c:v>
                </c:pt>
                <c:pt idx="949">
                  <c:v>2229.308</c:v>
                </c:pt>
                <c:pt idx="950">
                  <c:v>2231.2359999999999</c:v>
                </c:pt>
                <c:pt idx="951">
                  <c:v>2233.165</c:v>
                </c:pt>
                <c:pt idx="952">
                  <c:v>2235.0929999999998</c:v>
                </c:pt>
                <c:pt idx="953">
                  <c:v>2237.0210000000002</c:v>
                </c:pt>
                <c:pt idx="954">
                  <c:v>2238.9499999999998</c:v>
                </c:pt>
                <c:pt idx="955">
                  <c:v>2240.8780000000002</c:v>
                </c:pt>
                <c:pt idx="956">
                  <c:v>2242.8069999999998</c:v>
                </c:pt>
                <c:pt idx="957">
                  <c:v>2244.7350000000001</c:v>
                </c:pt>
                <c:pt idx="958">
                  <c:v>2246.6640000000002</c:v>
                </c:pt>
                <c:pt idx="959">
                  <c:v>2248.5920000000001</c:v>
                </c:pt>
                <c:pt idx="960">
                  <c:v>2250.5210000000002</c:v>
                </c:pt>
                <c:pt idx="961">
                  <c:v>2252.4490000000001</c:v>
                </c:pt>
                <c:pt idx="962">
                  <c:v>2254.3780000000002</c:v>
                </c:pt>
                <c:pt idx="963">
                  <c:v>2256.306</c:v>
                </c:pt>
                <c:pt idx="964">
                  <c:v>2258.2350000000001</c:v>
                </c:pt>
                <c:pt idx="965">
                  <c:v>2260.163</c:v>
                </c:pt>
                <c:pt idx="966">
                  <c:v>2262.0920000000001</c:v>
                </c:pt>
                <c:pt idx="967">
                  <c:v>2264.02</c:v>
                </c:pt>
                <c:pt idx="968">
                  <c:v>2265.9479999999999</c:v>
                </c:pt>
                <c:pt idx="969">
                  <c:v>2267.877</c:v>
                </c:pt>
                <c:pt idx="970">
                  <c:v>2269.8049999999998</c:v>
                </c:pt>
                <c:pt idx="971">
                  <c:v>2271.7339999999999</c:v>
                </c:pt>
                <c:pt idx="972">
                  <c:v>2273.6619999999998</c:v>
                </c:pt>
                <c:pt idx="973">
                  <c:v>2275.5909999999999</c:v>
                </c:pt>
                <c:pt idx="974">
                  <c:v>2277.5189999999998</c:v>
                </c:pt>
                <c:pt idx="975">
                  <c:v>2279.4479999999999</c:v>
                </c:pt>
                <c:pt idx="976">
                  <c:v>2281.3760000000002</c:v>
                </c:pt>
                <c:pt idx="977">
                  <c:v>2283.3049999999998</c:v>
                </c:pt>
                <c:pt idx="978">
                  <c:v>2285.2330000000002</c:v>
                </c:pt>
                <c:pt idx="979">
                  <c:v>2287.1619999999998</c:v>
                </c:pt>
                <c:pt idx="980">
                  <c:v>2289.09</c:v>
                </c:pt>
                <c:pt idx="981">
                  <c:v>2291.0189999999998</c:v>
                </c:pt>
                <c:pt idx="982">
                  <c:v>2292.9470000000001</c:v>
                </c:pt>
                <c:pt idx="983">
                  <c:v>2294.875</c:v>
                </c:pt>
                <c:pt idx="984">
                  <c:v>2296.8040000000001</c:v>
                </c:pt>
                <c:pt idx="985">
                  <c:v>2298.732</c:v>
                </c:pt>
                <c:pt idx="986">
                  <c:v>2300.6610000000001</c:v>
                </c:pt>
                <c:pt idx="987">
                  <c:v>2302.5889999999999</c:v>
                </c:pt>
                <c:pt idx="988">
                  <c:v>2304.518</c:v>
                </c:pt>
                <c:pt idx="989">
                  <c:v>2306.4459999999999</c:v>
                </c:pt>
                <c:pt idx="990">
                  <c:v>2308.375</c:v>
                </c:pt>
                <c:pt idx="991">
                  <c:v>2310.3029999999999</c:v>
                </c:pt>
                <c:pt idx="992">
                  <c:v>2312.232</c:v>
                </c:pt>
                <c:pt idx="993">
                  <c:v>2314.16</c:v>
                </c:pt>
                <c:pt idx="994">
                  <c:v>2316.0889999999999</c:v>
                </c:pt>
                <c:pt idx="995">
                  <c:v>2318.0169999999998</c:v>
                </c:pt>
                <c:pt idx="996">
                  <c:v>2319.9459999999999</c:v>
                </c:pt>
                <c:pt idx="997">
                  <c:v>2321.8739999999998</c:v>
                </c:pt>
                <c:pt idx="998">
                  <c:v>2323.8020000000001</c:v>
                </c:pt>
                <c:pt idx="999">
                  <c:v>2325.7310000000002</c:v>
                </c:pt>
                <c:pt idx="1000">
                  <c:v>2327.6590000000001</c:v>
                </c:pt>
                <c:pt idx="1001">
                  <c:v>2329.5880000000002</c:v>
                </c:pt>
                <c:pt idx="1002">
                  <c:v>2331.5160000000001</c:v>
                </c:pt>
                <c:pt idx="1003">
                  <c:v>2333.4450000000002</c:v>
                </c:pt>
                <c:pt idx="1004">
                  <c:v>2335.373</c:v>
                </c:pt>
                <c:pt idx="1005">
                  <c:v>2337.3020000000001</c:v>
                </c:pt>
                <c:pt idx="1006">
                  <c:v>2339.23</c:v>
                </c:pt>
                <c:pt idx="1007">
                  <c:v>2341.1590000000001</c:v>
                </c:pt>
                <c:pt idx="1008">
                  <c:v>2343.087</c:v>
                </c:pt>
                <c:pt idx="1009">
                  <c:v>2345.0160000000001</c:v>
                </c:pt>
                <c:pt idx="1010">
                  <c:v>2346.944</c:v>
                </c:pt>
                <c:pt idx="1011">
                  <c:v>2348.873</c:v>
                </c:pt>
                <c:pt idx="1012">
                  <c:v>2350.8009999999999</c:v>
                </c:pt>
                <c:pt idx="1013">
                  <c:v>2352.7289999999998</c:v>
                </c:pt>
                <c:pt idx="1014">
                  <c:v>2354.6579999999999</c:v>
                </c:pt>
                <c:pt idx="1015">
                  <c:v>2356.5859999999998</c:v>
                </c:pt>
                <c:pt idx="1016">
                  <c:v>2358.5149999999999</c:v>
                </c:pt>
                <c:pt idx="1017">
                  <c:v>2360.4430000000002</c:v>
                </c:pt>
                <c:pt idx="1018">
                  <c:v>2362.3719999999998</c:v>
                </c:pt>
                <c:pt idx="1019">
                  <c:v>2364.3000000000002</c:v>
                </c:pt>
                <c:pt idx="1020">
                  <c:v>2366.2289999999998</c:v>
                </c:pt>
                <c:pt idx="1021">
                  <c:v>2368.1570000000002</c:v>
                </c:pt>
                <c:pt idx="1022">
                  <c:v>2370.0859999999998</c:v>
                </c:pt>
                <c:pt idx="1023">
                  <c:v>2372.0140000000001</c:v>
                </c:pt>
                <c:pt idx="1024">
                  <c:v>2373.9430000000002</c:v>
                </c:pt>
                <c:pt idx="1025">
                  <c:v>2375.8710000000001</c:v>
                </c:pt>
                <c:pt idx="1026">
                  <c:v>2377.8000000000002</c:v>
                </c:pt>
                <c:pt idx="1027">
                  <c:v>2379.7280000000001</c:v>
                </c:pt>
                <c:pt idx="1028">
                  <c:v>2381.6559999999999</c:v>
                </c:pt>
                <c:pt idx="1029">
                  <c:v>2383.585</c:v>
                </c:pt>
                <c:pt idx="1030">
                  <c:v>2385.5129999999999</c:v>
                </c:pt>
                <c:pt idx="1031">
                  <c:v>2387.442</c:v>
                </c:pt>
                <c:pt idx="1032">
                  <c:v>2389.37</c:v>
                </c:pt>
                <c:pt idx="1033">
                  <c:v>2391.299</c:v>
                </c:pt>
                <c:pt idx="1034">
                  <c:v>2393.2269999999999</c:v>
                </c:pt>
                <c:pt idx="1035">
                  <c:v>2395.1559999999999</c:v>
                </c:pt>
                <c:pt idx="1036">
                  <c:v>2397.0839999999998</c:v>
                </c:pt>
                <c:pt idx="1037">
                  <c:v>2399.0129999999999</c:v>
                </c:pt>
                <c:pt idx="1038">
                  <c:v>2400.9409999999998</c:v>
                </c:pt>
                <c:pt idx="1039">
                  <c:v>2402.87</c:v>
                </c:pt>
                <c:pt idx="1040">
                  <c:v>2404.7979999999998</c:v>
                </c:pt>
                <c:pt idx="1041">
                  <c:v>2406.7269999999999</c:v>
                </c:pt>
                <c:pt idx="1042">
                  <c:v>2408.6550000000002</c:v>
                </c:pt>
                <c:pt idx="1043">
                  <c:v>2410.5830000000001</c:v>
                </c:pt>
                <c:pt idx="1044">
                  <c:v>2412.5120000000002</c:v>
                </c:pt>
                <c:pt idx="1045">
                  <c:v>2414.44</c:v>
                </c:pt>
                <c:pt idx="1046">
                  <c:v>2416.3690000000001</c:v>
                </c:pt>
                <c:pt idx="1047">
                  <c:v>2418.297</c:v>
                </c:pt>
                <c:pt idx="1048">
                  <c:v>2420.2260000000001</c:v>
                </c:pt>
                <c:pt idx="1049">
                  <c:v>2422.154</c:v>
                </c:pt>
                <c:pt idx="1050">
                  <c:v>2424.0830000000001</c:v>
                </c:pt>
                <c:pt idx="1051">
                  <c:v>2426.011</c:v>
                </c:pt>
                <c:pt idx="1052">
                  <c:v>2427.94</c:v>
                </c:pt>
                <c:pt idx="1053">
                  <c:v>2429.8679999999999</c:v>
                </c:pt>
                <c:pt idx="1054">
                  <c:v>2431.797</c:v>
                </c:pt>
                <c:pt idx="1055">
                  <c:v>2433.7249999999999</c:v>
                </c:pt>
                <c:pt idx="1056">
                  <c:v>2435.654</c:v>
                </c:pt>
                <c:pt idx="1057">
                  <c:v>2437.5819999999999</c:v>
                </c:pt>
                <c:pt idx="1058">
                  <c:v>2439.5100000000002</c:v>
                </c:pt>
                <c:pt idx="1059">
                  <c:v>2441.4389999999999</c:v>
                </c:pt>
                <c:pt idx="1060">
                  <c:v>2443.3670000000002</c:v>
                </c:pt>
                <c:pt idx="1061">
                  <c:v>2445.2959999999998</c:v>
                </c:pt>
                <c:pt idx="1062">
                  <c:v>2447.2240000000002</c:v>
                </c:pt>
                <c:pt idx="1063">
                  <c:v>2449.1529999999998</c:v>
                </c:pt>
                <c:pt idx="1064">
                  <c:v>2451.0810000000001</c:v>
                </c:pt>
                <c:pt idx="1065">
                  <c:v>2453.0100000000002</c:v>
                </c:pt>
                <c:pt idx="1066">
                  <c:v>2454.9380000000001</c:v>
                </c:pt>
                <c:pt idx="1067">
                  <c:v>2456.8670000000002</c:v>
                </c:pt>
                <c:pt idx="1068">
                  <c:v>2458.7950000000001</c:v>
                </c:pt>
                <c:pt idx="1069">
                  <c:v>2460.7240000000002</c:v>
                </c:pt>
                <c:pt idx="1070">
                  <c:v>2462.652</c:v>
                </c:pt>
                <c:pt idx="1071">
                  <c:v>2464.5810000000001</c:v>
                </c:pt>
                <c:pt idx="1072">
                  <c:v>2466.509</c:v>
                </c:pt>
                <c:pt idx="1073">
                  <c:v>2468.4380000000001</c:v>
                </c:pt>
                <c:pt idx="1074">
                  <c:v>2470.366</c:v>
                </c:pt>
                <c:pt idx="1075">
                  <c:v>2472.2939999999999</c:v>
                </c:pt>
                <c:pt idx="1076">
                  <c:v>2474.223</c:v>
                </c:pt>
                <c:pt idx="1077">
                  <c:v>2476.1509999999998</c:v>
                </c:pt>
                <c:pt idx="1078">
                  <c:v>2478.08</c:v>
                </c:pt>
                <c:pt idx="1079">
                  <c:v>2480.0079999999998</c:v>
                </c:pt>
                <c:pt idx="1080">
                  <c:v>2481.9369999999999</c:v>
                </c:pt>
                <c:pt idx="1081">
                  <c:v>2483.8649999999998</c:v>
                </c:pt>
                <c:pt idx="1082">
                  <c:v>2485.7939999999999</c:v>
                </c:pt>
                <c:pt idx="1083">
                  <c:v>2487.7220000000002</c:v>
                </c:pt>
                <c:pt idx="1084">
                  <c:v>2489.6509999999998</c:v>
                </c:pt>
                <c:pt idx="1085">
                  <c:v>2491.5790000000002</c:v>
                </c:pt>
                <c:pt idx="1086">
                  <c:v>2493.5079999999998</c:v>
                </c:pt>
                <c:pt idx="1087">
                  <c:v>2495.4360000000001</c:v>
                </c:pt>
                <c:pt idx="1088">
                  <c:v>2497.3649999999998</c:v>
                </c:pt>
                <c:pt idx="1089">
                  <c:v>2499.2930000000001</c:v>
                </c:pt>
                <c:pt idx="1090">
                  <c:v>2501.221</c:v>
                </c:pt>
                <c:pt idx="1091">
                  <c:v>2503.15</c:v>
                </c:pt>
                <c:pt idx="1092">
                  <c:v>2505.078</c:v>
                </c:pt>
                <c:pt idx="1093">
                  <c:v>2507.0070000000001</c:v>
                </c:pt>
                <c:pt idx="1094">
                  <c:v>2508.9349999999999</c:v>
                </c:pt>
                <c:pt idx="1095">
                  <c:v>2510.864</c:v>
                </c:pt>
                <c:pt idx="1096">
                  <c:v>2512.7919999999999</c:v>
                </c:pt>
                <c:pt idx="1097">
                  <c:v>2514.721</c:v>
                </c:pt>
                <c:pt idx="1098">
                  <c:v>2516.6489999999999</c:v>
                </c:pt>
                <c:pt idx="1099">
                  <c:v>2518.578</c:v>
                </c:pt>
                <c:pt idx="1100">
                  <c:v>2520.5059999999999</c:v>
                </c:pt>
                <c:pt idx="1101">
                  <c:v>2522.4349999999999</c:v>
                </c:pt>
                <c:pt idx="1102">
                  <c:v>2524.3629999999998</c:v>
                </c:pt>
                <c:pt idx="1103">
                  <c:v>2526.2919999999999</c:v>
                </c:pt>
                <c:pt idx="1104">
                  <c:v>2528.2199999999998</c:v>
                </c:pt>
                <c:pt idx="1105">
                  <c:v>2530.1480000000001</c:v>
                </c:pt>
                <c:pt idx="1106">
                  <c:v>2532.0770000000002</c:v>
                </c:pt>
                <c:pt idx="1107">
                  <c:v>2534.0050000000001</c:v>
                </c:pt>
                <c:pt idx="1108">
                  <c:v>2535.9340000000002</c:v>
                </c:pt>
                <c:pt idx="1109">
                  <c:v>2537.8620000000001</c:v>
                </c:pt>
                <c:pt idx="1110">
                  <c:v>2539.7910000000002</c:v>
                </c:pt>
                <c:pt idx="1111">
                  <c:v>2541.7190000000001</c:v>
                </c:pt>
                <c:pt idx="1112">
                  <c:v>2543.6480000000001</c:v>
                </c:pt>
                <c:pt idx="1113">
                  <c:v>2545.576</c:v>
                </c:pt>
                <c:pt idx="1114">
                  <c:v>2547.5050000000001</c:v>
                </c:pt>
                <c:pt idx="1115">
                  <c:v>2549.433</c:v>
                </c:pt>
                <c:pt idx="1116">
                  <c:v>2551.3620000000001</c:v>
                </c:pt>
                <c:pt idx="1117">
                  <c:v>2553.29</c:v>
                </c:pt>
                <c:pt idx="1118">
                  <c:v>2555.2190000000001</c:v>
                </c:pt>
                <c:pt idx="1119">
                  <c:v>2557.1469999999999</c:v>
                </c:pt>
                <c:pt idx="1120">
                  <c:v>2559.0749999999998</c:v>
                </c:pt>
                <c:pt idx="1121">
                  <c:v>2561.0039999999999</c:v>
                </c:pt>
                <c:pt idx="1122">
                  <c:v>2562.9319999999998</c:v>
                </c:pt>
                <c:pt idx="1123">
                  <c:v>2564.8609999999999</c:v>
                </c:pt>
                <c:pt idx="1124">
                  <c:v>2566.7890000000002</c:v>
                </c:pt>
                <c:pt idx="1125">
                  <c:v>2568.7179999999998</c:v>
                </c:pt>
                <c:pt idx="1126">
                  <c:v>2570.6460000000002</c:v>
                </c:pt>
                <c:pt idx="1127">
                  <c:v>2572.5749999999998</c:v>
                </c:pt>
                <c:pt idx="1128">
                  <c:v>2574.5030000000002</c:v>
                </c:pt>
                <c:pt idx="1129">
                  <c:v>2576.4319999999998</c:v>
                </c:pt>
                <c:pt idx="1130">
                  <c:v>2578.36</c:v>
                </c:pt>
                <c:pt idx="1131">
                  <c:v>2580.2890000000002</c:v>
                </c:pt>
                <c:pt idx="1132">
                  <c:v>2582.2170000000001</c:v>
                </c:pt>
                <c:pt idx="1133">
                  <c:v>2584.1460000000002</c:v>
                </c:pt>
                <c:pt idx="1134">
                  <c:v>2586.0740000000001</c:v>
                </c:pt>
                <c:pt idx="1135">
                  <c:v>2588.002</c:v>
                </c:pt>
                <c:pt idx="1136">
                  <c:v>2589.931</c:v>
                </c:pt>
                <c:pt idx="1137">
                  <c:v>2591.8589999999999</c:v>
                </c:pt>
                <c:pt idx="1138">
                  <c:v>2593.788</c:v>
                </c:pt>
                <c:pt idx="1139">
                  <c:v>2595.7159999999999</c:v>
                </c:pt>
                <c:pt idx="1140">
                  <c:v>2597.645</c:v>
                </c:pt>
                <c:pt idx="1141">
                  <c:v>2599.5729999999999</c:v>
                </c:pt>
                <c:pt idx="1142">
                  <c:v>2601.502</c:v>
                </c:pt>
                <c:pt idx="1143">
                  <c:v>2603.4299999999998</c:v>
                </c:pt>
                <c:pt idx="1144">
                  <c:v>2605.3589999999999</c:v>
                </c:pt>
                <c:pt idx="1145">
                  <c:v>2607.2869999999998</c:v>
                </c:pt>
                <c:pt idx="1146">
                  <c:v>2609.2159999999999</c:v>
                </c:pt>
                <c:pt idx="1147">
                  <c:v>2611.1439999999998</c:v>
                </c:pt>
                <c:pt idx="1148">
                  <c:v>2613.0729999999999</c:v>
                </c:pt>
                <c:pt idx="1149">
                  <c:v>2615.0010000000002</c:v>
                </c:pt>
                <c:pt idx="1150">
                  <c:v>2616.9290000000001</c:v>
                </c:pt>
                <c:pt idx="1151">
                  <c:v>2618.8580000000002</c:v>
                </c:pt>
                <c:pt idx="1152">
                  <c:v>2620.7860000000001</c:v>
                </c:pt>
                <c:pt idx="1153">
                  <c:v>2622.7150000000001</c:v>
                </c:pt>
                <c:pt idx="1154">
                  <c:v>2624.643</c:v>
                </c:pt>
                <c:pt idx="1155">
                  <c:v>2626.5720000000001</c:v>
                </c:pt>
                <c:pt idx="1156">
                  <c:v>2628.5</c:v>
                </c:pt>
                <c:pt idx="1157">
                  <c:v>2630.4290000000001</c:v>
                </c:pt>
                <c:pt idx="1158">
                  <c:v>2632.357</c:v>
                </c:pt>
                <c:pt idx="1159">
                  <c:v>2634.2860000000001</c:v>
                </c:pt>
                <c:pt idx="1160">
                  <c:v>2636.2139999999999</c:v>
                </c:pt>
                <c:pt idx="1161">
                  <c:v>2638.143</c:v>
                </c:pt>
                <c:pt idx="1162">
                  <c:v>2640.0709999999999</c:v>
                </c:pt>
                <c:pt idx="1163">
                  <c:v>2642</c:v>
                </c:pt>
                <c:pt idx="1164">
                  <c:v>2643.9279999999999</c:v>
                </c:pt>
                <c:pt idx="1165">
                  <c:v>2645.8560000000002</c:v>
                </c:pt>
                <c:pt idx="1166">
                  <c:v>2647.7849999999999</c:v>
                </c:pt>
                <c:pt idx="1167">
                  <c:v>2649.7130000000002</c:v>
                </c:pt>
                <c:pt idx="1168">
                  <c:v>2651.6419999999998</c:v>
                </c:pt>
                <c:pt idx="1169">
                  <c:v>2653.57</c:v>
                </c:pt>
                <c:pt idx="1170">
                  <c:v>2655.4989999999998</c:v>
                </c:pt>
                <c:pt idx="1171">
                  <c:v>2657.4270000000001</c:v>
                </c:pt>
                <c:pt idx="1172">
                  <c:v>2659.3560000000002</c:v>
                </c:pt>
                <c:pt idx="1173">
                  <c:v>2661.2840000000001</c:v>
                </c:pt>
                <c:pt idx="1174">
                  <c:v>2663.2130000000002</c:v>
                </c:pt>
                <c:pt idx="1175">
                  <c:v>2665.1410000000001</c:v>
                </c:pt>
                <c:pt idx="1176">
                  <c:v>2667.07</c:v>
                </c:pt>
                <c:pt idx="1177">
                  <c:v>2668.998</c:v>
                </c:pt>
                <c:pt idx="1178">
                  <c:v>2670.9270000000001</c:v>
                </c:pt>
                <c:pt idx="1179">
                  <c:v>2672.855</c:v>
                </c:pt>
                <c:pt idx="1180">
                  <c:v>2674.7829999999999</c:v>
                </c:pt>
                <c:pt idx="1181">
                  <c:v>2676.712</c:v>
                </c:pt>
                <c:pt idx="1182">
                  <c:v>2678.64</c:v>
                </c:pt>
                <c:pt idx="1183">
                  <c:v>2680.569</c:v>
                </c:pt>
                <c:pt idx="1184">
                  <c:v>2682.4969999999998</c:v>
                </c:pt>
                <c:pt idx="1185">
                  <c:v>2684.4259999999999</c:v>
                </c:pt>
                <c:pt idx="1186">
                  <c:v>2686.3539999999998</c:v>
                </c:pt>
                <c:pt idx="1187">
                  <c:v>2688.2829999999999</c:v>
                </c:pt>
                <c:pt idx="1188">
                  <c:v>2690.2109999999998</c:v>
                </c:pt>
                <c:pt idx="1189">
                  <c:v>2692.14</c:v>
                </c:pt>
                <c:pt idx="1190">
                  <c:v>2694.0680000000002</c:v>
                </c:pt>
                <c:pt idx="1191">
                  <c:v>2695.9969999999998</c:v>
                </c:pt>
                <c:pt idx="1192">
                  <c:v>2697.9250000000002</c:v>
                </c:pt>
                <c:pt idx="1193">
                  <c:v>2699.8539999999998</c:v>
                </c:pt>
                <c:pt idx="1194">
                  <c:v>2701.7820000000002</c:v>
                </c:pt>
                <c:pt idx="1195">
                  <c:v>2703.71</c:v>
                </c:pt>
                <c:pt idx="1196">
                  <c:v>2705.6390000000001</c:v>
                </c:pt>
                <c:pt idx="1197">
                  <c:v>2707.567</c:v>
                </c:pt>
                <c:pt idx="1198">
                  <c:v>2709.4960000000001</c:v>
                </c:pt>
                <c:pt idx="1199">
                  <c:v>2711.424</c:v>
                </c:pt>
                <c:pt idx="1200">
                  <c:v>2713.3530000000001</c:v>
                </c:pt>
                <c:pt idx="1201">
                  <c:v>2715.2809999999999</c:v>
                </c:pt>
                <c:pt idx="1202">
                  <c:v>2717.21</c:v>
                </c:pt>
                <c:pt idx="1203">
                  <c:v>2719.1379999999999</c:v>
                </c:pt>
                <c:pt idx="1204">
                  <c:v>2721.067</c:v>
                </c:pt>
                <c:pt idx="1205">
                  <c:v>2722.9949999999999</c:v>
                </c:pt>
                <c:pt idx="1206">
                  <c:v>2724.924</c:v>
                </c:pt>
                <c:pt idx="1207">
                  <c:v>2726.8519999999999</c:v>
                </c:pt>
                <c:pt idx="1208">
                  <c:v>2728.7809999999999</c:v>
                </c:pt>
                <c:pt idx="1209">
                  <c:v>2730.7089999999998</c:v>
                </c:pt>
                <c:pt idx="1210">
                  <c:v>2732.6370000000002</c:v>
                </c:pt>
                <c:pt idx="1211">
                  <c:v>2734.5659999999998</c:v>
                </c:pt>
                <c:pt idx="1212">
                  <c:v>2736.4940000000001</c:v>
                </c:pt>
                <c:pt idx="1213">
                  <c:v>2738.4229999999998</c:v>
                </c:pt>
                <c:pt idx="1214">
                  <c:v>2740.3510000000001</c:v>
                </c:pt>
                <c:pt idx="1215">
                  <c:v>2742.28</c:v>
                </c:pt>
                <c:pt idx="1216">
                  <c:v>2744.2080000000001</c:v>
                </c:pt>
                <c:pt idx="1217">
                  <c:v>2746.1370000000002</c:v>
                </c:pt>
                <c:pt idx="1218">
                  <c:v>2748.0650000000001</c:v>
                </c:pt>
                <c:pt idx="1219">
                  <c:v>2749.9940000000001</c:v>
                </c:pt>
                <c:pt idx="1220">
                  <c:v>2751.922</c:v>
                </c:pt>
                <c:pt idx="1221">
                  <c:v>2753.8510000000001</c:v>
                </c:pt>
                <c:pt idx="1222">
                  <c:v>2755.779</c:v>
                </c:pt>
                <c:pt idx="1223">
                  <c:v>2757.7080000000001</c:v>
                </c:pt>
                <c:pt idx="1224">
                  <c:v>2759.636</c:v>
                </c:pt>
                <c:pt idx="1225">
                  <c:v>2761.5639999999999</c:v>
                </c:pt>
                <c:pt idx="1226">
                  <c:v>2763.4929999999999</c:v>
                </c:pt>
                <c:pt idx="1227">
                  <c:v>2765.4209999999998</c:v>
                </c:pt>
                <c:pt idx="1228">
                  <c:v>2767.35</c:v>
                </c:pt>
                <c:pt idx="1229">
                  <c:v>2769.2779999999998</c:v>
                </c:pt>
                <c:pt idx="1230">
                  <c:v>2771.2069999999999</c:v>
                </c:pt>
                <c:pt idx="1231">
                  <c:v>2773.1350000000002</c:v>
                </c:pt>
                <c:pt idx="1232">
                  <c:v>2775.0639999999999</c:v>
                </c:pt>
                <c:pt idx="1233">
                  <c:v>2776.9920000000002</c:v>
                </c:pt>
                <c:pt idx="1234">
                  <c:v>2778.9209999999998</c:v>
                </c:pt>
                <c:pt idx="1235">
                  <c:v>2780.8490000000002</c:v>
                </c:pt>
                <c:pt idx="1236">
                  <c:v>2782.7779999999998</c:v>
                </c:pt>
                <c:pt idx="1237">
                  <c:v>2784.7060000000001</c:v>
                </c:pt>
                <c:pt idx="1238">
                  <c:v>2786.6350000000002</c:v>
                </c:pt>
                <c:pt idx="1239">
                  <c:v>2788.5630000000001</c:v>
                </c:pt>
                <c:pt idx="1240">
                  <c:v>2790.491</c:v>
                </c:pt>
                <c:pt idx="1241">
                  <c:v>2792.42</c:v>
                </c:pt>
                <c:pt idx="1242">
                  <c:v>2794.348</c:v>
                </c:pt>
                <c:pt idx="1243">
                  <c:v>2796.277</c:v>
                </c:pt>
                <c:pt idx="1244">
                  <c:v>2798.2049999999999</c:v>
                </c:pt>
                <c:pt idx="1245">
                  <c:v>2800.134</c:v>
                </c:pt>
                <c:pt idx="1246">
                  <c:v>2802.0619999999999</c:v>
                </c:pt>
                <c:pt idx="1247">
                  <c:v>2803.991</c:v>
                </c:pt>
                <c:pt idx="1248">
                  <c:v>2805.9189999999999</c:v>
                </c:pt>
                <c:pt idx="1249">
                  <c:v>2807.848</c:v>
                </c:pt>
                <c:pt idx="1250">
                  <c:v>2809.7759999999998</c:v>
                </c:pt>
                <c:pt idx="1251">
                  <c:v>2811.7049999999999</c:v>
                </c:pt>
                <c:pt idx="1252">
                  <c:v>2813.6329999999998</c:v>
                </c:pt>
                <c:pt idx="1253">
                  <c:v>2815.5619999999999</c:v>
                </c:pt>
                <c:pt idx="1254">
                  <c:v>2817.49</c:v>
                </c:pt>
                <c:pt idx="1255">
                  <c:v>2819.4180000000001</c:v>
                </c:pt>
                <c:pt idx="1256">
                  <c:v>2821.3470000000002</c:v>
                </c:pt>
                <c:pt idx="1257">
                  <c:v>2823.2750000000001</c:v>
                </c:pt>
                <c:pt idx="1258">
                  <c:v>2825.2040000000002</c:v>
                </c:pt>
                <c:pt idx="1259">
                  <c:v>2827.1320000000001</c:v>
                </c:pt>
                <c:pt idx="1260">
                  <c:v>2829.0610000000001</c:v>
                </c:pt>
                <c:pt idx="1261">
                  <c:v>2830.989</c:v>
                </c:pt>
                <c:pt idx="1262">
                  <c:v>2832.9180000000001</c:v>
                </c:pt>
                <c:pt idx="1263">
                  <c:v>2834.846</c:v>
                </c:pt>
                <c:pt idx="1264">
                  <c:v>2836.7750000000001</c:v>
                </c:pt>
                <c:pt idx="1265">
                  <c:v>2838.703</c:v>
                </c:pt>
                <c:pt idx="1266">
                  <c:v>2840.6320000000001</c:v>
                </c:pt>
                <c:pt idx="1267">
                  <c:v>2842.56</c:v>
                </c:pt>
                <c:pt idx="1268">
                  <c:v>2844.489</c:v>
                </c:pt>
                <c:pt idx="1269">
                  <c:v>2846.4169999999999</c:v>
                </c:pt>
                <c:pt idx="1270">
                  <c:v>2848.3449999999998</c:v>
                </c:pt>
                <c:pt idx="1271">
                  <c:v>2850.2739999999999</c:v>
                </c:pt>
                <c:pt idx="1272">
                  <c:v>2852.2020000000002</c:v>
                </c:pt>
                <c:pt idx="1273">
                  <c:v>2854.1309999999999</c:v>
                </c:pt>
                <c:pt idx="1274">
                  <c:v>2856.0590000000002</c:v>
                </c:pt>
                <c:pt idx="1275">
                  <c:v>2857.9879999999998</c:v>
                </c:pt>
                <c:pt idx="1276">
                  <c:v>2859.9160000000002</c:v>
                </c:pt>
                <c:pt idx="1277">
                  <c:v>2861.8449999999998</c:v>
                </c:pt>
                <c:pt idx="1278">
                  <c:v>2863.7730000000001</c:v>
                </c:pt>
                <c:pt idx="1279">
                  <c:v>2865.7020000000002</c:v>
                </c:pt>
                <c:pt idx="1280">
                  <c:v>2867.63</c:v>
                </c:pt>
                <c:pt idx="1281">
                  <c:v>2869.5590000000002</c:v>
                </c:pt>
                <c:pt idx="1282">
                  <c:v>2871.4870000000001</c:v>
                </c:pt>
                <c:pt idx="1283">
                  <c:v>2873.4160000000002</c:v>
                </c:pt>
                <c:pt idx="1284">
                  <c:v>2875.3440000000001</c:v>
                </c:pt>
                <c:pt idx="1285">
                  <c:v>2877.2719999999999</c:v>
                </c:pt>
                <c:pt idx="1286">
                  <c:v>2879.201</c:v>
                </c:pt>
                <c:pt idx="1287">
                  <c:v>2881.1289999999999</c:v>
                </c:pt>
                <c:pt idx="1288">
                  <c:v>2883.058</c:v>
                </c:pt>
                <c:pt idx="1289">
                  <c:v>2884.9859999999999</c:v>
                </c:pt>
                <c:pt idx="1290">
                  <c:v>2886.915</c:v>
                </c:pt>
                <c:pt idx="1291">
                  <c:v>2888.8429999999998</c:v>
                </c:pt>
                <c:pt idx="1292">
                  <c:v>2890.7719999999999</c:v>
                </c:pt>
                <c:pt idx="1293">
                  <c:v>2892.7</c:v>
                </c:pt>
                <c:pt idx="1294">
                  <c:v>2894.6289999999999</c:v>
                </c:pt>
                <c:pt idx="1295">
                  <c:v>2896.5569999999998</c:v>
                </c:pt>
                <c:pt idx="1296">
                  <c:v>2898.4859999999999</c:v>
                </c:pt>
                <c:pt idx="1297">
                  <c:v>2900.4140000000002</c:v>
                </c:pt>
                <c:pt idx="1298">
                  <c:v>2902.3429999999998</c:v>
                </c:pt>
                <c:pt idx="1299">
                  <c:v>2904.2710000000002</c:v>
                </c:pt>
                <c:pt idx="1300">
                  <c:v>2906.1990000000001</c:v>
                </c:pt>
                <c:pt idx="1301">
                  <c:v>2908.1280000000002</c:v>
                </c:pt>
                <c:pt idx="1302">
                  <c:v>2910.056</c:v>
                </c:pt>
                <c:pt idx="1303">
                  <c:v>2911.9850000000001</c:v>
                </c:pt>
                <c:pt idx="1304">
                  <c:v>2913.913</c:v>
                </c:pt>
                <c:pt idx="1305">
                  <c:v>2915.8420000000001</c:v>
                </c:pt>
                <c:pt idx="1306">
                  <c:v>2917.77</c:v>
                </c:pt>
                <c:pt idx="1307">
                  <c:v>2919.6990000000001</c:v>
                </c:pt>
                <c:pt idx="1308">
                  <c:v>2921.627</c:v>
                </c:pt>
                <c:pt idx="1309">
                  <c:v>2923.556</c:v>
                </c:pt>
                <c:pt idx="1310">
                  <c:v>2925.4839999999999</c:v>
                </c:pt>
                <c:pt idx="1311">
                  <c:v>2927.413</c:v>
                </c:pt>
                <c:pt idx="1312">
                  <c:v>2929.3409999999999</c:v>
                </c:pt>
                <c:pt idx="1313">
                  <c:v>2931.27</c:v>
                </c:pt>
                <c:pt idx="1314">
                  <c:v>2933.1979999999999</c:v>
                </c:pt>
                <c:pt idx="1315">
                  <c:v>2935.1260000000002</c:v>
                </c:pt>
                <c:pt idx="1316">
                  <c:v>2937.0549999999998</c:v>
                </c:pt>
                <c:pt idx="1317">
                  <c:v>2938.9830000000002</c:v>
                </c:pt>
                <c:pt idx="1318">
                  <c:v>2940.9119999999998</c:v>
                </c:pt>
                <c:pt idx="1319">
                  <c:v>2942.84</c:v>
                </c:pt>
                <c:pt idx="1320">
                  <c:v>2944.7689999999998</c:v>
                </c:pt>
                <c:pt idx="1321">
                  <c:v>2946.6970000000001</c:v>
                </c:pt>
                <c:pt idx="1322">
                  <c:v>2948.6260000000002</c:v>
                </c:pt>
                <c:pt idx="1323">
                  <c:v>2950.5540000000001</c:v>
                </c:pt>
                <c:pt idx="1324">
                  <c:v>2952.4830000000002</c:v>
                </c:pt>
                <c:pt idx="1325">
                  <c:v>2954.4110000000001</c:v>
                </c:pt>
                <c:pt idx="1326">
                  <c:v>2956.34</c:v>
                </c:pt>
                <c:pt idx="1327">
                  <c:v>2958.268</c:v>
                </c:pt>
                <c:pt idx="1328">
                  <c:v>2960.1970000000001</c:v>
                </c:pt>
                <c:pt idx="1329">
                  <c:v>2962.125</c:v>
                </c:pt>
                <c:pt idx="1330">
                  <c:v>2964.0529999999999</c:v>
                </c:pt>
                <c:pt idx="1331">
                  <c:v>2965.982</c:v>
                </c:pt>
                <c:pt idx="1332">
                  <c:v>2967.91</c:v>
                </c:pt>
                <c:pt idx="1333">
                  <c:v>2969.8389999999999</c:v>
                </c:pt>
                <c:pt idx="1334">
                  <c:v>2971.7669999999998</c:v>
                </c:pt>
                <c:pt idx="1335">
                  <c:v>2973.6959999999999</c:v>
                </c:pt>
                <c:pt idx="1336">
                  <c:v>2975.6239999999998</c:v>
                </c:pt>
                <c:pt idx="1337">
                  <c:v>2977.5529999999999</c:v>
                </c:pt>
                <c:pt idx="1338">
                  <c:v>2979.4810000000002</c:v>
                </c:pt>
                <c:pt idx="1339">
                  <c:v>2981.41</c:v>
                </c:pt>
                <c:pt idx="1340">
                  <c:v>2983.3380000000002</c:v>
                </c:pt>
                <c:pt idx="1341">
                  <c:v>2985.2669999999998</c:v>
                </c:pt>
                <c:pt idx="1342">
                  <c:v>2987.1950000000002</c:v>
                </c:pt>
                <c:pt idx="1343">
                  <c:v>2989.1239999999998</c:v>
                </c:pt>
                <c:pt idx="1344">
                  <c:v>2991.0520000000001</c:v>
                </c:pt>
                <c:pt idx="1345">
                  <c:v>2992.98</c:v>
                </c:pt>
                <c:pt idx="1346">
                  <c:v>2994.9090000000001</c:v>
                </c:pt>
                <c:pt idx="1347">
                  <c:v>2996.837</c:v>
                </c:pt>
                <c:pt idx="1348">
                  <c:v>2998.7660000000001</c:v>
                </c:pt>
                <c:pt idx="1349">
                  <c:v>3000.694</c:v>
                </c:pt>
                <c:pt idx="1350">
                  <c:v>3002.623</c:v>
                </c:pt>
                <c:pt idx="1351">
                  <c:v>3004.5509999999999</c:v>
                </c:pt>
                <c:pt idx="1352">
                  <c:v>3006.48</c:v>
                </c:pt>
                <c:pt idx="1353">
                  <c:v>3008.4079999999999</c:v>
                </c:pt>
                <c:pt idx="1354">
                  <c:v>3010.337</c:v>
                </c:pt>
                <c:pt idx="1355">
                  <c:v>3012.2649999999999</c:v>
                </c:pt>
                <c:pt idx="1356">
                  <c:v>3014.194</c:v>
                </c:pt>
                <c:pt idx="1357">
                  <c:v>3016.1219999999998</c:v>
                </c:pt>
                <c:pt idx="1358">
                  <c:v>3018.0509999999999</c:v>
                </c:pt>
                <c:pt idx="1359">
                  <c:v>3019.9789999999998</c:v>
                </c:pt>
                <c:pt idx="1360">
                  <c:v>3021.9070000000002</c:v>
                </c:pt>
                <c:pt idx="1361">
                  <c:v>3023.8359999999998</c:v>
                </c:pt>
                <c:pt idx="1362">
                  <c:v>3025.7640000000001</c:v>
                </c:pt>
                <c:pt idx="1363">
                  <c:v>3027.6930000000002</c:v>
                </c:pt>
                <c:pt idx="1364">
                  <c:v>3029.6210000000001</c:v>
                </c:pt>
                <c:pt idx="1365">
                  <c:v>3031.55</c:v>
                </c:pt>
                <c:pt idx="1366">
                  <c:v>3033.4780000000001</c:v>
                </c:pt>
                <c:pt idx="1367">
                  <c:v>3035.4070000000002</c:v>
                </c:pt>
                <c:pt idx="1368">
                  <c:v>3037.335</c:v>
                </c:pt>
                <c:pt idx="1369">
                  <c:v>3039.2640000000001</c:v>
                </c:pt>
                <c:pt idx="1370">
                  <c:v>3041.192</c:v>
                </c:pt>
                <c:pt idx="1371">
                  <c:v>3043.1210000000001</c:v>
                </c:pt>
                <c:pt idx="1372">
                  <c:v>3045.049</c:v>
                </c:pt>
                <c:pt idx="1373">
                  <c:v>3046.9780000000001</c:v>
                </c:pt>
                <c:pt idx="1374">
                  <c:v>3048.9059999999999</c:v>
                </c:pt>
                <c:pt idx="1375">
                  <c:v>3050.8339999999998</c:v>
                </c:pt>
                <c:pt idx="1376">
                  <c:v>3052.7629999999999</c:v>
                </c:pt>
                <c:pt idx="1377">
                  <c:v>3054.6909999999998</c:v>
                </c:pt>
                <c:pt idx="1378">
                  <c:v>3056.62</c:v>
                </c:pt>
                <c:pt idx="1379">
                  <c:v>3058.5479999999998</c:v>
                </c:pt>
                <c:pt idx="1380">
                  <c:v>3060.4769999999999</c:v>
                </c:pt>
                <c:pt idx="1381">
                  <c:v>3062.4050000000002</c:v>
                </c:pt>
                <c:pt idx="1382">
                  <c:v>3064.3339999999998</c:v>
                </c:pt>
                <c:pt idx="1383">
                  <c:v>3066.2620000000002</c:v>
                </c:pt>
                <c:pt idx="1384">
                  <c:v>3068.1909999999998</c:v>
                </c:pt>
                <c:pt idx="1385">
                  <c:v>3070.1190000000001</c:v>
                </c:pt>
                <c:pt idx="1386">
                  <c:v>3072.0479999999998</c:v>
                </c:pt>
                <c:pt idx="1387">
                  <c:v>3073.9760000000001</c:v>
                </c:pt>
                <c:pt idx="1388">
                  <c:v>3075.9050000000002</c:v>
                </c:pt>
                <c:pt idx="1389">
                  <c:v>3077.8330000000001</c:v>
                </c:pt>
                <c:pt idx="1390">
                  <c:v>3079.761</c:v>
                </c:pt>
                <c:pt idx="1391">
                  <c:v>3081.69</c:v>
                </c:pt>
                <c:pt idx="1392">
                  <c:v>3083.6179999999999</c:v>
                </c:pt>
                <c:pt idx="1393">
                  <c:v>3085.547</c:v>
                </c:pt>
                <c:pt idx="1394">
                  <c:v>3087.4749999999999</c:v>
                </c:pt>
                <c:pt idx="1395">
                  <c:v>3089.404</c:v>
                </c:pt>
                <c:pt idx="1396">
                  <c:v>3091.3319999999999</c:v>
                </c:pt>
                <c:pt idx="1397">
                  <c:v>3093.261</c:v>
                </c:pt>
                <c:pt idx="1398">
                  <c:v>3095.1889999999999</c:v>
                </c:pt>
                <c:pt idx="1399">
                  <c:v>3097.1179999999999</c:v>
                </c:pt>
                <c:pt idx="1400">
                  <c:v>3099.0459999999998</c:v>
                </c:pt>
                <c:pt idx="1401">
                  <c:v>3100.9749999999999</c:v>
                </c:pt>
                <c:pt idx="1402">
                  <c:v>3102.9029999999998</c:v>
                </c:pt>
                <c:pt idx="1403">
                  <c:v>3104.8319999999999</c:v>
                </c:pt>
                <c:pt idx="1404">
                  <c:v>3106.76</c:v>
                </c:pt>
                <c:pt idx="1405">
                  <c:v>3108.6880000000001</c:v>
                </c:pt>
                <c:pt idx="1406">
                  <c:v>3110.6170000000002</c:v>
                </c:pt>
                <c:pt idx="1407">
                  <c:v>3112.5450000000001</c:v>
                </c:pt>
                <c:pt idx="1408">
                  <c:v>3114.4740000000002</c:v>
                </c:pt>
                <c:pt idx="1409">
                  <c:v>3116.402</c:v>
                </c:pt>
                <c:pt idx="1410">
                  <c:v>3118.3310000000001</c:v>
                </c:pt>
                <c:pt idx="1411">
                  <c:v>3120.259</c:v>
                </c:pt>
                <c:pt idx="1412">
                  <c:v>3122.1880000000001</c:v>
                </c:pt>
                <c:pt idx="1413">
                  <c:v>3124.116</c:v>
                </c:pt>
                <c:pt idx="1414">
                  <c:v>3126.0450000000001</c:v>
                </c:pt>
                <c:pt idx="1415">
                  <c:v>3127.973</c:v>
                </c:pt>
                <c:pt idx="1416">
                  <c:v>3129.902</c:v>
                </c:pt>
                <c:pt idx="1417">
                  <c:v>3131.83</c:v>
                </c:pt>
                <c:pt idx="1418">
                  <c:v>3133.759</c:v>
                </c:pt>
                <c:pt idx="1419">
                  <c:v>3135.6869999999999</c:v>
                </c:pt>
                <c:pt idx="1420">
                  <c:v>3137.6149999999998</c:v>
                </c:pt>
                <c:pt idx="1421">
                  <c:v>3139.5439999999999</c:v>
                </c:pt>
                <c:pt idx="1422">
                  <c:v>3141.4720000000002</c:v>
                </c:pt>
                <c:pt idx="1423">
                  <c:v>3143.4009999999998</c:v>
                </c:pt>
                <c:pt idx="1424">
                  <c:v>3145.3290000000002</c:v>
                </c:pt>
                <c:pt idx="1425">
                  <c:v>3147.2579999999998</c:v>
                </c:pt>
                <c:pt idx="1426">
                  <c:v>3149.1860000000001</c:v>
                </c:pt>
                <c:pt idx="1427">
                  <c:v>3151.1149999999998</c:v>
                </c:pt>
                <c:pt idx="1428">
                  <c:v>3153.0430000000001</c:v>
                </c:pt>
                <c:pt idx="1429">
                  <c:v>3154.9720000000002</c:v>
                </c:pt>
                <c:pt idx="1430">
                  <c:v>3156.9</c:v>
                </c:pt>
                <c:pt idx="1431">
                  <c:v>3158.8290000000002</c:v>
                </c:pt>
                <c:pt idx="1432">
                  <c:v>3160.7570000000001</c:v>
                </c:pt>
                <c:pt idx="1433">
                  <c:v>3162.6860000000001</c:v>
                </c:pt>
                <c:pt idx="1434">
                  <c:v>3164.614</c:v>
                </c:pt>
                <c:pt idx="1435">
                  <c:v>3166.5419999999999</c:v>
                </c:pt>
                <c:pt idx="1436">
                  <c:v>3168.471</c:v>
                </c:pt>
                <c:pt idx="1437">
                  <c:v>3170.3989999999999</c:v>
                </c:pt>
                <c:pt idx="1438">
                  <c:v>3172.328</c:v>
                </c:pt>
                <c:pt idx="1439">
                  <c:v>3174.2559999999999</c:v>
                </c:pt>
                <c:pt idx="1440">
                  <c:v>3176.1849999999999</c:v>
                </c:pt>
                <c:pt idx="1441">
                  <c:v>3178.1129999999998</c:v>
                </c:pt>
                <c:pt idx="1442">
                  <c:v>3180.0419999999999</c:v>
                </c:pt>
                <c:pt idx="1443">
                  <c:v>3181.97</c:v>
                </c:pt>
                <c:pt idx="1444">
                  <c:v>3183.8989999999999</c:v>
                </c:pt>
                <c:pt idx="1445">
                  <c:v>3185.8270000000002</c:v>
                </c:pt>
                <c:pt idx="1446">
                  <c:v>3187.7559999999999</c:v>
                </c:pt>
                <c:pt idx="1447">
                  <c:v>3189.6840000000002</c:v>
                </c:pt>
                <c:pt idx="1448">
                  <c:v>3191.6129999999998</c:v>
                </c:pt>
                <c:pt idx="1449">
                  <c:v>3193.5410000000002</c:v>
                </c:pt>
                <c:pt idx="1450">
                  <c:v>3195.4690000000001</c:v>
                </c:pt>
                <c:pt idx="1451">
                  <c:v>3197.3980000000001</c:v>
                </c:pt>
                <c:pt idx="1452">
                  <c:v>3199.326</c:v>
                </c:pt>
                <c:pt idx="1453">
                  <c:v>3201.2550000000001</c:v>
                </c:pt>
                <c:pt idx="1454">
                  <c:v>3203.183</c:v>
                </c:pt>
                <c:pt idx="1455">
                  <c:v>3205.1120000000001</c:v>
                </c:pt>
                <c:pt idx="1456">
                  <c:v>3207.04</c:v>
                </c:pt>
                <c:pt idx="1457">
                  <c:v>3208.9690000000001</c:v>
                </c:pt>
                <c:pt idx="1458">
                  <c:v>3210.8969999999999</c:v>
                </c:pt>
                <c:pt idx="1459">
                  <c:v>3212.826</c:v>
                </c:pt>
                <c:pt idx="1460">
                  <c:v>3214.7539999999999</c:v>
                </c:pt>
                <c:pt idx="1461">
                  <c:v>3216.683</c:v>
                </c:pt>
                <c:pt idx="1462">
                  <c:v>3218.6109999999999</c:v>
                </c:pt>
                <c:pt idx="1463">
                  <c:v>3220.54</c:v>
                </c:pt>
                <c:pt idx="1464">
                  <c:v>3222.4679999999998</c:v>
                </c:pt>
                <c:pt idx="1465">
                  <c:v>3224.3960000000002</c:v>
                </c:pt>
                <c:pt idx="1466">
                  <c:v>3226.3249999999998</c:v>
                </c:pt>
                <c:pt idx="1467">
                  <c:v>3228.2530000000002</c:v>
                </c:pt>
                <c:pt idx="1468">
                  <c:v>3230.1819999999998</c:v>
                </c:pt>
                <c:pt idx="1469">
                  <c:v>3232.11</c:v>
                </c:pt>
                <c:pt idx="1470">
                  <c:v>3234.0390000000002</c:v>
                </c:pt>
                <c:pt idx="1471">
                  <c:v>3235.9670000000001</c:v>
                </c:pt>
                <c:pt idx="1472">
                  <c:v>3237.8960000000002</c:v>
                </c:pt>
                <c:pt idx="1473">
                  <c:v>3239.8240000000001</c:v>
                </c:pt>
                <c:pt idx="1474">
                  <c:v>3241.7530000000002</c:v>
                </c:pt>
                <c:pt idx="1475">
                  <c:v>3243.681</c:v>
                </c:pt>
                <c:pt idx="1476">
                  <c:v>3245.61</c:v>
                </c:pt>
                <c:pt idx="1477">
                  <c:v>3247.538</c:v>
                </c:pt>
                <c:pt idx="1478">
                  <c:v>3249.4670000000001</c:v>
                </c:pt>
                <c:pt idx="1479">
                  <c:v>3251.395</c:v>
                </c:pt>
                <c:pt idx="1480">
                  <c:v>3253.3229999999999</c:v>
                </c:pt>
                <c:pt idx="1481">
                  <c:v>3255.252</c:v>
                </c:pt>
                <c:pt idx="1482">
                  <c:v>3257.18</c:v>
                </c:pt>
                <c:pt idx="1483">
                  <c:v>3259.1089999999999</c:v>
                </c:pt>
                <c:pt idx="1484">
                  <c:v>3261.0369999999998</c:v>
                </c:pt>
                <c:pt idx="1485">
                  <c:v>3262.9659999999999</c:v>
                </c:pt>
                <c:pt idx="1486">
                  <c:v>3264.8939999999998</c:v>
                </c:pt>
                <c:pt idx="1487">
                  <c:v>3266.8229999999999</c:v>
                </c:pt>
                <c:pt idx="1488">
                  <c:v>3268.7510000000002</c:v>
                </c:pt>
                <c:pt idx="1489">
                  <c:v>3270.68</c:v>
                </c:pt>
                <c:pt idx="1490">
                  <c:v>3272.6080000000002</c:v>
                </c:pt>
                <c:pt idx="1491">
                  <c:v>3274.5369999999998</c:v>
                </c:pt>
                <c:pt idx="1492">
                  <c:v>3276.4650000000001</c:v>
                </c:pt>
                <c:pt idx="1493">
                  <c:v>3278.3939999999998</c:v>
                </c:pt>
                <c:pt idx="1494">
                  <c:v>3280.3220000000001</c:v>
                </c:pt>
                <c:pt idx="1495">
                  <c:v>3282.25</c:v>
                </c:pt>
                <c:pt idx="1496">
                  <c:v>3284.1790000000001</c:v>
                </c:pt>
                <c:pt idx="1497">
                  <c:v>3286.107</c:v>
                </c:pt>
                <c:pt idx="1498">
                  <c:v>3288.0360000000001</c:v>
                </c:pt>
                <c:pt idx="1499">
                  <c:v>3289.9639999999999</c:v>
                </c:pt>
                <c:pt idx="1500">
                  <c:v>3291.893</c:v>
                </c:pt>
                <c:pt idx="1501">
                  <c:v>3293.8209999999999</c:v>
                </c:pt>
                <c:pt idx="1502">
                  <c:v>3295.75</c:v>
                </c:pt>
                <c:pt idx="1503">
                  <c:v>3297.6779999999999</c:v>
                </c:pt>
                <c:pt idx="1504">
                  <c:v>3299.607</c:v>
                </c:pt>
                <c:pt idx="1505">
                  <c:v>3301.5349999999999</c:v>
                </c:pt>
                <c:pt idx="1506">
                  <c:v>3303.4639999999999</c:v>
                </c:pt>
                <c:pt idx="1507">
                  <c:v>3305.3919999999998</c:v>
                </c:pt>
                <c:pt idx="1508">
                  <c:v>3307.3209999999999</c:v>
                </c:pt>
                <c:pt idx="1509">
                  <c:v>3309.2489999999998</c:v>
                </c:pt>
                <c:pt idx="1510">
                  <c:v>3311.1770000000001</c:v>
                </c:pt>
                <c:pt idx="1511">
                  <c:v>3313.1060000000002</c:v>
                </c:pt>
                <c:pt idx="1512">
                  <c:v>3315.0340000000001</c:v>
                </c:pt>
                <c:pt idx="1513">
                  <c:v>3316.9630000000002</c:v>
                </c:pt>
                <c:pt idx="1514">
                  <c:v>3318.8910000000001</c:v>
                </c:pt>
                <c:pt idx="1515">
                  <c:v>3320.82</c:v>
                </c:pt>
                <c:pt idx="1516">
                  <c:v>3322.748</c:v>
                </c:pt>
                <c:pt idx="1517">
                  <c:v>3324.6770000000001</c:v>
                </c:pt>
                <c:pt idx="1518">
                  <c:v>3326.605</c:v>
                </c:pt>
                <c:pt idx="1519">
                  <c:v>3328.5340000000001</c:v>
                </c:pt>
                <c:pt idx="1520">
                  <c:v>3330.462</c:v>
                </c:pt>
                <c:pt idx="1521">
                  <c:v>3332.3910000000001</c:v>
                </c:pt>
                <c:pt idx="1522">
                  <c:v>3334.319</c:v>
                </c:pt>
                <c:pt idx="1523">
                  <c:v>3336.248</c:v>
                </c:pt>
                <c:pt idx="1524">
                  <c:v>3338.1759999999999</c:v>
                </c:pt>
                <c:pt idx="1525">
                  <c:v>3340.1039999999998</c:v>
                </c:pt>
                <c:pt idx="1526">
                  <c:v>3342.0329999999999</c:v>
                </c:pt>
                <c:pt idx="1527">
                  <c:v>3343.9609999999998</c:v>
                </c:pt>
                <c:pt idx="1528">
                  <c:v>3345.89</c:v>
                </c:pt>
                <c:pt idx="1529">
                  <c:v>3347.8180000000002</c:v>
                </c:pt>
                <c:pt idx="1530">
                  <c:v>3349.7469999999998</c:v>
                </c:pt>
                <c:pt idx="1531">
                  <c:v>3351.6750000000002</c:v>
                </c:pt>
                <c:pt idx="1532">
                  <c:v>3353.6039999999998</c:v>
                </c:pt>
                <c:pt idx="1533">
                  <c:v>3355.5320000000002</c:v>
                </c:pt>
                <c:pt idx="1534">
                  <c:v>3357.4609999999998</c:v>
                </c:pt>
                <c:pt idx="1535">
                  <c:v>3359.3890000000001</c:v>
                </c:pt>
                <c:pt idx="1536">
                  <c:v>3361.3180000000002</c:v>
                </c:pt>
                <c:pt idx="1537">
                  <c:v>3363.2460000000001</c:v>
                </c:pt>
                <c:pt idx="1538">
                  <c:v>3365.1750000000002</c:v>
                </c:pt>
                <c:pt idx="1539">
                  <c:v>3367.1030000000001</c:v>
                </c:pt>
                <c:pt idx="1540">
                  <c:v>3369.0309999999999</c:v>
                </c:pt>
                <c:pt idx="1541">
                  <c:v>3370.96</c:v>
                </c:pt>
                <c:pt idx="1542">
                  <c:v>3372.8879999999999</c:v>
                </c:pt>
                <c:pt idx="1543">
                  <c:v>3374.817</c:v>
                </c:pt>
                <c:pt idx="1544">
                  <c:v>3376.7449999999999</c:v>
                </c:pt>
                <c:pt idx="1545">
                  <c:v>3378.674</c:v>
                </c:pt>
                <c:pt idx="1546">
                  <c:v>3380.6019999999999</c:v>
                </c:pt>
                <c:pt idx="1547">
                  <c:v>3382.5309999999999</c:v>
                </c:pt>
                <c:pt idx="1548">
                  <c:v>3384.4589999999998</c:v>
                </c:pt>
                <c:pt idx="1549">
                  <c:v>3386.3879999999999</c:v>
                </c:pt>
                <c:pt idx="1550">
                  <c:v>3388.3159999999998</c:v>
                </c:pt>
                <c:pt idx="1551">
                  <c:v>3390.2449999999999</c:v>
                </c:pt>
                <c:pt idx="1552">
                  <c:v>3392.1729999999998</c:v>
                </c:pt>
                <c:pt idx="1553">
                  <c:v>3394.1019999999999</c:v>
                </c:pt>
                <c:pt idx="1554">
                  <c:v>3396.03</c:v>
                </c:pt>
                <c:pt idx="1555">
                  <c:v>3397.9580000000001</c:v>
                </c:pt>
                <c:pt idx="1556">
                  <c:v>3399.8870000000002</c:v>
                </c:pt>
                <c:pt idx="1557">
                  <c:v>3401.8150000000001</c:v>
                </c:pt>
                <c:pt idx="1558">
                  <c:v>3403.7440000000001</c:v>
                </c:pt>
                <c:pt idx="1559">
                  <c:v>3405.672</c:v>
                </c:pt>
                <c:pt idx="1560">
                  <c:v>3407.6010000000001</c:v>
                </c:pt>
                <c:pt idx="1561">
                  <c:v>3409.529</c:v>
                </c:pt>
                <c:pt idx="1562">
                  <c:v>3411.4580000000001</c:v>
                </c:pt>
                <c:pt idx="1563">
                  <c:v>3413.386</c:v>
                </c:pt>
                <c:pt idx="1564">
                  <c:v>3415.3150000000001</c:v>
                </c:pt>
                <c:pt idx="1565">
                  <c:v>3417.2429999999999</c:v>
                </c:pt>
                <c:pt idx="1566">
                  <c:v>3419.172</c:v>
                </c:pt>
                <c:pt idx="1567">
                  <c:v>3421.1</c:v>
                </c:pt>
                <c:pt idx="1568">
                  <c:v>3423.029</c:v>
                </c:pt>
                <c:pt idx="1569">
                  <c:v>3424.9569999999999</c:v>
                </c:pt>
                <c:pt idx="1570">
                  <c:v>3426.8850000000002</c:v>
                </c:pt>
                <c:pt idx="1571">
                  <c:v>3428.8139999999999</c:v>
                </c:pt>
                <c:pt idx="1572">
                  <c:v>3430.7420000000002</c:v>
                </c:pt>
                <c:pt idx="1573">
                  <c:v>3432.6709999999998</c:v>
                </c:pt>
                <c:pt idx="1574">
                  <c:v>3434.5990000000002</c:v>
                </c:pt>
                <c:pt idx="1575">
                  <c:v>3436.5279999999998</c:v>
                </c:pt>
                <c:pt idx="1576">
                  <c:v>3438.4560000000001</c:v>
                </c:pt>
                <c:pt idx="1577">
                  <c:v>3440.3850000000002</c:v>
                </c:pt>
                <c:pt idx="1578">
                  <c:v>3442.3130000000001</c:v>
                </c:pt>
                <c:pt idx="1579">
                  <c:v>3444.2420000000002</c:v>
                </c:pt>
                <c:pt idx="1580">
                  <c:v>3446.17</c:v>
                </c:pt>
                <c:pt idx="1581">
                  <c:v>3448.0990000000002</c:v>
                </c:pt>
                <c:pt idx="1582">
                  <c:v>3450.027</c:v>
                </c:pt>
                <c:pt idx="1583">
                  <c:v>3451.9560000000001</c:v>
                </c:pt>
                <c:pt idx="1584">
                  <c:v>3453.884</c:v>
                </c:pt>
                <c:pt idx="1585">
                  <c:v>3455.8130000000001</c:v>
                </c:pt>
                <c:pt idx="1586">
                  <c:v>3457.741</c:v>
                </c:pt>
                <c:pt idx="1587">
                  <c:v>3459.6689999999999</c:v>
                </c:pt>
                <c:pt idx="1588">
                  <c:v>3461.598</c:v>
                </c:pt>
                <c:pt idx="1589">
                  <c:v>3463.5259999999998</c:v>
                </c:pt>
                <c:pt idx="1590">
                  <c:v>3465.4549999999999</c:v>
                </c:pt>
                <c:pt idx="1591">
                  <c:v>3467.3829999999998</c:v>
                </c:pt>
                <c:pt idx="1592">
                  <c:v>3469.3119999999999</c:v>
                </c:pt>
                <c:pt idx="1593">
                  <c:v>3471.24</c:v>
                </c:pt>
                <c:pt idx="1594">
                  <c:v>3473.1689999999999</c:v>
                </c:pt>
                <c:pt idx="1595">
                  <c:v>3475.0970000000002</c:v>
                </c:pt>
                <c:pt idx="1596">
                  <c:v>3477.0259999999998</c:v>
                </c:pt>
                <c:pt idx="1597">
                  <c:v>3478.9540000000002</c:v>
                </c:pt>
                <c:pt idx="1598">
                  <c:v>3480.8829999999998</c:v>
                </c:pt>
                <c:pt idx="1599">
                  <c:v>3482.8110000000001</c:v>
                </c:pt>
                <c:pt idx="1600">
                  <c:v>3484.74</c:v>
                </c:pt>
                <c:pt idx="1601">
                  <c:v>3486.6680000000001</c:v>
                </c:pt>
                <c:pt idx="1602">
                  <c:v>3488.596</c:v>
                </c:pt>
                <c:pt idx="1603">
                  <c:v>3490.5250000000001</c:v>
                </c:pt>
                <c:pt idx="1604">
                  <c:v>3492.453</c:v>
                </c:pt>
                <c:pt idx="1605">
                  <c:v>3494.3820000000001</c:v>
                </c:pt>
                <c:pt idx="1606">
                  <c:v>3496.31</c:v>
                </c:pt>
                <c:pt idx="1607">
                  <c:v>3498.239</c:v>
                </c:pt>
                <c:pt idx="1608">
                  <c:v>3500.1669999999999</c:v>
                </c:pt>
                <c:pt idx="1609">
                  <c:v>3502.096</c:v>
                </c:pt>
                <c:pt idx="1610">
                  <c:v>3504.0239999999999</c:v>
                </c:pt>
                <c:pt idx="1611">
                  <c:v>3505.953</c:v>
                </c:pt>
                <c:pt idx="1612">
                  <c:v>3507.8809999999999</c:v>
                </c:pt>
                <c:pt idx="1613">
                  <c:v>3509.81</c:v>
                </c:pt>
                <c:pt idx="1614">
                  <c:v>3511.7379999999998</c:v>
                </c:pt>
                <c:pt idx="1615">
                  <c:v>3513.6669999999999</c:v>
                </c:pt>
                <c:pt idx="1616">
                  <c:v>3515.5949999999998</c:v>
                </c:pt>
                <c:pt idx="1617">
                  <c:v>3517.5230000000001</c:v>
                </c:pt>
                <c:pt idx="1618">
                  <c:v>3519.4520000000002</c:v>
                </c:pt>
                <c:pt idx="1619">
                  <c:v>3521.38</c:v>
                </c:pt>
                <c:pt idx="1620">
                  <c:v>3523.3090000000002</c:v>
                </c:pt>
                <c:pt idx="1621">
                  <c:v>3525.2370000000001</c:v>
                </c:pt>
                <c:pt idx="1622">
                  <c:v>3527.1660000000002</c:v>
                </c:pt>
                <c:pt idx="1623">
                  <c:v>3529.0940000000001</c:v>
                </c:pt>
                <c:pt idx="1624">
                  <c:v>3531.0230000000001</c:v>
                </c:pt>
                <c:pt idx="1625">
                  <c:v>3532.951</c:v>
                </c:pt>
                <c:pt idx="1626">
                  <c:v>3534.88</c:v>
                </c:pt>
                <c:pt idx="1627">
                  <c:v>3536.808</c:v>
                </c:pt>
                <c:pt idx="1628">
                  <c:v>3538.7370000000001</c:v>
                </c:pt>
                <c:pt idx="1629">
                  <c:v>3540.665</c:v>
                </c:pt>
                <c:pt idx="1630">
                  <c:v>3542.5940000000001</c:v>
                </c:pt>
                <c:pt idx="1631">
                  <c:v>3544.5219999999999</c:v>
                </c:pt>
                <c:pt idx="1632">
                  <c:v>3546.45</c:v>
                </c:pt>
                <c:pt idx="1633">
                  <c:v>3548.3789999999999</c:v>
                </c:pt>
                <c:pt idx="1634">
                  <c:v>3550.3069999999998</c:v>
                </c:pt>
                <c:pt idx="1635">
                  <c:v>3552.2359999999999</c:v>
                </c:pt>
                <c:pt idx="1636">
                  <c:v>3554.1640000000002</c:v>
                </c:pt>
                <c:pt idx="1637">
                  <c:v>3556.0929999999998</c:v>
                </c:pt>
                <c:pt idx="1638">
                  <c:v>3558.0210000000002</c:v>
                </c:pt>
                <c:pt idx="1639">
                  <c:v>3559.95</c:v>
                </c:pt>
                <c:pt idx="1640">
                  <c:v>3561.8780000000002</c:v>
                </c:pt>
                <c:pt idx="1641">
                  <c:v>3563.8069999999998</c:v>
                </c:pt>
                <c:pt idx="1642">
                  <c:v>3565.7350000000001</c:v>
                </c:pt>
                <c:pt idx="1643">
                  <c:v>3567.6640000000002</c:v>
                </c:pt>
                <c:pt idx="1644">
                  <c:v>3569.5920000000001</c:v>
                </c:pt>
                <c:pt idx="1645">
                  <c:v>3571.5210000000002</c:v>
                </c:pt>
                <c:pt idx="1646">
                  <c:v>3573.4490000000001</c:v>
                </c:pt>
                <c:pt idx="1647">
                  <c:v>3575.377</c:v>
                </c:pt>
                <c:pt idx="1648">
                  <c:v>3577.306</c:v>
                </c:pt>
                <c:pt idx="1649">
                  <c:v>3579.2339999999999</c:v>
                </c:pt>
                <c:pt idx="1650">
                  <c:v>3581.163</c:v>
                </c:pt>
                <c:pt idx="1651">
                  <c:v>3583.0909999999999</c:v>
                </c:pt>
                <c:pt idx="1652">
                  <c:v>3585.02</c:v>
                </c:pt>
                <c:pt idx="1653">
                  <c:v>3586.9479999999999</c:v>
                </c:pt>
                <c:pt idx="1654">
                  <c:v>3588.877</c:v>
                </c:pt>
                <c:pt idx="1655">
                  <c:v>3590.8049999999998</c:v>
                </c:pt>
                <c:pt idx="1656">
                  <c:v>3592.7339999999999</c:v>
                </c:pt>
                <c:pt idx="1657">
                  <c:v>3594.6619999999998</c:v>
                </c:pt>
                <c:pt idx="1658">
                  <c:v>3596.5909999999999</c:v>
                </c:pt>
                <c:pt idx="1659">
                  <c:v>3598.5189999999998</c:v>
                </c:pt>
                <c:pt idx="1660">
                  <c:v>3600.4479999999999</c:v>
                </c:pt>
                <c:pt idx="1661">
                  <c:v>3602.3760000000002</c:v>
                </c:pt>
                <c:pt idx="1662">
                  <c:v>3604.3040000000001</c:v>
                </c:pt>
                <c:pt idx="1663">
                  <c:v>3606.2330000000002</c:v>
                </c:pt>
                <c:pt idx="1664">
                  <c:v>3608.1610000000001</c:v>
                </c:pt>
                <c:pt idx="1665">
                  <c:v>3610.09</c:v>
                </c:pt>
                <c:pt idx="1666">
                  <c:v>3612.018</c:v>
                </c:pt>
                <c:pt idx="1667">
                  <c:v>3613.9470000000001</c:v>
                </c:pt>
                <c:pt idx="1668">
                  <c:v>3615.875</c:v>
                </c:pt>
                <c:pt idx="1669">
                  <c:v>3617.8040000000001</c:v>
                </c:pt>
                <c:pt idx="1670">
                  <c:v>3619.732</c:v>
                </c:pt>
                <c:pt idx="1671">
                  <c:v>3621.6610000000001</c:v>
                </c:pt>
                <c:pt idx="1672">
                  <c:v>3623.5889999999999</c:v>
                </c:pt>
                <c:pt idx="1673">
                  <c:v>3625.518</c:v>
                </c:pt>
                <c:pt idx="1674">
                  <c:v>3627.4459999999999</c:v>
                </c:pt>
                <c:pt idx="1675">
                  <c:v>3629.375</c:v>
                </c:pt>
                <c:pt idx="1676">
                  <c:v>3631.3029999999999</c:v>
                </c:pt>
                <c:pt idx="1677">
                  <c:v>3633.2310000000002</c:v>
                </c:pt>
                <c:pt idx="1678">
                  <c:v>3635.16</c:v>
                </c:pt>
                <c:pt idx="1679">
                  <c:v>3637.0880000000002</c:v>
                </c:pt>
                <c:pt idx="1680">
                  <c:v>3639.0169999999998</c:v>
                </c:pt>
                <c:pt idx="1681">
                  <c:v>3640.9450000000002</c:v>
                </c:pt>
                <c:pt idx="1682">
                  <c:v>3642.8739999999998</c:v>
                </c:pt>
                <c:pt idx="1683">
                  <c:v>3644.8020000000001</c:v>
                </c:pt>
                <c:pt idx="1684">
                  <c:v>3646.7310000000002</c:v>
                </c:pt>
                <c:pt idx="1685">
                  <c:v>3648.6590000000001</c:v>
                </c:pt>
                <c:pt idx="1686">
                  <c:v>3650.5880000000002</c:v>
                </c:pt>
                <c:pt idx="1687">
                  <c:v>3652.5160000000001</c:v>
                </c:pt>
                <c:pt idx="1688">
                  <c:v>3654.4450000000002</c:v>
                </c:pt>
                <c:pt idx="1689">
                  <c:v>3656.373</c:v>
                </c:pt>
                <c:pt idx="1690">
                  <c:v>3658.3020000000001</c:v>
                </c:pt>
                <c:pt idx="1691">
                  <c:v>3660.23</c:v>
                </c:pt>
                <c:pt idx="1692">
                  <c:v>3662.1579999999999</c:v>
                </c:pt>
                <c:pt idx="1693">
                  <c:v>3664.087</c:v>
                </c:pt>
                <c:pt idx="1694">
                  <c:v>3666.0149999999999</c:v>
                </c:pt>
                <c:pt idx="1695">
                  <c:v>3667.944</c:v>
                </c:pt>
                <c:pt idx="1696">
                  <c:v>3669.8719999999998</c:v>
                </c:pt>
                <c:pt idx="1697">
                  <c:v>3671.8009999999999</c:v>
                </c:pt>
                <c:pt idx="1698">
                  <c:v>3673.7289999999998</c:v>
                </c:pt>
                <c:pt idx="1699">
                  <c:v>3675.6579999999999</c:v>
                </c:pt>
                <c:pt idx="1700">
                  <c:v>3677.5859999999998</c:v>
                </c:pt>
                <c:pt idx="1701">
                  <c:v>3679.5149999999999</c:v>
                </c:pt>
                <c:pt idx="1702">
                  <c:v>3681.4430000000002</c:v>
                </c:pt>
                <c:pt idx="1703">
                  <c:v>3683.3719999999998</c:v>
                </c:pt>
                <c:pt idx="1704">
                  <c:v>3685.3</c:v>
                </c:pt>
                <c:pt idx="1705">
                  <c:v>3687.2289999999998</c:v>
                </c:pt>
                <c:pt idx="1706">
                  <c:v>3689.1570000000002</c:v>
                </c:pt>
                <c:pt idx="1707">
                  <c:v>3691.085</c:v>
                </c:pt>
                <c:pt idx="1708">
                  <c:v>3693.0140000000001</c:v>
                </c:pt>
                <c:pt idx="1709">
                  <c:v>3694.942</c:v>
                </c:pt>
                <c:pt idx="1710">
                  <c:v>3696.8710000000001</c:v>
                </c:pt>
                <c:pt idx="1711">
                  <c:v>3698.799</c:v>
                </c:pt>
                <c:pt idx="1712">
                  <c:v>3700.7280000000001</c:v>
                </c:pt>
                <c:pt idx="1713">
                  <c:v>3702.6559999999999</c:v>
                </c:pt>
                <c:pt idx="1714">
                  <c:v>3704.585</c:v>
                </c:pt>
                <c:pt idx="1715">
                  <c:v>3706.5129999999999</c:v>
                </c:pt>
                <c:pt idx="1716">
                  <c:v>3708.442</c:v>
                </c:pt>
                <c:pt idx="1717">
                  <c:v>3710.37</c:v>
                </c:pt>
                <c:pt idx="1718">
                  <c:v>3712.299</c:v>
                </c:pt>
                <c:pt idx="1719">
                  <c:v>3714.2269999999999</c:v>
                </c:pt>
                <c:pt idx="1720">
                  <c:v>3716.1559999999999</c:v>
                </c:pt>
                <c:pt idx="1721">
                  <c:v>3718.0839999999998</c:v>
                </c:pt>
                <c:pt idx="1722">
                  <c:v>3720.0120000000002</c:v>
                </c:pt>
                <c:pt idx="1723">
                  <c:v>3721.9409999999998</c:v>
                </c:pt>
                <c:pt idx="1724">
                  <c:v>3723.8690000000001</c:v>
                </c:pt>
                <c:pt idx="1725">
                  <c:v>3725.7979999999998</c:v>
                </c:pt>
                <c:pt idx="1726">
                  <c:v>3727.7260000000001</c:v>
                </c:pt>
                <c:pt idx="1727">
                  <c:v>3729.6550000000002</c:v>
                </c:pt>
                <c:pt idx="1728">
                  <c:v>3731.5830000000001</c:v>
                </c:pt>
                <c:pt idx="1729">
                  <c:v>3733.5120000000002</c:v>
                </c:pt>
                <c:pt idx="1730">
                  <c:v>3735.44</c:v>
                </c:pt>
                <c:pt idx="1731">
                  <c:v>3737.3690000000001</c:v>
                </c:pt>
                <c:pt idx="1732">
                  <c:v>3739.297</c:v>
                </c:pt>
                <c:pt idx="1733">
                  <c:v>3741.2260000000001</c:v>
                </c:pt>
                <c:pt idx="1734">
                  <c:v>3743.154</c:v>
                </c:pt>
                <c:pt idx="1735">
                  <c:v>3745.0830000000001</c:v>
                </c:pt>
                <c:pt idx="1736">
                  <c:v>3747.011</c:v>
                </c:pt>
                <c:pt idx="1737">
                  <c:v>3748.9389999999999</c:v>
                </c:pt>
                <c:pt idx="1738">
                  <c:v>3750.8679999999999</c:v>
                </c:pt>
                <c:pt idx="1739">
                  <c:v>3752.7959999999998</c:v>
                </c:pt>
                <c:pt idx="1740">
                  <c:v>3754.7249999999999</c:v>
                </c:pt>
                <c:pt idx="1741">
                  <c:v>3756.6529999999998</c:v>
                </c:pt>
                <c:pt idx="1742">
                  <c:v>3758.5819999999999</c:v>
                </c:pt>
                <c:pt idx="1743">
                  <c:v>3760.51</c:v>
                </c:pt>
                <c:pt idx="1744">
                  <c:v>3762.4389999999999</c:v>
                </c:pt>
                <c:pt idx="1745">
                  <c:v>3764.3670000000002</c:v>
                </c:pt>
                <c:pt idx="1746">
                  <c:v>3766.2959999999998</c:v>
                </c:pt>
                <c:pt idx="1747">
                  <c:v>3768.2240000000002</c:v>
                </c:pt>
                <c:pt idx="1748">
                  <c:v>3770.1529999999998</c:v>
                </c:pt>
                <c:pt idx="1749">
                  <c:v>3772.0810000000001</c:v>
                </c:pt>
                <c:pt idx="1750">
                  <c:v>3774.01</c:v>
                </c:pt>
                <c:pt idx="1751">
                  <c:v>3775.9380000000001</c:v>
                </c:pt>
                <c:pt idx="1752">
                  <c:v>3777.866</c:v>
                </c:pt>
                <c:pt idx="1753">
                  <c:v>3779.7950000000001</c:v>
                </c:pt>
                <c:pt idx="1754">
                  <c:v>3781.723</c:v>
                </c:pt>
                <c:pt idx="1755">
                  <c:v>3783.652</c:v>
                </c:pt>
                <c:pt idx="1756">
                  <c:v>3785.58</c:v>
                </c:pt>
                <c:pt idx="1757">
                  <c:v>3787.509</c:v>
                </c:pt>
                <c:pt idx="1758">
                  <c:v>3789.4369999999999</c:v>
                </c:pt>
                <c:pt idx="1759">
                  <c:v>3791.366</c:v>
                </c:pt>
                <c:pt idx="1760">
                  <c:v>3793.2939999999999</c:v>
                </c:pt>
                <c:pt idx="1761">
                  <c:v>3795.223</c:v>
                </c:pt>
                <c:pt idx="1762">
                  <c:v>3797.1509999999998</c:v>
                </c:pt>
                <c:pt idx="1763">
                  <c:v>3799.08</c:v>
                </c:pt>
                <c:pt idx="1764">
                  <c:v>3801.0079999999998</c:v>
                </c:pt>
                <c:pt idx="1765">
                  <c:v>3802.9369999999999</c:v>
                </c:pt>
                <c:pt idx="1766">
                  <c:v>3804.8649999999998</c:v>
                </c:pt>
                <c:pt idx="1767">
                  <c:v>3806.7930000000001</c:v>
                </c:pt>
                <c:pt idx="1768">
                  <c:v>3808.7220000000002</c:v>
                </c:pt>
                <c:pt idx="1769">
                  <c:v>3810.65</c:v>
                </c:pt>
                <c:pt idx="1770">
                  <c:v>3812.5790000000002</c:v>
                </c:pt>
                <c:pt idx="1771">
                  <c:v>3814.5070000000001</c:v>
                </c:pt>
                <c:pt idx="1772">
                  <c:v>3816.4360000000001</c:v>
                </c:pt>
                <c:pt idx="1773">
                  <c:v>3818.364</c:v>
                </c:pt>
                <c:pt idx="1774">
                  <c:v>3820.2930000000001</c:v>
                </c:pt>
                <c:pt idx="1775">
                  <c:v>3822.221</c:v>
                </c:pt>
                <c:pt idx="1776">
                  <c:v>3824.15</c:v>
                </c:pt>
                <c:pt idx="1777">
                  <c:v>3826.078</c:v>
                </c:pt>
                <c:pt idx="1778">
                  <c:v>3828.0070000000001</c:v>
                </c:pt>
                <c:pt idx="1779">
                  <c:v>3829.9349999999999</c:v>
                </c:pt>
                <c:pt idx="1780">
                  <c:v>3831.864</c:v>
                </c:pt>
                <c:pt idx="1781">
                  <c:v>3833.7919999999999</c:v>
                </c:pt>
                <c:pt idx="1782">
                  <c:v>3835.72</c:v>
                </c:pt>
                <c:pt idx="1783">
                  <c:v>3837.6489999999999</c:v>
                </c:pt>
                <c:pt idx="1784">
                  <c:v>3839.5770000000002</c:v>
                </c:pt>
                <c:pt idx="1785">
                  <c:v>3841.5059999999999</c:v>
                </c:pt>
                <c:pt idx="1786">
                  <c:v>3843.4340000000002</c:v>
                </c:pt>
                <c:pt idx="1787">
                  <c:v>3845.3629999999998</c:v>
                </c:pt>
                <c:pt idx="1788">
                  <c:v>3847.2910000000002</c:v>
                </c:pt>
                <c:pt idx="1789">
                  <c:v>3849.22</c:v>
                </c:pt>
                <c:pt idx="1790">
                  <c:v>3851.1480000000001</c:v>
                </c:pt>
                <c:pt idx="1791">
                  <c:v>3853.0770000000002</c:v>
                </c:pt>
                <c:pt idx="1792">
                  <c:v>3855.0050000000001</c:v>
                </c:pt>
                <c:pt idx="1793">
                  <c:v>3856.9340000000002</c:v>
                </c:pt>
                <c:pt idx="1794">
                  <c:v>3858.8620000000001</c:v>
                </c:pt>
                <c:pt idx="1795">
                  <c:v>3860.7910000000002</c:v>
                </c:pt>
                <c:pt idx="1796">
                  <c:v>3862.7190000000001</c:v>
                </c:pt>
                <c:pt idx="1797">
                  <c:v>3864.6469999999999</c:v>
                </c:pt>
                <c:pt idx="1798">
                  <c:v>3866.576</c:v>
                </c:pt>
                <c:pt idx="1799">
                  <c:v>3868.5039999999999</c:v>
                </c:pt>
                <c:pt idx="1800">
                  <c:v>3870.433</c:v>
                </c:pt>
                <c:pt idx="1801">
                  <c:v>3872.3609999999999</c:v>
                </c:pt>
                <c:pt idx="1802">
                  <c:v>3874.29</c:v>
                </c:pt>
                <c:pt idx="1803">
                  <c:v>3876.2179999999998</c:v>
                </c:pt>
                <c:pt idx="1804">
                  <c:v>3878.1469999999999</c:v>
                </c:pt>
                <c:pt idx="1805">
                  <c:v>3880.0749999999998</c:v>
                </c:pt>
                <c:pt idx="1806">
                  <c:v>3882.0039999999999</c:v>
                </c:pt>
                <c:pt idx="1807">
                  <c:v>3883.9319999999998</c:v>
                </c:pt>
                <c:pt idx="1808">
                  <c:v>3885.8609999999999</c:v>
                </c:pt>
                <c:pt idx="1809">
                  <c:v>3887.7890000000002</c:v>
                </c:pt>
                <c:pt idx="1810">
                  <c:v>3889.7179999999998</c:v>
                </c:pt>
                <c:pt idx="1811">
                  <c:v>3891.6460000000002</c:v>
                </c:pt>
                <c:pt idx="1812">
                  <c:v>3893.5740000000001</c:v>
                </c:pt>
                <c:pt idx="1813">
                  <c:v>3895.5030000000002</c:v>
                </c:pt>
                <c:pt idx="1814">
                  <c:v>3897.431</c:v>
                </c:pt>
                <c:pt idx="1815">
                  <c:v>3899.36</c:v>
                </c:pt>
                <c:pt idx="1816">
                  <c:v>3901.288</c:v>
                </c:pt>
                <c:pt idx="1817">
                  <c:v>3903.2170000000001</c:v>
                </c:pt>
                <c:pt idx="1818">
                  <c:v>3905.145</c:v>
                </c:pt>
                <c:pt idx="1819">
                  <c:v>3907.0740000000001</c:v>
                </c:pt>
                <c:pt idx="1820">
                  <c:v>3909.002</c:v>
                </c:pt>
                <c:pt idx="1821">
                  <c:v>3910.931</c:v>
                </c:pt>
                <c:pt idx="1822">
                  <c:v>3912.8589999999999</c:v>
                </c:pt>
                <c:pt idx="1823">
                  <c:v>3914.788</c:v>
                </c:pt>
                <c:pt idx="1824">
                  <c:v>3916.7159999999999</c:v>
                </c:pt>
                <c:pt idx="1825">
                  <c:v>3918.645</c:v>
                </c:pt>
                <c:pt idx="1826">
                  <c:v>3920.5729999999999</c:v>
                </c:pt>
                <c:pt idx="1827">
                  <c:v>3922.5010000000002</c:v>
                </c:pt>
                <c:pt idx="1828">
                  <c:v>3924.43</c:v>
                </c:pt>
                <c:pt idx="1829">
                  <c:v>3926.3580000000002</c:v>
                </c:pt>
                <c:pt idx="1830">
                  <c:v>3928.2869999999998</c:v>
                </c:pt>
                <c:pt idx="1831">
                  <c:v>3930.2150000000001</c:v>
                </c:pt>
                <c:pt idx="1832">
                  <c:v>3932.1439999999998</c:v>
                </c:pt>
                <c:pt idx="1833">
                  <c:v>3934.0720000000001</c:v>
                </c:pt>
                <c:pt idx="1834">
                  <c:v>3936.0010000000002</c:v>
                </c:pt>
                <c:pt idx="1835">
                  <c:v>3937.9290000000001</c:v>
                </c:pt>
                <c:pt idx="1836">
                  <c:v>3939.8580000000002</c:v>
                </c:pt>
                <c:pt idx="1837">
                  <c:v>3941.7860000000001</c:v>
                </c:pt>
                <c:pt idx="1838">
                  <c:v>3943.7150000000001</c:v>
                </c:pt>
                <c:pt idx="1839">
                  <c:v>3945.643</c:v>
                </c:pt>
                <c:pt idx="1840">
                  <c:v>3947.5720000000001</c:v>
                </c:pt>
                <c:pt idx="1841">
                  <c:v>3949.5</c:v>
                </c:pt>
                <c:pt idx="1842">
                  <c:v>3951.4279999999999</c:v>
                </c:pt>
                <c:pt idx="1843">
                  <c:v>3953.357</c:v>
                </c:pt>
                <c:pt idx="1844">
                  <c:v>3955.2849999999999</c:v>
                </c:pt>
                <c:pt idx="1845">
                  <c:v>3957.2139999999999</c:v>
                </c:pt>
                <c:pt idx="1846">
                  <c:v>3959.1419999999998</c:v>
                </c:pt>
                <c:pt idx="1847">
                  <c:v>3961.0709999999999</c:v>
                </c:pt>
                <c:pt idx="1848">
                  <c:v>3962.9989999999998</c:v>
                </c:pt>
                <c:pt idx="1849">
                  <c:v>3964.9279999999999</c:v>
                </c:pt>
                <c:pt idx="1850">
                  <c:v>3966.8560000000002</c:v>
                </c:pt>
                <c:pt idx="1851">
                  <c:v>3968.7849999999999</c:v>
                </c:pt>
                <c:pt idx="1852">
                  <c:v>3970.7130000000002</c:v>
                </c:pt>
                <c:pt idx="1853">
                  <c:v>3972.6419999999998</c:v>
                </c:pt>
                <c:pt idx="1854">
                  <c:v>3974.57</c:v>
                </c:pt>
                <c:pt idx="1855">
                  <c:v>3976.4989999999998</c:v>
                </c:pt>
                <c:pt idx="1856">
                  <c:v>3978.4270000000001</c:v>
                </c:pt>
                <c:pt idx="1857">
                  <c:v>3980.355</c:v>
                </c:pt>
                <c:pt idx="1858">
                  <c:v>3982.2840000000001</c:v>
                </c:pt>
                <c:pt idx="1859">
                  <c:v>3984.212</c:v>
                </c:pt>
                <c:pt idx="1860">
                  <c:v>3986.1410000000001</c:v>
                </c:pt>
                <c:pt idx="1861">
                  <c:v>3988.069</c:v>
                </c:pt>
                <c:pt idx="1862">
                  <c:v>3989.998</c:v>
                </c:pt>
                <c:pt idx="1863">
                  <c:v>3991.9259999999999</c:v>
                </c:pt>
                <c:pt idx="1864">
                  <c:v>3993.855</c:v>
                </c:pt>
                <c:pt idx="1865">
                  <c:v>3995.7829999999999</c:v>
                </c:pt>
                <c:pt idx="1866">
                  <c:v>3997.712</c:v>
                </c:pt>
                <c:pt idx="1867">
                  <c:v>3999.64</c:v>
                </c:pt>
              </c:numCache>
            </c:numRef>
          </c:xVal>
          <c:yVal>
            <c:numRef>
              <c:f>'both-homo-polymer'!$E$5:$E$1872</c:f>
              <c:numCache>
                <c:formatCode>General</c:formatCode>
                <c:ptCount val="1868"/>
                <c:pt idx="0">
                  <c:v>158.58963</c:v>
                </c:pt>
                <c:pt idx="1">
                  <c:v>159.32315</c:v>
                </c:pt>
                <c:pt idx="2">
                  <c:v>159.60674</c:v>
                </c:pt>
                <c:pt idx="3">
                  <c:v>159.81380999999999</c:v>
                </c:pt>
                <c:pt idx="4">
                  <c:v>159.98293000000001</c:v>
                </c:pt>
                <c:pt idx="5">
                  <c:v>160</c:v>
                </c:pt>
                <c:pt idx="6">
                  <c:v>159.92006000000001</c:v>
                </c:pt>
                <c:pt idx="7">
                  <c:v>159.69278</c:v>
                </c:pt>
                <c:pt idx="8">
                  <c:v>159.22485</c:v>
                </c:pt>
                <c:pt idx="9">
                  <c:v>158.50008</c:v>
                </c:pt>
                <c:pt idx="10">
                  <c:v>157.42094</c:v>
                </c:pt>
                <c:pt idx="11">
                  <c:v>156.54948999999999</c:v>
                </c:pt>
                <c:pt idx="12">
                  <c:v>156.84948</c:v>
                </c:pt>
                <c:pt idx="13">
                  <c:v>158.02049</c:v>
                </c:pt>
                <c:pt idx="14">
                  <c:v>158.66219000000001</c:v>
                </c:pt>
                <c:pt idx="15">
                  <c:v>158.11702</c:v>
                </c:pt>
                <c:pt idx="16">
                  <c:v>157.35392999999999</c:v>
                </c:pt>
                <c:pt idx="17">
                  <c:v>157.41298</c:v>
                </c:pt>
                <c:pt idx="18">
                  <c:v>158.00937999999999</c:v>
                </c:pt>
                <c:pt idx="19">
                  <c:v>158.22790000000001</c:v>
                </c:pt>
                <c:pt idx="20">
                  <c:v>157.89013</c:v>
                </c:pt>
                <c:pt idx="21">
                  <c:v>157.52289999999999</c:v>
                </c:pt>
                <c:pt idx="22">
                  <c:v>157.46377000000001</c:v>
                </c:pt>
                <c:pt idx="23">
                  <c:v>157.59</c:v>
                </c:pt>
                <c:pt idx="24">
                  <c:v>157.73050000000001</c:v>
                </c:pt>
                <c:pt idx="25">
                  <c:v>157.81013000000002</c:v>
                </c:pt>
                <c:pt idx="26">
                  <c:v>157.71602000000001</c:v>
                </c:pt>
                <c:pt idx="27">
                  <c:v>157.41383999999999</c:v>
                </c:pt>
                <c:pt idx="28">
                  <c:v>157.10862</c:v>
                </c:pt>
                <c:pt idx="29">
                  <c:v>156.96767</c:v>
                </c:pt>
                <c:pt idx="30">
                  <c:v>156.96034</c:v>
                </c:pt>
                <c:pt idx="31">
                  <c:v>157.00121000000001</c:v>
                </c:pt>
                <c:pt idx="32">
                  <c:v>156.93143000000001</c:v>
                </c:pt>
                <c:pt idx="33">
                  <c:v>156.57288</c:v>
                </c:pt>
                <c:pt idx="34">
                  <c:v>156.1123</c:v>
                </c:pt>
                <c:pt idx="35">
                  <c:v>156.02427</c:v>
                </c:pt>
                <c:pt idx="36">
                  <c:v>156.42307</c:v>
                </c:pt>
                <c:pt idx="37">
                  <c:v>156.91433999999998</c:v>
                </c:pt>
                <c:pt idx="38">
                  <c:v>157.24889999999999</c:v>
                </c:pt>
                <c:pt idx="39">
                  <c:v>157.46976000000001</c:v>
                </c:pt>
                <c:pt idx="40">
                  <c:v>157.50317000000001</c:v>
                </c:pt>
                <c:pt idx="41">
                  <c:v>157.21214000000001</c:v>
                </c:pt>
                <c:pt idx="42">
                  <c:v>156.74866</c:v>
                </c:pt>
                <c:pt idx="43">
                  <c:v>156.44132999999999</c:v>
                </c:pt>
                <c:pt idx="44">
                  <c:v>156.40710000000001</c:v>
                </c:pt>
                <c:pt idx="45">
                  <c:v>156.52615</c:v>
                </c:pt>
                <c:pt idx="46">
                  <c:v>156.64499000000001</c:v>
                </c:pt>
                <c:pt idx="47">
                  <c:v>156.68887000000001</c:v>
                </c:pt>
                <c:pt idx="48">
                  <c:v>156.64258000000001</c:v>
                </c:pt>
                <c:pt idx="49">
                  <c:v>156.52751999999998</c:v>
                </c:pt>
                <c:pt idx="50">
                  <c:v>156.33353</c:v>
                </c:pt>
                <c:pt idx="51">
                  <c:v>156.02296000000001</c:v>
                </c:pt>
                <c:pt idx="52">
                  <c:v>155.66730000000001</c:v>
                </c:pt>
                <c:pt idx="53">
                  <c:v>155.43161000000001</c:v>
                </c:pt>
                <c:pt idx="54">
                  <c:v>155.32178999999999</c:v>
                </c:pt>
                <c:pt idx="55">
                  <c:v>155.1395</c:v>
                </c:pt>
                <c:pt idx="56">
                  <c:v>154.80025000000001</c:v>
                </c:pt>
                <c:pt idx="57">
                  <c:v>154.39782</c:v>
                </c:pt>
                <c:pt idx="58">
                  <c:v>153.9864</c:v>
                </c:pt>
                <c:pt idx="59">
                  <c:v>153.56338</c:v>
                </c:pt>
                <c:pt idx="60">
                  <c:v>153.17570000000001</c:v>
                </c:pt>
                <c:pt idx="61">
                  <c:v>152.86896999999999</c:v>
                </c:pt>
                <c:pt idx="62">
                  <c:v>152.66287</c:v>
                </c:pt>
                <c:pt idx="63">
                  <c:v>152.56623999999999</c:v>
                </c:pt>
                <c:pt idx="64">
                  <c:v>152.47716</c:v>
                </c:pt>
                <c:pt idx="65">
                  <c:v>152.23093</c:v>
                </c:pt>
                <c:pt idx="66">
                  <c:v>151.93259</c:v>
                </c:pt>
                <c:pt idx="67">
                  <c:v>151.90264999999999</c:v>
                </c:pt>
                <c:pt idx="68">
                  <c:v>152.16101</c:v>
                </c:pt>
                <c:pt idx="69">
                  <c:v>152.36077</c:v>
                </c:pt>
                <c:pt idx="70">
                  <c:v>152.31689</c:v>
                </c:pt>
                <c:pt idx="71">
                  <c:v>152.19063</c:v>
                </c:pt>
                <c:pt idx="72">
                  <c:v>152.19884999999999</c:v>
                </c:pt>
                <c:pt idx="73">
                  <c:v>152.35004000000001</c:v>
                </c:pt>
                <c:pt idx="74">
                  <c:v>152.51904999999999</c:v>
                </c:pt>
                <c:pt idx="75">
                  <c:v>152.64934</c:v>
                </c:pt>
                <c:pt idx="76">
                  <c:v>152.82571999999999</c:v>
                </c:pt>
                <c:pt idx="77">
                  <c:v>153.13197</c:v>
                </c:pt>
                <c:pt idx="78">
                  <c:v>153.50149999999999</c:v>
                </c:pt>
                <c:pt idx="79">
                  <c:v>153.8279</c:v>
                </c:pt>
                <c:pt idx="80">
                  <c:v>154.07481000000001</c:v>
                </c:pt>
                <c:pt idx="81">
                  <c:v>154.22194999999999</c:v>
                </c:pt>
                <c:pt idx="82">
                  <c:v>154.25149999999999</c:v>
                </c:pt>
                <c:pt idx="83">
                  <c:v>154.21352000000002</c:v>
                </c:pt>
                <c:pt idx="84">
                  <c:v>154.16895</c:v>
                </c:pt>
                <c:pt idx="85">
                  <c:v>154.12499</c:v>
                </c:pt>
                <c:pt idx="86">
                  <c:v>154.10307</c:v>
                </c:pt>
                <c:pt idx="87">
                  <c:v>154.16685999999999</c:v>
                </c:pt>
                <c:pt idx="88">
                  <c:v>154.33954</c:v>
                </c:pt>
                <c:pt idx="89">
                  <c:v>154.53664000000001</c:v>
                </c:pt>
                <c:pt idx="90">
                  <c:v>154.62269000000001</c:v>
                </c:pt>
                <c:pt idx="91">
                  <c:v>154.56182999999999</c:v>
                </c:pt>
                <c:pt idx="92">
                  <c:v>154.50758999999999</c:v>
                </c:pt>
                <c:pt idx="93">
                  <c:v>154.58437000000001</c:v>
                </c:pt>
                <c:pt idx="94">
                  <c:v>154.66876000000002</c:v>
                </c:pt>
                <c:pt idx="95">
                  <c:v>154.58195000000001</c:v>
                </c:pt>
                <c:pt idx="96">
                  <c:v>154.38171</c:v>
                </c:pt>
                <c:pt idx="97">
                  <c:v>154.23969</c:v>
                </c:pt>
                <c:pt idx="98">
                  <c:v>154.17527000000001</c:v>
                </c:pt>
                <c:pt idx="99">
                  <c:v>154.10050000000001</c:v>
                </c:pt>
                <c:pt idx="100">
                  <c:v>153.99209999999999</c:v>
                </c:pt>
                <c:pt idx="101">
                  <c:v>153.90929</c:v>
                </c:pt>
                <c:pt idx="102">
                  <c:v>153.89413999999999</c:v>
                </c:pt>
                <c:pt idx="103">
                  <c:v>153.94454000000002</c:v>
                </c:pt>
                <c:pt idx="104">
                  <c:v>154.04424</c:v>
                </c:pt>
                <c:pt idx="105">
                  <c:v>154.15810999999999</c:v>
                </c:pt>
                <c:pt idx="106">
                  <c:v>154.19232</c:v>
                </c:pt>
                <c:pt idx="107">
                  <c:v>154.06985</c:v>
                </c:pt>
                <c:pt idx="108">
                  <c:v>153.83257</c:v>
                </c:pt>
                <c:pt idx="109">
                  <c:v>153.56173999999999</c:v>
                </c:pt>
                <c:pt idx="110">
                  <c:v>153.26188999999999</c:v>
                </c:pt>
                <c:pt idx="111">
                  <c:v>152.96647999999999</c:v>
                </c:pt>
                <c:pt idx="112">
                  <c:v>152.8167</c:v>
                </c:pt>
                <c:pt idx="113">
                  <c:v>152.8723</c:v>
                </c:pt>
                <c:pt idx="114">
                  <c:v>153.01855</c:v>
                </c:pt>
                <c:pt idx="115">
                  <c:v>153.16663</c:v>
                </c:pt>
                <c:pt idx="116">
                  <c:v>153.38666000000001</c:v>
                </c:pt>
                <c:pt idx="117">
                  <c:v>153.73119</c:v>
                </c:pt>
                <c:pt idx="118">
                  <c:v>154.08683000000002</c:v>
                </c:pt>
                <c:pt idx="119">
                  <c:v>154.29232999999999</c:v>
                </c:pt>
                <c:pt idx="120">
                  <c:v>154.30612000000002</c:v>
                </c:pt>
                <c:pt idx="121">
                  <c:v>154.23464999999999</c:v>
                </c:pt>
                <c:pt idx="122">
                  <c:v>154.19781</c:v>
                </c:pt>
                <c:pt idx="123">
                  <c:v>154.22806</c:v>
                </c:pt>
                <c:pt idx="124">
                  <c:v>154.28949</c:v>
                </c:pt>
                <c:pt idx="125">
                  <c:v>154.33924000000002</c:v>
                </c:pt>
                <c:pt idx="126">
                  <c:v>154.33163000000002</c:v>
                </c:pt>
                <c:pt idx="127">
                  <c:v>154.27276000000001</c:v>
                </c:pt>
                <c:pt idx="128">
                  <c:v>154.26654000000002</c:v>
                </c:pt>
                <c:pt idx="129">
                  <c:v>154.39892</c:v>
                </c:pt>
                <c:pt idx="130">
                  <c:v>154.56520999999998</c:v>
                </c:pt>
                <c:pt idx="131">
                  <c:v>154.60588999999999</c:v>
                </c:pt>
                <c:pt idx="132">
                  <c:v>154.56483</c:v>
                </c:pt>
                <c:pt idx="133">
                  <c:v>154.6439</c:v>
                </c:pt>
                <c:pt idx="134">
                  <c:v>154.88569000000001</c:v>
                </c:pt>
                <c:pt idx="135">
                  <c:v>155.12565999999998</c:v>
                </c:pt>
                <c:pt idx="136">
                  <c:v>155.26262</c:v>
                </c:pt>
                <c:pt idx="137">
                  <c:v>155.376</c:v>
                </c:pt>
                <c:pt idx="138">
                  <c:v>155.53005999999999</c:v>
                </c:pt>
                <c:pt idx="139">
                  <c:v>155.64359000000002</c:v>
                </c:pt>
                <c:pt idx="140">
                  <c:v>155.63749999999999</c:v>
                </c:pt>
                <c:pt idx="141">
                  <c:v>155.59134</c:v>
                </c:pt>
                <c:pt idx="142">
                  <c:v>155.54318000000001</c:v>
                </c:pt>
                <c:pt idx="143">
                  <c:v>155.48218</c:v>
                </c:pt>
                <c:pt idx="144">
                  <c:v>155.47343999999998</c:v>
                </c:pt>
                <c:pt idx="145">
                  <c:v>155.54802000000001</c:v>
                </c:pt>
                <c:pt idx="146">
                  <c:v>155.6293</c:v>
                </c:pt>
                <c:pt idx="147">
                  <c:v>155.65797000000001</c:v>
                </c:pt>
                <c:pt idx="148">
                  <c:v>155.61783</c:v>
                </c:pt>
                <c:pt idx="149">
                  <c:v>155.46690000000001</c:v>
                </c:pt>
                <c:pt idx="150">
                  <c:v>155.21690000000001</c:v>
                </c:pt>
                <c:pt idx="151">
                  <c:v>154.97235999999998</c:v>
                </c:pt>
                <c:pt idx="152">
                  <c:v>154.82184999999998</c:v>
                </c:pt>
                <c:pt idx="153">
                  <c:v>154.82828000000001</c:v>
                </c:pt>
                <c:pt idx="154">
                  <c:v>155.04419000000001</c:v>
                </c:pt>
                <c:pt idx="155">
                  <c:v>155.39242999999999</c:v>
                </c:pt>
                <c:pt idx="156">
                  <c:v>155.67464000000001</c:v>
                </c:pt>
                <c:pt idx="157">
                  <c:v>155.79336999999998</c:v>
                </c:pt>
                <c:pt idx="158">
                  <c:v>155.81841</c:v>
                </c:pt>
                <c:pt idx="159">
                  <c:v>155.85302999999999</c:v>
                </c:pt>
                <c:pt idx="160">
                  <c:v>155.92086</c:v>
                </c:pt>
                <c:pt idx="161">
                  <c:v>155.97298999999998</c:v>
                </c:pt>
                <c:pt idx="162">
                  <c:v>155.95407</c:v>
                </c:pt>
                <c:pt idx="163">
                  <c:v>155.87560000000002</c:v>
                </c:pt>
                <c:pt idx="164">
                  <c:v>155.77420000000001</c:v>
                </c:pt>
                <c:pt idx="165">
                  <c:v>155.62212</c:v>
                </c:pt>
                <c:pt idx="166">
                  <c:v>155.41111000000001</c:v>
                </c:pt>
                <c:pt idx="167">
                  <c:v>155.25153</c:v>
                </c:pt>
                <c:pt idx="168">
                  <c:v>155.20782</c:v>
                </c:pt>
                <c:pt idx="169">
                  <c:v>155.17740000000001</c:v>
                </c:pt>
                <c:pt idx="170">
                  <c:v>155.07906</c:v>
                </c:pt>
                <c:pt idx="171">
                  <c:v>155.01488000000001</c:v>
                </c:pt>
                <c:pt idx="172">
                  <c:v>155.10952</c:v>
                </c:pt>
                <c:pt idx="173">
                  <c:v>155.32956999999999</c:v>
                </c:pt>
                <c:pt idx="174">
                  <c:v>155.52789000000001</c:v>
                </c:pt>
                <c:pt idx="175">
                  <c:v>155.58463</c:v>
                </c:pt>
                <c:pt idx="176">
                  <c:v>155.43475000000001</c:v>
                </c:pt>
                <c:pt idx="177">
                  <c:v>155.04165999999998</c:v>
                </c:pt>
                <c:pt idx="178">
                  <c:v>154.42094</c:v>
                </c:pt>
                <c:pt idx="179">
                  <c:v>153.72931</c:v>
                </c:pt>
                <c:pt idx="180">
                  <c:v>153.22696999999999</c:v>
                </c:pt>
                <c:pt idx="181">
                  <c:v>153.09956</c:v>
                </c:pt>
                <c:pt idx="182">
                  <c:v>153.29149999999998</c:v>
                </c:pt>
                <c:pt idx="183">
                  <c:v>153.58649</c:v>
                </c:pt>
                <c:pt idx="184">
                  <c:v>153.80592999999999</c:v>
                </c:pt>
                <c:pt idx="185">
                  <c:v>153.93095</c:v>
                </c:pt>
                <c:pt idx="186">
                  <c:v>154.00627</c:v>
                </c:pt>
                <c:pt idx="187">
                  <c:v>154.04613000000001</c:v>
                </c:pt>
                <c:pt idx="188">
                  <c:v>154.07486</c:v>
                </c:pt>
                <c:pt idx="189">
                  <c:v>154.11358999999999</c:v>
                </c:pt>
                <c:pt idx="190">
                  <c:v>154.08496</c:v>
                </c:pt>
                <c:pt idx="191">
                  <c:v>153.90424000000002</c:v>
                </c:pt>
                <c:pt idx="192">
                  <c:v>153.65057999999999</c:v>
                </c:pt>
                <c:pt idx="193">
                  <c:v>153.46392</c:v>
                </c:pt>
                <c:pt idx="194">
                  <c:v>153.33186999999998</c:v>
                </c:pt>
                <c:pt idx="195">
                  <c:v>153.18056999999999</c:v>
                </c:pt>
                <c:pt idx="196">
                  <c:v>153.03337999999999</c:v>
                </c:pt>
                <c:pt idx="197">
                  <c:v>152.96969999999999</c:v>
                </c:pt>
                <c:pt idx="198">
                  <c:v>153.04815000000002</c:v>
                </c:pt>
                <c:pt idx="199">
                  <c:v>153.29705999999999</c:v>
                </c:pt>
                <c:pt idx="200">
                  <c:v>153.65870000000001</c:v>
                </c:pt>
                <c:pt idx="201">
                  <c:v>154.02218999999999</c:v>
                </c:pt>
                <c:pt idx="202">
                  <c:v>154.33510999999999</c:v>
                </c:pt>
                <c:pt idx="203">
                  <c:v>154.60599999999999</c:v>
                </c:pt>
                <c:pt idx="204">
                  <c:v>154.82738000000001</c:v>
                </c:pt>
                <c:pt idx="205">
                  <c:v>154.99252999999999</c:v>
                </c:pt>
                <c:pt idx="206">
                  <c:v>155.10754</c:v>
                </c:pt>
                <c:pt idx="207">
                  <c:v>155.16322</c:v>
                </c:pt>
                <c:pt idx="208">
                  <c:v>155.17319000000001</c:v>
                </c:pt>
                <c:pt idx="209">
                  <c:v>155.17295999999999</c:v>
                </c:pt>
                <c:pt idx="210">
                  <c:v>155.1448</c:v>
                </c:pt>
                <c:pt idx="211">
                  <c:v>155.07143000000002</c:v>
                </c:pt>
                <c:pt idx="212">
                  <c:v>155.02408</c:v>
                </c:pt>
                <c:pt idx="213">
                  <c:v>155.05565999999999</c:v>
                </c:pt>
                <c:pt idx="214">
                  <c:v>155.10838999999999</c:v>
                </c:pt>
                <c:pt idx="215">
                  <c:v>155.14252999999999</c:v>
                </c:pt>
                <c:pt idx="216">
                  <c:v>155.18489</c:v>
                </c:pt>
                <c:pt idx="217">
                  <c:v>155.22291999999999</c:v>
                </c:pt>
                <c:pt idx="218">
                  <c:v>155.21172000000001</c:v>
                </c:pt>
                <c:pt idx="219">
                  <c:v>155.15447</c:v>
                </c:pt>
                <c:pt idx="220">
                  <c:v>155.07405</c:v>
                </c:pt>
                <c:pt idx="221">
                  <c:v>154.97402</c:v>
                </c:pt>
                <c:pt idx="222">
                  <c:v>154.87220000000002</c:v>
                </c:pt>
                <c:pt idx="223">
                  <c:v>154.77938</c:v>
                </c:pt>
                <c:pt idx="224">
                  <c:v>154.66847000000001</c:v>
                </c:pt>
                <c:pt idx="225">
                  <c:v>154.52479</c:v>
                </c:pt>
                <c:pt idx="226">
                  <c:v>154.37089</c:v>
                </c:pt>
                <c:pt idx="227">
                  <c:v>154.20537000000002</c:v>
                </c:pt>
                <c:pt idx="228">
                  <c:v>153.99556999999999</c:v>
                </c:pt>
                <c:pt idx="229">
                  <c:v>153.75668000000002</c:v>
                </c:pt>
                <c:pt idx="230">
                  <c:v>153.56772999999998</c:v>
                </c:pt>
                <c:pt idx="231">
                  <c:v>153.47201999999999</c:v>
                </c:pt>
                <c:pt idx="232">
                  <c:v>153.40165999999999</c:v>
                </c:pt>
                <c:pt idx="233">
                  <c:v>153.28419</c:v>
                </c:pt>
                <c:pt idx="234">
                  <c:v>153.15810999999999</c:v>
                </c:pt>
                <c:pt idx="235">
                  <c:v>153.09199999999998</c:v>
                </c:pt>
                <c:pt idx="236">
                  <c:v>153.07875999999999</c:v>
                </c:pt>
                <c:pt idx="237">
                  <c:v>153.10344000000001</c:v>
                </c:pt>
                <c:pt idx="238">
                  <c:v>153.20715000000001</c:v>
                </c:pt>
                <c:pt idx="239">
                  <c:v>153.42522</c:v>
                </c:pt>
                <c:pt idx="240">
                  <c:v>153.73707999999999</c:v>
                </c:pt>
                <c:pt idx="241">
                  <c:v>154.07369</c:v>
                </c:pt>
                <c:pt idx="242">
                  <c:v>154.32807</c:v>
                </c:pt>
                <c:pt idx="243">
                  <c:v>154.43024</c:v>
                </c:pt>
                <c:pt idx="244">
                  <c:v>154.4024</c:v>
                </c:pt>
                <c:pt idx="245">
                  <c:v>154.30806999999999</c:v>
                </c:pt>
                <c:pt idx="246">
                  <c:v>154.20454999999998</c:v>
                </c:pt>
                <c:pt idx="247">
                  <c:v>154.13531999999998</c:v>
                </c:pt>
                <c:pt idx="248">
                  <c:v>154.10084999999998</c:v>
                </c:pt>
                <c:pt idx="249">
                  <c:v>154.07222000000002</c:v>
                </c:pt>
                <c:pt idx="250">
                  <c:v>154.06932999999998</c:v>
                </c:pt>
                <c:pt idx="251">
                  <c:v>154.1361</c:v>
                </c:pt>
                <c:pt idx="252">
                  <c:v>154.27519000000001</c:v>
                </c:pt>
                <c:pt idx="253">
                  <c:v>154.48836</c:v>
                </c:pt>
                <c:pt idx="254">
                  <c:v>154.76008000000002</c:v>
                </c:pt>
                <c:pt idx="255">
                  <c:v>154.99110000000002</c:v>
                </c:pt>
                <c:pt idx="256">
                  <c:v>155.1113</c:v>
                </c:pt>
                <c:pt idx="257">
                  <c:v>155.17536000000001</c:v>
                </c:pt>
                <c:pt idx="258">
                  <c:v>155.22829999999999</c:v>
                </c:pt>
                <c:pt idx="259">
                  <c:v>155.23230999999998</c:v>
                </c:pt>
                <c:pt idx="260">
                  <c:v>155.19204999999999</c:v>
                </c:pt>
                <c:pt idx="261">
                  <c:v>155.16039000000001</c:v>
                </c:pt>
                <c:pt idx="262">
                  <c:v>155.13828000000001</c:v>
                </c:pt>
                <c:pt idx="263">
                  <c:v>155.11374000000001</c:v>
                </c:pt>
                <c:pt idx="264">
                  <c:v>155.10043999999999</c:v>
                </c:pt>
                <c:pt idx="265">
                  <c:v>155.08308</c:v>
                </c:pt>
                <c:pt idx="266">
                  <c:v>155.03982000000002</c:v>
                </c:pt>
                <c:pt idx="267">
                  <c:v>154.97863999999998</c:v>
                </c:pt>
                <c:pt idx="268">
                  <c:v>154.88882000000001</c:v>
                </c:pt>
                <c:pt idx="269">
                  <c:v>154.76709</c:v>
                </c:pt>
                <c:pt idx="270">
                  <c:v>154.65568999999999</c:v>
                </c:pt>
                <c:pt idx="271">
                  <c:v>154.55522999999999</c:v>
                </c:pt>
                <c:pt idx="272">
                  <c:v>154.41982999999999</c:v>
                </c:pt>
                <c:pt idx="273">
                  <c:v>154.26686000000001</c:v>
                </c:pt>
                <c:pt idx="274">
                  <c:v>154.12207999999998</c:v>
                </c:pt>
                <c:pt idx="275">
                  <c:v>153.94765000000001</c:v>
                </c:pt>
                <c:pt idx="276">
                  <c:v>153.76420999999999</c:v>
                </c:pt>
                <c:pt idx="277">
                  <c:v>153.65890999999999</c:v>
                </c:pt>
                <c:pt idx="278">
                  <c:v>153.61561</c:v>
                </c:pt>
                <c:pt idx="279">
                  <c:v>153.55334999999999</c:v>
                </c:pt>
                <c:pt idx="280">
                  <c:v>153.44738999999998</c:v>
                </c:pt>
                <c:pt idx="281">
                  <c:v>153.28740999999999</c:v>
                </c:pt>
                <c:pt idx="282">
                  <c:v>153.05428000000001</c:v>
                </c:pt>
                <c:pt idx="283">
                  <c:v>152.75806</c:v>
                </c:pt>
                <c:pt idx="284">
                  <c:v>152.37054000000001</c:v>
                </c:pt>
                <c:pt idx="285">
                  <c:v>151.84685000000002</c:v>
                </c:pt>
                <c:pt idx="286">
                  <c:v>151.26695000000001</c:v>
                </c:pt>
                <c:pt idx="287">
                  <c:v>150.76155</c:v>
                </c:pt>
                <c:pt idx="288">
                  <c:v>150.36686</c:v>
                </c:pt>
                <c:pt idx="289">
                  <c:v>150.09412</c:v>
                </c:pt>
                <c:pt idx="290">
                  <c:v>149.92932000000002</c:v>
                </c:pt>
                <c:pt idx="291">
                  <c:v>149.75976</c:v>
                </c:pt>
                <c:pt idx="292">
                  <c:v>149.52399</c:v>
                </c:pt>
                <c:pt idx="293">
                  <c:v>149.31789000000001</c:v>
                </c:pt>
                <c:pt idx="294">
                  <c:v>149.21647000000002</c:v>
                </c:pt>
                <c:pt idx="295">
                  <c:v>149.23308</c:v>
                </c:pt>
                <c:pt idx="296">
                  <c:v>149.41102999999998</c:v>
                </c:pt>
                <c:pt idx="297">
                  <c:v>149.71981</c:v>
                </c:pt>
                <c:pt idx="298">
                  <c:v>150.00155999999998</c:v>
                </c:pt>
                <c:pt idx="299">
                  <c:v>150.14757</c:v>
                </c:pt>
                <c:pt idx="300">
                  <c:v>150.11959000000002</c:v>
                </c:pt>
                <c:pt idx="301">
                  <c:v>149.91003000000001</c:v>
                </c:pt>
                <c:pt idx="302">
                  <c:v>149.59379999999999</c:v>
                </c:pt>
                <c:pt idx="303">
                  <c:v>149.24366000000001</c:v>
                </c:pt>
                <c:pt idx="304">
                  <c:v>148.81531999999999</c:v>
                </c:pt>
                <c:pt idx="305">
                  <c:v>148.31130000000002</c:v>
                </c:pt>
                <c:pt idx="306">
                  <c:v>147.82445000000001</c:v>
                </c:pt>
                <c:pt idx="307">
                  <c:v>147.32897</c:v>
                </c:pt>
                <c:pt idx="308">
                  <c:v>146.76568</c:v>
                </c:pt>
                <c:pt idx="309">
                  <c:v>146.21756999999999</c:v>
                </c:pt>
                <c:pt idx="310">
                  <c:v>145.73336</c:v>
                </c:pt>
                <c:pt idx="311">
                  <c:v>145.24333999999999</c:v>
                </c:pt>
                <c:pt idx="312">
                  <c:v>144.69488999999999</c:v>
                </c:pt>
                <c:pt idx="313">
                  <c:v>143.98689000000002</c:v>
                </c:pt>
                <c:pt idx="314">
                  <c:v>143.00380000000001</c:v>
                </c:pt>
                <c:pt idx="315">
                  <c:v>141.87950000000001</c:v>
                </c:pt>
                <c:pt idx="316">
                  <c:v>140.83056999999999</c:v>
                </c:pt>
                <c:pt idx="317">
                  <c:v>139.86957999999998</c:v>
                </c:pt>
                <c:pt idx="318">
                  <c:v>139.07513</c:v>
                </c:pt>
                <c:pt idx="319">
                  <c:v>138.63457</c:v>
                </c:pt>
                <c:pt idx="320">
                  <c:v>138.54259000000002</c:v>
                </c:pt>
                <c:pt idx="321">
                  <c:v>138.83688000000001</c:v>
                </c:pt>
                <c:pt idx="322">
                  <c:v>139.67660999999998</c:v>
                </c:pt>
                <c:pt idx="323">
                  <c:v>140.83901</c:v>
                </c:pt>
                <c:pt idx="324">
                  <c:v>141.93324999999999</c:v>
                </c:pt>
                <c:pt idx="325">
                  <c:v>142.73372999999998</c:v>
                </c:pt>
                <c:pt idx="326">
                  <c:v>142.28167999999999</c:v>
                </c:pt>
                <c:pt idx="327">
                  <c:v>139.48882</c:v>
                </c:pt>
                <c:pt idx="328">
                  <c:v>135.90253999999999</c:v>
                </c:pt>
                <c:pt idx="329">
                  <c:v>135.31735</c:v>
                </c:pt>
                <c:pt idx="330">
                  <c:v>138.29073</c:v>
                </c:pt>
                <c:pt idx="331">
                  <c:v>141.28370000000001</c:v>
                </c:pt>
                <c:pt idx="332">
                  <c:v>141.91135</c:v>
                </c:pt>
                <c:pt idx="333">
                  <c:v>141.11680999999999</c:v>
                </c:pt>
                <c:pt idx="334">
                  <c:v>140.19499000000002</c:v>
                </c:pt>
                <c:pt idx="335">
                  <c:v>139.32279</c:v>
                </c:pt>
                <c:pt idx="336">
                  <c:v>138.49322000000001</c:v>
                </c:pt>
                <c:pt idx="337">
                  <c:v>137.78309000000002</c:v>
                </c:pt>
                <c:pt idx="338">
                  <c:v>137.06355000000002</c:v>
                </c:pt>
                <c:pt idx="339">
                  <c:v>136.4221</c:v>
                </c:pt>
                <c:pt idx="340">
                  <c:v>136.11430000000001</c:v>
                </c:pt>
                <c:pt idx="341">
                  <c:v>136.14013</c:v>
                </c:pt>
                <c:pt idx="342">
                  <c:v>136.4796</c:v>
                </c:pt>
                <c:pt idx="343">
                  <c:v>137.23675</c:v>
                </c:pt>
                <c:pt idx="344">
                  <c:v>138.28397999999999</c:v>
                </c:pt>
                <c:pt idx="345">
                  <c:v>139.40658999999999</c:v>
                </c:pt>
                <c:pt idx="346">
                  <c:v>140.60811999999999</c:v>
                </c:pt>
                <c:pt idx="347">
                  <c:v>141.83170999999999</c:v>
                </c:pt>
                <c:pt idx="348">
                  <c:v>142.89085</c:v>
                </c:pt>
                <c:pt idx="349">
                  <c:v>143.78294</c:v>
                </c:pt>
                <c:pt idx="350">
                  <c:v>144.58485000000002</c:v>
                </c:pt>
                <c:pt idx="351">
                  <c:v>145.23881</c:v>
                </c:pt>
                <c:pt idx="352">
                  <c:v>145.73497</c:v>
                </c:pt>
                <c:pt idx="353">
                  <c:v>146.13792000000001</c:v>
                </c:pt>
                <c:pt idx="354">
                  <c:v>146.39576</c:v>
                </c:pt>
                <c:pt idx="355">
                  <c:v>146.44810000000001</c:v>
                </c:pt>
                <c:pt idx="356">
                  <c:v>146.34081</c:v>
                </c:pt>
                <c:pt idx="357">
                  <c:v>146.0881</c:v>
                </c:pt>
                <c:pt idx="358">
                  <c:v>145.70537999999999</c:v>
                </c:pt>
                <c:pt idx="359">
                  <c:v>145.30493999999999</c:v>
                </c:pt>
                <c:pt idx="360">
                  <c:v>144.93029999999999</c:v>
                </c:pt>
                <c:pt idx="361">
                  <c:v>144.53483</c:v>
                </c:pt>
                <c:pt idx="362">
                  <c:v>144.18317999999999</c:v>
                </c:pt>
                <c:pt idx="363">
                  <c:v>143.99745999999999</c:v>
                </c:pt>
                <c:pt idx="364">
                  <c:v>143.98894999999999</c:v>
                </c:pt>
                <c:pt idx="365">
                  <c:v>144.09309999999999</c:v>
                </c:pt>
                <c:pt idx="366">
                  <c:v>144.23863</c:v>
                </c:pt>
                <c:pt idx="367">
                  <c:v>144.32026999999999</c:v>
                </c:pt>
                <c:pt idx="368">
                  <c:v>144.26727</c:v>
                </c:pt>
                <c:pt idx="369">
                  <c:v>144.07505</c:v>
                </c:pt>
                <c:pt idx="370">
                  <c:v>143.75957</c:v>
                </c:pt>
                <c:pt idx="371">
                  <c:v>143.38848000000002</c:v>
                </c:pt>
                <c:pt idx="372">
                  <c:v>143.04855000000001</c:v>
                </c:pt>
                <c:pt idx="373">
                  <c:v>142.72289000000001</c:v>
                </c:pt>
                <c:pt idx="374">
                  <c:v>142.33892</c:v>
                </c:pt>
                <c:pt idx="375">
                  <c:v>141.91766000000001</c:v>
                </c:pt>
                <c:pt idx="376">
                  <c:v>141.52497</c:v>
                </c:pt>
                <c:pt idx="377">
                  <c:v>141.17770000000002</c:v>
                </c:pt>
                <c:pt idx="378">
                  <c:v>140.87729999999999</c:v>
                </c:pt>
                <c:pt idx="379">
                  <c:v>140.60744</c:v>
                </c:pt>
                <c:pt idx="380">
                  <c:v>140.31657999999999</c:v>
                </c:pt>
                <c:pt idx="381">
                  <c:v>139.98003</c:v>
                </c:pt>
                <c:pt idx="382">
                  <c:v>139.60529</c:v>
                </c:pt>
                <c:pt idx="383">
                  <c:v>139.17833000000002</c:v>
                </c:pt>
                <c:pt idx="384">
                  <c:v>138.68988000000002</c:v>
                </c:pt>
                <c:pt idx="385">
                  <c:v>138.16385</c:v>
                </c:pt>
                <c:pt idx="386">
                  <c:v>137.62898000000001</c:v>
                </c:pt>
                <c:pt idx="387">
                  <c:v>137.14767000000001</c:v>
                </c:pt>
                <c:pt idx="388">
                  <c:v>136.81265999999999</c:v>
                </c:pt>
                <c:pt idx="389">
                  <c:v>136.64722999999998</c:v>
                </c:pt>
                <c:pt idx="390">
                  <c:v>136.61646000000002</c:v>
                </c:pt>
                <c:pt idx="391">
                  <c:v>136.72075999999998</c:v>
                </c:pt>
                <c:pt idx="392">
                  <c:v>136.96267</c:v>
                </c:pt>
                <c:pt idx="393">
                  <c:v>137.28613999999999</c:v>
                </c:pt>
                <c:pt idx="394">
                  <c:v>137.6352</c:v>
                </c:pt>
                <c:pt idx="395">
                  <c:v>137.97712999999999</c:v>
                </c:pt>
                <c:pt idx="396">
                  <c:v>138.2627</c:v>
                </c:pt>
                <c:pt idx="397">
                  <c:v>138.47593999999998</c:v>
                </c:pt>
                <c:pt idx="398">
                  <c:v>138.63939999999999</c:v>
                </c:pt>
                <c:pt idx="399">
                  <c:v>138.73671999999999</c:v>
                </c:pt>
                <c:pt idx="400">
                  <c:v>138.74612000000002</c:v>
                </c:pt>
                <c:pt idx="401">
                  <c:v>138.70857000000001</c:v>
                </c:pt>
                <c:pt idx="402">
                  <c:v>138.66708</c:v>
                </c:pt>
                <c:pt idx="403">
                  <c:v>138.63079999999999</c:v>
                </c:pt>
                <c:pt idx="404">
                  <c:v>138.63193999999999</c:v>
                </c:pt>
                <c:pt idx="405">
                  <c:v>138.68880000000001</c:v>
                </c:pt>
                <c:pt idx="406">
                  <c:v>138.75161</c:v>
                </c:pt>
                <c:pt idx="407">
                  <c:v>138.77931999999998</c:v>
                </c:pt>
                <c:pt idx="408">
                  <c:v>138.76035000000002</c:v>
                </c:pt>
                <c:pt idx="409">
                  <c:v>138.66119</c:v>
                </c:pt>
                <c:pt idx="410">
                  <c:v>138.47298000000001</c:v>
                </c:pt>
                <c:pt idx="411">
                  <c:v>138.24378999999999</c:v>
                </c:pt>
                <c:pt idx="412">
                  <c:v>137.98509999999999</c:v>
                </c:pt>
                <c:pt idx="413">
                  <c:v>137.67316</c:v>
                </c:pt>
                <c:pt idx="414">
                  <c:v>137.33969999999999</c:v>
                </c:pt>
                <c:pt idx="415">
                  <c:v>137.03829999999999</c:v>
                </c:pt>
                <c:pt idx="416">
                  <c:v>136.81783999999999</c:v>
                </c:pt>
                <c:pt idx="417">
                  <c:v>136.78296</c:v>
                </c:pt>
                <c:pt idx="418">
                  <c:v>137.01649</c:v>
                </c:pt>
                <c:pt idx="419">
                  <c:v>137.46325000000002</c:v>
                </c:pt>
                <c:pt idx="420">
                  <c:v>137.95431000000002</c:v>
                </c:pt>
                <c:pt idx="421">
                  <c:v>138.2252</c:v>
                </c:pt>
                <c:pt idx="422">
                  <c:v>137.95744999999999</c:v>
                </c:pt>
                <c:pt idx="423">
                  <c:v>137.30369999999999</c:v>
                </c:pt>
                <c:pt idx="424">
                  <c:v>137.03912</c:v>
                </c:pt>
                <c:pt idx="425">
                  <c:v>137.68331000000001</c:v>
                </c:pt>
                <c:pt idx="426">
                  <c:v>138.58582000000001</c:v>
                </c:pt>
                <c:pt idx="427">
                  <c:v>138.80025000000001</c:v>
                </c:pt>
                <c:pt idx="428">
                  <c:v>138.23121</c:v>
                </c:pt>
                <c:pt idx="429">
                  <c:v>137.5265</c:v>
                </c:pt>
                <c:pt idx="430">
                  <c:v>137.14267999999998</c:v>
                </c:pt>
                <c:pt idx="431">
                  <c:v>137.18358999999998</c:v>
                </c:pt>
                <c:pt idx="432">
                  <c:v>137.64424</c:v>
                </c:pt>
                <c:pt idx="433">
                  <c:v>138.45240999999999</c:v>
                </c:pt>
                <c:pt idx="434">
                  <c:v>139.42637999999999</c:v>
                </c:pt>
                <c:pt idx="435">
                  <c:v>140.40553</c:v>
                </c:pt>
                <c:pt idx="436">
                  <c:v>141.28968</c:v>
                </c:pt>
                <c:pt idx="437">
                  <c:v>141.99243000000001</c:v>
                </c:pt>
                <c:pt idx="438">
                  <c:v>142.49006</c:v>
                </c:pt>
                <c:pt idx="439">
                  <c:v>142.83208000000002</c:v>
                </c:pt>
                <c:pt idx="440">
                  <c:v>143.06925000000001</c:v>
                </c:pt>
                <c:pt idx="441">
                  <c:v>143.23208</c:v>
                </c:pt>
                <c:pt idx="442">
                  <c:v>143.35629</c:v>
                </c:pt>
                <c:pt idx="443">
                  <c:v>143.43257</c:v>
                </c:pt>
                <c:pt idx="444">
                  <c:v>143.39960000000002</c:v>
                </c:pt>
                <c:pt idx="445">
                  <c:v>143.23817</c:v>
                </c:pt>
                <c:pt idx="446">
                  <c:v>143.00709000000001</c:v>
                </c:pt>
                <c:pt idx="447">
                  <c:v>142.76667</c:v>
                </c:pt>
                <c:pt idx="448">
                  <c:v>142.54714999999999</c:v>
                </c:pt>
                <c:pt idx="449">
                  <c:v>142.36169000000001</c:v>
                </c:pt>
                <c:pt idx="450">
                  <c:v>142.21100999999999</c:v>
                </c:pt>
                <c:pt idx="451">
                  <c:v>142.09608</c:v>
                </c:pt>
                <c:pt idx="452">
                  <c:v>142.03989000000001</c:v>
                </c:pt>
                <c:pt idx="453">
                  <c:v>142.08607000000001</c:v>
                </c:pt>
                <c:pt idx="454">
                  <c:v>142.28548000000001</c:v>
                </c:pt>
                <c:pt idx="455">
                  <c:v>142.65487999999999</c:v>
                </c:pt>
                <c:pt idx="456">
                  <c:v>143.14449999999999</c:v>
                </c:pt>
                <c:pt idx="457">
                  <c:v>143.64738</c:v>
                </c:pt>
                <c:pt idx="458">
                  <c:v>144.0729</c:v>
                </c:pt>
                <c:pt idx="459">
                  <c:v>144.40572</c:v>
                </c:pt>
                <c:pt idx="460">
                  <c:v>144.69653</c:v>
                </c:pt>
                <c:pt idx="461">
                  <c:v>145.00593000000001</c:v>
                </c:pt>
                <c:pt idx="462">
                  <c:v>145.35205999999999</c:v>
                </c:pt>
                <c:pt idx="463">
                  <c:v>145.72757999999999</c:v>
                </c:pt>
                <c:pt idx="464">
                  <c:v>146.13810999999998</c:v>
                </c:pt>
                <c:pt idx="465">
                  <c:v>146.56634</c:v>
                </c:pt>
                <c:pt idx="466">
                  <c:v>146.93353000000002</c:v>
                </c:pt>
                <c:pt idx="467">
                  <c:v>147.19223</c:v>
                </c:pt>
                <c:pt idx="468">
                  <c:v>147.39172000000002</c:v>
                </c:pt>
                <c:pt idx="469">
                  <c:v>147.58982</c:v>
                </c:pt>
                <c:pt idx="470">
                  <c:v>147.79059000000001</c:v>
                </c:pt>
                <c:pt idx="471">
                  <c:v>148.00772999999998</c:v>
                </c:pt>
                <c:pt idx="472">
                  <c:v>148.26387</c:v>
                </c:pt>
                <c:pt idx="473">
                  <c:v>148.54084</c:v>
                </c:pt>
                <c:pt idx="474">
                  <c:v>148.81010000000001</c:v>
                </c:pt>
                <c:pt idx="475">
                  <c:v>149.04417000000001</c:v>
                </c:pt>
                <c:pt idx="476">
                  <c:v>149.19337999999999</c:v>
                </c:pt>
                <c:pt idx="477">
                  <c:v>149.24848</c:v>
                </c:pt>
                <c:pt idx="478">
                  <c:v>149.26908</c:v>
                </c:pt>
                <c:pt idx="479">
                  <c:v>149.26451</c:v>
                </c:pt>
                <c:pt idx="480">
                  <c:v>149.18657000000002</c:v>
                </c:pt>
                <c:pt idx="481">
                  <c:v>149.0223</c:v>
                </c:pt>
                <c:pt idx="482">
                  <c:v>148.77492999999998</c:v>
                </c:pt>
                <c:pt idx="483">
                  <c:v>148.47606999999999</c:v>
                </c:pt>
                <c:pt idx="484">
                  <c:v>148.23063999999999</c:v>
                </c:pt>
                <c:pt idx="485">
                  <c:v>148.0513</c:v>
                </c:pt>
                <c:pt idx="486">
                  <c:v>147.77561</c:v>
                </c:pt>
                <c:pt idx="487">
                  <c:v>147.32965999999999</c:v>
                </c:pt>
                <c:pt idx="488">
                  <c:v>146.83134000000001</c:v>
                </c:pt>
                <c:pt idx="489">
                  <c:v>146.31984</c:v>
                </c:pt>
                <c:pt idx="490">
                  <c:v>145.73952</c:v>
                </c:pt>
                <c:pt idx="491">
                  <c:v>145.14789000000002</c:v>
                </c:pt>
                <c:pt idx="492">
                  <c:v>144.61454000000001</c:v>
                </c:pt>
                <c:pt idx="493">
                  <c:v>144.08906000000002</c:v>
                </c:pt>
                <c:pt idx="494">
                  <c:v>143.56020000000001</c:v>
                </c:pt>
                <c:pt idx="495">
                  <c:v>143.1223</c:v>
                </c:pt>
                <c:pt idx="496">
                  <c:v>142.80471</c:v>
                </c:pt>
                <c:pt idx="497">
                  <c:v>142.50731000000002</c:v>
                </c:pt>
                <c:pt idx="498">
                  <c:v>142.07046</c:v>
                </c:pt>
                <c:pt idx="499">
                  <c:v>141.39402999999999</c:v>
                </c:pt>
                <c:pt idx="500">
                  <c:v>140.66019</c:v>
                </c:pt>
                <c:pt idx="501">
                  <c:v>140.27158</c:v>
                </c:pt>
                <c:pt idx="502">
                  <c:v>140.33418</c:v>
                </c:pt>
                <c:pt idx="503">
                  <c:v>140.57756000000001</c:v>
                </c:pt>
                <c:pt idx="504">
                  <c:v>140.74405999999999</c:v>
                </c:pt>
                <c:pt idx="505">
                  <c:v>140.85995</c:v>
                </c:pt>
                <c:pt idx="506">
                  <c:v>141.02386000000001</c:v>
                </c:pt>
                <c:pt idx="507">
                  <c:v>141.20161000000002</c:v>
                </c:pt>
                <c:pt idx="508">
                  <c:v>141.3734</c:v>
                </c:pt>
                <c:pt idx="509">
                  <c:v>141.59073000000001</c:v>
                </c:pt>
                <c:pt idx="510">
                  <c:v>141.86349000000001</c:v>
                </c:pt>
                <c:pt idx="511">
                  <c:v>142.20037000000002</c:v>
                </c:pt>
                <c:pt idx="512">
                  <c:v>142.65287999999998</c:v>
                </c:pt>
                <c:pt idx="513">
                  <c:v>143.17556000000002</c:v>
                </c:pt>
                <c:pt idx="514">
                  <c:v>143.65177</c:v>
                </c:pt>
                <c:pt idx="515">
                  <c:v>144.03725</c:v>
                </c:pt>
                <c:pt idx="516">
                  <c:v>144.29574</c:v>
                </c:pt>
                <c:pt idx="517">
                  <c:v>144.38061999999999</c:v>
                </c:pt>
                <c:pt idx="518">
                  <c:v>144.36462</c:v>
                </c:pt>
                <c:pt idx="519">
                  <c:v>144.37864999999999</c:v>
                </c:pt>
                <c:pt idx="520">
                  <c:v>144.47078999999999</c:v>
                </c:pt>
                <c:pt idx="521">
                  <c:v>144.63211000000001</c:v>
                </c:pt>
                <c:pt idx="522">
                  <c:v>144.82317</c:v>
                </c:pt>
                <c:pt idx="523">
                  <c:v>144.99928</c:v>
                </c:pt>
                <c:pt idx="524">
                  <c:v>145.17515</c:v>
                </c:pt>
                <c:pt idx="525">
                  <c:v>145.39267999999998</c:v>
                </c:pt>
                <c:pt idx="526">
                  <c:v>145.62718000000001</c:v>
                </c:pt>
                <c:pt idx="527">
                  <c:v>145.81474</c:v>
                </c:pt>
                <c:pt idx="528">
                  <c:v>145.93374</c:v>
                </c:pt>
                <c:pt idx="529">
                  <c:v>146.01542999999998</c:v>
                </c:pt>
                <c:pt idx="530">
                  <c:v>146.11203999999998</c:v>
                </c:pt>
                <c:pt idx="531">
                  <c:v>146.21697</c:v>
                </c:pt>
                <c:pt idx="532">
                  <c:v>146.28384</c:v>
                </c:pt>
                <c:pt idx="533">
                  <c:v>146.29118</c:v>
                </c:pt>
                <c:pt idx="534">
                  <c:v>146.22065000000001</c:v>
                </c:pt>
                <c:pt idx="535">
                  <c:v>146.01706999999999</c:v>
                </c:pt>
                <c:pt idx="536">
                  <c:v>145.66048999999998</c:v>
                </c:pt>
                <c:pt idx="537">
                  <c:v>145.15460999999999</c:v>
                </c:pt>
                <c:pt idx="538">
                  <c:v>144.48847999999998</c:v>
                </c:pt>
                <c:pt idx="539">
                  <c:v>143.78647000000001</c:v>
                </c:pt>
                <c:pt idx="540">
                  <c:v>143.15508</c:v>
                </c:pt>
                <c:pt idx="541">
                  <c:v>142.49632</c:v>
                </c:pt>
                <c:pt idx="542">
                  <c:v>141.80956</c:v>
                </c:pt>
                <c:pt idx="543">
                  <c:v>141.26031</c:v>
                </c:pt>
                <c:pt idx="544">
                  <c:v>140.85531</c:v>
                </c:pt>
                <c:pt idx="545">
                  <c:v>140.4425</c:v>
                </c:pt>
                <c:pt idx="546">
                  <c:v>140.00400000000002</c:v>
                </c:pt>
                <c:pt idx="547">
                  <c:v>139.59246999999999</c:v>
                </c:pt>
                <c:pt idx="548">
                  <c:v>139.36087000000001</c:v>
                </c:pt>
                <c:pt idx="549">
                  <c:v>139.5489</c:v>
                </c:pt>
                <c:pt idx="550">
                  <c:v>139.86063000000001</c:v>
                </c:pt>
                <c:pt idx="551">
                  <c:v>140.02674000000002</c:v>
                </c:pt>
                <c:pt idx="552">
                  <c:v>140.17551</c:v>
                </c:pt>
                <c:pt idx="553">
                  <c:v>140.37473</c:v>
                </c:pt>
                <c:pt idx="554">
                  <c:v>140.54353</c:v>
                </c:pt>
                <c:pt idx="555">
                  <c:v>140.75081</c:v>
                </c:pt>
                <c:pt idx="556">
                  <c:v>141.15888000000001</c:v>
                </c:pt>
                <c:pt idx="557">
                  <c:v>141.75373999999999</c:v>
                </c:pt>
                <c:pt idx="558">
                  <c:v>142.37794</c:v>
                </c:pt>
                <c:pt idx="559">
                  <c:v>142.94835</c:v>
                </c:pt>
                <c:pt idx="560">
                  <c:v>143.43520000000001</c:v>
                </c:pt>
                <c:pt idx="561">
                  <c:v>143.85390000000001</c:v>
                </c:pt>
                <c:pt idx="562">
                  <c:v>144.22537</c:v>
                </c:pt>
                <c:pt idx="563">
                  <c:v>144.51756</c:v>
                </c:pt>
                <c:pt idx="564">
                  <c:v>144.79322999999999</c:v>
                </c:pt>
                <c:pt idx="565">
                  <c:v>145.28973999999999</c:v>
                </c:pt>
                <c:pt idx="566">
                  <c:v>146.03104000000002</c:v>
                </c:pt>
                <c:pt idx="567">
                  <c:v>146.77170000000001</c:v>
                </c:pt>
                <c:pt idx="568">
                  <c:v>147.47223</c:v>
                </c:pt>
                <c:pt idx="569">
                  <c:v>148.20841000000001</c:v>
                </c:pt>
                <c:pt idx="570">
                  <c:v>148.91084000000001</c:v>
                </c:pt>
                <c:pt idx="571">
                  <c:v>149.44495000000001</c:v>
                </c:pt>
                <c:pt idx="572">
                  <c:v>149.79398</c:v>
                </c:pt>
                <c:pt idx="573">
                  <c:v>149.99409</c:v>
                </c:pt>
                <c:pt idx="574">
                  <c:v>150.10626000000002</c:v>
                </c:pt>
                <c:pt idx="575">
                  <c:v>150.24106999999998</c:v>
                </c:pt>
                <c:pt idx="576">
                  <c:v>150.43044</c:v>
                </c:pt>
                <c:pt idx="577">
                  <c:v>150.62018999999998</c:v>
                </c:pt>
                <c:pt idx="578">
                  <c:v>150.78476000000001</c:v>
                </c:pt>
                <c:pt idx="579">
                  <c:v>150.92054000000002</c:v>
                </c:pt>
                <c:pt idx="580">
                  <c:v>151.04813000000001</c:v>
                </c:pt>
                <c:pt idx="581">
                  <c:v>151.14580999999998</c:v>
                </c:pt>
                <c:pt idx="582">
                  <c:v>151.17385000000002</c:v>
                </c:pt>
                <c:pt idx="583">
                  <c:v>151.20075</c:v>
                </c:pt>
                <c:pt idx="584">
                  <c:v>151.28036</c:v>
                </c:pt>
                <c:pt idx="585">
                  <c:v>151.35102999999998</c:v>
                </c:pt>
                <c:pt idx="586">
                  <c:v>151.35935999999998</c:v>
                </c:pt>
                <c:pt idx="587">
                  <c:v>151.30059</c:v>
                </c:pt>
                <c:pt idx="588">
                  <c:v>151.19245000000001</c:v>
                </c:pt>
                <c:pt idx="589">
                  <c:v>151.09064000000001</c:v>
                </c:pt>
                <c:pt idx="590">
                  <c:v>150.99200000000002</c:v>
                </c:pt>
                <c:pt idx="591">
                  <c:v>150.80273</c:v>
                </c:pt>
                <c:pt idx="592">
                  <c:v>150.56475</c:v>
                </c:pt>
                <c:pt idx="593">
                  <c:v>150.46836999999999</c:v>
                </c:pt>
                <c:pt idx="594">
                  <c:v>150.41710999999998</c:v>
                </c:pt>
                <c:pt idx="595">
                  <c:v>150.29246000000001</c:v>
                </c:pt>
                <c:pt idx="596">
                  <c:v>150.11993000000001</c:v>
                </c:pt>
                <c:pt idx="597">
                  <c:v>149.92923000000002</c:v>
                </c:pt>
                <c:pt idx="598">
                  <c:v>149.7253</c:v>
                </c:pt>
                <c:pt idx="599">
                  <c:v>149.51724999999999</c:v>
                </c:pt>
                <c:pt idx="600">
                  <c:v>149.21308999999999</c:v>
                </c:pt>
                <c:pt idx="601">
                  <c:v>148.71129999999999</c:v>
                </c:pt>
                <c:pt idx="602">
                  <c:v>148.32821999999999</c:v>
                </c:pt>
                <c:pt idx="603">
                  <c:v>148.21437</c:v>
                </c:pt>
                <c:pt idx="604">
                  <c:v>148.1232</c:v>
                </c:pt>
                <c:pt idx="605">
                  <c:v>147.99247</c:v>
                </c:pt>
                <c:pt idx="606">
                  <c:v>147.89476000000002</c:v>
                </c:pt>
                <c:pt idx="607">
                  <c:v>147.85624000000001</c:v>
                </c:pt>
                <c:pt idx="608">
                  <c:v>147.8588</c:v>
                </c:pt>
                <c:pt idx="609">
                  <c:v>147.89850000000001</c:v>
                </c:pt>
                <c:pt idx="610">
                  <c:v>147.95974999999999</c:v>
                </c:pt>
                <c:pt idx="611">
                  <c:v>148.04158999999999</c:v>
                </c:pt>
                <c:pt idx="612">
                  <c:v>148.16084999999998</c:v>
                </c:pt>
                <c:pt idx="613">
                  <c:v>148.28327999999999</c:v>
                </c:pt>
                <c:pt idx="614">
                  <c:v>148.36608999999999</c:v>
                </c:pt>
                <c:pt idx="615">
                  <c:v>148.41789</c:v>
                </c:pt>
                <c:pt idx="616">
                  <c:v>148.45647</c:v>
                </c:pt>
                <c:pt idx="617">
                  <c:v>148.47147000000001</c:v>
                </c:pt>
                <c:pt idx="618">
                  <c:v>148.47915999999998</c:v>
                </c:pt>
                <c:pt idx="619">
                  <c:v>148.50603000000001</c:v>
                </c:pt>
                <c:pt idx="620">
                  <c:v>148.52972</c:v>
                </c:pt>
                <c:pt idx="621">
                  <c:v>148.53951000000001</c:v>
                </c:pt>
                <c:pt idx="622">
                  <c:v>148.55556000000001</c:v>
                </c:pt>
                <c:pt idx="623">
                  <c:v>148.56299000000001</c:v>
                </c:pt>
                <c:pt idx="624">
                  <c:v>148.55737999999999</c:v>
                </c:pt>
                <c:pt idx="625">
                  <c:v>148.58366999999998</c:v>
                </c:pt>
                <c:pt idx="626">
                  <c:v>148.63292999999999</c:v>
                </c:pt>
                <c:pt idx="627">
                  <c:v>148.66088999999999</c:v>
                </c:pt>
                <c:pt idx="628">
                  <c:v>148.69607000000002</c:v>
                </c:pt>
                <c:pt idx="629">
                  <c:v>148.75394</c:v>
                </c:pt>
                <c:pt idx="630">
                  <c:v>148.75684000000001</c:v>
                </c:pt>
                <c:pt idx="631">
                  <c:v>148.67502999999999</c:v>
                </c:pt>
                <c:pt idx="632">
                  <c:v>148.62797999999998</c:v>
                </c:pt>
                <c:pt idx="633">
                  <c:v>148.64233000000002</c:v>
                </c:pt>
                <c:pt idx="634">
                  <c:v>148.62688</c:v>
                </c:pt>
                <c:pt idx="635">
                  <c:v>148.55495000000002</c:v>
                </c:pt>
                <c:pt idx="636">
                  <c:v>148.44467</c:v>
                </c:pt>
                <c:pt idx="637">
                  <c:v>148.31322</c:v>
                </c:pt>
                <c:pt idx="638">
                  <c:v>148.21474000000001</c:v>
                </c:pt>
                <c:pt idx="639">
                  <c:v>148.16834</c:v>
                </c:pt>
                <c:pt idx="640">
                  <c:v>148.1234</c:v>
                </c:pt>
                <c:pt idx="641">
                  <c:v>148.09451000000001</c:v>
                </c:pt>
                <c:pt idx="642">
                  <c:v>148.18299999999999</c:v>
                </c:pt>
                <c:pt idx="643">
                  <c:v>148.34392</c:v>
                </c:pt>
                <c:pt idx="644">
                  <c:v>148.47832</c:v>
                </c:pt>
                <c:pt idx="645">
                  <c:v>148.5684</c:v>
                </c:pt>
                <c:pt idx="646">
                  <c:v>148.63758000000001</c:v>
                </c:pt>
                <c:pt idx="647">
                  <c:v>148.74281999999999</c:v>
                </c:pt>
                <c:pt idx="648">
                  <c:v>148.89690999999999</c:v>
                </c:pt>
                <c:pt idx="649">
                  <c:v>149.00842</c:v>
                </c:pt>
                <c:pt idx="650">
                  <c:v>149.02312000000001</c:v>
                </c:pt>
                <c:pt idx="651">
                  <c:v>149.08175</c:v>
                </c:pt>
                <c:pt idx="652">
                  <c:v>149.24284</c:v>
                </c:pt>
                <c:pt idx="653">
                  <c:v>149.38314</c:v>
                </c:pt>
                <c:pt idx="654">
                  <c:v>149.46604000000002</c:v>
                </c:pt>
                <c:pt idx="655">
                  <c:v>149.54234</c:v>
                </c:pt>
                <c:pt idx="656">
                  <c:v>149.63052999999999</c:v>
                </c:pt>
                <c:pt idx="657">
                  <c:v>149.68147999999999</c:v>
                </c:pt>
                <c:pt idx="658">
                  <c:v>149.69398000000001</c:v>
                </c:pt>
                <c:pt idx="659">
                  <c:v>149.72504000000001</c:v>
                </c:pt>
                <c:pt idx="660">
                  <c:v>149.77746999999999</c:v>
                </c:pt>
                <c:pt idx="661">
                  <c:v>149.80947</c:v>
                </c:pt>
                <c:pt idx="662">
                  <c:v>149.84634</c:v>
                </c:pt>
                <c:pt idx="663">
                  <c:v>149.91913</c:v>
                </c:pt>
                <c:pt idx="664">
                  <c:v>149.97059000000002</c:v>
                </c:pt>
                <c:pt idx="665">
                  <c:v>149.93040000000002</c:v>
                </c:pt>
                <c:pt idx="666">
                  <c:v>149.83713</c:v>
                </c:pt>
                <c:pt idx="667">
                  <c:v>149.85705000000002</c:v>
                </c:pt>
                <c:pt idx="668">
                  <c:v>149.97271000000001</c:v>
                </c:pt>
                <c:pt idx="669">
                  <c:v>150.03253999999998</c:v>
                </c:pt>
                <c:pt idx="670">
                  <c:v>149.96188000000001</c:v>
                </c:pt>
                <c:pt idx="671">
                  <c:v>149.72543999999999</c:v>
                </c:pt>
                <c:pt idx="672">
                  <c:v>149.28361999999998</c:v>
                </c:pt>
                <c:pt idx="673">
                  <c:v>148.57008000000002</c:v>
                </c:pt>
                <c:pt idx="674">
                  <c:v>147.5437</c:v>
                </c:pt>
                <c:pt idx="675">
                  <c:v>146.3278</c:v>
                </c:pt>
                <c:pt idx="676">
                  <c:v>145.09413000000001</c:v>
                </c:pt>
                <c:pt idx="677">
                  <c:v>143.78642000000002</c:v>
                </c:pt>
                <c:pt idx="678">
                  <c:v>142.22902999999999</c:v>
                </c:pt>
                <c:pt idx="679">
                  <c:v>140.48538000000002</c:v>
                </c:pt>
                <c:pt idx="680">
                  <c:v>138.80056000000002</c:v>
                </c:pt>
                <c:pt idx="681">
                  <c:v>137.1327</c:v>
                </c:pt>
                <c:pt idx="682">
                  <c:v>135.19447</c:v>
                </c:pt>
                <c:pt idx="683">
                  <c:v>133.03131999999999</c:v>
                </c:pt>
                <c:pt idx="684">
                  <c:v>131.15321</c:v>
                </c:pt>
                <c:pt idx="685">
                  <c:v>129.74032</c:v>
                </c:pt>
                <c:pt idx="686">
                  <c:v>128.66597999999999</c:v>
                </c:pt>
                <c:pt idx="687">
                  <c:v>127.83489</c:v>
                </c:pt>
                <c:pt idx="688">
                  <c:v>127.13403</c:v>
                </c:pt>
                <c:pt idx="689">
                  <c:v>126.65788000000001</c:v>
                </c:pt>
                <c:pt idx="690">
                  <c:v>126.49746</c:v>
                </c:pt>
                <c:pt idx="691">
                  <c:v>126.28991000000001</c:v>
                </c:pt>
                <c:pt idx="692">
                  <c:v>125.73256000000001</c:v>
                </c:pt>
                <c:pt idx="693">
                  <c:v>125.43208</c:v>
                </c:pt>
                <c:pt idx="694">
                  <c:v>125.76427</c:v>
                </c:pt>
                <c:pt idx="695">
                  <c:v>126.57847</c:v>
                </c:pt>
                <c:pt idx="696">
                  <c:v>127.87743</c:v>
                </c:pt>
                <c:pt idx="697">
                  <c:v>129.44031000000001</c:v>
                </c:pt>
                <c:pt idx="698">
                  <c:v>130.89087999999998</c:v>
                </c:pt>
                <c:pt idx="699">
                  <c:v>132.32008999999999</c:v>
                </c:pt>
                <c:pt idx="700">
                  <c:v>133.88564</c:v>
                </c:pt>
                <c:pt idx="701">
                  <c:v>135.36680000000001</c:v>
                </c:pt>
                <c:pt idx="702">
                  <c:v>136.67869999999999</c:v>
                </c:pt>
                <c:pt idx="703">
                  <c:v>137.96600000000001</c:v>
                </c:pt>
                <c:pt idx="704">
                  <c:v>139.19853000000001</c:v>
                </c:pt>
                <c:pt idx="705">
                  <c:v>140.33548000000002</c:v>
                </c:pt>
                <c:pt idx="706">
                  <c:v>141.48687999999999</c:v>
                </c:pt>
                <c:pt idx="707">
                  <c:v>142.66930000000002</c:v>
                </c:pt>
                <c:pt idx="708">
                  <c:v>143.78635</c:v>
                </c:pt>
                <c:pt idx="709">
                  <c:v>144.80162000000001</c:v>
                </c:pt>
                <c:pt idx="710">
                  <c:v>145.68247</c:v>
                </c:pt>
                <c:pt idx="711">
                  <c:v>146.42936</c:v>
                </c:pt>
                <c:pt idx="712">
                  <c:v>147.16969</c:v>
                </c:pt>
                <c:pt idx="713">
                  <c:v>147.93331999999998</c:v>
                </c:pt>
                <c:pt idx="714">
                  <c:v>148.58533</c:v>
                </c:pt>
                <c:pt idx="715">
                  <c:v>149.10173</c:v>
                </c:pt>
                <c:pt idx="716">
                  <c:v>149.54451</c:v>
                </c:pt>
                <c:pt idx="717">
                  <c:v>149.92795999999998</c:v>
                </c:pt>
                <c:pt idx="718">
                  <c:v>150.26739000000001</c:v>
                </c:pt>
                <c:pt idx="719">
                  <c:v>150.62236000000001</c:v>
                </c:pt>
                <c:pt idx="720">
                  <c:v>151.00036</c:v>
                </c:pt>
                <c:pt idx="721">
                  <c:v>151.37096</c:v>
                </c:pt>
                <c:pt idx="722">
                  <c:v>151.75873999999999</c:v>
                </c:pt>
                <c:pt idx="723">
                  <c:v>152.17723999999998</c:v>
                </c:pt>
                <c:pt idx="724">
                  <c:v>152.56223</c:v>
                </c:pt>
                <c:pt idx="725">
                  <c:v>152.87752999999998</c:v>
                </c:pt>
                <c:pt idx="726">
                  <c:v>153.14028000000002</c:v>
                </c:pt>
                <c:pt idx="727">
                  <c:v>153.38015999999999</c:v>
                </c:pt>
                <c:pt idx="728">
                  <c:v>153.61945</c:v>
                </c:pt>
                <c:pt idx="729">
                  <c:v>153.85043000000002</c:v>
                </c:pt>
                <c:pt idx="730">
                  <c:v>154.04388</c:v>
                </c:pt>
                <c:pt idx="731">
                  <c:v>154.19293999999999</c:v>
                </c:pt>
                <c:pt idx="732">
                  <c:v>154.32550000000001</c:v>
                </c:pt>
                <c:pt idx="733">
                  <c:v>154.46521999999999</c:v>
                </c:pt>
                <c:pt idx="734">
                  <c:v>154.60081</c:v>
                </c:pt>
                <c:pt idx="735">
                  <c:v>154.71681999999998</c:v>
                </c:pt>
                <c:pt idx="736">
                  <c:v>154.82159000000001</c:v>
                </c:pt>
                <c:pt idx="737">
                  <c:v>154.92874</c:v>
                </c:pt>
                <c:pt idx="738">
                  <c:v>155.02967999999998</c:v>
                </c:pt>
                <c:pt idx="739">
                  <c:v>155.10246999999998</c:v>
                </c:pt>
                <c:pt idx="740">
                  <c:v>155.13848999999999</c:v>
                </c:pt>
                <c:pt idx="741">
                  <c:v>155.15169</c:v>
                </c:pt>
                <c:pt idx="742">
                  <c:v>155.17851000000002</c:v>
                </c:pt>
                <c:pt idx="743">
                  <c:v>155.24203</c:v>
                </c:pt>
                <c:pt idx="744">
                  <c:v>155.31625</c:v>
                </c:pt>
                <c:pt idx="745">
                  <c:v>155.37733</c:v>
                </c:pt>
                <c:pt idx="746">
                  <c:v>155.44376</c:v>
                </c:pt>
                <c:pt idx="747">
                  <c:v>155.51848000000001</c:v>
                </c:pt>
                <c:pt idx="748">
                  <c:v>155.55721</c:v>
                </c:pt>
                <c:pt idx="749">
                  <c:v>155.54930999999999</c:v>
                </c:pt>
                <c:pt idx="750">
                  <c:v>155.55719999999999</c:v>
                </c:pt>
                <c:pt idx="751">
                  <c:v>155.60070999999999</c:v>
                </c:pt>
                <c:pt idx="752">
                  <c:v>155.63979</c:v>
                </c:pt>
                <c:pt idx="753">
                  <c:v>155.67083</c:v>
                </c:pt>
                <c:pt idx="754">
                  <c:v>155.71771999999999</c:v>
                </c:pt>
                <c:pt idx="755">
                  <c:v>155.77828</c:v>
                </c:pt>
                <c:pt idx="756">
                  <c:v>155.83904000000001</c:v>
                </c:pt>
                <c:pt idx="757">
                  <c:v>155.89436000000001</c:v>
                </c:pt>
                <c:pt idx="758">
                  <c:v>155.93096</c:v>
                </c:pt>
                <c:pt idx="759">
                  <c:v>155.93774999999999</c:v>
                </c:pt>
                <c:pt idx="760">
                  <c:v>155.92921999999999</c:v>
                </c:pt>
                <c:pt idx="761">
                  <c:v>155.93437</c:v>
                </c:pt>
                <c:pt idx="762">
                  <c:v>155.97286</c:v>
                </c:pt>
                <c:pt idx="763">
                  <c:v>156.02852000000001</c:v>
                </c:pt>
                <c:pt idx="764">
                  <c:v>156.07031999999998</c:v>
                </c:pt>
                <c:pt idx="765">
                  <c:v>156.09886</c:v>
                </c:pt>
                <c:pt idx="766">
                  <c:v>156.12934999999999</c:v>
                </c:pt>
                <c:pt idx="767">
                  <c:v>156.15141</c:v>
                </c:pt>
                <c:pt idx="768">
                  <c:v>156.15221</c:v>
                </c:pt>
                <c:pt idx="769">
                  <c:v>156.15449999999998</c:v>
                </c:pt>
                <c:pt idx="770">
                  <c:v>156.17707000000001</c:v>
                </c:pt>
                <c:pt idx="771">
                  <c:v>156.19792000000001</c:v>
                </c:pt>
                <c:pt idx="772">
                  <c:v>156.2029</c:v>
                </c:pt>
                <c:pt idx="773">
                  <c:v>156.20878999999999</c:v>
                </c:pt>
                <c:pt idx="774">
                  <c:v>156.22271999999998</c:v>
                </c:pt>
                <c:pt idx="775">
                  <c:v>156.24318</c:v>
                </c:pt>
                <c:pt idx="776">
                  <c:v>156.28800000000001</c:v>
                </c:pt>
                <c:pt idx="777">
                  <c:v>156.35651999999999</c:v>
                </c:pt>
                <c:pt idx="778">
                  <c:v>156.40899000000002</c:v>
                </c:pt>
                <c:pt idx="779">
                  <c:v>156.41766000000001</c:v>
                </c:pt>
                <c:pt idx="780">
                  <c:v>156.39688999999998</c:v>
                </c:pt>
                <c:pt idx="781">
                  <c:v>156.36556999999999</c:v>
                </c:pt>
                <c:pt idx="782">
                  <c:v>156.33217999999999</c:v>
                </c:pt>
                <c:pt idx="783">
                  <c:v>156.31467000000001</c:v>
                </c:pt>
                <c:pt idx="784">
                  <c:v>156.32776999999999</c:v>
                </c:pt>
                <c:pt idx="785">
                  <c:v>156.35061999999999</c:v>
                </c:pt>
                <c:pt idx="786">
                  <c:v>156.35363999999998</c:v>
                </c:pt>
                <c:pt idx="787">
                  <c:v>156.34244999999999</c:v>
                </c:pt>
                <c:pt idx="788">
                  <c:v>156.34045</c:v>
                </c:pt>
                <c:pt idx="789">
                  <c:v>156.34300000000002</c:v>
                </c:pt>
                <c:pt idx="790">
                  <c:v>156.33739</c:v>
                </c:pt>
                <c:pt idx="791">
                  <c:v>156.33584999999999</c:v>
                </c:pt>
                <c:pt idx="792">
                  <c:v>156.34523999999999</c:v>
                </c:pt>
                <c:pt idx="793">
                  <c:v>156.34604999999999</c:v>
                </c:pt>
                <c:pt idx="794">
                  <c:v>156.32677999999999</c:v>
                </c:pt>
                <c:pt idx="795">
                  <c:v>156.30174</c:v>
                </c:pt>
                <c:pt idx="796">
                  <c:v>156.29179999999999</c:v>
                </c:pt>
                <c:pt idx="797">
                  <c:v>156.30857</c:v>
                </c:pt>
                <c:pt idx="798">
                  <c:v>156.33665000000002</c:v>
                </c:pt>
                <c:pt idx="799">
                  <c:v>156.33262999999999</c:v>
                </c:pt>
                <c:pt idx="800">
                  <c:v>156.28656000000001</c:v>
                </c:pt>
                <c:pt idx="801">
                  <c:v>156.25013999999999</c:v>
                </c:pt>
                <c:pt idx="802">
                  <c:v>156.25024999999999</c:v>
                </c:pt>
                <c:pt idx="803">
                  <c:v>156.24562</c:v>
                </c:pt>
                <c:pt idx="804">
                  <c:v>156.2176</c:v>
                </c:pt>
                <c:pt idx="805">
                  <c:v>156.19777999999999</c:v>
                </c:pt>
                <c:pt idx="806">
                  <c:v>156.19970999999998</c:v>
                </c:pt>
                <c:pt idx="807">
                  <c:v>156.20334</c:v>
                </c:pt>
                <c:pt idx="808">
                  <c:v>156.19981000000001</c:v>
                </c:pt>
                <c:pt idx="809">
                  <c:v>156.19803000000002</c:v>
                </c:pt>
                <c:pt idx="810">
                  <c:v>156.20434</c:v>
                </c:pt>
                <c:pt idx="811">
                  <c:v>156.21849</c:v>
                </c:pt>
                <c:pt idx="812">
                  <c:v>156.22608</c:v>
                </c:pt>
                <c:pt idx="813">
                  <c:v>156.20656</c:v>
                </c:pt>
                <c:pt idx="814">
                  <c:v>156.16209000000001</c:v>
                </c:pt>
                <c:pt idx="815">
                  <c:v>156.11968999999999</c:v>
                </c:pt>
                <c:pt idx="816">
                  <c:v>156.10072</c:v>
                </c:pt>
                <c:pt idx="817">
                  <c:v>156.10764</c:v>
                </c:pt>
                <c:pt idx="818">
                  <c:v>156.12079</c:v>
                </c:pt>
                <c:pt idx="819">
                  <c:v>156.11378000000002</c:v>
                </c:pt>
                <c:pt idx="820">
                  <c:v>156.08147</c:v>
                </c:pt>
                <c:pt idx="821">
                  <c:v>156.04059999999998</c:v>
                </c:pt>
                <c:pt idx="822">
                  <c:v>156.00756999999999</c:v>
                </c:pt>
                <c:pt idx="823">
                  <c:v>155.99635000000001</c:v>
                </c:pt>
                <c:pt idx="824">
                  <c:v>156.01057</c:v>
                </c:pt>
                <c:pt idx="825">
                  <c:v>156.02766</c:v>
                </c:pt>
                <c:pt idx="826">
                  <c:v>156.02483999999998</c:v>
                </c:pt>
                <c:pt idx="827">
                  <c:v>156.01495</c:v>
                </c:pt>
                <c:pt idx="828">
                  <c:v>156.01999999999998</c:v>
                </c:pt>
                <c:pt idx="829">
                  <c:v>156.03739999999999</c:v>
                </c:pt>
                <c:pt idx="830">
                  <c:v>156.05126000000001</c:v>
                </c:pt>
                <c:pt idx="831">
                  <c:v>156.04462000000001</c:v>
                </c:pt>
                <c:pt idx="832">
                  <c:v>156.01399000000001</c:v>
                </c:pt>
                <c:pt idx="833">
                  <c:v>155.98149000000001</c:v>
                </c:pt>
                <c:pt idx="834">
                  <c:v>155.96692000000002</c:v>
                </c:pt>
                <c:pt idx="835">
                  <c:v>155.95366999999999</c:v>
                </c:pt>
                <c:pt idx="836">
                  <c:v>155.92180000000002</c:v>
                </c:pt>
                <c:pt idx="837">
                  <c:v>155.8792</c:v>
                </c:pt>
                <c:pt idx="838">
                  <c:v>155.84312</c:v>
                </c:pt>
                <c:pt idx="839">
                  <c:v>155.82449</c:v>
                </c:pt>
                <c:pt idx="840">
                  <c:v>155.82512</c:v>
                </c:pt>
                <c:pt idx="841">
                  <c:v>155.82447999999999</c:v>
                </c:pt>
                <c:pt idx="842">
                  <c:v>155.80752000000001</c:v>
                </c:pt>
                <c:pt idx="843">
                  <c:v>155.79125999999999</c:v>
                </c:pt>
                <c:pt idx="844">
                  <c:v>155.7841</c:v>
                </c:pt>
                <c:pt idx="845">
                  <c:v>155.76806999999999</c:v>
                </c:pt>
                <c:pt idx="846">
                  <c:v>155.75083000000001</c:v>
                </c:pt>
                <c:pt idx="847">
                  <c:v>155.75259</c:v>
                </c:pt>
                <c:pt idx="848">
                  <c:v>155.74678</c:v>
                </c:pt>
                <c:pt idx="849">
                  <c:v>155.71205</c:v>
                </c:pt>
                <c:pt idx="850">
                  <c:v>155.69668000000001</c:v>
                </c:pt>
                <c:pt idx="851">
                  <c:v>155.73464999999999</c:v>
                </c:pt>
                <c:pt idx="852">
                  <c:v>155.7747</c:v>
                </c:pt>
                <c:pt idx="853">
                  <c:v>155.76701</c:v>
                </c:pt>
                <c:pt idx="854">
                  <c:v>155.72710000000001</c:v>
                </c:pt>
                <c:pt idx="855">
                  <c:v>155.67862</c:v>
                </c:pt>
                <c:pt idx="856">
                  <c:v>155.62103000000002</c:v>
                </c:pt>
                <c:pt idx="857">
                  <c:v>155.57760999999999</c:v>
                </c:pt>
                <c:pt idx="858">
                  <c:v>155.59640000000002</c:v>
                </c:pt>
                <c:pt idx="859">
                  <c:v>155.67793</c:v>
                </c:pt>
                <c:pt idx="860">
                  <c:v>155.75269</c:v>
                </c:pt>
                <c:pt idx="861">
                  <c:v>155.75902000000002</c:v>
                </c:pt>
                <c:pt idx="862">
                  <c:v>155.70938000000001</c:v>
                </c:pt>
                <c:pt idx="863">
                  <c:v>155.64762000000002</c:v>
                </c:pt>
                <c:pt idx="864">
                  <c:v>155.59086000000002</c:v>
                </c:pt>
                <c:pt idx="865">
                  <c:v>155.54820999999998</c:v>
                </c:pt>
                <c:pt idx="866">
                  <c:v>155.53867</c:v>
                </c:pt>
                <c:pt idx="867">
                  <c:v>155.55216999999999</c:v>
                </c:pt>
                <c:pt idx="868">
                  <c:v>155.55734999999999</c:v>
                </c:pt>
                <c:pt idx="869">
                  <c:v>155.55078</c:v>
                </c:pt>
                <c:pt idx="870">
                  <c:v>155.55428999999998</c:v>
                </c:pt>
                <c:pt idx="871">
                  <c:v>155.57619</c:v>
                </c:pt>
                <c:pt idx="872">
                  <c:v>155.61261999999999</c:v>
                </c:pt>
                <c:pt idx="873">
                  <c:v>155.65599</c:v>
                </c:pt>
                <c:pt idx="874">
                  <c:v>155.69654</c:v>
                </c:pt>
                <c:pt idx="875">
                  <c:v>155.73131999999998</c:v>
                </c:pt>
                <c:pt idx="876">
                  <c:v>155.75651999999999</c:v>
                </c:pt>
                <c:pt idx="877">
                  <c:v>155.75877</c:v>
                </c:pt>
                <c:pt idx="878">
                  <c:v>155.74322999999998</c:v>
                </c:pt>
                <c:pt idx="879">
                  <c:v>155.73220000000001</c:v>
                </c:pt>
                <c:pt idx="880">
                  <c:v>155.72144</c:v>
                </c:pt>
                <c:pt idx="881">
                  <c:v>155.69785999999999</c:v>
                </c:pt>
                <c:pt idx="882">
                  <c:v>155.68164999999999</c:v>
                </c:pt>
                <c:pt idx="883">
                  <c:v>155.68430000000001</c:v>
                </c:pt>
                <c:pt idx="884">
                  <c:v>155.67482999999999</c:v>
                </c:pt>
                <c:pt idx="885">
                  <c:v>155.64156</c:v>
                </c:pt>
                <c:pt idx="886">
                  <c:v>155.61299</c:v>
                </c:pt>
                <c:pt idx="887">
                  <c:v>155.59811000000002</c:v>
                </c:pt>
                <c:pt idx="888">
                  <c:v>155.57986</c:v>
                </c:pt>
                <c:pt idx="889">
                  <c:v>155.55704</c:v>
                </c:pt>
                <c:pt idx="890">
                  <c:v>155.54137</c:v>
                </c:pt>
                <c:pt idx="891">
                  <c:v>155.54074</c:v>
                </c:pt>
                <c:pt idx="892">
                  <c:v>155.56071</c:v>
                </c:pt>
                <c:pt idx="893">
                  <c:v>155.58607000000001</c:v>
                </c:pt>
                <c:pt idx="894">
                  <c:v>155.58866</c:v>
                </c:pt>
                <c:pt idx="895">
                  <c:v>155.57202999999998</c:v>
                </c:pt>
                <c:pt idx="896">
                  <c:v>155.56822</c:v>
                </c:pt>
                <c:pt idx="897">
                  <c:v>155.58172999999999</c:v>
                </c:pt>
                <c:pt idx="898">
                  <c:v>155.58693</c:v>
                </c:pt>
                <c:pt idx="899">
                  <c:v>155.57145</c:v>
                </c:pt>
                <c:pt idx="900">
                  <c:v>155.54871</c:v>
                </c:pt>
                <c:pt idx="901">
                  <c:v>155.53712000000002</c:v>
                </c:pt>
                <c:pt idx="902">
                  <c:v>155.53776999999999</c:v>
                </c:pt>
                <c:pt idx="903">
                  <c:v>155.54093</c:v>
                </c:pt>
                <c:pt idx="904">
                  <c:v>155.55110000000002</c:v>
                </c:pt>
                <c:pt idx="905">
                  <c:v>155.5789</c:v>
                </c:pt>
                <c:pt idx="906">
                  <c:v>155.60631999999998</c:v>
                </c:pt>
                <c:pt idx="907">
                  <c:v>155.60449</c:v>
                </c:pt>
                <c:pt idx="908">
                  <c:v>155.58391</c:v>
                </c:pt>
                <c:pt idx="909">
                  <c:v>155.57634999999999</c:v>
                </c:pt>
                <c:pt idx="910">
                  <c:v>155.58559</c:v>
                </c:pt>
                <c:pt idx="911">
                  <c:v>155.59192999999999</c:v>
                </c:pt>
                <c:pt idx="912">
                  <c:v>155.58735999999999</c:v>
                </c:pt>
                <c:pt idx="913">
                  <c:v>155.58537000000001</c:v>
                </c:pt>
                <c:pt idx="914">
                  <c:v>155.60275000000001</c:v>
                </c:pt>
                <c:pt idx="915">
                  <c:v>155.63371000000001</c:v>
                </c:pt>
                <c:pt idx="916">
                  <c:v>155.65188000000001</c:v>
                </c:pt>
                <c:pt idx="917">
                  <c:v>155.65228000000002</c:v>
                </c:pt>
                <c:pt idx="918">
                  <c:v>155.65638000000001</c:v>
                </c:pt>
                <c:pt idx="919">
                  <c:v>155.66946000000002</c:v>
                </c:pt>
                <c:pt idx="920">
                  <c:v>155.67696000000001</c:v>
                </c:pt>
                <c:pt idx="921">
                  <c:v>155.67635000000001</c:v>
                </c:pt>
                <c:pt idx="922">
                  <c:v>155.67324000000002</c:v>
                </c:pt>
                <c:pt idx="923">
                  <c:v>155.66678000000002</c:v>
                </c:pt>
                <c:pt idx="924">
                  <c:v>155.66343999999998</c:v>
                </c:pt>
                <c:pt idx="925">
                  <c:v>155.673</c:v>
                </c:pt>
                <c:pt idx="926">
                  <c:v>155.69022000000001</c:v>
                </c:pt>
                <c:pt idx="927">
                  <c:v>155.70717999999999</c:v>
                </c:pt>
                <c:pt idx="928">
                  <c:v>155.72351</c:v>
                </c:pt>
                <c:pt idx="929">
                  <c:v>155.72958</c:v>
                </c:pt>
                <c:pt idx="930">
                  <c:v>155.71084999999999</c:v>
                </c:pt>
                <c:pt idx="931">
                  <c:v>155.67376999999999</c:v>
                </c:pt>
                <c:pt idx="932">
                  <c:v>155.63882999999998</c:v>
                </c:pt>
                <c:pt idx="933">
                  <c:v>155.62011999999999</c:v>
                </c:pt>
                <c:pt idx="934">
                  <c:v>155.61799999999999</c:v>
                </c:pt>
                <c:pt idx="935">
                  <c:v>155.62327999999999</c:v>
                </c:pt>
                <c:pt idx="936">
                  <c:v>155.62416999999999</c:v>
                </c:pt>
                <c:pt idx="937">
                  <c:v>155.61399</c:v>
                </c:pt>
                <c:pt idx="938">
                  <c:v>155.59118999999998</c:v>
                </c:pt>
                <c:pt idx="939">
                  <c:v>155.56407999999999</c:v>
                </c:pt>
                <c:pt idx="940">
                  <c:v>155.54833000000002</c:v>
                </c:pt>
                <c:pt idx="941">
                  <c:v>155.54534999999998</c:v>
                </c:pt>
                <c:pt idx="942">
                  <c:v>155.54201999999998</c:v>
                </c:pt>
                <c:pt idx="943">
                  <c:v>155.54034000000001</c:v>
                </c:pt>
                <c:pt idx="944">
                  <c:v>155.55112</c:v>
                </c:pt>
                <c:pt idx="945">
                  <c:v>155.56589</c:v>
                </c:pt>
                <c:pt idx="946">
                  <c:v>155.57420999999999</c:v>
                </c:pt>
                <c:pt idx="947">
                  <c:v>155.58091000000002</c:v>
                </c:pt>
                <c:pt idx="948">
                  <c:v>155.58251999999999</c:v>
                </c:pt>
                <c:pt idx="949">
                  <c:v>155.56772000000001</c:v>
                </c:pt>
                <c:pt idx="950">
                  <c:v>155.54221000000001</c:v>
                </c:pt>
                <c:pt idx="951">
                  <c:v>155.51494</c:v>
                </c:pt>
                <c:pt idx="952">
                  <c:v>155.48505</c:v>
                </c:pt>
                <c:pt idx="953">
                  <c:v>155.46822</c:v>
                </c:pt>
                <c:pt idx="954">
                  <c:v>155.48151000000001</c:v>
                </c:pt>
                <c:pt idx="955">
                  <c:v>155.49972</c:v>
                </c:pt>
                <c:pt idx="956">
                  <c:v>155.48515</c:v>
                </c:pt>
                <c:pt idx="957">
                  <c:v>155.4513</c:v>
                </c:pt>
                <c:pt idx="958">
                  <c:v>155.43409</c:v>
                </c:pt>
                <c:pt idx="959">
                  <c:v>155.43365</c:v>
                </c:pt>
                <c:pt idx="960">
                  <c:v>155.42766</c:v>
                </c:pt>
                <c:pt idx="961">
                  <c:v>155.42502000000002</c:v>
                </c:pt>
                <c:pt idx="962">
                  <c:v>155.45927</c:v>
                </c:pt>
                <c:pt idx="963">
                  <c:v>155.52733999999998</c:v>
                </c:pt>
                <c:pt idx="964">
                  <c:v>155.57962000000001</c:v>
                </c:pt>
                <c:pt idx="965">
                  <c:v>155.58404999999999</c:v>
                </c:pt>
                <c:pt idx="966">
                  <c:v>155.56283999999999</c:v>
                </c:pt>
                <c:pt idx="967">
                  <c:v>155.53863999999999</c:v>
                </c:pt>
                <c:pt idx="968">
                  <c:v>155.50895</c:v>
                </c:pt>
                <c:pt idx="969">
                  <c:v>155.48302999999999</c:v>
                </c:pt>
                <c:pt idx="970">
                  <c:v>155.48018999999999</c:v>
                </c:pt>
                <c:pt idx="971">
                  <c:v>155.4922</c:v>
                </c:pt>
                <c:pt idx="972">
                  <c:v>155.50425999999999</c:v>
                </c:pt>
                <c:pt idx="973">
                  <c:v>155.52357999999998</c:v>
                </c:pt>
                <c:pt idx="974">
                  <c:v>155.55054999999999</c:v>
                </c:pt>
                <c:pt idx="975">
                  <c:v>155.56932999999998</c:v>
                </c:pt>
                <c:pt idx="976">
                  <c:v>155.57799</c:v>
                </c:pt>
                <c:pt idx="977">
                  <c:v>155.58441999999999</c:v>
                </c:pt>
                <c:pt idx="978">
                  <c:v>155.58308</c:v>
                </c:pt>
                <c:pt idx="979">
                  <c:v>155.56378999999998</c:v>
                </c:pt>
                <c:pt idx="980">
                  <c:v>155.52485000000001</c:v>
                </c:pt>
                <c:pt idx="981">
                  <c:v>155.47694999999999</c:v>
                </c:pt>
                <c:pt idx="982">
                  <c:v>155.44893000000002</c:v>
                </c:pt>
                <c:pt idx="983">
                  <c:v>155.45605999999998</c:v>
                </c:pt>
                <c:pt idx="984">
                  <c:v>155.47336000000001</c:v>
                </c:pt>
                <c:pt idx="985">
                  <c:v>155.47857999999999</c:v>
                </c:pt>
                <c:pt idx="986">
                  <c:v>155.48534000000001</c:v>
                </c:pt>
                <c:pt idx="987">
                  <c:v>155.49214999999998</c:v>
                </c:pt>
                <c:pt idx="988">
                  <c:v>155.47275000000002</c:v>
                </c:pt>
                <c:pt idx="989">
                  <c:v>155.44091</c:v>
                </c:pt>
                <c:pt idx="990">
                  <c:v>155.43678</c:v>
                </c:pt>
                <c:pt idx="991">
                  <c:v>155.45616000000001</c:v>
                </c:pt>
                <c:pt idx="992">
                  <c:v>155.46865</c:v>
                </c:pt>
                <c:pt idx="993">
                  <c:v>155.47773000000001</c:v>
                </c:pt>
                <c:pt idx="994">
                  <c:v>155.49162000000001</c:v>
                </c:pt>
                <c:pt idx="995">
                  <c:v>155.48687000000001</c:v>
                </c:pt>
                <c:pt idx="996">
                  <c:v>155.44465</c:v>
                </c:pt>
                <c:pt idx="997">
                  <c:v>155.37549999999999</c:v>
                </c:pt>
                <c:pt idx="998">
                  <c:v>155.30167</c:v>
                </c:pt>
                <c:pt idx="999">
                  <c:v>155.26067999999998</c:v>
                </c:pt>
                <c:pt idx="1000">
                  <c:v>155.29383999999999</c:v>
                </c:pt>
                <c:pt idx="1001">
                  <c:v>155.37565999999998</c:v>
                </c:pt>
                <c:pt idx="1002">
                  <c:v>155.39949000000001</c:v>
                </c:pt>
                <c:pt idx="1003">
                  <c:v>155.30013</c:v>
                </c:pt>
                <c:pt idx="1004">
                  <c:v>155.14603</c:v>
                </c:pt>
                <c:pt idx="1005">
                  <c:v>155.05072999999999</c:v>
                </c:pt>
                <c:pt idx="1006">
                  <c:v>155.03262999999998</c:v>
                </c:pt>
                <c:pt idx="1007">
                  <c:v>155.03055000000001</c:v>
                </c:pt>
                <c:pt idx="1008">
                  <c:v>155.04236</c:v>
                </c:pt>
                <c:pt idx="1009">
                  <c:v>155.13833</c:v>
                </c:pt>
                <c:pt idx="1010">
                  <c:v>155.30338</c:v>
                </c:pt>
                <c:pt idx="1011">
                  <c:v>155.43179000000001</c:v>
                </c:pt>
                <c:pt idx="1012">
                  <c:v>155.45949999999999</c:v>
                </c:pt>
                <c:pt idx="1013">
                  <c:v>155.40876</c:v>
                </c:pt>
                <c:pt idx="1014">
                  <c:v>155.34466</c:v>
                </c:pt>
                <c:pt idx="1015">
                  <c:v>155.2775</c:v>
                </c:pt>
                <c:pt idx="1016">
                  <c:v>155.1884</c:v>
                </c:pt>
                <c:pt idx="1017">
                  <c:v>155.12578999999999</c:v>
                </c:pt>
                <c:pt idx="1018">
                  <c:v>155.13101</c:v>
                </c:pt>
                <c:pt idx="1019">
                  <c:v>155.16237000000001</c:v>
                </c:pt>
                <c:pt idx="1020">
                  <c:v>155.18597</c:v>
                </c:pt>
                <c:pt idx="1021">
                  <c:v>155.21876</c:v>
                </c:pt>
                <c:pt idx="1022">
                  <c:v>155.25852</c:v>
                </c:pt>
                <c:pt idx="1023">
                  <c:v>155.2901</c:v>
                </c:pt>
                <c:pt idx="1024">
                  <c:v>155.32143000000002</c:v>
                </c:pt>
                <c:pt idx="1025">
                  <c:v>155.35308000000001</c:v>
                </c:pt>
                <c:pt idx="1026">
                  <c:v>155.37779999999998</c:v>
                </c:pt>
                <c:pt idx="1027">
                  <c:v>155.41201000000001</c:v>
                </c:pt>
                <c:pt idx="1028">
                  <c:v>155.46607</c:v>
                </c:pt>
                <c:pt idx="1029">
                  <c:v>155.51321000000002</c:v>
                </c:pt>
                <c:pt idx="1030">
                  <c:v>155.53048999999999</c:v>
                </c:pt>
                <c:pt idx="1031">
                  <c:v>155.52451000000002</c:v>
                </c:pt>
                <c:pt idx="1032">
                  <c:v>155.50427000000002</c:v>
                </c:pt>
                <c:pt idx="1033">
                  <c:v>155.47421</c:v>
                </c:pt>
                <c:pt idx="1034">
                  <c:v>155.44798</c:v>
                </c:pt>
                <c:pt idx="1035">
                  <c:v>155.43252999999999</c:v>
                </c:pt>
                <c:pt idx="1036">
                  <c:v>155.42714999999998</c:v>
                </c:pt>
                <c:pt idx="1037">
                  <c:v>155.44220000000001</c:v>
                </c:pt>
                <c:pt idx="1038">
                  <c:v>155.47431</c:v>
                </c:pt>
                <c:pt idx="1039">
                  <c:v>155.49442999999999</c:v>
                </c:pt>
                <c:pt idx="1040">
                  <c:v>155.48694999999998</c:v>
                </c:pt>
                <c:pt idx="1041">
                  <c:v>155.45938999999998</c:v>
                </c:pt>
                <c:pt idx="1042">
                  <c:v>155.41421</c:v>
                </c:pt>
                <c:pt idx="1043">
                  <c:v>155.3707</c:v>
                </c:pt>
                <c:pt idx="1044">
                  <c:v>155.36533</c:v>
                </c:pt>
                <c:pt idx="1045">
                  <c:v>155.38890000000001</c:v>
                </c:pt>
                <c:pt idx="1046">
                  <c:v>155.39523</c:v>
                </c:pt>
                <c:pt idx="1047">
                  <c:v>155.38222999999999</c:v>
                </c:pt>
                <c:pt idx="1048">
                  <c:v>155.37542000000002</c:v>
                </c:pt>
                <c:pt idx="1049">
                  <c:v>155.36631</c:v>
                </c:pt>
                <c:pt idx="1050">
                  <c:v>155.34166999999999</c:v>
                </c:pt>
                <c:pt idx="1051">
                  <c:v>155.31826000000001</c:v>
                </c:pt>
                <c:pt idx="1052">
                  <c:v>155.30180000000001</c:v>
                </c:pt>
                <c:pt idx="1053">
                  <c:v>155.27679000000001</c:v>
                </c:pt>
                <c:pt idx="1054">
                  <c:v>155.24853000000002</c:v>
                </c:pt>
                <c:pt idx="1055">
                  <c:v>155.23683</c:v>
                </c:pt>
                <c:pt idx="1056">
                  <c:v>155.24538000000001</c:v>
                </c:pt>
                <c:pt idx="1057">
                  <c:v>155.26830999999999</c:v>
                </c:pt>
                <c:pt idx="1058">
                  <c:v>155.29358999999999</c:v>
                </c:pt>
                <c:pt idx="1059">
                  <c:v>155.30486999999999</c:v>
                </c:pt>
                <c:pt idx="1060">
                  <c:v>155.30767</c:v>
                </c:pt>
                <c:pt idx="1061">
                  <c:v>155.32467</c:v>
                </c:pt>
                <c:pt idx="1062">
                  <c:v>155.34672999999998</c:v>
                </c:pt>
                <c:pt idx="1063">
                  <c:v>155.33996999999999</c:v>
                </c:pt>
                <c:pt idx="1064">
                  <c:v>155.3066</c:v>
                </c:pt>
                <c:pt idx="1065">
                  <c:v>155.28143</c:v>
                </c:pt>
                <c:pt idx="1066">
                  <c:v>155.27712</c:v>
                </c:pt>
                <c:pt idx="1067">
                  <c:v>155.27663999999999</c:v>
                </c:pt>
                <c:pt idx="1068">
                  <c:v>155.27454</c:v>
                </c:pt>
                <c:pt idx="1069">
                  <c:v>155.28462000000002</c:v>
                </c:pt>
                <c:pt idx="1070">
                  <c:v>155.31067999999999</c:v>
                </c:pt>
                <c:pt idx="1071">
                  <c:v>155.33488</c:v>
                </c:pt>
                <c:pt idx="1072">
                  <c:v>155.33498</c:v>
                </c:pt>
                <c:pt idx="1073">
                  <c:v>155.30950999999999</c:v>
                </c:pt>
                <c:pt idx="1074">
                  <c:v>155.27951000000002</c:v>
                </c:pt>
                <c:pt idx="1075">
                  <c:v>155.26697999999999</c:v>
                </c:pt>
                <c:pt idx="1076">
                  <c:v>155.26591000000002</c:v>
                </c:pt>
                <c:pt idx="1077">
                  <c:v>155.25328000000002</c:v>
                </c:pt>
                <c:pt idx="1078">
                  <c:v>155.22816</c:v>
                </c:pt>
                <c:pt idx="1079">
                  <c:v>155.21777</c:v>
                </c:pt>
                <c:pt idx="1080">
                  <c:v>155.22842</c:v>
                </c:pt>
                <c:pt idx="1081">
                  <c:v>155.22519</c:v>
                </c:pt>
                <c:pt idx="1082">
                  <c:v>155.18522999999999</c:v>
                </c:pt>
                <c:pt idx="1083">
                  <c:v>155.14077</c:v>
                </c:pt>
                <c:pt idx="1084">
                  <c:v>155.13864000000001</c:v>
                </c:pt>
                <c:pt idx="1085">
                  <c:v>155.16775999999999</c:v>
                </c:pt>
                <c:pt idx="1086">
                  <c:v>155.17277999999999</c:v>
                </c:pt>
                <c:pt idx="1087">
                  <c:v>155.1328</c:v>
                </c:pt>
                <c:pt idx="1088">
                  <c:v>155.08262000000002</c:v>
                </c:pt>
                <c:pt idx="1089">
                  <c:v>155.05047999999999</c:v>
                </c:pt>
                <c:pt idx="1090">
                  <c:v>155.03439</c:v>
                </c:pt>
                <c:pt idx="1091">
                  <c:v>155.03719000000001</c:v>
                </c:pt>
                <c:pt idx="1092">
                  <c:v>155.05728999999999</c:v>
                </c:pt>
                <c:pt idx="1093">
                  <c:v>155.06295</c:v>
                </c:pt>
                <c:pt idx="1094">
                  <c:v>155.04691</c:v>
                </c:pt>
                <c:pt idx="1095">
                  <c:v>155.05554000000001</c:v>
                </c:pt>
                <c:pt idx="1096">
                  <c:v>155.09912</c:v>
                </c:pt>
                <c:pt idx="1097">
                  <c:v>155.11803</c:v>
                </c:pt>
                <c:pt idx="1098">
                  <c:v>155.08543</c:v>
                </c:pt>
                <c:pt idx="1099">
                  <c:v>155.05772999999999</c:v>
                </c:pt>
                <c:pt idx="1100">
                  <c:v>155.07568000000001</c:v>
                </c:pt>
                <c:pt idx="1101">
                  <c:v>155.11340000000001</c:v>
                </c:pt>
                <c:pt idx="1102">
                  <c:v>155.13526999999999</c:v>
                </c:pt>
                <c:pt idx="1103">
                  <c:v>155.14391000000001</c:v>
                </c:pt>
                <c:pt idx="1104">
                  <c:v>155.15708999999998</c:v>
                </c:pt>
                <c:pt idx="1105">
                  <c:v>155.16723999999999</c:v>
                </c:pt>
                <c:pt idx="1106">
                  <c:v>155.14526999999998</c:v>
                </c:pt>
                <c:pt idx="1107">
                  <c:v>155.09307000000001</c:v>
                </c:pt>
                <c:pt idx="1108">
                  <c:v>155.06355000000002</c:v>
                </c:pt>
                <c:pt idx="1109">
                  <c:v>155.08850999999999</c:v>
                </c:pt>
                <c:pt idx="1110">
                  <c:v>155.13353999999998</c:v>
                </c:pt>
                <c:pt idx="1111">
                  <c:v>155.15440000000001</c:v>
                </c:pt>
                <c:pt idx="1112">
                  <c:v>155.14850000000001</c:v>
                </c:pt>
                <c:pt idx="1113">
                  <c:v>155.13446999999999</c:v>
                </c:pt>
                <c:pt idx="1114">
                  <c:v>155.12893</c:v>
                </c:pt>
                <c:pt idx="1115">
                  <c:v>155.13924</c:v>
                </c:pt>
                <c:pt idx="1116">
                  <c:v>155.15170000000001</c:v>
                </c:pt>
                <c:pt idx="1117">
                  <c:v>155.15379000000001</c:v>
                </c:pt>
                <c:pt idx="1118">
                  <c:v>155.16405</c:v>
                </c:pt>
                <c:pt idx="1119">
                  <c:v>155.19767000000002</c:v>
                </c:pt>
                <c:pt idx="1120">
                  <c:v>155.21893</c:v>
                </c:pt>
                <c:pt idx="1121">
                  <c:v>155.17275000000001</c:v>
                </c:pt>
                <c:pt idx="1122">
                  <c:v>155.06988999999999</c:v>
                </c:pt>
                <c:pt idx="1123">
                  <c:v>155.00153</c:v>
                </c:pt>
                <c:pt idx="1124">
                  <c:v>155.04635999999999</c:v>
                </c:pt>
                <c:pt idx="1125">
                  <c:v>155.15546000000001</c:v>
                </c:pt>
                <c:pt idx="1126">
                  <c:v>155.21659</c:v>
                </c:pt>
                <c:pt idx="1127">
                  <c:v>155.20474000000002</c:v>
                </c:pt>
                <c:pt idx="1128">
                  <c:v>155.18908999999999</c:v>
                </c:pt>
                <c:pt idx="1129">
                  <c:v>155.19548</c:v>
                </c:pt>
                <c:pt idx="1130">
                  <c:v>155.19280000000001</c:v>
                </c:pt>
                <c:pt idx="1131">
                  <c:v>155.17477</c:v>
                </c:pt>
                <c:pt idx="1132">
                  <c:v>155.15929</c:v>
                </c:pt>
                <c:pt idx="1133">
                  <c:v>155.1541</c:v>
                </c:pt>
                <c:pt idx="1134">
                  <c:v>155.16408999999999</c:v>
                </c:pt>
                <c:pt idx="1135">
                  <c:v>155.18018000000001</c:v>
                </c:pt>
                <c:pt idx="1136">
                  <c:v>155.17446000000001</c:v>
                </c:pt>
                <c:pt idx="1137">
                  <c:v>155.15555000000001</c:v>
                </c:pt>
                <c:pt idx="1138">
                  <c:v>155.16106000000002</c:v>
                </c:pt>
                <c:pt idx="1139">
                  <c:v>155.18285</c:v>
                </c:pt>
                <c:pt idx="1140">
                  <c:v>155.18349000000001</c:v>
                </c:pt>
                <c:pt idx="1141">
                  <c:v>155.16964000000002</c:v>
                </c:pt>
                <c:pt idx="1142">
                  <c:v>155.16473000000002</c:v>
                </c:pt>
                <c:pt idx="1143">
                  <c:v>155.15824000000001</c:v>
                </c:pt>
                <c:pt idx="1144">
                  <c:v>155.13747000000001</c:v>
                </c:pt>
                <c:pt idx="1145">
                  <c:v>155.11057</c:v>
                </c:pt>
                <c:pt idx="1146">
                  <c:v>155.08593999999999</c:v>
                </c:pt>
                <c:pt idx="1147">
                  <c:v>155.077</c:v>
                </c:pt>
                <c:pt idx="1148">
                  <c:v>155.10225</c:v>
                </c:pt>
                <c:pt idx="1149">
                  <c:v>155.15</c:v>
                </c:pt>
                <c:pt idx="1150">
                  <c:v>155.17860999999999</c:v>
                </c:pt>
                <c:pt idx="1151">
                  <c:v>155.15866</c:v>
                </c:pt>
                <c:pt idx="1152">
                  <c:v>155.09180000000001</c:v>
                </c:pt>
                <c:pt idx="1153">
                  <c:v>155.00636</c:v>
                </c:pt>
                <c:pt idx="1154">
                  <c:v>154.94732999999999</c:v>
                </c:pt>
                <c:pt idx="1155">
                  <c:v>154.93851999999998</c:v>
                </c:pt>
                <c:pt idx="1156">
                  <c:v>154.95901000000001</c:v>
                </c:pt>
                <c:pt idx="1157">
                  <c:v>154.9665</c:v>
                </c:pt>
                <c:pt idx="1158">
                  <c:v>154.94031999999999</c:v>
                </c:pt>
                <c:pt idx="1159">
                  <c:v>154.8905</c:v>
                </c:pt>
                <c:pt idx="1160">
                  <c:v>154.84027</c:v>
                </c:pt>
                <c:pt idx="1161">
                  <c:v>154.80187000000001</c:v>
                </c:pt>
                <c:pt idx="1162">
                  <c:v>154.77798999999999</c:v>
                </c:pt>
                <c:pt idx="1163">
                  <c:v>154.76765</c:v>
                </c:pt>
                <c:pt idx="1164">
                  <c:v>154.75596000000002</c:v>
                </c:pt>
                <c:pt idx="1165">
                  <c:v>154.72309999999999</c:v>
                </c:pt>
                <c:pt idx="1166">
                  <c:v>154.68312</c:v>
                </c:pt>
                <c:pt idx="1167">
                  <c:v>154.66856000000001</c:v>
                </c:pt>
                <c:pt idx="1168">
                  <c:v>154.68031000000002</c:v>
                </c:pt>
                <c:pt idx="1169">
                  <c:v>154.69319000000002</c:v>
                </c:pt>
                <c:pt idx="1170">
                  <c:v>154.69454999999999</c:v>
                </c:pt>
                <c:pt idx="1171">
                  <c:v>154.67955000000001</c:v>
                </c:pt>
                <c:pt idx="1172">
                  <c:v>154.65103999999999</c:v>
                </c:pt>
                <c:pt idx="1173">
                  <c:v>154.63146</c:v>
                </c:pt>
                <c:pt idx="1174">
                  <c:v>154.62826999999999</c:v>
                </c:pt>
                <c:pt idx="1175">
                  <c:v>154.60764</c:v>
                </c:pt>
                <c:pt idx="1176">
                  <c:v>154.54678000000001</c:v>
                </c:pt>
                <c:pt idx="1177">
                  <c:v>154.47511</c:v>
                </c:pt>
                <c:pt idx="1178">
                  <c:v>154.43486000000001</c:v>
                </c:pt>
                <c:pt idx="1179">
                  <c:v>154.43772999999999</c:v>
                </c:pt>
                <c:pt idx="1180">
                  <c:v>154.44644</c:v>
                </c:pt>
                <c:pt idx="1181">
                  <c:v>154.39843000000002</c:v>
                </c:pt>
                <c:pt idx="1182">
                  <c:v>154.28328999999999</c:v>
                </c:pt>
                <c:pt idx="1183">
                  <c:v>154.19083999999998</c:v>
                </c:pt>
                <c:pt idx="1184">
                  <c:v>154.19687999999999</c:v>
                </c:pt>
                <c:pt idx="1185">
                  <c:v>154.25790999999998</c:v>
                </c:pt>
                <c:pt idx="1186">
                  <c:v>154.28032000000002</c:v>
                </c:pt>
                <c:pt idx="1187">
                  <c:v>154.24695</c:v>
                </c:pt>
                <c:pt idx="1188">
                  <c:v>154.19162</c:v>
                </c:pt>
                <c:pt idx="1189">
                  <c:v>154.12248</c:v>
                </c:pt>
                <c:pt idx="1190">
                  <c:v>154.0351</c:v>
                </c:pt>
                <c:pt idx="1191">
                  <c:v>153.94443999999999</c:v>
                </c:pt>
                <c:pt idx="1192">
                  <c:v>153.84980000000002</c:v>
                </c:pt>
                <c:pt idx="1193">
                  <c:v>153.72271999999998</c:v>
                </c:pt>
                <c:pt idx="1194">
                  <c:v>153.56011999999998</c:v>
                </c:pt>
                <c:pt idx="1195">
                  <c:v>153.3956</c:v>
                </c:pt>
                <c:pt idx="1196">
                  <c:v>153.23511999999999</c:v>
                </c:pt>
                <c:pt idx="1197">
                  <c:v>153.04995</c:v>
                </c:pt>
                <c:pt idx="1198">
                  <c:v>152.83738</c:v>
                </c:pt>
                <c:pt idx="1199">
                  <c:v>152.62486999999999</c:v>
                </c:pt>
                <c:pt idx="1200">
                  <c:v>152.43441999999999</c:v>
                </c:pt>
                <c:pt idx="1201">
                  <c:v>152.28395</c:v>
                </c:pt>
                <c:pt idx="1202">
                  <c:v>152.18191999999999</c:v>
                </c:pt>
                <c:pt idx="1203">
                  <c:v>152.09535</c:v>
                </c:pt>
                <c:pt idx="1204">
                  <c:v>151.99033</c:v>
                </c:pt>
                <c:pt idx="1205">
                  <c:v>151.88477</c:v>
                </c:pt>
                <c:pt idx="1206">
                  <c:v>151.79889</c:v>
                </c:pt>
                <c:pt idx="1207">
                  <c:v>151.71154999999999</c:v>
                </c:pt>
                <c:pt idx="1208">
                  <c:v>151.61964</c:v>
                </c:pt>
                <c:pt idx="1209">
                  <c:v>151.55671999999998</c:v>
                </c:pt>
                <c:pt idx="1210">
                  <c:v>151.52654999999999</c:v>
                </c:pt>
                <c:pt idx="1211">
                  <c:v>151.50103999999999</c:v>
                </c:pt>
                <c:pt idx="1212">
                  <c:v>151.46528999999998</c:v>
                </c:pt>
                <c:pt idx="1213">
                  <c:v>151.40922999999998</c:v>
                </c:pt>
                <c:pt idx="1214">
                  <c:v>151.31972999999999</c:v>
                </c:pt>
                <c:pt idx="1215">
                  <c:v>151.20215999999999</c:v>
                </c:pt>
                <c:pt idx="1216">
                  <c:v>151.05362</c:v>
                </c:pt>
                <c:pt idx="1217">
                  <c:v>150.84072</c:v>
                </c:pt>
                <c:pt idx="1218">
                  <c:v>150.54194999999999</c:v>
                </c:pt>
                <c:pt idx="1219">
                  <c:v>150.15606</c:v>
                </c:pt>
                <c:pt idx="1220">
                  <c:v>149.67025999999998</c:v>
                </c:pt>
                <c:pt idx="1221">
                  <c:v>149.08904000000001</c:v>
                </c:pt>
                <c:pt idx="1222">
                  <c:v>148.45823999999999</c:v>
                </c:pt>
                <c:pt idx="1223">
                  <c:v>147.82362000000001</c:v>
                </c:pt>
                <c:pt idx="1224">
                  <c:v>147.20215999999999</c:v>
                </c:pt>
                <c:pt idx="1225">
                  <c:v>146.60878</c:v>
                </c:pt>
                <c:pt idx="1226">
                  <c:v>146.06502999999998</c:v>
                </c:pt>
                <c:pt idx="1227">
                  <c:v>145.59773999999999</c:v>
                </c:pt>
                <c:pt idx="1228">
                  <c:v>145.24661</c:v>
                </c:pt>
                <c:pt idx="1229">
                  <c:v>145.03751</c:v>
                </c:pt>
                <c:pt idx="1230">
                  <c:v>144.95667</c:v>
                </c:pt>
                <c:pt idx="1231">
                  <c:v>144.98304000000002</c:v>
                </c:pt>
                <c:pt idx="1232">
                  <c:v>145.09393</c:v>
                </c:pt>
                <c:pt idx="1233">
                  <c:v>145.24758</c:v>
                </c:pt>
                <c:pt idx="1234">
                  <c:v>145.42009999999999</c:v>
                </c:pt>
                <c:pt idx="1235">
                  <c:v>145.63478000000001</c:v>
                </c:pt>
                <c:pt idx="1236">
                  <c:v>145.90392</c:v>
                </c:pt>
                <c:pt idx="1237">
                  <c:v>146.19508999999999</c:v>
                </c:pt>
                <c:pt idx="1238">
                  <c:v>146.46731</c:v>
                </c:pt>
                <c:pt idx="1239">
                  <c:v>146.68932999999998</c:v>
                </c:pt>
                <c:pt idx="1240">
                  <c:v>146.84793999999999</c:v>
                </c:pt>
                <c:pt idx="1241">
                  <c:v>146.98828</c:v>
                </c:pt>
                <c:pt idx="1242">
                  <c:v>147.16284000000002</c:v>
                </c:pt>
                <c:pt idx="1243">
                  <c:v>147.32451</c:v>
                </c:pt>
                <c:pt idx="1244">
                  <c:v>147.34823</c:v>
                </c:pt>
                <c:pt idx="1245">
                  <c:v>147.18729999999999</c:v>
                </c:pt>
                <c:pt idx="1246">
                  <c:v>146.93574999999998</c:v>
                </c:pt>
                <c:pt idx="1247">
                  <c:v>146.73115000000001</c:v>
                </c:pt>
                <c:pt idx="1248">
                  <c:v>146.60489000000001</c:v>
                </c:pt>
                <c:pt idx="1249">
                  <c:v>146.45511999999999</c:v>
                </c:pt>
                <c:pt idx="1250">
                  <c:v>146.16092</c:v>
                </c:pt>
                <c:pt idx="1251">
                  <c:v>145.69377</c:v>
                </c:pt>
                <c:pt idx="1252">
                  <c:v>145.11013</c:v>
                </c:pt>
                <c:pt idx="1253">
                  <c:v>144.51237</c:v>
                </c:pt>
                <c:pt idx="1254">
                  <c:v>144.00982999999999</c:v>
                </c:pt>
                <c:pt idx="1255">
                  <c:v>143.66867999999999</c:v>
                </c:pt>
                <c:pt idx="1256">
                  <c:v>143.48289</c:v>
                </c:pt>
                <c:pt idx="1257">
                  <c:v>143.43803</c:v>
                </c:pt>
                <c:pt idx="1258">
                  <c:v>143.53962999999999</c:v>
                </c:pt>
                <c:pt idx="1259">
                  <c:v>143.77676</c:v>
                </c:pt>
                <c:pt idx="1260">
                  <c:v>144.11061000000001</c:v>
                </c:pt>
                <c:pt idx="1261">
                  <c:v>144.48941000000002</c:v>
                </c:pt>
                <c:pt idx="1262">
                  <c:v>144.8734</c:v>
                </c:pt>
                <c:pt idx="1263">
                  <c:v>145.24862999999999</c:v>
                </c:pt>
                <c:pt idx="1264">
                  <c:v>145.54640999999998</c:v>
                </c:pt>
                <c:pt idx="1265">
                  <c:v>145.57397</c:v>
                </c:pt>
                <c:pt idx="1266">
                  <c:v>145.21039000000002</c:v>
                </c:pt>
                <c:pt idx="1267">
                  <c:v>144.70886000000002</c:v>
                </c:pt>
                <c:pt idx="1268">
                  <c:v>144.47345999999999</c:v>
                </c:pt>
                <c:pt idx="1269">
                  <c:v>144.56861000000001</c:v>
                </c:pt>
                <c:pt idx="1270">
                  <c:v>144.65886999999998</c:v>
                </c:pt>
                <c:pt idx="1271">
                  <c:v>144.49542</c:v>
                </c:pt>
                <c:pt idx="1272">
                  <c:v>144.14170000000001</c:v>
                </c:pt>
                <c:pt idx="1273">
                  <c:v>143.78451000000001</c:v>
                </c:pt>
                <c:pt idx="1274">
                  <c:v>143.50101999999998</c:v>
                </c:pt>
                <c:pt idx="1275">
                  <c:v>143.27503999999999</c:v>
                </c:pt>
                <c:pt idx="1276">
                  <c:v>143.09669</c:v>
                </c:pt>
                <c:pt idx="1277">
                  <c:v>142.99252999999999</c:v>
                </c:pt>
                <c:pt idx="1278">
                  <c:v>142.97377</c:v>
                </c:pt>
                <c:pt idx="1279">
                  <c:v>143.01352</c:v>
                </c:pt>
                <c:pt idx="1280">
                  <c:v>143.10074</c:v>
                </c:pt>
                <c:pt idx="1281">
                  <c:v>143.25272999999999</c:v>
                </c:pt>
                <c:pt idx="1282">
                  <c:v>143.45245</c:v>
                </c:pt>
                <c:pt idx="1283">
                  <c:v>143.63659999999999</c:v>
                </c:pt>
                <c:pt idx="1284">
                  <c:v>143.76449</c:v>
                </c:pt>
                <c:pt idx="1285">
                  <c:v>143.86941999999999</c:v>
                </c:pt>
                <c:pt idx="1286">
                  <c:v>144.00139999999999</c:v>
                </c:pt>
                <c:pt idx="1287">
                  <c:v>144.1414</c:v>
                </c:pt>
                <c:pt idx="1288">
                  <c:v>144.21366</c:v>
                </c:pt>
                <c:pt idx="1289">
                  <c:v>144.19396999999998</c:v>
                </c:pt>
                <c:pt idx="1290">
                  <c:v>144.11978999999999</c:v>
                </c:pt>
                <c:pt idx="1291">
                  <c:v>143.99394000000001</c:v>
                </c:pt>
                <c:pt idx="1292">
                  <c:v>143.80867999999998</c:v>
                </c:pt>
                <c:pt idx="1293">
                  <c:v>143.63445999999999</c:v>
                </c:pt>
                <c:pt idx="1294">
                  <c:v>143.50796</c:v>
                </c:pt>
                <c:pt idx="1295">
                  <c:v>143.32186000000002</c:v>
                </c:pt>
                <c:pt idx="1296">
                  <c:v>143.01244</c:v>
                </c:pt>
                <c:pt idx="1297">
                  <c:v>142.70533</c:v>
                </c:pt>
                <c:pt idx="1298">
                  <c:v>142.49673000000001</c:v>
                </c:pt>
                <c:pt idx="1299">
                  <c:v>142.27591999999999</c:v>
                </c:pt>
                <c:pt idx="1300">
                  <c:v>141.93731</c:v>
                </c:pt>
                <c:pt idx="1301">
                  <c:v>141.53960999999998</c:v>
                </c:pt>
                <c:pt idx="1302">
                  <c:v>141.16091</c:v>
                </c:pt>
                <c:pt idx="1303">
                  <c:v>140.76841999999999</c:v>
                </c:pt>
                <c:pt idx="1304">
                  <c:v>140.2876</c:v>
                </c:pt>
                <c:pt idx="1305">
                  <c:v>139.67918</c:v>
                </c:pt>
                <c:pt idx="1306">
                  <c:v>138.96250000000001</c:v>
                </c:pt>
                <c:pt idx="1307">
                  <c:v>138.26186000000001</c:v>
                </c:pt>
                <c:pt idx="1308">
                  <c:v>137.76580000000001</c:v>
                </c:pt>
                <c:pt idx="1309">
                  <c:v>137.56099</c:v>
                </c:pt>
                <c:pt idx="1310">
                  <c:v>137.55426</c:v>
                </c:pt>
                <c:pt idx="1311">
                  <c:v>137.57343</c:v>
                </c:pt>
                <c:pt idx="1312">
                  <c:v>137.50927999999999</c:v>
                </c:pt>
                <c:pt idx="1313">
                  <c:v>137.32404</c:v>
                </c:pt>
                <c:pt idx="1314">
                  <c:v>137.04021</c:v>
                </c:pt>
                <c:pt idx="1315">
                  <c:v>136.7465</c:v>
                </c:pt>
                <c:pt idx="1316">
                  <c:v>136.55304000000001</c:v>
                </c:pt>
                <c:pt idx="1317">
                  <c:v>136.47447</c:v>
                </c:pt>
                <c:pt idx="1318">
                  <c:v>136.44701000000001</c:v>
                </c:pt>
                <c:pt idx="1319">
                  <c:v>136.42211</c:v>
                </c:pt>
                <c:pt idx="1320">
                  <c:v>136.36031</c:v>
                </c:pt>
                <c:pt idx="1321">
                  <c:v>136.21624</c:v>
                </c:pt>
                <c:pt idx="1322">
                  <c:v>136.05268000000001</c:v>
                </c:pt>
                <c:pt idx="1323">
                  <c:v>136.01071999999999</c:v>
                </c:pt>
                <c:pt idx="1324">
                  <c:v>136.09795</c:v>
                </c:pt>
                <c:pt idx="1325">
                  <c:v>136.19071</c:v>
                </c:pt>
                <c:pt idx="1326">
                  <c:v>136.27094</c:v>
                </c:pt>
                <c:pt idx="1327">
                  <c:v>136.40532000000002</c:v>
                </c:pt>
                <c:pt idx="1328">
                  <c:v>136.53519</c:v>
                </c:pt>
                <c:pt idx="1329">
                  <c:v>136.52710000000002</c:v>
                </c:pt>
                <c:pt idx="1330">
                  <c:v>136.34136999999998</c:v>
                </c:pt>
                <c:pt idx="1331">
                  <c:v>136.05011999999999</c:v>
                </c:pt>
                <c:pt idx="1332">
                  <c:v>135.80180999999999</c:v>
                </c:pt>
                <c:pt idx="1333">
                  <c:v>135.83832999999998</c:v>
                </c:pt>
                <c:pt idx="1334">
                  <c:v>136.29955000000001</c:v>
                </c:pt>
                <c:pt idx="1335">
                  <c:v>137.01499000000001</c:v>
                </c:pt>
                <c:pt idx="1336">
                  <c:v>137.61007999999998</c:v>
                </c:pt>
                <c:pt idx="1337">
                  <c:v>137.88306</c:v>
                </c:pt>
                <c:pt idx="1338">
                  <c:v>137.96257</c:v>
                </c:pt>
                <c:pt idx="1339">
                  <c:v>138.12766999999999</c:v>
                </c:pt>
                <c:pt idx="1340">
                  <c:v>138.4907</c:v>
                </c:pt>
                <c:pt idx="1341">
                  <c:v>138.94468000000001</c:v>
                </c:pt>
                <c:pt idx="1342">
                  <c:v>139.36935</c:v>
                </c:pt>
                <c:pt idx="1343">
                  <c:v>139.75655</c:v>
                </c:pt>
                <c:pt idx="1344">
                  <c:v>140.11581000000001</c:v>
                </c:pt>
                <c:pt idx="1345">
                  <c:v>140.45084</c:v>
                </c:pt>
                <c:pt idx="1346">
                  <c:v>140.81560999999999</c:v>
                </c:pt>
                <c:pt idx="1347">
                  <c:v>141.22203999999999</c:v>
                </c:pt>
                <c:pt idx="1348">
                  <c:v>141.56168</c:v>
                </c:pt>
                <c:pt idx="1349">
                  <c:v>141.77809999999999</c:v>
                </c:pt>
                <c:pt idx="1350">
                  <c:v>141.97189</c:v>
                </c:pt>
                <c:pt idx="1351">
                  <c:v>142.23891</c:v>
                </c:pt>
                <c:pt idx="1352">
                  <c:v>142.57137</c:v>
                </c:pt>
                <c:pt idx="1353">
                  <c:v>142.96512999999999</c:v>
                </c:pt>
                <c:pt idx="1354">
                  <c:v>143.41122000000001</c:v>
                </c:pt>
                <c:pt idx="1355">
                  <c:v>143.82918000000001</c:v>
                </c:pt>
                <c:pt idx="1356">
                  <c:v>144.17998</c:v>
                </c:pt>
                <c:pt idx="1357">
                  <c:v>144.53718000000001</c:v>
                </c:pt>
                <c:pt idx="1358">
                  <c:v>144.91528</c:v>
                </c:pt>
                <c:pt idx="1359">
                  <c:v>145.22546</c:v>
                </c:pt>
                <c:pt idx="1360">
                  <c:v>145.45807000000002</c:v>
                </c:pt>
                <c:pt idx="1361">
                  <c:v>145.69290000000001</c:v>
                </c:pt>
                <c:pt idx="1362">
                  <c:v>145.94292000000002</c:v>
                </c:pt>
                <c:pt idx="1363">
                  <c:v>146.16601</c:v>
                </c:pt>
                <c:pt idx="1364">
                  <c:v>146.38821000000002</c:v>
                </c:pt>
                <c:pt idx="1365">
                  <c:v>146.67471999999998</c:v>
                </c:pt>
                <c:pt idx="1366">
                  <c:v>147.03046000000001</c:v>
                </c:pt>
                <c:pt idx="1367">
                  <c:v>147.40541000000002</c:v>
                </c:pt>
                <c:pt idx="1368">
                  <c:v>147.73972000000001</c:v>
                </c:pt>
                <c:pt idx="1369">
                  <c:v>147.99973</c:v>
                </c:pt>
                <c:pt idx="1370">
                  <c:v>148.19110999999998</c:v>
                </c:pt>
                <c:pt idx="1371">
                  <c:v>148.33946</c:v>
                </c:pt>
                <c:pt idx="1372">
                  <c:v>148.47307000000001</c:v>
                </c:pt>
                <c:pt idx="1373">
                  <c:v>148.61893000000001</c:v>
                </c:pt>
                <c:pt idx="1374">
                  <c:v>148.76963999999998</c:v>
                </c:pt>
                <c:pt idx="1375">
                  <c:v>148.88197</c:v>
                </c:pt>
                <c:pt idx="1376">
                  <c:v>148.94931</c:v>
                </c:pt>
                <c:pt idx="1377">
                  <c:v>149.00599</c:v>
                </c:pt>
                <c:pt idx="1378">
                  <c:v>149.05955</c:v>
                </c:pt>
                <c:pt idx="1379">
                  <c:v>149.10961</c:v>
                </c:pt>
                <c:pt idx="1380">
                  <c:v>149.18326999999999</c:v>
                </c:pt>
                <c:pt idx="1381">
                  <c:v>149.2731</c:v>
                </c:pt>
                <c:pt idx="1382">
                  <c:v>149.33377999999999</c:v>
                </c:pt>
                <c:pt idx="1383">
                  <c:v>149.37486000000001</c:v>
                </c:pt>
                <c:pt idx="1384">
                  <c:v>149.43727000000001</c:v>
                </c:pt>
                <c:pt idx="1385">
                  <c:v>149.50275999999999</c:v>
                </c:pt>
                <c:pt idx="1386">
                  <c:v>149.54426999999998</c:v>
                </c:pt>
                <c:pt idx="1387">
                  <c:v>149.59595000000002</c:v>
                </c:pt>
                <c:pt idx="1388">
                  <c:v>149.68805</c:v>
                </c:pt>
                <c:pt idx="1389">
                  <c:v>149.79221999999999</c:v>
                </c:pt>
                <c:pt idx="1390">
                  <c:v>149.87169</c:v>
                </c:pt>
                <c:pt idx="1391">
                  <c:v>149.91098</c:v>
                </c:pt>
                <c:pt idx="1392">
                  <c:v>149.92039</c:v>
                </c:pt>
                <c:pt idx="1393">
                  <c:v>149.93484000000001</c:v>
                </c:pt>
                <c:pt idx="1394">
                  <c:v>149.96899999999999</c:v>
                </c:pt>
                <c:pt idx="1395">
                  <c:v>149.98367999999999</c:v>
                </c:pt>
                <c:pt idx="1396">
                  <c:v>149.95751999999999</c:v>
                </c:pt>
                <c:pt idx="1397">
                  <c:v>149.93245000000002</c:v>
                </c:pt>
                <c:pt idx="1398">
                  <c:v>149.94422</c:v>
                </c:pt>
                <c:pt idx="1399">
                  <c:v>149.96710999999999</c:v>
                </c:pt>
                <c:pt idx="1400">
                  <c:v>149.95925</c:v>
                </c:pt>
                <c:pt idx="1401">
                  <c:v>149.92948999999999</c:v>
                </c:pt>
                <c:pt idx="1402">
                  <c:v>149.92570000000001</c:v>
                </c:pt>
                <c:pt idx="1403">
                  <c:v>149.96534</c:v>
                </c:pt>
                <c:pt idx="1404">
                  <c:v>150.00599</c:v>
                </c:pt>
                <c:pt idx="1405">
                  <c:v>150.02237</c:v>
                </c:pt>
                <c:pt idx="1406">
                  <c:v>150.05186</c:v>
                </c:pt>
                <c:pt idx="1407">
                  <c:v>150.11329999999998</c:v>
                </c:pt>
                <c:pt idx="1408">
                  <c:v>150.15645000000001</c:v>
                </c:pt>
                <c:pt idx="1409">
                  <c:v>150.14076</c:v>
                </c:pt>
                <c:pt idx="1410">
                  <c:v>150.08713</c:v>
                </c:pt>
                <c:pt idx="1411">
                  <c:v>150.01830000000001</c:v>
                </c:pt>
                <c:pt idx="1412">
                  <c:v>149.93164999999999</c:v>
                </c:pt>
                <c:pt idx="1413">
                  <c:v>149.83771000000002</c:v>
                </c:pt>
                <c:pt idx="1414">
                  <c:v>149.76913000000002</c:v>
                </c:pt>
                <c:pt idx="1415">
                  <c:v>149.73845</c:v>
                </c:pt>
                <c:pt idx="1416">
                  <c:v>149.71286000000001</c:v>
                </c:pt>
                <c:pt idx="1417">
                  <c:v>149.65577999999999</c:v>
                </c:pt>
                <c:pt idx="1418">
                  <c:v>149.59945999999999</c:v>
                </c:pt>
                <c:pt idx="1419">
                  <c:v>149.60332</c:v>
                </c:pt>
                <c:pt idx="1420">
                  <c:v>149.63815</c:v>
                </c:pt>
                <c:pt idx="1421">
                  <c:v>149.60387</c:v>
                </c:pt>
                <c:pt idx="1422">
                  <c:v>149.47802999999999</c:v>
                </c:pt>
                <c:pt idx="1423">
                  <c:v>149.33468999999999</c:v>
                </c:pt>
                <c:pt idx="1424">
                  <c:v>149.24727000000001</c:v>
                </c:pt>
                <c:pt idx="1425">
                  <c:v>149.24338</c:v>
                </c:pt>
                <c:pt idx="1426">
                  <c:v>149.28964999999999</c:v>
                </c:pt>
                <c:pt idx="1427">
                  <c:v>149.28246999999999</c:v>
                </c:pt>
                <c:pt idx="1428">
                  <c:v>149.16235</c:v>
                </c:pt>
                <c:pt idx="1429">
                  <c:v>149.00355999999999</c:v>
                </c:pt>
                <c:pt idx="1430">
                  <c:v>148.89899</c:v>
                </c:pt>
                <c:pt idx="1431">
                  <c:v>148.83731</c:v>
                </c:pt>
                <c:pt idx="1432">
                  <c:v>148.77615</c:v>
                </c:pt>
                <c:pt idx="1433">
                  <c:v>148.7176</c:v>
                </c:pt>
                <c:pt idx="1434">
                  <c:v>148.66298999999998</c:v>
                </c:pt>
                <c:pt idx="1435">
                  <c:v>148.60622999999998</c:v>
                </c:pt>
                <c:pt idx="1436">
                  <c:v>148.57080999999999</c:v>
                </c:pt>
                <c:pt idx="1437">
                  <c:v>148.56333999999998</c:v>
                </c:pt>
                <c:pt idx="1438">
                  <c:v>148.52852000000001</c:v>
                </c:pt>
                <c:pt idx="1439">
                  <c:v>148.42653000000001</c:v>
                </c:pt>
                <c:pt idx="1440">
                  <c:v>148.30054000000001</c:v>
                </c:pt>
                <c:pt idx="1441">
                  <c:v>148.22140999999999</c:v>
                </c:pt>
                <c:pt idx="1442">
                  <c:v>148.19389999999999</c:v>
                </c:pt>
                <c:pt idx="1443">
                  <c:v>148.16518000000002</c:v>
                </c:pt>
                <c:pt idx="1444">
                  <c:v>148.10142000000002</c:v>
                </c:pt>
                <c:pt idx="1445">
                  <c:v>148.01909000000001</c:v>
                </c:pt>
                <c:pt idx="1446">
                  <c:v>147.94380000000001</c:v>
                </c:pt>
                <c:pt idx="1447">
                  <c:v>147.87708000000001</c:v>
                </c:pt>
                <c:pt idx="1448">
                  <c:v>147.80713</c:v>
                </c:pt>
                <c:pt idx="1449">
                  <c:v>147.72532999999999</c:v>
                </c:pt>
                <c:pt idx="1450">
                  <c:v>147.64508000000001</c:v>
                </c:pt>
                <c:pt idx="1451">
                  <c:v>147.6011</c:v>
                </c:pt>
                <c:pt idx="1452">
                  <c:v>147.59947</c:v>
                </c:pt>
                <c:pt idx="1453">
                  <c:v>147.58398</c:v>
                </c:pt>
                <c:pt idx="1454">
                  <c:v>147.50996000000001</c:v>
                </c:pt>
                <c:pt idx="1455">
                  <c:v>147.40109999999999</c:v>
                </c:pt>
                <c:pt idx="1456">
                  <c:v>147.30610999999999</c:v>
                </c:pt>
                <c:pt idx="1457">
                  <c:v>147.24527999999998</c:v>
                </c:pt>
                <c:pt idx="1458">
                  <c:v>147.21780999999999</c:v>
                </c:pt>
                <c:pt idx="1459">
                  <c:v>147.19897</c:v>
                </c:pt>
                <c:pt idx="1460">
                  <c:v>147.1474</c:v>
                </c:pt>
                <c:pt idx="1461">
                  <c:v>147.05160000000001</c:v>
                </c:pt>
                <c:pt idx="1462">
                  <c:v>146.95089999999999</c:v>
                </c:pt>
                <c:pt idx="1463">
                  <c:v>146.88553000000002</c:v>
                </c:pt>
                <c:pt idx="1464">
                  <c:v>146.85137</c:v>
                </c:pt>
                <c:pt idx="1465">
                  <c:v>146.80486999999999</c:v>
                </c:pt>
                <c:pt idx="1466">
                  <c:v>146.72581</c:v>
                </c:pt>
                <c:pt idx="1467">
                  <c:v>146.66084000000001</c:v>
                </c:pt>
                <c:pt idx="1468">
                  <c:v>146.64467999999999</c:v>
                </c:pt>
                <c:pt idx="1469">
                  <c:v>146.61482999999998</c:v>
                </c:pt>
                <c:pt idx="1470">
                  <c:v>146.50529</c:v>
                </c:pt>
                <c:pt idx="1471">
                  <c:v>146.36734000000001</c:v>
                </c:pt>
                <c:pt idx="1472">
                  <c:v>146.28075000000001</c:v>
                </c:pt>
                <c:pt idx="1473">
                  <c:v>146.24297000000001</c:v>
                </c:pt>
                <c:pt idx="1474">
                  <c:v>146.22875999999999</c:v>
                </c:pt>
                <c:pt idx="1475">
                  <c:v>146.22951999999998</c:v>
                </c:pt>
                <c:pt idx="1476">
                  <c:v>146.19648999999998</c:v>
                </c:pt>
                <c:pt idx="1477">
                  <c:v>146.08566000000002</c:v>
                </c:pt>
                <c:pt idx="1478">
                  <c:v>145.94234</c:v>
                </c:pt>
                <c:pt idx="1479">
                  <c:v>145.84111000000001</c:v>
                </c:pt>
                <c:pt idx="1480">
                  <c:v>145.78358</c:v>
                </c:pt>
                <c:pt idx="1481">
                  <c:v>145.72334999999998</c:v>
                </c:pt>
                <c:pt idx="1482">
                  <c:v>145.64068</c:v>
                </c:pt>
                <c:pt idx="1483">
                  <c:v>145.56371999999999</c:v>
                </c:pt>
                <c:pt idx="1484">
                  <c:v>145.52907999999999</c:v>
                </c:pt>
                <c:pt idx="1485">
                  <c:v>145.52086</c:v>
                </c:pt>
                <c:pt idx="1486">
                  <c:v>145.50020000000001</c:v>
                </c:pt>
                <c:pt idx="1487">
                  <c:v>145.48023000000001</c:v>
                </c:pt>
                <c:pt idx="1488">
                  <c:v>145.48437999999999</c:v>
                </c:pt>
                <c:pt idx="1489">
                  <c:v>145.46854000000002</c:v>
                </c:pt>
                <c:pt idx="1490">
                  <c:v>145.39631</c:v>
                </c:pt>
                <c:pt idx="1491">
                  <c:v>145.31122999999999</c:v>
                </c:pt>
                <c:pt idx="1492">
                  <c:v>145.2355</c:v>
                </c:pt>
                <c:pt idx="1493">
                  <c:v>145.13454000000002</c:v>
                </c:pt>
                <c:pt idx="1494">
                  <c:v>145.01755</c:v>
                </c:pt>
                <c:pt idx="1495">
                  <c:v>144.92520000000002</c:v>
                </c:pt>
                <c:pt idx="1496">
                  <c:v>144.84439</c:v>
                </c:pt>
                <c:pt idx="1497">
                  <c:v>144.75727000000001</c:v>
                </c:pt>
                <c:pt idx="1498">
                  <c:v>144.69747999999998</c:v>
                </c:pt>
                <c:pt idx="1499">
                  <c:v>144.67532</c:v>
                </c:pt>
                <c:pt idx="1500">
                  <c:v>144.64173</c:v>
                </c:pt>
                <c:pt idx="1501">
                  <c:v>144.54757999999998</c:v>
                </c:pt>
                <c:pt idx="1502">
                  <c:v>144.38596999999999</c:v>
                </c:pt>
                <c:pt idx="1503">
                  <c:v>144.21543</c:v>
                </c:pt>
                <c:pt idx="1504">
                  <c:v>144.15280999999999</c:v>
                </c:pt>
                <c:pt idx="1505">
                  <c:v>144.24029000000002</c:v>
                </c:pt>
                <c:pt idx="1506">
                  <c:v>144.36932000000002</c:v>
                </c:pt>
                <c:pt idx="1507">
                  <c:v>144.40935999999999</c:v>
                </c:pt>
                <c:pt idx="1508">
                  <c:v>144.35039</c:v>
                </c:pt>
                <c:pt idx="1509">
                  <c:v>144.24534</c:v>
                </c:pt>
                <c:pt idx="1510">
                  <c:v>144.12137999999999</c:v>
                </c:pt>
                <c:pt idx="1511">
                  <c:v>143.98520000000002</c:v>
                </c:pt>
                <c:pt idx="1512">
                  <c:v>143.84775000000002</c:v>
                </c:pt>
                <c:pt idx="1513">
                  <c:v>143.72093999999998</c:v>
                </c:pt>
                <c:pt idx="1514">
                  <c:v>143.60730000000001</c:v>
                </c:pt>
                <c:pt idx="1515">
                  <c:v>143.49331999999998</c:v>
                </c:pt>
                <c:pt idx="1516">
                  <c:v>143.36761999999999</c:v>
                </c:pt>
                <c:pt idx="1517">
                  <c:v>143.25198</c:v>
                </c:pt>
                <c:pt idx="1518">
                  <c:v>143.16890000000001</c:v>
                </c:pt>
                <c:pt idx="1519">
                  <c:v>143.08813000000001</c:v>
                </c:pt>
                <c:pt idx="1520">
                  <c:v>142.96134000000001</c:v>
                </c:pt>
                <c:pt idx="1521">
                  <c:v>142.80301</c:v>
                </c:pt>
                <c:pt idx="1522">
                  <c:v>142.678</c:v>
                </c:pt>
                <c:pt idx="1523">
                  <c:v>142.59379000000001</c:v>
                </c:pt>
                <c:pt idx="1524">
                  <c:v>142.47161</c:v>
                </c:pt>
                <c:pt idx="1525">
                  <c:v>142.25859</c:v>
                </c:pt>
                <c:pt idx="1526">
                  <c:v>142.01287000000002</c:v>
                </c:pt>
                <c:pt idx="1527">
                  <c:v>141.81628000000001</c:v>
                </c:pt>
                <c:pt idx="1528">
                  <c:v>141.68576999999999</c:v>
                </c:pt>
                <c:pt idx="1529">
                  <c:v>141.60756000000001</c:v>
                </c:pt>
                <c:pt idx="1530">
                  <c:v>141.56747000000001</c:v>
                </c:pt>
                <c:pt idx="1531">
                  <c:v>141.51385999999999</c:v>
                </c:pt>
                <c:pt idx="1532">
                  <c:v>141.39279999999999</c:v>
                </c:pt>
                <c:pt idx="1533">
                  <c:v>141.20274999999998</c:v>
                </c:pt>
                <c:pt idx="1534">
                  <c:v>140.97505000000001</c:v>
                </c:pt>
                <c:pt idx="1535">
                  <c:v>140.75450999999998</c:v>
                </c:pt>
                <c:pt idx="1536">
                  <c:v>140.60851</c:v>
                </c:pt>
                <c:pt idx="1537">
                  <c:v>140.55126000000001</c:v>
                </c:pt>
                <c:pt idx="1538">
                  <c:v>140.51134000000002</c:v>
                </c:pt>
                <c:pt idx="1539">
                  <c:v>140.41995</c:v>
                </c:pt>
                <c:pt idx="1540">
                  <c:v>140.2602</c:v>
                </c:pt>
                <c:pt idx="1541">
                  <c:v>140.03386999999998</c:v>
                </c:pt>
                <c:pt idx="1542">
                  <c:v>139.79032999999998</c:v>
                </c:pt>
                <c:pt idx="1543">
                  <c:v>139.61133000000001</c:v>
                </c:pt>
                <c:pt idx="1544">
                  <c:v>139.50198</c:v>
                </c:pt>
                <c:pt idx="1545">
                  <c:v>139.41025999999999</c:v>
                </c:pt>
                <c:pt idx="1546">
                  <c:v>139.32523</c:v>
                </c:pt>
                <c:pt idx="1547">
                  <c:v>139.23434</c:v>
                </c:pt>
                <c:pt idx="1548">
                  <c:v>139.10093999999998</c:v>
                </c:pt>
                <c:pt idx="1549">
                  <c:v>138.96469999999999</c:v>
                </c:pt>
                <c:pt idx="1550">
                  <c:v>138.88112999999998</c:v>
                </c:pt>
                <c:pt idx="1551">
                  <c:v>138.78993</c:v>
                </c:pt>
                <c:pt idx="1552">
                  <c:v>138.63362999999998</c:v>
                </c:pt>
                <c:pt idx="1553">
                  <c:v>138.49229</c:v>
                </c:pt>
                <c:pt idx="1554">
                  <c:v>138.44301000000002</c:v>
                </c:pt>
                <c:pt idx="1555">
                  <c:v>138.43754999999999</c:v>
                </c:pt>
                <c:pt idx="1556">
                  <c:v>138.40001999999998</c:v>
                </c:pt>
                <c:pt idx="1557">
                  <c:v>138.29379</c:v>
                </c:pt>
                <c:pt idx="1558">
                  <c:v>138.13097999999999</c:v>
                </c:pt>
                <c:pt idx="1559">
                  <c:v>137.98656</c:v>
                </c:pt>
                <c:pt idx="1560">
                  <c:v>137.92106000000001</c:v>
                </c:pt>
                <c:pt idx="1561">
                  <c:v>137.89014</c:v>
                </c:pt>
                <c:pt idx="1562">
                  <c:v>137.8194</c:v>
                </c:pt>
                <c:pt idx="1563">
                  <c:v>137.69701000000001</c:v>
                </c:pt>
                <c:pt idx="1564">
                  <c:v>137.54915</c:v>
                </c:pt>
                <c:pt idx="1565">
                  <c:v>137.41840999999999</c:v>
                </c:pt>
                <c:pt idx="1566">
                  <c:v>137.34068000000002</c:v>
                </c:pt>
                <c:pt idx="1567">
                  <c:v>137.29050999999998</c:v>
                </c:pt>
                <c:pt idx="1568">
                  <c:v>137.22887</c:v>
                </c:pt>
                <c:pt idx="1569">
                  <c:v>137.19064</c:v>
                </c:pt>
                <c:pt idx="1570">
                  <c:v>137.20854</c:v>
                </c:pt>
                <c:pt idx="1571">
                  <c:v>137.23728</c:v>
                </c:pt>
                <c:pt idx="1572">
                  <c:v>137.22901999999999</c:v>
                </c:pt>
                <c:pt idx="1573">
                  <c:v>137.19296</c:v>
                </c:pt>
                <c:pt idx="1574">
                  <c:v>137.15030000000002</c:v>
                </c:pt>
                <c:pt idx="1575">
                  <c:v>137.09947</c:v>
                </c:pt>
                <c:pt idx="1576">
                  <c:v>137.02341000000001</c:v>
                </c:pt>
                <c:pt idx="1577">
                  <c:v>136.92822000000001</c:v>
                </c:pt>
                <c:pt idx="1578">
                  <c:v>136.87724</c:v>
                </c:pt>
                <c:pt idx="1579">
                  <c:v>136.9128</c:v>
                </c:pt>
                <c:pt idx="1580">
                  <c:v>136.98232000000002</c:v>
                </c:pt>
                <c:pt idx="1581">
                  <c:v>137.03823</c:v>
                </c:pt>
                <c:pt idx="1582">
                  <c:v>137.11282</c:v>
                </c:pt>
                <c:pt idx="1583">
                  <c:v>137.21859999999998</c:v>
                </c:pt>
                <c:pt idx="1584">
                  <c:v>137.32413</c:v>
                </c:pt>
                <c:pt idx="1585">
                  <c:v>137.42943</c:v>
                </c:pt>
                <c:pt idx="1586">
                  <c:v>137.53088</c:v>
                </c:pt>
                <c:pt idx="1587">
                  <c:v>137.59318999999999</c:v>
                </c:pt>
                <c:pt idx="1588">
                  <c:v>137.63713000000001</c:v>
                </c:pt>
                <c:pt idx="1589">
                  <c:v>137.73482999999999</c:v>
                </c:pt>
                <c:pt idx="1590">
                  <c:v>137.89287999999999</c:v>
                </c:pt>
                <c:pt idx="1591">
                  <c:v>138.04931999999999</c:v>
                </c:pt>
                <c:pt idx="1592">
                  <c:v>138.14165</c:v>
                </c:pt>
                <c:pt idx="1593">
                  <c:v>138.16441</c:v>
                </c:pt>
                <c:pt idx="1594">
                  <c:v>138.20134999999999</c:v>
                </c:pt>
                <c:pt idx="1595">
                  <c:v>138.32499000000001</c:v>
                </c:pt>
                <c:pt idx="1596">
                  <c:v>138.46566000000001</c:v>
                </c:pt>
                <c:pt idx="1597">
                  <c:v>138.53644</c:v>
                </c:pt>
                <c:pt idx="1598">
                  <c:v>138.61610000000002</c:v>
                </c:pt>
                <c:pt idx="1599">
                  <c:v>138.80225999999999</c:v>
                </c:pt>
                <c:pt idx="1600">
                  <c:v>139.03928999999999</c:v>
                </c:pt>
                <c:pt idx="1601">
                  <c:v>139.22109</c:v>
                </c:pt>
                <c:pt idx="1602">
                  <c:v>139.31269</c:v>
                </c:pt>
                <c:pt idx="1603">
                  <c:v>139.33116000000001</c:v>
                </c:pt>
                <c:pt idx="1604">
                  <c:v>139.33168999999998</c:v>
                </c:pt>
                <c:pt idx="1605">
                  <c:v>139.35993000000002</c:v>
                </c:pt>
                <c:pt idx="1606">
                  <c:v>139.42586</c:v>
                </c:pt>
                <c:pt idx="1607">
                  <c:v>139.57423</c:v>
                </c:pt>
                <c:pt idx="1608">
                  <c:v>139.85264999999998</c:v>
                </c:pt>
                <c:pt idx="1609">
                  <c:v>140.13873999999998</c:v>
                </c:pt>
                <c:pt idx="1610">
                  <c:v>140.24412999999998</c:v>
                </c:pt>
                <c:pt idx="1611">
                  <c:v>140.21449999999999</c:v>
                </c:pt>
                <c:pt idx="1612">
                  <c:v>140.24072000000001</c:v>
                </c:pt>
                <c:pt idx="1613">
                  <c:v>140.37126000000001</c:v>
                </c:pt>
                <c:pt idx="1614">
                  <c:v>140.54262</c:v>
                </c:pt>
                <c:pt idx="1615">
                  <c:v>140.71683000000002</c:v>
                </c:pt>
                <c:pt idx="1616">
                  <c:v>140.87321</c:v>
                </c:pt>
                <c:pt idx="1617">
                  <c:v>140.99572000000001</c:v>
                </c:pt>
                <c:pt idx="1618">
                  <c:v>141.11801</c:v>
                </c:pt>
                <c:pt idx="1619">
                  <c:v>141.27837</c:v>
                </c:pt>
                <c:pt idx="1620">
                  <c:v>141.46136000000001</c:v>
                </c:pt>
                <c:pt idx="1621">
                  <c:v>141.62810000000002</c:v>
                </c:pt>
                <c:pt idx="1622">
                  <c:v>141.76623000000001</c:v>
                </c:pt>
                <c:pt idx="1623">
                  <c:v>141.88846999999998</c:v>
                </c:pt>
                <c:pt idx="1624">
                  <c:v>142.00963999999999</c:v>
                </c:pt>
                <c:pt idx="1625">
                  <c:v>142.12708000000001</c:v>
                </c:pt>
                <c:pt idx="1626">
                  <c:v>142.23599999999999</c:v>
                </c:pt>
                <c:pt idx="1627">
                  <c:v>142.35516999999999</c:v>
                </c:pt>
                <c:pt idx="1628">
                  <c:v>142.50236999999998</c:v>
                </c:pt>
                <c:pt idx="1629">
                  <c:v>142.66640000000001</c:v>
                </c:pt>
                <c:pt idx="1630">
                  <c:v>142.82398000000001</c:v>
                </c:pt>
                <c:pt idx="1631">
                  <c:v>142.96456000000001</c:v>
                </c:pt>
                <c:pt idx="1632">
                  <c:v>143.10480000000001</c:v>
                </c:pt>
                <c:pt idx="1633">
                  <c:v>143.27033</c:v>
                </c:pt>
                <c:pt idx="1634">
                  <c:v>143.44481999999999</c:v>
                </c:pt>
                <c:pt idx="1635">
                  <c:v>143.58656999999999</c:v>
                </c:pt>
                <c:pt idx="1636">
                  <c:v>143.70634000000001</c:v>
                </c:pt>
                <c:pt idx="1637">
                  <c:v>143.85406999999998</c:v>
                </c:pt>
                <c:pt idx="1638">
                  <c:v>144.03879000000001</c:v>
                </c:pt>
                <c:pt idx="1639">
                  <c:v>144.20604</c:v>
                </c:pt>
                <c:pt idx="1640">
                  <c:v>144.28408000000002</c:v>
                </c:pt>
                <c:pt idx="1641">
                  <c:v>144.28525999999999</c:v>
                </c:pt>
                <c:pt idx="1642">
                  <c:v>144.38772</c:v>
                </c:pt>
                <c:pt idx="1643">
                  <c:v>144.72705999999999</c:v>
                </c:pt>
                <c:pt idx="1644">
                  <c:v>145.08037999999999</c:v>
                </c:pt>
                <c:pt idx="1645">
                  <c:v>145.23781</c:v>
                </c:pt>
                <c:pt idx="1646">
                  <c:v>145.29007999999999</c:v>
                </c:pt>
                <c:pt idx="1647">
                  <c:v>145.39995999999999</c:v>
                </c:pt>
                <c:pt idx="1648">
                  <c:v>145.60111999999998</c:v>
                </c:pt>
                <c:pt idx="1649">
                  <c:v>145.87385999999998</c:v>
                </c:pt>
                <c:pt idx="1650">
                  <c:v>146.15434999999999</c:v>
                </c:pt>
                <c:pt idx="1651">
                  <c:v>146.32</c:v>
                </c:pt>
                <c:pt idx="1652">
                  <c:v>146.37315999999998</c:v>
                </c:pt>
                <c:pt idx="1653">
                  <c:v>146.48939999999999</c:v>
                </c:pt>
                <c:pt idx="1654">
                  <c:v>146.68095</c:v>
                </c:pt>
                <c:pt idx="1655">
                  <c:v>146.80322000000001</c:v>
                </c:pt>
                <c:pt idx="1656">
                  <c:v>146.91800000000001</c:v>
                </c:pt>
                <c:pt idx="1657">
                  <c:v>147.14080999999999</c:v>
                </c:pt>
                <c:pt idx="1658">
                  <c:v>147.39384000000001</c:v>
                </c:pt>
                <c:pt idx="1659">
                  <c:v>147.60172</c:v>
                </c:pt>
                <c:pt idx="1660">
                  <c:v>147.82499999999999</c:v>
                </c:pt>
                <c:pt idx="1661">
                  <c:v>148.04172</c:v>
                </c:pt>
                <c:pt idx="1662">
                  <c:v>148.17518999999999</c:v>
                </c:pt>
                <c:pt idx="1663">
                  <c:v>148.28298999999998</c:v>
                </c:pt>
                <c:pt idx="1664">
                  <c:v>148.42785000000001</c:v>
                </c:pt>
                <c:pt idx="1665">
                  <c:v>148.48820000000001</c:v>
                </c:pt>
                <c:pt idx="1666">
                  <c:v>148.3972</c:v>
                </c:pt>
                <c:pt idx="1667">
                  <c:v>148.35538</c:v>
                </c:pt>
                <c:pt idx="1668">
                  <c:v>148.59309000000002</c:v>
                </c:pt>
                <c:pt idx="1669">
                  <c:v>149.12468999999999</c:v>
                </c:pt>
                <c:pt idx="1670">
                  <c:v>149.70913999999999</c:v>
                </c:pt>
                <c:pt idx="1671">
                  <c:v>150.06342000000001</c:v>
                </c:pt>
                <c:pt idx="1672">
                  <c:v>150.13900999999998</c:v>
                </c:pt>
                <c:pt idx="1673">
                  <c:v>150.05349999999999</c:v>
                </c:pt>
                <c:pt idx="1674">
                  <c:v>150.03955000000002</c:v>
                </c:pt>
                <c:pt idx="1675">
                  <c:v>150.328</c:v>
                </c:pt>
                <c:pt idx="1676">
                  <c:v>150.71341999999999</c:v>
                </c:pt>
                <c:pt idx="1677">
                  <c:v>150.93339</c:v>
                </c:pt>
                <c:pt idx="1678">
                  <c:v>151.04237000000001</c:v>
                </c:pt>
                <c:pt idx="1679">
                  <c:v>151.16809000000001</c:v>
                </c:pt>
                <c:pt idx="1680">
                  <c:v>151.31171999999998</c:v>
                </c:pt>
                <c:pt idx="1681">
                  <c:v>151.42878999999999</c:v>
                </c:pt>
                <c:pt idx="1682">
                  <c:v>151.46926000000002</c:v>
                </c:pt>
                <c:pt idx="1683">
                  <c:v>151.34397999999999</c:v>
                </c:pt>
                <c:pt idx="1684">
                  <c:v>151.10878</c:v>
                </c:pt>
                <c:pt idx="1685">
                  <c:v>151.13443000000001</c:v>
                </c:pt>
                <c:pt idx="1686">
                  <c:v>151.44846000000001</c:v>
                </c:pt>
                <c:pt idx="1687">
                  <c:v>151.60689000000002</c:v>
                </c:pt>
                <c:pt idx="1688">
                  <c:v>151.63211999999999</c:v>
                </c:pt>
                <c:pt idx="1689">
                  <c:v>151.76035999999999</c:v>
                </c:pt>
                <c:pt idx="1690">
                  <c:v>151.94431</c:v>
                </c:pt>
                <c:pt idx="1691">
                  <c:v>152.04711</c:v>
                </c:pt>
                <c:pt idx="1692">
                  <c:v>152.13414</c:v>
                </c:pt>
                <c:pt idx="1693">
                  <c:v>152.22358</c:v>
                </c:pt>
                <c:pt idx="1694">
                  <c:v>152.25182999999998</c:v>
                </c:pt>
                <c:pt idx="1695">
                  <c:v>152.31287</c:v>
                </c:pt>
                <c:pt idx="1696">
                  <c:v>152.48545999999999</c:v>
                </c:pt>
                <c:pt idx="1697">
                  <c:v>152.55428000000001</c:v>
                </c:pt>
                <c:pt idx="1698">
                  <c:v>152.45379</c:v>
                </c:pt>
                <c:pt idx="1699">
                  <c:v>152.41367</c:v>
                </c:pt>
                <c:pt idx="1700">
                  <c:v>152.47764000000001</c:v>
                </c:pt>
                <c:pt idx="1701">
                  <c:v>152.57058999999998</c:v>
                </c:pt>
                <c:pt idx="1702">
                  <c:v>152.79599000000002</c:v>
                </c:pt>
                <c:pt idx="1703">
                  <c:v>153.11874</c:v>
                </c:pt>
                <c:pt idx="1704">
                  <c:v>153.29777999999999</c:v>
                </c:pt>
                <c:pt idx="1705">
                  <c:v>153.27352999999999</c:v>
                </c:pt>
                <c:pt idx="1706">
                  <c:v>153.23847999999998</c:v>
                </c:pt>
                <c:pt idx="1707">
                  <c:v>153.23266000000001</c:v>
                </c:pt>
                <c:pt idx="1708">
                  <c:v>153.18438</c:v>
                </c:pt>
                <c:pt idx="1709">
                  <c:v>153.19076999999999</c:v>
                </c:pt>
                <c:pt idx="1710">
                  <c:v>153.30099000000001</c:v>
                </c:pt>
                <c:pt idx="1711">
                  <c:v>153.40842000000001</c:v>
                </c:pt>
                <c:pt idx="1712">
                  <c:v>153.46188999999998</c:v>
                </c:pt>
                <c:pt idx="1713">
                  <c:v>153.49959999999999</c:v>
                </c:pt>
                <c:pt idx="1714">
                  <c:v>153.48872</c:v>
                </c:pt>
                <c:pt idx="1715">
                  <c:v>153.37538000000001</c:v>
                </c:pt>
                <c:pt idx="1716">
                  <c:v>153.22163</c:v>
                </c:pt>
                <c:pt idx="1717">
                  <c:v>153.22327000000001</c:v>
                </c:pt>
                <c:pt idx="1718">
                  <c:v>153.47216</c:v>
                </c:pt>
                <c:pt idx="1719">
                  <c:v>153.76219</c:v>
                </c:pt>
                <c:pt idx="1720">
                  <c:v>153.91559999999998</c:v>
                </c:pt>
                <c:pt idx="1721">
                  <c:v>153.97018</c:v>
                </c:pt>
                <c:pt idx="1722">
                  <c:v>154.04031000000001</c:v>
                </c:pt>
                <c:pt idx="1723">
                  <c:v>154.14569</c:v>
                </c:pt>
                <c:pt idx="1724">
                  <c:v>154.25824</c:v>
                </c:pt>
                <c:pt idx="1725">
                  <c:v>154.45979</c:v>
                </c:pt>
                <c:pt idx="1726">
                  <c:v>154.80552</c:v>
                </c:pt>
                <c:pt idx="1727">
                  <c:v>155.13396</c:v>
                </c:pt>
                <c:pt idx="1728">
                  <c:v>155.14688999999998</c:v>
                </c:pt>
                <c:pt idx="1729">
                  <c:v>154.81698</c:v>
                </c:pt>
                <c:pt idx="1730">
                  <c:v>154.67117000000002</c:v>
                </c:pt>
                <c:pt idx="1731">
                  <c:v>154.93887999999998</c:v>
                </c:pt>
                <c:pt idx="1732">
                  <c:v>155.13544000000002</c:v>
                </c:pt>
                <c:pt idx="1733">
                  <c:v>155.01402000000002</c:v>
                </c:pt>
                <c:pt idx="1734">
                  <c:v>154.85133000000002</c:v>
                </c:pt>
                <c:pt idx="1735">
                  <c:v>154.92829999999998</c:v>
                </c:pt>
                <c:pt idx="1736">
                  <c:v>154.96902</c:v>
                </c:pt>
                <c:pt idx="1737">
                  <c:v>154.85739999999998</c:v>
                </c:pt>
                <c:pt idx="1738">
                  <c:v>154.94485</c:v>
                </c:pt>
                <c:pt idx="1739">
                  <c:v>155.24200000000002</c:v>
                </c:pt>
                <c:pt idx="1740">
                  <c:v>155.38299000000001</c:v>
                </c:pt>
                <c:pt idx="1741">
                  <c:v>155.37085999999999</c:v>
                </c:pt>
                <c:pt idx="1742">
                  <c:v>155.37443000000002</c:v>
                </c:pt>
                <c:pt idx="1743">
                  <c:v>155.40151</c:v>
                </c:pt>
                <c:pt idx="1744">
                  <c:v>155.37871999999999</c:v>
                </c:pt>
                <c:pt idx="1745">
                  <c:v>155.28932</c:v>
                </c:pt>
                <c:pt idx="1746">
                  <c:v>155.15147000000002</c:v>
                </c:pt>
                <c:pt idx="1747">
                  <c:v>155.06610999999998</c:v>
                </c:pt>
                <c:pt idx="1748">
                  <c:v>155.16898</c:v>
                </c:pt>
                <c:pt idx="1749">
                  <c:v>155.36939999999998</c:v>
                </c:pt>
                <c:pt idx="1750">
                  <c:v>155.48669000000001</c:v>
                </c:pt>
                <c:pt idx="1751">
                  <c:v>155.50056999999998</c:v>
                </c:pt>
                <c:pt idx="1752">
                  <c:v>155.47748999999999</c:v>
                </c:pt>
                <c:pt idx="1753">
                  <c:v>155.44963999999999</c:v>
                </c:pt>
                <c:pt idx="1754">
                  <c:v>155.43889000000001</c:v>
                </c:pt>
                <c:pt idx="1755">
                  <c:v>155.45204999999999</c:v>
                </c:pt>
                <c:pt idx="1756">
                  <c:v>155.47806</c:v>
                </c:pt>
                <c:pt idx="1757">
                  <c:v>155.52631</c:v>
                </c:pt>
                <c:pt idx="1758">
                  <c:v>155.56554</c:v>
                </c:pt>
                <c:pt idx="1759">
                  <c:v>155.51357999999999</c:v>
                </c:pt>
                <c:pt idx="1760">
                  <c:v>155.37900999999999</c:v>
                </c:pt>
                <c:pt idx="1761">
                  <c:v>155.25380000000001</c:v>
                </c:pt>
                <c:pt idx="1762">
                  <c:v>155.15208000000001</c:v>
                </c:pt>
                <c:pt idx="1763">
                  <c:v>155.08131</c:v>
                </c:pt>
                <c:pt idx="1764">
                  <c:v>155.13878</c:v>
                </c:pt>
                <c:pt idx="1765">
                  <c:v>155.26220999999998</c:v>
                </c:pt>
                <c:pt idx="1766">
                  <c:v>155.31056000000001</c:v>
                </c:pt>
                <c:pt idx="1767">
                  <c:v>155.38477</c:v>
                </c:pt>
                <c:pt idx="1768">
                  <c:v>155.53827000000001</c:v>
                </c:pt>
                <c:pt idx="1769">
                  <c:v>155.58769999999998</c:v>
                </c:pt>
                <c:pt idx="1770">
                  <c:v>155.50400999999999</c:v>
                </c:pt>
                <c:pt idx="1771">
                  <c:v>155.44042999999999</c:v>
                </c:pt>
                <c:pt idx="1772">
                  <c:v>155.37774000000002</c:v>
                </c:pt>
                <c:pt idx="1773">
                  <c:v>155.18301</c:v>
                </c:pt>
                <c:pt idx="1774">
                  <c:v>155.02431999999999</c:v>
                </c:pt>
                <c:pt idx="1775">
                  <c:v>155.08870999999999</c:v>
                </c:pt>
                <c:pt idx="1776">
                  <c:v>155.20451</c:v>
                </c:pt>
                <c:pt idx="1777">
                  <c:v>155.26515999999998</c:v>
                </c:pt>
                <c:pt idx="1778">
                  <c:v>155.35529</c:v>
                </c:pt>
                <c:pt idx="1779">
                  <c:v>155.45292999999998</c:v>
                </c:pt>
                <c:pt idx="1780">
                  <c:v>155.46852000000001</c:v>
                </c:pt>
                <c:pt idx="1781">
                  <c:v>155.41849999999999</c:v>
                </c:pt>
                <c:pt idx="1782">
                  <c:v>155.33114999999998</c:v>
                </c:pt>
                <c:pt idx="1783">
                  <c:v>155.22942</c:v>
                </c:pt>
                <c:pt idx="1784">
                  <c:v>155.20928000000001</c:v>
                </c:pt>
                <c:pt idx="1785">
                  <c:v>155.32843</c:v>
                </c:pt>
                <c:pt idx="1786">
                  <c:v>155.59658999999999</c:v>
                </c:pt>
                <c:pt idx="1787">
                  <c:v>155.96973</c:v>
                </c:pt>
                <c:pt idx="1788">
                  <c:v>156.18958000000001</c:v>
                </c:pt>
                <c:pt idx="1789">
                  <c:v>155.95486</c:v>
                </c:pt>
                <c:pt idx="1790">
                  <c:v>155.33960999999999</c:v>
                </c:pt>
                <c:pt idx="1791">
                  <c:v>155.01787999999999</c:v>
                </c:pt>
                <c:pt idx="1792">
                  <c:v>155.29729</c:v>
                </c:pt>
                <c:pt idx="1793">
                  <c:v>155.55038999999999</c:v>
                </c:pt>
                <c:pt idx="1794">
                  <c:v>155.58665000000002</c:v>
                </c:pt>
                <c:pt idx="1795">
                  <c:v>155.52105</c:v>
                </c:pt>
                <c:pt idx="1796">
                  <c:v>155.45898</c:v>
                </c:pt>
                <c:pt idx="1797">
                  <c:v>155.47548</c:v>
                </c:pt>
                <c:pt idx="1798">
                  <c:v>155.49634</c:v>
                </c:pt>
                <c:pt idx="1799">
                  <c:v>155.39909</c:v>
                </c:pt>
                <c:pt idx="1800">
                  <c:v>155.31064000000001</c:v>
                </c:pt>
                <c:pt idx="1801">
                  <c:v>155.42306000000002</c:v>
                </c:pt>
                <c:pt idx="1802">
                  <c:v>155.59097</c:v>
                </c:pt>
                <c:pt idx="1803">
                  <c:v>155.64699000000002</c:v>
                </c:pt>
                <c:pt idx="1804">
                  <c:v>155.66174000000001</c:v>
                </c:pt>
                <c:pt idx="1805">
                  <c:v>155.69542999999999</c:v>
                </c:pt>
                <c:pt idx="1806">
                  <c:v>155.70627000000002</c:v>
                </c:pt>
                <c:pt idx="1807">
                  <c:v>155.71793</c:v>
                </c:pt>
                <c:pt idx="1808">
                  <c:v>155.74187000000001</c:v>
                </c:pt>
                <c:pt idx="1809">
                  <c:v>155.69617</c:v>
                </c:pt>
                <c:pt idx="1810">
                  <c:v>155.61439999999999</c:v>
                </c:pt>
                <c:pt idx="1811">
                  <c:v>155.6086</c:v>
                </c:pt>
                <c:pt idx="1812">
                  <c:v>155.62099999999998</c:v>
                </c:pt>
                <c:pt idx="1813">
                  <c:v>155.53798999999998</c:v>
                </c:pt>
                <c:pt idx="1814">
                  <c:v>155.41073</c:v>
                </c:pt>
                <c:pt idx="1815">
                  <c:v>155.35194000000001</c:v>
                </c:pt>
                <c:pt idx="1816">
                  <c:v>155.38296</c:v>
                </c:pt>
                <c:pt idx="1817">
                  <c:v>155.48169999999999</c:v>
                </c:pt>
                <c:pt idx="1818">
                  <c:v>155.62824000000001</c:v>
                </c:pt>
                <c:pt idx="1819">
                  <c:v>155.77866</c:v>
                </c:pt>
                <c:pt idx="1820">
                  <c:v>155.89847</c:v>
                </c:pt>
                <c:pt idx="1821">
                  <c:v>155.93982</c:v>
                </c:pt>
                <c:pt idx="1822">
                  <c:v>155.85444000000001</c:v>
                </c:pt>
                <c:pt idx="1823">
                  <c:v>155.70605</c:v>
                </c:pt>
                <c:pt idx="1824">
                  <c:v>155.64956999999998</c:v>
                </c:pt>
                <c:pt idx="1825">
                  <c:v>155.71196</c:v>
                </c:pt>
                <c:pt idx="1826">
                  <c:v>155.79041000000001</c:v>
                </c:pt>
                <c:pt idx="1827">
                  <c:v>155.86407</c:v>
                </c:pt>
                <c:pt idx="1828">
                  <c:v>155.94909000000001</c:v>
                </c:pt>
                <c:pt idx="1829">
                  <c:v>155.95479</c:v>
                </c:pt>
                <c:pt idx="1830">
                  <c:v>155.81371000000001</c:v>
                </c:pt>
                <c:pt idx="1831">
                  <c:v>155.63782</c:v>
                </c:pt>
                <c:pt idx="1832">
                  <c:v>155.61655000000002</c:v>
                </c:pt>
                <c:pt idx="1833">
                  <c:v>155.74329</c:v>
                </c:pt>
                <c:pt idx="1834">
                  <c:v>155.84905000000001</c:v>
                </c:pt>
                <c:pt idx="1835">
                  <c:v>155.85671000000002</c:v>
                </c:pt>
                <c:pt idx="1836">
                  <c:v>155.83802</c:v>
                </c:pt>
                <c:pt idx="1837">
                  <c:v>155.84541000000002</c:v>
                </c:pt>
                <c:pt idx="1838">
                  <c:v>155.82915</c:v>
                </c:pt>
                <c:pt idx="1839">
                  <c:v>155.75056000000001</c:v>
                </c:pt>
                <c:pt idx="1840">
                  <c:v>155.67187999999999</c:v>
                </c:pt>
                <c:pt idx="1841">
                  <c:v>155.68018999999998</c:v>
                </c:pt>
                <c:pt idx="1842">
                  <c:v>155.75851</c:v>
                </c:pt>
                <c:pt idx="1843">
                  <c:v>155.81829999999999</c:v>
                </c:pt>
                <c:pt idx="1844">
                  <c:v>155.84566000000001</c:v>
                </c:pt>
                <c:pt idx="1845">
                  <c:v>155.89953</c:v>
                </c:pt>
                <c:pt idx="1846">
                  <c:v>155.92358000000002</c:v>
                </c:pt>
                <c:pt idx="1847">
                  <c:v>155.76665</c:v>
                </c:pt>
                <c:pt idx="1848">
                  <c:v>155.50584000000001</c:v>
                </c:pt>
                <c:pt idx="1849">
                  <c:v>155.43673000000001</c:v>
                </c:pt>
                <c:pt idx="1850">
                  <c:v>155.62751</c:v>
                </c:pt>
                <c:pt idx="1851">
                  <c:v>155.83165</c:v>
                </c:pt>
                <c:pt idx="1852">
                  <c:v>155.90852000000001</c:v>
                </c:pt>
                <c:pt idx="1853">
                  <c:v>155.96505000000002</c:v>
                </c:pt>
                <c:pt idx="1854">
                  <c:v>156.04216</c:v>
                </c:pt>
                <c:pt idx="1855">
                  <c:v>156.04216</c:v>
                </c:pt>
                <c:pt idx="1856">
                  <c:v>155.96494999999999</c:v>
                </c:pt>
                <c:pt idx="1857">
                  <c:v>155.89855</c:v>
                </c:pt>
                <c:pt idx="1858">
                  <c:v>155.85235</c:v>
                </c:pt>
                <c:pt idx="1859">
                  <c:v>155.80306999999999</c:v>
                </c:pt>
                <c:pt idx="1860">
                  <c:v>155.79387</c:v>
                </c:pt>
                <c:pt idx="1861">
                  <c:v>155.84508</c:v>
                </c:pt>
                <c:pt idx="1862">
                  <c:v>155.87977000000001</c:v>
                </c:pt>
                <c:pt idx="1863">
                  <c:v>155.84989000000002</c:v>
                </c:pt>
                <c:pt idx="1864">
                  <c:v>155.81923999999998</c:v>
                </c:pt>
                <c:pt idx="1865">
                  <c:v>155.84975</c:v>
                </c:pt>
                <c:pt idx="1866">
                  <c:v>155.89722</c:v>
                </c:pt>
                <c:pt idx="1867">
                  <c:v>155.894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241-4BB2-8742-E49DC86882ED}"/>
            </c:ext>
          </c:extLst>
        </c:ser>
        <c:ser>
          <c:idx val="1"/>
          <c:order val="1"/>
          <c:tx>
            <c:v>homo-nipam+'both-homo-polymer'!$F$5:$F$3605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both-homo-polymer'!$F$5:$F$3605</c:f>
              <c:numCache>
                <c:formatCode>General</c:formatCode>
                <c:ptCount val="3601"/>
                <c:pt idx="0">
                  <c:v>4000</c:v>
                </c:pt>
                <c:pt idx="1">
                  <c:v>3999</c:v>
                </c:pt>
                <c:pt idx="2">
                  <c:v>3998</c:v>
                </c:pt>
                <c:pt idx="3">
                  <c:v>3997</c:v>
                </c:pt>
                <c:pt idx="4">
                  <c:v>3996</c:v>
                </c:pt>
                <c:pt idx="5">
                  <c:v>3995</c:v>
                </c:pt>
                <c:pt idx="6">
                  <c:v>3994</c:v>
                </c:pt>
                <c:pt idx="7">
                  <c:v>3993</c:v>
                </c:pt>
                <c:pt idx="8">
                  <c:v>3992</c:v>
                </c:pt>
                <c:pt idx="9">
                  <c:v>3991</c:v>
                </c:pt>
                <c:pt idx="10">
                  <c:v>3990</c:v>
                </c:pt>
                <c:pt idx="11">
                  <c:v>3989</c:v>
                </c:pt>
                <c:pt idx="12">
                  <c:v>3988</c:v>
                </c:pt>
                <c:pt idx="13">
                  <c:v>3987</c:v>
                </c:pt>
                <c:pt idx="14">
                  <c:v>3986</c:v>
                </c:pt>
                <c:pt idx="15">
                  <c:v>3985</c:v>
                </c:pt>
                <c:pt idx="16">
                  <c:v>3984</c:v>
                </c:pt>
                <c:pt idx="17">
                  <c:v>3983</c:v>
                </c:pt>
                <c:pt idx="18">
                  <c:v>3982</c:v>
                </c:pt>
                <c:pt idx="19">
                  <c:v>3981</c:v>
                </c:pt>
                <c:pt idx="20">
                  <c:v>3980</c:v>
                </c:pt>
                <c:pt idx="21">
                  <c:v>3979</c:v>
                </c:pt>
                <c:pt idx="22">
                  <c:v>3978</c:v>
                </c:pt>
                <c:pt idx="23">
                  <c:v>3977</c:v>
                </c:pt>
                <c:pt idx="24">
                  <c:v>3976</c:v>
                </c:pt>
                <c:pt idx="25">
                  <c:v>3975</c:v>
                </c:pt>
                <c:pt idx="26">
                  <c:v>3974</c:v>
                </c:pt>
                <c:pt idx="27">
                  <c:v>3973</c:v>
                </c:pt>
                <c:pt idx="28">
                  <c:v>3972</c:v>
                </c:pt>
                <c:pt idx="29">
                  <c:v>3971</c:v>
                </c:pt>
                <c:pt idx="30">
                  <c:v>3970</c:v>
                </c:pt>
                <c:pt idx="31">
                  <c:v>3969</c:v>
                </c:pt>
                <c:pt idx="32">
                  <c:v>3968</c:v>
                </c:pt>
                <c:pt idx="33">
                  <c:v>3967</c:v>
                </c:pt>
                <c:pt idx="34">
                  <c:v>3966</c:v>
                </c:pt>
                <c:pt idx="35">
                  <c:v>3965</c:v>
                </c:pt>
                <c:pt idx="36">
                  <c:v>3964</c:v>
                </c:pt>
                <c:pt idx="37">
                  <c:v>3963</c:v>
                </c:pt>
                <c:pt idx="38">
                  <c:v>3962</c:v>
                </c:pt>
                <c:pt idx="39">
                  <c:v>3961</c:v>
                </c:pt>
                <c:pt idx="40">
                  <c:v>3960</c:v>
                </c:pt>
                <c:pt idx="41">
                  <c:v>3959</c:v>
                </c:pt>
                <c:pt idx="42">
                  <c:v>3958</c:v>
                </c:pt>
                <c:pt idx="43">
                  <c:v>3957</c:v>
                </c:pt>
                <c:pt idx="44">
                  <c:v>3956</c:v>
                </c:pt>
                <c:pt idx="45">
                  <c:v>3955</c:v>
                </c:pt>
                <c:pt idx="46">
                  <c:v>3954</c:v>
                </c:pt>
                <c:pt idx="47">
                  <c:v>3953</c:v>
                </c:pt>
                <c:pt idx="48">
                  <c:v>3952</c:v>
                </c:pt>
                <c:pt idx="49">
                  <c:v>3951</c:v>
                </c:pt>
                <c:pt idx="50">
                  <c:v>3950</c:v>
                </c:pt>
                <c:pt idx="51">
                  <c:v>3949</c:v>
                </c:pt>
                <c:pt idx="52">
                  <c:v>3948</c:v>
                </c:pt>
                <c:pt idx="53">
                  <c:v>3947</c:v>
                </c:pt>
                <c:pt idx="54">
                  <c:v>3946</c:v>
                </c:pt>
                <c:pt idx="55">
                  <c:v>3945</c:v>
                </c:pt>
                <c:pt idx="56">
                  <c:v>3944</c:v>
                </c:pt>
                <c:pt idx="57">
                  <c:v>3943</c:v>
                </c:pt>
                <c:pt idx="58">
                  <c:v>3942</c:v>
                </c:pt>
                <c:pt idx="59">
                  <c:v>3941</c:v>
                </c:pt>
                <c:pt idx="60">
                  <c:v>3940</c:v>
                </c:pt>
                <c:pt idx="61">
                  <c:v>3939</c:v>
                </c:pt>
                <c:pt idx="62">
                  <c:v>3938</c:v>
                </c:pt>
                <c:pt idx="63">
                  <c:v>3937</c:v>
                </c:pt>
                <c:pt idx="64">
                  <c:v>3936</c:v>
                </c:pt>
                <c:pt idx="65">
                  <c:v>3935</c:v>
                </c:pt>
                <c:pt idx="66">
                  <c:v>3934</c:v>
                </c:pt>
                <c:pt idx="67">
                  <c:v>3933</c:v>
                </c:pt>
                <c:pt idx="68">
                  <c:v>3932</c:v>
                </c:pt>
                <c:pt idx="69">
                  <c:v>3931</c:v>
                </c:pt>
                <c:pt idx="70">
                  <c:v>3930</c:v>
                </c:pt>
                <c:pt idx="71">
                  <c:v>3929</c:v>
                </c:pt>
                <c:pt idx="72">
                  <c:v>3928</c:v>
                </c:pt>
                <c:pt idx="73">
                  <c:v>3927</c:v>
                </c:pt>
                <c:pt idx="74">
                  <c:v>3926</c:v>
                </c:pt>
                <c:pt idx="75">
                  <c:v>3925</c:v>
                </c:pt>
                <c:pt idx="76">
                  <c:v>3924</c:v>
                </c:pt>
                <c:pt idx="77">
                  <c:v>3923</c:v>
                </c:pt>
                <c:pt idx="78">
                  <c:v>3922</c:v>
                </c:pt>
                <c:pt idx="79">
                  <c:v>3921</c:v>
                </c:pt>
                <c:pt idx="80">
                  <c:v>3920</c:v>
                </c:pt>
                <c:pt idx="81">
                  <c:v>3919</c:v>
                </c:pt>
                <c:pt idx="82">
                  <c:v>3918</c:v>
                </c:pt>
                <c:pt idx="83">
                  <c:v>3917</c:v>
                </c:pt>
                <c:pt idx="84">
                  <c:v>3916</c:v>
                </c:pt>
                <c:pt idx="85">
                  <c:v>3915</c:v>
                </c:pt>
                <c:pt idx="86">
                  <c:v>3914</c:v>
                </c:pt>
                <c:pt idx="87">
                  <c:v>3913</c:v>
                </c:pt>
                <c:pt idx="88">
                  <c:v>3912</c:v>
                </c:pt>
                <c:pt idx="89">
                  <c:v>3911</c:v>
                </c:pt>
                <c:pt idx="90">
                  <c:v>3910</c:v>
                </c:pt>
                <c:pt idx="91">
                  <c:v>3909</c:v>
                </c:pt>
                <c:pt idx="92">
                  <c:v>3908</c:v>
                </c:pt>
                <c:pt idx="93">
                  <c:v>3907</c:v>
                </c:pt>
                <c:pt idx="94">
                  <c:v>3906</c:v>
                </c:pt>
                <c:pt idx="95">
                  <c:v>3905</c:v>
                </c:pt>
                <c:pt idx="96">
                  <c:v>3904</c:v>
                </c:pt>
                <c:pt idx="97">
                  <c:v>3903</c:v>
                </c:pt>
                <c:pt idx="98">
                  <c:v>3902</c:v>
                </c:pt>
                <c:pt idx="99">
                  <c:v>3901</c:v>
                </c:pt>
                <c:pt idx="100">
                  <c:v>3900</c:v>
                </c:pt>
                <c:pt idx="101">
                  <c:v>3899</c:v>
                </c:pt>
                <c:pt idx="102">
                  <c:v>3898</c:v>
                </c:pt>
                <c:pt idx="103">
                  <c:v>3897</c:v>
                </c:pt>
                <c:pt idx="104">
                  <c:v>3896</c:v>
                </c:pt>
                <c:pt idx="105">
                  <c:v>3895</c:v>
                </c:pt>
                <c:pt idx="106">
                  <c:v>3894</c:v>
                </c:pt>
                <c:pt idx="107">
                  <c:v>3893</c:v>
                </c:pt>
                <c:pt idx="108">
                  <c:v>3892</c:v>
                </c:pt>
                <c:pt idx="109">
                  <c:v>3891</c:v>
                </c:pt>
                <c:pt idx="110">
                  <c:v>3890</c:v>
                </c:pt>
                <c:pt idx="111">
                  <c:v>3889</c:v>
                </c:pt>
                <c:pt idx="112">
                  <c:v>3888</c:v>
                </c:pt>
                <c:pt idx="113">
                  <c:v>3887</c:v>
                </c:pt>
                <c:pt idx="114">
                  <c:v>3886</c:v>
                </c:pt>
                <c:pt idx="115">
                  <c:v>3885</c:v>
                </c:pt>
                <c:pt idx="116">
                  <c:v>3884</c:v>
                </c:pt>
                <c:pt idx="117">
                  <c:v>3883</c:v>
                </c:pt>
                <c:pt idx="118">
                  <c:v>3882</c:v>
                </c:pt>
                <c:pt idx="119">
                  <c:v>3881</c:v>
                </c:pt>
                <c:pt idx="120">
                  <c:v>3880</c:v>
                </c:pt>
                <c:pt idx="121">
                  <c:v>3879</c:v>
                </c:pt>
                <c:pt idx="122">
                  <c:v>3878</c:v>
                </c:pt>
                <c:pt idx="123">
                  <c:v>3877</c:v>
                </c:pt>
                <c:pt idx="124">
                  <c:v>3876</c:v>
                </c:pt>
                <c:pt idx="125">
                  <c:v>3875</c:v>
                </c:pt>
                <c:pt idx="126">
                  <c:v>3874</c:v>
                </c:pt>
                <c:pt idx="127">
                  <c:v>3873</c:v>
                </c:pt>
                <c:pt idx="128">
                  <c:v>3872</c:v>
                </c:pt>
                <c:pt idx="129">
                  <c:v>3871</c:v>
                </c:pt>
                <c:pt idx="130">
                  <c:v>3870</c:v>
                </c:pt>
                <c:pt idx="131">
                  <c:v>3869</c:v>
                </c:pt>
                <c:pt idx="132">
                  <c:v>3868</c:v>
                </c:pt>
                <c:pt idx="133">
                  <c:v>3867</c:v>
                </c:pt>
                <c:pt idx="134">
                  <c:v>3866</c:v>
                </c:pt>
                <c:pt idx="135">
                  <c:v>3865</c:v>
                </c:pt>
                <c:pt idx="136">
                  <c:v>3864</c:v>
                </c:pt>
                <c:pt idx="137">
                  <c:v>3863</c:v>
                </c:pt>
                <c:pt idx="138">
                  <c:v>3862</c:v>
                </c:pt>
                <c:pt idx="139">
                  <c:v>3861</c:v>
                </c:pt>
                <c:pt idx="140">
                  <c:v>3860</c:v>
                </c:pt>
                <c:pt idx="141">
                  <c:v>3859</c:v>
                </c:pt>
                <c:pt idx="142">
                  <c:v>3858</c:v>
                </c:pt>
                <c:pt idx="143">
                  <c:v>3857</c:v>
                </c:pt>
                <c:pt idx="144">
                  <c:v>3856</c:v>
                </c:pt>
                <c:pt idx="145">
                  <c:v>3855</c:v>
                </c:pt>
                <c:pt idx="146">
                  <c:v>3854</c:v>
                </c:pt>
                <c:pt idx="147">
                  <c:v>3853</c:v>
                </c:pt>
                <c:pt idx="148">
                  <c:v>3852</c:v>
                </c:pt>
                <c:pt idx="149">
                  <c:v>3851</c:v>
                </c:pt>
                <c:pt idx="150">
                  <c:v>3850</c:v>
                </c:pt>
                <c:pt idx="151">
                  <c:v>3849</c:v>
                </c:pt>
                <c:pt idx="152">
                  <c:v>3848</c:v>
                </c:pt>
                <c:pt idx="153">
                  <c:v>3847</c:v>
                </c:pt>
                <c:pt idx="154">
                  <c:v>3846</c:v>
                </c:pt>
                <c:pt idx="155">
                  <c:v>3845</c:v>
                </c:pt>
                <c:pt idx="156">
                  <c:v>3844</c:v>
                </c:pt>
                <c:pt idx="157">
                  <c:v>3843</c:v>
                </c:pt>
                <c:pt idx="158">
                  <c:v>3842</c:v>
                </c:pt>
                <c:pt idx="159">
                  <c:v>3841</c:v>
                </c:pt>
                <c:pt idx="160">
                  <c:v>3840</c:v>
                </c:pt>
                <c:pt idx="161">
                  <c:v>3839</c:v>
                </c:pt>
                <c:pt idx="162">
                  <c:v>3838</c:v>
                </c:pt>
                <c:pt idx="163">
                  <c:v>3837</c:v>
                </c:pt>
                <c:pt idx="164">
                  <c:v>3836</c:v>
                </c:pt>
                <c:pt idx="165">
                  <c:v>3835</c:v>
                </c:pt>
                <c:pt idx="166">
                  <c:v>3834</c:v>
                </c:pt>
                <c:pt idx="167">
                  <c:v>3833</c:v>
                </c:pt>
                <c:pt idx="168">
                  <c:v>3832</c:v>
                </c:pt>
                <c:pt idx="169">
                  <c:v>3831</c:v>
                </c:pt>
                <c:pt idx="170">
                  <c:v>3830</c:v>
                </c:pt>
                <c:pt idx="171">
                  <c:v>3829</c:v>
                </c:pt>
                <c:pt idx="172">
                  <c:v>3828</c:v>
                </c:pt>
                <c:pt idx="173">
                  <c:v>3827</c:v>
                </c:pt>
                <c:pt idx="174">
                  <c:v>3826</c:v>
                </c:pt>
                <c:pt idx="175">
                  <c:v>3825</c:v>
                </c:pt>
                <c:pt idx="176">
                  <c:v>3824</c:v>
                </c:pt>
                <c:pt idx="177">
                  <c:v>3823</c:v>
                </c:pt>
                <c:pt idx="178">
                  <c:v>3822</c:v>
                </c:pt>
                <c:pt idx="179">
                  <c:v>3821</c:v>
                </c:pt>
                <c:pt idx="180">
                  <c:v>3820</c:v>
                </c:pt>
                <c:pt idx="181">
                  <c:v>3819</c:v>
                </c:pt>
                <c:pt idx="182">
                  <c:v>3818</c:v>
                </c:pt>
                <c:pt idx="183">
                  <c:v>3817</c:v>
                </c:pt>
                <c:pt idx="184">
                  <c:v>3816</c:v>
                </c:pt>
                <c:pt idx="185">
                  <c:v>3815</c:v>
                </c:pt>
                <c:pt idx="186">
                  <c:v>3814</c:v>
                </c:pt>
                <c:pt idx="187">
                  <c:v>3813</c:v>
                </c:pt>
                <c:pt idx="188">
                  <c:v>3812</c:v>
                </c:pt>
                <c:pt idx="189">
                  <c:v>3811</c:v>
                </c:pt>
                <c:pt idx="190">
                  <c:v>3810</c:v>
                </c:pt>
                <c:pt idx="191">
                  <c:v>3809</c:v>
                </c:pt>
                <c:pt idx="192">
                  <c:v>3808</c:v>
                </c:pt>
                <c:pt idx="193">
                  <c:v>3807</c:v>
                </c:pt>
                <c:pt idx="194">
                  <c:v>3806</c:v>
                </c:pt>
                <c:pt idx="195">
                  <c:v>3805</c:v>
                </c:pt>
                <c:pt idx="196">
                  <c:v>3804</c:v>
                </c:pt>
                <c:pt idx="197">
                  <c:v>3803</c:v>
                </c:pt>
                <c:pt idx="198">
                  <c:v>3802</c:v>
                </c:pt>
                <c:pt idx="199">
                  <c:v>3801</c:v>
                </c:pt>
                <c:pt idx="200">
                  <c:v>3800</c:v>
                </c:pt>
                <c:pt idx="201">
                  <c:v>3799</c:v>
                </c:pt>
                <c:pt idx="202">
                  <c:v>3798</c:v>
                </c:pt>
                <c:pt idx="203">
                  <c:v>3797</c:v>
                </c:pt>
                <c:pt idx="204">
                  <c:v>3796</c:v>
                </c:pt>
                <c:pt idx="205">
                  <c:v>3795</c:v>
                </c:pt>
                <c:pt idx="206">
                  <c:v>3794</c:v>
                </c:pt>
                <c:pt idx="207">
                  <c:v>3793</c:v>
                </c:pt>
                <c:pt idx="208">
                  <c:v>3792</c:v>
                </c:pt>
                <c:pt idx="209">
                  <c:v>3791</c:v>
                </c:pt>
                <c:pt idx="210">
                  <c:v>3790</c:v>
                </c:pt>
                <c:pt idx="211">
                  <c:v>3789</c:v>
                </c:pt>
                <c:pt idx="212">
                  <c:v>3788</c:v>
                </c:pt>
                <c:pt idx="213">
                  <c:v>3787</c:v>
                </c:pt>
                <c:pt idx="214">
                  <c:v>3786</c:v>
                </c:pt>
                <c:pt idx="215">
                  <c:v>3785</c:v>
                </c:pt>
                <c:pt idx="216">
                  <c:v>3784</c:v>
                </c:pt>
                <c:pt idx="217">
                  <c:v>3783</c:v>
                </c:pt>
                <c:pt idx="218">
                  <c:v>3782</c:v>
                </c:pt>
                <c:pt idx="219">
                  <c:v>3781</c:v>
                </c:pt>
                <c:pt idx="220">
                  <c:v>3780</c:v>
                </c:pt>
                <c:pt idx="221">
                  <c:v>3779</c:v>
                </c:pt>
                <c:pt idx="222">
                  <c:v>3778</c:v>
                </c:pt>
                <c:pt idx="223">
                  <c:v>3777</c:v>
                </c:pt>
                <c:pt idx="224">
                  <c:v>3776</c:v>
                </c:pt>
                <c:pt idx="225">
                  <c:v>3775</c:v>
                </c:pt>
                <c:pt idx="226">
                  <c:v>3774</c:v>
                </c:pt>
                <c:pt idx="227">
                  <c:v>3773</c:v>
                </c:pt>
                <c:pt idx="228">
                  <c:v>3772</c:v>
                </c:pt>
                <c:pt idx="229">
                  <c:v>3771</c:v>
                </c:pt>
                <c:pt idx="230">
                  <c:v>3770</c:v>
                </c:pt>
                <c:pt idx="231">
                  <c:v>3769</c:v>
                </c:pt>
                <c:pt idx="232">
                  <c:v>3768</c:v>
                </c:pt>
                <c:pt idx="233">
                  <c:v>3767</c:v>
                </c:pt>
                <c:pt idx="234">
                  <c:v>3766</c:v>
                </c:pt>
                <c:pt idx="235">
                  <c:v>3765</c:v>
                </c:pt>
                <c:pt idx="236">
                  <c:v>3764</c:v>
                </c:pt>
                <c:pt idx="237">
                  <c:v>3763</c:v>
                </c:pt>
                <c:pt idx="238">
                  <c:v>3762</c:v>
                </c:pt>
                <c:pt idx="239">
                  <c:v>3761</c:v>
                </c:pt>
                <c:pt idx="240">
                  <c:v>3760</c:v>
                </c:pt>
                <c:pt idx="241">
                  <c:v>3759</c:v>
                </c:pt>
                <c:pt idx="242">
                  <c:v>3758</c:v>
                </c:pt>
                <c:pt idx="243">
                  <c:v>3757</c:v>
                </c:pt>
                <c:pt idx="244">
                  <c:v>3756</c:v>
                </c:pt>
                <c:pt idx="245">
                  <c:v>3755</c:v>
                </c:pt>
                <c:pt idx="246">
                  <c:v>3754</c:v>
                </c:pt>
                <c:pt idx="247">
                  <c:v>3753</c:v>
                </c:pt>
                <c:pt idx="248">
                  <c:v>3752</c:v>
                </c:pt>
                <c:pt idx="249">
                  <c:v>3751</c:v>
                </c:pt>
                <c:pt idx="250">
                  <c:v>3750</c:v>
                </c:pt>
                <c:pt idx="251">
                  <c:v>3749</c:v>
                </c:pt>
                <c:pt idx="252">
                  <c:v>3748</c:v>
                </c:pt>
                <c:pt idx="253">
                  <c:v>3747</c:v>
                </c:pt>
                <c:pt idx="254">
                  <c:v>3746</c:v>
                </c:pt>
                <c:pt idx="255">
                  <c:v>3745</c:v>
                </c:pt>
                <c:pt idx="256">
                  <c:v>3744</c:v>
                </c:pt>
                <c:pt idx="257">
                  <c:v>3743</c:v>
                </c:pt>
                <c:pt idx="258">
                  <c:v>3742</c:v>
                </c:pt>
                <c:pt idx="259">
                  <c:v>3741</c:v>
                </c:pt>
                <c:pt idx="260">
                  <c:v>3740</c:v>
                </c:pt>
                <c:pt idx="261">
                  <c:v>3739</c:v>
                </c:pt>
                <c:pt idx="262">
                  <c:v>3738</c:v>
                </c:pt>
                <c:pt idx="263">
                  <c:v>3737</c:v>
                </c:pt>
                <c:pt idx="264">
                  <c:v>3736</c:v>
                </c:pt>
                <c:pt idx="265">
                  <c:v>3735</c:v>
                </c:pt>
                <c:pt idx="266">
                  <c:v>3734</c:v>
                </c:pt>
                <c:pt idx="267">
                  <c:v>3733</c:v>
                </c:pt>
                <c:pt idx="268">
                  <c:v>3732</c:v>
                </c:pt>
                <c:pt idx="269">
                  <c:v>3731</c:v>
                </c:pt>
                <c:pt idx="270">
                  <c:v>3730</c:v>
                </c:pt>
                <c:pt idx="271">
                  <c:v>3729</c:v>
                </c:pt>
                <c:pt idx="272">
                  <c:v>3728</c:v>
                </c:pt>
                <c:pt idx="273">
                  <c:v>3727</c:v>
                </c:pt>
                <c:pt idx="274">
                  <c:v>3726</c:v>
                </c:pt>
                <c:pt idx="275">
                  <c:v>3725</c:v>
                </c:pt>
                <c:pt idx="276">
                  <c:v>3724</c:v>
                </c:pt>
                <c:pt idx="277">
                  <c:v>3723</c:v>
                </c:pt>
                <c:pt idx="278">
                  <c:v>3722</c:v>
                </c:pt>
                <c:pt idx="279">
                  <c:v>3721</c:v>
                </c:pt>
                <c:pt idx="280">
                  <c:v>3720</c:v>
                </c:pt>
                <c:pt idx="281">
                  <c:v>3719</c:v>
                </c:pt>
                <c:pt idx="282">
                  <c:v>3718</c:v>
                </c:pt>
                <c:pt idx="283">
                  <c:v>3717</c:v>
                </c:pt>
                <c:pt idx="284">
                  <c:v>3716</c:v>
                </c:pt>
                <c:pt idx="285">
                  <c:v>3715</c:v>
                </c:pt>
                <c:pt idx="286">
                  <c:v>3714</c:v>
                </c:pt>
                <c:pt idx="287">
                  <c:v>3713</c:v>
                </c:pt>
                <c:pt idx="288">
                  <c:v>3712</c:v>
                </c:pt>
                <c:pt idx="289">
                  <c:v>3711</c:v>
                </c:pt>
                <c:pt idx="290">
                  <c:v>3710</c:v>
                </c:pt>
                <c:pt idx="291">
                  <c:v>3709</c:v>
                </c:pt>
                <c:pt idx="292">
                  <c:v>3708</c:v>
                </c:pt>
                <c:pt idx="293">
                  <c:v>3707</c:v>
                </c:pt>
                <c:pt idx="294">
                  <c:v>3706</c:v>
                </c:pt>
                <c:pt idx="295">
                  <c:v>3705</c:v>
                </c:pt>
                <c:pt idx="296">
                  <c:v>3704</c:v>
                </c:pt>
                <c:pt idx="297">
                  <c:v>3703</c:v>
                </c:pt>
                <c:pt idx="298">
                  <c:v>3702</c:v>
                </c:pt>
                <c:pt idx="299">
                  <c:v>3701</c:v>
                </c:pt>
                <c:pt idx="300">
                  <c:v>3700</c:v>
                </c:pt>
                <c:pt idx="301">
                  <c:v>3699</c:v>
                </c:pt>
                <c:pt idx="302">
                  <c:v>3698</c:v>
                </c:pt>
                <c:pt idx="303">
                  <c:v>3697</c:v>
                </c:pt>
                <c:pt idx="304">
                  <c:v>3696</c:v>
                </c:pt>
                <c:pt idx="305">
                  <c:v>3695</c:v>
                </c:pt>
                <c:pt idx="306">
                  <c:v>3694</c:v>
                </c:pt>
                <c:pt idx="307">
                  <c:v>3693</c:v>
                </c:pt>
                <c:pt idx="308">
                  <c:v>3692</c:v>
                </c:pt>
                <c:pt idx="309">
                  <c:v>3691</c:v>
                </c:pt>
                <c:pt idx="310">
                  <c:v>3690</c:v>
                </c:pt>
                <c:pt idx="311">
                  <c:v>3689</c:v>
                </c:pt>
                <c:pt idx="312">
                  <c:v>3688</c:v>
                </c:pt>
                <c:pt idx="313">
                  <c:v>3687</c:v>
                </c:pt>
                <c:pt idx="314">
                  <c:v>3686</c:v>
                </c:pt>
                <c:pt idx="315">
                  <c:v>3685</c:v>
                </c:pt>
                <c:pt idx="316">
                  <c:v>3684</c:v>
                </c:pt>
                <c:pt idx="317">
                  <c:v>3683</c:v>
                </c:pt>
                <c:pt idx="318">
                  <c:v>3682</c:v>
                </c:pt>
                <c:pt idx="319">
                  <c:v>3681</c:v>
                </c:pt>
                <c:pt idx="320">
                  <c:v>3680</c:v>
                </c:pt>
                <c:pt idx="321">
                  <c:v>3679</c:v>
                </c:pt>
                <c:pt idx="322">
                  <c:v>3678</c:v>
                </c:pt>
                <c:pt idx="323">
                  <c:v>3677</c:v>
                </c:pt>
                <c:pt idx="324">
                  <c:v>3676</c:v>
                </c:pt>
                <c:pt idx="325">
                  <c:v>3675</c:v>
                </c:pt>
                <c:pt idx="326">
                  <c:v>3674</c:v>
                </c:pt>
                <c:pt idx="327">
                  <c:v>3673</c:v>
                </c:pt>
                <c:pt idx="328">
                  <c:v>3672</c:v>
                </c:pt>
                <c:pt idx="329">
                  <c:v>3671</c:v>
                </c:pt>
                <c:pt idx="330">
                  <c:v>3670</c:v>
                </c:pt>
                <c:pt idx="331">
                  <c:v>3669</c:v>
                </c:pt>
                <c:pt idx="332">
                  <c:v>3668</c:v>
                </c:pt>
                <c:pt idx="333">
                  <c:v>3667</c:v>
                </c:pt>
                <c:pt idx="334">
                  <c:v>3666</c:v>
                </c:pt>
                <c:pt idx="335">
                  <c:v>3665</c:v>
                </c:pt>
                <c:pt idx="336">
                  <c:v>3664</c:v>
                </c:pt>
                <c:pt idx="337">
                  <c:v>3663</c:v>
                </c:pt>
                <c:pt idx="338">
                  <c:v>3662</c:v>
                </c:pt>
                <c:pt idx="339">
                  <c:v>3661</c:v>
                </c:pt>
                <c:pt idx="340">
                  <c:v>3660</c:v>
                </c:pt>
                <c:pt idx="341">
                  <c:v>3659</c:v>
                </c:pt>
                <c:pt idx="342">
                  <c:v>3658</c:v>
                </c:pt>
                <c:pt idx="343">
                  <c:v>3657</c:v>
                </c:pt>
                <c:pt idx="344">
                  <c:v>3656</c:v>
                </c:pt>
                <c:pt idx="345">
                  <c:v>3655</c:v>
                </c:pt>
                <c:pt idx="346">
                  <c:v>3654</c:v>
                </c:pt>
                <c:pt idx="347">
                  <c:v>3653</c:v>
                </c:pt>
                <c:pt idx="348">
                  <c:v>3652</c:v>
                </c:pt>
                <c:pt idx="349">
                  <c:v>3651</c:v>
                </c:pt>
                <c:pt idx="350">
                  <c:v>3650</c:v>
                </c:pt>
                <c:pt idx="351">
                  <c:v>3649</c:v>
                </c:pt>
                <c:pt idx="352">
                  <c:v>3648</c:v>
                </c:pt>
                <c:pt idx="353">
                  <c:v>3647</c:v>
                </c:pt>
                <c:pt idx="354">
                  <c:v>3646</c:v>
                </c:pt>
                <c:pt idx="355">
                  <c:v>3645</c:v>
                </c:pt>
                <c:pt idx="356">
                  <c:v>3644</c:v>
                </c:pt>
                <c:pt idx="357">
                  <c:v>3643</c:v>
                </c:pt>
                <c:pt idx="358">
                  <c:v>3642</c:v>
                </c:pt>
                <c:pt idx="359">
                  <c:v>3641</c:v>
                </c:pt>
                <c:pt idx="360">
                  <c:v>3640</c:v>
                </c:pt>
                <c:pt idx="361">
                  <c:v>3639</c:v>
                </c:pt>
                <c:pt idx="362">
                  <c:v>3638</c:v>
                </c:pt>
                <c:pt idx="363">
                  <c:v>3637</c:v>
                </c:pt>
                <c:pt idx="364">
                  <c:v>3636</c:v>
                </c:pt>
                <c:pt idx="365">
                  <c:v>3635</c:v>
                </c:pt>
                <c:pt idx="366">
                  <c:v>3634</c:v>
                </c:pt>
                <c:pt idx="367">
                  <c:v>3633</c:v>
                </c:pt>
                <c:pt idx="368">
                  <c:v>3632</c:v>
                </c:pt>
                <c:pt idx="369">
                  <c:v>3631</c:v>
                </c:pt>
                <c:pt idx="370">
                  <c:v>3630</c:v>
                </c:pt>
                <c:pt idx="371">
                  <c:v>3629</c:v>
                </c:pt>
                <c:pt idx="372">
                  <c:v>3628</c:v>
                </c:pt>
                <c:pt idx="373">
                  <c:v>3627</c:v>
                </c:pt>
                <c:pt idx="374">
                  <c:v>3626</c:v>
                </c:pt>
                <c:pt idx="375">
                  <c:v>3625</c:v>
                </c:pt>
                <c:pt idx="376">
                  <c:v>3624</c:v>
                </c:pt>
                <c:pt idx="377">
                  <c:v>3623</c:v>
                </c:pt>
                <c:pt idx="378">
                  <c:v>3622</c:v>
                </c:pt>
                <c:pt idx="379">
                  <c:v>3621</c:v>
                </c:pt>
                <c:pt idx="380">
                  <c:v>3620</c:v>
                </c:pt>
                <c:pt idx="381">
                  <c:v>3619</c:v>
                </c:pt>
                <c:pt idx="382">
                  <c:v>3618</c:v>
                </c:pt>
                <c:pt idx="383">
                  <c:v>3617</c:v>
                </c:pt>
                <c:pt idx="384">
                  <c:v>3616</c:v>
                </c:pt>
                <c:pt idx="385">
                  <c:v>3615</c:v>
                </c:pt>
                <c:pt idx="386">
                  <c:v>3614</c:v>
                </c:pt>
                <c:pt idx="387">
                  <c:v>3613</c:v>
                </c:pt>
                <c:pt idx="388">
                  <c:v>3612</c:v>
                </c:pt>
                <c:pt idx="389">
                  <c:v>3611</c:v>
                </c:pt>
                <c:pt idx="390">
                  <c:v>3610</c:v>
                </c:pt>
                <c:pt idx="391">
                  <c:v>3609</c:v>
                </c:pt>
                <c:pt idx="392">
                  <c:v>3608</c:v>
                </c:pt>
                <c:pt idx="393">
                  <c:v>3607</c:v>
                </c:pt>
                <c:pt idx="394">
                  <c:v>3606</c:v>
                </c:pt>
                <c:pt idx="395">
                  <c:v>3605</c:v>
                </c:pt>
                <c:pt idx="396">
                  <c:v>3604</c:v>
                </c:pt>
                <c:pt idx="397">
                  <c:v>3603</c:v>
                </c:pt>
                <c:pt idx="398">
                  <c:v>3602</c:v>
                </c:pt>
                <c:pt idx="399">
                  <c:v>3601</c:v>
                </c:pt>
                <c:pt idx="400">
                  <c:v>3600</c:v>
                </c:pt>
                <c:pt idx="401">
                  <c:v>3599</c:v>
                </c:pt>
                <c:pt idx="402">
                  <c:v>3598</c:v>
                </c:pt>
                <c:pt idx="403">
                  <c:v>3597</c:v>
                </c:pt>
                <c:pt idx="404">
                  <c:v>3596</c:v>
                </c:pt>
                <c:pt idx="405">
                  <c:v>3595</c:v>
                </c:pt>
                <c:pt idx="406">
                  <c:v>3594</c:v>
                </c:pt>
                <c:pt idx="407">
                  <c:v>3593</c:v>
                </c:pt>
                <c:pt idx="408">
                  <c:v>3592</c:v>
                </c:pt>
                <c:pt idx="409">
                  <c:v>3591</c:v>
                </c:pt>
                <c:pt idx="410">
                  <c:v>3590</c:v>
                </c:pt>
                <c:pt idx="411">
                  <c:v>3589</c:v>
                </c:pt>
                <c:pt idx="412">
                  <c:v>3588</c:v>
                </c:pt>
                <c:pt idx="413">
                  <c:v>3587</c:v>
                </c:pt>
                <c:pt idx="414">
                  <c:v>3586</c:v>
                </c:pt>
                <c:pt idx="415">
                  <c:v>3585</c:v>
                </c:pt>
                <c:pt idx="416">
                  <c:v>3584</c:v>
                </c:pt>
                <c:pt idx="417">
                  <c:v>3583</c:v>
                </c:pt>
                <c:pt idx="418">
                  <c:v>3582</c:v>
                </c:pt>
                <c:pt idx="419">
                  <c:v>3581</c:v>
                </c:pt>
                <c:pt idx="420">
                  <c:v>3580</c:v>
                </c:pt>
                <c:pt idx="421">
                  <c:v>3579</c:v>
                </c:pt>
                <c:pt idx="422">
                  <c:v>3578</c:v>
                </c:pt>
                <c:pt idx="423">
                  <c:v>3577</c:v>
                </c:pt>
                <c:pt idx="424">
                  <c:v>3576</c:v>
                </c:pt>
                <c:pt idx="425">
                  <c:v>3575</c:v>
                </c:pt>
                <c:pt idx="426">
                  <c:v>3574</c:v>
                </c:pt>
                <c:pt idx="427">
                  <c:v>3573</c:v>
                </c:pt>
                <c:pt idx="428">
                  <c:v>3572</c:v>
                </c:pt>
                <c:pt idx="429">
                  <c:v>3571</c:v>
                </c:pt>
                <c:pt idx="430">
                  <c:v>3570</c:v>
                </c:pt>
                <c:pt idx="431">
                  <c:v>3569</c:v>
                </c:pt>
                <c:pt idx="432">
                  <c:v>3568</c:v>
                </c:pt>
                <c:pt idx="433">
                  <c:v>3567</c:v>
                </c:pt>
                <c:pt idx="434">
                  <c:v>3566</c:v>
                </c:pt>
                <c:pt idx="435">
                  <c:v>3565</c:v>
                </c:pt>
                <c:pt idx="436">
                  <c:v>3564</c:v>
                </c:pt>
                <c:pt idx="437">
                  <c:v>3563</c:v>
                </c:pt>
                <c:pt idx="438">
                  <c:v>3562</c:v>
                </c:pt>
                <c:pt idx="439">
                  <c:v>3561</c:v>
                </c:pt>
                <c:pt idx="440">
                  <c:v>3560</c:v>
                </c:pt>
                <c:pt idx="441">
                  <c:v>3559</c:v>
                </c:pt>
                <c:pt idx="442">
                  <c:v>3558</c:v>
                </c:pt>
                <c:pt idx="443">
                  <c:v>3557</c:v>
                </c:pt>
                <c:pt idx="444">
                  <c:v>3556</c:v>
                </c:pt>
                <c:pt idx="445">
                  <c:v>3555</c:v>
                </c:pt>
                <c:pt idx="446">
                  <c:v>3554</c:v>
                </c:pt>
                <c:pt idx="447">
                  <c:v>3553</c:v>
                </c:pt>
                <c:pt idx="448">
                  <c:v>3552</c:v>
                </c:pt>
                <c:pt idx="449">
                  <c:v>3551</c:v>
                </c:pt>
                <c:pt idx="450">
                  <c:v>3550</c:v>
                </c:pt>
                <c:pt idx="451">
                  <c:v>3549</c:v>
                </c:pt>
                <c:pt idx="452">
                  <c:v>3548</c:v>
                </c:pt>
                <c:pt idx="453">
                  <c:v>3547</c:v>
                </c:pt>
                <c:pt idx="454">
                  <c:v>3546</c:v>
                </c:pt>
                <c:pt idx="455">
                  <c:v>3545</c:v>
                </c:pt>
                <c:pt idx="456">
                  <c:v>3544</c:v>
                </c:pt>
                <c:pt idx="457">
                  <c:v>3543</c:v>
                </c:pt>
                <c:pt idx="458">
                  <c:v>3542</c:v>
                </c:pt>
                <c:pt idx="459">
                  <c:v>3541</c:v>
                </c:pt>
                <c:pt idx="460">
                  <c:v>3540</c:v>
                </c:pt>
                <c:pt idx="461">
                  <c:v>3539</c:v>
                </c:pt>
                <c:pt idx="462">
                  <c:v>3538</c:v>
                </c:pt>
                <c:pt idx="463">
                  <c:v>3537</c:v>
                </c:pt>
                <c:pt idx="464">
                  <c:v>3536</c:v>
                </c:pt>
                <c:pt idx="465">
                  <c:v>3535</c:v>
                </c:pt>
                <c:pt idx="466">
                  <c:v>3534</c:v>
                </c:pt>
                <c:pt idx="467">
                  <c:v>3533</c:v>
                </c:pt>
                <c:pt idx="468">
                  <c:v>3532</c:v>
                </c:pt>
                <c:pt idx="469">
                  <c:v>3531</c:v>
                </c:pt>
                <c:pt idx="470">
                  <c:v>3530</c:v>
                </c:pt>
                <c:pt idx="471">
                  <c:v>3529</c:v>
                </c:pt>
                <c:pt idx="472">
                  <c:v>3528</c:v>
                </c:pt>
                <c:pt idx="473">
                  <c:v>3527</c:v>
                </c:pt>
                <c:pt idx="474">
                  <c:v>3526</c:v>
                </c:pt>
                <c:pt idx="475">
                  <c:v>3525</c:v>
                </c:pt>
                <c:pt idx="476">
                  <c:v>3524</c:v>
                </c:pt>
                <c:pt idx="477">
                  <c:v>3523</c:v>
                </c:pt>
                <c:pt idx="478">
                  <c:v>3522</c:v>
                </c:pt>
                <c:pt idx="479">
                  <c:v>3521</c:v>
                </c:pt>
                <c:pt idx="480">
                  <c:v>3520</c:v>
                </c:pt>
                <c:pt idx="481">
                  <c:v>3519</c:v>
                </c:pt>
                <c:pt idx="482">
                  <c:v>3518</c:v>
                </c:pt>
                <c:pt idx="483">
                  <c:v>3517</c:v>
                </c:pt>
                <c:pt idx="484">
                  <c:v>3516</c:v>
                </c:pt>
                <c:pt idx="485">
                  <c:v>3515</c:v>
                </c:pt>
                <c:pt idx="486">
                  <c:v>3514</c:v>
                </c:pt>
                <c:pt idx="487">
                  <c:v>3513</c:v>
                </c:pt>
                <c:pt idx="488">
                  <c:v>3512</c:v>
                </c:pt>
                <c:pt idx="489">
                  <c:v>3511</c:v>
                </c:pt>
                <c:pt idx="490">
                  <c:v>3510</c:v>
                </c:pt>
                <c:pt idx="491">
                  <c:v>3509</c:v>
                </c:pt>
                <c:pt idx="492">
                  <c:v>3508</c:v>
                </c:pt>
                <c:pt idx="493">
                  <c:v>3507</c:v>
                </c:pt>
                <c:pt idx="494">
                  <c:v>3506</c:v>
                </c:pt>
                <c:pt idx="495">
                  <c:v>3505</c:v>
                </c:pt>
                <c:pt idx="496">
                  <c:v>3504</c:v>
                </c:pt>
                <c:pt idx="497">
                  <c:v>3503</c:v>
                </c:pt>
                <c:pt idx="498">
                  <c:v>3502</c:v>
                </c:pt>
                <c:pt idx="499">
                  <c:v>3501</c:v>
                </c:pt>
                <c:pt idx="500">
                  <c:v>3500</c:v>
                </c:pt>
                <c:pt idx="501">
                  <c:v>3499</c:v>
                </c:pt>
                <c:pt idx="502">
                  <c:v>3498</c:v>
                </c:pt>
                <c:pt idx="503">
                  <c:v>3497</c:v>
                </c:pt>
                <c:pt idx="504">
                  <c:v>3496</c:v>
                </c:pt>
                <c:pt idx="505">
                  <c:v>3495</c:v>
                </c:pt>
                <c:pt idx="506">
                  <c:v>3494</c:v>
                </c:pt>
                <c:pt idx="507">
                  <c:v>3493</c:v>
                </c:pt>
                <c:pt idx="508">
                  <c:v>3492</c:v>
                </c:pt>
                <c:pt idx="509">
                  <c:v>3491</c:v>
                </c:pt>
                <c:pt idx="510">
                  <c:v>3490</c:v>
                </c:pt>
                <c:pt idx="511">
                  <c:v>3489</c:v>
                </c:pt>
                <c:pt idx="512">
                  <c:v>3488</c:v>
                </c:pt>
                <c:pt idx="513">
                  <c:v>3487</c:v>
                </c:pt>
                <c:pt idx="514">
                  <c:v>3486</c:v>
                </c:pt>
                <c:pt idx="515">
                  <c:v>3485</c:v>
                </c:pt>
                <c:pt idx="516">
                  <c:v>3484</c:v>
                </c:pt>
                <c:pt idx="517">
                  <c:v>3483</c:v>
                </c:pt>
                <c:pt idx="518">
                  <c:v>3482</c:v>
                </c:pt>
                <c:pt idx="519">
                  <c:v>3481</c:v>
                </c:pt>
                <c:pt idx="520">
                  <c:v>3480</c:v>
                </c:pt>
                <c:pt idx="521">
                  <c:v>3479</c:v>
                </c:pt>
                <c:pt idx="522">
                  <c:v>3478</c:v>
                </c:pt>
                <c:pt idx="523">
                  <c:v>3477</c:v>
                </c:pt>
                <c:pt idx="524">
                  <c:v>3476</c:v>
                </c:pt>
                <c:pt idx="525">
                  <c:v>3475</c:v>
                </c:pt>
                <c:pt idx="526">
                  <c:v>3474</c:v>
                </c:pt>
                <c:pt idx="527">
                  <c:v>3473</c:v>
                </c:pt>
                <c:pt idx="528">
                  <c:v>3472</c:v>
                </c:pt>
                <c:pt idx="529">
                  <c:v>3471</c:v>
                </c:pt>
                <c:pt idx="530">
                  <c:v>3470</c:v>
                </c:pt>
                <c:pt idx="531">
                  <c:v>3469</c:v>
                </c:pt>
                <c:pt idx="532">
                  <c:v>3468</c:v>
                </c:pt>
                <c:pt idx="533">
                  <c:v>3467</c:v>
                </c:pt>
                <c:pt idx="534">
                  <c:v>3466</c:v>
                </c:pt>
                <c:pt idx="535">
                  <c:v>3465</c:v>
                </c:pt>
                <c:pt idx="536">
                  <c:v>3464</c:v>
                </c:pt>
                <c:pt idx="537">
                  <c:v>3463</c:v>
                </c:pt>
                <c:pt idx="538">
                  <c:v>3462</c:v>
                </c:pt>
                <c:pt idx="539">
                  <c:v>3461</c:v>
                </c:pt>
                <c:pt idx="540">
                  <c:v>3460</c:v>
                </c:pt>
                <c:pt idx="541">
                  <c:v>3459</c:v>
                </c:pt>
                <c:pt idx="542">
                  <c:v>3458</c:v>
                </c:pt>
                <c:pt idx="543">
                  <c:v>3457</c:v>
                </c:pt>
                <c:pt idx="544">
                  <c:v>3456</c:v>
                </c:pt>
                <c:pt idx="545">
                  <c:v>3455</c:v>
                </c:pt>
                <c:pt idx="546">
                  <c:v>3454</c:v>
                </c:pt>
                <c:pt idx="547">
                  <c:v>3453</c:v>
                </c:pt>
                <c:pt idx="548">
                  <c:v>3452</c:v>
                </c:pt>
                <c:pt idx="549">
                  <c:v>3451</c:v>
                </c:pt>
                <c:pt idx="550">
                  <c:v>3450</c:v>
                </c:pt>
                <c:pt idx="551">
                  <c:v>3449</c:v>
                </c:pt>
                <c:pt idx="552">
                  <c:v>3448</c:v>
                </c:pt>
                <c:pt idx="553">
                  <c:v>3447</c:v>
                </c:pt>
                <c:pt idx="554">
                  <c:v>3446</c:v>
                </c:pt>
                <c:pt idx="555">
                  <c:v>3445</c:v>
                </c:pt>
                <c:pt idx="556">
                  <c:v>3444</c:v>
                </c:pt>
                <c:pt idx="557">
                  <c:v>3443</c:v>
                </c:pt>
                <c:pt idx="558">
                  <c:v>3442</c:v>
                </c:pt>
                <c:pt idx="559">
                  <c:v>3441</c:v>
                </c:pt>
                <c:pt idx="560">
                  <c:v>3440</c:v>
                </c:pt>
                <c:pt idx="561">
                  <c:v>3439</c:v>
                </c:pt>
                <c:pt idx="562">
                  <c:v>3438</c:v>
                </c:pt>
                <c:pt idx="563">
                  <c:v>3437</c:v>
                </c:pt>
                <c:pt idx="564">
                  <c:v>3436</c:v>
                </c:pt>
                <c:pt idx="565">
                  <c:v>3435</c:v>
                </c:pt>
                <c:pt idx="566">
                  <c:v>3434</c:v>
                </c:pt>
                <c:pt idx="567">
                  <c:v>3433</c:v>
                </c:pt>
                <c:pt idx="568">
                  <c:v>3432</c:v>
                </c:pt>
                <c:pt idx="569">
                  <c:v>3431</c:v>
                </c:pt>
                <c:pt idx="570">
                  <c:v>3430</c:v>
                </c:pt>
                <c:pt idx="571">
                  <c:v>3429</c:v>
                </c:pt>
                <c:pt idx="572">
                  <c:v>3428</c:v>
                </c:pt>
                <c:pt idx="573">
                  <c:v>3427</c:v>
                </c:pt>
                <c:pt idx="574">
                  <c:v>3426</c:v>
                </c:pt>
                <c:pt idx="575">
                  <c:v>3425</c:v>
                </c:pt>
                <c:pt idx="576">
                  <c:v>3424</c:v>
                </c:pt>
                <c:pt idx="577">
                  <c:v>3423</c:v>
                </c:pt>
                <c:pt idx="578">
                  <c:v>3422</c:v>
                </c:pt>
                <c:pt idx="579">
                  <c:v>3421</c:v>
                </c:pt>
                <c:pt idx="580">
                  <c:v>3420</c:v>
                </c:pt>
                <c:pt idx="581">
                  <c:v>3419</c:v>
                </c:pt>
                <c:pt idx="582">
                  <c:v>3418</c:v>
                </c:pt>
                <c:pt idx="583">
                  <c:v>3417</c:v>
                </c:pt>
                <c:pt idx="584">
                  <c:v>3416</c:v>
                </c:pt>
                <c:pt idx="585">
                  <c:v>3415</c:v>
                </c:pt>
                <c:pt idx="586">
                  <c:v>3414</c:v>
                </c:pt>
                <c:pt idx="587">
                  <c:v>3413</c:v>
                </c:pt>
                <c:pt idx="588">
                  <c:v>3412</c:v>
                </c:pt>
                <c:pt idx="589">
                  <c:v>3411</c:v>
                </c:pt>
                <c:pt idx="590">
                  <c:v>3410</c:v>
                </c:pt>
                <c:pt idx="591">
                  <c:v>3409</c:v>
                </c:pt>
                <c:pt idx="592">
                  <c:v>3408</c:v>
                </c:pt>
                <c:pt idx="593">
                  <c:v>3407</c:v>
                </c:pt>
                <c:pt idx="594">
                  <c:v>3406</c:v>
                </c:pt>
                <c:pt idx="595">
                  <c:v>3405</c:v>
                </c:pt>
                <c:pt idx="596">
                  <c:v>3404</c:v>
                </c:pt>
                <c:pt idx="597">
                  <c:v>3403</c:v>
                </c:pt>
                <c:pt idx="598">
                  <c:v>3402</c:v>
                </c:pt>
                <c:pt idx="599">
                  <c:v>3401</c:v>
                </c:pt>
                <c:pt idx="600">
                  <c:v>3400</c:v>
                </c:pt>
                <c:pt idx="601">
                  <c:v>3399</c:v>
                </c:pt>
                <c:pt idx="602">
                  <c:v>3398</c:v>
                </c:pt>
                <c:pt idx="603">
                  <c:v>3397</c:v>
                </c:pt>
                <c:pt idx="604">
                  <c:v>3396</c:v>
                </c:pt>
                <c:pt idx="605">
                  <c:v>3395</c:v>
                </c:pt>
                <c:pt idx="606">
                  <c:v>3394</c:v>
                </c:pt>
                <c:pt idx="607">
                  <c:v>3393</c:v>
                </c:pt>
                <c:pt idx="608">
                  <c:v>3392</c:v>
                </c:pt>
                <c:pt idx="609">
                  <c:v>3391</c:v>
                </c:pt>
                <c:pt idx="610">
                  <c:v>3390</c:v>
                </c:pt>
                <c:pt idx="611">
                  <c:v>3389</c:v>
                </c:pt>
                <c:pt idx="612">
                  <c:v>3388</c:v>
                </c:pt>
                <c:pt idx="613">
                  <c:v>3387</c:v>
                </c:pt>
                <c:pt idx="614">
                  <c:v>3386</c:v>
                </c:pt>
                <c:pt idx="615">
                  <c:v>3385</c:v>
                </c:pt>
                <c:pt idx="616">
                  <c:v>3384</c:v>
                </c:pt>
                <c:pt idx="617">
                  <c:v>3383</c:v>
                </c:pt>
                <c:pt idx="618">
                  <c:v>3382</c:v>
                </c:pt>
                <c:pt idx="619">
                  <c:v>3381</c:v>
                </c:pt>
                <c:pt idx="620">
                  <c:v>3380</c:v>
                </c:pt>
                <c:pt idx="621">
                  <c:v>3379</c:v>
                </c:pt>
                <c:pt idx="622">
                  <c:v>3378</c:v>
                </c:pt>
                <c:pt idx="623">
                  <c:v>3377</c:v>
                </c:pt>
                <c:pt idx="624">
                  <c:v>3376</c:v>
                </c:pt>
                <c:pt idx="625">
                  <c:v>3375</c:v>
                </c:pt>
                <c:pt idx="626">
                  <c:v>3374</c:v>
                </c:pt>
                <c:pt idx="627">
                  <c:v>3373</c:v>
                </c:pt>
                <c:pt idx="628">
                  <c:v>3372</c:v>
                </c:pt>
                <c:pt idx="629">
                  <c:v>3371</c:v>
                </c:pt>
                <c:pt idx="630">
                  <c:v>3370</c:v>
                </c:pt>
                <c:pt idx="631">
                  <c:v>3369</c:v>
                </c:pt>
                <c:pt idx="632">
                  <c:v>3368</c:v>
                </c:pt>
                <c:pt idx="633">
                  <c:v>3367</c:v>
                </c:pt>
                <c:pt idx="634">
                  <c:v>3366</c:v>
                </c:pt>
                <c:pt idx="635">
                  <c:v>3365</c:v>
                </c:pt>
                <c:pt idx="636">
                  <c:v>3364</c:v>
                </c:pt>
                <c:pt idx="637">
                  <c:v>3363</c:v>
                </c:pt>
                <c:pt idx="638">
                  <c:v>3362</c:v>
                </c:pt>
                <c:pt idx="639">
                  <c:v>3361</c:v>
                </c:pt>
                <c:pt idx="640">
                  <c:v>3360</c:v>
                </c:pt>
                <c:pt idx="641">
                  <c:v>3359</c:v>
                </c:pt>
                <c:pt idx="642">
                  <c:v>3358</c:v>
                </c:pt>
                <c:pt idx="643">
                  <c:v>3357</c:v>
                </c:pt>
                <c:pt idx="644">
                  <c:v>3356</c:v>
                </c:pt>
                <c:pt idx="645">
                  <c:v>3355</c:v>
                </c:pt>
                <c:pt idx="646">
                  <c:v>3354</c:v>
                </c:pt>
                <c:pt idx="647">
                  <c:v>3353</c:v>
                </c:pt>
                <c:pt idx="648">
                  <c:v>3352</c:v>
                </c:pt>
                <c:pt idx="649">
                  <c:v>3351</c:v>
                </c:pt>
                <c:pt idx="650">
                  <c:v>3350</c:v>
                </c:pt>
                <c:pt idx="651">
                  <c:v>3349</c:v>
                </c:pt>
                <c:pt idx="652">
                  <c:v>3348</c:v>
                </c:pt>
                <c:pt idx="653">
                  <c:v>3347</c:v>
                </c:pt>
                <c:pt idx="654">
                  <c:v>3346</c:v>
                </c:pt>
                <c:pt idx="655">
                  <c:v>3345</c:v>
                </c:pt>
                <c:pt idx="656">
                  <c:v>3344</c:v>
                </c:pt>
                <c:pt idx="657">
                  <c:v>3343</c:v>
                </c:pt>
                <c:pt idx="658">
                  <c:v>3342</c:v>
                </c:pt>
                <c:pt idx="659">
                  <c:v>3341</c:v>
                </c:pt>
                <c:pt idx="660">
                  <c:v>3340</c:v>
                </c:pt>
                <c:pt idx="661">
                  <c:v>3339</c:v>
                </c:pt>
                <c:pt idx="662">
                  <c:v>3338</c:v>
                </c:pt>
                <c:pt idx="663">
                  <c:v>3337</c:v>
                </c:pt>
                <c:pt idx="664">
                  <c:v>3336</c:v>
                </c:pt>
                <c:pt idx="665">
                  <c:v>3335</c:v>
                </c:pt>
                <c:pt idx="666">
                  <c:v>3334</c:v>
                </c:pt>
                <c:pt idx="667">
                  <c:v>3333</c:v>
                </c:pt>
                <c:pt idx="668">
                  <c:v>3332</c:v>
                </c:pt>
                <c:pt idx="669">
                  <c:v>3331</c:v>
                </c:pt>
                <c:pt idx="670">
                  <c:v>3330</c:v>
                </c:pt>
                <c:pt idx="671">
                  <c:v>3329</c:v>
                </c:pt>
                <c:pt idx="672">
                  <c:v>3328</c:v>
                </c:pt>
                <c:pt idx="673">
                  <c:v>3327</c:v>
                </c:pt>
                <c:pt idx="674">
                  <c:v>3326</c:v>
                </c:pt>
                <c:pt idx="675">
                  <c:v>3325</c:v>
                </c:pt>
                <c:pt idx="676">
                  <c:v>3324</c:v>
                </c:pt>
                <c:pt idx="677">
                  <c:v>3323</c:v>
                </c:pt>
                <c:pt idx="678">
                  <c:v>3322</c:v>
                </c:pt>
                <c:pt idx="679">
                  <c:v>3321</c:v>
                </c:pt>
                <c:pt idx="680">
                  <c:v>3320</c:v>
                </c:pt>
                <c:pt idx="681">
                  <c:v>3319</c:v>
                </c:pt>
                <c:pt idx="682">
                  <c:v>3318</c:v>
                </c:pt>
                <c:pt idx="683">
                  <c:v>3317</c:v>
                </c:pt>
                <c:pt idx="684">
                  <c:v>3316</c:v>
                </c:pt>
                <c:pt idx="685">
                  <c:v>3315</c:v>
                </c:pt>
                <c:pt idx="686">
                  <c:v>3314</c:v>
                </c:pt>
                <c:pt idx="687">
                  <c:v>3313</c:v>
                </c:pt>
                <c:pt idx="688">
                  <c:v>3312</c:v>
                </c:pt>
                <c:pt idx="689">
                  <c:v>3311</c:v>
                </c:pt>
                <c:pt idx="690">
                  <c:v>3310</c:v>
                </c:pt>
                <c:pt idx="691">
                  <c:v>3309</c:v>
                </c:pt>
                <c:pt idx="692">
                  <c:v>3308</c:v>
                </c:pt>
                <c:pt idx="693">
                  <c:v>3307</c:v>
                </c:pt>
                <c:pt idx="694">
                  <c:v>3306</c:v>
                </c:pt>
                <c:pt idx="695">
                  <c:v>3305</c:v>
                </c:pt>
                <c:pt idx="696">
                  <c:v>3304</c:v>
                </c:pt>
                <c:pt idx="697">
                  <c:v>3303</c:v>
                </c:pt>
                <c:pt idx="698">
                  <c:v>3302</c:v>
                </c:pt>
                <c:pt idx="699">
                  <c:v>3301</c:v>
                </c:pt>
                <c:pt idx="700">
                  <c:v>3300</c:v>
                </c:pt>
                <c:pt idx="701">
                  <c:v>3299</c:v>
                </c:pt>
                <c:pt idx="702">
                  <c:v>3298</c:v>
                </c:pt>
                <c:pt idx="703">
                  <c:v>3297</c:v>
                </c:pt>
                <c:pt idx="704">
                  <c:v>3296</c:v>
                </c:pt>
                <c:pt idx="705">
                  <c:v>3295</c:v>
                </c:pt>
                <c:pt idx="706">
                  <c:v>3294</c:v>
                </c:pt>
                <c:pt idx="707">
                  <c:v>3293</c:v>
                </c:pt>
                <c:pt idx="708">
                  <c:v>3292</c:v>
                </c:pt>
                <c:pt idx="709">
                  <c:v>3291</c:v>
                </c:pt>
                <c:pt idx="710">
                  <c:v>3290</c:v>
                </c:pt>
                <c:pt idx="711">
                  <c:v>3289</c:v>
                </c:pt>
                <c:pt idx="712">
                  <c:v>3288</c:v>
                </c:pt>
                <c:pt idx="713">
                  <c:v>3287</c:v>
                </c:pt>
                <c:pt idx="714">
                  <c:v>3286</c:v>
                </c:pt>
                <c:pt idx="715">
                  <c:v>3285</c:v>
                </c:pt>
                <c:pt idx="716">
                  <c:v>3284</c:v>
                </c:pt>
                <c:pt idx="717">
                  <c:v>3283</c:v>
                </c:pt>
                <c:pt idx="718">
                  <c:v>3282</c:v>
                </c:pt>
                <c:pt idx="719">
                  <c:v>3281</c:v>
                </c:pt>
                <c:pt idx="720">
                  <c:v>3280</c:v>
                </c:pt>
                <c:pt idx="721">
                  <c:v>3279</c:v>
                </c:pt>
                <c:pt idx="722">
                  <c:v>3278</c:v>
                </c:pt>
                <c:pt idx="723">
                  <c:v>3277</c:v>
                </c:pt>
                <c:pt idx="724">
                  <c:v>3276</c:v>
                </c:pt>
                <c:pt idx="725">
                  <c:v>3275</c:v>
                </c:pt>
                <c:pt idx="726">
                  <c:v>3274</c:v>
                </c:pt>
                <c:pt idx="727">
                  <c:v>3273</c:v>
                </c:pt>
                <c:pt idx="728">
                  <c:v>3272</c:v>
                </c:pt>
                <c:pt idx="729">
                  <c:v>3271</c:v>
                </c:pt>
                <c:pt idx="730">
                  <c:v>3270</c:v>
                </c:pt>
                <c:pt idx="731">
                  <c:v>3269</c:v>
                </c:pt>
                <c:pt idx="732">
                  <c:v>3268</c:v>
                </c:pt>
                <c:pt idx="733">
                  <c:v>3267</c:v>
                </c:pt>
                <c:pt idx="734">
                  <c:v>3266</c:v>
                </c:pt>
                <c:pt idx="735">
                  <c:v>3265</c:v>
                </c:pt>
                <c:pt idx="736">
                  <c:v>3264</c:v>
                </c:pt>
                <c:pt idx="737">
                  <c:v>3263</c:v>
                </c:pt>
                <c:pt idx="738">
                  <c:v>3262</c:v>
                </c:pt>
                <c:pt idx="739">
                  <c:v>3261</c:v>
                </c:pt>
                <c:pt idx="740">
                  <c:v>3260</c:v>
                </c:pt>
                <c:pt idx="741">
                  <c:v>3259</c:v>
                </c:pt>
                <c:pt idx="742">
                  <c:v>3258</c:v>
                </c:pt>
                <c:pt idx="743">
                  <c:v>3257</c:v>
                </c:pt>
                <c:pt idx="744">
                  <c:v>3256</c:v>
                </c:pt>
                <c:pt idx="745">
                  <c:v>3255</c:v>
                </c:pt>
                <c:pt idx="746">
                  <c:v>3254</c:v>
                </c:pt>
                <c:pt idx="747">
                  <c:v>3253</c:v>
                </c:pt>
                <c:pt idx="748">
                  <c:v>3252</c:v>
                </c:pt>
                <c:pt idx="749">
                  <c:v>3251</c:v>
                </c:pt>
                <c:pt idx="750">
                  <c:v>3250</c:v>
                </c:pt>
                <c:pt idx="751">
                  <c:v>3249</c:v>
                </c:pt>
                <c:pt idx="752">
                  <c:v>3248</c:v>
                </c:pt>
                <c:pt idx="753">
                  <c:v>3247</c:v>
                </c:pt>
                <c:pt idx="754">
                  <c:v>3246</c:v>
                </c:pt>
                <c:pt idx="755">
                  <c:v>3245</c:v>
                </c:pt>
                <c:pt idx="756">
                  <c:v>3244</c:v>
                </c:pt>
                <c:pt idx="757">
                  <c:v>3243</c:v>
                </c:pt>
                <c:pt idx="758">
                  <c:v>3242</c:v>
                </c:pt>
                <c:pt idx="759">
                  <c:v>3241</c:v>
                </c:pt>
                <c:pt idx="760">
                  <c:v>3240</c:v>
                </c:pt>
                <c:pt idx="761">
                  <c:v>3239</c:v>
                </c:pt>
                <c:pt idx="762">
                  <c:v>3238</c:v>
                </c:pt>
                <c:pt idx="763">
                  <c:v>3237</c:v>
                </c:pt>
                <c:pt idx="764">
                  <c:v>3236</c:v>
                </c:pt>
                <c:pt idx="765">
                  <c:v>3235</c:v>
                </c:pt>
                <c:pt idx="766">
                  <c:v>3234</c:v>
                </c:pt>
                <c:pt idx="767">
                  <c:v>3233</c:v>
                </c:pt>
                <c:pt idx="768">
                  <c:v>3232</c:v>
                </c:pt>
                <c:pt idx="769">
                  <c:v>3231</c:v>
                </c:pt>
                <c:pt idx="770">
                  <c:v>3230</c:v>
                </c:pt>
                <c:pt idx="771">
                  <c:v>3229</c:v>
                </c:pt>
                <c:pt idx="772">
                  <c:v>3228</c:v>
                </c:pt>
                <c:pt idx="773">
                  <c:v>3227</c:v>
                </c:pt>
                <c:pt idx="774">
                  <c:v>3226</c:v>
                </c:pt>
                <c:pt idx="775">
                  <c:v>3225</c:v>
                </c:pt>
                <c:pt idx="776">
                  <c:v>3224</c:v>
                </c:pt>
                <c:pt idx="777">
                  <c:v>3223</c:v>
                </c:pt>
                <c:pt idx="778">
                  <c:v>3222</c:v>
                </c:pt>
                <c:pt idx="779">
                  <c:v>3221</c:v>
                </c:pt>
                <c:pt idx="780">
                  <c:v>3220</c:v>
                </c:pt>
                <c:pt idx="781">
                  <c:v>3219</c:v>
                </c:pt>
                <c:pt idx="782">
                  <c:v>3218</c:v>
                </c:pt>
                <c:pt idx="783">
                  <c:v>3217</c:v>
                </c:pt>
                <c:pt idx="784">
                  <c:v>3216</c:v>
                </c:pt>
                <c:pt idx="785">
                  <c:v>3215</c:v>
                </c:pt>
                <c:pt idx="786">
                  <c:v>3214</c:v>
                </c:pt>
                <c:pt idx="787">
                  <c:v>3213</c:v>
                </c:pt>
                <c:pt idx="788">
                  <c:v>3212</c:v>
                </c:pt>
                <c:pt idx="789">
                  <c:v>3211</c:v>
                </c:pt>
                <c:pt idx="790">
                  <c:v>3210</c:v>
                </c:pt>
                <c:pt idx="791">
                  <c:v>3209</c:v>
                </c:pt>
                <c:pt idx="792">
                  <c:v>3208</c:v>
                </c:pt>
                <c:pt idx="793">
                  <c:v>3207</c:v>
                </c:pt>
                <c:pt idx="794">
                  <c:v>3206</c:v>
                </c:pt>
                <c:pt idx="795">
                  <c:v>3205</c:v>
                </c:pt>
                <c:pt idx="796">
                  <c:v>3204</c:v>
                </c:pt>
                <c:pt idx="797">
                  <c:v>3203</c:v>
                </c:pt>
                <c:pt idx="798">
                  <c:v>3202</c:v>
                </c:pt>
                <c:pt idx="799">
                  <c:v>3201</c:v>
                </c:pt>
                <c:pt idx="800">
                  <c:v>3200</c:v>
                </c:pt>
                <c:pt idx="801">
                  <c:v>3199</c:v>
                </c:pt>
                <c:pt idx="802">
                  <c:v>3198</c:v>
                </c:pt>
                <c:pt idx="803">
                  <c:v>3197</c:v>
                </c:pt>
                <c:pt idx="804">
                  <c:v>3196</c:v>
                </c:pt>
                <c:pt idx="805">
                  <c:v>3195</c:v>
                </c:pt>
                <c:pt idx="806">
                  <c:v>3194</c:v>
                </c:pt>
                <c:pt idx="807">
                  <c:v>3193</c:v>
                </c:pt>
                <c:pt idx="808">
                  <c:v>3192</c:v>
                </c:pt>
                <c:pt idx="809">
                  <c:v>3191</c:v>
                </c:pt>
                <c:pt idx="810">
                  <c:v>3190</c:v>
                </c:pt>
                <c:pt idx="811">
                  <c:v>3189</c:v>
                </c:pt>
                <c:pt idx="812">
                  <c:v>3188</c:v>
                </c:pt>
                <c:pt idx="813">
                  <c:v>3187</c:v>
                </c:pt>
                <c:pt idx="814">
                  <c:v>3186</c:v>
                </c:pt>
                <c:pt idx="815">
                  <c:v>3185</c:v>
                </c:pt>
                <c:pt idx="816">
                  <c:v>3184</c:v>
                </c:pt>
                <c:pt idx="817">
                  <c:v>3183</c:v>
                </c:pt>
                <c:pt idx="818">
                  <c:v>3182</c:v>
                </c:pt>
                <c:pt idx="819">
                  <c:v>3181</c:v>
                </c:pt>
                <c:pt idx="820">
                  <c:v>3180</c:v>
                </c:pt>
                <c:pt idx="821">
                  <c:v>3179</c:v>
                </c:pt>
                <c:pt idx="822">
                  <c:v>3178</c:v>
                </c:pt>
                <c:pt idx="823">
                  <c:v>3177</c:v>
                </c:pt>
                <c:pt idx="824">
                  <c:v>3176</c:v>
                </c:pt>
                <c:pt idx="825">
                  <c:v>3175</c:v>
                </c:pt>
                <c:pt idx="826">
                  <c:v>3174</c:v>
                </c:pt>
                <c:pt idx="827">
                  <c:v>3173</c:v>
                </c:pt>
                <c:pt idx="828">
                  <c:v>3172</c:v>
                </c:pt>
                <c:pt idx="829">
                  <c:v>3171</c:v>
                </c:pt>
                <c:pt idx="830">
                  <c:v>3170</c:v>
                </c:pt>
                <c:pt idx="831">
                  <c:v>3169</c:v>
                </c:pt>
                <c:pt idx="832">
                  <c:v>3168</c:v>
                </c:pt>
                <c:pt idx="833">
                  <c:v>3167</c:v>
                </c:pt>
                <c:pt idx="834">
                  <c:v>3166</c:v>
                </c:pt>
                <c:pt idx="835">
                  <c:v>3165</c:v>
                </c:pt>
                <c:pt idx="836">
                  <c:v>3164</c:v>
                </c:pt>
                <c:pt idx="837">
                  <c:v>3163</c:v>
                </c:pt>
                <c:pt idx="838">
                  <c:v>3162</c:v>
                </c:pt>
                <c:pt idx="839">
                  <c:v>3161</c:v>
                </c:pt>
                <c:pt idx="840">
                  <c:v>3160</c:v>
                </c:pt>
                <c:pt idx="841">
                  <c:v>3159</c:v>
                </c:pt>
                <c:pt idx="842">
                  <c:v>3158</c:v>
                </c:pt>
                <c:pt idx="843">
                  <c:v>3157</c:v>
                </c:pt>
                <c:pt idx="844">
                  <c:v>3156</c:v>
                </c:pt>
                <c:pt idx="845">
                  <c:v>3155</c:v>
                </c:pt>
                <c:pt idx="846">
                  <c:v>3154</c:v>
                </c:pt>
                <c:pt idx="847">
                  <c:v>3153</c:v>
                </c:pt>
                <c:pt idx="848">
                  <c:v>3152</c:v>
                </c:pt>
                <c:pt idx="849">
                  <c:v>3151</c:v>
                </c:pt>
                <c:pt idx="850">
                  <c:v>3150</c:v>
                </c:pt>
                <c:pt idx="851">
                  <c:v>3149</c:v>
                </c:pt>
                <c:pt idx="852">
                  <c:v>3148</c:v>
                </c:pt>
                <c:pt idx="853">
                  <c:v>3147</c:v>
                </c:pt>
                <c:pt idx="854">
                  <c:v>3146</c:v>
                </c:pt>
                <c:pt idx="855">
                  <c:v>3145</c:v>
                </c:pt>
                <c:pt idx="856">
                  <c:v>3144</c:v>
                </c:pt>
                <c:pt idx="857">
                  <c:v>3143</c:v>
                </c:pt>
                <c:pt idx="858">
                  <c:v>3142</c:v>
                </c:pt>
                <c:pt idx="859">
                  <c:v>3141</c:v>
                </c:pt>
                <c:pt idx="860">
                  <c:v>3140</c:v>
                </c:pt>
                <c:pt idx="861">
                  <c:v>3139</c:v>
                </c:pt>
                <c:pt idx="862">
                  <c:v>3138</c:v>
                </c:pt>
                <c:pt idx="863">
                  <c:v>3137</c:v>
                </c:pt>
                <c:pt idx="864">
                  <c:v>3136</c:v>
                </c:pt>
                <c:pt idx="865">
                  <c:v>3135</c:v>
                </c:pt>
                <c:pt idx="866">
                  <c:v>3134</c:v>
                </c:pt>
                <c:pt idx="867">
                  <c:v>3133</c:v>
                </c:pt>
                <c:pt idx="868">
                  <c:v>3132</c:v>
                </c:pt>
                <c:pt idx="869">
                  <c:v>3131</c:v>
                </c:pt>
                <c:pt idx="870">
                  <c:v>3130</c:v>
                </c:pt>
                <c:pt idx="871">
                  <c:v>3129</c:v>
                </c:pt>
                <c:pt idx="872">
                  <c:v>3128</c:v>
                </c:pt>
                <c:pt idx="873">
                  <c:v>3127</c:v>
                </c:pt>
                <c:pt idx="874">
                  <c:v>3126</c:v>
                </c:pt>
                <c:pt idx="875">
                  <c:v>3125</c:v>
                </c:pt>
                <c:pt idx="876">
                  <c:v>3124</c:v>
                </c:pt>
                <c:pt idx="877">
                  <c:v>3123</c:v>
                </c:pt>
                <c:pt idx="878">
                  <c:v>3122</c:v>
                </c:pt>
                <c:pt idx="879">
                  <c:v>3121</c:v>
                </c:pt>
                <c:pt idx="880">
                  <c:v>3120</c:v>
                </c:pt>
                <c:pt idx="881">
                  <c:v>3119</c:v>
                </c:pt>
                <c:pt idx="882">
                  <c:v>3118</c:v>
                </c:pt>
                <c:pt idx="883">
                  <c:v>3117</c:v>
                </c:pt>
                <c:pt idx="884">
                  <c:v>3116</c:v>
                </c:pt>
                <c:pt idx="885">
                  <c:v>3115</c:v>
                </c:pt>
                <c:pt idx="886">
                  <c:v>3114</c:v>
                </c:pt>
                <c:pt idx="887">
                  <c:v>3113</c:v>
                </c:pt>
                <c:pt idx="888">
                  <c:v>3112</c:v>
                </c:pt>
                <c:pt idx="889">
                  <c:v>3111</c:v>
                </c:pt>
                <c:pt idx="890">
                  <c:v>3110</c:v>
                </c:pt>
                <c:pt idx="891">
                  <c:v>3109</c:v>
                </c:pt>
                <c:pt idx="892">
                  <c:v>3108</c:v>
                </c:pt>
                <c:pt idx="893">
                  <c:v>3107</c:v>
                </c:pt>
                <c:pt idx="894">
                  <c:v>3106</c:v>
                </c:pt>
                <c:pt idx="895">
                  <c:v>3105</c:v>
                </c:pt>
                <c:pt idx="896">
                  <c:v>3104</c:v>
                </c:pt>
                <c:pt idx="897">
                  <c:v>3103</c:v>
                </c:pt>
                <c:pt idx="898">
                  <c:v>3102</c:v>
                </c:pt>
                <c:pt idx="899">
                  <c:v>3101</c:v>
                </c:pt>
                <c:pt idx="900">
                  <c:v>3100</c:v>
                </c:pt>
                <c:pt idx="901">
                  <c:v>3099</c:v>
                </c:pt>
                <c:pt idx="902">
                  <c:v>3098</c:v>
                </c:pt>
                <c:pt idx="903">
                  <c:v>3097</c:v>
                </c:pt>
                <c:pt idx="904">
                  <c:v>3096</c:v>
                </c:pt>
                <c:pt idx="905">
                  <c:v>3095</c:v>
                </c:pt>
                <c:pt idx="906">
                  <c:v>3094</c:v>
                </c:pt>
                <c:pt idx="907">
                  <c:v>3093</c:v>
                </c:pt>
                <c:pt idx="908">
                  <c:v>3092</c:v>
                </c:pt>
                <c:pt idx="909">
                  <c:v>3091</c:v>
                </c:pt>
                <c:pt idx="910">
                  <c:v>3090</c:v>
                </c:pt>
                <c:pt idx="911">
                  <c:v>3089</c:v>
                </c:pt>
                <c:pt idx="912">
                  <c:v>3088</c:v>
                </c:pt>
                <c:pt idx="913">
                  <c:v>3087</c:v>
                </c:pt>
                <c:pt idx="914">
                  <c:v>3086</c:v>
                </c:pt>
                <c:pt idx="915">
                  <c:v>3085</c:v>
                </c:pt>
                <c:pt idx="916">
                  <c:v>3084</c:v>
                </c:pt>
                <c:pt idx="917">
                  <c:v>3083</c:v>
                </c:pt>
                <c:pt idx="918">
                  <c:v>3082</c:v>
                </c:pt>
                <c:pt idx="919">
                  <c:v>3081</c:v>
                </c:pt>
                <c:pt idx="920">
                  <c:v>3080</c:v>
                </c:pt>
                <c:pt idx="921">
                  <c:v>3079</c:v>
                </c:pt>
                <c:pt idx="922">
                  <c:v>3078</c:v>
                </c:pt>
                <c:pt idx="923">
                  <c:v>3077</c:v>
                </c:pt>
                <c:pt idx="924">
                  <c:v>3076</c:v>
                </c:pt>
                <c:pt idx="925">
                  <c:v>3075</c:v>
                </c:pt>
                <c:pt idx="926">
                  <c:v>3074</c:v>
                </c:pt>
                <c:pt idx="927">
                  <c:v>3073</c:v>
                </c:pt>
                <c:pt idx="928">
                  <c:v>3072</c:v>
                </c:pt>
                <c:pt idx="929">
                  <c:v>3071</c:v>
                </c:pt>
                <c:pt idx="930">
                  <c:v>3070</c:v>
                </c:pt>
                <c:pt idx="931">
                  <c:v>3069</c:v>
                </c:pt>
                <c:pt idx="932">
                  <c:v>3068</c:v>
                </c:pt>
                <c:pt idx="933">
                  <c:v>3067</c:v>
                </c:pt>
                <c:pt idx="934">
                  <c:v>3066</c:v>
                </c:pt>
                <c:pt idx="935">
                  <c:v>3065</c:v>
                </c:pt>
                <c:pt idx="936">
                  <c:v>3064</c:v>
                </c:pt>
                <c:pt idx="937">
                  <c:v>3063</c:v>
                </c:pt>
                <c:pt idx="938">
                  <c:v>3062</c:v>
                </c:pt>
                <c:pt idx="939">
                  <c:v>3061</c:v>
                </c:pt>
                <c:pt idx="940">
                  <c:v>3060</c:v>
                </c:pt>
                <c:pt idx="941">
                  <c:v>3059</c:v>
                </c:pt>
                <c:pt idx="942">
                  <c:v>3058</c:v>
                </c:pt>
                <c:pt idx="943">
                  <c:v>3057</c:v>
                </c:pt>
                <c:pt idx="944">
                  <c:v>3056</c:v>
                </c:pt>
                <c:pt idx="945">
                  <c:v>3055</c:v>
                </c:pt>
                <c:pt idx="946">
                  <c:v>3054</c:v>
                </c:pt>
                <c:pt idx="947">
                  <c:v>3053</c:v>
                </c:pt>
                <c:pt idx="948">
                  <c:v>3052</c:v>
                </c:pt>
                <c:pt idx="949">
                  <c:v>3051</c:v>
                </c:pt>
                <c:pt idx="950">
                  <c:v>3050</c:v>
                </c:pt>
                <c:pt idx="951">
                  <c:v>3049</c:v>
                </c:pt>
                <c:pt idx="952">
                  <c:v>3048</c:v>
                </c:pt>
                <c:pt idx="953">
                  <c:v>3047</c:v>
                </c:pt>
                <c:pt idx="954">
                  <c:v>3046</c:v>
                </c:pt>
                <c:pt idx="955">
                  <c:v>3045</c:v>
                </c:pt>
                <c:pt idx="956">
                  <c:v>3044</c:v>
                </c:pt>
                <c:pt idx="957">
                  <c:v>3043</c:v>
                </c:pt>
                <c:pt idx="958">
                  <c:v>3042</c:v>
                </c:pt>
                <c:pt idx="959">
                  <c:v>3041</c:v>
                </c:pt>
                <c:pt idx="960">
                  <c:v>3040</c:v>
                </c:pt>
                <c:pt idx="961">
                  <c:v>3039</c:v>
                </c:pt>
                <c:pt idx="962">
                  <c:v>3038</c:v>
                </c:pt>
                <c:pt idx="963">
                  <c:v>3037</c:v>
                </c:pt>
                <c:pt idx="964">
                  <c:v>3036</c:v>
                </c:pt>
                <c:pt idx="965">
                  <c:v>3035</c:v>
                </c:pt>
                <c:pt idx="966">
                  <c:v>3034</c:v>
                </c:pt>
                <c:pt idx="967">
                  <c:v>3033</c:v>
                </c:pt>
                <c:pt idx="968">
                  <c:v>3032</c:v>
                </c:pt>
                <c:pt idx="969">
                  <c:v>3031</c:v>
                </c:pt>
                <c:pt idx="970">
                  <c:v>3030</c:v>
                </c:pt>
                <c:pt idx="971">
                  <c:v>3029</c:v>
                </c:pt>
                <c:pt idx="972">
                  <c:v>3028</c:v>
                </c:pt>
                <c:pt idx="973">
                  <c:v>3027</c:v>
                </c:pt>
                <c:pt idx="974">
                  <c:v>3026</c:v>
                </c:pt>
                <c:pt idx="975">
                  <c:v>3025</c:v>
                </c:pt>
                <c:pt idx="976">
                  <c:v>3024</c:v>
                </c:pt>
                <c:pt idx="977">
                  <c:v>3023</c:v>
                </c:pt>
                <c:pt idx="978">
                  <c:v>3022</c:v>
                </c:pt>
                <c:pt idx="979">
                  <c:v>3021</c:v>
                </c:pt>
                <c:pt idx="980">
                  <c:v>3020</c:v>
                </c:pt>
                <c:pt idx="981">
                  <c:v>3019</c:v>
                </c:pt>
                <c:pt idx="982">
                  <c:v>3018</c:v>
                </c:pt>
                <c:pt idx="983">
                  <c:v>3017</c:v>
                </c:pt>
                <c:pt idx="984">
                  <c:v>3016</c:v>
                </c:pt>
                <c:pt idx="985">
                  <c:v>3015</c:v>
                </c:pt>
                <c:pt idx="986">
                  <c:v>3014</c:v>
                </c:pt>
                <c:pt idx="987">
                  <c:v>3013</c:v>
                </c:pt>
                <c:pt idx="988">
                  <c:v>3012</c:v>
                </c:pt>
                <c:pt idx="989">
                  <c:v>3011</c:v>
                </c:pt>
                <c:pt idx="990">
                  <c:v>3010</c:v>
                </c:pt>
                <c:pt idx="991">
                  <c:v>3009</c:v>
                </c:pt>
                <c:pt idx="992">
                  <c:v>3008</c:v>
                </c:pt>
                <c:pt idx="993">
                  <c:v>3007</c:v>
                </c:pt>
                <c:pt idx="994">
                  <c:v>3006</c:v>
                </c:pt>
                <c:pt idx="995">
                  <c:v>3005</c:v>
                </c:pt>
                <c:pt idx="996">
                  <c:v>3004</c:v>
                </c:pt>
                <c:pt idx="997">
                  <c:v>3003</c:v>
                </c:pt>
                <c:pt idx="998">
                  <c:v>3002</c:v>
                </c:pt>
                <c:pt idx="999">
                  <c:v>3001</c:v>
                </c:pt>
                <c:pt idx="1000">
                  <c:v>3000</c:v>
                </c:pt>
                <c:pt idx="1001">
                  <c:v>2999</c:v>
                </c:pt>
                <c:pt idx="1002">
                  <c:v>2998</c:v>
                </c:pt>
                <c:pt idx="1003">
                  <c:v>2997</c:v>
                </c:pt>
                <c:pt idx="1004">
                  <c:v>2996</c:v>
                </c:pt>
                <c:pt idx="1005">
                  <c:v>2995</c:v>
                </c:pt>
                <c:pt idx="1006">
                  <c:v>2994</c:v>
                </c:pt>
                <c:pt idx="1007">
                  <c:v>2993</c:v>
                </c:pt>
                <c:pt idx="1008">
                  <c:v>2992</c:v>
                </c:pt>
                <c:pt idx="1009">
                  <c:v>2991</c:v>
                </c:pt>
                <c:pt idx="1010">
                  <c:v>2990</c:v>
                </c:pt>
                <c:pt idx="1011">
                  <c:v>2989</c:v>
                </c:pt>
                <c:pt idx="1012">
                  <c:v>2988</c:v>
                </c:pt>
                <c:pt idx="1013">
                  <c:v>2987</c:v>
                </c:pt>
                <c:pt idx="1014">
                  <c:v>2986</c:v>
                </c:pt>
                <c:pt idx="1015">
                  <c:v>2985</c:v>
                </c:pt>
                <c:pt idx="1016">
                  <c:v>2984</c:v>
                </c:pt>
                <c:pt idx="1017">
                  <c:v>2983</c:v>
                </c:pt>
                <c:pt idx="1018">
                  <c:v>2982</c:v>
                </c:pt>
                <c:pt idx="1019">
                  <c:v>2981</c:v>
                </c:pt>
                <c:pt idx="1020">
                  <c:v>2980</c:v>
                </c:pt>
                <c:pt idx="1021">
                  <c:v>2979</c:v>
                </c:pt>
                <c:pt idx="1022">
                  <c:v>2978</c:v>
                </c:pt>
                <c:pt idx="1023">
                  <c:v>2977</c:v>
                </c:pt>
                <c:pt idx="1024">
                  <c:v>2976</c:v>
                </c:pt>
                <c:pt idx="1025">
                  <c:v>2975</c:v>
                </c:pt>
                <c:pt idx="1026">
                  <c:v>2974</c:v>
                </c:pt>
                <c:pt idx="1027">
                  <c:v>2973</c:v>
                </c:pt>
                <c:pt idx="1028">
                  <c:v>2972</c:v>
                </c:pt>
                <c:pt idx="1029">
                  <c:v>2971</c:v>
                </c:pt>
                <c:pt idx="1030">
                  <c:v>2970</c:v>
                </c:pt>
                <c:pt idx="1031">
                  <c:v>2969</c:v>
                </c:pt>
                <c:pt idx="1032">
                  <c:v>2968</c:v>
                </c:pt>
                <c:pt idx="1033">
                  <c:v>2967</c:v>
                </c:pt>
                <c:pt idx="1034">
                  <c:v>2966</c:v>
                </c:pt>
                <c:pt idx="1035">
                  <c:v>2965</c:v>
                </c:pt>
                <c:pt idx="1036">
                  <c:v>2964</c:v>
                </c:pt>
                <c:pt idx="1037">
                  <c:v>2963</c:v>
                </c:pt>
                <c:pt idx="1038">
                  <c:v>2962</c:v>
                </c:pt>
                <c:pt idx="1039">
                  <c:v>2961</c:v>
                </c:pt>
                <c:pt idx="1040">
                  <c:v>2960</c:v>
                </c:pt>
                <c:pt idx="1041">
                  <c:v>2959</c:v>
                </c:pt>
                <c:pt idx="1042">
                  <c:v>2958</c:v>
                </c:pt>
                <c:pt idx="1043">
                  <c:v>2957</c:v>
                </c:pt>
                <c:pt idx="1044">
                  <c:v>2956</c:v>
                </c:pt>
                <c:pt idx="1045">
                  <c:v>2955</c:v>
                </c:pt>
                <c:pt idx="1046">
                  <c:v>2954</c:v>
                </c:pt>
                <c:pt idx="1047">
                  <c:v>2953</c:v>
                </c:pt>
                <c:pt idx="1048">
                  <c:v>2952</c:v>
                </c:pt>
                <c:pt idx="1049">
                  <c:v>2951</c:v>
                </c:pt>
                <c:pt idx="1050">
                  <c:v>2950</c:v>
                </c:pt>
                <c:pt idx="1051">
                  <c:v>2949</c:v>
                </c:pt>
                <c:pt idx="1052">
                  <c:v>2948</c:v>
                </c:pt>
                <c:pt idx="1053">
                  <c:v>2947</c:v>
                </c:pt>
                <c:pt idx="1054">
                  <c:v>2946</c:v>
                </c:pt>
                <c:pt idx="1055">
                  <c:v>2945</c:v>
                </c:pt>
                <c:pt idx="1056">
                  <c:v>2944</c:v>
                </c:pt>
                <c:pt idx="1057">
                  <c:v>2943</c:v>
                </c:pt>
                <c:pt idx="1058">
                  <c:v>2942</c:v>
                </c:pt>
                <c:pt idx="1059">
                  <c:v>2941</c:v>
                </c:pt>
                <c:pt idx="1060">
                  <c:v>2940</c:v>
                </c:pt>
                <c:pt idx="1061">
                  <c:v>2939</c:v>
                </c:pt>
                <c:pt idx="1062">
                  <c:v>2938</c:v>
                </c:pt>
                <c:pt idx="1063">
                  <c:v>2937</c:v>
                </c:pt>
                <c:pt idx="1064">
                  <c:v>2936</c:v>
                </c:pt>
                <c:pt idx="1065">
                  <c:v>2935</c:v>
                </c:pt>
                <c:pt idx="1066">
                  <c:v>2934</c:v>
                </c:pt>
                <c:pt idx="1067">
                  <c:v>2933</c:v>
                </c:pt>
                <c:pt idx="1068">
                  <c:v>2932</c:v>
                </c:pt>
                <c:pt idx="1069">
                  <c:v>2931</c:v>
                </c:pt>
                <c:pt idx="1070">
                  <c:v>2930</c:v>
                </c:pt>
                <c:pt idx="1071">
                  <c:v>2929</c:v>
                </c:pt>
                <c:pt idx="1072">
                  <c:v>2928</c:v>
                </c:pt>
                <c:pt idx="1073">
                  <c:v>2927</c:v>
                </c:pt>
                <c:pt idx="1074">
                  <c:v>2926</c:v>
                </c:pt>
                <c:pt idx="1075">
                  <c:v>2925</c:v>
                </c:pt>
                <c:pt idx="1076">
                  <c:v>2924</c:v>
                </c:pt>
                <c:pt idx="1077">
                  <c:v>2923</c:v>
                </c:pt>
                <c:pt idx="1078">
                  <c:v>2922</c:v>
                </c:pt>
                <c:pt idx="1079">
                  <c:v>2921</c:v>
                </c:pt>
                <c:pt idx="1080">
                  <c:v>2920</c:v>
                </c:pt>
                <c:pt idx="1081">
                  <c:v>2919</c:v>
                </c:pt>
                <c:pt idx="1082">
                  <c:v>2918</c:v>
                </c:pt>
                <c:pt idx="1083">
                  <c:v>2917</c:v>
                </c:pt>
                <c:pt idx="1084">
                  <c:v>2916</c:v>
                </c:pt>
                <c:pt idx="1085">
                  <c:v>2915</c:v>
                </c:pt>
                <c:pt idx="1086">
                  <c:v>2914</c:v>
                </c:pt>
                <c:pt idx="1087">
                  <c:v>2913</c:v>
                </c:pt>
                <c:pt idx="1088">
                  <c:v>2912</c:v>
                </c:pt>
                <c:pt idx="1089">
                  <c:v>2911</c:v>
                </c:pt>
                <c:pt idx="1090">
                  <c:v>2910</c:v>
                </c:pt>
                <c:pt idx="1091">
                  <c:v>2909</c:v>
                </c:pt>
                <c:pt idx="1092">
                  <c:v>2908</c:v>
                </c:pt>
                <c:pt idx="1093">
                  <c:v>2907</c:v>
                </c:pt>
                <c:pt idx="1094">
                  <c:v>2906</c:v>
                </c:pt>
                <c:pt idx="1095">
                  <c:v>2905</c:v>
                </c:pt>
                <c:pt idx="1096">
                  <c:v>2904</c:v>
                </c:pt>
                <c:pt idx="1097">
                  <c:v>2903</c:v>
                </c:pt>
                <c:pt idx="1098">
                  <c:v>2902</c:v>
                </c:pt>
                <c:pt idx="1099">
                  <c:v>2901</c:v>
                </c:pt>
                <c:pt idx="1100">
                  <c:v>2900</c:v>
                </c:pt>
                <c:pt idx="1101">
                  <c:v>2899</c:v>
                </c:pt>
                <c:pt idx="1102">
                  <c:v>2898</c:v>
                </c:pt>
                <c:pt idx="1103">
                  <c:v>2897</c:v>
                </c:pt>
                <c:pt idx="1104">
                  <c:v>2896</c:v>
                </c:pt>
                <c:pt idx="1105">
                  <c:v>2895</c:v>
                </c:pt>
                <c:pt idx="1106">
                  <c:v>2894</c:v>
                </c:pt>
                <c:pt idx="1107">
                  <c:v>2893</c:v>
                </c:pt>
                <c:pt idx="1108">
                  <c:v>2892</c:v>
                </c:pt>
                <c:pt idx="1109">
                  <c:v>2891</c:v>
                </c:pt>
                <c:pt idx="1110">
                  <c:v>2890</c:v>
                </c:pt>
                <c:pt idx="1111">
                  <c:v>2889</c:v>
                </c:pt>
                <c:pt idx="1112">
                  <c:v>2888</c:v>
                </c:pt>
                <c:pt idx="1113">
                  <c:v>2887</c:v>
                </c:pt>
                <c:pt idx="1114">
                  <c:v>2886</c:v>
                </c:pt>
                <c:pt idx="1115">
                  <c:v>2885</c:v>
                </c:pt>
                <c:pt idx="1116">
                  <c:v>2884</c:v>
                </c:pt>
                <c:pt idx="1117">
                  <c:v>2883</c:v>
                </c:pt>
                <c:pt idx="1118">
                  <c:v>2882</c:v>
                </c:pt>
                <c:pt idx="1119">
                  <c:v>2881</c:v>
                </c:pt>
                <c:pt idx="1120">
                  <c:v>2880</c:v>
                </c:pt>
                <c:pt idx="1121">
                  <c:v>2879</c:v>
                </c:pt>
                <c:pt idx="1122">
                  <c:v>2878</c:v>
                </c:pt>
                <c:pt idx="1123">
                  <c:v>2877</c:v>
                </c:pt>
                <c:pt idx="1124">
                  <c:v>2876</c:v>
                </c:pt>
                <c:pt idx="1125">
                  <c:v>2875</c:v>
                </c:pt>
                <c:pt idx="1126">
                  <c:v>2874</c:v>
                </c:pt>
                <c:pt idx="1127">
                  <c:v>2873</c:v>
                </c:pt>
                <c:pt idx="1128">
                  <c:v>2872</c:v>
                </c:pt>
                <c:pt idx="1129">
                  <c:v>2871</c:v>
                </c:pt>
                <c:pt idx="1130">
                  <c:v>2870</c:v>
                </c:pt>
                <c:pt idx="1131">
                  <c:v>2869</c:v>
                </c:pt>
                <c:pt idx="1132">
                  <c:v>2868</c:v>
                </c:pt>
                <c:pt idx="1133">
                  <c:v>2867</c:v>
                </c:pt>
                <c:pt idx="1134">
                  <c:v>2866</c:v>
                </c:pt>
                <c:pt idx="1135">
                  <c:v>2865</c:v>
                </c:pt>
                <c:pt idx="1136">
                  <c:v>2864</c:v>
                </c:pt>
                <c:pt idx="1137">
                  <c:v>2863</c:v>
                </c:pt>
                <c:pt idx="1138">
                  <c:v>2862</c:v>
                </c:pt>
                <c:pt idx="1139">
                  <c:v>2861</c:v>
                </c:pt>
                <c:pt idx="1140">
                  <c:v>2860</c:v>
                </c:pt>
                <c:pt idx="1141">
                  <c:v>2859</c:v>
                </c:pt>
                <c:pt idx="1142">
                  <c:v>2858</c:v>
                </c:pt>
                <c:pt idx="1143">
                  <c:v>2857</c:v>
                </c:pt>
                <c:pt idx="1144">
                  <c:v>2856</c:v>
                </c:pt>
                <c:pt idx="1145">
                  <c:v>2855</c:v>
                </c:pt>
                <c:pt idx="1146">
                  <c:v>2854</c:v>
                </c:pt>
                <c:pt idx="1147">
                  <c:v>2853</c:v>
                </c:pt>
                <c:pt idx="1148">
                  <c:v>2852</c:v>
                </c:pt>
                <c:pt idx="1149">
                  <c:v>2851</c:v>
                </c:pt>
                <c:pt idx="1150">
                  <c:v>2850</c:v>
                </c:pt>
                <c:pt idx="1151">
                  <c:v>2849</c:v>
                </c:pt>
                <c:pt idx="1152">
                  <c:v>2848</c:v>
                </c:pt>
                <c:pt idx="1153">
                  <c:v>2847</c:v>
                </c:pt>
                <c:pt idx="1154">
                  <c:v>2846</c:v>
                </c:pt>
                <c:pt idx="1155">
                  <c:v>2845</c:v>
                </c:pt>
                <c:pt idx="1156">
                  <c:v>2844</c:v>
                </c:pt>
                <c:pt idx="1157">
                  <c:v>2843</c:v>
                </c:pt>
                <c:pt idx="1158">
                  <c:v>2842</c:v>
                </c:pt>
                <c:pt idx="1159">
                  <c:v>2841</c:v>
                </c:pt>
                <c:pt idx="1160">
                  <c:v>2840</c:v>
                </c:pt>
                <c:pt idx="1161">
                  <c:v>2839</c:v>
                </c:pt>
                <c:pt idx="1162">
                  <c:v>2838</c:v>
                </c:pt>
                <c:pt idx="1163">
                  <c:v>2837</c:v>
                </c:pt>
                <c:pt idx="1164">
                  <c:v>2836</c:v>
                </c:pt>
                <c:pt idx="1165">
                  <c:v>2835</c:v>
                </c:pt>
                <c:pt idx="1166">
                  <c:v>2834</c:v>
                </c:pt>
                <c:pt idx="1167">
                  <c:v>2833</c:v>
                </c:pt>
                <c:pt idx="1168">
                  <c:v>2832</c:v>
                </c:pt>
                <c:pt idx="1169">
                  <c:v>2831</c:v>
                </c:pt>
                <c:pt idx="1170">
                  <c:v>2830</c:v>
                </c:pt>
                <c:pt idx="1171">
                  <c:v>2829</c:v>
                </c:pt>
                <c:pt idx="1172">
                  <c:v>2828</c:v>
                </c:pt>
                <c:pt idx="1173">
                  <c:v>2827</c:v>
                </c:pt>
                <c:pt idx="1174">
                  <c:v>2826</c:v>
                </c:pt>
                <c:pt idx="1175">
                  <c:v>2825</c:v>
                </c:pt>
                <c:pt idx="1176">
                  <c:v>2824</c:v>
                </c:pt>
                <c:pt idx="1177">
                  <c:v>2823</c:v>
                </c:pt>
                <c:pt idx="1178">
                  <c:v>2822</c:v>
                </c:pt>
                <c:pt idx="1179">
                  <c:v>2821</c:v>
                </c:pt>
                <c:pt idx="1180">
                  <c:v>2820</c:v>
                </c:pt>
                <c:pt idx="1181">
                  <c:v>2819</c:v>
                </c:pt>
                <c:pt idx="1182">
                  <c:v>2818</c:v>
                </c:pt>
                <c:pt idx="1183">
                  <c:v>2817</c:v>
                </c:pt>
                <c:pt idx="1184">
                  <c:v>2816</c:v>
                </c:pt>
                <c:pt idx="1185">
                  <c:v>2815</c:v>
                </c:pt>
                <c:pt idx="1186">
                  <c:v>2814</c:v>
                </c:pt>
                <c:pt idx="1187">
                  <c:v>2813</c:v>
                </c:pt>
                <c:pt idx="1188">
                  <c:v>2812</c:v>
                </c:pt>
                <c:pt idx="1189">
                  <c:v>2811</c:v>
                </c:pt>
                <c:pt idx="1190">
                  <c:v>2810</c:v>
                </c:pt>
                <c:pt idx="1191">
                  <c:v>2809</c:v>
                </c:pt>
                <c:pt idx="1192">
                  <c:v>2808</c:v>
                </c:pt>
                <c:pt idx="1193">
                  <c:v>2807</c:v>
                </c:pt>
                <c:pt idx="1194">
                  <c:v>2806</c:v>
                </c:pt>
                <c:pt idx="1195">
                  <c:v>2805</c:v>
                </c:pt>
                <c:pt idx="1196">
                  <c:v>2804</c:v>
                </c:pt>
                <c:pt idx="1197">
                  <c:v>2803</c:v>
                </c:pt>
                <c:pt idx="1198">
                  <c:v>2802</c:v>
                </c:pt>
                <c:pt idx="1199">
                  <c:v>2801</c:v>
                </c:pt>
                <c:pt idx="1200">
                  <c:v>2800</c:v>
                </c:pt>
                <c:pt idx="1201">
                  <c:v>2799</c:v>
                </c:pt>
                <c:pt idx="1202">
                  <c:v>2798</c:v>
                </c:pt>
                <c:pt idx="1203">
                  <c:v>2797</c:v>
                </c:pt>
                <c:pt idx="1204">
                  <c:v>2796</c:v>
                </c:pt>
                <c:pt idx="1205">
                  <c:v>2795</c:v>
                </c:pt>
                <c:pt idx="1206">
                  <c:v>2794</c:v>
                </c:pt>
                <c:pt idx="1207">
                  <c:v>2793</c:v>
                </c:pt>
                <c:pt idx="1208">
                  <c:v>2792</c:v>
                </c:pt>
                <c:pt idx="1209">
                  <c:v>2791</c:v>
                </c:pt>
                <c:pt idx="1210">
                  <c:v>2790</c:v>
                </c:pt>
                <c:pt idx="1211">
                  <c:v>2789</c:v>
                </c:pt>
                <c:pt idx="1212">
                  <c:v>2788</c:v>
                </c:pt>
                <c:pt idx="1213">
                  <c:v>2787</c:v>
                </c:pt>
                <c:pt idx="1214">
                  <c:v>2786</c:v>
                </c:pt>
                <c:pt idx="1215">
                  <c:v>2785</c:v>
                </c:pt>
                <c:pt idx="1216">
                  <c:v>2784</c:v>
                </c:pt>
                <c:pt idx="1217">
                  <c:v>2783</c:v>
                </c:pt>
                <c:pt idx="1218">
                  <c:v>2782</c:v>
                </c:pt>
                <c:pt idx="1219">
                  <c:v>2781</c:v>
                </c:pt>
                <c:pt idx="1220">
                  <c:v>2780</c:v>
                </c:pt>
                <c:pt idx="1221">
                  <c:v>2779</c:v>
                </c:pt>
                <c:pt idx="1222">
                  <c:v>2778</c:v>
                </c:pt>
                <c:pt idx="1223">
                  <c:v>2777</c:v>
                </c:pt>
                <c:pt idx="1224">
                  <c:v>2776</c:v>
                </c:pt>
                <c:pt idx="1225">
                  <c:v>2775</c:v>
                </c:pt>
                <c:pt idx="1226">
                  <c:v>2774</c:v>
                </c:pt>
                <c:pt idx="1227">
                  <c:v>2773</c:v>
                </c:pt>
                <c:pt idx="1228">
                  <c:v>2772</c:v>
                </c:pt>
                <c:pt idx="1229">
                  <c:v>2771</c:v>
                </c:pt>
                <c:pt idx="1230">
                  <c:v>2770</c:v>
                </c:pt>
                <c:pt idx="1231">
                  <c:v>2769</c:v>
                </c:pt>
                <c:pt idx="1232">
                  <c:v>2768</c:v>
                </c:pt>
                <c:pt idx="1233">
                  <c:v>2767</c:v>
                </c:pt>
                <c:pt idx="1234">
                  <c:v>2766</c:v>
                </c:pt>
                <c:pt idx="1235">
                  <c:v>2765</c:v>
                </c:pt>
                <c:pt idx="1236">
                  <c:v>2764</c:v>
                </c:pt>
                <c:pt idx="1237">
                  <c:v>2763</c:v>
                </c:pt>
                <c:pt idx="1238">
                  <c:v>2762</c:v>
                </c:pt>
                <c:pt idx="1239">
                  <c:v>2761</c:v>
                </c:pt>
                <c:pt idx="1240">
                  <c:v>2760</c:v>
                </c:pt>
                <c:pt idx="1241">
                  <c:v>2759</c:v>
                </c:pt>
                <c:pt idx="1242">
                  <c:v>2758</c:v>
                </c:pt>
                <c:pt idx="1243">
                  <c:v>2757</c:v>
                </c:pt>
                <c:pt idx="1244">
                  <c:v>2756</c:v>
                </c:pt>
                <c:pt idx="1245">
                  <c:v>2755</c:v>
                </c:pt>
                <c:pt idx="1246">
                  <c:v>2754</c:v>
                </c:pt>
                <c:pt idx="1247">
                  <c:v>2753</c:v>
                </c:pt>
                <c:pt idx="1248">
                  <c:v>2752</c:v>
                </c:pt>
                <c:pt idx="1249">
                  <c:v>2751</c:v>
                </c:pt>
                <c:pt idx="1250">
                  <c:v>2750</c:v>
                </c:pt>
                <c:pt idx="1251">
                  <c:v>2749</c:v>
                </c:pt>
                <c:pt idx="1252">
                  <c:v>2748</c:v>
                </c:pt>
                <c:pt idx="1253">
                  <c:v>2747</c:v>
                </c:pt>
                <c:pt idx="1254">
                  <c:v>2746</c:v>
                </c:pt>
                <c:pt idx="1255">
                  <c:v>2745</c:v>
                </c:pt>
                <c:pt idx="1256">
                  <c:v>2744</c:v>
                </c:pt>
                <c:pt idx="1257">
                  <c:v>2743</c:v>
                </c:pt>
                <c:pt idx="1258">
                  <c:v>2742</c:v>
                </c:pt>
                <c:pt idx="1259">
                  <c:v>2741</c:v>
                </c:pt>
                <c:pt idx="1260">
                  <c:v>2740</c:v>
                </c:pt>
                <c:pt idx="1261">
                  <c:v>2739</c:v>
                </c:pt>
                <c:pt idx="1262">
                  <c:v>2738</c:v>
                </c:pt>
                <c:pt idx="1263">
                  <c:v>2737</c:v>
                </c:pt>
                <c:pt idx="1264">
                  <c:v>2736</c:v>
                </c:pt>
                <c:pt idx="1265">
                  <c:v>2735</c:v>
                </c:pt>
                <c:pt idx="1266">
                  <c:v>2734</c:v>
                </c:pt>
                <c:pt idx="1267">
                  <c:v>2733</c:v>
                </c:pt>
                <c:pt idx="1268">
                  <c:v>2732</c:v>
                </c:pt>
                <c:pt idx="1269">
                  <c:v>2731</c:v>
                </c:pt>
                <c:pt idx="1270">
                  <c:v>2730</c:v>
                </c:pt>
                <c:pt idx="1271">
                  <c:v>2729</c:v>
                </c:pt>
                <c:pt idx="1272">
                  <c:v>2728</c:v>
                </c:pt>
                <c:pt idx="1273">
                  <c:v>2727</c:v>
                </c:pt>
                <c:pt idx="1274">
                  <c:v>2726</c:v>
                </c:pt>
                <c:pt idx="1275">
                  <c:v>2725</c:v>
                </c:pt>
                <c:pt idx="1276">
                  <c:v>2724</c:v>
                </c:pt>
                <c:pt idx="1277">
                  <c:v>2723</c:v>
                </c:pt>
                <c:pt idx="1278">
                  <c:v>2722</c:v>
                </c:pt>
                <c:pt idx="1279">
                  <c:v>2721</c:v>
                </c:pt>
                <c:pt idx="1280">
                  <c:v>2720</c:v>
                </c:pt>
                <c:pt idx="1281">
                  <c:v>2719</c:v>
                </c:pt>
                <c:pt idx="1282">
                  <c:v>2718</c:v>
                </c:pt>
                <c:pt idx="1283">
                  <c:v>2717</c:v>
                </c:pt>
                <c:pt idx="1284">
                  <c:v>2716</c:v>
                </c:pt>
                <c:pt idx="1285">
                  <c:v>2715</c:v>
                </c:pt>
                <c:pt idx="1286">
                  <c:v>2714</c:v>
                </c:pt>
                <c:pt idx="1287">
                  <c:v>2713</c:v>
                </c:pt>
                <c:pt idx="1288">
                  <c:v>2712</c:v>
                </c:pt>
                <c:pt idx="1289">
                  <c:v>2711</c:v>
                </c:pt>
                <c:pt idx="1290">
                  <c:v>2710</c:v>
                </c:pt>
                <c:pt idx="1291">
                  <c:v>2709</c:v>
                </c:pt>
                <c:pt idx="1292">
                  <c:v>2708</c:v>
                </c:pt>
                <c:pt idx="1293">
                  <c:v>2707</c:v>
                </c:pt>
                <c:pt idx="1294">
                  <c:v>2706</c:v>
                </c:pt>
                <c:pt idx="1295">
                  <c:v>2705</c:v>
                </c:pt>
                <c:pt idx="1296">
                  <c:v>2704</c:v>
                </c:pt>
                <c:pt idx="1297">
                  <c:v>2703</c:v>
                </c:pt>
                <c:pt idx="1298">
                  <c:v>2702</c:v>
                </c:pt>
                <c:pt idx="1299">
                  <c:v>2701</c:v>
                </c:pt>
                <c:pt idx="1300">
                  <c:v>2700</c:v>
                </c:pt>
                <c:pt idx="1301">
                  <c:v>2699</c:v>
                </c:pt>
                <c:pt idx="1302">
                  <c:v>2698</c:v>
                </c:pt>
                <c:pt idx="1303">
                  <c:v>2697</c:v>
                </c:pt>
                <c:pt idx="1304">
                  <c:v>2696</c:v>
                </c:pt>
                <c:pt idx="1305">
                  <c:v>2695</c:v>
                </c:pt>
                <c:pt idx="1306">
                  <c:v>2694</c:v>
                </c:pt>
                <c:pt idx="1307">
                  <c:v>2693</c:v>
                </c:pt>
                <c:pt idx="1308">
                  <c:v>2692</c:v>
                </c:pt>
                <c:pt idx="1309">
                  <c:v>2691</c:v>
                </c:pt>
                <c:pt idx="1310">
                  <c:v>2690</c:v>
                </c:pt>
                <c:pt idx="1311">
                  <c:v>2689</c:v>
                </c:pt>
                <c:pt idx="1312">
                  <c:v>2688</c:v>
                </c:pt>
                <c:pt idx="1313">
                  <c:v>2687</c:v>
                </c:pt>
                <c:pt idx="1314">
                  <c:v>2686</c:v>
                </c:pt>
                <c:pt idx="1315">
                  <c:v>2685</c:v>
                </c:pt>
                <c:pt idx="1316">
                  <c:v>2684</c:v>
                </c:pt>
                <c:pt idx="1317">
                  <c:v>2683</c:v>
                </c:pt>
                <c:pt idx="1318">
                  <c:v>2682</c:v>
                </c:pt>
                <c:pt idx="1319">
                  <c:v>2681</c:v>
                </c:pt>
                <c:pt idx="1320">
                  <c:v>2680</c:v>
                </c:pt>
                <c:pt idx="1321">
                  <c:v>2679</c:v>
                </c:pt>
                <c:pt idx="1322">
                  <c:v>2678</c:v>
                </c:pt>
                <c:pt idx="1323">
                  <c:v>2677</c:v>
                </c:pt>
                <c:pt idx="1324">
                  <c:v>2676</c:v>
                </c:pt>
                <c:pt idx="1325">
                  <c:v>2675</c:v>
                </c:pt>
                <c:pt idx="1326">
                  <c:v>2674</c:v>
                </c:pt>
                <c:pt idx="1327">
                  <c:v>2673</c:v>
                </c:pt>
                <c:pt idx="1328">
                  <c:v>2672</c:v>
                </c:pt>
                <c:pt idx="1329">
                  <c:v>2671</c:v>
                </c:pt>
                <c:pt idx="1330">
                  <c:v>2670</c:v>
                </c:pt>
                <c:pt idx="1331">
                  <c:v>2669</c:v>
                </c:pt>
                <c:pt idx="1332">
                  <c:v>2668</c:v>
                </c:pt>
                <c:pt idx="1333">
                  <c:v>2667</c:v>
                </c:pt>
                <c:pt idx="1334">
                  <c:v>2666</c:v>
                </c:pt>
                <c:pt idx="1335">
                  <c:v>2665</c:v>
                </c:pt>
                <c:pt idx="1336">
                  <c:v>2664</c:v>
                </c:pt>
                <c:pt idx="1337">
                  <c:v>2663</c:v>
                </c:pt>
                <c:pt idx="1338">
                  <c:v>2662</c:v>
                </c:pt>
                <c:pt idx="1339">
                  <c:v>2661</c:v>
                </c:pt>
                <c:pt idx="1340">
                  <c:v>2660</c:v>
                </c:pt>
                <c:pt idx="1341">
                  <c:v>2659</c:v>
                </c:pt>
                <c:pt idx="1342">
                  <c:v>2658</c:v>
                </c:pt>
                <c:pt idx="1343">
                  <c:v>2657</c:v>
                </c:pt>
                <c:pt idx="1344">
                  <c:v>2656</c:v>
                </c:pt>
                <c:pt idx="1345">
                  <c:v>2655</c:v>
                </c:pt>
                <c:pt idx="1346">
                  <c:v>2654</c:v>
                </c:pt>
                <c:pt idx="1347">
                  <c:v>2653</c:v>
                </c:pt>
                <c:pt idx="1348">
                  <c:v>2652</c:v>
                </c:pt>
                <c:pt idx="1349">
                  <c:v>2651</c:v>
                </c:pt>
                <c:pt idx="1350">
                  <c:v>2650</c:v>
                </c:pt>
                <c:pt idx="1351">
                  <c:v>2649</c:v>
                </c:pt>
                <c:pt idx="1352">
                  <c:v>2648</c:v>
                </c:pt>
                <c:pt idx="1353">
                  <c:v>2647</c:v>
                </c:pt>
                <c:pt idx="1354">
                  <c:v>2646</c:v>
                </c:pt>
                <c:pt idx="1355">
                  <c:v>2645</c:v>
                </c:pt>
                <c:pt idx="1356">
                  <c:v>2644</c:v>
                </c:pt>
                <c:pt idx="1357">
                  <c:v>2643</c:v>
                </c:pt>
                <c:pt idx="1358">
                  <c:v>2642</c:v>
                </c:pt>
                <c:pt idx="1359">
                  <c:v>2641</c:v>
                </c:pt>
                <c:pt idx="1360">
                  <c:v>2640</c:v>
                </c:pt>
                <c:pt idx="1361">
                  <c:v>2639</c:v>
                </c:pt>
                <c:pt idx="1362">
                  <c:v>2638</c:v>
                </c:pt>
                <c:pt idx="1363">
                  <c:v>2637</c:v>
                </c:pt>
                <c:pt idx="1364">
                  <c:v>2636</c:v>
                </c:pt>
                <c:pt idx="1365">
                  <c:v>2635</c:v>
                </c:pt>
                <c:pt idx="1366">
                  <c:v>2634</c:v>
                </c:pt>
                <c:pt idx="1367">
                  <c:v>2633</c:v>
                </c:pt>
                <c:pt idx="1368">
                  <c:v>2632</c:v>
                </c:pt>
                <c:pt idx="1369">
                  <c:v>2631</c:v>
                </c:pt>
                <c:pt idx="1370">
                  <c:v>2630</c:v>
                </c:pt>
                <c:pt idx="1371">
                  <c:v>2629</c:v>
                </c:pt>
                <c:pt idx="1372">
                  <c:v>2628</c:v>
                </c:pt>
                <c:pt idx="1373">
                  <c:v>2627</c:v>
                </c:pt>
                <c:pt idx="1374">
                  <c:v>2626</c:v>
                </c:pt>
                <c:pt idx="1375">
                  <c:v>2625</c:v>
                </c:pt>
                <c:pt idx="1376">
                  <c:v>2624</c:v>
                </c:pt>
                <c:pt idx="1377">
                  <c:v>2623</c:v>
                </c:pt>
                <c:pt idx="1378">
                  <c:v>2622</c:v>
                </c:pt>
                <c:pt idx="1379">
                  <c:v>2621</c:v>
                </c:pt>
                <c:pt idx="1380">
                  <c:v>2620</c:v>
                </c:pt>
                <c:pt idx="1381">
                  <c:v>2619</c:v>
                </c:pt>
                <c:pt idx="1382">
                  <c:v>2618</c:v>
                </c:pt>
                <c:pt idx="1383">
                  <c:v>2617</c:v>
                </c:pt>
                <c:pt idx="1384">
                  <c:v>2616</c:v>
                </c:pt>
                <c:pt idx="1385">
                  <c:v>2615</c:v>
                </c:pt>
                <c:pt idx="1386">
                  <c:v>2614</c:v>
                </c:pt>
                <c:pt idx="1387">
                  <c:v>2613</c:v>
                </c:pt>
                <c:pt idx="1388">
                  <c:v>2612</c:v>
                </c:pt>
                <c:pt idx="1389">
                  <c:v>2611</c:v>
                </c:pt>
                <c:pt idx="1390">
                  <c:v>2610</c:v>
                </c:pt>
                <c:pt idx="1391">
                  <c:v>2609</c:v>
                </c:pt>
                <c:pt idx="1392">
                  <c:v>2608</c:v>
                </c:pt>
                <c:pt idx="1393">
                  <c:v>2607</c:v>
                </c:pt>
                <c:pt idx="1394">
                  <c:v>2606</c:v>
                </c:pt>
                <c:pt idx="1395">
                  <c:v>2605</c:v>
                </c:pt>
                <c:pt idx="1396">
                  <c:v>2604</c:v>
                </c:pt>
                <c:pt idx="1397">
                  <c:v>2603</c:v>
                </c:pt>
                <c:pt idx="1398">
                  <c:v>2602</c:v>
                </c:pt>
                <c:pt idx="1399">
                  <c:v>2601</c:v>
                </c:pt>
                <c:pt idx="1400">
                  <c:v>2600</c:v>
                </c:pt>
                <c:pt idx="1401">
                  <c:v>2599</c:v>
                </c:pt>
                <c:pt idx="1402">
                  <c:v>2598</c:v>
                </c:pt>
                <c:pt idx="1403">
                  <c:v>2597</c:v>
                </c:pt>
                <c:pt idx="1404">
                  <c:v>2596</c:v>
                </c:pt>
                <c:pt idx="1405">
                  <c:v>2595</c:v>
                </c:pt>
                <c:pt idx="1406">
                  <c:v>2594</c:v>
                </c:pt>
                <c:pt idx="1407">
                  <c:v>2593</c:v>
                </c:pt>
                <c:pt idx="1408">
                  <c:v>2592</c:v>
                </c:pt>
                <c:pt idx="1409">
                  <c:v>2591</c:v>
                </c:pt>
                <c:pt idx="1410">
                  <c:v>2590</c:v>
                </c:pt>
                <c:pt idx="1411">
                  <c:v>2589</c:v>
                </c:pt>
                <c:pt idx="1412">
                  <c:v>2588</c:v>
                </c:pt>
                <c:pt idx="1413">
                  <c:v>2587</c:v>
                </c:pt>
                <c:pt idx="1414">
                  <c:v>2586</c:v>
                </c:pt>
                <c:pt idx="1415">
                  <c:v>2585</c:v>
                </c:pt>
                <c:pt idx="1416">
                  <c:v>2584</c:v>
                </c:pt>
                <c:pt idx="1417">
                  <c:v>2583</c:v>
                </c:pt>
                <c:pt idx="1418">
                  <c:v>2582</c:v>
                </c:pt>
                <c:pt idx="1419">
                  <c:v>2581</c:v>
                </c:pt>
                <c:pt idx="1420">
                  <c:v>2580</c:v>
                </c:pt>
                <c:pt idx="1421">
                  <c:v>2579</c:v>
                </c:pt>
                <c:pt idx="1422">
                  <c:v>2578</c:v>
                </c:pt>
                <c:pt idx="1423">
                  <c:v>2577</c:v>
                </c:pt>
                <c:pt idx="1424">
                  <c:v>2576</c:v>
                </c:pt>
                <c:pt idx="1425">
                  <c:v>2575</c:v>
                </c:pt>
                <c:pt idx="1426">
                  <c:v>2574</c:v>
                </c:pt>
                <c:pt idx="1427">
                  <c:v>2573</c:v>
                </c:pt>
                <c:pt idx="1428">
                  <c:v>2572</c:v>
                </c:pt>
                <c:pt idx="1429">
                  <c:v>2571</c:v>
                </c:pt>
                <c:pt idx="1430">
                  <c:v>2570</c:v>
                </c:pt>
                <c:pt idx="1431">
                  <c:v>2569</c:v>
                </c:pt>
                <c:pt idx="1432">
                  <c:v>2568</c:v>
                </c:pt>
                <c:pt idx="1433">
                  <c:v>2567</c:v>
                </c:pt>
                <c:pt idx="1434">
                  <c:v>2566</c:v>
                </c:pt>
                <c:pt idx="1435">
                  <c:v>2565</c:v>
                </c:pt>
                <c:pt idx="1436">
                  <c:v>2564</c:v>
                </c:pt>
                <c:pt idx="1437">
                  <c:v>2563</c:v>
                </c:pt>
                <c:pt idx="1438">
                  <c:v>2562</c:v>
                </c:pt>
                <c:pt idx="1439">
                  <c:v>2561</c:v>
                </c:pt>
                <c:pt idx="1440">
                  <c:v>2560</c:v>
                </c:pt>
                <c:pt idx="1441">
                  <c:v>2559</c:v>
                </c:pt>
                <c:pt idx="1442">
                  <c:v>2558</c:v>
                </c:pt>
                <c:pt idx="1443">
                  <c:v>2557</c:v>
                </c:pt>
                <c:pt idx="1444">
                  <c:v>2556</c:v>
                </c:pt>
                <c:pt idx="1445">
                  <c:v>2555</c:v>
                </c:pt>
                <c:pt idx="1446">
                  <c:v>2554</c:v>
                </c:pt>
                <c:pt idx="1447">
                  <c:v>2553</c:v>
                </c:pt>
                <c:pt idx="1448">
                  <c:v>2552</c:v>
                </c:pt>
                <c:pt idx="1449">
                  <c:v>2551</c:v>
                </c:pt>
                <c:pt idx="1450">
                  <c:v>2550</c:v>
                </c:pt>
                <c:pt idx="1451">
                  <c:v>2549</c:v>
                </c:pt>
                <c:pt idx="1452">
                  <c:v>2548</c:v>
                </c:pt>
                <c:pt idx="1453">
                  <c:v>2547</c:v>
                </c:pt>
                <c:pt idx="1454">
                  <c:v>2546</c:v>
                </c:pt>
                <c:pt idx="1455">
                  <c:v>2545</c:v>
                </c:pt>
                <c:pt idx="1456">
                  <c:v>2544</c:v>
                </c:pt>
                <c:pt idx="1457">
                  <c:v>2543</c:v>
                </c:pt>
                <c:pt idx="1458">
                  <c:v>2542</c:v>
                </c:pt>
                <c:pt idx="1459">
                  <c:v>2541</c:v>
                </c:pt>
                <c:pt idx="1460">
                  <c:v>2540</c:v>
                </c:pt>
                <c:pt idx="1461">
                  <c:v>2539</c:v>
                </c:pt>
                <c:pt idx="1462">
                  <c:v>2538</c:v>
                </c:pt>
                <c:pt idx="1463">
                  <c:v>2537</c:v>
                </c:pt>
                <c:pt idx="1464">
                  <c:v>2536</c:v>
                </c:pt>
                <c:pt idx="1465">
                  <c:v>2535</c:v>
                </c:pt>
                <c:pt idx="1466">
                  <c:v>2534</c:v>
                </c:pt>
                <c:pt idx="1467">
                  <c:v>2533</c:v>
                </c:pt>
                <c:pt idx="1468">
                  <c:v>2532</c:v>
                </c:pt>
                <c:pt idx="1469">
                  <c:v>2531</c:v>
                </c:pt>
                <c:pt idx="1470">
                  <c:v>2530</c:v>
                </c:pt>
                <c:pt idx="1471">
                  <c:v>2529</c:v>
                </c:pt>
                <c:pt idx="1472">
                  <c:v>2528</c:v>
                </c:pt>
                <c:pt idx="1473">
                  <c:v>2527</c:v>
                </c:pt>
                <c:pt idx="1474">
                  <c:v>2526</c:v>
                </c:pt>
                <c:pt idx="1475">
                  <c:v>2525</c:v>
                </c:pt>
                <c:pt idx="1476">
                  <c:v>2524</c:v>
                </c:pt>
                <c:pt idx="1477">
                  <c:v>2523</c:v>
                </c:pt>
                <c:pt idx="1478">
                  <c:v>2522</c:v>
                </c:pt>
                <c:pt idx="1479">
                  <c:v>2521</c:v>
                </c:pt>
                <c:pt idx="1480">
                  <c:v>2520</c:v>
                </c:pt>
                <c:pt idx="1481">
                  <c:v>2519</c:v>
                </c:pt>
                <c:pt idx="1482">
                  <c:v>2518</c:v>
                </c:pt>
                <c:pt idx="1483">
                  <c:v>2517</c:v>
                </c:pt>
                <c:pt idx="1484">
                  <c:v>2516</c:v>
                </c:pt>
                <c:pt idx="1485">
                  <c:v>2515</c:v>
                </c:pt>
                <c:pt idx="1486">
                  <c:v>2514</c:v>
                </c:pt>
                <c:pt idx="1487">
                  <c:v>2513</c:v>
                </c:pt>
                <c:pt idx="1488">
                  <c:v>2512</c:v>
                </c:pt>
                <c:pt idx="1489">
                  <c:v>2511</c:v>
                </c:pt>
                <c:pt idx="1490">
                  <c:v>2510</c:v>
                </c:pt>
                <c:pt idx="1491">
                  <c:v>2509</c:v>
                </c:pt>
                <c:pt idx="1492">
                  <c:v>2508</c:v>
                </c:pt>
                <c:pt idx="1493">
                  <c:v>2507</c:v>
                </c:pt>
                <c:pt idx="1494">
                  <c:v>2506</c:v>
                </c:pt>
                <c:pt idx="1495">
                  <c:v>2505</c:v>
                </c:pt>
                <c:pt idx="1496">
                  <c:v>2504</c:v>
                </c:pt>
                <c:pt idx="1497">
                  <c:v>2503</c:v>
                </c:pt>
                <c:pt idx="1498">
                  <c:v>2502</c:v>
                </c:pt>
                <c:pt idx="1499">
                  <c:v>2501</c:v>
                </c:pt>
                <c:pt idx="1500">
                  <c:v>2500</c:v>
                </c:pt>
                <c:pt idx="1501">
                  <c:v>2499</c:v>
                </c:pt>
                <c:pt idx="1502">
                  <c:v>2498</c:v>
                </c:pt>
                <c:pt idx="1503">
                  <c:v>2497</c:v>
                </c:pt>
                <c:pt idx="1504">
                  <c:v>2496</c:v>
                </c:pt>
                <c:pt idx="1505">
                  <c:v>2495</c:v>
                </c:pt>
                <c:pt idx="1506">
                  <c:v>2494</c:v>
                </c:pt>
                <c:pt idx="1507">
                  <c:v>2493</c:v>
                </c:pt>
                <c:pt idx="1508">
                  <c:v>2492</c:v>
                </c:pt>
                <c:pt idx="1509">
                  <c:v>2491</c:v>
                </c:pt>
                <c:pt idx="1510">
                  <c:v>2490</c:v>
                </c:pt>
                <c:pt idx="1511">
                  <c:v>2489</c:v>
                </c:pt>
                <c:pt idx="1512">
                  <c:v>2488</c:v>
                </c:pt>
                <c:pt idx="1513">
                  <c:v>2487</c:v>
                </c:pt>
                <c:pt idx="1514">
                  <c:v>2486</c:v>
                </c:pt>
                <c:pt idx="1515">
                  <c:v>2485</c:v>
                </c:pt>
                <c:pt idx="1516">
                  <c:v>2484</c:v>
                </c:pt>
                <c:pt idx="1517">
                  <c:v>2483</c:v>
                </c:pt>
                <c:pt idx="1518">
                  <c:v>2482</c:v>
                </c:pt>
                <c:pt idx="1519">
                  <c:v>2481</c:v>
                </c:pt>
                <c:pt idx="1520">
                  <c:v>2480</c:v>
                </c:pt>
                <c:pt idx="1521">
                  <c:v>2479</c:v>
                </c:pt>
                <c:pt idx="1522">
                  <c:v>2478</c:v>
                </c:pt>
                <c:pt idx="1523">
                  <c:v>2477</c:v>
                </c:pt>
                <c:pt idx="1524">
                  <c:v>2476</c:v>
                </c:pt>
                <c:pt idx="1525">
                  <c:v>2475</c:v>
                </c:pt>
                <c:pt idx="1526">
                  <c:v>2474</c:v>
                </c:pt>
                <c:pt idx="1527">
                  <c:v>2473</c:v>
                </c:pt>
                <c:pt idx="1528">
                  <c:v>2472</c:v>
                </c:pt>
                <c:pt idx="1529">
                  <c:v>2471</c:v>
                </c:pt>
                <c:pt idx="1530">
                  <c:v>2470</c:v>
                </c:pt>
                <c:pt idx="1531">
                  <c:v>2469</c:v>
                </c:pt>
                <c:pt idx="1532">
                  <c:v>2468</c:v>
                </c:pt>
                <c:pt idx="1533">
                  <c:v>2467</c:v>
                </c:pt>
                <c:pt idx="1534">
                  <c:v>2466</c:v>
                </c:pt>
                <c:pt idx="1535">
                  <c:v>2465</c:v>
                </c:pt>
                <c:pt idx="1536">
                  <c:v>2464</c:v>
                </c:pt>
                <c:pt idx="1537">
                  <c:v>2463</c:v>
                </c:pt>
                <c:pt idx="1538">
                  <c:v>2462</c:v>
                </c:pt>
                <c:pt idx="1539">
                  <c:v>2461</c:v>
                </c:pt>
                <c:pt idx="1540">
                  <c:v>2460</c:v>
                </c:pt>
                <c:pt idx="1541">
                  <c:v>2459</c:v>
                </c:pt>
                <c:pt idx="1542">
                  <c:v>2458</c:v>
                </c:pt>
                <c:pt idx="1543">
                  <c:v>2457</c:v>
                </c:pt>
                <c:pt idx="1544">
                  <c:v>2456</c:v>
                </c:pt>
                <c:pt idx="1545">
                  <c:v>2455</c:v>
                </c:pt>
                <c:pt idx="1546">
                  <c:v>2454</c:v>
                </c:pt>
                <c:pt idx="1547">
                  <c:v>2453</c:v>
                </c:pt>
                <c:pt idx="1548">
                  <c:v>2452</c:v>
                </c:pt>
                <c:pt idx="1549">
                  <c:v>2451</c:v>
                </c:pt>
                <c:pt idx="1550">
                  <c:v>2450</c:v>
                </c:pt>
                <c:pt idx="1551">
                  <c:v>2449</c:v>
                </c:pt>
                <c:pt idx="1552">
                  <c:v>2448</c:v>
                </c:pt>
                <c:pt idx="1553">
                  <c:v>2447</c:v>
                </c:pt>
                <c:pt idx="1554">
                  <c:v>2446</c:v>
                </c:pt>
                <c:pt idx="1555">
                  <c:v>2445</c:v>
                </c:pt>
                <c:pt idx="1556">
                  <c:v>2444</c:v>
                </c:pt>
                <c:pt idx="1557">
                  <c:v>2443</c:v>
                </c:pt>
                <c:pt idx="1558">
                  <c:v>2442</c:v>
                </c:pt>
                <c:pt idx="1559">
                  <c:v>2441</c:v>
                </c:pt>
                <c:pt idx="1560">
                  <c:v>2440</c:v>
                </c:pt>
                <c:pt idx="1561">
                  <c:v>2439</c:v>
                </c:pt>
                <c:pt idx="1562">
                  <c:v>2438</c:v>
                </c:pt>
                <c:pt idx="1563">
                  <c:v>2437</c:v>
                </c:pt>
                <c:pt idx="1564">
                  <c:v>2436</c:v>
                </c:pt>
                <c:pt idx="1565">
                  <c:v>2435</c:v>
                </c:pt>
                <c:pt idx="1566">
                  <c:v>2434</c:v>
                </c:pt>
                <c:pt idx="1567">
                  <c:v>2433</c:v>
                </c:pt>
                <c:pt idx="1568">
                  <c:v>2432</c:v>
                </c:pt>
                <c:pt idx="1569">
                  <c:v>2431</c:v>
                </c:pt>
                <c:pt idx="1570">
                  <c:v>2430</c:v>
                </c:pt>
                <c:pt idx="1571">
                  <c:v>2429</c:v>
                </c:pt>
                <c:pt idx="1572">
                  <c:v>2428</c:v>
                </c:pt>
                <c:pt idx="1573">
                  <c:v>2427</c:v>
                </c:pt>
                <c:pt idx="1574">
                  <c:v>2426</c:v>
                </c:pt>
                <c:pt idx="1575">
                  <c:v>2425</c:v>
                </c:pt>
                <c:pt idx="1576">
                  <c:v>2424</c:v>
                </c:pt>
                <c:pt idx="1577">
                  <c:v>2423</c:v>
                </c:pt>
                <c:pt idx="1578">
                  <c:v>2422</c:v>
                </c:pt>
                <c:pt idx="1579">
                  <c:v>2421</c:v>
                </c:pt>
                <c:pt idx="1580">
                  <c:v>2420</c:v>
                </c:pt>
                <c:pt idx="1581">
                  <c:v>2419</c:v>
                </c:pt>
                <c:pt idx="1582">
                  <c:v>2418</c:v>
                </c:pt>
                <c:pt idx="1583">
                  <c:v>2417</c:v>
                </c:pt>
                <c:pt idx="1584">
                  <c:v>2416</c:v>
                </c:pt>
                <c:pt idx="1585">
                  <c:v>2415</c:v>
                </c:pt>
                <c:pt idx="1586">
                  <c:v>2414</c:v>
                </c:pt>
                <c:pt idx="1587">
                  <c:v>2413</c:v>
                </c:pt>
                <c:pt idx="1588">
                  <c:v>2412</c:v>
                </c:pt>
                <c:pt idx="1589">
                  <c:v>2411</c:v>
                </c:pt>
                <c:pt idx="1590">
                  <c:v>2410</c:v>
                </c:pt>
                <c:pt idx="1591">
                  <c:v>2409</c:v>
                </c:pt>
                <c:pt idx="1592">
                  <c:v>2408</c:v>
                </c:pt>
                <c:pt idx="1593">
                  <c:v>2407</c:v>
                </c:pt>
                <c:pt idx="1594">
                  <c:v>2406</c:v>
                </c:pt>
                <c:pt idx="1595">
                  <c:v>2405</c:v>
                </c:pt>
                <c:pt idx="1596">
                  <c:v>2404</c:v>
                </c:pt>
                <c:pt idx="1597">
                  <c:v>2403</c:v>
                </c:pt>
                <c:pt idx="1598">
                  <c:v>2402</c:v>
                </c:pt>
                <c:pt idx="1599">
                  <c:v>2401</c:v>
                </c:pt>
                <c:pt idx="1600">
                  <c:v>2400</c:v>
                </c:pt>
                <c:pt idx="1601">
                  <c:v>2399</c:v>
                </c:pt>
                <c:pt idx="1602">
                  <c:v>2398</c:v>
                </c:pt>
                <c:pt idx="1603">
                  <c:v>2397</c:v>
                </c:pt>
                <c:pt idx="1604">
                  <c:v>2396</c:v>
                </c:pt>
                <c:pt idx="1605">
                  <c:v>2395</c:v>
                </c:pt>
                <c:pt idx="1606">
                  <c:v>2394</c:v>
                </c:pt>
                <c:pt idx="1607">
                  <c:v>2393</c:v>
                </c:pt>
                <c:pt idx="1608">
                  <c:v>2392</c:v>
                </c:pt>
                <c:pt idx="1609">
                  <c:v>2391</c:v>
                </c:pt>
                <c:pt idx="1610">
                  <c:v>2390</c:v>
                </c:pt>
                <c:pt idx="1611">
                  <c:v>2389</c:v>
                </c:pt>
                <c:pt idx="1612">
                  <c:v>2388</c:v>
                </c:pt>
                <c:pt idx="1613">
                  <c:v>2387</c:v>
                </c:pt>
                <c:pt idx="1614">
                  <c:v>2386</c:v>
                </c:pt>
                <c:pt idx="1615">
                  <c:v>2385</c:v>
                </c:pt>
                <c:pt idx="1616">
                  <c:v>2384</c:v>
                </c:pt>
                <c:pt idx="1617">
                  <c:v>2383</c:v>
                </c:pt>
                <c:pt idx="1618">
                  <c:v>2382</c:v>
                </c:pt>
                <c:pt idx="1619">
                  <c:v>2381</c:v>
                </c:pt>
                <c:pt idx="1620">
                  <c:v>2380</c:v>
                </c:pt>
                <c:pt idx="1621">
                  <c:v>2379</c:v>
                </c:pt>
                <c:pt idx="1622">
                  <c:v>2378</c:v>
                </c:pt>
                <c:pt idx="1623">
                  <c:v>2377</c:v>
                </c:pt>
                <c:pt idx="1624">
                  <c:v>2376</c:v>
                </c:pt>
                <c:pt idx="1625">
                  <c:v>2375</c:v>
                </c:pt>
                <c:pt idx="1626">
                  <c:v>2374</c:v>
                </c:pt>
                <c:pt idx="1627">
                  <c:v>2373</c:v>
                </c:pt>
                <c:pt idx="1628">
                  <c:v>2372</c:v>
                </c:pt>
                <c:pt idx="1629">
                  <c:v>2371</c:v>
                </c:pt>
                <c:pt idx="1630">
                  <c:v>2370</c:v>
                </c:pt>
                <c:pt idx="1631">
                  <c:v>2369</c:v>
                </c:pt>
                <c:pt idx="1632">
                  <c:v>2368</c:v>
                </c:pt>
                <c:pt idx="1633">
                  <c:v>2367</c:v>
                </c:pt>
                <c:pt idx="1634">
                  <c:v>2366</c:v>
                </c:pt>
                <c:pt idx="1635">
                  <c:v>2365</c:v>
                </c:pt>
                <c:pt idx="1636">
                  <c:v>2364</c:v>
                </c:pt>
                <c:pt idx="1637">
                  <c:v>2363</c:v>
                </c:pt>
                <c:pt idx="1638">
                  <c:v>2362</c:v>
                </c:pt>
                <c:pt idx="1639">
                  <c:v>2361</c:v>
                </c:pt>
                <c:pt idx="1640">
                  <c:v>2360</c:v>
                </c:pt>
                <c:pt idx="1641">
                  <c:v>2359</c:v>
                </c:pt>
                <c:pt idx="1642">
                  <c:v>2358</c:v>
                </c:pt>
                <c:pt idx="1643">
                  <c:v>2357</c:v>
                </c:pt>
                <c:pt idx="1644">
                  <c:v>2356</c:v>
                </c:pt>
                <c:pt idx="1645">
                  <c:v>2355</c:v>
                </c:pt>
                <c:pt idx="1646">
                  <c:v>2354</c:v>
                </c:pt>
                <c:pt idx="1647">
                  <c:v>2353</c:v>
                </c:pt>
                <c:pt idx="1648">
                  <c:v>2352</c:v>
                </c:pt>
                <c:pt idx="1649">
                  <c:v>2351</c:v>
                </c:pt>
                <c:pt idx="1650">
                  <c:v>2350</c:v>
                </c:pt>
                <c:pt idx="1651">
                  <c:v>2349</c:v>
                </c:pt>
                <c:pt idx="1652">
                  <c:v>2348</c:v>
                </c:pt>
                <c:pt idx="1653">
                  <c:v>2347</c:v>
                </c:pt>
                <c:pt idx="1654">
                  <c:v>2346</c:v>
                </c:pt>
                <c:pt idx="1655">
                  <c:v>2345</c:v>
                </c:pt>
                <c:pt idx="1656">
                  <c:v>2344</c:v>
                </c:pt>
                <c:pt idx="1657">
                  <c:v>2343</c:v>
                </c:pt>
                <c:pt idx="1658">
                  <c:v>2342</c:v>
                </c:pt>
                <c:pt idx="1659">
                  <c:v>2341</c:v>
                </c:pt>
                <c:pt idx="1660">
                  <c:v>2340</c:v>
                </c:pt>
                <c:pt idx="1661">
                  <c:v>2339</c:v>
                </c:pt>
                <c:pt idx="1662">
                  <c:v>2338</c:v>
                </c:pt>
                <c:pt idx="1663">
                  <c:v>2337</c:v>
                </c:pt>
                <c:pt idx="1664">
                  <c:v>2336</c:v>
                </c:pt>
                <c:pt idx="1665">
                  <c:v>2335</c:v>
                </c:pt>
                <c:pt idx="1666">
                  <c:v>2334</c:v>
                </c:pt>
                <c:pt idx="1667">
                  <c:v>2333</c:v>
                </c:pt>
                <c:pt idx="1668">
                  <c:v>2332</c:v>
                </c:pt>
                <c:pt idx="1669">
                  <c:v>2331</c:v>
                </c:pt>
                <c:pt idx="1670">
                  <c:v>2330</c:v>
                </c:pt>
                <c:pt idx="1671">
                  <c:v>2329</c:v>
                </c:pt>
                <c:pt idx="1672">
                  <c:v>2328</c:v>
                </c:pt>
                <c:pt idx="1673">
                  <c:v>2327</c:v>
                </c:pt>
                <c:pt idx="1674">
                  <c:v>2326</c:v>
                </c:pt>
                <c:pt idx="1675">
                  <c:v>2325</c:v>
                </c:pt>
                <c:pt idx="1676">
                  <c:v>2324</c:v>
                </c:pt>
                <c:pt idx="1677">
                  <c:v>2323</c:v>
                </c:pt>
                <c:pt idx="1678">
                  <c:v>2322</c:v>
                </c:pt>
                <c:pt idx="1679">
                  <c:v>2321</c:v>
                </c:pt>
                <c:pt idx="1680">
                  <c:v>2320</c:v>
                </c:pt>
                <c:pt idx="1681">
                  <c:v>2319</c:v>
                </c:pt>
                <c:pt idx="1682">
                  <c:v>2318</c:v>
                </c:pt>
                <c:pt idx="1683">
                  <c:v>2317</c:v>
                </c:pt>
                <c:pt idx="1684">
                  <c:v>2316</c:v>
                </c:pt>
                <c:pt idx="1685">
                  <c:v>2315</c:v>
                </c:pt>
                <c:pt idx="1686">
                  <c:v>2314</c:v>
                </c:pt>
                <c:pt idx="1687">
                  <c:v>2313</c:v>
                </c:pt>
                <c:pt idx="1688">
                  <c:v>2312</c:v>
                </c:pt>
                <c:pt idx="1689">
                  <c:v>2311</c:v>
                </c:pt>
                <c:pt idx="1690">
                  <c:v>2310</c:v>
                </c:pt>
                <c:pt idx="1691">
                  <c:v>2309</c:v>
                </c:pt>
                <c:pt idx="1692">
                  <c:v>2308</c:v>
                </c:pt>
                <c:pt idx="1693">
                  <c:v>2307</c:v>
                </c:pt>
                <c:pt idx="1694">
                  <c:v>2306</c:v>
                </c:pt>
                <c:pt idx="1695">
                  <c:v>2305</c:v>
                </c:pt>
                <c:pt idx="1696">
                  <c:v>2304</c:v>
                </c:pt>
                <c:pt idx="1697">
                  <c:v>2303</c:v>
                </c:pt>
                <c:pt idx="1698">
                  <c:v>2302</c:v>
                </c:pt>
                <c:pt idx="1699">
                  <c:v>2301</c:v>
                </c:pt>
                <c:pt idx="1700">
                  <c:v>2300</c:v>
                </c:pt>
                <c:pt idx="1701">
                  <c:v>2299</c:v>
                </c:pt>
                <c:pt idx="1702">
                  <c:v>2298</c:v>
                </c:pt>
                <c:pt idx="1703">
                  <c:v>2297</c:v>
                </c:pt>
                <c:pt idx="1704">
                  <c:v>2296</c:v>
                </c:pt>
                <c:pt idx="1705">
                  <c:v>2295</c:v>
                </c:pt>
                <c:pt idx="1706">
                  <c:v>2294</c:v>
                </c:pt>
                <c:pt idx="1707">
                  <c:v>2293</c:v>
                </c:pt>
                <c:pt idx="1708">
                  <c:v>2292</c:v>
                </c:pt>
                <c:pt idx="1709">
                  <c:v>2291</c:v>
                </c:pt>
                <c:pt idx="1710">
                  <c:v>2290</c:v>
                </c:pt>
                <c:pt idx="1711">
                  <c:v>2289</c:v>
                </c:pt>
                <c:pt idx="1712">
                  <c:v>2288</c:v>
                </c:pt>
                <c:pt idx="1713">
                  <c:v>2287</c:v>
                </c:pt>
                <c:pt idx="1714">
                  <c:v>2286</c:v>
                </c:pt>
                <c:pt idx="1715">
                  <c:v>2285</c:v>
                </c:pt>
                <c:pt idx="1716">
                  <c:v>2284</c:v>
                </c:pt>
                <c:pt idx="1717">
                  <c:v>2283</c:v>
                </c:pt>
                <c:pt idx="1718">
                  <c:v>2282</c:v>
                </c:pt>
                <c:pt idx="1719">
                  <c:v>2281</c:v>
                </c:pt>
                <c:pt idx="1720">
                  <c:v>2280</c:v>
                </c:pt>
                <c:pt idx="1721">
                  <c:v>2279</c:v>
                </c:pt>
                <c:pt idx="1722">
                  <c:v>2278</c:v>
                </c:pt>
                <c:pt idx="1723">
                  <c:v>2277</c:v>
                </c:pt>
                <c:pt idx="1724">
                  <c:v>2276</c:v>
                </c:pt>
                <c:pt idx="1725">
                  <c:v>2275</c:v>
                </c:pt>
                <c:pt idx="1726">
                  <c:v>2274</c:v>
                </c:pt>
                <c:pt idx="1727">
                  <c:v>2273</c:v>
                </c:pt>
                <c:pt idx="1728">
                  <c:v>2272</c:v>
                </c:pt>
                <c:pt idx="1729">
                  <c:v>2271</c:v>
                </c:pt>
                <c:pt idx="1730">
                  <c:v>2270</c:v>
                </c:pt>
                <c:pt idx="1731">
                  <c:v>2269</c:v>
                </c:pt>
                <c:pt idx="1732">
                  <c:v>2268</c:v>
                </c:pt>
                <c:pt idx="1733">
                  <c:v>2267</c:v>
                </c:pt>
                <c:pt idx="1734">
                  <c:v>2266</c:v>
                </c:pt>
                <c:pt idx="1735">
                  <c:v>2265</c:v>
                </c:pt>
                <c:pt idx="1736">
                  <c:v>2264</c:v>
                </c:pt>
                <c:pt idx="1737">
                  <c:v>2263</c:v>
                </c:pt>
                <c:pt idx="1738">
                  <c:v>2262</c:v>
                </c:pt>
                <c:pt idx="1739">
                  <c:v>2261</c:v>
                </c:pt>
                <c:pt idx="1740">
                  <c:v>2260</c:v>
                </c:pt>
                <c:pt idx="1741">
                  <c:v>2259</c:v>
                </c:pt>
                <c:pt idx="1742">
                  <c:v>2258</c:v>
                </c:pt>
                <c:pt idx="1743">
                  <c:v>2257</c:v>
                </c:pt>
                <c:pt idx="1744">
                  <c:v>2256</c:v>
                </c:pt>
                <c:pt idx="1745">
                  <c:v>2255</c:v>
                </c:pt>
                <c:pt idx="1746">
                  <c:v>2254</c:v>
                </c:pt>
                <c:pt idx="1747">
                  <c:v>2253</c:v>
                </c:pt>
                <c:pt idx="1748">
                  <c:v>2252</c:v>
                </c:pt>
                <c:pt idx="1749">
                  <c:v>2251</c:v>
                </c:pt>
                <c:pt idx="1750">
                  <c:v>2250</c:v>
                </c:pt>
                <c:pt idx="1751">
                  <c:v>2249</c:v>
                </c:pt>
                <c:pt idx="1752">
                  <c:v>2248</c:v>
                </c:pt>
                <c:pt idx="1753">
                  <c:v>2247</c:v>
                </c:pt>
                <c:pt idx="1754">
                  <c:v>2246</c:v>
                </c:pt>
                <c:pt idx="1755">
                  <c:v>2245</c:v>
                </c:pt>
                <c:pt idx="1756">
                  <c:v>2244</c:v>
                </c:pt>
                <c:pt idx="1757">
                  <c:v>2243</c:v>
                </c:pt>
                <c:pt idx="1758">
                  <c:v>2242</c:v>
                </c:pt>
                <c:pt idx="1759">
                  <c:v>2241</c:v>
                </c:pt>
                <c:pt idx="1760">
                  <c:v>2240</c:v>
                </c:pt>
                <c:pt idx="1761">
                  <c:v>2239</c:v>
                </c:pt>
                <c:pt idx="1762">
                  <c:v>2238</c:v>
                </c:pt>
                <c:pt idx="1763">
                  <c:v>2237</c:v>
                </c:pt>
                <c:pt idx="1764">
                  <c:v>2236</c:v>
                </c:pt>
                <c:pt idx="1765">
                  <c:v>2235</c:v>
                </c:pt>
                <c:pt idx="1766">
                  <c:v>2234</c:v>
                </c:pt>
                <c:pt idx="1767">
                  <c:v>2233</c:v>
                </c:pt>
                <c:pt idx="1768">
                  <c:v>2232</c:v>
                </c:pt>
                <c:pt idx="1769">
                  <c:v>2231</c:v>
                </c:pt>
                <c:pt idx="1770">
                  <c:v>2230</c:v>
                </c:pt>
                <c:pt idx="1771">
                  <c:v>2229</c:v>
                </c:pt>
                <c:pt idx="1772">
                  <c:v>2228</c:v>
                </c:pt>
                <c:pt idx="1773">
                  <c:v>2227</c:v>
                </c:pt>
                <c:pt idx="1774">
                  <c:v>2226</c:v>
                </c:pt>
                <c:pt idx="1775">
                  <c:v>2225</c:v>
                </c:pt>
                <c:pt idx="1776">
                  <c:v>2224</c:v>
                </c:pt>
                <c:pt idx="1777">
                  <c:v>2223</c:v>
                </c:pt>
                <c:pt idx="1778">
                  <c:v>2222</c:v>
                </c:pt>
                <c:pt idx="1779">
                  <c:v>2221</c:v>
                </c:pt>
                <c:pt idx="1780">
                  <c:v>2220</c:v>
                </c:pt>
                <c:pt idx="1781">
                  <c:v>2219</c:v>
                </c:pt>
                <c:pt idx="1782">
                  <c:v>2218</c:v>
                </c:pt>
                <c:pt idx="1783">
                  <c:v>2217</c:v>
                </c:pt>
                <c:pt idx="1784">
                  <c:v>2216</c:v>
                </c:pt>
                <c:pt idx="1785">
                  <c:v>2215</c:v>
                </c:pt>
                <c:pt idx="1786">
                  <c:v>2214</c:v>
                </c:pt>
                <c:pt idx="1787">
                  <c:v>2213</c:v>
                </c:pt>
                <c:pt idx="1788">
                  <c:v>2212</c:v>
                </c:pt>
                <c:pt idx="1789">
                  <c:v>2211</c:v>
                </c:pt>
                <c:pt idx="1790">
                  <c:v>2210</c:v>
                </c:pt>
                <c:pt idx="1791">
                  <c:v>2209</c:v>
                </c:pt>
                <c:pt idx="1792">
                  <c:v>2208</c:v>
                </c:pt>
                <c:pt idx="1793">
                  <c:v>2207</c:v>
                </c:pt>
                <c:pt idx="1794">
                  <c:v>2206</c:v>
                </c:pt>
                <c:pt idx="1795">
                  <c:v>2205</c:v>
                </c:pt>
                <c:pt idx="1796">
                  <c:v>2204</c:v>
                </c:pt>
                <c:pt idx="1797">
                  <c:v>2203</c:v>
                </c:pt>
                <c:pt idx="1798">
                  <c:v>2202</c:v>
                </c:pt>
                <c:pt idx="1799">
                  <c:v>2201</c:v>
                </c:pt>
                <c:pt idx="1800">
                  <c:v>2200</c:v>
                </c:pt>
                <c:pt idx="1801">
                  <c:v>2199</c:v>
                </c:pt>
                <c:pt idx="1802">
                  <c:v>2198</c:v>
                </c:pt>
                <c:pt idx="1803">
                  <c:v>2197</c:v>
                </c:pt>
                <c:pt idx="1804">
                  <c:v>2196</c:v>
                </c:pt>
                <c:pt idx="1805">
                  <c:v>2195</c:v>
                </c:pt>
                <c:pt idx="1806">
                  <c:v>2194</c:v>
                </c:pt>
                <c:pt idx="1807">
                  <c:v>2193</c:v>
                </c:pt>
                <c:pt idx="1808">
                  <c:v>2192</c:v>
                </c:pt>
                <c:pt idx="1809">
                  <c:v>2191</c:v>
                </c:pt>
                <c:pt idx="1810">
                  <c:v>2190</c:v>
                </c:pt>
                <c:pt idx="1811">
                  <c:v>2189</c:v>
                </c:pt>
                <c:pt idx="1812">
                  <c:v>2188</c:v>
                </c:pt>
                <c:pt idx="1813">
                  <c:v>2187</c:v>
                </c:pt>
                <c:pt idx="1814">
                  <c:v>2186</c:v>
                </c:pt>
                <c:pt idx="1815">
                  <c:v>2185</c:v>
                </c:pt>
                <c:pt idx="1816">
                  <c:v>2184</c:v>
                </c:pt>
                <c:pt idx="1817">
                  <c:v>2183</c:v>
                </c:pt>
                <c:pt idx="1818">
                  <c:v>2182</c:v>
                </c:pt>
                <c:pt idx="1819">
                  <c:v>2181</c:v>
                </c:pt>
                <c:pt idx="1820">
                  <c:v>2180</c:v>
                </c:pt>
                <c:pt idx="1821">
                  <c:v>2179</c:v>
                </c:pt>
                <c:pt idx="1822">
                  <c:v>2178</c:v>
                </c:pt>
                <c:pt idx="1823">
                  <c:v>2177</c:v>
                </c:pt>
                <c:pt idx="1824">
                  <c:v>2176</c:v>
                </c:pt>
                <c:pt idx="1825">
                  <c:v>2175</c:v>
                </c:pt>
                <c:pt idx="1826">
                  <c:v>2174</c:v>
                </c:pt>
                <c:pt idx="1827">
                  <c:v>2173</c:v>
                </c:pt>
                <c:pt idx="1828">
                  <c:v>2172</c:v>
                </c:pt>
                <c:pt idx="1829">
                  <c:v>2171</c:v>
                </c:pt>
                <c:pt idx="1830">
                  <c:v>2170</c:v>
                </c:pt>
                <c:pt idx="1831">
                  <c:v>2169</c:v>
                </c:pt>
                <c:pt idx="1832">
                  <c:v>2168</c:v>
                </c:pt>
                <c:pt idx="1833">
                  <c:v>2167</c:v>
                </c:pt>
                <c:pt idx="1834">
                  <c:v>2166</c:v>
                </c:pt>
                <c:pt idx="1835">
                  <c:v>2165</c:v>
                </c:pt>
                <c:pt idx="1836">
                  <c:v>2164</c:v>
                </c:pt>
                <c:pt idx="1837">
                  <c:v>2163</c:v>
                </c:pt>
                <c:pt idx="1838">
                  <c:v>2162</c:v>
                </c:pt>
                <c:pt idx="1839">
                  <c:v>2161</c:v>
                </c:pt>
                <c:pt idx="1840">
                  <c:v>2160</c:v>
                </c:pt>
                <c:pt idx="1841">
                  <c:v>2159</c:v>
                </c:pt>
                <c:pt idx="1842">
                  <c:v>2158</c:v>
                </c:pt>
                <c:pt idx="1843">
                  <c:v>2157</c:v>
                </c:pt>
                <c:pt idx="1844">
                  <c:v>2156</c:v>
                </c:pt>
                <c:pt idx="1845">
                  <c:v>2155</c:v>
                </c:pt>
                <c:pt idx="1846">
                  <c:v>2154</c:v>
                </c:pt>
                <c:pt idx="1847">
                  <c:v>2153</c:v>
                </c:pt>
                <c:pt idx="1848">
                  <c:v>2152</c:v>
                </c:pt>
                <c:pt idx="1849">
                  <c:v>2151</c:v>
                </c:pt>
                <c:pt idx="1850">
                  <c:v>2150</c:v>
                </c:pt>
                <c:pt idx="1851">
                  <c:v>2149</c:v>
                </c:pt>
                <c:pt idx="1852">
                  <c:v>2148</c:v>
                </c:pt>
                <c:pt idx="1853">
                  <c:v>2147</c:v>
                </c:pt>
                <c:pt idx="1854">
                  <c:v>2146</c:v>
                </c:pt>
                <c:pt idx="1855">
                  <c:v>2145</c:v>
                </c:pt>
                <c:pt idx="1856">
                  <c:v>2144</c:v>
                </c:pt>
                <c:pt idx="1857">
                  <c:v>2143</c:v>
                </c:pt>
                <c:pt idx="1858">
                  <c:v>2142</c:v>
                </c:pt>
                <c:pt idx="1859">
                  <c:v>2141</c:v>
                </c:pt>
                <c:pt idx="1860">
                  <c:v>2140</c:v>
                </c:pt>
                <c:pt idx="1861">
                  <c:v>2139</c:v>
                </c:pt>
                <c:pt idx="1862">
                  <c:v>2138</c:v>
                </c:pt>
                <c:pt idx="1863">
                  <c:v>2137</c:v>
                </c:pt>
                <c:pt idx="1864">
                  <c:v>2136</c:v>
                </c:pt>
                <c:pt idx="1865">
                  <c:v>2135</c:v>
                </c:pt>
                <c:pt idx="1866">
                  <c:v>2134</c:v>
                </c:pt>
                <c:pt idx="1867">
                  <c:v>2133</c:v>
                </c:pt>
                <c:pt idx="1868">
                  <c:v>2132</c:v>
                </c:pt>
                <c:pt idx="1869">
                  <c:v>2131</c:v>
                </c:pt>
                <c:pt idx="1870">
                  <c:v>2130</c:v>
                </c:pt>
                <c:pt idx="1871">
                  <c:v>2129</c:v>
                </c:pt>
                <c:pt idx="1872">
                  <c:v>2128</c:v>
                </c:pt>
                <c:pt idx="1873">
                  <c:v>2127</c:v>
                </c:pt>
                <c:pt idx="1874">
                  <c:v>2126</c:v>
                </c:pt>
                <c:pt idx="1875">
                  <c:v>2125</c:v>
                </c:pt>
                <c:pt idx="1876">
                  <c:v>2124</c:v>
                </c:pt>
                <c:pt idx="1877">
                  <c:v>2123</c:v>
                </c:pt>
                <c:pt idx="1878">
                  <c:v>2122</c:v>
                </c:pt>
                <c:pt idx="1879">
                  <c:v>2121</c:v>
                </c:pt>
                <c:pt idx="1880">
                  <c:v>2120</c:v>
                </c:pt>
                <c:pt idx="1881">
                  <c:v>2119</c:v>
                </c:pt>
                <c:pt idx="1882">
                  <c:v>2118</c:v>
                </c:pt>
                <c:pt idx="1883">
                  <c:v>2117</c:v>
                </c:pt>
                <c:pt idx="1884">
                  <c:v>2116</c:v>
                </c:pt>
                <c:pt idx="1885">
                  <c:v>2115</c:v>
                </c:pt>
                <c:pt idx="1886">
                  <c:v>2114</c:v>
                </c:pt>
                <c:pt idx="1887">
                  <c:v>2113</c:v>
                </c:pt>
                <c:pt idx="1888">
                  <c:v>2112</c:v>
                </c:pt>
                <c:pt idx="1889">
                  <c:v>2111</c:v>
                </c:pt>
                <c:pt idx="1890">
                  <c:v>2110</c:v>
                </c:pt>
                <c:pt idx="1891">
                  <c:v>2109</c:v>
                </c:pt>
                <c:pt idx="1892">
                  <c:v>2108</c:v>
                </c:pt>
                <c:pt idx="1893">
                  <c:v>2107</c:v>
                </c:pt>
                <c:pt idx="1894">
                  <c:v>2106</c:v>
                </c:pt>
                <c:pt idx="1895">
                  <c:v>2105</c:v>
                </c:pt>
                <c:pt idx="1896">
                  <c:v>2104</c:v>
                </c:pt>
                <c:pt idx="1897">
                  <c:v>2103</c:v>
                </c:pt>
                <c:pt idx="1898">
                  <c:v>2102</c:v>
                </c:pt>
                <c:pt idx="1899">
                  <c:v>2101</c:v>
                </c:pt>
                <c:pt idx="1900">
                  <c:v>2100</c:v>
                </c:pt>
                <c:pt idx="1901">
                  <c:v>2099</c:v>
                </c:pt>
                <c:pt idx="1902">
                  <c:v>2098</c:v>
                </c:pt>
                <c:pt idx="1903">
                  <c:v>2097</c:v>
                </c:pt>
                <c:pt idx="1904">
                  <c:v>2096</c:v>
                </c:pt>
                <c:pt idx="1905">
                  <c:v>2095</c:v>
                </c:pt>
                <c:pt idx="1906">
                  <c:v>2094</c:v>
                </c:pt>
                <c:pt idx="1907">
                  <c:v>2093</c:v>
                </c:pt>
                <c:pt idx="1908">
                  <c:v>2092</c:v>
                </c:pt>
                <c:pt idx="1909">
                  <c:v>2091</c:v>
                </c:pt>
                <c:pt idx="1910">
                  <c:v>2090</c:v>
                </c:pt>
                <c:pt idx="1911">
                  <c:v>2089</c:v>
                </c:pt>
                <c:pt idx="1912">
                  <c:v>2088</c:v>
                </c:pt>
                <c:pt idx="1913">
                  <c:v>2087</c:v>
                </c:pt>
                <c:pt idx="1914">
                  <c:v>2086</c:v>
                </c:pt>
                <c:pt idx="1915">
                  <c:v>2085</c:v>
                </c:pt>
                <c:pt idx="1916">
                  <c:v>2084</c:v>
                </c:pt>
                <c:pt idx="1917">
                  <c:v>2083</c:v>
                </c:pt>
                <c:pt idx="1918">
                  <c:v>2082</c:v>
                </c:pt>
                <c:pt idx="1919">
                  <c:v>2081</c:v>
                </c:pt>
                <c:pt idx="1920">
                  <c:v>2080</c:v>
                </c:pt>
                <c:pt idx="1921">
                  <c:v>2079</c:v>
                </c:pt>
                <c:pt idx="1922">
                  <c:v>2078</c:v>
                </c:pt>
                <c:pt idx="1923">
                  <c:v>2077</c:v>
                </c:pt>
                <c:pt idx="1924">
                  <c:v>2076</c:v>
                </c:pt>
                <c:pt idx="1925">
                  <c:v>2075</c:v>
                </c:pt>
                <c:pt idx="1926">
                  <c:v>2074</c:v>
                </c:pt>
                <c:pt idx="1927">
                  <c:v>2073</c:v>
                </c:pt>
                <c:pt idx="1928">
                  <c:v>2072</c:v>
                </c:pt>
                <c:pt idx="1929">
                  <c:v>2071</c:v>
                </c:pt>
                <c:pt idx="1930">
                  <c:v>2070</c:v>
                </c:pt>
                <c:pt idx="1931">
                  <c:v>2069</c:v>
                </c:pt>
                <c:pt idx="1932">
                  <c:v>2068</c:v>
                </c:pt>
                <c:pt idx="1933">
                  <c:v>2067</c:v>
                </c:pt>
                <c:pt idx="1934">
                  <c:v>2066</c:v>
                </c:pt>
                <c:pt idx="1935">
                  <c:v>2065</c:v>
                </c:pt>
                <c:pt idx="1936">
                  <c:v>2064</c:v>
                </c:pt>
                <c:pt idx="1937">
                  <c:v>2063</c:v>
                </c:pt>
                <c:pt idx="1938">
                  <c:v>2062</c:v>
                </c:pt>
                <c:pt idx="1939">
                  <c:v>2061</c:v>
                </c:pt>
                <c:pt idx="1940">
                  <c:v>2060</c:v>
                </c:pt>
                <c:pt idx="1941">
                  <c:v>2059</c:v>
                </c:pt>
                <c:pt idx="1942">
                  <c:v>2058</c:v>
                </c:pt>
                <c:pt idx="1943">
                  <c:v>2057</c:v>
                </c:pt>
                <c:pt idx="1944">
                  <c:v>2056</c:v>
                </c:pt>
                <c:pt idx="1945">
                  <c:v>2055</c:v>
                </c:pt>
                <c:pt idx="1946">
                  <c:v>2054</c:v>
                </c:pt>
                <c:pt idx="1947">
                  <c:v>2053</c:v>
                </c:pt>
                <c:pt idx="1948">
                  <c:v>2052</c:v>
                </c:pt>
                <c:pt idx="1949">
                  <c:v>2051</c:v>
                </c:pt>
                <c:pt idx="1950">
                  <c:v>2050</c:v>
                </c:pt>
                <c:pt idx="1951">
                  <c:v>2049</c:v>
                </c:pt>
                <c:pt idx="1952">
                  <c:v>2048</c:v>
                </c:pt>
                <c:pt idx="1953">
                  <c:v>2047</c:v>
                </c:pt>
                <c:pt idx="1954">
                  <c:v>2046</c:v>
                </c:pt>
                <c:pt idx="1955">
                  <c:v>2045</c:v>
                </c:pt>
                <c:pt idx="1956">
                  <c:v>2044</c:v>
                </c:pt>
                <c:pt idx="1957">
                  <c:v>2043</c:v>
                </c:pt>
                <c:pt idx="1958">
                  <c:v>2042</c:v>
                </c:pt>
                <c:pt idx="1959">
                  <c:v>2041</c:v>
                </c:pt>
                <c:pt idx="1960">
                  <c:v>2040</c:v>
                </c:pt>
                <c:pt idx="1961">
                  <c:v>2039</c:v>
                </c:pt>
                <c:pt idx="1962">
                  <c:v>2038</c:v>
                </c:pt>
                <c:pt idx="1963">
                  <c:v>2037</c:v>
                </c:pt>
                <c:pt idx="1964">
                  <c:v>2036</c:v>
                </c:pt>
                <c:pt idx="1965">
                  <c:v>2035</c:v>
                </c:pt>
                <c:pt idx="1966">
                  <c:v>2034</c:v>
                </c:pt>
                <c:pt idx="1967">
                  <c:v>2033</c:v>
                </c:pt>
                <c:pt idx="1968">
                  <c:v>2032</c:v>
                </c:pt>
                <c:pt idx="1969">
                  <c:v>2031</c:v>
                </c:pt>
                <c:pt idx="1970">
                  <c:v>2030</c:v>
                </c:pt>
                <c:pt idx="1971">
                  <c:v>2029</c:v>
                </c:pt>
                <c:pt idx="1972">
                  <c:v>2028</c:v>
                </c:pt>
                <c:pt idx="1973">
                  <c:v>2027</c:v>
                </c:pt>
                <c:pt idx="1974">
                  <c:v>2026</c:v>
                </c:pt>
                <c:pt idx="1975">
                  <c:v>2025</c:v>
                </c:pt>
                <c:pt idx="1976">
                  <c:v>2024</c:v>
                </c:pt>
                <c:pt idx="1977">
                  <c:v>2023</c:v>
                </c:pt>
                <c:pt idx="1978">
                  <c:v>2022</c:v>
                </c:pt>
                <c:pt idx="1979">
                  <c:v>2021</c:v>
                </c:pt>
                <c:pt idx="1980">
                  <c:v>2020</c:v>
                </c:pt>
                <c:pt idx="1981">
                  <c:v>2019</c:v>
                </c:pt>
                <c:pt idx="1982">
                  <c:v>2018</c:v>
                </c:pt>
                <c:pt idx="1983">
                  <c:v>2017</c:v>
                </c:pt>
                <c:pt idx="1984">
                  <c:v>2016</c:v>
                </c:pt>
                <c:pt idx="1985">
                  <c:v>2015</c:v>
                </c:pt>
                <c:pt idx="1986">
                  <c:v>2014</c:v>
                </c:pt>
                <c:pt idx="1987">
                  <c:v>2013</c:v>
                </c:pt>
                <c:pt idx="1988">
                  <c:v>2012</c:v>
                </c:pt>
                <c:pt idx="1989">
                  <c:v>2011</c:v>
                </c:pt>
                <c:pt idx="1990">
                  <c:v>2010</c:v>
                </c:pt>
                <c:pt idx="1991">
                  <c:v>2009</c:v>
                </c:pt>
                <c:pt idx="1992">
                  <c:v>2008</c:v>
                </c:pt>
                <c:pt idx="1993">
                  <c:v>2007</c:v>
                </c:pt>
                <c:pt idx="1994">
                  <c:v>2006</c:v>
                </c:pt>
                <c:pt idx="1995">
                  <c:v>2005</c:v>
                </c:pt>
                <c:pt idx="1996">
                  <c:v>2004</c:v>
                </c:pt>
                <c:pt idx="1997">
                  <c:v>2003</c:v>
                </c:pt>
                <c:pt idx="1998">
                  <c:v>2002</c:v>
                </c:pt>
                <c:pt idx="1999">
                  <c:v>2001</c:v>
                </c:pt>
                <c:pt idx="2000">
                  <c:v>2000</c:v>
                </c:pt>
                <c:pt idx="2001">
                  <c:v>1999</c:v>
                </c:pt>
                <c:pt idx="2002">
                  <c:v>1998</c:v>
                </c:pt>
                <c:pt idx="2003">
                  <c:v>1997</c:v>
                </c:pt>
                <c:pt idx="2004">
                  <c:v>1996</c:v>
                </c:pt>
                <c:pt idx="2005">
                  <c:v>1995</c:v>
                </c:pt>
                <c:pt idx="2006">
                  <c:v>1994</c:v>
                </c:pt>
                <c:pt idx="2007">
                  <c:v>1993</c:v>
                </c:pt>
                <c:pt idx="2008">
                  <c:v>1992</c:v>
                </c:pt>
                <c:pt idx="2009">
                  <c:v>1991</c:v>
                </c:pt>
                <c:pt idx="2010">
                  <c:v>1990</c:v>
                </c:pt>
                <c:pt idx="2011">
                  <c:v>1989</c:v>
                </c:pt>
                <c:pt idx="2012">
                  <c:v>1988</c:v>
                </c:pt>
                <c:pt idx="2013">
                  <c:v>1987</c:v>
                </c:pt>
                <c:pt idx="2014">
                  <c:v>1986</c:v>
                </c:pt>
                <c:pt idx="2015">
                  <c:v>1985</c:v>
                </c:pt>
                <c:pt idx="2016">
                  <c:v>1984</c:v>
                </c:pt>
                <c:pt idx="2017">
                  <c:v>1983</c:v>
                </c:pt>
                <c:pt idx="2018">
                  <c:v>1982</c:v>
                </c:pt>
                <c:pt idx="2019">
                  <c:v>1981</c:v>
                </c:pt>
                <c:pt idx="2020">
                  <c:v>1980</c:v>
                </c:pt>
                <c:pt idx="2021">
                  <c:v>1979</c:v>
                </c:pt>
                <c:pt idx="2022">
                  <c:v>1978</c:v>
                </c:pt>
                <c:pt idx="2023">
                  <c:v>1977</c:v>
                </c:pt>
                <c:pt idx="2024">
                  <c:v>1976</c:v>
                </c:pt>
                <c:pt idx="2025">
                  <c:v>1975</c:v>
                </c:pt>
                <c:pt idx="2026">
                  <c:v>1974</c:v>
                </c:pt>
                <c:pt idx="2027">
                  <c:v>1973</c:v>
                </c:pt>
                <c:pt idx="2028">
                  <c:v>1972</c:v>
                </c:pt>
                <c:pt idx="2029">
                  <c:v>1971</c:v>
                </c:pt>
                <c:pt idx="2030">
                  <c:v>1970</c:v>
                </c:pt>
                <c:pt idx="2031">
                  <c:v>1969</c:v>
                </c:pt>
                <c:pt idx="2032">
                  <c:v>1968</c:v>
                </c:pt>
                <c:pt idx="2033">
                  <c:v>1967</c:v>
                </c:pt>
                <c:pt idx="2034">
                  <c:v>1966</c:v>
                </c:pt>
                <c:pt idx="2035">
                  <c:v>1965</c:v>
                </c:pt>
                <c:pt idx="2036">
                  <c:v>1964</c:v>
                </c:pt>
                <c:pt idx="2037">
                  <c:v>1963</c:v>
                </c:pt>
                <c:pt idx="2038">
                  <c:v>1962</c:v>
                </c:pt>
                <c:pt idx="2039">
                  <c:v>1961</c:v>
                </c:pt>
                <c:pt idx="2040">
                  <c:v>1960</c:v>
                </c:pt>
                <c:pt idx="2041">
                  <c:v>1959</c:v>
                </c:pt>
                <c:pt idx="2042">
                  <c:v>1958</c:v>
                </c:pt>
                <c:pt idx="2043">
                  <c:v>1957</c:v>
                </c:pt>
                <c:pt idx="2044">
                  <c:v>1956</c:v>
                </c:pt>
                <c:pt idx="2045">
                  <c:v>1955</c:v>
                </c:pt>
                <c:pt idx="2046">
                  <c:v>1954</c:v>
                </c:pt>
                <c:pt idx="2047">
                  <c:v>1953</c:v>
                </c:pt>
                <c:pt idx="2048">
                  <c:v>1952</c:v>
                </c:pt>
                <c:pt idx="2049">
                  <c:v>1951</c:v>
                </c:pt>
                <c:pt idx="2050">
                  <c:v>1950</c:v>
                </c:pt>
                <c:pt idx="2051">
                  <c:v>1949</c:v>
                </c:pt>
                <c:pt idx="2052">
                  <c:v>1948</c:v>
                </c:pt>
                <c:pt idx="2053">
                  <c:v>1947</c:v>
                </c:pt>
                <c:pt idx="2054">
                  <c:v>1946</c:v>
                </c:pt>
                <c:pt idx="2055">
                  <c:v>1945</c:v>
                </c:pt>
                <c:pt idx="2056">
                  <c:v>1944</c:v>
                </c:pt>
                <c:pt idx="2057">
                  <c:v>1943</c:v>
                </c:pt>
                <c:pt idx="2058">
                  <c:v>1942</c:v>
                </c:pt>
                <c:pt idx="2059">
                  <c:v>1941</c:v>
                </c:pt>
                <c:pt idx="2060">
                  <c:v>1940</c:v>
                </c:pt>
                <c:pt idx="2061">
                  <c:v>1939</c:v>
                </c:pt>
                <c:pt idx="2062">
                  <c:v>1938</c:v>
                </c:pt>
                <c:pt idx="2063">
                  <c:v>1937</c:v>
                </c:pt>
                <c:pt idx="2064">
                  <c:v>1936</c:v>
                </c:pt>
                <c:pt idx="2065">
                  <c:v>1935</c:v>
                </c:pt>
                <c:pt idx="2066">
                  <c:v>1934</c:v>
                </c:pt>
                <c:pt idx="2067">
                  <c:v>1933</c:v>
                </c:pt>
                <c:pt idx="2068">
                  <c:v>1932</c:v>
                </c:pt>
                <c:pt idx="2069">
                  <c:v>1931</c:v>
                </c:pt>
                <c:pt idx="2070">
                  <c:v>1930</c:v>
                </c:pt>
                <c:pt idx="2071">
                  <c:v>1929</c:v>
                </c:pt>
                <c:pt idx="2072">
                  <c:v>1928</c:v>
                </c:pt>
                <c:pt idx="2073">
                  <c:v>1927</c:v>
                </c:pt>
                <c:pt idx="2074">
                  <c:v>1926</c:v>
                </c:pt>
                <c:pt idx="2075">
                  <c:v>1925</c:v>
                </c:pt>
                <c:pt idx="2076">
                  <c:v>1924</c:v>
                </c:pt>
                <c:pt idx="2077">
                  <c:v>1923</c:v>
                </c:pt>
                <c:pt idx="2078">
                  <c:v>1922</c:v>
                </c:pt>
                <c:pt idx="2079">
                  <c:v>1921</c:v>
                </c:pt>
                <c:pt idx="2080">
                  <c:v>1920</c:v>
                </c:pt>
                <c:pt idx="2081">
                  <c:v>1919</c:v>
                </c:pt>
                <c:pt idx="2082">
                  <c:v>1918</c:v>
                </c:pt>
                <c:pt idx="2083">
                  <c:v>1917</c:v>
                </c:pt>
                <c:pt idx="2084">
                  <c:v>1916</c:v>
                </c:pt>
                <c:pt idx="2085">
                  <c:v>1915</c:v>
                </c:pt>
                <c:pt idx="2086">
                  <c:v>1914</c:v>
                </c:pt>
                <c:pt idx="2087">
                  <c:v>1913</c:v>
                </c:pt>
                <c:pt idx="2088">
                  <c:v>1912</c:v>
                </c:pt>
                <c:pt idx="2089">
                  <c:v>1911</c:v>
                </c:pt>
                <c:pt idx="2090">
                  <c:v>1910</c:v>
                </c:pt>
                <c:pt idx="2091">
                  <c:v>1909</c:v>
                </c:pt>
                <c:pt idx="2092">
                  <c:v>1908</c:v>
                </c:pt>
                <c:pt idx="2093">
                  <c:v>1907</c:v>
                </c:pt>
                <c:pt idx="2094">
                  <c:v>1906</c:v>
                </c:pt>
                <c:pt idx="2095">
                  <c:v>1905</c:v>
                </c:pt>
                <c:pt idx="2096">
                  <c:v>1904</c:v>
                </c:pt>
                <c:pt idx="2097">
                  <c:v>1903</c:v>
                </c:pt>
                <c:pt idx="2098">
                  <c:v>1902</c:v>
                </c:pt>
                <c:pt idx="2099">
                  <c:v>1901</c:v>
                </c:pt>
                <c:pt idx="2100">
                  <c:v>1900</c:v>
                </c:pt>
                <c:pt idx="2101">
                  <c:v>1899</c:v>
                </c:pt>
                <c:pt idx="2102">
                  <c:v>1898</c:v>
                </c:pt>
                <c:pt idx="2103">
                  <c:v>1897</c:v>
                </c:pt>
                <c:pt idx="2104">
                  <c:v>1896</c:v>
                </c:pt>
                <c:pt idx="2105">
                  <c:v>1895</c:v>
                </c:pt>
                <c:pt idx="2106">
                  <c:v>1894</c:v>
                </c:pt>
                <c:pt idx="2107">
                  <c:v>1893</c:v>
                </c:pt>
                <c:pt idx="2108">
                  <c:v>1892</c:v>
                </c:pt>
                <c:pt idx="2109">
                  <c:v>1891</c:v>
                </c:pt>
                <c:pt idx="2110">
                  <c:v>1890</c:v>
                </c:pt>
                <c:pt idx="2111">
                  <c:v>1889</c:v>
                </c:pt>
                <c:pt idx="2112">
                  <c:v>1888</c:v>
                </c:pt>
                <c:pt idx="2113">
                  <c:v>1887</c:v>
                </c:pt>
                <c:pt idx="2114">
                  <c:v>1886</c:v>
                </c:pt>
                <c:pt idx="2115">
                  <c:v>1885</c:v>
                </c:pt>
                <c:pt idx="2116">
                  <c:v>1884</c:v>
                </c:pt>
                <c:pt idx="2117">
                  <c:v>1883</c:v>
                </c:pt>
                <c:pt idx="2118">
                  <c:v>1882</c:v>
                </c:pt>
                <c:pt idx="2119">
                  <c:v>1881</c:v>
                </c:pt>
                <c:pt idx="2120">
                  <c:v>1880</c:v>
                </c:pt>
                <c:pt idx="2121">
                  <c:v>1879</c:v>
                </c:pt>
                <c:pt idx="2122">
                  <c:v>1878</c:v>
                </c:pt>
                <c:pt idx="2123">
                  <c:v>1877</c:v>
                </c:pt>
                <c:pt idx="2124">
                  <c:v>1876</c:v>
                </c:pt>
                <c:pt idx="2125">
                  <c:v>1875</c:v>
                </c:pt>
                <c:pt idx="2126">
                  <c:v>1874</c:v>
                </c:pt>
                <c:pt idx="2127">
                  <c:v>1873</c:v>
                </c:pt>
                <c:pt idx="2128">
                  <c:v>1872</c:v>
                </c:pt>
                <c:pt idx="2129">
                  <c:v>1871</c:v>
                </c:pt>
                <c:pt idx="2130">
                  <c:v>1870</c:v>
                </c:pt>
                <c:pt idx="2131">
                  <c:v>1869</c:v>
                </c:pt>
                <c:pt idx="2132">
                  <c:v>1868</c:v>
                </c:pt>
                <c:pt idx="2133">
                  <c:v>1867</c:v>
                </c:pt>
                <c:pt idx="2134">
                  <c:v>1866</c:v>
                </c:pt>
                <c:pt idx="2135">
                  <c:v>1865</c:v>
                </c:pt>
                <c:pt idx="2136">
                  <c:v>1864</c:v>
                </c:pt>
                <c:pt idx="2137">
                  <c:v>1863</c:v>
                </c:pt>
                <c:pt idx="2138">
                  <c:v>1862</c:v>
                </c:pt>
                <c:pt idx="2139">
                  <c:v>1861</c:v>
                </c:pt>
                <c:pt idx="2140">
                  <c:v>1860</c:v>
                </c:pt>
                <c:pt idx="2141">
                  <c:v>1859</c:v>
                </c:pt>
                <c:pt idx="2142">
                  <c:v>1858</c:v>
                </c:pt>
                <c:pt idx="2143">
                  <c:v>1857</c:v>
                </c:pt>
                <c:pt idx="2144">
                  <c:v>1856</c:v>
                </c:pt>
                <c:pt idx="2145">
                  <c:v>1855</c:v>
                </c:pt>
                <c:pt idx="2146">
                  <c:v>1854</c:v>
                </c:pt>
                <c:pt idx="2147">
                  <c:v>1853</c:v>
                </c:pt>
                <c:pt idx="2148">
                  <c:v>1852</c:v>
                </c:pt>
                <c:pt idx="2149">
                  <c:v>1851</c:v>
                </c:pt>
                <c:pt idx="2150">
                  <c:v>1850</c:v>
                </c:pt>
                <c:pt idx="2151">
                  <c:v>1849</c:v>
                </c:pt>
                <c:pt idx="2152">
                  <c:v>1848</c:v>
                </c:pt>
                <c:pt idx="2153">
                  <c:v>1847</c:v>
                </c:pt>
                <c:pt idx="2154">
                  <c:v>1846</c:v>
                </c:pt>
                <c:pt idx="2155">
                  <c:v>1845</c:v>
                </c:pt>
                <c:pt idx="2156">
                  <c:v>1844</c:v>
                </c:pt>
                <c:pt idx="2157">
                  <c:v>1843</c:v>
                </c:pt>
                <c:pt idx="2158">
                  <c:v>1842</c:v>
                </c:pt>
                <c:pt idx="2159">
                  <c:v>1841</c:v>
                </c:pt>
                <c:pt idx="2160">
                  <c:v>1840</c:v>
                </c:pt>
                <c:pt idx="2161">
                  <c:v>1839</c:v>
                </c:pt>
                <c:pt idx="2162">
                  <c:v>1838</c:v>
                </c:pt>
                <c:pt idx="2163">
                  <c:v>1837</c:v>
                </c:pt>
                <c:pt idx="2164">
                  <c:v>1836</c:v>
                </c:pt>
                <c:pt idx="2165">
                  <c:v>1835</c:v>
                </c:pt>
                <c:pt idx="2166">
                  <c:v>1834</c:v>
                </c:pt>
                <c:pt idx="2167">
                  <c:v>1833</c:v>
                </c:pt>
                <c:pt idx="2168">
                  <c:v>1832</c:v>
                </c:pt>
                <c:pt idx="2169">
                  <c:v>1831</c:v>
                </c:pt>
                <c:pt idx="2170">
                  <c:v>1830</c:v>
                </c:pt>
                <c:pt idx="2171">
                  <c:v>1829</c:v>
                </c:pt>
                <c:pt idx="2172">
                  <c:v>1828</c:v>
                </c:pt>
                <c:pt idx="2173">
                  <c:v>1827</c:v>
                </c:pt>
                <c:pt idx="2174">
                  <c:v>1826</c:v>
                </c:pt>
                <c:pt idx="2175">
                  <c:v>1825</c:v>
                </c:pt>
                <c:pt idx="2176">
                  <c:v>1824</c:v>
                </c:pt>
                <c:pt idx="2177">
                  <c:v>1823</c:v>
                </c:pt>
                <c:pt idx="2178">
                  <c:v>1822</c:v>
                </c:pt>
                <c:pt idx="2179">
                  <c:v>1821</c:v>
                </c:pt>
                <c:pt idx="2180">
                  <c:v>1820</c:v>
                </c:pt>
                <c:pt idx="2181">
                  <c:v>1819</c:v>
                </c:pt>
                <c:pt idx="2182">
                  <c:v>1818</c:v>
                </c:pt>
                <c:pt idx="2183">
                  <c:v>1817</c:v>
                </c:pt>
                <c:pt idx="2184">
                  <c:v>1816</c:v>
                </c:pt>
                <c:pt idx="2185">
                  <c:v>1815</c:v>
                </c:pt>
                <c:pt idx="2186">
                  <c:v>1814</c:v>
                </c:pt>
                <c:pt idx="2187">
                  <c:v>1813</c:v>
                </c:pt>
                <c:pt idx="2188">
                  <c:v>1812</c:v>
                </c:pt>
                <c:pt idx="2189">
                  <c:v>1811</c:v>
                </c:pt>
                <c:pt idx="2190">
                  <c:v>1810</c:v>
                </c:pt>
                <c:pt idx="2191">
                  <c:v>1809</c:v>
                </c:pt>
                <c:pt idx="2192">
                  <c:v>1808</c:v>
                </c:pt>
                <c:pt idx="2193">
                  <c:v>1807</c:v>
                </c:pt>
                <c:pt idx="2194">
                  <c:v>1806</c:v>
                </c:pt>
                <c:pt idx="2195">
                  <c:v>1805</c:v>
                </c:pt>
                <c:pt idx="2196">
                  <c:v>1804</c:v>
                </c:pt>
                <c:pt idx="2197">
                  <c:v>1803</c:v>
                </c:pt>
                <c:pt idx="2198">
                  <c:v>1802</c:v>
                </c:pt>
                <c:pt idx="2199">
                  <c:v>1801</c:v>
                </c:pt>
                <c:pt idx="2200">
                  <c:v>1800</c:v>
                </c:pt>
                <c:pt idx="2201">
                  <c:v>1799</c:v>
                </c:pt>
                <c:pt idx="2202">
                  <c:v>1798</c:v>
                </c:pt>
                <c:pt idx="2203">
                  <c:v>1797</c:v>
                </c:pt>
                <c:pt idx="2204">
                  <c:v>1796</c:v>
                </c:pt>
                <c:pt idx="2205">
                  <c:v>1795</c:v>
                </c:pt>
                <c:pt idx="2206">
                  <c:v>1794</c:v>
                </c:pt>
                <c:pt idx="2207">
                  <c:v>1793</c:v>
                </c:pt>
                <c:pt idx="2208">
                  <c:v>1792</c:v>
                </c:pt>
                <c:pt idx="2209">
                  <c:v>1791</c:v>
                </c:pt>
                <c:pt idx="2210">
                  <c:v>1790</c:v>
                </c:pt>
                <c:pt idx="2211">
                  <c:v>1789</c:v>
                </c:pt>
                <c:pt idx="2212">
                  <c:v>1788</c:v>
                </c:pt>
                <c:pt idx="2213">
                  <c:v>1787</c:v>
                </c:pt>
                <c:pt idx="2214">
                  <c:v>1786</c:v>
                </c:pt>
                <c:pt idx="2215">
                  <c:v>1785</c:v>
                </c:pt>
                <c:pt idx="2216">
                  <c:v>1784</c:v>
                </c:pt>
                <c:pt idx="2217">
                  <c:v>1783</c:v>
                </c:pt>
                <c:pt idx="2218">
                  <c:v>1782</c:v>
                </c:pt>
                <c:pt idx="2219">
                  <c:v>1781</c:v>
                </c:pt>
                <c:pt idx="2220">
                  <c:v>1780</c:v>
                </c:pt>
                <c:pt idx="2221">
                  <c:v>1779</c:v>
                </c:pt>
                <c:pt idx="2222">
                  <c:v>1778</c:v>
                </c:pt>
                <c:pt idx="2223">
                  <c:v>1777</c:v>
                </c:pt>
                <c:pt idx="2224">
                  <c:v>1776</c:v>
                </c:pt>
                <c:pt idx="2225">
                  <c:v>1775</c:v>
                </c:pt>
                <c:pt idx="2226">
                  <c:v>1774</c:v>
                </c:pt>
                <c:pt idx="2227">
                  <c:v>1773</c:v>
                </c:pt>
                <c:pt idx="2228">
                  <c:v>1772</c:v>
                </c:pt>
                <c:pt idx="2229">
                  <c:v>1771</c:v>
                </c:pt>
                <c:pt idx="2230">
                  <c:v>1770</c:v>
                </c:pt>
                <c:pt idx="2231">
                  <c:v>1769</c:v>
                </c:pt>
                <c:pt idx="2232">
                  <c:v>1768</c:v>
                </c:pt>
                <c:pt idx="2233">
                  <c:v>1767</c:v>
                </c:pt>
                <c:pt idx="2234">
                  <c:v>1766</c:v>
                </c:pt>
                <c:pt idx="2235">
                  <c:v>1765</c:v>
                </c:pt>
                <c:pt idx="2236">
                  <c:v>1764</c:v>
                </c:pt>
                <c:pt idx="2237">
                  <c:v>1763</c:v>
                </c:pt>
                <c:pt idx="2238">
                  <c:v>1762</c:v>
                </c:pt>
                <c:pt idx="2239">
                  <c:v>1761</c:v>
                </c:pt>
                <c:pt idx="2240">
                  <c:v>1760</c:v>
                </c:pt>
                <c:pt idx="2241">
                  <c:v>1759</c:v>
                </c:pt>
                <c:pt idx="2242">
                  <c:v>1758</c:v>
                </c:pt>
                <c:pt idx="2243">
                  <c:v>1757</c:v>
                </c:pt>
                <c:pt idx="2244">
                  <c:v>1756</c:v>
                </c:pt>
                <c:pt idx="2245">
                  <c:v>1755</c:v>
                </c:pt>
                <c:pt idx="2246">
                  <c:v>1754</c:v>
                </c:pt>
                <c:pt idx="2247">
                  <c:v>1753</c:v>
                </c:pt>
                <c:pt idx="2248">
                  <c:v>1752</c:v>
                </c:pt>
                <c:pt idx="2249">
                  <c:v>1751</c:v>
                </c:pt>
                <c:pt idx="2250">
                  <c:v>1750</c:v>
                </c:pt>
                <c:pt idx="2251">
                  <c:v>1749</c:v>
                </c:pt>
                <c:pt idx="2252">
                  <c:v>1748</c:v>
                </c:pt>
                <c:pt idx="2253">
                  <c:v>1747</c:v>
                </c:pt>
                <c:pt idx="2254">
                  <c:v>1746</c:v>
                </c:pt>
                <c:pt idx="2255">
                  <c:v>1745</c:v>
                </c:pt>
                <c:pt idx="2256">
                  <c:v>1744</c:v>
                </c:pt>
                <c:pt idx="2257">
                  <c:v>1743</c:v>
                </c:pt>
                <c:pt idx="2258">
                  <c:v>1742</c:v>
                </c:pt>
                <c:pt idx="2259">
                  <c:v>1741</c:v>
                </c:pt>
                <c:pt idx="2260">
                  <c:v>1740</c:v>
                </c:pt>
                <c:pt idx="2261">
                  <c:v>1739</c:v>
                </c:pt>
                <c:pt idx="2262">
                  <c:v>1738</c:v>
                </c:pt>
                <c:pt idx="2263">
                  <c:v>1737</c:v>
                </c:pt>
                <c:pt idx="2264">
                  <c:v>1736</c:v>
                </c:pt>
                <c:pt idx="2265">
                  <c:v>1735</c:v>
                </c:pt>
                <c:pt idx="2266">
                  <c:v>1734</c:v>
                </c:pt>
                <c:pt idx="2267">
                  <c:v>1733</c:v>
                </c:pt>
                <c:pt idx="2268">
                  <c:v>1732</c:v>
                </c:pt>
                <c:pt idx="2269">
                  <c:v>1731</c:v>
                </c:pt>
                <c:pt idx="2270">
                  <c:v>1730</c:v>
                </c:pt>
                <c:pt idx="2271">
                  <c:v>1729</c:v>
                </c:pt>
                <c:pt idx="2272">
                  <c:v>1728</c:v>
                </c:pt>
                <c:pt idx="2273">
                  <c:v>1727</c:v>
                </c:pt>
                <c:pt idx="2274">
                  <c:v>1726</c:v>
                </c:pt>
                <c:pt idx="2275">
                  <c:v>1725</c:v>
                </c:pt>
                <c:pt idx="2276">
                  <c:v>1724</c:v>
                </c:pt>
                <c:pt idx="2277">
                  <c:v>1723</c:v>
                </c:pt>
                <c:pt idx="2278">
                  <c:v>1722</c:v>
                </c:pt>
                <c:pt idx="2279">
                  <c:v>1721</c:v>
                </c:pt>
                <c:pt idx="2280">
                  <c:v>1720</c:v>
                </c:pt>
                <c:pt idx="2281">
                  <c:v>1719</c:v>
                </c:pt>
                <c:pt idx="2282">
                  <c:v>1718</c:v>
                </c:pt>
                <c:pt idx="2283">
                  <c:v>1717</c:v>
                </c:pt>
                <c:pt idx="2284">
                  <c:v>1716</c:v>
                </c:pt>
                <c:pt idx="2285">
                  <c:v>1715</c:v>
                </c:pt>
                <c:pt idx="2286">
                  <c:v>1714</c:v>
                </c:pt>
                <c:pt idx="2287">
                  <c:v>1713</c:v>
                </c:pt>
                <c:pt idx="2288">
                  <c:v>1712</c:v>
                </c:pt>
                <c:pt idx="2289">
                  <c:v>1711</c:v>
                </c:pt>
                <c:pt idx="2290">
                  <c:v>1710</c:v>
                </c:pt>
                <c:pt idx="2291">
                  <c:v>1709</c:v>
                </c:pt>
                <c:pt idx="2292">
                  <c:v>1708</c:v>
                </c:pt>
                <c:pt idx="2293">
                  <c:v>1707</c:v>
                </c:pt>
                <c:pt idx="2294">
                  <c:v>1706</c:v>
                </c:pt>
                <c:pt idx="2295">
                  <c:v>1705</c:v>
                </c:pt>
                <c:pt idx="2296">
                  <c:v>1704</c:v>
                </c:pt>
                <c:pt idx="2297">
                  <c:v>1703</c:v>
                </c:pt>
                <c:pt idx="2298">
                  <c:v>1702</c:v>
                </c:pt>
                <c:pt idx="2299">
                  <c:v>1701</c:v>
                </c:pt>
                <c:pt idx="2300">
                  <c:v>1700</c:v>
                </c:pt>
                <c:pt idx="2301">
                  <c:v>1699</c:v>
                </c:pt>
                <c:pt idx="2302">
                  <c:v>1698</c:v>
                </c:pt>
                <c:pt idx="2303">
                  <c:v>1697</c:v>
                </c:pt>
                <c:pt idx="2304">
                  <c:v>1696</c:v>
                </c:pt>
                <c:pt idx="2305">
                  <c:v>1695</c:v>
                </c:pt>
                <c:pt idx="2306">
                  <c:v>1694</c:v>
                </c:pt>
                <c:pt idx="2307">
                  <c:v>1693</c:v>
                </c:pt>
                <c:pt idx="2308">
                  <c:v>1692</c:v>
                </c:pt>
                <c:pt idx="2309">
                  <c:v>1691</c:v>
                </c:pt>
                <c:pt idx="2310">
                  <c:v>1690</c:v>
                </c:pt>
                <c:pt idx="2311">
                  <c:v>1689</c:v>
                </c:pt>
                <c:pt idx="2312">
                  <c:v>1688</c:v>
                </c:pt>
                <c:pt idx="2313">
                  <c:v>1687</c:v>
                </c:pt>
                <c:pt idx="2314">
                  <c:v>1686</c:v>
                </c:pt>
                <c:pt idx="2315">
                  <c:v>1685</c:v>
                </c:pt>
                <c:pt idx="2316">
                  <c:v>1684</c:v>
                </c:pt>
                <c:pt idx="2317">
                  <c:v>1683</c:v>
                </c:pt>
                <c:pt idx="2318">
                  <c:v>1682</c:v>
                </c:pt>
                <c:pt idx="2319">
                  <c:v>1681</c:v>
                </c:pt>
                <c:pt idx="2320">
                  <c:v>1680</c:v>
                </c:pt>
                <c:pt idx="2321">
                  <c:v>1679</c:v>
                </c:pt>
                <c:pt idx="2322">
                  <c:v>1678</c:v>
                </c:pt>
                <c:pt idx="2323">
                  <c:v>1677</c:v>
                </c:pt>
                <c:pt idx="2324">
                  <c:v>1676</c:v>
                </c:pt>
                <c:pt idx="2325">
                  <c:v>1675</c:v>
                </c:pt>
                <c:pt idx="2326">
                  <c:v>1674</c:v>
                </c:pt>
                <c:pt idx="2327">
                  <c:v>1673</c:v>
                </c:pt>
                <c:pt idx="2328">
                  <c:v>1672</c:v>
                </c:pt>
                <c:pt idx="2329">
                  <c:v>1671</c:v>
                </c:pt>
                <c:pt idx="2330">
                  <c:v>1670</c:v>
                </c:pt>
                <c:pt idx="2331">
                  <c:v>1669</c:v>
                </c:pt>
                <c:pt idx="2332">
                  <c:v>1668</c:v>
                </c:pt>
                <c:pt idx="2333">
                  <c:v>1667</c:v>
                </c:pt>
                <c:pt idx="2334">
                  <c:v>1666</c:v>
                </c:pt>
                <c:pt idx="2335">
                  <c:v>1665</c:v>
                </c:pt>
                <c:pt idx="2336">
                  <c:v>1664</c:v>
                </c:pt>
                <c:pt idx="2337">
                  <c:v>1663</c:v>
                </c:pt>
                <c:pt idx="2338">
                  <c:v>1662</c:v>
                </c:pt>
                <c:pt idx="2339">
                  <c:v>1661</c:v>
                </c:pt>
                <c:pt idx="2340">
                  <c:v>1660</c:v>
                </c:pt>
                <c:pt idx="2341">
                  <c:v>1659</c:v>
                </c:pt>
                <c:pt idx="2342">
                  <c:v>1658</c:v>
                </c:pt>
                <c:pt idx="2343">
                  <c:v>1657</c:v>
                </c:pt>
                <c:pt idx="2344">
                  <c:v>1656</c:v>
                </c:pt>
                <c:pt idx="2345">
                  <c:v>1655</c:v>
                </c:pt>
                <c:pt idx="2346">
                  <c:v>1654</c:v>
                </c:pt>
                <c:pt idx="2347">
                  <c:v>1653</c:v>
                </c:pt>
                <c:pt idx="2348">
                  <c:v>1652</c:v>
                </c:pt>
                <c:pt idx="2349">
                  <c:v>1651</c:v>
                </c:pt>
                <c:pt idx="2350">
                  <c:v>1650</c:v>
                </c:pt>
                <c:pt idx="2351">
                  <c:v>1649</c:v>
                </c:pt>
                <c:pt idx="2352">
                  <c:v>1648</c:v>
                </c:pt>
                <c:pt idx="2353">
                  <c:v>1647</c:v>
                </c:pt>
                <c:pt idx="2354">
                  <c:v>1646</c:v>
                </c:pt>
                <c:pt idx="2355">
                  <c:v>1645</c:v>
                </c:pt>
                <c:pt idx="2356">
                  <c:v>1644</c:v>
                </c:pt>
                <c:pt idx="2357">
                  <c:v>1643</c:v>
                </c:pt>
                <c:pt idx="2358">
                  <c:v>1642</c:v>
                </c:pt>
                <c:pt idx="2359">
                  <c:v>1641</c:v>
                </c:pt>
                <c:pt idx="2360">
                  <c:v>1640</c:v>
                </c:pt>
                <c:pt idx="2361">
                  <c:v>1639</c:v>
                </c:pt>
                <c:pt idx="2362">
                  <c:v>1638</c:v>
                </c:pt>
                <c:pt idx="2363">
                  <c:v>1637</c:v>
                </c:pt>
                <c:pt idx="2364">
                  <c:v>1636</c:v>
                </c:pt>
                <c:pt idx="2365">
                  <c:v>1635</c:v>
                </c:pt>
                <c:pt idx="2366">
                  <c:v>1634</c:v>
                </c:pt>
                <c:pt idx="2367">
                  <c:v>1633</c:v>
                </c:pt>
                <c:pt idx="2368">
                  <c:v>1632</c:v>
                </c:pt>
                <c:pt idx="2369">
                  <c:v>1631</c:v>
                </c:pt>
                <c:pt idx="2370">
                  <c:v>1630</c:v>
                </c:pt>
                <c:pt idx="2371">
                  <c:v>1629</c:v>
                </c:pt>
                <c:pt idx="2372">
                  <c:v>1628</c:v>
                </c:pt>
                <c:pt idx="2373">
                  <c:v>1627</c:v>
                </c:pt>
                <c:pt idx="2374">
                  <c:v>1626</c:v>
                </c:pt>
                <c:pt idx="2375">
                  <c:v>1625</c:v>
                </c:pt>
                <c:pt idx="2376">
                  <c:v>1624</c:v>
                </c:pt>
                <c:pt idx="2377">
                  <c:v>1623</c:v>
                </c:pt>
                <c:pt idx="2378">
                  <c:v>1622</c:v>
                </c:pt>
                <c:pt idx="2379">
                  <c:v>1621</c:v>
                </c:pt>
                <c:pt idx="2380">
                  <c:v>1620</c:v>
                </c:pt>
                <c:pt idx="2381">
                  <c:v>1619</c:v>
                </c:pt>
                <c:pt idx="2382">
                  <c:v>1618</c:v>
                </c:pt>
                <c:pt idx="2383">
                  <c:v>1617</c:v>
                </c:pt>
                <c:pt idx="2384">
                  <c:v>1616</c:v>
                </c:pt>
                <c:pt idx="2385">
                  <c:v>1615</c:v>
                </c:pt>
                <c:pt idx="2386">
                  <c:v>1614</c:v>
                </c:pt>
                <c:pt idx="2387">
                  <c:v>1613</c:v>
                </c:pt>
                <c:pt idx="2388">
                  <c:v>1612</c:v>
                </c:pt>
                <c:pt idx="2389">
                  <c:v>1611</c:v>
                </c:pt>
                <c:pt idx="2390">
                  <c:v>1610</c:v>
                </c:pt>
                <c:pt idx="2391">
                  <c:v>1609</c:v>
                </c:pt>
                <c:pt idx="2392">
                  <c:v>1608</c:v>
                </c:pt>
                <c:pt idx="2393">
                  <c:v>1607</c:v>
                </c:pt>
                <c:pt idx="2394">
                  <c:v>1606</c:v>
                </c:pt>
                <c:pt idx="2395">
                  <c:v>1605</c:v>
                </c:pt>
                <c:pt idx="2396">
                  <c:v>1604</c:v>
                </c:pt>
                <c:pt idx="2397">
                  <c:v>1603</c:v>
                </c:pt>
                <c:pt idx="2398">
                  <c:v>1602</c:v>
                </c:pt>
                <c:pt idx="2399">
                  <c:v>1601</c:v>
                </c:pt>
                <c:pt idx="2400">
                  <c:v>1600</c:v>
                </c:pt>
                <c:pt idx="2401">
                  <c:v>1599</c:v>
                </c:pt>
                <c:pt idx="2402">
                  <c:v>1598</c:v>
                </c:pt>
                <c:pt idx="2403">
                  <c:v>1597</c:v>
                </c:pt>
                <c:pt idx="2404">
                  <c:v>1596</c:v>
                </c:pt>
                <c:pt idx="2405">
                  <c:v>1595</c:v>
                </c:pt>
                <c:pt idx="2406">
                  <c:v>1594</c:v>
                </c:pt>
                <c:pt idx="2407">
                  <c:v>1593</c:v>
                </c:pt>
                <c:pt idx="2408">
                  <c:v>1592</c:v>
                </c:pt>
                <c:pt idx="2409">
                  <c:v>1591</c:v>
                </c:pt>
                <c:pt idx="2410">
                  <c:v>1590</c:v>
                </c:pt>
                <c:pt idx="2411">
                  <c:v>1589</c:v>
                </c:pt>
                <c:pt idx="2412">
                  <c:v>1588</c:v>
                </c:pt>
                <c:pt idx="2413">
                  <c:v>1587</c:v>
                </c:pt>
                <c:pt idx="2414">
                  <c:v>1586</c:v>
                </c:pt>
                <c:pt idx="2415">
                  <c:v>1585</c:v>
                </c:pt>
                <c:pt idx="2416">
                  <c:v>1584</c:v>
                </c:pt>
                <c:pt idx="2417">
                  <c:v>1583</c:v>
                </c:pt>
                <c:pt idx="2418">
                  <c:v>1582</c:v>
                </c:pt>
                <c:pt idx="2419">
                  <c:v>1581</c:v>
                </c:pt>
                <c:pt idx="2420">
                  <c:v>1580</c:v>
                </c:pt>
                <c:pt idx="2421">
                  <c:v>1579</c:v>
                </c:pt>
                <c:pt idx="2422">
                  <c:v>1578</c:v>
                </c:pt>
                <c:pt idx="2423">
                  <c:v>1577</c:v>
                </c:pt>
                <c:pt idx="2424">
                  <c:v>1576</c:v>
                </c:pt>
                <c:pt idx="2425">
                  <c:v>1575</c:v>
                </c:pt>
                <c:pt idx="2426">
                  <c:v>1574</c:v>
                </c:pt>
                <c:pt idx="2427">
                  <c:v>1573</c:v>
                </c:pt>
                <c:pt idx="2428">
                  <c:v>1572</c:v>
                </c:pt>
                <c:pt idx="2429">
                  <c:v>1571</c:v>
                </c:pt>
                <c:pt idx="2430">
                  <c:v>1570</c:v>
                </c:pt>
                <c:pt idx="2431">
                  <c:v>1569</c:v>
                </c:pt>
                <c:pt idx="2432">
                  <c:v>1568</c:v>
                </c:pt>
                <c:pt idx="2433">
                  <c:v>1567</c:v>
                </c:pt>
                <c:pt idx="2434">
                  <c:v>1566</c:v>
                </c:pt>
                <c:pt idx="2435">
                  <c:v>1565</c:v>
                </c:pt>
                <c:pt idx="2436">
                  <c:v>1564</c:v>
                </c:pt>
                <c:pt idx="2437">
                  <c:v>1563</c:v>
                </c:pt>
                <c:pt idx="2438">
                  <c:v>1562</c:v>
                </c:pt>
                <c:pt idx="2439">
                  <c:v>1561</c:v>
                </c:pt>
                <c:pt idx="2440">
                  <c:v>1560</c:v>
                </c:pt>
                <c:pt idx="2441">
                  <c:v>1559</c:v>
                </c:pt>
                <c:pt idx="2442">
                  <c:v>1558</c:v>
                </c:pt>
                <c:pt idx="2443">
                  <c:v>1557</c:v>
                </c:pt>
                <c:pt idx="2444">
                  <c:v>1556</c:v>
                </c:pt>
                <c:pt idx="2445">
                  <c:v>1555</c:v>
                </c:pt>
                <c:pt idx="2446">
                  <c:v>1554</c:v>
                </c:pt>
                <c:pt idx="2447">
                  <c:v>1553</c:v>
                </c:pt>
                <c:pt idx="2448">
                  <c:v>1552</c:v>
                </c:pt>
                <c:pt idx="2449">
                  <c:v>1551</c:v>
                </c:pt>
                <c:pt idx="2450">
                  <c:v>1550</c:v>
                </c:pt>
                <c:pt idx="2451">
                  <c:v>1549</c:v>
                </c:pt>
                <c:pt idx="2452">
                  <c:v>1548</c:v>
                </c:pt>
                <c:pt idx="2453">
                  <c:v>1547</c:v>
                </c:pt>
                <c:pt idx="2454">
                  <c:v>1546</c:v>
                </c:pt>
                <c:pt idx="2455">
                  <c:v>1545</c:v>
                </c:pt>
                <c:pt idx="2456">
                  <c:v>1544</c:v>
                </c:pt>
                <c:pt idx="2457">
                  <c:v>1543</c:v>
                </c:pt>
                <c:pt idx="2458">
                  <c:v>1542</c:v>
                </c:pt>
                <c:pt idx="2459">
                  <c:v>1541</c:v>
                </c:pt>
                <c:pt idx="2460">
                  <c:v>1540</c:v>
                </c:pt>
                <c:pt idx="2461">
                  <c:v>1539</c:v>
                </c:pt>
                <c:pt idx="2462">
                  <c:v>1538</c:v>
                </c:pt>
                <c:pt idx="2463">
                  <c:v>1537</c:v>
                </c:pt>
                <c:pt idx="2464">
                  <c:v>1536</c:v>
                </c:pt>
                <c:pt idx="2465">
                  <c:v>1535</c:v>
                </c:pt>
                <c:pt idx="2466">
                  <c:v>1534</c:v>
                </c:pt>
                <c:pt idx="2467">
                  <c:v>1533</c:v>
                </c:pt>
                <c:pt idx="2468">
                  <c:v>1532</c:v>
                </c:pt>
                <c:pt idx="2469">
                  <c:v>1531</c:v>
                </c:pt>
                <c:pt idx="2470">
                  <c:v>1530</c:v>
                </c:pt>
                <c:pt idx="2471">
                  <c:v>1529</c:v>
                </c:pt>
                <c:pt idx="2472">
                  <c:v>1528</c:v>
                </c:pt>
                <c:pt idx="2473">
                  <c:v>1527</c:v>
                </c:pt>
                <c:pt idx="2474">
                  <c:v>1526</c:v>
                </c:pt>
                <c:pt idx="2475">
                  <c:v>1525</c:v>
                </c:pt>
                <c:pt idx="2476">
                  <c:v>1524</c:v>
                </c:pt>
                <c:pt idx="2477">
                  <c:v>1523</c:v>
                </c:pt>
                <c:pt idx="2478">
                  <c:v>1522</c:v>
                </c:pt>
                <c:pt idx="2479">
                  <c:v>1521</c:v>
                </c:pt>
                <c:pt idx="2480">
                  <c:v>1520</c:v>
                </c:pt>
                <c:pt idx="2481">
                  <c:v>1519</c:v>
                </c:pt>
                <c:pt idx="2482">
                  <c:v>1518</c:v>
                </c:pt>
                <c:pt idx="2483">
                  <c:v>1517</c:v>
                </c:pt>
                <c:pt idx="2484">
                  <c:v>1516</c:v>
                </c:pt>
                <c:pt idx="2485">
                  <c:v>1515</c:v>
                </c:pt>
                <c:pt idx="2486">
                  <c:v>1514</c:v>
                </c:pt>
                <c:pt idx="2487">
                  <c:v>1513</c:v>
                </c:pt>
                <c:pt idx="2488">
                  <c:v>1512</c:v>
                </c:pt>
                <c:pt idx="2489">
                  <c:v>1511</c:v>
                </c:pt>
                <c:pt idx="2490">
                  <c:v>1510</c:v>
                </c:pt>
                <c:pt idx="2491">
                  <c:v>1509</c:v>
                </c:pt>
                <c:pt idx="2492">
                  <c:v>1508</c:v>
                </c:pt>
                <c:pt idx="2493">
                  <c:v>1507</c:v>
                </c:pt>
                <c:pt idx="2494">
                  <c:v>1506</c:v>
                </c:pt>
                <c:pt idx="2495">
                  <c:v>1505</c:v>
                </c:pt>
                <c:pt idx="2496">
                  <c:v>1504</c:v>
                </c:pt>
                <c:pt idx="2497">
                  <c:v>1503</c:v>
                </c:pt>
                <c:pt idx="2498">
                  <c:v>1502</c:v>
                </c:pt>
                <c:pt idx="2499">
                  <c:v>1501</c:v>
                </c:pt>
                <c:pt idx="2500">
                  <c:v>1500</c:v>
                </c:pt>
                <c:pt idx="2501">
                  <c:v>1499</c:v>
                </c:pt>
                <c:pt idx="2502">
                  <c:v>1498</c:v>
                </c:pt>
                <c:pt idx="2503">
                  <c:v>1497</c:v>
                </c:pt>
                <c:pt idx="2504">
                  <c:v>1496</c:v>
                </c:pt>
                <c:pt idx="2505">
                  <c:v>1495</c:v>
                </c:pt>
                <c:pt idx="2506">
                  <c:v>1494</c:v>
                </c:pt>
                <c:pt idx="2507">
                  <c:v>1493</c:v>
                </c:pt>
                <c:pt idx="2508">
                  <c:v>1492</c:v>
                </c:pt>
                <c:pt idx="2509">
                  <c:v>1491</c:v>
                </c:pt>
                <c:pt idx="2510">
                  <c:v>1490</c:v>
                </c:pt>
                <c:pt idx="2511">
                  <c:v>1489</c:v>
                </c:pt>
                <c:pt idx="2512">
                  <c:v>1488</c:v>
                </c:pt>
                <c:pt idx="2513">
                  <c:v>1487</c:v>
                </c:pt>
                <c:pt idx="2514">
                  <c:v>1486</c:v>
                </c:pt>
                <c:pt idx="2515">
                  <c:v>1485</c:v>
                </c:pt>
                <c:pt idx="2516">
                  <c:v>1484</c:v>
                </c:pt>
                <c:pt idx="2517">
                  <c:v>1483</c:v>
                </c:pt>
                <c:pt idx="2518">
                  <c:v>1482</c:v>
                </c:pt>
                <c:pt idx="2519">
                  <c:v>1481</c:v>
                </c:pt>
                <c:pt idx="2520">
                  <c:v>1480</c:v>
                </c:pt>
                <c:pt idx="2521">
                  <c:v>1479</c:v>
                </c:pt>
                <c:pt idx="2522">
                  <c:v>1478</c:v>
                </c:pt>
                <c:pt idx="2523">
                  <c:v>1477</c:v>
                </c:pt>
                <c:pt idx="2524">
                  <c:v>1476</c:v>
                </c:pt>
                <c:pt idx="2525">
                  <c:v>1475</c:v>
                </c:pt>
                <c:pt idx="2526">
                  <c:v>1474</c:v>
                </c:pt>
                <c:pt idx="2527">
                  <c:v>1473</c:v>
                </c:pt>
                <c:pt idx="2528">
                  <c:v>1472</c:v>
                </c:pt>
                <c:pt idx="2529">
                  <c:v>1471</c:v>
                </c:pt>
                <c:pt idx="2530">
                  <c:v>1470</c:v>
                </c:pt>
                <c:pt idx="2531">
                  <c:v>1469</c:v>
                </c:pt>
                <c:pt idx="2532">
                  <c:v>1468</c:v>
                </c:pt>
                <c:pt idx="2533">
                  <c:v>1467</c:v>
                </c:pt>
                <c:pt idx="2534">
                  <c:v>1466</c:v>
                </c:pt>
                <c:pt idx="2535">
                  <c:v>1465</c:v>
                </c:pt>
                <c:pt idx="2536">
                  <c:v>1464</c:v>
                </c:pt>
                <c:pt idx="2537">
                  <c:v>1463</c:v>
                </c:pt>
                <c:pt idx="2538">
                  <c:v>1462</c:v>
                </c:pt>
                <c:pt idx="2539">
                  <c:v>1461</c:v>
                </c:pt>
                <c:pt idx="2540">
                  <c:v>1460</c:v>
                </c:pt>
                <c:pt idx="2541">
                  <c:v>1459</c:v>
                </c:pt>
                <c:pt idx="2542">
                  <c:v>1458</c:v>
                </c:pt>
                <c:pt idx="2543">
                  <c:v>1457</c:v>
                </c:pt>
                <c:pt idx="2544">
                  <c:v>1456</c:v>
                </c:pt>
                <c:pt idx="2545">
                  <c:v>1455</c:v>
                </c:pt>
                <c:pt idx="2546">
                  <c:v>1454</c:v>
                </c:pt>
                <c:pt idx="2547">
                  <c:v>1453</c:v>
                </c:pt>
                <c:pt idx="2548">
                  <c:v>1452</c:v>
                </c:pt>
                <c:pt idx="2549">
                  <c:v>1451</c:v>
                </c:pt>
                <c:pt idx="2550">
                  <c:v>1450</c:v>
                </c:pt>
                <c:pt idx="2551">
                  <c:v>1449</c:v>
                </c:pt>
                <c:pt idx="2552">
                  <c:v>1448</c:v>
                </c:pt>
                <c:pt idx="2553">
                  <c:v>1447</c:v>
                </c:pt>
                <c:pt idx="2554">
                  <c:v>1446</c:v>
                </c:pt>
                <c:pt idx="2555">
                  <c:v>1445</c:v>
                </c:pt>
                <c:pt idx="2556">
                  <c:v>1444</c:v>
                </c:pt>
                <c:pt idx="2557">
                  <c:v>1443</c:v>
                </c:pt>
                <c:pt idx="2558">
                  <c:v>1442</c:v>
                </c:pt>
                <c:pt idx="2559">
                  <c:v>1441</c:v>
                </c:pt>
                <c:pt idx="2560">
                  <c:v>1440</c:v>
                </c:pt>
                <c:pt idx="2561">
                  <c:v>1439</c:v>
                </c:pt>
                <c:pt idx="2562">
                  <c:v>1438</c:v>
                </c:pt>
                <c:pt idx="2563">
                  <c:v>1437</c:v>
                </c:pt>
                <c:pt idx="2564">
                  <c:v>1436</c:v>
                </c:pt>
                <c:pt idx="2565">
                  <c:v>1435</c:v>
                </c:pt>
                <c:pt idx="2566">
                  <c:v>1434</c:v>
                </c:pt>
                <c:pt idx="2567">
                  <c:v>1433</c:v>
                </c:pt>
                <c:pt idx="2568">
                  <c:v>1432</c:v>
                </c:pt>
                <c:pt idx="2569">
                  <c:v>1431</c:v>
                </c:pt>
                <c:pt idx="2570">
                  <c:v>1430</c:v>
                </c:pt>
                <c:pt idx="2571">
                  <c:v>1429</c:v>
                </c:pt>
                <c:pt idx="2572">
                  <c:v>1428</c:v>
                </c:pt>
                <c:pt idx="2573">
                  <c:v>1427</c:v>
                </c:pt>
                <c:pt idx="2574">
                  <c:v>1426</c:v>
                </c:pt>
                <c:pt idx="2575">
                  <c:v>1425</c:v>
                </c:pt>
                <c:pt idx="2576">
                  <c:v>1424</c:v>
                </c:pt>
                <c:pt idx="2577">
                  <c:v>1423</c:v>
                </c:pt>
                <c:pt idx="2578">
                  <c:v>1422</c:v>
                </c:pt>
                <c:pt idx="2579">
                  <c:v>1421</c:v>
                </c:pt>
                <c:pt idx="2580">
                  <c:v>1420</c:v>
                </c:pt>
                <c:pt idx="2581">
                  <c:v>1419</c:v>
                </c:pt>
                <c:pt idx="2582">
                  <c:v>1418</c:v>
                </c:pt>
                <c:pt idx="2583">
                  <c:v>1417</c:v>
                </c:pt>
                <c:pt idx="2584">
                  <c:v>1416</c:v>
                </c:pt>
                <c:pt idx="2585">
                  <c:v>1415</c:v>
                </c:pt>
                <c:pt idx="2586">
                  <c:v>1414</c:v>
                </c:pt>
                <c:pt idx="2587">
                  <c:v>1413</c:v>
                </c:pt>
                <c:pt idx="2588">
                  <c:v>1412</c:v>
                </c:pt>
                <c:pt idx="2589">
                  <c:v>1411</c:v>
                </c:pt>
                <c:pt idx="2590">
                  <c:v>1410</c:v>
                </c:pt>
                <c:pt idx="2591">
                  <c:v>1409</c:v>
                </c:pt>
                <c:pt idx="2592">
                  <c:v>1408</c:v>
                </c:pt>
                <c:pt idx="2593">
                  <c:v>1407</c:v>
                </c:pt>
                <c:pt idx="2594">
                  <c:v>1406</c:v>
                </c:pt>
                <c:pt idx="2595">
                  <c:v>1405</c:v>
                </c:pt>
                <c:pt idx="2596">
                  <c:v>1404</c:v>
                </c:pt>
                <c:pt idx="2597">
                  <c:v>1403</c:v>
                </c:pt>
                <c:pt idx="2598">
                  <c:v>1402</c:v>
                </c:pt>
                <c:pt idx="2599">
                  <c:v>1401</c:v>
                </c:pt>
                <c:pt idx="2600">
                  <c:v>1400</c:v>
                </c:pt>
                <c:pt idx="2601">
                  <c:v>1399</c:v>
                </c:pt>
                <c:pt idx="2602">
                  <c:v>1398</c:v>
                </c:pt>
                <c:pt idx="2603">
                  <c:v>1397</c:v>
                </c:pt>
                <c:pt idx="2604">
                  <c:v>1396</c:v>
                </c:pt>
                <c:pt idx="2605">
                  <c:v>1395</c:v>
                </c:pt>
                <c:pt idx="2606">
                  <c:v>1394</c:v>
                </c:pt>
                <c:pt idx="2607">
                  <c:v>1393</c:v>
                </c:pt>
                <c:pt idx="2608">
                  <c:v>1392</c:v>
                </c:pt>
                <c:pt idx="2609">
                  <c:v>1391</c:v>
                </c:pt>
                <c:pt idx="2610">
                  <c:v>1390</c:v>
                </c:pt>
                <c:pt idx="2611">
                  <c:v>1389</c:v>
                </c:pt>
                <c:pt idx="2612">
                  <c:v>1388</c:v>
                </c:pt>
                <c:pt idx="2613">
                  <c:v>1387</c:v>
                </c:pt>
                <c:pt idx="2614">
                  <c:v>1386</c:v>
                </c:pt>
                <c:pt idx="2615">
                  <c:v>1385</c:v>
                </c:pt>
                <c:pt idx="2616">
                  <c:v>1384</c:v>
                </c:pt>
                <c:pt idx="2617">
                  <c:v>1383</c:v>
                </c:pt>
                <c:pt idx="2618">
                  <c:v>1382</c:v>
                </c:pt>
                <c:pt idx="2619">
                  <c:v>1381</c:v>
                </c:pt>
                <c:pt idx="2620">
                  <c:v>1380</c:v>
                </c:pt>
                <c:pt idx="2621">
                  <c:v>1379</c:v>
                </c:pt>
                <c:pt idx="2622">
                  <c:v>1378</c:v>
                </c:pt>
                <c:pt idx="2623">
                  <c:v>1377</c:v>
                </c:pt>
                <c:pt idx="2624">
                  <c:v>1376</c:v>
                </c:pt>
                <c:pt idx="2625">
                  <c:v>1375</c:v>
                </c:pt>
                <c:pt idx="2626">
                  <c:v>1374</c:v>
                </c:pt>
                <c:pt idx="2627">
                  <c:v>1373</c:v>
                </c:pt>
                <c:pt idx="2628">
                  <c:v>1372</c:v>
                </c:pt>
                <c:pt idx="2629">
                  <c:v>1371</c:v>
                </c:pt>
                <c:pt idx="2630">
                  <c:v>1370</c:v>
                </c:pt>
                <c:pt idx="2631">
                  <c:v>1369</c:v>
                </c:pt>
                <c:pt idx="2632">
                  <c:v>1368</c:v>
                </c:pt>
                <c:pt idx="2633">
                  <c:v>1367</c:v>
                </c:pt>
                <c:pt idx="2634">
                  <c:v>1366</c:v>
                </c:pt>
                <c:pt idx="2635">
                  <c:v>1365</c:v>
                </c:pt>
                <c:pt idx="2636">
                  <c:v>1364</c:v>
                </c:pt>
                <c:pt idx="2637">
                  <c:v>1363</c:v>
                </c:pt>
                <c:pt idx="2638">
                  <c:v>1362</c:v>
                </c:pt>
                <c:pt idx="2639">
                  <c:v>1361</c:v>
                </c:pt>
                <c:pt idx="2640">
                  <c:v>1360</c:v>
                </c:pt>
                <c:pt idx="2641">
                  <c:v>1359</c:v>
                </c:pt>
                <c:pt idx="2642">
                  <c:v>1358</c:v>
                </c:pt>
                <c:pt idx="2643">
                  <c:v>1357</c:v>
                </c:pt>
                <c:pt idx="2644">
                  <c:v>1356</c:v>
                </c:pt>
                <c:pt idx="2645">
                  <c:v>1355</c:v>
                </c:pt>
                <c:pt idx="2646">
                  <c:v>1354</c:v>
                </c:pt>
                <c:pt idx="2647">
                  <c:v>1353</c:v>
                </c:pt>
                <c:pt idx="2648">
                  <c:v>1352</c:v>
                </c:pt>
                <c:pt idx="2649">
                  <c:v>1351</c:v>
                </c:pt>
                <c:pt idx="2650">
                  <c:v>1350</c:v>
                </c:pt>
                <c:pt idx="2651">
                  <c:v>1349</c:v>
                </c:pt>
                <c:pt idx="2652">
                  <c:v>1348</c:v>
                </c:pt>
                <c:pt idx="2653">
                  <c:v>1347</c:v>
                </c:pt>
                <c:pt idx="2654">
                  <c:v>1346</c:v>
                </c:pt>
                <c:pt idx="2655">
                  <c:v>1345</c:v>
                </c:pt>
                <c:pt idx="2656">
                  <c:v>1344</c:v>
                </c:pt>
                <c:pt idx="2657">
                  <c:v>1343</c:v>
                </c:pt>
                <c:pt idx="2658">
                  <c:v>1342</c:v>
                </c:pt>
                <c:pt idx="2659">
                  <c:v>1341</c:v>
                </c:pt>
                <c:pt idx="2660">
                  <c:v>1340</c:v>
                </c:pt>
                <c:pt idx="2661">
                  <c:v>1339</c:v>
                </c:pt>
                <c:pt idx="2662">
                  <c:v>1338</c:v>
                </c:pt>
                <c:pt idx="2663">
                  <c:v>1337</c:v>
                </c:pt>
                <c:pt idx="2664">
                  <c:v>1336</c:v>
                </c:pt>
                <c:pt idx="2665">
                  <c:v>1335</c:v>
                </c:pt>
                <c:pt idx="2666">
                  <c:v>1334</c:v>
                </c:pt>
                <c:pt idx="2667">
                  <c:v>1333</c:v>
                </c:pt>
                <c:pt idx="2668">
                  <c:v>1332</c:v>
                </c:pt>
                <c:pt idx="2669">
                  <c:v>1331</c:v>
                </c:pt>
                <c:pt idx="2670">
                  <c:v>1330</c:v>
                </c:pt>
                <c:pt idx="2671">
                  <c:v>1329</c:v>
                </c:pt>
                <c:pt idx="2672">
                  <c:v>1328</c:v>
                </c:pt>
                <c:pt idx="2673">
                  <c:v>1327</c:v>
                </c:pt>
                <c:pt idx="2674">
                  <c:v>1326</c:v>
                </c:pt>
                <c:pt idx="2675">
                  <c:v>1325</c:v>
                </c:pt>
                <c:pt idx="2676">
                  <c:v>1324</c:v>
                </c:pt>
                <c:pt idx="2677">
                  <c:v>1323</c:v>
                </c:pt>
                <c:pt idx="2678">
                  <c:v>1322</c:v>
                </c:pt>
                <c:pt idx="2679">
                  <c:v>1321</c:v>
                </c:pt>
                <c:pt idx="2680">
                  <c:v>1320</c:v>
                </c:pt>
                <c:pt idx="2681">
                  <c:v>1319</c:v>
                </c:pt>
                <c:pt idx="2682">
                  <c:v>1318</c:v>
                </c:pt>
                <c:pt idx="2683">
                  <c:v>1317</c:v>
                </c:pt>
                <c:pt idx="2684">
                  <c:v>1316</c:v>
                </c:pt>
                <c:pt idx="2685">
                  <c:v>1315</c:v>
                </c:pt>
                <c:pt idx="2686">
                  <c:v>1314</c:v>
                </c:pt>
                <c:pt idx="2687">
                  <c:v>1313</c:v>
                </c:pt>
                <c:pt idx="2688">
                  <c:v>1312</c:v>
                </c:pt>
                <c:pt idx="2689">
                  <c:v>1311</c:v>
                </c:pt>
                <c:pt idx="2690">
                  <c:v>1310</c:v>
                </c:pt>
                <c:pt idx="2691">
                  <c:v>1309</c:v>
                </c:pt>
                <c:pt idx="2692">
                  <c:v>1308</c:v>
                </c:pt>
                <c:pt idx="2693">
                  <c:v>1307</c:v>
                </c:pt>
                <c:pt idx="2694">
                  <c:v>1306</c:v>
                </c:pt>
                <c:pt idx="2695">
                  <c:v>1305</c:v>
                </c:pt>
                <c:pt idx="2696">
                  <c:v>1304</c:v>
                </c:pt>
                <c:pt idx="2697">
                  <c:v>1303</c:v>
                </c:pt>
                <c:pt idx="2698">
                  <c:v>1302</c:v>
                </c:pt>
                <c:pt idx="2699">
                  <c:v>1301</c:v>
                </c:pt>
                <c:pt idx="2700">
                  <c:v>1300</c:v>
                </c:pt>
                <c:pt idx="2701">
                  <c:v>1299</c:v>
                </c:pt>
                <c:pt idx="2702">
                  <c:v>1298</c:v>
                </c:pt>
                <c:pt idx="2703">
                  <c:v>1297</c:v>
                </c:pt>
                <c:pt idx="2704">
                  <c:v>1296</c:v>
                </c:pt>
                <c:pt idx="2705">
                  <c:v>1295</c:v>
                </c:pt>
                <c:pt idx="2706">
                  <c:v>1294</c:v>
                </c:pt>
                <c:pt idx="2707">
                  <c:v>1293</c:v>
                </c:pt>
                <c:pt idx="2708">
                  <c:v>1292</c:v>
                </c:pt>
                <c:pt idx="2709">
                  <c:v>1291</c:v>
                </c:pt>
                <c:pt idx="2710">
                  <c:v>1290</c:v>
                </c:pt>
                <c:pt idx="2711">
                  <c:v>1289</c:v>
                </c:pt>
                <c:pt idx="2712">
                  <c:v>1288</c:v>
                </c:pt>
                <c:pt idx="2713">
                  <c:v>1287</c:v>
                </c:pt>
                <c:pt idx="2714">
                  <c:v>1286</c:v>
                </c:pt>
                <c:pt idx="2715">
                  <c:v>1285</c:v>
                </c:pt>
                <c:pt idx="2716">
                  <c:v>1284</c:v>
                </c:pt>
                <c:pt idx="2717">
                  <c:v>1283</c:v>
                </c:pt>
                <c:pt idx="2718">
                  <c:v>1282</c:v>
                </c:pt>
                <c:pt idx="2719">
                  <c:v>1281</c:v>
                </c:pt>
                <c:pt idx="2720">
                  <c:v>1280</c:v>
                </c:pt>
                <c:pt idx="2721">
                  <c:v>1279</c:v>
                </c:pt>
                <c:pt idx="2722">
                  <c:v>1278</c:v>
                </c:pt>
                <c:pt idx="2723">
                  <c:v>1277</c:v>
                </c:pt>
                <c:pt idx="2724">
                  <c:v>1276</c:v>
                </c:pt>
                <c:pt idx="2725">
                  <c:v>1275</c:v>
                </c:pt>
                <c:pt idx="2726">
                  <c:v>1274</c:v>
                </c:pt>
                <c:pt idx="2727">
                  <c:v>1273</c:v>
                </c:pt>
                <c:pt idx="2728">
                  <c:v>1272</c:v>
                </c:pt>
                <c:pt idx="2729">
                  <c:v>1271</c:v>
                </c:pt>
                <c:pt idx="2730">
                  <c:v>1270</c:v>
                </c:pt>
                <c:pt idx="2731">
                  <c:v>1269</c:v>
                </c:pt>
                <c:pt idx="2732">
                  <c:v>1268</c:v>
                </c:pt>
                <c:pt idx="2733">
                  <c:v>1267</c:v>
                </c:pt>
                <c:pt idx="2734">
                  <c:v>1266</c:v>
                </c:pt>
                <c:pt idx="2735">
                  <c:v>1265</c:v>
                </c:pt>
                <c:pt idx="2736">
                  <c:v>1264</c:v>
                </c:pt>
                <c:pt idx="2737">
                  <c:v>1263</c:v>
                </c:pt>
                <c:pt idx="2738">
                  <c:v>1262</c:v>
                </c:pt>
                <c:pt idx="2739">
                  <c:v>1261</c:v>
                </c:pt>
                <c:pt idx="2740">
                  <c:v>1260</c:v>
                </c:pt>
                <c:pt idx="2741">
                  <c:v>1259</c:v>
                </c:pt>
                <c:pt idx="2742">
                  <c:v>1258</c:v>
                </c:pt>
                <c:pt idx="2743">
                  <c:v>1257</c:v>
                </c:pt>
                <c:pt idx="2744">
                  <c:v>1256</c:v>
                </c:pt>
                <c:pt idx="2745">
                  <c:v>1255</c:v>
                </c:pt>
                <c:pt idx="2746">
                  <c:v>1254</c:v>
                </c:pt>
                <c:pt idx="2747">
                  <c:v>1253</c:v>
                </c:pt>
                <c:pt idx="2748">
                  <c:v>1252</c:v>
                </c:pt>
                <c:pt idx="2749">
                  <c:v>1251</c:v>
                </c:pt>
                <c:pt idx="2750">
                  <c:v>1250</c:v>
                </c:pt>
                <c:pt idx="2751">
                  <c:v>1249</c:v>
                </c:pt>
                <c:pt idx="2752">
                  <c:v>1248</c:v>
                </c:pt>
                <c:pt idx="2753">
                  <c:v>1247</c:v>
                </c:pt>
                <c:pt idx="2754">
                  <c:v>1246</c:v>
                </c:pt>
                <c:pt idx="2755">
                  <c:v>1245</c:v>
                </c:pt>
                <c:pt idx="2756">
                  <c:v>1244</c:v>
                </c:pt>
                <c:pt idx="2757">
                  <c:v>1243</c:v>
                </c:pt>
                <c:pt idx="2758">
                  <c:v>1242</c:v>
                </c:pt>
                <c:pt idx="2759">
                  <c:v>1241</c:v>
                </c:pt>
                <c:pt idx="2760">
                  <c:v>1240</c:v>
                </c:pt>
                <c:pt idx="2761">
                  <c:v>1239</c:v>
                </c:pt>
                <c:pt idx="2762">
                  <c:v>1238</c:v>
                </c:pt>
                <c:pt idx="2763">
                  <c:v>1237</c:v>
                </c:pt>
                <c:pt idx="2764">
                  <c:v>1236</c:v>
                </c:pt>
                <c:pt idx="2765">
                  <c:v>1235</c:v>
                </c:pt>
                <c:pt idx="2766">
                  <c:v>1234</c:v>
                </c:pt>
                <c:pt idx="2767">
                  <c:v>1233</c:v>
                </c:pt>
                <c:pt idx="2768">
                  <c:v>1232</c:v>
                </c:pt>
                <c:pt idx="2769">
                  <c:v>1231</c:v>
                </c:pt>
                <c:pt idx="2770">
                  <c:v>1230</c:v>
                </c:pt>
                <c:pt idx="2771">
                  <c:v>1229</c:v>
                </c:pt>
                <c:pt idx="2772">
                  <c:v>1228</c:v>
                </c:pt>
                <c:pt idx="2773">
                  <c:v>1227</c:v>
                </c:pt>
                <c:pt idx="2774">
                  <c:v>1226</c:v>
                </c:pt>
                <c:pt idx="2775">
                  <c:v>1225</c:v>
                </c:pt>
                <c:pt idx="2776">
                  <c:v>1224</c:v>
                </c:pt>
                <c:pt idx="2777">
                  <c:v>1223</c:v>
                </c:pt>
                <c:pt idx="2778">
                  <c:v>1222</c:v>
                </c:pt>
                <c:pt idx="2779">
                  <c:v>1221</c:v>
                </c:pt>
                <c:pt idx="2780">
                  <c:v>1220</c:v>
                </c:pt>
                <c:pt idx="2781">
                  <c:v>1219</c:v>
                </c:pt>
                <c:pt idx="2782">
                  <c:v>1218</c:v>
                </c:pt>
                <c:pt idx="2783">
                  <c:v>1217</c:v>
                </c:pt>
                <c:pt idx="2784">
                  <c:v>1216</c:v>
                </c:pt>
                <c:pt idx="2785">
                  <c:v>1215</c:v>
                </c:pt>
                <c:pt idx="2786">
                  <c:v>1214</c:v>
                </c:pt>
                <c:pt idx="2787">
                  <c:v>1213</c:v>
                </c:pt>
                <c:pt idx="2788">
                  <c:v>1212</c:v>
                </c:pt>
                <c:pt idx="2789">
                  <c:v>1211</c:v>
                </c:pt>
                <c:pt idx="2790">
                  <c:v>1210</c:v>
                </c:pt>
                <c:pt idx="2791">
                  <c:v>1209</c:v>
                </c:pt>
                <c:pt idx="2792">
                  <c:v>1208</c:v>
                </c:pt>
                <c:pt idx="2793">
                  <c:v>1207</c:v>
                </c:pt>
                <c:pt idx="2794">
                  <c:v>1206</c:v>
                </c:pt>
                <c:pt idx="2795">
                  <c:v>1205</c:v>
                </c:pt>
                <c:pt idx="2796">
                  <c:v>1204</c:v>
                </c:pt>
                <c:pt idx="2797">
                  <c:v>1203</c:v>
                </c:pt>
                <c:pt idx="2798">
                  <c:v>1202</c:v>
                </c:pt>
                <c:pt idx="2799">
                  <c:v>1201</c:v>
                </c:pt>
                <c:pt idx="2800">
                  <c:v>1200</c:v>
                </c:pt>
                <c:pt idx="2801">
                  <c:v>1199</c:v>
                </c:pt>
                <c:pt idx="2802">
                  <c:v>1198</c:v>
                </c:pt>
                <c:pt idx="2803">
                  <c:v>1197</c:v>
                </c:pt>
                <c:pt idx="2804">
                  <c:v>1196</c:v>
                </c:pt>
                <c:pt idx="2805">
                  <c:v>1195</c:v>
                </c:pt>
                <c:pt idx="2806">
                  <c:v>1194</c:v>
                </c:pt>
                <c:pt idx="2807">
                  <c:v>1193</c:v>
                </c:pt>
                <c:pt idx="2808">
                  <c:v>1192</c:v>
                </c:pt>
                <c:pt idx="2809">
                  <c:v>1191</c:v>
                </c:pt>
                <c:pt idx="2810">
                  <c:v>1190</c:v>
                </c:pt>
                <c:pt idx="2811">
                  <c:v>1189</c:v>
                </c:pt>
                <c:pt idx="2812">
                  <c:v>1188</c:v>
                </c:pt>
                <c:pt idx="2813">
                  <c:v>1187</c:v>
                </c:pt>
                <c:pt idx="2814">
                  <c:v>1186</c:v>
                </c:pt>
                <c:pt idx="2815">
                  <c:v>1185</c:v>
                </c:pt>
                <c:pt idx="2816">
                  <c:v>1184</c:v>
                </c:pt>
                <c:pt idx="2817">
                  <c:v>1183</c:v>
                </c:pt>
                <c:pt idx="2818">
                  <c:v>1182</c:v>
                </c:pt>
                <c:pt idx="2819">
                  <c:v>1181</c:v>
                </c:pt>
                <c:pt idx="2820">
                  <c:v>1180</c:v>
                </c:pt>
                <c:pt idx="2821">
                  <c:v>1179</c:v>
                </c:pt>
                <c:pt idx="2822">
                  <c:v>1178</c:v>
                </c:pt>
                <c:pt idx="2823">
                  <c:v>1177</c:v>
                </c:pt>
                <c:pt idx="2824">
                  <c:v>1176</c:v>
                </c:pt>
                <c:pt idx="2825">
                  <c:v>1175</c:v>
                </c:pt>
                <c:pt idx="2826">
                  <c:v>1174</c:v>
                </c:pt>
                <c:pt idx="2827">
                  <c:v>1173</c:v>
                </c:pt>
                <c:pt idx="2828">
                  <c:v>1172</c:v>
                </c:pt>
                <c:pt idx="2829">
                  <c:v>1171</c:v>
                </c:pt>
                <c:pt idx="2830">
                  <c:v>1170</c:v>
                </c:pt>
                <c:pt idx="2831">
                  <c:v>1169</c:v>
                </c:pt>
                <c:pt idx="2832">
                  <c:v>1168</c:v>
                </c:pt>
                <c:pt idx="2833">
                  <c:v>1167</c:v>
                </c:pt>
                <c:pt idx="2834">
                  <c:v>1166</c:v>
                </c:pt>
                <c:pt idx="2835">
                  <c:v>1165</c:v>
                </c:pt>
                <c:pt idx="2836">
                  <c:v>1164</c:v>
                </c:pt>
                <c:pt idx="2837">
                  <c:v>1163</c:v>
                </c:pt>
                <c:pt idx="2838">
                  <c:v>1162</c:v>
                </c:pt>
                <c:pt idx="2839">
                  <c:v>1161</c:v>
                </c:pt>
                <c:pt idx="2840">
                  <c:v>1160</c:v>
                </c:pt>
                <c:pt idx="2841">
                  <c:v>1159</c:v>
                </c:pt>
                <c:pt idx="2842">
                  <c:v>1158</c:v>
                </c:pt>
                <c:pt idx="2843">
                  <c:v>1157</c:v>
                </c:pt>
                <c:pt idx="2844">
                  <c:v>1156</c:v>
                </c:pt>
                <c:pt idx="2845">
                  <c:v>1155</c:v>
                </c:pt>
                <c:pt idx="2846">
                  <c:v>1154</c:v>
                </c:pt>
                <c:pt idx="2847">
                  <c:v>1153</c:v>
                </c:pt>
                <c:pt idx="2848">
                  <c:v>1152</c:v>
                </c:pt>
                <c:pt idx="2849">
                  <c:v>1151</c:v>
                </c:pt>
                <c:pt idx="2850">
                  <c:v>1150</c:v>
                </c:pt>
                <c:pt idx="2851">
                  <c:v>1149</c:v>
                </c:pt>
                <c:pt idx="2852">
                  <c:v>1148</c:v>
                </c:pt>
                <c:pt idx="2853">
                  <c:v>1147</c:v>
                </c:pt>
                <c:pt idx="2854">
                  <c:v>1146</c:v>
                </c:pt>
                <c:pt idx="2855">
                  <c:v>1145</c:v>
                </c:pt>
                <c:pt idx="2856">
                  <c:v>1144</c:v>
                </c:pt>
                <c:pt idx="2857">
                  <c:v>1143</c:v>
                </c:pt>
                <c:pt idx="2858">
                  <c:v>1142</c:v>
                </c:pt>
                <c:pt idx="2859">
                  <c:v>1141</c:v>
                </c:pt>
                <c:pt idx="2860">
                  <c:v>1140</c:v>
                </c:pt>
                <c:pt idx="2861">
                  <c:v>1139</c:v>
                </c:pt>
                <c:pt idx="2862">
                  <c:v>1138</c:v>
                </c:pt>
                <c:pt idx="2863">
                  <c:v>1137</c:v>
                </c:pt>
                <c:pt idx="2864">
                  <c:v>1136</c:v>
                </c:pt>
                <c:pt idx="2865">
                  <c:v>1135</c:v>
                </c:pt>
                <c:pt idx="2866">
                  <c:v>1134</c:v>
                </c:pt>
                <c:pt idx="2867">
                  <c:v>1133</c:v>
                </c:pt>
                <c:pt idx="2868">
                  <c:v>1132</c:v>
                </c:pt>
                <c:pt idx="2869">
                  <c:v>1131</c:v>
                </c:pt>
                <c:pt idx="2870">
                  <c:v>1130</c:v>
                </c:pt>
                <c:pt idx="2871">
                  <c:v>1129</c:v>
                </c:pt>
                <c:pt idx="2872">
                  <c:v>1128</c:v>
                </c:pt>
                <c:pt idx="2873">
                  <c:v>1127</c:v>
                </c:pt>
                <c:pt idx="2874">
                  <c:v>1126</c:v>
                </c:pt>
                <c:pt idx="2875">
                  <c:v>1125</c:v>
                </c:pt>
                <c:pt idx="2876">
                  <c:v>1124</c:v>
                </c:pt>
                <c:pt idx="2877">
                  <c:v>1123</c:v>
                </c:pt>
                <c:pt idx="2878">
                  <c:v>1122</c:v>
                </c:pt>
                <c:pt idx="2879">
                  <c:v>1121</c:v>
                </c:pt>
                <c:pt idx="2880">
                  <c:v>1120</c:v>
                </c:pt>
                <c:pt idx="2881">
                  <c:v>1119</c:v>
                </c:pt>
                <c:pt idx="2882">
                  <c:v>1118</c:v>
                </c:pt>
                <c:pt idx="2883">
                  <c:v>1117</c:v>
                </c:pt>
                <c:pt idx="2884">
                  <c:v>1116</c:v>
                </c:pt>
                <c:pt idx="2885">
                  <c:v>1115</c:v>
                </c:pt>
                <c:pt idx="2886">
                  <c:v>1114</c:v>
                </c:pt>
                <c:pt idx="2887">
                  <c:v>1113</c:v>
                </c:pt>
                <c:pt idx="2888">
                  <c:v>1112</c:v>
                </c:pt>
                <c:pt idx="2889">
                  <c:v>1111</c:v>
                </c:pt>
                <c:pt idx="2890">
                  <c:v>1110</c:v>
                </c:pt>
                <c:pt idx="2891">
                  <c:v>1109</c:v>
                </c:pt>
                <c:pt idx="2892">
                  <c:v>1108</c:v>
                </c:pt>
                <c:pt idx="2893">
                  <c:v>1107</c:v>
                </c:pt>
                <c:pt idx="2894">
                  <c:v>1106</c:v>
                </c:pt>
                <c:pt idx="2895">
                  <c:v>1105</c:v>
                </c:pt>
                <c:pt idx="2896">
                  <c:v>1104</c:v>
                </c:pt>
                <c:pt idx="2897">
                  <c:v>1103</c:v>
                </c:pt>
                <c:pt idx="2898">
                  <c:v>1102</c:v>
                </c:pt>
                <c:pt idx="2899">
                  <c:v>1101</c:v>
                </c:pt>
                <c:pt idx="2900">
                  <c:v>1100</c:v>
                </c:pt>
                <c:pt idx="2901">
                  <c:v>1099</c:v>
                </c:pt>
                <c:pt idx="2902">
                  <c:v>1098</c:v>
                </c:pt>
                <c:pt idx="2903">
                  <c:v>1097</c:v>
                </c:pt>
                <c:pt idx="2904">
                  <c:v>1096</c:v>
                </c:pt>
                <c:pt idx="2905">
                  <c:v>1095</c:v>
                </c:pt>
                <c:pt idx="2906">
                  <c:v>1094</c:v>
                </c:pt>
                <c:pt idx="2907">
                  <c:v>1093</c:v>
                </c:pt>
                <c:pt idx="2908">
                  <c:v>1092</c:v>
                </c:pt>
                <c:pt idx="2909">
                  <c:v>1091</c:v>
                </c:pt>
                <c:pt idx="2910">
                  <c:v>1090</c:v>
                </c:pt>
                <c:pt idx="2911">
                  <c:v>1089</c:v>
                </c:pt>
                <c:pt idx="2912">
                  <c:v>1088</c:v>
                </c:pt>
                <c:pt idx="2913">
                  <c:v>1087</c:v>
                </c:pt>
                <c:pt idx="2914">
                  <c:v>1086</c:v>
                </c:pt>
                <c:pt idx="2915">
                  <c:v>1085</c:v>
                </c:pt>
                <c:pt idx="2916">
                  <c:v>1084</c:v>
                </c:pt>
                <c:pt idx="2917">
                  <c:v>1083</c:v>
                </c:pt>
                <c:pt idx="2918">
                  <c:v>1082</c:v>
                </c:pt>
                <c:pt idx="2919">
                  <c:v>1081</c:v>
                </c:pt>
                <c:pt idx="2920">
                  <c:v>1080</c:v>
                </c:pt>
                <c:pt idx="2921">
                  <c:v>1079</c:v>
                </c:pt>
                <c:pt idx="2922">
                  <c:v>1078</c:v>
                </c:pt>
                <c:pt idx="2923">
                  <c:v>1077</c:v>
                </c:pt>
                <c:pt idx="2924">
                  <c:v>1076</c:v>
                </c:pt>
                <c:pt idx="2925">
                  <c:v>1075</c:v>
                </c:pt>
                <c:pt idx="2926">
                  <c:v>1074</c:v>
                </c:pt>
                <c:pt idx="2927">
                  <c:v>1073</c:v>
                </c:pt>
                <c:pt idx="2928">
                  <c:v>1072</c:v>
                </c:pt>
                <c:pt idx="2929">
                  <c:v>1071</c:v>
                </c:pt>
                <c:pt idx="2930">
                  <c:v>1070</c:v>
                </c:pt>
                <c:pt idx="2931">
                  <c:v>1069</c:v>
                </c:pt>
                <c:pt idx="2932">
                  <c:v>1068</c:v>
                </c:pt>
                <c:pt idx="2933">
                  <c:v>1067</c:v>
                </c:pt>
                <c:pt idx="2934">
                  <c:v>1066</c:v>
                </c:pt>
                <c:pt idx="2935">
                  <c:v>1065</c:v>
                </c:pt>
                <c:pt idx="2936">
                  <c:v>1064</c:v>
                </c:pt>
                <c:pt idx="2937">
                  <c:v>1063</c:v>
                </c:pt>
                <c:pt idx="2938">
                  <c:v>1062</c:v>
                </c:pt>
                <c:pt idx="2939">
                  <c:v>1061</c:v>
                </c:pt>
                <c:pt idx="2940">
                  <c:v>1060</c:v>
                </c:pt>
                <c:pt idx="2941">
                  <c:v>1059</c:v>
                </c:pt>
                <c:pt idx="2942">
                  <c:v>1058</c:v>
                </c:pt>
                <c:pt idx="2943">
                  <c:v>1057</c:v>
                </c:pt>
                <c:pt idx="2944">
                  <c:v>1056</c:v>
                </c:pt>
                <c:pt idx="2945">
                  <c:v>1055</c:v>
                </c:pt>
                <c:pt idx="2946">
                  <c:v>1054</c:v>
                </c:pt>
                <c:pt idx="2947">
                  <c:v>1053</c:v>
                </c:pt>
                <c:pt idx="2948">
                  <c:v>1052</c:v>
                </c:pt>
                <c:pt idx="2949">
                  <c:v>1051</c:v>
                </c:pt>
                <c:pt idx="2950">
                  <c:v>1050</c:v>
                </c:pt>
                <c:pt idx="2951">
                  <c:v>1049</c:v>
                </c:pt>
                <c:pt idx="2952">
                  <c:v>1048</c:v>
                </c:pt>
                <c:pt idx="2953">
                  <c:v>1047</c:v>
                </c:pt>
                <c:pt idx="2954">
                  <c:v>1046</c:v>
                </c:pt>
                <c:pt idx="2955">
                  <c:v>1045</c:v>
                </c:pt>
                <c:pt idx="2956">
                  <c:v>1044</c:v>
                </c:pt>
                <c:pt idx="2957">
                  <c:v>1043</c:v>
                </c:pt>
                <c:pt idx="2958">
                  <c:v>1042</c:v>
                </c:pt>
                <c:pt idx="2959">
                  <c:v>1041</c:v>
                </c:pt>
                <c:pt idx="2960">
                  <c:v>1040</c:v>
                </c:pt>
                <c:pt idx="2961">
                  <c:v>1039</c:v>
                </c:pt>
                <c:pt idx="2962">
                  <c:v>1038</c:v>
                </c:pt>
                <c:pt idx="2963">
                  <c:v>1037</c:v>
                </c:pt>
                <c:pt idx="2964">
                  <c:v>1036</c:v>
                </c:pt>
                <c:pt idx="2965">
                  <c:v>1035</c:v>
                </c:pt>
                <c:pt idx="2966">
                  <c:v>1034</c:v>
                </c:pt>
                <c:pt idx="2967">
                  <c:v>1033</c:v>
                </c:pt>
                <c:pt idx="2968">
                  <c:v>1032</c:v>
                </c:pt>
                <c:pt idx="2969">
                  <c:v>1031</c:v>
                </c:pt>
                <c:pt idx="2970">
                  <c:v>1030</c:v>
                </c:pt>
                <c:pt idx="2971">
                  <c:v>1029</c:v>
                </c:pt>
                <c:pt idx="2972">
                  <c:v>1028</c:v>
                </c:pt>
                <c:pt idx="2973">
                  <c:v>1027</c:v>
                </c:pt>
                <c:pt idx="2974">
                  <c:v>1026</c:v>
                </c:pt>
                <c:pt idx="2975">
                  <c:v>1025</c:v>
                </c:pt>
                <c:pt idx="2976">
                  <c:v>1024</c:v>
                </c:pt>
                <c:pt idx="2977">
                  <c:v>1023</c:v>
                </c:pt>
                <c:pt idx="2978">
                  <c:v>1022</c:v>
                </c:pt>
                <c:pt idx="2979">
                  <c:v>1021</c:v>
                </c:pt>
                <c:pt idx="2980">
                  <c:v>1020</c:v>
                </c:pt>
                <c:pt idx="2981">
                  <c:v>1019</c:v>
                </c:pt>
                <c:pt idx="2982">
                  <c:v>1018</c:v>
                </c:pt>
                <c:pt idx="2983">
                  <c:v>1017</c:v>
                </c:pt>
                <c:pt idx="2984">
                  <c:v>1016</c:v>
                </c:pt>
                <c:pt idx="2985">
                  <c:v>1015</c:v>
                </c:pt>
                <c:pt idx="2986">
                  <c:v>1014</c:v>
                </c:pt>
                <c:pt idx="2987">
                  <c:v>1013</c:v>
                </c:pt>
                <c:pt idx="2988">
                  <c:v>1012</c:v>
                </c:pt>
                <c:pt idx="2989">
                  <c:v>1011</c:v>
                </c:pt>
                <c:pt idx="2990">
                  <c:v>1010</c:v>
                </c:pt>
                <c:pt idx="2991">
                  <c:v>1009</c:v>
                </c:pt>
                <c:pt idx="2992">
                  <c:v>1008</c:v>
                </c:pt>
                <c:pt idx="2993">
                  <c:v>1007</c:v>
                </c:pt>
                <c:pt idx="2994">
                  <c:v>1006</c:v>
                </c:pt>
                <c:pt idx="2995">
                  <c:v>1005</c:v>
                </c:pt>
                <c:pt idx="2996">
                  <c:v>1004</c:v>
                </c:pt>
                <c:pt idx="2997">
                  <c:v>1003</c:v>
                </c:pt>
                <c:pt idx="2998">
                  <c:v>1002</c:v>
                </c:pt>
                <c:pt idx="2999">
                  <c:v>1001</c:v>
                </c:pt>
                <c:pt idx="3000">
                  <c:v>1000</c:v>
                </c:pt>
                <c:pt idx="3001">
                  <c:v>999</c:v>
                </c:pt>
                <c:pt idx="3002">
                  <c:v>998</c:v>
                </c:pt>
                <c:pt idx="3003">
                  <c:v>997</c:v>
                </c:pt>
                <c:pt idx="3004">
                  <c:v>996</c:v>
                </c:pt>
                <c:pt idx="3005">
                  <c:v>995</c:v>
                </c:pt>
                <c:pt idx="3006">
                  <c:v>994</c:v>
                </c:pt>
                <c:pt idx="3007">
                  <c:v>993</c:v>
                </c:pt>
                <c:pt idx="3008">
                  <c:v>992</c:v>
                </c:pt>
                <c:pt idx="3009">
                  <c:v>991</c:v>
                </c:pt>
                <c:pt idx="3010">
                  <c:v>990</c:v>
                </c:pt>
                <c:pt idx="3011">
                  <c:v>989</c:v>
                </c:pt>
                <c:pt idx="3012">
                  <c:v>988</c:v>
                </c:pt>
                <c:pt idx="3013">
                  <c:v>987</c:v>
                </c:pt>
                <c:pt idx="3014">
                  <c:v>986</c:v>
                </c:pt>
                <c:pt idx="3015">
                  <c:v>985</c:v>
                </c:pt>
                <c:pt idx="3016">
                  <c:v>984</c:v>
                </c:pt>
                <c:pt idx="3017">
                  <c:v>983</c:v>
                </c:pt>
                <c:pt idx="3018">
                  <c:v>982</c:v>
                </c:pt>
                <c:pt idx="3019">
                  <c:v>981</c:v>
                </c:pt>
                <c:pt idx="3020">
                  <c:v>980</c:v>
                </c:pt>
                <c:pt idx="3021">
                  <c:v>979</c:v>
                </c:pt>
                <c:pt idx="3022">
                  <c:v>978</c:v>
                </c:pt>
                <c:pt idx="3023">
                  <c:v>977</c:v>
                </c:pt>
                <c:pt idx="3024">
                  <c:v>976</c:v>
                </c:pt>
                <c:pt idx="3025">
                  <c:v>975</c:v>
                </c:pt>
                <c:pt idx="3026">
                  <c:v>974</c:v>
                </c:pt>
                <c:pt idx="3027">
                  <c:v>973</c:v>
                </c:pt>
                <c:pt idx="3028">
                  <c:v>972</c:v>
                </c:pt>
                <c:pt idx="3029">
                  <c:v>971</c:v>
                </c:pt>
                <c:pt idx="3030">
                  <c:v>970</c:v>
                </c:pt>
                <c:pt idx="3031">
                  <c:v>969</c:v>
                </c:pt>
                <c:pt idx="3032">
                  <c:v>968</c:v>
                </c:pt>
                <c:pt idx="3033">
                  <c:v>967</c:v>
                </c:pt>
                <c:pt idx="3034">
                  <c:v>966</c:v>
                </c:pt>
                <c:pt idx="3035">
                  <c:v>965</c:v>
                </c:pt>
                <c:pt idx="3036">
                  <c:v>964</c:v>
                </c:pt>
                <c:pt idx="3037">
                  <c:v>963</c:v>
                </c:pt>
                <c:pt idx="3038">
                  <c:v>962</c:v>
                </c:pt>
                <c:pt idx="3039">
                  <c:v>961</c:v>
                </c:pt>
                <c:pt idx="3040">
                  <c:v>960</c:v>
                </c:pt>
                <c:pt idx="3041">
                  <c:v>959</c:v>
                </c:pt>
                <c:pt idx="3042">
                  <c:v>958</c:v>
                </c:pt>
                <c:pt idx="3043">
                  <c:v>957</c:v>
                </c:pt>
                <c:pt idx="3044">
                  <c:v>956</c:v>
                </c:pt>
                <c:pt idx="3045">
                  <c:v>955</c:v>
                </c:pt>
                <c:pt idx="3046">
                  <c:v>954</c:v>
                </c:pt>
                <c:pt idx="3047">
                  <c:v>953</c:v>
                </c:pt>
                <c:pt idx="3048">
                  <c:v>952</c:v>
                </c:pt>
                <c:pt idx="3049">
                  <c:v>951</c:v>
                </c:pt>
                <c:pt idx="3050">
                  <c:v>950</c:v>
                </c:pt>
                <c:pt idx="3051">
                  <c:v>949</c:v>
                </c:pt>
                <c:pt idx="3052">
                  <c:v>948</c:v>
                </c:pt>
                <c:pt idx="3053">
                  <c:v>947</c:v>
                </c:pt>
                <c:pt idx="3054">
                  <c:v>946</c:v>
                </c:pt>
                <c:pt idx="3055">
                  <c:v>945</c:v>
                </c:pt>
                <c:pt idx="3056">
                  <c:v>944</c:v>
                </c:pt>
                <c:pt idx="3057">
                  <c:v>943</c:v>
                </c:pt>
                <c:pt idx="3058">
                  <c:v>942</c:v>
                </c:pt>
                <c:pt idx="3059">
                  <c:v>941</c:v>
                </c:pt>
                <c:pt idx="3060">
                  <c:v>940</c:v>
                </c:pt>
                <c:pt idx="3061">
                  <c:v>939</c:v>
                </c:pt>
                <c:pt idx="3062">
                  <c:v>938</c:v>
                </c:pt>
                <c:pt idx="3063">
                  <c:v>937</c:v>
                </c:pt>
                <c:pt idx="3064">
                  <c:v>936</c:v>
                </c:pt>
                <c:pt idx="3065">
                  <c:v>935</c:v>
                </c:pt>
                <c:pt idx="3066">
                  <c:v>934</c:v>
                </c:pt>
                <c:pt idx="3067">
                  <c:v>933</c:v>
                </c:pt>
                <c:pt idx="3068">
                  <c:v>932</c:v>
                </c:pt>
                <c:pt idx="3069">
                  <c:v>931</c:v>
                </c:pt>
                <c:pt idx="3070">
                  <c:v>930</c:v>
                </c:pt>
                <c:pt idx="3071">
                  <c:v>929</c:v>
                </c:pt>
                <c:pt idx="3072">
                  <c:v>928</c:v>
                </c:pt>
                <c:pt idx="3073">
                  <c:v>927</c:v>
                </c:pt>
                <c:pt idx="3074">
                  <c:v>926</c:v>
                </c:pt>
                <c:pt idx="3075">
                  <c:v>925</c:v>
                </c:pt>
                <c:pt idx="3076">
                  <c:v>924</c:v>
                </c:pt>
                <c:pt idx="3077">
                  <c:v>923</c:v>
                </c:pt>
                <c:pt idx="3078">
                  <c:v>922</c:v>
                </c:pt>
                <c:pt idx="3079">
                  <c:v>921</c:v>
                </c:pt>
                <c:pt idx="3080">
                  <c:v>920</c:v>
                </c:pt>
                <c:pt idx="3081">
                  <c:v>919</c:v>
                </c:pt>
                <c:pt idx="3082">
                  <c:v>918</c:v>
                </c:pt>
                <c:pt idx="3083">
                  <c:v>917</c:v>
                </c:pt>
                <c:pt idx="3084">
                  <c:v>916</c:v>
                </c:pt>
                <c:pt idx="3085">
                  <c:v>915</c:v>
                </c:pt>
                <c:pt idx="3086">
                  <c:v>914</c:v>
                </c:pt>
                <c:pt idx="3087">
                  <c:v>913</c:v>
                </c:pt>
                <c:pt idx="3088">
                  <c:v>912</c:v>
                </c:pt>
                <c:pt idx="3089">
                  <c:v>911</c:v>
                </c:pt>
                <c:pt idx="3090">
                  <c:v>910</c:v>
                </c:pt>
                <c:pt idx="3091">
                  <c:v>909</c:v>
                </c:pt>
                <c:pt idx="3092">
                  <c:v>908</c:v>
                </c:pt>
                <c:pt idx="3093">
                  <c:v>907</c:v>
                </c:pt>
                <c:pt idx="3094">
                  <c:v>906</c:v>
                </c:pt>
                <c:pt idx="3095">
                  <c:v>905</c:v>
                </c:pt>
                <c:pt idx="3096">
                  <c:v>904</c:v>
                </c:pt>
                <c:pt idx="3097">
                  <c:v>903</c:v>
                </c:pt>
                <c:pt idx="3098">
                  <c:v>902</c:v>
                </c:pt>
                <c:pt idx="3099">
                  <c:v>901</c:v>
                </c:pt>
                <c:pt idx="3100">
                  <c:v>900</c:v>
                </c:pt>
                <c:pt idx="3101">
                  <c:v>899</c:v>
                </c:pt>
                <c:pt idx="3102">
                  <c:v>898</c:v>
                </c:pt>
                <c:pt idx="3103">
                  <c:v>897</c:v>
                </c:pt>
                <c:pt idx="3104">
                  <c:v>896</c:v>
                </c:pt>
                <c:pt idx="3105">
                  <c:v>895</c:v>
                </c:pt>
                <c:pt idx="3106">
                  <c:v>894</c:v>
                </c:pt>
                <c:pt idx="3107">
                  <c:v>893</c:v>
                </c:pt>
                <c:pt idx="3108">
                  <c:v>892</c:v>
                </c:pt>
                <c:pt idx="3109">
                  <c:v>891</c:v>
                </c:pt>
                <c:pt idx="3110">
                  <c:v>890</c:v>
                </c:pt>
                <c:pt idx="3111">
                  <c:v>889</c:v>
                </c:pt>
                <c:pt idx="3112">
                  <c:v>888</c:v>
                </c:pt>
                <c:pt idx="3113">
                  <c:v>887</c:v>
                </c:pt>
                <c:pt idx="3114">
                  <c:v>886</c:v>
                </c:pt>
                <c:pt idx="3115">
                  <c:v>885</c:v>
                </c:pt>
                <c:pt idx="3116">
                  <c:v>884</c:v>
                </c:pt>
                <c:pt idx="3117">
                  <c:v>883</c:v>
                </c:pt>
                <c:pt idx="3118">
                  <c:v>882</c:v>
                </c:pt>
                <c:pt idx="3119">
                  <c:v>881</c:v>
                </c:pt>
                <c:pt idx="3120">
                  <c:v>880</c:v>
                </c:pt>
                <c:pt idx="3121">
                  <c:v>879</c:v>
                </c:pt>
                <c:pt idx="3122">
                  <c:v>878</c:v>
                </c:pt>
                <c:pt idx="3123">
                  <c:v>877</c:v>
                </c:pt>
                <c:pt idx="3124">
                  <c:v>876</c:v>
                </c:pt>
                <c:pt idx="3125">
                  <c:v>875</c:v>
                </c:pt>
                <c:pt idx="3126">
                  <c:v>874</c:v>
                </c:pt>
                <c:pt idx="3127">
                  <c:v>873</c:v>
                </c:pt>
                <c:pt idx="3128">
                  <c:v>872</c:v>
                </c:pt>
                <c:pt idx="3129">
                  <c:v>871</c:v>
                </c:pt>
                <c:pt idx="3130">
                  <c:v>870</c:v>
                </c:pt>
                <c:pt idx="3131">
                  <c:v>869</c:v>
                </c:pt>
                <c:pt idx="3132">
                  <c:v>868</c:v>
                </c:pt>
                <c:pt idx="3133">
                  <c:v>867</c:v>
                </c:pt>
                <c:pt idx="3134">
                  <c:v>866</c:v>
                </c:pt>
                <c:pt idx="3135">
                  <c:v>865</c:v>
                </c:pt>
                <c:pt idx="3136">
                  <c:v>864</c:v>
                </c:pt>
                <c:pt idx="3137">
                  <c:v>863</c:v>
                </c:pt>
                <c:pt idx="3138">
                  <c:v>862</c:v>
                </c:pt>
                <c:pt idx="3139">
                  <c:v>861</c:v>
                </c:pt>
                <c:pt idx="3140">
                  <c:v>860</c:v>
                </c:pt>
                <c:pt idx="3141">
                  <c:v>859</c:v>
                </c:pt>
                <c:pt idx="3142">
                  <c:v>858</c:v>
                </c:pt>
                <c:pt idx="3143">
                  <c:v>857</c:v>
                </c:pt>
                <c:pt idx="3144">
                  <c:v>856</c:v>
                </c:pt>
                <c:pt idx="3145">
                  <c:v>855</c:v>
                </c:pt>
                <c:pt idx="3146">
                  <c:v>854</c:v>
                </c:pt>
                <c:pt idx="3147">
                  <c:v>853</c:v>
                </c:pt>
                <c:pt idx="3148">
                  <c:v>852</c:v>
                </c:pt>
                <c:pt idx="3149">
                  <c:v>851</c:v>
                </c:pt>
                <c:pt idx="3150">
                  <c:v>850</c:v>
                </c:pt>
                <c:pt idx="3151">
                  <c:v>849</c:v>
                </c:pt>
                <c:pt idx="3152">
                  <c:v>848</c:v>
                </c:pt>
                <c:pt idx="3153">
                  <c:v>847</c:v>
                </c:pt>
                <c:pt idx="3154">
                  <c:v>846</c:v>
                </c:pt>
                <c:pt idx="3155">
                  <c:v>845</c:v>
                </c:pt>
                <c:pt idx="3156">
                  <c:v>844</c:v>
                </c:pt>
                <c:pt idx="3157">
                  <c:v>843</c:v>
                </c:pt>
                <c:pt idx="3158">
                  <c:v>842</c:v>
                </c:pt>
                <c:pt idx="3159">
                  <c:v>841</c:v>
                </c:pt>
                <c:pt idx="3160">
                  <c:v>840</c:v>
                </c:pt>
                <c:pt idx="3161">
                  <c:v>839</c:v>
                </c:pt>
                <c:pt idx="3162">
                  <c:v>838</c:v>
                </c:pt>
                <c:pt idx="3163">
                  <c:v>837</c:v>
                </c:pt>
                <c:pt idx="3164">
                  <c:v>836</c:v>
                </c:pt>
                <c:pt idx="3165">
                  <c:v>835</c:v>
                </c:pt>
                <c:pt idx="3166">
                  <c:v>834</c:v>
                </c:pt>
                <c:pt idx="3167">
                  <c:v>833</c:v>
                </c:pt>
                <c:pt idx="3168">
                  <c:v>832</c:v>
                </c:pt>
                <c:pt idx="3169">
                  <c:v>831</c:v>
                </c:pt>
                <c:pt idx="3170">
                  <c:v>830</c:v>
                </c:pt>
                <c:pt idx="3171">
                  <c:v>829</c:v>
                </c:pt>
                <c:pt idx="3172">
                  <c:v>828</c:v>
                </c:pt>
                <c:pt idx="3173">
                  <c:v>827</c:v>
                </c:pt>
                <c:pt idx="3174">
                  <c:v>826</c:v>
                </c:pt>
                <c:pt idx="3175">
                  <c:v>825</c:v>
                </c:pt>
                <c:pt idx="3176">
                  <c:v>824</c:v>
                </c:pt>
                <c:pt idx="3177">
                  <c:v>823</c:v>
                </c:pt>
                <c:pt idx="3178">
                  <c:v>822</c:v>
                </c:pt>
                <c:pt idx="3179">
                  <c:v>821</c:v>
                </c:pt>
                <c:pt idx="3180">
                  <c:v>820</c:v>
                </c:pt>
                <c:pt idx="3181">
                  <c:v>819</c:v>
                </c:pt>
                <c:pt idx="3182">
                  <c:v>818</c:v>
                </c:pt>
                <c:pt idx="3183">
                  <c:v>817</c:v>
                </c:pt>
                <c:pt idx="3184">
                  <c:v>816</c:v>
                </c:pt>
                <c:pt idx="3185">
                  <c:v>815</c:v>
                </c:pt>
                <c:pt idx="3186">
                  <c:v>814</c:v>
                </c:pt>
                <c:pt idx="3187">
                  <c:v>813</c:v>
                </c:pt>
                <c:pt idx="3188">
                  <c:v>812</c:v>
                </c:pt>
                <c:pt idx="3189">
                  <c:v>811</c:v>
                </c:pt>
                <c:pt idx="3190">
                  <c:v>810</c:v>
                </c:pt>
                <c:pt idx="3191">
                  <c:v>809</c:v>
                </c:pt>
                <c:pt idx="3192">
                  <c:v>808</c:v>
                </c:pt>
                <c:pt idx="3193">
                  <c:v>807</c:v>
                </c:pt>
                <c:pt idx="3194">
                  <c:v>806</c:v>
                </c:pt>
                <c:pt idx="3195">
                  <c:v>805</c:v>
                </c:pt>
                <c:pt idx="3196">
                  <c:v>804</c:v>
                </c:pt>
                <c:pt idx="3197">
                  <c:v>803</c:v>
                </c:pt>
                <c:pt idx="3198">
                  <c:v>802</c:v>
                </c:pt>
                <c:pt idx="3199">
                  <c:v>801</c:v>
                </c:pt>
                <c:pt idx="3200">
                  <c:v>800</c:v>
                </c:pt>
                <c:pt idx="3201">
                  <c:v>799</c:v>
                </c:pt>
                <c:pt idx="3202">
                  <c:v>798</c:v>
                </c:pt>
                <c:pt idx="3203">
                  <c:v>797</c:v>
                </c:pt>
                <c:pt idx="3204">
                  <c:v>796</c:v>
                </c:pt>
                <c:pt idx="3205">
                  <c:v>795</c:v>
                </c:pt>
                <c:pt idx="3206">
                  <c:v>794</c:v>
                </c:pt>
                <c:pt idx="3207">
                  <c:v>793</c:v>
                </c:pt>
                <c:pt idx="3208">
                  <c:v>792</c:v>
                </c:pt>
                <c:pt idx="3209">
                  <c:v>791</c:v>
                </c:pt>
                <c:pt idx="3210">
                  <c:v>790</c:v>
                </c:pt>
                <c:pt idx="3211">
                  <c:v>789</c:v>
                </c:pt>
                <c:pt idx="3212">
                  <c:v>788</c:v>
                </c:pt>
                <c:pt idx="3213">
                  <c:v>787</c:v>
                </c:pt>
                <c:pt idx="3214">
                  <c:v>786</c:v>
                </c:pt>
                <c:pt idx="3215">
                  <c:v>785</c:v>
                </c:pt>
                <c:pt idx="3216">
                  <c:v>784</c:v>
                </c:pt>
                <c:pt idx="3217">
                  <c:v>783</c:v>
                </c:pt>
                <c:pt idx="3218">
                  <c:v>782</c:v>
                </c:pt>
                <c:pt idx="3219">
                  <c:v>781</c:v>
                </c:pt>
                <c:pt idx="3220">
                  <c:v>780</c:v>
                </c:pt>
                <c:pt idx="3221">
                  <c:v>779</c:v>
                </c:pt>
                <c:pt idx="3222">
                  <c:v>778</c:v>
                </c:pt>
                <c:pt idx="3223">
                  <c:v>777</c:v>
                </c:pt>
                <c:pt idx="3224">
                  <c:v>776</c:v>
                </c:pt>
                <c:pt idx="3225">
                  <c:v>775</c:v>
                </c:pt>
                <c:pt idx="3226">
                  <c:v>774</c:v>
                </c:pt>
                <c:pt idx="3227">
                  <c:v>773</c:v>
                </c:pt>
                <c:pt idx="3228">
                  <c:v>772</c:v>
                </c:pt>
                <c:pt idx="3229">
                  <c:v>771</c:v>
                </c:pt>
                <c:pt idx="3230">
                  <c:v>770</c:v>
                </c:pt>
                <c:pt idx="3231">
                  <c:v>769</c:v>
                </c:pt>
                <c:pt idx="3232">
                  <c:v>768</c:v>
                </c:pt>
                <c:pt idx="3233">
                  <c:v>767</c:v>
                </c:pt>
                <c:pt idx="3234">
                  <c:v>766</c:v>
                </c:pt>
                <c:pt idx="3235">
                  <c:v>765</c:v>
                </c:pt>
                <c:pt idx="3236">
                  <c:v>764</c:v>
                </c:pt>
                <c:pt idx="3237">
                  <c:v>763</c:v>
                </c:pt>
                <c:pt idx="3238">
                  <c:v>762</c:v>
                </c:pt>
                <c:pt idx="3239">
                  <c:v>761</c:v>
                </c:pt>
                <c:pt idx="3240">
                  <c:v>760</c:v>
                </c:pt>
                <c:pt idx="3241">
                  <c:v>759</c:v>
                </c:pt>
                <c:pt idx="3242">
                  <c:v>758</c:v>
                </c:pt>
                <c:pt idx="3243">
                  <c:v>757</c:v>
                </c:pt>
                <c:pt idx="3244">
                  <c:v>756</c:v>
                </c:pt>
                <c:pt idx="3245">
                  <c:v>755</c:v>
                </c:pt>
                <c:pt idx="3246">
                  <c:v>754</c:v>
                </c:pt>
                <c:pt idx="3247">
                  <c:v>753</c:v>
                </c:pt>
                <c:pt idx="3248">
                  <c:v>752</c:v>
                </c:pt>
                <c:pt idx="3249">
                  <c:v>751</c:v>
                </c:pt>
                <c:pt idx="3250">
                  <c:v>750</c:v>
                </c:pt>
                <c:pt idx="3251">
                  <c:v>749</c:v>
                </c:pt>
                <c:pt idx="3252">
                  <c:v>748</c:v>
                </c:pt>
                <c:pt idx="3253">
                  <c:v>747</c:v>
                </c:pt>
                <c:pt idx="3254">
                  <c:v>746</c:v>
                </c:pt>
                <c:pt idx="3255">
                  <c:v>745</c:v>
                </c:pt>
                <c:pt idx="3256">
                  <c:v>744</c:v>
                </c:pt>
                <c:pt idx="3257">
                  <c:v>743</c:v>
                </c:pt>
                <c:pt idx="3258">
                  <c:v>742</c:v>
                </c:pt>
                <c:pt idx="3259">
                  <c:v>741</c:v>
                </c:pt>
                <c:pt idx="3260">
                  <c:v>740</c:v>
                </c:pt>
                <c:pt idx="3261">
                  <c:v>739</c:v>
                </c:pt>
                <c:pt idx="3262">
                  <c:v>738</c:v>
                </c:pt>
                <c:pt idx="3263">
                  <c:v>737</c:v>
                </c:pt>
                <c:pt idx="3264">
                  <c:v>736</c:v>
                </c:pt>
                <c:pt idx="3265">
                  <c:v>735</c:v>
                </c:pt>
                <c:pt idx="3266">
                  <c:v>734</c:v>
                </c:pt>
                <c:pt idx="3267">
                  <c:v>733</c:v>
                </c:pt>
                <c:pt idx="3268">
                  <c:v>732</c:v>
                </c:pt>
                <c:pt idx="3269">
                  <c:v>731</c:v>
                </c:pt>
                <c:pt idx="3270">
                  <c:v>730</c:v>
                </c:pt>
                <c:pt idx="3271">
                  <c:v>729</c:v>
                </c:pt>
                <c:pt idx="3272">
                  <c:v>728</c:v>
                </c:pt>
                <c:pt idx="3273">
                  <c:v>727</c:v>
                </c:pt>
                <c:pt idx="3274">
                  <c:v>726</c:v>
                </c:pt>
                <c:pt idx="3275">
                  <c:v>725</c:v>
                </c:pt>
                <c:pt idx="3276">
                  <c:v>724</c:v>
                </c:pt>
                <c:pt idx="3277">
                  <c:v>723</c:v>
                </c:pt>
                <c:pt idx="3278">
                  <c:v>722</c:v>
                </c:pt>
                <c:pt idx="3279">
                  <c:v>721</c:v>
                </c:pt>
                <c:pt idx="3280">
                  <c:v>720</c:v>
                </c:pt>
                <c:pt idx="3281">
                  <c:v>719</c:v>
                </c:pt>
                <c:pt idx="3282">
                  <c:v>718</c:v>
                </c:pt>
                <c:pt idx="3283">
                  <c:v>717</c:v>
                </c:pt>
                <c:pt idx="3284">
                  <c:v>716</c:v>
                </c:pt>
                <c:pt idx="3285">
                  <c:v>715</c:v>
                </c:pt>
                <c:pt idx="3286">
                  <c:v>714</c:v>
                </c:pt>
                <c:pt idx="3287">
                  <c:v>713</c:v>
                </c:pt>
                <c:pt idx="3288">
                  <c:v>712</c:v>
                </c:pt>
                <c:pt idx="3289">
                  <c:v>711</c:v>
                </c:pt>
                <c:pt idx="3290">
                  <c:v>710</c:v>
                </c:pt>
                <c:pt idx="3291">
                  <c:v>709</c:v>
                </c:pt>
                <c:pt idx="3292">
                  <c:v>708</c:v>
                </c:pt>
                <c:pt idx="3293">
                  <c:v>707</c:v>
                </c:pt>
                <c:pt idx="3294">
                  <c:v>706</c:v>
                </c:pt>
                <c:pt idx="3295">
                  <c:v>705</c:v>
                </c:pt>
                <c:pt idx="3296">
                  <c:v>704</c:v>
                </c:pt>
                <c:pt idx="3297">
                  <c:v>703</c:v>
                </c:pt>
                <c:pt idx="3298">
                  <c:v>702</c:v>
                </c:pt>
                <c:pt idx="3299">
                  <c:v>701</c:v>
                </c:pt>
                <c:pt idx="3300">
                  <c:v>700</c:v>
                </c:pt>
                <c:pt idx="3301">
                  <c:v>699</c:v>
                </c:pt>
                <c:pt idx="3302">
                  <c:v>698</c:v>
                </c:pt>
                <c:pt idx="3303">
                  <c:v>697</c:v>
                </c:pt>
                <c:pt idx="3304">
                  <c:v>696</c:v>
                </c:pt>
                <c:pt idx="3305">
                  <c:v>695</c:v>
                </c:pt>
                <c:pt idx="3306">
                  <c:v>694</c:v>
                </c:pt>
                <c:pt idx="3307">
                  <c:v>693</c:v>
                </c:pt>
                <c:pt idx="3308">
                  <c:v>692</c:v>
                </c:pt>
                <c:pt idx="3309">
                  <c:v>691</c:v>
                </c:pt>
                <c:pt idx="3310">
                  <c:v>690</c:v>
                </c:pt>
                <c:pt idx="3311">
                  <c:v>689</c:v>
                </c:pt>
                <c:pt idx="3312">
                  <c:v>688</c:v>
                </c:pt>
                <c:pt idx="3313">
                  <c:v>687</c:v>
                </c:pt>
                <c:pt idx="3314">
                  <c:v>686</c:v>
                </c:pt>
                <c:pt idx="3315">
                  <c:v>685</c:v>
                </c:pt>
                <c:pt idx="3316">
                  <c:v>684</c:v>
                </c:pt>
                <c:pt idx="3317">
                  <c:v>683</c:v>
                </c:pt>
                <c:pt idx="3318">
                  <c:v>682</c:v>
                </c:pt>
                <c:pt idx="3319">
                  <c:v>681</c:v>
                </c:pt>
                <c:pt idx="3320">
                  <c:v>680</c:v>
                </c:pt>
                <c:pt idx="3321">
                  <c:v>679</c:v>
                </c:pt>
                <c:pt idx="3322">
                  <c:v>678</c:v>
                </c:pt>
                <c:pt idx="3323">
                  <c:v>677</c:v>
                </c:pt>
                <c:pt idx="3324">
                  <c:v>676</c:v>
                </c:pt>
                <c:pt idx="3325">
                  <c:v>675</c:v>
                </c:pt>
                <c:pt idx="3326">
                  <c:v>674</c:v>
                </c:pt>
                <c:pt idx="3327">
                  <c:v>673</c:v>
                </c:pt>
                <c:pt idx="3328">
                  <c:v>672</c:v>
                </c:pt>
                <c:pt idx="3329">
                  <c:v>671</c:v>
                </c:pt>
                <c:pt idx="3330">
                  <c:v>670</c:v>
                </c:pt>
                <c:pt idx="3331">
                  <c:v>669</c:v>
                </c:pt>
                <c:pt idx="3332">
                  <c:v>668</c:v>
                </c:pt>
                <c:pt idx="3333">
                  <c:v>667</c:v>
                </c:pt>
                <c:pt idx="3334">
                  <c:v>666</c:v>
                </c:pt>
                <c:pt idx="3335">
                  <c:v>665</c:v>
                </c:pt>
                <c:pt idx="3336">
                  <c:v>664</c:v>
                </c:pt>
                <c:pt idx="3337">
                  <c:v>663</c:v>
                </c:pt>
                <c:pt idx="3338">
                  <c:v>662</c:v>
                </c:pt>
                <c:pt idx="3339">
                  <c:v>661</c:v>
                </c:pt>
                <c:pt idx="3340">
                  <c:v>660</c:v>
                </c:pt>
                <c:pt idx="3341">
                  <c:v>659</c:v>
                </c:pt>
                <c:pt idx="3342">
                  <c:v>658</c:v>
                </c:pt>
                <c:pt idx="3343">
                  <c:v>657</c:v>
                </c:pt>
                <c:pt idx="3344">
                  <c:v>656</c:v>
                </c:pt>
                <c:pt idx="3345">
                  <c:v>655</c:v>
                </c:pt>
                <c:pt idx="3346">
                  <c:v>654</c:v>
                </c:pt>
                <c:pt idx="3347">
                  <c:v>653</c:v>
                </c:pt>
                <c:pt idx="3348">
                  <c:v>652</c:v>
                </c:pt>
                <c:pt idx="3349">
                  <c:v>651</c:v>
                </c:pt>
                <c:pt idx="3350">
                  <c:v>650</c:v>
                </c:pt>
                <c:pt idx="3351">
                  <c:v>649</c:v>
                </c:pt>
                <c:pt idx="3352">
                  <c:v>648</c:v>
                </c:pt>
                <c:pt idx="3353">
                  <c:v>647</c:v>
                </c:pt>
                <c:pt idx="3354">
                  <c:v>646</c:v>
                </c:pt>
                <c:pt idx="3355">
                  <c:v>645</c:v>
                </c:pt>
                <c:pt idx="3356">
                  <c:v>644</c:v>
                </c:pt>
                <c:pt idx="3357">
                  <c:v>643</c:v>
                </c:pt>
                <c:pt idx="3358">
                  <c:v>642</c:v>
                </c:pt>
                <c:pt idx="3359">
                  <c:v>641</c:v>
                </c:pt>
                <c:pt idx="3360">
                  <c:v>640</c:v>
                </c:pt>
                <c:pt idx="3361">
                  <c:v>639</c:v>
                </c:pt>
                <c:pt idx="3362">
                  <c:v>638</c:v>
                </c:pt>
                <c:pt idx="3363">
                  <c:v>637</c:v>
                </c:pt>
                <c:pt idx="3364">
                  <c:v>636</c:v>
                </c:pt>
                <c:pt idx="3365">
                  <c:v>635</c:v>
                </c:pt>
                <c:pt idx="3366">
                  <c:v>634</c:v>
                </c:pt>
                <c:pt idx="3367">
                  <c:v>633</c:v>
                </c:pt>
                <c:pt idx="3368">
                  <c:v>632</c:v>
                </c:pt>
                <c:pt idx="3369">
                  <c:v>631</c:v>
                </c:pt>
                <c:pt idx="3370">
                  <c:v>630</c:v>
                </c:pt>
                <c:pt idx="3371">
                  <c:v>629</c:v>
                </c:pt>
                <c:pt idx="3372">
                  <c:v>628</c:v>
                </c:pt>
                <c:pt idx="3373">
                  <c:v>627</c:v>
                </c:pt>
                <c:pt idx="3374">
                  <c:v>626</c:v>
                </c:pt>
                <c:pt idx="3375">
                  <c:v>625</c:v>
                </c:pt>
                <c:pt idx="3376">
                  <c:v>624</c:v>
                </c:pt>
                <c:pt idx="3377">
                  <c:v>623</c:v>
                </c:pt>
                <c:pt idx="3378">
                  <c:v>622</c:v>
                </c:pt>
                <c:pt idx="3379">
                  <c:v>621</c:v>
                </c:pt>
                <c:pt idx="3380">
                  <c:v>620</c:v>
                </c:pt>
                <c:pt idx="3381">
                  <c:v>619</c:v>
                </c:pt>
                <c:pt idx="3382">
                  <c:v>618</c:v>
                </c:pt>
                <c:pt idx="3383">
                  <c:v>617</c:v>
                </c:pt>
                <c:pt idx="3384">
                  <c:v>616</c:v>
                </c:pt>
                <c:pt idx="3385">
                  <c:v>615</c:v>
                </c:pt>
                <c:pt idx="3386">
                  <c:v>614</c:v>
                </c:pt>
                <c:pt idx="3387">
                  <c:v>613</c:v>
                </c:pt>
                <c:pt idx="3388">
                  <c:v>612</c:v>
                </c:pt>
                <c:pt idx="3389">
                  <c:v>611</c:v>
                </c:pt>
                <c:pt idx="3390">
                  <c:v>610</c:v>
                </c:pt>
                <c:pt idx="3391">
                  <c:v>609</c:v>
                </c:pt>
                <c:pt idx="3392">
                  <c:v>608</c:v>
                </c:pt>
                <c:pt idx="3393">
                  <c:v>607</c:v>
                </c:pt>
                <c:pt idx="3394">
                  <c:v>606</c:v>
                </c:pt>
                <c:pt idx="3395">
                  <c:v>605</c:v>
                </c:pt>
                <c:pt idx="3396">
                  <c:v>604</c:v>
                </c:pt>
                <c:pt idx="3397">
                  <c:v>603</c:v>
                </c:pt>
                <c:pt idx="3398">
                  <c:v>602</c:v>
                </c:pt>
                <c:pt idx="3399">
                  <c:v>601</c:v>
                </c:pt>
                <c:pt idx="3400">
                  <c:v>600</c:v>
                </c:pt>
                <c:pt idx="3401">
                  <c:v>599</c:v>
                </c:pt>
                <c:pt idx="3402">
                  <c:v>598</c:v>
                </c:pt>
                <c:pt idx="3403">
                  <c:v>597</c:v>
                </c:pt>
                <c:pt idx="3404">
                  <c:v>596</c:v>
                </c:pt>
                <c:pt idx="3405">
                  <c:v>595</c:v>
                </c:pt>
                <c:pt idx="3406">
                  <c:v>594</c:v>
                </c:pt>
                <c:pt idx="3407">
                  <c:v>593</c:v>
                </c:pt>
                <c:pt idx="3408">
                  <c:v>592</c:v>
                </c:pt>
                <c:pt idx="3409">
                  <c:v>591</c:v>
                </c:pt>
                <c:pt idx="3410">
                  <c:v>590</c:v>
                </c:pt>
                <c:pt idx="3411">
                  <c:v>589</c:v>
                </c:pt>
                <c:pt idx="3412">
                  <c:v>588</c:v>
                </c:pt>
                <c:pt idx="3413">
                  <c:v>587</c:v>
                </c:pt>
                <c:pt idx="3414">
                  <c:v>586</c:v>
                </c:pt>
                <c:pt idx="3415">
                  <c:v>585</c:v>
                </c:pt>
                <c:pt idx="3416">
                  <c:v>584</c:v>
                </c:pt>
                <c:pt idx="3417">
                  <c:v>583</c:v>
                </c:pt>
                <c:pt idx="3418">
                  <c:v>582</c:v>
                </c:pt>
                <c:pt idx="3419">
                  <c:v>581</c:v>
                </c:pt>
                <c:pt idx="3420">
                  <c:v>580</c:v>
                </c:pt>
                <c:pt idx="3421">
                  <c:v>579</c:v>
                </c:pt>
                <c:pt idx="3422">
                  <c:v>578</c:v>
                </c:pt>
                <c:pt idx="3423">
                  <c:v>577</c:v>
                </c:pt>
                <c:pt idx="3424">
                  <c:v>576</c:v>
                </c:pt>
                <c:pt idx="3425">
                  <c:v>575</c:v>
                </c:pt>
                <c:pt idx="3426">
                  <c:v>574</c:v>
                </c:pt>
                <c:pt idx="3427">
                  <c:v>573</c:v>
                </c:pt>
                <c:pt idx="3428">
                  <c:v>572</c:v>
                </c:pt>
                <c:pt idx="3429">
                  <c:v>571</c:v>
                </c:pt>
                <c:pt idx="3430">
                  <c:v>570</c:v>
                </c:pt>
                <c:pt idx="3431">
                  <c:v>569</c:v>
                </c:pt>
                <c:pt idx="3432">
                  <c:v>568</c:v>
                </c:pt>
                <c:pt idx="3433">
                  <c:v>567</c:v>
                </c:pt>
                <c:pt idx="3434">
                  <c:v>566</c:v>
                </c:pt>
                <c:pt idx="3435">
                  <c:v>565</c:v>
                </c:pt>
                <c:pt idx="3436">
                  <c:v>564</c:v>
                </c:pt>
                <c:pt idx="3437">
                  <c:v>563</c:v>
                </c:pt>
                <c:pt idx="3438">
                  <c:v>562</c:v>
                </c:pt>
                <c:pt idx="3439">
                  <c:v>561</c:v>
                </c:pt>
                <c:pt idx="3440">
                  <c:v>560</c:v>
                </c:pt>
                <c:pt idx="3441">
                  <c:v>559</c:v>
                </c:pt>
                <c:pt idx="3442">
                  <c:v>558</c:v>
                </c:pt>
                <c:pt idx="3443">
                  <c:v>557</c:v>
                </c:pt>
                <c:pt idx="3444">
                  <c:v>556</c:v>
                </c:pt>
                <c:pt idx="3445">
                  <c:v>555</c:v>
                </c:pt>
                <c:pt idx="3446">
                  <c:v>554</c:v>
                </c:pt>
                <c:pt idx="3447">
                  <c:v>553</c:v>
                </c:pt>
                <c:pt idx="3448">
                  <c:v>552</c:v>
                </c:pt>
                <c:pt idx="3449">
                  <c:v>551</c:v>
                </c:pt>
                <c:pt idx="3450">
                  <c:v>550</c:v>
                </c:pt>
                <c:pt idx="3451">
                  <c:v>549</c:v>
                </c:pt>
                <c:pt idx="3452">
                  <c:v>548</c:v>
                </c:pt>
                <c:pt idx="3453">
                  <c:v>547</c:v>
                </c:pt>
                <c:pt idx="3454">
                  <c:v>546</c:v>
                </c:pt>
                <c:pt idx="3455">
                  <c:v>545</c:v>
                </c:pt>
                <c:pt idx="3456">
                  <c:v>544</c:v>
                </c:pt>
                <c:pt idx="3457">
                  <c:v>543</c:v>
                </c:pt>
                <c:pt idx="3458">
                  <c:v>542</c:v>
                </c:pt>
                <c:pt idx="3459">
                  <c:v>541</c:v>
                </c:pt>
                <c:pt idx="3460">
                  <c:v>540</c:v>
                </c:pt>
                <c:pt idx="3461">
                  <c:v>539</c:v>
                </c:pt>
                <c:pt idx="3462">
                  <c:v>538</c:v>
                </c:pt>
                <c:pt idx="3463">
                  <c:v>537</c:v>
                </c:pt>
                <c:pt idx="3464">
                  <c:v>536</c:v>
                </c:pt>
                <c:pt idx="3465">
                  <c:v>535</c:v>
                </c:pt>
                <c:pt idx="3466">
                  <c:v>534</c:v>
                </c:pt>
                <c:pt idx="3467">
                  <c:v>533</c:v>
                </c:pt>
                <c:pt idx="3468">
                  <c:v>532</c:v>
                </c:pt>
                <c:pt idx="3469">
                  <c:v>531</c:v>
                </c:pt>
                <c:pt idx="3470">
                  <c:v>530</c:v>
                </c:pt>
                <c:pt idx="3471">
                  <c:v>529</c:v>
                </c:pt>
                <c:pt idx="3472">
                  <c:v>528</c:v>
                </c:pt>
                <c:pt idx="3473">
                  <c:v>527</c:v>
                </c:pt>
                <c:pt idx="3474">
                  <c:v>526</c:v>
                </c:pt>
                <c:pt idx="3475">
                  <c:v>525</c:v>
                </c:pt>
                <c:pt idx="3476">
                  <c:v>524</c:v>
                </c:pt>
                <c:pt idx="3477">
                  <c:v>523</c:v>
                </c:pt>
                <c:pt idx="3478">
                  <c:v>522</c:v>
                </c:pt>
                <c:pt idx="3479">
                  <c:v>521</c:v>
                </c:pt>
                <c:pt idx="3480">
                  <c:v>520</c:v>
                </c:pt>
                <c:pt idx="3481">
                  <c:v>519</c:v>
                </c:pt>
                <c:pt idx="3482">
                  <c:v>518</c:v>
                </c:pt>
                <c:pt idx="3483">
                  <c:v>517</c:v>
                </c:pt>
                <c:pt idx="3484">
                  <c:v>516</c:v>
                </c:pt>
                <c:pt idx="3485">
                  <c:v>515</c:v>
                </c:pt>
                <c:pt idx="3486">
                  <c:v>514</c:v>
                </c:pt>
                <c:pt idx="3487">
                  <c:v>513</c:v>
                </c:pt>
                <c:pt idx="3488">
                  <c:v>512</c:v>
                </c:pt>
                <c:pt idx="3489">
                  <c:v>511</c:v>
                </c:pt>
                <c:pt idx="3490">
                  <c:v>510</c:v>
                </c:pt>
                <c:pt idx="3491">
                  <c:v>509</c:v>
                </c:pt>
                <c:pt idx="3492">
                  <c:v>508</c:v>
                </c:pt>
                <c:pt idx="3493">
                  <c:v>507</c:v>
                </c:pt>
                <c:pt idx="3494">
                  <c:v>506</c:v>
                </c:pt>
                <c:pt idx="3495">
                  <c:v>505</c:v>
                </c:pt>
                <c:pt idx="3496">
                  <c:v>504</c:v>
                </c:pt>
                <c:pt idx="3497">
                  <c:v>503</c:v>
                </c:pt>
                <c:pt idx="3498">
                  <c:v>502</c:v>
                </c:pt>
                <c:pt idx="3499">
                  <c:v>501</c:v>
                </c:pt>
                <c:pt idx="3500">
                  <c:v>500</c:v>
                </c:pt>
                <c:pt idx="3501">
                  <c:v>499</c:v>
                </c:pt>
                <c:pt idx="3502">
                  <c:v>498</c:v>
                </c:pt>
                <c:pt idx="3503">
                  <c:v>497</c:v>
                </c:pt>
                <c:pt idx="3504">
                  <c:v>496</c:v>
                </c:pt>
                <c:pt idx="3505">
                  <c:v>495</c:v>
                </c:pt>
                <c:pt idx="3506">
                  <c:v>494</c:v>
                </c:pt>
                <c:pt idx="3507">
                  <c:v>493</c:v>
                </c:pt>
                <c:pt idx="3508">
                  <c:v>492</c:v>
                </c:pt>
                <c:pt idx="3509">
                  <c:v>491</c:v>
                </c:pt>
                <c:pt idx="3510">
                  <c:v>490</c:v>
                </c:pt>
                <c:pt idx="3511">
                  <c:v>489</c:v>
                </c:pt>
                <c:pt idx="3512">
                  <c:v>488</c:v>
                </c:pt>
                <c:pt idx="3513">
                  <c:v>487</c:v>
                </c:pt>
                <c:pt idx="3514">
                  <c:v>486</c:v>
                </c:pt>
                <c:pt idx="3515">
                  <c:v>485</c:v>
                </c:pt>
                <c:pt idx="3516">
                  <c:v>484</c:v>
                </c:pt>
                <c:pt idx="3517">
                  <c:v>483</c:v>
                </c:pt>
                <c:pt idx="3518">
                  <c:v>482</c:v>
                </c:pt>
                <c:pt idx="3519">
                  <c:v>481</c:v>
                </c:pt>
                <c:pt idx="3520">
                  <c:v>480</c:v>
                </c:pt>
                <c:pt idx="3521">
                  <c:v>479</c:v>
                </c:pt>
                <c:pt idx="3522">
                  <c:v>478</c:v>
                </c:pt>
                <c:pt idx="3523">
                  <c:v>477</c:v>
                </c:pt>
                <c:pt idx="3524">
                  <c:v>476</c:v>
                </c:pt>
                <c:pt idx="3525">
                  <c:v>475</c:v>
                </c:pt>
                <c:pt idx="3526">
                  <c:v>474</c:v>
                </c:pt>
                <c:pt idx="3527">
                  <c:v>473</c:v>
                </c:pt>
                <c:pt idx="3528">
                  <c:v>472</c:v>
                </c:pt>
                <c:pt idx="3529">
                  <c:v>471</c:v>
                </c:pt>
                <c:pt idx="3530">
                  <c:v>470</c:v>
                </c:pt>
                <c:pt idx="3531">
                  <c:v>469</c:v>
                </c:pt>
                <c:pt idx="3532">
                  <c:v>468</c:v>
                </c:pt>
                <c:pt idx="3533">
                  <c:v>467</c:v>
                </c:pt>
                <c:pt idx="3534">
                  <c:v>466</c:v>
                </c:pt>
                <c:pt idx="3535">
                  <c:v>465</c:v>
                </c:pt>
                <c:pt idx="3536">
                  <c:v>464</c:v>
                </c:pt>
                <c:pt idx="3537">
                  <c:v>463</c:v>
                </c:pt>
                <c:pt idx="3538">
                  <c:v>462</c:v>
                </c:pt>
                <c:pt idx="3539">
                  <c:v>461</c:v>
                </c:pt>
                <c:pt idx="3540">
                  <c:v>460</c:v>
                </c:pt>
                <c:pt idx="3541">
                  <c:v>459</c:v>
                </c:pt>
                <c:pt idx="3542">
                  <c:v>458</c:v>
                </c:pt>
                <c:pt idx="3543">
                  <c:v>457</c:v>
                </c:pt>
                <c:pt idx="3544">
                  <c:v>456</c:v>
                </c:pt>
                <c:pt idx="3545">
                  <c:v>455</c:v>
                </c:pt>
                <c:pt idx="3546">
                  <c:v>454</c:v>
                </c:pt>
                <c:pt idx="3547">
                  <c:v>453</c:v>
                </c:pt>
                <c:pt idx="3548">
                  <c:v>452</c:v>
                </c:pt>
                <c:pt idx="3549">
                  <c:v>451</c:v>
                </c:pt>
                <c:pt idx="3550">
                  <c:v>450</c:v>
                </c:pt>
                <c:pt idx="3551">
                  <c:v>449</c:v>
                </c:pt>
                <c:pt idx="3552">
                  <c:v>448</c:v>
                </c:pt>
                <c:pt idx="3553">
                  <c:v>447</c:v>
                </c:pt>
                <c:pt idx="3554">
                  <c:v>446</c:v>
                </c:pt>
                <c:pt idx="3555">
                  <c:v>445</c:v>
                </c:pt>
                <c:pt idx="3556">
                  <c:v>444</c:v>
                </c:pt>
                <c:pt idx="3557">
                  <c:v>443</c:v>
                </c:pt>
                <c:pt idx="3558">
                  <c:v>442</c:v>
                </c:pt>
                <c:pt idx="3559">
                  <c:v>441</c:v>
                </c:pt>
                <c:pt idx="3560">
                  <c:v>440</c:v>
                </c:pt>
                <c:pt idx="3561">
                  <c:v>439</c:v>
                </c:pt>
                <c:pt idx="3562">
                  <c:v>438</c:v>
                </c:pt>
                <c:pt idx="3563">
                  <c:v>437</c:v>
                </c:pt>
                <c:pt idx="3564">
                  <c:v>436</c:v>
                </c:pt>
                <c:pt idx="3565">
                  <c:v>435</c:v>
                </c:pt>
                <c:pt idx="3566">
                  <c:v>434</c:v>
                </c:pt>
                <c:pt idx="3567">
                  <c:v>433</c:v>
                </c:pt>
                <c:pt idx="3568">
                  <c:v>432</c:v>
                </c:pt>
                <c:pt idx="3569">
                  <c:v>431</c:v>
                </c:pt>
                <c:pt idx="3570">
                  <c:v>430</c:v>
                </c:pt>
                <c:pt idx="3571">
                  <c:v>429</c:v>
                </c:pt>
                <c:pt idx="3572">
                  <c:v>428</c:v>
                </c:pt>
                <c:pt idx="3573">
                  <c:v>427</c:v>
                </c:pt>
                <c:pt idx="3574">
                  <c:v>426</c:v>
                </c:pt>
                <c:pt idx="3575">
                  <c:v>425</c:v>
                </c:pt>
                <c:pt idx="3576">
                  <c:v>424</c:v>
                </c:pt>
                <c:pt idx="3577">
                  <c:v>423</c:v>
                </c:pt>
                <c:pt idx="3578">
                  <c:v>422</c:v>
                </c:pt>
                <c:pt idx="3579">
                  <c:v>421</c:v>
                </c:pt>
                <c:pt idx="3580">
                  <c:v>420</c:v>
                </c:pt>
                <c:pt idx="3581">
                  <c:v>419</c:v>
                </c:pt>
                <c:pt idx="3582">
                  <c:v>418</c:v>
                </c:pt>
                <c:pt idx="3583">
                  <c:v>417</c:v>
                </c:pt>
                <c:pt idx="3584">
                  <c:v>416</c:v>
                </c:pt>
                <c:pt idx="3585">
                  <c:v>415</c:v>
                </c:pt>
                <c:pt idx="3586">
                  <c:v>414</c:v>
                </c:pt>
                <c:pt idx="3587">
                  <c:v>413</c:v>
                </c:pt>
                <c:pt idx="3588">
                  <c:v>412</c:v>
                </c:pt>
                <c:pt idx="3589">
                  <c:v>411</c:v>
                </c:pt>
                <c:pt idx="3590">
                  <c:v>410</c:v>
                </c:pt>
                <c:pt idx="3591">
                  <c:v>409</c:v>
                </c:pt>
                <c:pt idx="3592">
                  <c:v>408</c:v>
                </c:pt>
                <c:pt idx="3593">
                  <c:v>407</c:v>
                </c:pt>
                <c:pt idx="3594">
                  <c:v>406</c:v>
                </c:pt>
                <c:pt idx="3595">
                  <c:v>405</c:v>
                </c:pt>
                <c:pt idx="3596">
                  <c:v>404</c:v>
                </c:pt>
                <c:pt idx="3597">
                  <c:v>403</c:v>
                </c:pt>
                <c:pt idx="3598">
                  <c:v>402</c:v>
                </c:pt>
                <c:pt idx="3599">
                  <c:v>401</c:v>
                </c:pt>
                <c:pt idx="3600">
                  <c:v>400</c:v>
                </c:pt>
              </c:numCache>
            </c:numRef>
          </c:xVal>
          <c:yVal>
            <c:numRef>
              <c:f>'both-homo-polymer'!$G$5:$G$3605</c:f>
              <c:numCache>
                <c:formatCode>General</c:formatCode>
                <c:ptCount val="3601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99.99</c:v>
                </c:pt>
                <c:pt idx="5">
                  <c:v>99.99</c:v>
                </c:pt>
                <c:pt idx="6">
                  <c:v>99.98</c:v>
                </c:pt>
                <c:pt idx="7">
                  <c:v>99.98</c:v>
                </c:pt>
                <c:pt idx="8">
                  <c:v>99.97</c:v>
                </c:pt>
                <c:pt idx="9">
                  <c:v>99.98</c:v>
                </c:pt>
                <c:pt idx="10">
                  <c:v>99.99</c:v>
                </c:pt>
                <c:pt idx="11">
                  <c:v>100.01</c:v>
                </c:pt>
                <c:pt idx="12">
                  <c:v>100.03</c:v>
                </c:pt>
                <c:pt idx="13">
                  <c:v>100.04</c:v>
                </c:pt>
                <c:pt idx="14">
                  <c:v>100.06</c:v>
                </c:pt>
                <c:pt idx="15">
                  <c:v>100.06</c:v>
                </c:pt>
                <c:pt idx="16">
                  <c:v>100.06</c:v>
                </c:pt>
                <c:pt idx="17">
                  <c:v>100.06</c:v>
                </c:pt>
                <c:pt idx="18">
                  <c:v>100.06</c:v>
                </c:pt>
                <c:pt idx="19">
                  <c:v>100.05</c:v>
                </c:pt>
                <c:pt idx="20">
                  <c:v>100.05</c:v>
                </c:pt>
                <c:pt idx="21">
                  <c:v>100.04</c:v>
                </c:pt>
                <c:pt idx="22">
                  <c:v>100.02</c:v>
                </c:pt>
                <c:pt idx="23">
                  <c:v>100</c:v>
                </c:pt>
                <c:pt idx="24">
                  <c:v>99.99</c:v>
                </c:pt>
                <c:pt idx="25">
                  <c:v>99.99</c:v>
                </c:pt>
                <c:pt idx="26">
                  <c:v>100</c:v>
                </c:pt>
                <c:pt idx="27">
                  <c:v>100</c:v>
                </c:pt>
                <c:pt idx="28">
                  <c:v>100.01</c:v>
                </c:pt>
                <c:pt idx="29">
                  <c:v>100.02</c:v>
                </c:pt>
                <c:pt idx="30">
                  <c:v>100.03</c:v>
                </c:pt>
                <c:pt idx="31">
                  <c:v>100.04</c:v>
                </c:pt>
                <c:pt idx="32">
                  <c:v>100.05</c:v>
                </c:pt>
                <c:pt idx="33">
                  <c:v>100.05</c:v>
                </c:pt>
                <c:pt idx="34">
                  <c:v>100.04</c:v>
                </c:pt>
                <c:pt idx="35">
                  <c:v>100.03</c:v>
                </c:pt>
                <c:pt idx="36">
                  <c:v>100.02</c:v>
                </c:pt>
                <c:pt idx="37">
                  <c:v>100</c:v>
                </c:pt>
                <c:pt idx="38">
                  <c:v>100</c:v>
                </c:pt>
                <c:pt idx="39">
                  <c:v>99.99</c:v>
                </c:pt>
                <c:pt idx="40">
                  <c:v>99.99</c:v>
                </c:pt>
                <c:pt idx="41">
                  <c:v>100</c:v>
                </c:pt>
                <c:pt idx="42">
                  <c:v>100</c:v>
                </c:pt>
                <c:pt idx="43">
                  <c:v>100</c:v>
                </c:pt>
                <c:pt idx="44">
                  <c:v>100.01</c:v>
                </c:pt>
                <c:pt idx="45">
                  <c:v>100.01</c:v>
                </c:pt>
                <c:pt idx="46">
                  <c:v>100.01</c:v>
                </c:pt>
                <c:pt idx="47">
                  <c:v>100.01</c:v>
                </c:pt>
                <c:pt idx="48">
                  <c:v>100</c:v>
                </c:pt>
                <c:pt idx="49">
                  <c:v>99.98</c:v>
                </c:pt>
                <c:pt idx="50">
                  <c:v>99.97</c:v>
                </c:pt>
                <c:pt idx="51">
                  <c:v>99.95</c:v>
                </c:pt>
                <c:pt idx="52">
                  <c:v>99.94</c:v>
                </c:pt>
                <c:pt idx="53">
                  <c:v>99.94</c:v>
                </c:pt>
                <c:pt idx="54">
                  <c:v>99.94</c:v>
                </c:pt>
                <c:pt idx="55">
                  <c:v>99.95</c:v>
                </c:pt>
                <c:pt idx="56">
                  <c:v>99.97</c:v>
                </c:pt>
                <c:pt idx="57">
                  <c:v>100</c:v>
                </c:pt>
                <c:pt idx="58">
                  <c:v>100.02</c:v>
                </c:pt>
                <c:pt idx="59">
                  <c:v>100.02</c:v>
                </c:pt>
                <c:pt idx="60">
                  <c:v>100.01</c:v>
                </c:pt>
                <c:pt idx="61">
                  <c:v>100</c:v>
                </c:pt>
                <c:pt idx="62">
                  <c:v>99.99</c:v>
                </c:pt>
                <c:pt idx="63">
                  <c:v>99.99</c:v>
                </c:pt>
                <c:pt idx="64">
                  <c:v>99.99</c:v>
                </c:pt>
                <c:pt idx="65">
                  <c:v>99.97</c:v>
                </c:pt>
                <c:pt idx="66">
                  <c:v>99.94</c:v>
                </c:pt>
                <c:pt idx="67">
                  <c:v>99.92</c:v>
                </c:pt>
                <c:pt idx="68">
                  <c:v>99.92</c:v>
                </c:pt>
                <c:pt idx="69">
                  <c:v>99.93</c:v>
                </c:pt>
                <c:pt idx="70">
                  <c:v>99.95</c:v>
                </c:pt>
                <c:pt idx="71">
                  <c:v>99.96</c:v>
                </c:pt>
                <c:pt idx="72">
                  <c:v>99.97</c:v>
                </c:pt>
                <c:pt idx="73">
                  <c:v>99.98</c:v>
                </c:pt>
                <c:pt idx="74">
                  <c:v>99.99</c:v>
                </c:pt>
                <c:pt idx="75">
                  <c:v>100</c:v>
                </c:pt>
                <c:pt idx="76">
                  <c:v>100</c:v>
                </c:pt>
                <c:pt idx="77">
                  <c:v>100</c:v>
                </c:pt>
                <c:pt idx="78">
                  <c:v>99.99</c:v>
                </c:pt>
                <c:pt idx="79">
                  <c:v>99.97</c:v>
                </c:pt>
                <c:pt idx="80">
                  <c:v>99.97</c:v>
                </c:pt>
                <c:pt idx="81">
                  <c:v>99.96</c:v>
                </c:pt>
                <c:pt idx="82">
                  <c:v>99.96</c:v>
                </c:pt>
                <c:pt idx="83">
                  <c:v>99.98</c:v>
                </c:pt>
                <c:pt idx="84">
                  <c:v>100</c:v>
                </c:pt>
                <c:pt idx="85">
                  <c:v>100.03</c:v>
                </c:pt>
                <c:pt idx="86">
                  <c:v>100.05</c:v>
                </c:pt>
                <c:pt idx="87">
                  <c:v>100.06</c:v>
                </c:pt>
                <c:pt idx="88">
                  <c:v>100.07</c:v>
                </c:pt>
                <c:pt idx="89">
                  <c:v>100.08</c:v>
                </c:pt>
                <c:pt idx="90">
                  <c:v>100.08</c:v>
                </c:pt>
                <c:pt idx="91">
                  <c:v>100.08</c:v>
                </c:pt>
                <c:pt idx="92">
                  <c:v>100.07</c:v>
                </c:pt>
                <c:pt idx="93">
                  <c:v>100.05</c:v>
                </c:pt>
                <c:pt idx="94">
                  <c:v>100.01</c:v>
                </c:pt>
                <c:pt idx="95">
                  <c:v>99.98</c:v>
                </c:pt>
                <c:pt idx="96">
                  <c:v>99.95</c:v>
                </c:pt>
                <c:pt idx="97">
                  <c:v>99.94</c:v>
                </c:pt>
                <c:pt idx="98">
                  <c:v>99.95</c:v>
                </c:pt>
                <c:pt idx="99">
                  <c:v>99.96</c:v>
                </c:pt>
                <c:pt idx="100">
                  <c:v>99.99</c:v>
                </c:pt>
                <c:pt idx="101">
                  <c:v>100.01</c:v>
                </c:pt>
                <c:pt idx="102">
                  <c:v>100.03</c:v>
                </c:pt>
                <c:pt idx="103">
                  <c:v>100.03</c:v>
                </c:pt>
                <c:pt idx="104">
                  <c:v>100.03</c:v>
                </c:pt>
                <c:pt idx="105">
                  <c:v>100.03</c:v>
                </c:pt>
                <c:pt idx="106">
                  <c:v>100.03</c:v>
                </c:pt>
                <c:pt idx="107">
                  <c:v>100.04</c:v>
                </c:pt>
                <c:pt idx="108">
                  <c:v>100.05</c:v>
                </c:pt>
                <c:pt idx="109">
                  <c:v>100.05</c:v>
                </c:pt>
                <c:pt idx="110">
                  <c:v>100.06</c:v>
                </c:pt>
                <c:pt idx="111">
                  <c:v>100.06</c:v>
                </c:pt>
                <c:pt idx="112">
                  <c:v>100.06</c:v>
                </c:pt>
                <c:pt idx="113">
                  <c:v>100.06</c:v>
                </c:pt>
                <c:pt idx="114">
                  <c:v>100.06</c:v>
                </c:pt>
                <c:pt idx="115">
                  <c:v>100.07</c:v>
                </c:pt>
                <c:pt idx="116">
                  <c:v>100.07</c:v>
                </c:pt>
                <c:pt idx="117">
                  <c:v>100.07</c:v>
                </c:pt>
                <c:pt idx="118">
                  <c:v>100.07</c:v>
                </c:pt>
                <c:pt idx="119">
                  <c:v>100.08</c:v>
                </c:pt>
                <c:pt idx="120">
                  <c:v>100.08</c:v>
                </c:pt>
                <c:pt idx="121">
                  <c:v>100.08</c:v>
                </c:pt>
                <c:pt idx="122">
                  <c:v>100.08</c:v>
                </c:pt>
                <c:pt idx="123">
                  <c:v>100.08</c:v>
                </c:pt>
                <c:pt idx="124">
                  <c:v>100.09</c:v>
                </c:pt>
                <c:pt idx="125">
                  <c:v>100.09</c:v>
                </c:pt>
                <c:pt idx="126">
                  <c:v>100.09</c:v>
                </c:pt>
                <c:pt idx="127">
                  <c:v>100.09</c:v>
                </c:pt>
                <c:pt idx="128">
                  <c:v>100.09</c:v>
                </c:pt>
                <c:pt idx="129">
                  <c:v>100.09</c:v>
                </c:pt>
                <c:pt idx="130">
                  <c:v>100.09</c:v>
                </c:pt>
                <c:pt idx="131">
                  <c:v>100.09</c:v>
                </c:pt>
                <c:pt idx="132">
                  <c:v>100.09</c:v>
                </c:pt>
                <c:pt idx="133">
                  <c:v>100.09</c:v>
                </c:pt>
                <c:pt idx="134">
                  <c:v>100.09</c:v>
                </c:pt>
                <c:pt idx="135">
                  <c:v>100.09</c:v>
                </c:pt>
                <c:pt idx="136">
                  <c:v>100.09</c:v>
                </c:pt>
                <c:pt idx="137">
                  <c:v>100.09</c:v>
                </c:pt>
                <c:pt idx="138">
                  <c:v>100.09</c:v>
                </c:pt>
                <c:pt idx="139">
                  <c:v>100.1</c:v>
                </c:pt>
                <c:pt idx="140">
                  <c:v>100.1</c:v>
                </c:pt>
                <c:pt idx="141">
                  <c:v>100.1</c:v>
                </c:pt>
                <c:pt idx="142">
                  <c:v>100.09</c:v>
                </c:pt>
                <c:pt idx="143">
                  <c:v>100.09</c:v>
                </c:pt>
                <c:pt idx="144">
                  <c:v>100.09</c:v>
                </c:pt>
                <c:pt idx="145">
                  <c:v>100.09</c:v>
                </c:pt>
                <c:pt idx="146">
                  <c:v>100.09</c:v>
                </c:pt>
                <c:pt idx="147">
                  <c:v>100.09</c:v>
                </c:pt>
                <c:pt idx="148">
                  <c:v>100.09</c:v>
                </c:pt>
                <c:pt idx="149">
                  <c:v>100.08</c:v>
                </c:pt>
                <c:pt idx="150">
                  <c:v>100.08</c:v>
                </c:pt>
                <c:pt idx="151">
                  <c:v>100.08</c:v>
                </c:pt>
                <c:pt idx="152">
                  <c:v>100.08</c:v>
                </c:pt>
                <c:pt idx="153">
                  <c:v>100.07</c:v>
                </c:pt>
                <c:pt idx="154">
                  <c:v>100.07</c:v>
                </c:pt>
                <c:pt idx="155">
                  <c:v>100.07</c:v>
                </c:pt>
                <c:pt idx="156">
                  <c:v>100.06</c:v>
                </c:pt>
                <c:pt idx="157">
                  <c:v>100.06</c:v>
                </c:pt>
                <c:pt idx="158">
                  <c:v>100.06</c:v>
                </c:pt>
                <c:pt idx="159">
                  <c:v>100.05</c:v>
                </c:pt>
                <c:pt idx="160">
                  <c:v>100.05</c:v>
                </c:pt>
                <c:pt idx="161">
                  <c:v>100.04</c:v>
                </c:pt>
                <c:pt idx="162">
                  <c:v>100.04</c:v>
                </c:pt>
                <c:pt idx="163">
                  <c:v>100.04</c:v>
                </c:pt>
                <c:pt idx="164">
                  <c:v>100.03</c:v>
                </c:pt>
                <c:pt idx="165">
                  <c:v>100.03</c:v>
                </c:pt>
                <c:pt idx="166">
                  <c:v>100.02</c:v>
                </c:pt>
                <c:pt idx="167">
                  <c:v>100.02</c:v>
                </c:pt>
                <c:pt idx="168">
                  <c:v>100.02</c:v>
                </c:pt>
                <c:pt idx="169">
                  <c:v>100.01</c:v>
                </c:pt>
                <c:pt idx="170">
                  <c:v>100.01</c:v>
                </c:pt>
                <c:pt idx="171">
                  <c:v>100.01</c:v>
                </c:pt>
                <c:pt idx="172">
                  <c:v>100</c:v>
                </c:pt>
                <c:pt idx="173">
                  <c:v>100</c:v>
                </c:pt>
                <c:pt idx="174">
                  <c:v>99.99</c:v>
                </c:pt>
                <c:pt idx="175">
                  <c:v>99.99</c:v>
                </c:pt>
                <c:pt idx="176">
                  <c:v>99.99</c:v>
                </c:pt>
                <c:pt idx="177">
                  <c:v>99.98</c:v>
                </c:pt>
                <c:pt idx="178">
                  <c:v>99.97</c:v>
                </c:pt>
                <c:pt idx="179">
                  <c:v>99.97</c:v>
                </c:pt>
                <c:pt idx="180">
                  <c:v>99.97</c:v>
                </c:pt>
                <c:pt idx="181">
                  <c:v>99.98</c:v>
                </c:pt>
                <c:pt idx="182">
                  <c:v>99.98</c:v>
                </c:pt>
                <c:pt idx="183">
                  <c:v>99.98</c:v>
                </c:pt>
                <c:pt idx="184">
                  <c:v>99.99</c:v>
                </c:pt>
                <c:pt idx="185">
                  <c:v>99.99</c:v>
                </c:pt>
                <c:pt idx="186">
                  <c:v>100</c:v>
                </c:pt>
                <c:pt idx="187">
                  <c:v>100</c:v>
                </c:pt>
                <c:pt idx="188">
                  <c:v>99.99</c:v>
                </c:pt>
                <c:pt idx="189">
                  <c:v>99.99</c:v>
                </c:pt>
                <c:pt idx="190">
                  <c:v>100</c:v>
                </c:pt>
                <c:pt idx="191">
                  <c:v>100</c:v>
                </c:pt>
                <c:pt idx="192">
                  <c:v>99.99</c:v>
                </c:pt>
                <c:pt idx="193">
                  <c:v>99.98</c:v>
                </c:pt>
                <c:pt idx="194">
                  <c:v>99.99</c:v>
                </c:pt>
                <c:pt idx="195">
                  <c:v>99.99</c:v>
                </c:pt>
                <c:pt idx="196">
                  <c:v>99.99</c:v>
                </c:pt>
                <c:pt idx="197">
                  <c:v>99.98</c:v>
                </c:pt>
                <c:pt idx="198">
                  <c:v>99.98</c:v>
                </c:pt>
                <c:pt idx="199">
                  <c:v>99.99</c:v>
                </c:pt>
                <c:pt idx="200">
                  <c:v>100</c:v>
                </c:pt>
                <c:pt idx="201">
                  <c:v>99.99</c:v>
                </c:pt>
                <c:pt idx="202">
                  <c:v>99.98</c:v>
                </c:pt>
                <c:pt idx="203">
                  <c:v>99.97</c:v>
                </c:pt>
                <c:pt idx="204">
                  <c:v>99.99</c:v>
                </c:pt>
                <c:pt idx="205">
                  <c:v>100.01</c:v>
                </c:pt>
                <c:pt idx="206">
                  <c:v>100.03</c:v>
                </c:pt>
                <c:pt idx="207">
                  <c:v>100.03</c:v>
                </c:pt>
                <c:pt idx="208">
                  <c:v>100.03</c:v>
                </c:pt>
                <c:pt idx="209">
                  <c:v>100.04</c:v>
                </c:pt>
                <c:pt idx="210">
                  <c:v>100.04</c:v>
                </c:pt>
                <c:pt idx="211">
                  <c:v>100.03</c:v>
                </c:pt>
                <c:pt idx="212">
                  <c:v>100.01</c:v>
                </c:pt>
                <c:pt idx="213">
                  <c:v>99.99</c:v>
                </c:pt>
                <c:pt idx="214">
                  <c:v>99.98</c:v>
                </c:pt>
                <c:pt idx="215">
                  <c:v>99.99</c:v>
                </c:pt>
                <c:pt idx="216">
                  <c:v>100</c:v>
                </c:pt>
                <c:pt idx="217">
                  <c:v>100</c:v>
                </c:pt>
                <c:pt idx="218">
                  <c:v>100</c:v>
                </c:pt>
                <c:pt idx="219">
                  <c:v>99.99</c:v>
                </c:pt>
                <c:pt idx="220">
                  <c:v>100.01</c:v>
                </c:pt>
                <c:pt idx="221">
                  <c:v>100.03</c:v>
                </c:pt>
                <c:pt idx="222">
                  <c:v>100.02</c:v>
                </c:pt>
                <c:pt idx="223">
                  <c:v>99.99</c:v>
                </c:pt>
                <c:pt idx="224">
                  <c:v>99.95</c:v>
                </c:pt>
                <c:pt idx="225">
                  <c:v>99.9</c:v>
                </c:pt>
                <c:pt idx="226">
                  <c:v>99.88</c:v>
                </c:pt>
                <c:pt idx="227">
                  <c:v>99.85</c:v>
                </c:pt>
                <c:pt idx="228">
                  <c:v>99.8</c:v>
                </c:pt>
                <c:pt idx="229">
                  <c:v>99.74</c:v>
                </c:pt>
                <c:pt idx="230">
                  <c:v>99.7</c:v>
                </c:pt>
                <c:pt idx="231">
                  <c:v>99.68</c:v>
                </c:pt>
                <c:pt idx="232">
                  <c:v>99.66</c:v>
                </c:pt>
                <c:pt idx="233">
                  <c:v>99.63</c:v>
                </c:pt>
                <c:pt idx="234">
                  <c:v>99.61</c:v>
                </c:pt>
                <c:pt idx="235">
                  <c:v>99.59</c:v>
                </c:pt>
                <c:pt idx="236">
                  <c:v>99.58</c:v>
                </c:pt>
                <c:pt idx="237">
                  <c:v>99.56</c:v>
                </c:pt>
                <c:pt idx="238">
                  <c:v>99.51</c:v>
                </c:pt>
                <c:pt idx="239">
                  <c:v>99.46</c:v>
                </c:pt>
                <c:pt idx="240">
                  <c:v>99.44</c:v>
                </c:pt>
                <c:pt idx="241">
                  <c:v>99.43</c:v>
                </c:pt>
                <c:pt idx="242">
                  <c:v>99.4</c:v>
                </c:pt>
                <c:pt idx="243">
                  <c:v>99.36</c:v>
                </c:pt>
                <c:pt idx="244">
                  <c:v>99.31</c:v>
                </c:pt>
                <c:pt idx="245">
                  <c:v>99.27</c:v>
                </c:pt>
                <c:pt idx="246">
                  <c:v>99.2</c:v>
                </c:pt>
                <c:pt idx="247">
                  <c:v>99.11</c:v>
                </c:pt>
                <c:pt idx="248">
                  <c:v>99</c:v>
                </c:pt>
                <c:pt idx="249">
                  <c:v>98.88</c:v>
                </c:pt>
                <c:pt idx="250">
                  <c:v>98.77</c:v>
                </c:pt>
                <c:pt idx="251">
                  <c:v>98.72</c:v>
                </c:pt>
                <c:pt idx="252">
                  <c:v>98.75</c:v>
                </c:pt>
                <c:pt idx="253">
                  <c:v>98.8</c:v>
                </c:pt>
                <c:pt idx="254">
                  <c:v>98.81</c:v>
                </c:pt>
                <c:pt idx="255">
                  <c:v>98.78</c:v>
                </c:pt>
                <c:pt idx="256">
                  <c:v>98.79</c:v>
                </c:pt>
                <c:pt idx="257">
                  <c:v>98.82</c:v>
                </c:pt>
                <c:pt idx="258">
                  <c:v>98.79</c:v>
                </c:pt>
                <c:pt idx="259">
                  <c:v>98.67</c:v>
                </c:pt>
                <c:pt idx="260">
                  <c:v>98.55</c:v>
                </c:pt>
                <c:pt idx="261">
                  <c:v>98.48</c:v>
                </c:pt>
                <c:pt idx="262">
                  <c:v>98.45</c:v>
                </c:pt>
                <c:pt idx="263">
                  <c:v>98.44</c:v>
                </c:pt>
                <c:pt idx="264">
                  <c:v>98.49</c:v>
                </c:pt>
                <c:pt idx="265">
                  <c:v>98.59</c:v>
                </c:pt>
                <c:pt idx="266">
                  <c:v>98.63</c:v>
                </c:pt>
                <c:pt idx="267">
                  <c:v>98.55</c:v>
                </c:pt>
                <c:pt idx="268">
                  <c:v>98.39</c:v>
                </c:pt>
                <c:pt idx="269">
                  <c:v>98.29</c:v>
                </c:pt>
                <c:pt idx="270">
                  <c:v>98.27</c:v>
                </c:pt>
                <c:pt idx="271">
                  <c:v>98.23</c:v>
                </c:pt>
                <c:pt idx="272">
                  <c:v>98.13</c:v>
                </c:pt>
                <c:pt idx="273">
                  <c:v>98.05</c:v>
                </c:pt>
                <c:pt idx="274">
                  <c:v>98.03</c:v>
                </c:pt>
                <c:pt idx="275">
                  <c:v>98.04</c:v>
                </c:pt>
                <c:pt idx="276">
                  <c:v>98.06</c:v>
                </c:pt>
                <c:pt idx="277">
                  <c:v>98.08</c:v>
                </c:pt>
                <c:pt idx="278">
                  <c:v>98.14</c:v>
                </c:pt>
                <c:pt idx="279">
                  <c:v>98.22</c:v>
                </c:pt>
                <c:pt idx="280">
                  <c:v>98.29</c:v>
                </c:pt>
                <c:pt idx="281">
                  <c:v>98.29</c:v>
                </c:pt>
                <c:pt idx="282">
                  <c:v>98.26</c:v>
                </c:pt>
                <c:pt idx="283">
                  <c:v>98.2</c:v>
                </c:pt>
                <c:pt idx="284">
                  <c:v>98.13</c:v>
                </c:pt>
                <c:pt idx="285">
                  <c:v>98.02</c:v>
                </c:pt>
                <c:pt idx="286">
                  <c:v>97.84</c:v>
                </c:pt>
                <c:pt idx="287">
                  <c:v>97.64</c:v>
                </c:pt>
                <c:pt idx="288">
                  <c:v>97.5</c:v>
                </c:pt>
                <c:pt idx="289">
                  <c:v>97.45</c:v>
                </c:pt>
                <c:pt idx="290">
                  <c:v>97.44</c:v>
                </c:pt>
                <c:pt idx="291">
                  <c:v>97.4</c:v>
                </c:pt>
                <c:pt idx="292">
                  <c:v>97.33</c:v>
                </c:pt>
                <c:pt idx="293">
                  <c:v>97.28</c:v>
                </c:pt>
                <c:pt idx="294">
                  <c:v>97.25</c:v>
                </c:pt>
                <c:pt idx="295">
                  <c:v>97.23</c:v>
                </c:pt>
                <c:pt idx="296">
                  <c:v>97.18</c:v>
                </c:pt>
                <c:pt idx="297">
                  <c:v>97.12</c:v>
                </c:pt>
                <c:pt idx="298">
                  <c:v>97.03</c:v>
                </c:pt>
                <c:pt idx="299">
                  <c:v>96.89</c:v>
                </c:pt>
                <c:pt idx="300">
                  <c:v>96.68</c:v>
                </c:pt>
                <c:pt idx="301">
                  <c:v>96.43</c:v>
                </c:pt>
                <c:pt idx="302">
                  <c:v>96.15</c:v>
                </c:pt>
                <c:pt idx="303">
                  <c:v>95.87</c:v>
                </c:pt>
                <c:pt idx="304">
                  <c:v>95.6</c:v>
                </c:pt>
                <c:pt idx="305">
                  <c:v>95.31</c:v>
                </c:pt>
                <c:pt idx="306">
                  <c:v>94.97</c:v>
                </c:pt>
                <c:pt idx="307">
                  <c:v>94.59</c:v>
                </c:pt>
                <c:pt idx="308">
                  <c:v>94.21</c:v>
                </c:pt>
                <c:pt idx="309">
                  <c:v>93.8</c:v>
                </c:pt>
                <c:pt idx="310">
                  <c:v>93.28</c:v>
                </c:pt>
                <c:pt idx="311">
                  <c:v>92.64</c:v>
                </c:pt>
                <c:pt idx="312">
                  <c:v>92.02</c:v>
                </c:pt>
                <c:pt idx="313">
                  <c:v>91.52</c:v>
                </c:pt>
                <c:pt idx="314">
                  <c:v>91.14</c:v>
                </c:pt>
                <c:pt idx="315">
                  <c:v>90.82</c:v>
                </c:pt>
                <c:pt idx="316">
                  <c:v>90.57</c:v>
                </c:pt>
                <c:pt idx="317">
                  <c:v>90.38</c:v>
                </c:pt>
                <c:pt idx="318">
                  <c:v>90.27</c:v>
                </c:pt>
                <c:pt idx="319">
                  <c:v>90.2</c:v>
                </c:pt>
                <c:pt idx="320">
                  <c:v>90.18</c:v>
                </c:pt>
                <c:pt idx="321">
                  <c:v>90.2</c:v>
                </c:pt>
                <c:pt idx="322">
                  <c:v>90.18</c:v>
                </c:pt>
                <c:pt idx="323">
                  <c:v>90.08</c:v>
                </c:pt>
                <c:pt idx="324">
                  <c:v>90.03</c:v>
                </c:pt>
                <c:pt idx="325">
                  <c:v>90.11</c:v>
                </c:pt>
                <c:pt idx="326">
                  <c:v>90.2</c:v>
                </c:pt>
                <c:pt idx="327">
                  <c:v>90.19</c:v>
                </c:pt>
                <c:pt idx="328">
                  <c:v>90.11</c:v>
                </c:pt>
                <c:pt idx="329">
                  <c:v>90.06</c:v>
                </c:pt>
                <c:pt idx="330">
                  <c:v>90.15</c:v>
                </c:pt>
                <c:pt idx="331">
                  <c:v>90.31</c:v>
                </c:pt>
                <c:pt idx="332">
                  <c:v>90.37</c:v>
                </c:pt>
                <c:pt idx="333">
                  <c:v>90.35</c:v>
                </c:pt>
                <c:pt idx="334">
                  <c:v>90.34</c:v>
                </c:pt>
                <c:pt idx="335">
                  <c:v>90.37</c:v>
                </c:pt>
                <c:pt idx="336">
                  <c:v>90.42</c:v>
                </c:pt>
                <c:pt idx="337">
                  <c:v>90.44</c:v>
                </c:pt>
                <c:pt idx="338">
                  <c:v>90.44</c:v>
                </c:pt>
                <c:pt idx="339">
                  <c:v>90.41</c:v>
                </c:pt>
                <c:pt idx="340">
                  <c:v>90.38</c:v>
                </c:pt>
                <c:pt idx="341">
                  <c:v>90.31</c:v>
                </c:pt>
                <c:pt idx="342">
                  <c:v>90.17</c:v>
                </c:pt>
                <c:pt idx="343">
                  <c:v>89.99</c:v>
                </c:pt>
                <c:pt idx="344">
                  <c:v>89.84</c:v>
                </c:pt>
                <c:pt idx="345">
                  <c:v>89.77</c:v>
                </c:pt>
                <c:pt idx="346">
                  <c:v>89.76</c:v>
                </c:pt>
                <c:pt idx="347">
                  <c:v>89.74</c:v>
                </c:pt>
                <c:pt idx="348">
                  <c:v>89.68</c:v>
                </c:pt>
                <c:pt idx="349">
                  <c:v>89.57</c:v>
                </c:pt>
                <c:pt idx="350">
                  <c:v>89.35</c:v>
                </c:pt>
                <c:pt idx="351">
                  <c:v>89.08</c:v>
                </c:pt>
                <c:pt idx="352">
                  <c:v>88.91</c:v>
                </c:pt>
                <c:pt idx="353">
                  <c:v>88.84</c:v>
                </c:pt>
                <c:pt idx="354">
                  <c:v>88.78</c:v>
                </c:pt>
                <c:pt idx="355">
                  <c:v>88.72</c:v>
                </c:pt>
                <c:pt idx="356">
                  <c:v>88.67</c:v>
                </c:pt>
                <c:pt idx="357">
                  <c:v>88.62</c:v>
                </c:pt>
                <c:pt idx="358">
                  <c:v>88.6</c:v>
                </c:pt>
                <c:pt idx="359">
                  <c:v>88.59</c:v>
                </c:pt>
                <c:pt idx="360">
                  <c:v>88.55</c:v>
                </c:pt>
                <c:pt idx="361">
                  <c:v>88.49</c:v>
                </c:pt>
                <c:pt idx="362">
                  <c:v>88.42</c:v>
                </c:pt>
                <c:pt idx="363">
                  <c:v>88.34</c:v>
                </c:pt>
                <c:pt idx="364">
                  <c:v>88.25</c:v>
                </c:pt>
                <c:pt idx="365">
                  <c:v>88.15</c:v>
                </c:pt>
                <c:pt idx="366">
                  <c:v>88.04</c:v>
                </c:pt>
                <c:pt idx="367">
                  <c:v>87.96</c:v>
                </c:pt>
                <c:pt idx="368">
                  <c:v>87.85</c:v>
                </c:pt>
                <c:pt idx="369">
                  <c:v>87.68</c:v>
                </c:pt>
                <c:pt idx="370">
                  <c:v>87.46</c:v>
                </c:pt>
                <c:pt idx="371">
                  <c:v>87.26</c:v>
                </c:pt>
                <c:pt idx="372">
                  <c:v>87.12</c:v>
                </c:pt>
                <c:pt idx="373">
                  <c:v>87.05</c:v>
                </c:pt>
                <c:pt idx="374">
                  <c:v>87.01</c:v>
                </c:pt>
                <c:pt idx="375">
                  <c:v>86.99</c:v>
                </c:pt>
                <c:pt idx="376">
                  <c:v>86.98</c:v>
                </c:pt>
                <c:pt idx="377">
                  <c:v>86.99</c:v>
                </c:pt>
                <c:pt idx="378">
                  <c:v>86.96</c:v>
                </c:pt>
                <c:pt idx="379">
                  <c:v>86.89</c:v>
                </c:pt>
                <c:pt idx="380">
                  <c:v>86.78</c:v>
                </c:pt>
                <c:pt idx="381">
                  <c:v>86.64</c:v>
                </c:pt>
                <c:pt idx="382">
                  <c:v>86.5</c:v>
                </c:pt>
                <c:pt idx="383">
                  <c:v>86.38</c:v>
                </c:pt>
                <c:pt idx="384">
                  <c:v>86.28</c:v>
                </c:pt>
                <c:pt idx="385">
                  <c:v>86.19</c:v>
                </c:pt>
                <c:pt idx="386">
                  <c:v>86.11</c:v>
                </c:pt>
                <c:pt idx="387">
                  <c:v>86.03</c:v>
                </c:pt>
                <c:pt idx="388">
                  <c:v>85.95</c:v>
                </c:pt>
                <c:pt idx="389">
                  <c:v>85.85</c:v>
                </c:pt>
                <c:pt idx="390">
                  <c:v>85.77</c:v>
                </c:pt>
                <c:pt idx="391">
                  <c:v>85.72</c:v>
                </c:pt>
                <c:pt idx="392">
                  <c:v>85.72</c:v>
                </c:pt>
                <c:pt idx="393">
                  <c:v>85.73</c:v>
                </c:pt>
                <c:pt idx="394">
                  <c:v>85.72</c:v>
                </c:pt>
                <c:pt idx="395">
                  <c:v>85.69</c:v>
                </c:pt>
                <c:pt idx="396">
                  <c:v>85.64</c:v>
                </c:pt>
                <c:pt idx="397">
                  <c:v>85.61</c:v>
                </c:pt>
                <c:pt idx="398">
                  <c:v>85.56</c:v>
                </c:pt>
                <c:pt idx="399">
                  <c:v>85.48</c:v>
                </c:pt>
                <c:pt idx="400">
                  <c:v>85.4</c:v>
                </c:pt>
                <c:pt idx="401">
                  <c:v>85.32</c:v>
                </c:pt>
                <c:pt idx="402">
                  <c:v>85.27</c:v>
                </c:pt>
                <c:pt idx="403">
                  <c:v>85.24</c:v>
                </c:pt>
                <c:pt idx="404">
                  <c:v>85.22</c:v>
                </c:pt>
                <c:pt idx="405">
                  <c:v>85.19</c:v>
                </c:pt>
                <c:pt idx="406">
                  <c:v>85.16</c:v>
                </c:pt>
                <c:pt idx="407">
                  <c:v>85.13</c:v>
                </c:pt>
                <c:pt idx="408">
                  <c:v>85.1</c:v>
                </c:pt>
                <c:pt idx="409">
                  <c:v>85.07</c:v>
                </c:pt>
                <c:pt idx="410">
                  <c:v>85.02</c:v>
                </c:pt>
                <c:pt idx="411">
                  <c:v>84.96</c:v>
                </c:pt>
                <c:pt idx="412">
                  <c:v>84.88</c:v>
                </c:pt>
                <c:pt idx="413">
                  <c:v>84.81</c:v>
                </c:pt>
                <c:pt idx="414">
                  <c:v>84.75</c:v>
                </c:pt>
                <c:pt idx="415">
                  <c:v>84.73</c:v>
                </c:pt>
                <c:pt idx="416">
                  <c:v>84.73</c:v>
                </c:pt>
                <c:pt idx="417">
                  <c:v>84.75</c:v>
                </c:pt>
                <c:pt idx="418">
                  <c:v>84.78</c:v>
                </c:pt>
                <c:pt idx="419">
                  <c:v>84.79</c:v>
                </c:pt>
                <c:pt idx="420">
                  <c:v>84.79</c:v>
                </c:pt>
                <c:pt idx="421">
                  <c:v>84.79</c:v>
                </c:pt>
                <c:pt idx="422">
                  <c:v>84.77</c:v>
                </c:pt>
                <c:pt idx="423">
                  <c:v>84.76</c:v>
                </c:pt>
                <c:pt idx="424">
                  <c:v>84.75</c:v>
                </c:pt>
                <c:pt idx="425">
                  <c:v>84.73</c:v>
                </c:pt>
                <c:pt idx="426">
                  <c:v>84.72</c:v>
                </c:pt>
                <c:pt idx="427">
                  <c:v>84.72</c:v>
                </c:pt>
                <c:pt idx="428">
                  <c:v>84.73</c:v>
                </c:pt>
                <c:pt idx="429">
                  <c:v>84.75</c:v>
                </c:pt>
                <c:pt idx="430">
                  <c:v>84.76</c:v>
                </c:pt>
                <c:pt idx="431">
                  <c:v>84.72</c:v>
                </c:pt>
                <c:pt idx="432">
                  <c:v>84.62</c:v>
                </c:pt>
                <c:pt idx="433">
                  <c:v>84.49</c:v>
                </c:pt>
                <c:pt idx="434">
                  <c:v>84.39</c:v>
                </c:pt>
                <c:pt idx="435">
                  <c:v>84.37</c:v>
                </c:pt>
                <c:pt idx="436">
                  <c:v>84.39</c:v>
                </c:pt>
                <c:pt idx="437">
                  <c:v>84.44</c:v>
                </c:pt>
                <c:pt idx="438">
                  <c:v>84.51</c:v>
                </c:pt>
                <c:pt idx="439">
                  <c:v>84.57</c:v>
                </c:pt>
                <c:pt idx="440">
                  <c:v>84.63</c:v>
                </c:pt>
                <c:pt idx="441">
                  <c:v>84.67</c:v>
                </c:pt>
                <c:pt idx="442">
                  <c:v>84.7</c:v>
                </c:pt>
                <c:pt idx="443">
                  <c:v>84.72</c:v>
                </c:pt>
                <c:pt idx="444">
                  <c:v>84.74</c:v>
                </c:pt>
                <c:pt idx="445">
                  <c:v>84.74</c:v>
                </c:pt>
                <c:pt idx="446">
                  <c:v>84.74</c:v>
                </c:pt>
                <c:pt idx="447">
                  <c:v>84.73</c:v>
                </c:pt>
                <c:pt idx="448">
                  <c:v>84.73</c:v>
                </c:pt>
                <c:pt idx="449">
                  <c:v>84.72</c:v>
                </c:pt>
                <c:pt idx="450">
                  <c:v>84.72</c:v>
                </c:pt>
                <c:pt idx="451">
                  <c:v>84.72</c:v>
                </c:pt>
                <c:pt idx="452">
                  <c:v>84.7</c:v>
                </c:pt>
                <c:pt idx="453">
                  <c:v>84.67</c:v>
                </c:pt>
                <c:pt idx="454">
                  <c:v>84.63</c:v>
                </c:pt>
                <c:pt idx="455">
                  <c:v>84.63</c:v>
                </c:pt>
                <c:pt idx="456">
                  <c:v>84.66</c:v>
                </c:pt>
                <c:pt idx="457">
                  <c:v>84.74</c:v>
                </c:pt>
                <c:pt idx="458">
                  <c:v>84.83</c:v>
                </c:pt>
                <c:pt idx="459">
                  <c:v>84.91</c:v>
                </c:pt>
                <c:pt idx="460">
                  <c:v>84.98</c:v>
                </c:pt>
                <c:pt idx="461">
                  <c:v>85.02</c:v>
                </c:pt>
                <c:pt idx="462">
                  <c:v>85.05</c:v>
                </c:pt>
                <c:pt idx="463">
                  <c:v>85.06</c:v>
                </c:pt>
                <c:pt idx="464">
                  <c:v>85.07</c:v>
                </c:pt>
                <c:pt idx="465">
                  <c:v>85.1</c:v>
                </c:pt>
                <c:pt idx="466">
                  <c:v>85.13</c:v>
                </c:pt>
                <c:pt idx="467">
                  <c:v>85.17</c:v>
                </c:pt>
                <c:pt idx="468">
                  <c:v>85.2</c:v>
                </c:pt>
                <c:pt idx="469">
                  <c:v>85.21</c:v>
                </c:pt>
                <c:pt idx="470">
                  <c:v>85.2</c:v>
                </c:pt>
                <c:pt idx="471">
                  <c:v>85.18</c:v>
                </c:pt>
                <c:pt idx="472">
                  <c:v>85.15</c:v>
                </c:pt>
                <c:pt idx="473">
                  <c:v>85.13</c:v>
                </c:pt>
                <c:pt idx="474">
                  <c:v>85.13</c:v>
                </c:pt>
                <c:pt idx="475">
                  <c:v>85.17</c:v>
                </c:pt>
                <c:pt idx="476">
                  <c:v>85.24</c:v>
                </c:pt>
                <c:pt idx="477">
                  <c:v>85.34</c:v>
                </c:pt>
                <c:pt idx="478">
                  <c:v>85.46</c:v>
                </c:pt>
                <c:pt idx="479">
                  <c:v>85.58</c:v>
                </c:pt>
                <c:pt idx="480">
                  <c:v>85.7</c:v>
                </c:pt>
                <c:pt idx="481">
                  <c:v>85.81</c:v>
                </c:pt>
                <c:pt idx="482">
                  <c:v>85.91</c:v>
                </c:pt>
                <c:pt idx="483">
                  <c:v>86</c:v>
                </c:pt>
                <c:pt idx="484">
                  <c:v>86.09</c:v>
                </c:pt>
                <c:pt idx="485">
                  <c:v>86.17</c:v>
                </c:pt>
                <c:pt idx="486">
                  <c:v>86.23</c:v>
                </c:pt>
                <c:pt idx="487">
                  <c:v>86.27</c:v>
                </c:pt>
                <c:pt idx="488">
                  <c:v>86.29</c:v>
                </c:pt>
                <c:pt idx="489">
                  <c:v>86.3</c:v>
                </c:pt>
                <c:pt idx="490">
                  <c:v>86.32</c:v>
                </c:pt>
                <c:pt idx="491">
                  <c:v>86.35</c:v>
                </c:pt>
                <c:pt idx="492">
                  <c:v>86.42</c:v>
                </c:pt>
                <c:pt idx="493">
                  <c:v>86.49</c:v>
                </c:pt>
                <c:pt idx="494">
                  <c:v>86.56</c:v>
                </c:pt>
                <c:pt idx="495">
                  <c:v>86.59</c:v>
                </c:pt>
                <c:pt idx="496">
                  <c:v>86.6</c:v>
                </c:pt>
                <c:pt idx="497">
                  <c:v>86.61</c:v>
                </c:pt>
                <c:pt idx="498">
                  <c:v>86.65</c:v>
                </c:pt>
                <c:pt idx="499">
                  <c:v>86.74</c:v>
                </c:pt>
                <c:pt idx="500">
                  <c:v>86.87</c:v>
                </c:pt>
                <c:pt idx="501">
                  <c:v>87.02</c:v>
                </c:pt>
                <c:pt idx="502">
                  <c:v>87.16</c:v>
                </c:pt>
                <c:pt idx="503">
                  <c:v>87.26</c:v>
                </c:pt>
                <c:pt idx="504">
                  <c:v>87.33</c:v>
                </c:pt>
                <c:pt idx="505">
                  <c:v>87.39</c:v>
                </c:pt>
                <c:pt idx="506">
                  <c:v>87.45</c:v>
                </c:pt>
                <c:pt idx="507">
                  <c:v>87.51</c:v>
                </c:pt>
                <c:pt idx="508">
                  <c:v>87.57</c:v>
                </c:pt>
                <c:pt idx="509">
                  <c:v>87.63</c:v>
                </c:pt>
                <c:pt idx="510">
                  <c:v>87.67</c:v>
                </c:pt>
                <c:pt idx="511">
                  <c:v>87.7</c:v>
                </c:pt>
                <c:pt idx="512">
                  <c:v>87.73</c:v>
                </c:pt>
                <c:pt idx="513">
                  <c:v>87.76</c:v>
                </c:pt>
                <c:pt idx="514">
                  <c:v>87.79</c:v>
                </c:pt>
                <c:pt idx="515">
                  <c:v>87.82</c:v>
                </c:pt>
                <c:pt idx="516">
                  <c:v>87.84</c:v>
                </c:pt>
                <c:pt idx="517">
                  <c:v>87.86</c:v>
                </c:pt>
                <c:pt idx="518">
                  <c:v>87.88</c:v>
                </c:pt>
                <c:pt idx="519">
                  <c:v>87.91</c:v>
                </c:pt>
                <c:pt idx="520">
                  <c:v>87.96</c:v>
                </c:pt>
                <c:pt idx="521">
                  <c:v>88.03</c:v>
                </c:pt>
                <c:pt idx="522">
                  <c:v>88.1</c:v>
                </c:pt>
                <c:pt idx="523">
                  <c:v>88.14</c:v>
                </c:pt>
                <c:pt idx="524">
                  <c:v>88.17</c:v>
                </c:pt>
                <c:pt idx="525">
                  <c:v>88.19</c:v>
                </c:pt>
                <c:pt idx="526">
                  <c:v>88.2</c:v>
                </c:pt>
                <c:pt idx="527">
                  <c:v>88.22</c:v>
                </c:pt>
                <c:pt idx="528">
                  <c:v>88.26</c:v>
                </c:pt>
                <c:pt idx="529">
                  <c:v>88.3</c:v>
                </c:pt>
                <c:pt idx="530">
                  <c:v>88.34</c:v>
                </c:pt>
                <c:pt idx="531">
                  <c:v>88.36</c:v>
                </c:pt>
                <c:pt idx="532">
                  <c:v>88.35</c:v>
                </c:pt>
                <c:pt idx="533">
                  <c:v>88.33</c:v>
                </c:pt>
                <c:pt idx="534">
                  <c:v>88.29</c:v>
                </c:pt>
                <c:pt idx="535">
                  <c:v>88.25</c:v>
                </c:pt>
                <c:pt idx="536">
                  <c:v>88.21</c:v>
                </c:pt>
                <c:pt idx="537">
                  <c:v>88.18</c:v>
                </c:pt>
                <c:pt idx="538">
                  <c:v>88.16</c:v>
                </c:pt>
                <c:pt idx="539">
                  <c:v>88.15</c:v>
                </c:pt>
                <c:pt idx="540">
                  <c:v>88.14</c:v>
                </c:pt>
                <c:pt idx="541">
                  <c:v>88.13</c:v>
                </c:pt>
                <c:pt idx="542">
                  <c:v>88.12</c:v>
                </c:pt>
                <c:pt idx="543">
                  <c:v>88.11</c:v>
                </c:pt>
                <c:pt idx="544">
                  <c:v>88.1</c:v>
                </c:pt>
                <c:pt idx="545">
                  <c:v>88.08</c:v>
                </c:pt>
                <c:pt idx="546">
                  <c:v>88.06</c:v>
                </c:pt>
                <c:pt idx="547">
                  <c:v>88.03</c:v>
                </c:pt>
                <c:pt idx="548">
                  <c:v>88</c:v>
                </c:pt>
                <c:pt idx="549">
                  <c:v>87.96</c:v>
                </c:pt>
                <c:pt idx="550">
                  <c:v>87.9</c:v>
                </c:pt>
                <c:pt idx="551">
                  <c:v>87.82</c:v>
                </c:pt>
                <c:pt idx="552">
                  <c:v>87.72</c:v>
                </c:pt>
                <c:pt idx="553">
                  <c:v>87.61</c:v>
                </c:pt>
                <c:pt idx="554">
                  <c:v>87.52</c:v>
                </c:pt>
                <c:pt idx="555">
                  <c:v>87.45</c:v>
                </c:pt>
                <c:pt idx="556">
                  <c:v>87.41</c:v>
                </c:pt>
                <c:pt idx="557">
                  <c:v>87.4</c:v>
                </c:pt>
                <c:pt idx="558">
                  <c:v>87.39</c:v>
                </c:pt>
                <c:pt idx="559">
                  <c:v>87.39</c:v>
                </c:pt>
                <c:pt idx="560">
                  <c:v>87.39</c:v>
                </c:pt>
                <c:pt idx="561">
                  <c:v>87.41</c:v>
                </c:pt>
                <c:pt idx="562">
                  <c:v>87.43</c:v>
                </c:pt>
                <c:pt idx="563">
                  <c:v>87.45</c:v>
                </c:pt>
                <c:pt idx="564">
                  <c:v>87.46</c:v>
                </c:pt>
                <c:pt idx="565">
                  <c:v>87.46</c:v>
                </c:pt>
                <c:pt idx="566">
                  <c:v>87.45</c:v>
                </c:pt>
                <c:pt idx="567">
                  <c:v>87.44</c:v>
                </c:pt>
                <c:pt idx="568">
                  <c:v>87.42</c:v>
                </c:pt>
                <c:pt idx="569">
                  <c:v>87.42</c:v>
                </c:pt>
                <c:pt idx="570">
                  <c:v>87.42</c:v>
                </c:pt>
                <c:pt idx="571">
                  <c:v>87.42</c:v>
                </c:pt>
                <c:pt idx="572">
                  <c:v>87.41</c:v>
                </c:pt>
                <c:pt idx="573">
                  <c:v>87.39</c:v>
                </c:pt>
                <c:pt idx="574">
                  <c:v>87.36</c:v>
                </c:pt>
                <c:pt idx="575">
                  <c:v>87.33</c:v>
                </c:pt>
                <c:pt idx="576">
                  <c:v>87.29</c:v>
                </c:pt>
                <c:pt idx="577">
                  <c:v>87.25</c:v>
                </c:pt>
                <c:pt idx="578">
                  <c:v>87.2</c:v>
                </c:pt>
                <c:pt idx="579">
                  <c:v>87.17</c:v>
                </c:pt>
                <c:pt idx="580">
                  <c:v>87.14</c:v>
                </c:pt>
                <c:pt idx="581">
                  <c:v>87.13</c:v>
                </c:pt>
                <c:pt idx="582">
                  <c:v>87.13</c:v>
                </c:pt>
                <c:pt idx="583">
                  <c:v>87.14</c:v>
                </c:pt>
                <c:pt idx="584">
                  <c:v>87.15</c:v>
                </c:pt>
                <c:pt idx="585">
                  <c:v>87.15</c:v>
                </c:pt>
                <c:pt idx="586">
                  <c:v>87.14</c:v>
                </c:pt>
                <c:pt idx="587">
                  <c:v>87.11</c:v>
                </c:pt>
                <c:pt idx="588">
                  <c:v>87.07</c:v>
                </c:pt>
                <c:pt idx="589">
                  <c:v>87.01</c:v>
                </c:pt>
                <c:pt idx="590">
                  <c:v>86.96</c:v>
                </c:pt>
                <c:pt idx="591">
                  <c:v>86.89</c:v>
                </c:pt>
                <c:pt idx="592">
                  <c:v>86.81</c:v>
                </c:pt>
                <c:pt idx="593">
                  <c:v>86.73</c:v>
                </c:pt>
                <c:pt idx="594">
                  <c:v>86.65</c:v>
                </c:pt>
                <c:pt idx="595">
                  <c:v>86.58</c:v>
                </c:pt>
                <c:pt idx="596">
                  <c:v>86.52</c:v>
                </c:pt>
                <c:pt idx="597">
                  <c:v>86.46</c:v>
                </c:pt>
                <c:pt idx="598">
                  <c:v>86.4</c:v>
                </c:pt>
                <c:pt idx="599">
                  <c:v>86.33</c:v>
                </c:pt>
                <c:pt idx="600">
                  <c:v>86.24</c:v>
                </c:pt>
                <c:pt idx="601">
                  <c:v>86.13</c:v>
                </c:pt>
                <c:pt idx="602">
                  <c:v>86.01</c:v>
                </c:pt>
                <c:pt idx="603">
                  <c:v>85.89</c:v>
                </c:pt>
                <c:pt idx="604">
                  <c:v>85.78</c:v>
                </c:pt>
                <c:pt idx="605">
                  <c:v>85.69</c:v>
                </c:pt>
                <c:pt idx="606">
                  <c:v>85.6</c:v>
                </c:pt>
                <c:pt idx="607">
                  <c:v>85.52</c:v>
                </c:pt>
                <c:pt idx="608">
                  <c:v>85.43</c:v>
                </c:pt>
                <c:pt idx="609">
                  <c:v>85.34</c:v>
                </c:pt>
                <c:pt idx="610">
                  <c:v>85.24</c:v>
                </c:pt>
                <c:pt idx="611">
                  <c:v>85.14</c:v>
                </c:pt>
                <c:pt idx="612">
                  <c:v>85.03</c:v>
                </c:pt>
                <c:pt idx="613">
                  <c:v>84.91</c:v>
                </c:pt>
                <c:pt idx="614">
                  <c:v>84.79</c:v>
                </c:pt>
                <c:pt idx="615">
                  <c:v>84.67</c:v>
                </c:pt>
                <c:pt idx="616">
                  <c:v>84.56</c:v>
                </c:pt>
                <c:pt idx="617">
                  <c:v>84.46</c:v>
                </c:pt>
                <c:pt idx="618">
                  <c:v>84.37</c:v>
                </c:pt>
                <c:pt idx="619">
                  <c:v>84.29</c:v>
                </c:pt>
                <c:pt idx="620">
                  <c:v>84.2</c:v>
                </c:pt>
                <c:pt idx="621">
                  <c:v>84.1</c:v>
                </c:pt>
                <c:pt idx="622">
                  <c:v>84</c:v>
                </c:pt>
                <c:pt idx="623">
                  <c:v>83.89</c:v>
                </c:pt>
                <c:pt idx="624">
                  <c:v>83.78</c:v>
                </c:pt>
                <c:pt idx="625">
                  <c:v>83.66</c:v>
                </c:pt>
                <c:pt idx="626">
                  <c:v>83.55</c:v>
                </c:pt>
                <c:pt idx="627">
                  <c:v>83.45</c:v>
                </c:pt>
                <c:pt idx="628">
                  <c:v>83.35</c:v>
                </c:pt>
                <c:pt idx="629">
                  <c:v>83.25</c:v>
                </c:pt>
                <c:pt idx="630">
                  <c:v>83.14</c:v>
                </c:pt>
                <c:pt idx="631">
                  <c:v>83.02</c:v>
                </c:pt>
                <c:pt idx="632">
                  <c:v>82.88</c:v>
                </c:pt>
                <c:pt idx="633">
                  <c:v>82.74</c:v>
                </c:pt>
                <c:pt idx="634">
                  <c:v>82.58</c:v>
                </c:pt>
                <c:pt idx="635">
                  <c:v>82.43</c:v>
                </c:pt>
                <c:pt idx="636">
                  <c:v>82.28</c:v>
                </c:pt>
                <c:pt idx="637">
                  <c:v>82.15</c:v>
                </c:pt>
                <c:pt idx="638">
                  <c:v>82.02</c:v>
                </c:pt>
                <c:pt idx="639">
                  <c:v>81.900000000000006</c:v>
                </c:pt>
                <c:pt idx="640">
                  <c:v>81.78</c:v>
                </c:pt>
                <c:pt idx="641">
                  <c:v>81.650000000000006</c:v>
                </c:pt>
                <c:pt idx="642">
                  <c:v>81.510000000000005</c:v>
                </c:pt>
                <c:pt idx="643">
                  <c:v>81.37</c:v>
                </c:pt>
                <c:pt idx="644">
                  <c:v>81.239999999999995</c:v>
                </c:pt>
                <c:pt idx="645">
                  <c:v>81.12</c:v>
                </c:pt>
                <c:pt idx="646">
                  <c:v>81.010000000000005</c:v>
                </c:pt>
                <c:pt idx="647">
                  <c:v>80.92</c:v>
                </c:pt>
                <c:pt idx="648">
                  <c:v>80.819999999999993</c:v>
                </c:pt>
                <c:pt idx="649">
                  <c:v>80.709999999999994</c:v>
                </c:pt>
                <c:pt idx="650">
                  <c:v>80.59</c:v>
                </c:pt>
                <c:pt idx="651">
                  <c:v>80.45</c:v>
                </c:pt>
                <c:pt idx="652">
                  <c:v>80.3</c:v>
                </c:pt>
                <c:pt idx="653">
                  <c:v>80.17</c:v>
                </c:pt>
                <c:pt idx="654">
                  <c:v>80.040000000000006</c:v>
                </c:pt>
                <c:pt idx="655">
                  <c:v>79.92</c:v>
                </c:pt>
                <c:pt idx="656">
                  <c:v>79.81</c:v>
                </c:pt>
                <c:pt idx="657">
                  <c:v>79.7</c:v>
                </c:pt>
                <c:pt idx="658">
                  <c:v>79.58</c:v>
                </c:pt>
                <c:pt idx="659">
                  <c:v>79.47</c:v>
                </c:pt>
                <c:pt idx="660">
                  <c:v>79.349999999999994</c:v>
                </c:pt>
                <c:pt idx="661">
                  <c:v>79.23</c:v>
                </c:pt>
                <c:pt idx="662">
                  <c:v>79.099999999999994</c:v>
                </c:pt>
                <c:pt idx="663">
                  <c:v>78.959999999999994</c:v>
                </c:pt>
                <c:pt idx="664">
                  <c:v>78.819999999999993</c:v>
                </c:pt>
                <c:pt idx="665">
                  <c:v>78.680000000000007</c:v>
                </c:pt>
                <c:pt idx="666">
                  <c:v>78.569999999999993</c:v>
                </c:pt>
                <c:pt idx="667">
                  <c:v>78.47</c:v>
                </c:pt>
                <c:pt idx="668">
                  <c:v>78.38</c:v>
                </c:pt>
                <c:pt idx="669">
                  <c:v>78.3</c:v>
                </c:pt>
                <c:pt idx="670">
                  <c:v>78.209999999999994</c:v>
                </c:pt>
                <c:pt idx="671">
                  <c:v>78.12</c:v>
                </c:pt>
                <c:pt idx="672">
                  <c:v>78.03</c:v>
                </c:pt>
                <c:pt idx="673">
                  <c:v>77.94</c:v>
                </c:pt>
                <c:pt idx="674">
                  <c:v>77.849999999999994</c:v>
                </c:pt>
                <c:pt idx="675">
                  <c:v>77.760000000000005</c:v>
                </c:pt>
                <c:pt idx="676">
                  <c:v>77.67</c:v>
                </c:pt>
                <c:pt idx="677">
                  <c:v>77.58</c:v>
                </c:pt>
                <c:pt idx="678">
                  <c:v>77.489999999999995</c:v>
                </c:pt>
                <c:pt idx="679">
                  <c:v>77.41</c:v>
                </c:pt>
                <c:pt idx="680">
                  <c:v>77.33</c:v>
                </c:pt>
                <c:pt idx="681">
                  <c:v>77.25</c:v>
                </c:pt>
                <c:pt idx="682">
                  <c:v>77.17</c:v>
                </c:pt>
                <c:pt idx="683">
                  <c:v>77.099999999999994</c:v>
                </c:pt>
                <c:pt idx="684">
                  <c:v>77.03</c:v>
                </c:pt>
                <c:pt idx="685">
                  <c:v>76.959999999999994</c:v>
                </c:pt>
                <c:pt idx="686">
                  <c:v>76.89</c:v>
                </c:pt>
                <c:pt idx="687">
                  <c:v>76.819999999999993</c:v>
                </c:pt>
                <c:pt idx="688">
                  <c:v>76.760000000000005</c:v>
                </c:pt>
                <c:pt idx="689">
                  <c:v>76.7</c:v>
                </c:pt>
                <c:pt idx="690">
                  <c:v>76.650000000000006</c:v>
                </c:pt>
                <c:pt idx="691">
                  <c:v>76.62</c:v>
                </c:pt>
                <c:pt idx="692">
                  <c:v>76.59</c:v>
                </c:pt>
                <c:pt idx="693">
                  <c:v>76.56</c:v>
                </c:pt>
                <c:pt idx="694">
                  <c:v>76.52</c:v>
                </c:pt>
                <c:pt idx="695">
                  <c:v>76.48</c:v>
                </c:pt>
                <c:pt idx="696">
                  <c:v>76.430000000000007</c:v>
                </c:pt>
                <c:pt idx="697">
                  <c:v>76.37</c:v>
                </c:pt>
                <c:pt idx="698">
                  <c:v>76.319999999999993</c:v>
                </c:pt>
                <c:pt idx="699">
                  <c:v>76.260000000000005</c:v>
                </c:pt>
                <c:pt idx="700">
                  <c:v>76.22</c:v>
                </c:pt>
                <c:pt idx="701">
                  <c:v>76.19</c:v>
                </c:pt>
                <c:pt idx="702">
                  <c:v>76.16</c:v>
                </c:pt>
                <c:pt idx="703">
                  <c:v>76.150000000000006</c:v>
                </c:pt>
                <c:pt idx="704">
                  <c:v>76.13</c:v>
                </c:pt>
                <c:pt idx="705">
                  <c:v>76.11</c:v>
                </c:pt>
                <c:pt idx="706">
                  <c:v>76.08</c:v>
                </c:pt>
                <c:pt idx="707">
                  <c:v>76.06</c:v>
                </c:pt>
                <c:pt idx="708">
                  <c:v>76.02</c:v>
                </c:pt>
                <c:pt idx="709">
                  <c:v>76</c:v>
                </c:pt>
                <c:pt idx="710">
                  <c:v>75.97</c:v>
                </c:pt>
                <c:pt idx="711">
                  <c:v>75.95</c:v>
                </c:pt>
                <c:pt idx="712">
                  <c:v>75.94</c:v>
                </c:pt>
                <c:pt idx="713">
                  <c:v>75.94</c:v>
                </c:pt>
                <c:pt idx="714">
                  <c:v>75.930000000000007</c:v>
                </c:pt>
                <c:pt idx="715">
                  <c:v>75.92</c:v>
                </c:pt>
                <c:pt idx="716">
                  <c:v>75.92</c:v>
                </c:pt>
                <c:pt idx="717">
                  <c:v>75.91</c:v>
                </c:pt>
                <c:pt idx="718">
                  <c:v>75.92</c:v>
                </c:pt>
                <c:pt idx="719">
                  <c:v>75.92</c:v>
                </c:pt>
                <c:pt idx="720">
                  <c:v>75.930000000000007</c:v>
                </c:pt>
                <c:pt idx="721">
                  <c:v>75.930000000000007</c:v>
                </c:pt>
                <c:pt idx="722">
                  <c:v>75.94</c:v>
                </c:pt>
                <c:pt idx="723">
                  <c:v>75.95</c:v>
                </c:pt>
                <c:pt idx="724">
                  <c:v>75.959999999999994</c:v>
                </c:pt>
                <c:pt idx="725">
                  <c:v>75.98</c:v>
                </c:pt>
                <c:pt idx="726">
                  <c:v>76</c:v>
                </c:pt>
                <c:pt idx="727">
                  <c:v>76.040000000000006</c:v>
                </c:pt>
                <c:pt idx="728">
                  <c:v>76.069999999999993</c:v>
                </c:pt>
                <c:pt idx="729">
                  <c:v>76.11</c:v>
                </c:pt>
                <c:pt idx="730">
                  <c:v>76.14</c:v>
                </c:pt>
                <c:pt idx="731">
                  <c:v>76.17</c:v>
                </c:pt>
                <c:pt idx="732">
                  <c:v>76.19</c:v>
                </c:pt>
                <c:pt idx="733">
                  <c:v>76.209999999999994</c:v>
                </c:pt>
                <c:pt idx="734">
                  <c:v>76.23</c:v>
                </c:pt>
                <c:pt idx="735">
                  <c:v>76.260000000000005</c:v>
                </c:pt>
                <c:pt idx="736">
                  <c:v>76.3</c:v>
                </c:pt>
                <c:pt idx="737">
                  <c:v>76.34</c:v>
                </c:pt>
                <c:pt idx="738">
                  <c:v>76.39</c:v>
                </c:pt>
                <c:pt idx="739">
                  <c:v>76.44</c:v>
                </c:pt>
                <c:pt idx="740">
                  <c:v>76.48</c:v>
                </c:pt>
                <c:pt idx="741">
                  <c:v>76.53</c:v>
                </c:pt>
                <c:pt idx="742">
                  <c:v>76.59</c:v>
                </c:pt>
                <c:pt idx="743">
                  <c:v>76.64</c:v>
                </c:pt>
                <c:pt idx="744">
                  <c:v>76.7</c:v>
                </c:pt>
                <c:pt idx="745">
                  <c:v>76.75</c:v>
                </c:pt>
                <c:pt idx="746">
                  <c:v>76.8</c:v>
                </c:pt>
                <c:pt idx="747">
                  <c:v>76.86</c:v>
                </c:pt>
                <c:pt idx="748">
                  <c:v>76.930000000000007</c:v>
                </c:pt>
                <c:pt idx="749">
                  <c:v>77.010000000000005</c:v>
                </c:pt>
                <c:pt idx="750">
                  <c:v>77.09</c:v>
                </c:pt>
                <c:pt idx="751">
                  <c:v>77.17</c:v>
                </c:pt>
                <c:pt idx="752">
                  <c:v>77.25</c:v>
                </c:pt>
                <c:pt idx="753">
                  <c:v>77.319999999999993</c:v>
                </c:pt>
                <c:pt idx="754">
                  <c:v>77.38</c:v>
                </c:pt>
                <c:pt idx="755">
                  <c:v>77.44</c:v>
                </c:pt>
                <c:pt idx="756">
                  <c:v>77.5</c:v>
                </c:pt>
                <c:pt idx="757">
                  <c:v>77.569999999999993</c:v>
                </c:pt>
                <c:pt idx="758">
                  <c:v>77.66</c:v>
                </c:pt>
                <c:pt idx="759">
                  <c:v>77.75</c:v>
                </c:pt>
                <c:pt idx="760">
                  <c:v>77.83</c:v>
                </c:pt>
                <c:pt idx="761">
                  <c:v>77.92</c:v>
                </c:pt>
                <c:pt idx="762">
                  <c:v>78</c:v>
                </c:pt>
                <c:pt idx="763">
                  <c:v>78.08</c:v>
                </c:pt>
                <c:pt idx="764">
                  <c:v>78.17</c:v>
                </c:pt>
                <c:pt idx="765">
                  <c:v>78.260000000000005</c:v>
                </c:pt>
                <c:pt idx="766">
                  <c:v>78.33</c:v>
                </c:pt>
                <c:pt idx="767">
                  <c:v>78.400000000000006</c:v>
                </c:pt>
                <c:pt idx="768">
                  <c:v>78.45</c:v>
                </c:pt>
                <c:pt idx="769">
                  <c:v>78.5</c:v>
                </c:pt>
                <c:pt idx="770">
                  <c:v>78.540000000000006</c:v>
                </c:pt>
                <c:pt idx="771">
                  <c:v>78.59</c:v>
                </c:pt>
                <c:pt idx="772">
                  <c:v>78.650000000000006</c:v>
                </c:pt>
                <c:pt idx="773">
                  <c:v>78.709999999999994</c:v>
                </c:pt>
                <c:pt idx="774">
                  <c:v>78.77</c:v>
                </c:pt>
                <c:pt idx="775">
                  <c:v>78.819999999999993</c:v>
                </c:pt>
                <c:pt idx="776">
                  <c:v>78.88</c:v>
                </c:pt>
                <c:pt idx="777">
                  <c:v>78.92</c:v>
                </c:pt>
                <c:pt idx="778">
                  <c:v>78.959999999999994</c:v>
                </c:pt>
                <c:pt idx="779">
                  <c:v>78.989999999999995</c:v>
                </c:pt>
                <c:pt idx="780">
                  <c:v>79.03</c:v>
                </c:pt>
                <c:pt idx="781">
                  <c:v>79.069999999999993</c:v>
                </c:pt>
                <c:pt idx="782">
                  <c:v>79.099999999999994</c:v>
                </c:pt>
                <c:pt idx="783">
                  <c:v>79.13</c:v>
                </c:pt>
                <c:pt idx="784">
                  <c:v>79.17</c:v>
                </c:pt>
                <c:pt idx="785">
                  <c:v>79.19</c:v>
                </c:pt>
                <c:pt idx="786">
                  <c:v>79.22</c:v>
                </c:pt>
                <c:pt idx="787">
                  <c:v>79.239999999999995</c:v>
                </c:pt>
                <c:pt idx="788">
                  <c:v>79.260000000000005</c:v>
                </c:pt>
                <c:pt idx="789">
                  <c:v>79.27</c:v>
                </c:pt>
                <c:pt idx="790">
                  <c:v>79.3</c:v>
                </c:pt>
                <c:pt idx="791">
                  <c:v>79.319999999999993</c:v>
                </c:pt>
                <c:pt idx="792">
                  <c:v>79.34</c:v>
                </c:pt>
                <c:pt idx="793">
                  <c:v>79.36</c:v>
                </c:pt>
                <c:pt idx="794">
                  <c:v>79.39</c:v>
                </c:pt>
                <c:pt idx="795">
                  <c:v>79.41</c:v>
                </c:pt>
                <c:pt idx="796">
                  <c:v>79.42</c:v>
                </c:pt>
                <c:pt idx="797">
                  <c:v>79.430000000000007</c:v>
                </c:pt>
                <c:pt idx="798">
                  <c:v>79.44</c:v>
                </c:pt>
                <c:pt idx="799">
                  <c:v>79.45</c:v>
                </c:pt>
                <c:pt idx="800">
                  <c:v>79.459999999999994</c:v>
                </c:pt>
                <c:pt idx="801">
                  <c:v>79.47</c:v>
                </c:pt>
                <c:pt idx="802">
                  <c:v>79.48</c:v>
                </c:pt>
                <c:pt idx="803">
                  <c:v>79.5</c:v>
                </c:pt>
                <c:pt idx="804">
                  <c:v>79.53</c:v>
                </c:pt>
                <c:pt idx="805">
                  <c:v>79.569999999999993</c:v>
                </c:pt>
                <c:pt idx="806">
                  <c:v>79.61</c:v>
                </c:pt>
                <c:pt idx="807">
                  <c:v>79.650000000000006</c:v>
                </c:pt>
                <c:pt idx="808">
                  <c:v>79.69</c:v>
                </c:pt>
                <c:pt idx="809">
                  <c:v>79.739999999999995</c:v>
                </c:pt>
                <c:pt idx="810">
                  <c:v>79.78</c:v>
                </c:pt>
                <c:pt idx="811">
                  <c:v>79.83</c:v>
                </c:pt>
                <c:pt idx="812">
                  <c:v>79.87</c:v>
                </c:pt>
                <c:pt idx="813">
                  <c:v>79.91</c:v>
                </c:pt>
                <c:pt idx="814">
                  <c:v>79.959999999999994</c:v>
                </c:pt>
                <c:pt idx="815">
                  <c:v>80.02</c:v>
                </c:pt>
                <c:pt idx="816">
                  <c:v>80.09</c:v>
                </c:pt>
                <c:pt idx="817">
                  <c:v>80.16</c:v>
                </c:pt>
                <c:pt idx="818">
                  <c:v>80.23</c:v>
                </c:pt>
                <c:pt idx="819">
                  <c:v>80.3</c:v>
                </c:pt>
                <c:pt idx="820">
                  <c:v>80.37</c:v>
                </c:pt>
                <c:pt idx="821">
                  <c:v>80.45</c:v>
                </c:pt>
                <c:pt idx="822">
                  <c:v>80.53</c:v>
                </c:pt>
                <c:pt idx="823">
                  <c:v>80.61</c:v>
                </c:pt>
                <c:pt idx="824">
                  <c:v>80.7</c:v>
                </c:pt>
                <c:pt idx="825">
                  <c:v>80.8</c:v>
                </c:pt>
                <c:pt idx="826">
                  <c:v>80.900000000000006</c:v>
                </c:pt>
                <c:pt idx="827">
                  <c:v>81</c:v>
                </c:pt>
                <c:pt idx="828">
                  <c:v>81.099999999999994</c:v>
                </c:pt>
                <c:pt idx="829">
                  <c:v>81.2</c:v>
                </c:pt>
                <c:pt idx="830">
                  <c:v>81.290000000000006</c:v>
                </c:pt>
                <c:pt idx="831">
                  <c:v>81.39</c:v>
                </c:pt>
                <c:pt idx="832">
                  <c:v>81.489999999999995</c:v>
                </c:pt>
                <c:pt idx="833">
                  <c:v>81.59</c:v>
                </c:pt>
                <c:pt idx="834">
                  <c:v>81.69</c:v>
                </c:pt>
                <c:pt idx="835">
                  <c:v>81.78</c:v>
                </c:pt>
                <c:pt idx="836">
                  <c:v>81.88</c:v>
                </c:pt>
                <c:pt idx="837">
                  <c:v>81.98</c:v>
                </c:pt>
                <c:pt idx="838">
                  <c:v>82.08</c:v>
                </c:pt>
                <c:pt idx="839">
                  <c:v>82.18</c:v>
                </c:pt>
                <c:pt idx="840">
                  <c:v>82.28</c:v>
                </c:pt>
                <c:pt idx="841">
                  <c:v>82.37</c:v>
                </c:pt>
                <c:pt idx="842">
                  <c:v>82.46</c:v>
                </c:pt>
                <c:pt idx="843">
                  <c:v>82.56</c:v>
                </c:pt>
                <c:pt idx="844">
                  <c:v>82.66</c:v>
                </c:pt>
                <c:pt idx="845">
                  <c:v>82.76</c:v>
                </c:pt>
                <c:pt idx="846">
                  <c:v>82.85</c:v>
                </c:pt>
                <c:pt idx="847">
                  <c:v>82.93</c:v>
                </c:pt>
                <c:pt idx="848">
                  <c:v>83.01</c:v>
                </c:pt>
                <c:pt idx="849">
                  <c:v>83.07</c:v>
                </c:pt>
                <c:pt idx="850">
                  <c:v>83.12</c:v>
                </c:pt>
                <c:pt idx="851">
                  <c:v>83.17</c:v>
                </c:pt>
                <c:pt idx="852">
                  <c:v>83.22</c:v>
                </c:pt>
                <c:pt idx="853">
                  <c:v>83.27</c:v>
                </c:pt>
                <c:pt idx="854">
                  <c:v>83.32</c:v>
                </c:pt>
                <c:pt idx="855">
                  <c:v>83.37</c:v>
                </c:pt>
                <c:pt idx="856">
                  <c:v>83.42</c:v>
                </c:pt>
                <c:pt idx="857">
                  <c:v>83.47</c:v>
                </c:pt>
                <c:pt idx="858">
                  <c:v>83.52</c:v>
                </c:pt>
                <c:pt idx="859">
                  <c:v>83.57</c:v>
                </c:pt>
                <c:pt idx="860">
                  <c:v>83.61</c:v>
                </c:pt>
                <c:pt idx="861">
                  <c:v>83.64</c:v>
                </c:pt>
                <c:pt idx="862">
                  <c:v>83.66</c:v>
                </c:pt>
                <c:pt idx="863">
                  <c:v>83.65</c:v>
                </c:pt>
                <c:pt idx="864">
                  <c:v>83.64</c:v>
                </c:pt>
                <c:pt idx="865">
                  <c:v>83.62</c:v>
                </c:pt>
                <c:pt idx="866">
                  <c:v>83.61</c:v>
                </c:pt>
                <c:pt idx="867">
                  <c:v>83.6</c:v>
                </c:pt>
                <c:pt idx="868">
                  <c:v>83.6</c:v>
                </c:pt>
                <c:pt idx="869">
                  <c:v>83.59</c:v>
                </c:pt>
                <c:pt idx="870">
                  <c:v>83.58</c:v>
                </c:pt>
                <c:pt idx="871">
                  <c:v>83.56</c:v>
                </c:pt>
                <c:pt idx="872">
                  <c:v>83.51</c:v>
                </c:pt>
                <c:pt idx="873">
                  <c:v>83.46</c:v>
                </c:pt>
                <c:pt idx="874">
                  <c:v>83.4</c:v>
                </c:pt>
                <c:pt idx="875">
                  <c:v>83.35</c:v>
                </c:pt>
                <c:pt idx="876">
                  <c:v>83.3</c:v>
                </c:pt>
                <c:pt idx="877">
                  <c:v>83.25</c:v>
                </c:pt>
                <c:pt idx="878">
                  <c:v>83.2</c:v>
                </c:pt>
                <c:pt idx="879">
                  <c:v>83.14</c:v>
                </c:pt>
                <c:pt idx="880">
                  <c:v>83.07</c:v>
                </c:pt>
                <c:pt idx="881">
                  <c:v>82.99</c:v>
                </c:pt>
                <c:pt idx="882">
                  <c:v>82.9</c:v>
                </c:pt>
                <c:pt idx="883">
                  <c:v>82.8</c:v>
                </c:pt>
                <c:pt idx="884">
                  <c:v>82.69</c:v>
                </c:pt>
                <c:pt idx="885">
                  <c:v>82.58</c:v>
                </c:pt>
                <c:pt idx="886">
                  <c:v>82.45</c:v>
                </c:pt>
                <c:pt idx="887">
                  <c:v>82.32</c:v>
                </c:pt>
                <c:pt idx="888">
                  <c:v>82.19</c:v>
                </c:pt>
                <c:pt idx="889">
                  <c:v>82.05</c:v>
                </c:pt>
                <c:pt idx="890">
                  <c:v>81.92</c:v>
                </c:pt>
                <c:pt idx="891">
                  <c:v>81.77</c:v>
                </c:pt>
                <c:pt idx="892">
                  <c:v>81.62</c:v>
                </c:pt>
                <c:pt idx="893">
                  <c:v>81.45</c:v>
                </c:pt>
                <c:pt idx="894">
                  <c:v>81.28</c:v>
                </c:pt>
                <c:pt idx="895">
                  <c:v>81.099999999999994</c:v>
                </c:pt>
                <c:pt idx="896">
                  <c:v>80.92</c:v>
                </c:pt>
                <c:pt idx="897">
                  <c:v>80.739999999999995</c:v>
                </c:pt>
                <c:pt idx="898">
                  <c:v>80.55</c:v>
                </c:pt>
                <c:pt idx="899">
                  <c:v>80.36</c:v>
                </c:pt>
                <c:pt idx="900">
                  <c:v>80.17</c:v>
                </c:pt>
                <c:pt idx="901">
                  <c:v>79.98</c:v>
                </c:pt>
                <c:pt idx="902">
                  <c:v>79.8</c:v>
                </c:pt>
                <c:pt idx="903">
                  <c:v>79.61</c:v>
                </c:pt>
                <c:pt idx="904">
                  <c:v>79.42</c:v>
                </c:pt>
                <c:pt idx="905">
                  <c:v>79.239999999999995</c:v>
                </c:pt>
                <c:pt idx="906">
                  <c:v>79.069999999999993</c:v>
                </c:pt>
                <c:pt idx="907">
                  <c:v>78.900000000000006</c:v>
                </c:pt>
                <c:pt idx="908">
                  <c:v>78.75</c:v>
                </c:pt>
                <c:pt idx="909">
                  <c:v>78.59</c:v>
                </c:pt>
                <c:pt idx="910">
                  <c:v>78.44</c:v>
                </c:pt>
                <c:pt idx="911">
                  <c:v>78.290000000000006</c:v>
                </c:pt>
                <c:pt idx="912">
                  <c:v>78.14</c:v>
                </c:pt>
                <c:pt idx="913">
                  <c:v>77.989999999999995</c:v>
                </c:pt>
                <c:pt idx="914">
                  <c:v>77.86</c:v>
                </c:pt>
                <c:pt idx="915">
                  <c:v>77.73</c:v>
                </c:pt>
                <c:pt idx="916">
                  <c:v>77.59</c:v>
                </c:pt>
                <c:pt idx="917">
                  <c:v>77.47</c:v>
                </c:pt>
                <c:pt idx="918">
                  <c:v>77.349999999999994</c:v>
                </c:pt>
                <c:pt idx="919">
                  <c:v>77.25</c:v>
                </c:pt>
                <c:pt idx="920">
                  <c:v>77.17</c:v>
                </c:pt>
                <c:pt idx="921">
                  <c:v>77.099999999999994</c:v>
                </c:pt>
                <c:pt idx="922">
                  <c:v>77.040000000000006</c:v>
                </c:pt>
                <c:pt idx="923">
                  <c:v>77</c:v>
                </c:pt>
                <c:pt idx="924">
                  <c:v>76.95</c:v>
                </c:pt>
                <c:pt idx="925">
                  <c:v>76.92</c:v>
                </c:pt>
                <c:pt idx="926">
                  <c:v>76.89</c:v>
                </c:pt>
                <c:pt idx="927">
                  <c:v>76.89</c:v>
                </c:pt>
                <c:pt idx="928">
                  <c:v>76.900000000000006</c:v>
                </c:pt>
                <c:pt idx="929">
                  <c:v>76.92</c:v>
                </c:pt>
                <c:pt idx="930">
                  <c:v>76.97</c:v>
                </c:pt>
                <c:pt idx="931">
                  <c:v>77.02</c:v>
                </c:pt>
                <c:pt idx="932">
                  <c:v>77.069999999999993</c:v>
                </c:pt>
                <c:pt idx="933">
                  <c:v>77.13</c:v>
                </c:pt>
                <c:pt idx="934">
                  <c:v>77.180000000000007</c:v>
                </c:pt>
                <c:pt idx="935">
                  <c:v>77.25</c:v>
                </c:pt>
                <c:pt idx="936">
                  <c:v>77.33</c:v>
                </c:pt>
                <c:pt idx="937">
                  <c:v>77.44</c:v>
                </c:pt>
                <c:pt idx="938">
                  <c:v>77.55</c:v>
                </c:pt>
                <c:pt idx="939">
                  <c:v>77.69</c:v>
                </c:pt>
                <c:pt idx="940">
                  <c:v>77.83</c:v>
                </c:pt>
                <c:pt idx="941">
                  <c:v>77.98</c:v>
                </c:pt>
                <c:pt idx="942">
                  <c:v>78.13</c:v>
                </c:pt>
                <c:pt idx="943">
                  <c:v>78.28</c:v>
                </c:pt>
                <c:pt idx="944">
                  <c:v>78.44</c:v>
                </c:pt>
                <c:pt idx="945">
                  <c:v>78.599999999999994</c:v>
                </c:pt>
                <c:pt idx="946">
                  <c:v>78.78</c:v>
                </c:pt>
                <c:pt idx="947">
                  <c:v>78.959999999999994</c:v>
                </c:pt>
                <c:pt idx="948">
                  <c:v>79.150000000000006</c:v>
                </c:pt>
                <c:pt idx="949">
                  <c:v>79.33</c:v>
                </c:pt>
                <c:pt idx="950">
                  <c:v>79.5</c:v>
                </c:pt>
                <c:pt idx="951">
                  <c:v>79.680000000000007</c:v>
                </c:pt>
                <c:pt idx="952">
                  <c:v>79.86</c:v>
                </c:pt>
                <c:pt idx="953">
                  <c:v>80.040000000000006</c:v>
                </c:pt>
                <c:pt idx="954">
                  <c:v>80.239999999999995</c:v>
                </c:pt>
                <c:pt idx="955">
                  <c:v>80.430000000000007</c:v>
                </c:pt>
                <c:pt idx="956">
                  <c:v>80.61</c:v>
                </c:pt>
                <c:pt idx="957">
                  <c:v>80.790000000000006</c:v>
                </c:pt>
                <c:pt idx="958">
                  <c:v>80.95</c:v>
                </c:pt>
                <c:pt idx="959">
                  <c:v>81.099999999999994</c:v>
                </c:pt>
                <c:pt idx="960">
                  <c:v>81.239999999999995</c:v>
                </c:pt>
                <c:pt idx="961">
                  <c:v>81.37</c:v>
                </c:pt>
                <c:pt idx="962">
                  <c:v>81.489999999999995</c:v>
                </c:pt>
                <c:pt idx="963">
                  <c:v>81.61</c:v>
                </c:pt>
                <c:pt idx="964">
                  <c:v>81.72</c:v>
                </c:pt>
                <c:pt idx="965">
                  <c:v>81.819999999999993</c:v>
                </c:pt>
                <c:pt idx="966">
                  <c:v>81.900000000000006</c:v>
                </c:pt>
                <c:pt idx="967">
                  <c:v>81.97</c:v>
                </c:pt>
                <c:pt idx="968">
                  <c:v>82.02</c:v>
                </c:pt>
                <c:pt idx="969">
                  <c:v>82.08</c:v>
                </c:pt>
                <c:pt idx="970">
                  <c:v>82.13</c:v>
                </c:pt>
                <c:pt idx="971">
                  <c:v>82.18</c:v>
                </c:pt>
                <c:pt idx="972">
                  <c:v>82.21</c:v>
                </c:pt>
                <c:pt idx="973">
                  <c:v>82.23</c:v>
                </c:pt>
                <c:pt idx="974">
                  <c:v>82.23</c:v>
                </c:pt>
                <c:pt idx="975">
                  <c:v>82.21</c:v>
                </c:pt>
                <c:pt idx="976">
                  <c:v>82.17</c:v>
                </c:pt>
                <c:pt idx="977">
                  <c:v>82.11</c:v>
                </c:pt>
                <c:pt idx="978">
                  <c:v>82.04</c:v>
                </c:pt>
                <c:pt idx="979">
                  <c:v>81.97</c:v>
                </c:pt>
                <c:pt idx="980">
                  <c:v>81.88</c:v>
                </c:pt>
                <c:pt idx="981">
                  <c:v>81.77</c:v>
                </c:pt>
                <c:pt idx="982">
                  <c:v>81.64</c:v>
                </c:pt>
                <c:pt idx="983">
                  <c:v>81.459999999999994</c:v>
                </c:pt>
                <c:pt idx="984">
                  <c:v>81.25</c:v>
                </c:pt>
                <c:pt idx="985">
                  <c:v>81.010000000000005</c:v>
                </c:pt>
                <c:pt idx="986">
                  <c:v>80.739999999999995</c:v>
                </c:pt>
                <c:pt idx="987">
                  <c:v>80.459999999999994</c:v>
                </c:pt>
                <c:pt idx="988">
                  <c:v>80.16</c:v>
                </c:pt>
                <c:pt idx="989">
                  <c:v>79.84</c:v>
                </c:pt>
                <c:pt idx="990">
                  <c:v>79.5</c:v>
                </c:pt>
                <c:pt idx="991">
                  <c:v>79.150000000000006</c:v>
                </c:pt>
                <c:pt idx="992">
                  <c:v>78.77</c:v>
                </c:pt>
                <c:pt idx="993">
                  <c:v>78.37</c:v>
                </c:pt>
                <c:pt idx="994">
                  <c:v>77.95</c:v>
                </c:pt>
                <c:pt idx="995">
                  <c:v>77.5</c:v>
                </c:pt>
                <c:pt idx="996">
                  <c:v>77.040000000000006</c:v>
                </c:pt>
                <c:pt idx="997">
                  <c:v>76.56</c:v>
                </c:pt>
                <c:pt idx="998">
                  <c:v>76.069999999999993</c:v>
                </c:pt>
                <c:pt idx="999">
                  <c:v>75.56</c:v>
                </c:pt>
                <c:pt idx="1000">
                  <c:v>75.05</c:v>
                </c:pt>
                <c:pt idx="1001">
                  <c:v>74.52</c:v>
                </c:pt>
                <c:pt idx="1002">
                  <c:v>73.989999999999995</c:v>
                </c:pt>
                <c:pt idx="1003">
                  <c:v>73.45</c:v>
                </c:pt>
                <c:pt idx="1004">
                  <c:v>72.91</c:v>
                </c:pt>
                <c:pt idx="1005">
                  <c:v>72.38</c:v>
                </c:pt>
                <c:pt idx="1006">
                  <c:v>71.86</c:v>
                </c:pt>
                <c:pt idx="1007">
                  <c:v>71.37</c:v>
                </c:pt>
                <c:pt idx="1008">
                  <c:v>70.900000000000006</c:v>
                </c:pt>
                <c:pt idx="1009">
                  <c:v>70.45</c:v>
                </c:pt>
                <c:pt idx="1010">
                  <c:v>70.03</c:v>
                </c:pt>
                <c:pt idx="1011">
                  <c:v>69.63</c:v>
                </c:pt>
                <c:pt idx="1012">
                  <c:v>69.25</c:v>
                </c:pt>
                <c:pt idx="1013">
                  <c:v>68.91</c:v>
                </c:pt>
                <c:pt idx="1014">
                  <c:v>68.599999999999994</c:v>
                </c:pt>
                <c:pt idx="1015">
                  <c:v>68.319999999999993</c:v>
                </c:pt>
                <c:pt idx="1016">
                  <c:v>68.069999999999993</c:v>
                </c:pt>
                <c:pt idx="1017">
                  <c:v>67.84</c:v>
                </c:pt>
                <c:pt idx="1018">
                  <c:v>67.64</c:v>
                </c:pt>
                <c:pt idx="1019">
                  <c:v>67.47</c:v>
                </c:pt>
                <c:pt idx="1020">
                  <c:v>67.319999999999993</c:v>
                </c:pt>
                <c:pt idx="1021">
                  <c:v>67.19</c:v>
                </c:pt>
                <c:pt idx="1022">
                  <c:v>67.08</c:v>
                </c:pt>
                <c:pt idx="1023">
                  <c:v>67</c:v>
                </c:pt>
                <c:pt idx="1024">
                  <c:v>66.95</c:v>
                </c:pt>
                <c:pt idx="1025">
                  <c:v>66.930000000000007</c:v>
                </c:pt>
                <c:pt idx="1026">
                  <c:v>66.94</c:v>
                </c:pt>
                <c:pt idx="1027">
                  <c:v>66.989999999999995</c:v>
                </c:pt>
                <c:pt idx="1028">
                  <c:v>67.069999999999993</c:v>
                </c:pt>
                <c:pt idx="1029">
                  <c:v>67.2</c:v>
                </c:pt>
                <c:pt idx="1030">
                  <c:v>67.36</c:v>
                </c:pt>
                <c:pt idx="1031">
                  <c:v>67.569999999999993</c:v>
                </c:pt>
                <c:pt idx="1032">
                  <c:v>67.81</c:v>
                </c:pt>
                <c:pt idx="1033">
                  <c:v>68.08</c:v>
                </c:pt>
                <c:pt idx="1034">
                  <c:v>68.39</c:v>
                </c:pt>
                <c:pt idx="1035">
                  <c:v>68.709999999999994</c:v>
                </c:pt>
                <c:pt idx="1036">
                  <c:v>69.05</c:v>
                </c:pt>
                <c:pt idx="1037">
                  <c:v>69.39</c:v>
                </c:pt>
                <c:pt idx="1038">
                  <c:v>69.72</c:v>
                </c:pt>
                <c:pt idx="1039">
                  <c:v>70.05</c:v>
                </c:pt>
                <c:pt idx="1040">
                  <c:v>70.37</c:v>
                </c:pt>
                <c:pt idx="1041">
                  <c:v>70.67</c:v>
                </c:pt>
                <c:pt idx="1042">
                  <c:v>70.94</c:v>
                </c:pt>
                <c:pt idx="1043">
                  <c:v>71.17</c:v>
                </c:pt>
                <c:pt idx="1044">
                  <c:v>71.37</c:v>
                </c:pt>
                <c:pt idx="1045">
                  <c:v>71.53</c:v>
                </c:pt>
                <c:pt idx="1046">
                  <c:v>71.650000000000006</c:v>
                </c:pt>
                <c:pt idx="1047">
                  <c:v>71.72</c:v>
                </c:pt>
                <c:pt idx="1048">
                  <c:v>71.739999999999995</c:v>
                </c:pt>
                <c:pt idx="1049">
                  <c:v>71.72</c:v>
                </c:pt>
                <c:pt idx="1050">
                  <c:v>71.650000000000006</c:v>
                </c:pt>
                <c:pt idx="1051">
                  <c:v>71.55</c:v>
                </c:pt>
                <c:pt idx="1052">
                  <c:v>71.430000000000007</c:v>
                </c:pt>
                <c:pt idx="1053">
                  <c:v>71.290000000000006</c:v>
                </c:pt>
                <c:pt idx="1054">
                  <c:v>71.13</c:v>
                </c:pt>
                <c:pt idx="1055">
                  <c:v>70.97</c:v>
                </c:pt>
                <c:pt idx="1056">
                  <c:v>70.81</c:v>
                </c:pt>
                <c:pt idx="1057">
                  <c:v>70.66</c:v>
                </c:pt>
                <c:pt idx="1058">
                  <c:v>70.52</c:v>
                </c:pt>
                <c:pt idx="1059">
                  <c:v>70.400000000000006</c:v>
                </c:pt>
                <c:pt idx="1060">
                  <c:v>70.3</c:v>
                </c:pt>
                <c:pt idx="1061">
                  <c:v>70.22</c:v>
                </c:pt>
                <c:pt idx="1062">
                  <c:v>70.16</c:v>
                </c:pt>
                <c:pt idx="1063">
                  <c:v>70.11</c:v>
                </c:pt>
                <c:pt idx="1064">
                  <c:v>70.08</c:v>
                </c:pt>
                <c:pt idx="1065">
                  <c:v>70.069999999999993</c:v>
                </c:pt>
                <c:pt idx="1066">
                  <c:v>70.08</c:v>
                </c:pt>
                <c:pt idx="1067">
                  <c:v>70.12</c:v>
                </c:pt>
                <c:pt idx="1068">
                  <c:v>70.19</c:v>
                </c:pt>
                <c:pt idx="1069">
                  <c:v>70.28</c:v>
                </c:pt>
                <c:pt idx="1070">
                  <c:v>70.38</c:v>
                </c:pt>
                <c:pt idx="1071">
                  <c:v>70.5</c:v>
                </c:pt>
                <c:pt idx="1072">
                  <c:v>70.64</c:v>
                </c:pt>
                <c:pt idx="1073">
                  <c:v>70.78</c:v>
                </c:pt>
                <c:pt idx="1074">
                  <c:v>70.930000000000007</c:v>
                </c:pt>
                <c:pt idx="1075">
                  <c:v>71.099999999999994</c:v>
                </c:pt>
                <c:pt idx="1076">
                  <c:v>71.28</c:v>
                </c:pt>
                <c:pt idx="1077">
                  <c:v>71.459999999999994</c:v>
                </c:pt>
                <c:pt idx="1078">
                  <c:v>71.66</c:v>
                </c:pt>
                <c:pt idx="1079">
                  <c:v>71.87</c:v>
                </c:pt>
                <c:pt idx="1080">
                  <c:v>72.099999999999994</c:v>
                </c:pt>
                <c:pt idx="1081">
                  <c:v>72.33</c:v>
                </c:pt>
                <c:pt idx="1082">
                  <c:v>72.58</c:v>
                </c:pt>
                <c:pt idx="1083">
                  <c:v>72.819999999999993</c:v>
                </c:pt>
                <c:pt idx="1084">
                  <c:v>73.06</c:v>
                </c:pt>
                <c:pt idx="1085">
                  <c:v>73.3</c:v>
                </c:pt>
                <c:pt idx="1086">
                  <c:v>73.53</c:v>
                </c:pt>
                <c:pt idx="1087">
                  <c:v>73.75</c:v>
                </c:pt>
                <c:pt idx="1088">
                  <c:v>73.97</c:v>
                </c:pt>
                <c:pt idx="1089">
                  <c:v>74.19</c:v>
                </c:pt>
                <c:pt idx="1090">
                  <c:v>74.400000000000006</c:v>
                </c:pt>
                <c:pt idx="1091">
                  <c:v>74.599999999999994</c:v>
                </c:pt>
                <c:pt idx="1092">
                  <c:v>74.81</c:v>
                </c:pt>
                <c:pt idx="1093">
                  <c:v>75.02</c:v>
                </c:pt>
                <c:pt idx="1094">
                  <c:v>75.23</c:v>
                </c:pt>
                <c:pt idx="1095">
                  <c:v>75.44</c:v>
                </c:pt>
                <c:pt idx="1096">
                  <c:v>75.64</c:v>
                </c:pt>
                <c:pt idx="1097">
                  <c:v>75.84</c:v>
                </c:pt>
                <c:pt idx="1098">
                  <c:v>76.040000000000006</c:v>
                </c:pt>
                <c:pt idx="1099">
                  <c:v>76.23</c:v>
                </c:pt>
                <c:pt idx="1100">
                  <c:v>76.42</c:v>
                </c:pt>
                <c:pt idx="1101">
                  <c:v>76.61</c:v>
                </c:pt>
                <c:pt idx="1102">
                  <c:v>76.78</c:v>
                </c:pt>
                <c:pt idx="1103">
                  <c:v>76.95</c:v>
                </c:pt>
                <c:pt idx="1104">
                  <c:v>77.09</c:v>
                </c:pt>
                <c:pt idx="1105">
                  <c:v>77.22</c:v>
                </c:pt>
                <c:pt idx="1106">
                  <c:v>77.319999999999993</c:v>
                </c:pt>
                <c:pt idx="1107">
                  <c:v>77.400000000000006</c:v>
                </c:pt>
                <c:pt idx="1108">
                  <c:v>77.459999999999994</c:v>
                </c:pt>
                <c:pt idx="1109">
                  <c:v>77.48</c:v>
                </c:pt>
                <c:pt idx="1110">
                  <c:v>77.48</c:v>
                </c:pt>
                <c:pt idx="1111">
                  <c:v>77.430000000000007</c:v>
                </c:pt>
                <c:pt idx="1112">
                  <c:v>77.349999999999994</c:v>
                </c:pt>
                <c:pt idx="1113">
                  <c:v>77.22</c:v>
                </c:pt>
                <c:pt idx="1114">
                  <c:v>77.05</c:v>
                </c:pt>
                <c:pt idx="1115">
                  <c:v>76.86</c:v>
                </c:pt>
                <c:pt idx="1116">
                  <c:v>76.63</c:v>
                </c:pt>
                <c:pt idx="1117">
                  <c:v>76.39</c:v>
                </c:pt>
                <c:pt idx="1118">
                  <c:v>76.150000000000006</c:v>
                </c:pt>
                <c:pt idx="1119">
                  <c:v>75.92</c:v>
                </c:pt>
                <c:pt idx="1120">
                  <c:v>75.7</c:v>
                </c:pt>
                <c:pt idx="1121">
                  <c:v>75.53</c:v>
                </c:pt>
                <c:pt idx="1122">
                  <c:v>75.42</c:v>
                </c:pt>
                <c:pt idx="1123">
                  <c:v>75.37</c:v>
                </c:pt>
                <c:pt idx="1124">
                  <c:v>75.39</c:v>
                </c:pt>
                <c:pt idx="1125">
                  <c:v>75.48</c:v>
                </c:pt>
                <c:pt idx="1126">
                  <c:v>75.650000000000006</c:v>
                </c:pt>
                <c:pt idx="1127">
                  <c:v>75.89</c:v>
                </c:pt>
                <c:pt idx="1128">
                  <c:v>76.19</c:v>
                </c:pt>
                <c:pt idx="1129">
                  <c:v>76.55</c:v>
                </c:pt>
                <c:pt idx="1130">
                  <c:v>76.97</c:v>
                </c:pt>
                <c:pt idx="1131">
                  <c:v>77.44</c:v>
                </c:pt>
                <c:pt idx="1132">
                  <c:v>77.94</c:v>
                </c:pt>
                <c:pt idx="1133">
                  <c:v>78.459999999999994</c:v>
                </c:pt>
                <c:pt idx="1134">
                  <c:v>79</c:v>
                </c:pt>
                <c:pt idx="1135">
                  <c:v>79.53</c:v>
                </c:pt>
                <c:pt idx="1136">
                  <c:v>80.05</c:v>
                </c:pt>
                <c:pt idx="1137">
                  <c:v>80.569999999999993</c:v>
                </c:pt>
                <c:pt idx="1138">
                  <c:v>81.069999999999993</c:v>
                </c:pt>
                <c:pt idx="1139">
                  <c:v>81.55</c:v>
                </c:pt>
                <c:pt idx="1140">
                  <c:v>82.02</c:v>
                </c:pt>
                <c:pt idx="1141">
                  <c:v>82.46</c:v>
                </c:pt>
                <c:pt idx="1142">
                  <c:v>82.9</c:v>
                </c:pt>
                <c:pt idx="1143">
                  <c:v>83.33</c:v>
                </c:pt>
                <c:pt idx="1144">
                  <c:v>83.76</c:v>
                </c:pt>
                <c:pt idx="1145">
                  <c:v>84.19</c:v>
                </c:pt>
                <c:pt idx="1146">
                  <c:v>84.61</c:v>
                </c:pt>
                <c:pt idx="1147">
                  <c:v>85.04</c:v>
                </c:pt>
                <c:pt idx="1148">
                  <c:v>85.46</c:v>
                </c:pt>
                <c:pt idx="1149">
                  <c:v>85.89</c:v>
                </c:pt>
                <c:pt idx="1150">
                  <c:v>86.31</c:v>
                </c:pt>
                <c:pt idx="1151">
                  <c:v>86.73</c:v>
                </c:pt>
                <c:pt idx="1152">
                  <c:v>87.13</c:v>
                </c:pt>
                <c:pt idx="1153">
                  <c:v>87.51</c:v>
                </c:pt>
                <c:pt idx="1154">
                  <c:v>87.87</c:v>
                </c:pt>
                <c:pt idx="1155">
                  <c:v>88.2</c:v>
                </c:pt>
                <c:pt idx="1156">
                  <c:v>88.52</c:v>
                </c:pt>
                <c:pt idx="1157">
                  <c:v>88.83</c:v>
                </c:pt>
                <c:pt idx="1158">
                  <c:v>89.12</c:v>
                </c:pt>
                <c:pt idx="1159">
                  <c:v>89.39</c:v>
                </c:pt>
                <c:pt idx="1160">
                  <c:v>89.65</c:v>
                </c:pt>
                <c:pt idx="1161">
                  <c:v>89.89</c:v>
                </c:pt>
                <c:pt idx="1162">
                  <c:v>90.12</c:v>
                </c:pt>
                <c:pt idx="1163">
                  <c:v>90.34</c:v>
                </c:pt>
                <c:pt idx="1164">
                  <c:v>90.54</c:v>
                </c:pt>
                <c:pt idx="1165">
                  <c:v>90.72</c:v>
                </c:pt>
                <c:pt idx="1166">
                  <c:v>90.89</c:v>
                </c:pt>
                <c:pt idx="1167">
                  <c:v>91.05</c:v>
                </c:pt>
                <c:pt idx="1168">
                  <c:v>91.19</c:v>
                </c:pt>
                <c:pt idx="1169">
                  <c:v>91.31</c:v>
                </c:pt>
                <c:pt idx="1170">
                  <c:v>91.42</c:v>
                </c:pt>
                <c:pt idx="1171">
                  <c:v>91.51</c:v>
                </c:pt>
                <c:pt idx="1172">
                  <c:v>91.59</c:v>
                </c:pt>
                <c:pt idx="1173">
                  <c:v>91.65</c:v>
                </c:pt>
                <c:pt idx="1174">
                  <c:v>91.7</c:v>
                </c:pt>
                <c:pt idx="1175">
                  <c:v>91.74</c:v>
                </c:pt>
                <c:pt idx="1176">
                  <c:v>91.77</c:v>
                </c:pt>
                <c:pt idx="1177">
                  <c:v>91.8</c:v>
                </c:pt>
                <c:pt idx="1178">
                  <c:v>91.82</c:v>
                </c:pt>
                <c:pt idx="1179">
                  <c:v>91.84</c:v>
                </c:pt>
                <c:pt idx="1180">
                  <c:v>91.85</c:v>
                </c:pt>
                <c:pt idx="1181">
                  <c:v>91.87</c:v>
                </c:pt>
                <c:pt idx="1182">
                  <c:v>91.89</c:v>
                </c:pt>
                <c:pt idx="1183">
                  <c:v>91.92</c:v>
                </c:pt>
                <c:pt idx="1184">
                  <c:v>91.96</c:v>
                </c:pt>
                <c:pt idx="1185">
                  <c:v>92.02</c:v>
                </c:pt>
                <c:pt idx="1186">
                  <c:v>92.09</c:v>
                </c:pt>
                <c:pt idx="1187">
                  <c:v>92.17</c:v>
                </c:pt>
                <c:pt idx="1188">
                  <c:v>92.27</c:v>
                </c:pt>
                <c:pt idx="1189">
                  <c:v>92.39</c:v>
                </c:pt>
                <c:pt idx="1190">
                  <c:v>92.52</c:v>
                </c:pt>
                <c:pt idx="1191">
                  <c:v>92.66</c:v>
                </c:pt>
                <c:pt idx="1192">
                  <c:v>92.8</c:v>
                </c:pt>
                <c:pt idx="1193">
                  <c:v>92.94</c:v>
                </c:pt>
                <c:pt idx="1194">
                  <c:v>93.07</c:v>
                </c:pt>
                <c:pt idx="1195">
                  <c:v>93.21</c:v>
                </c:pt>
                <c:pt idx="1196">
                  <c:v>93.35</c:v>
                </c:pt>
                <c:pt idx="1197">
                  <c:v>93.49</c:v>
                </c:pt>
                <c:pt idx="1198">
                  <c:v>93.63</c:v>
                </c:pt>
                <c:pt idx="1199">
                  <c:v>93.76</c:v>
                </c:pt>
                <c:pt idx="1200">
                  <c:v>93.89</c:v>
                </c:pt>
                <c:pt idx="1201">
                  <c:v>94.01</c:v>
                </c:pt>
                <c:pt idx="1202">
                  <c:v>94.13</c:v>
                </c:pt>
                <c:pt idx="1203">
                  <c:v>94.23</c:v>
                </c:pt>
                <c:pt idx="1204">
                  <c:v>94.34</c:v>
                </c:pt>
                <c:pt idx="1205">
                  <c:v>94.44</c:v>
                </c:pt>
                <c:pt idx="1206">
                  <c:v>94.53</c:v>
                </c:pt>
                <c:pt idx="1207">
                  <c:v>94.63</c:v>
                </c:pt>
                <c:pt idx="1208">
                  <c:v>94.72</c:v>
                </c:pt>
                <c:pt idx="1209">
                  <c:v>94.81</c:v>
                </c:pt>
                <c:pt idx="1210">
                  <c:v>94.91</c:v>
                </c:pt>
                <c:pt idx="1211">
                  <c:v>94.99</c:v>
                </c:pt>
                <c:pt idx="1212">
                  <c:v>95.08</c:v>
                </c:pt>
                <c:pt idx="1213">
                  <c:v>95.16</c:v>
                </c:pt>
                <c:pt idx="1214">
                  <c:v>95.23</c:v>
                </c:pt>
                <c:pt idx="1215">
                  <c:v>95.31</c:v>
                </c:pt>
                <c:pt idx="1216">
                  <c:v>95.39</c:v>
                </c:pt>
                <c:pt idx="1217">
                  <c:v>95.47</c:v>
                </c:pt>
                <c:pt idx="1218">
                  <c:v>95.55</c:v>
                </c:pt>
                <c:pt idx="1219">
                  <c:v>95.62</c:v>
                </c:pt>
                <c:pt idx="1220">
                  <c:v>95.7</c:v>
                </c:pt>
                <c:pt idx="1221">
                  <c:v>95.76</c:v>
                </c:pt>
                <c:pt idx="1222">
                  <c:v>95.83</c:v>
                </c:pt>
                <c:pt idx="1223">
                  <c:v>95.9</c:v>
                </c:pt>
                <c:pt idx="1224">
                  <c:v>95.96</c:v>
                </c:pt>
                <c:pt idx="1225">
                  <c:v>96.02</c:v>
                </c:pt>
                <c:pt idx="1226">
                  <c:v>96.07</c:v>
                </c:pt>
                <c:pt idx="1227">
                  <c:v>96.1</c:v>
                </c:pt>
                <c:pt idx="1228">
                  <c:v>96.13</c:v>
                </c:pt>
                <c:pt idx="1229">
                  <c:v>96.15</c:v>
                </c:pt>
                <c:pt idx="1230">
                  <c:v>96.16</c:v>
                </c:pt>
                <c:pt idx="1231">
                  <c:v>96.18</c:v>
                </c:pt>
                <c:pt idx="1232">
                  <c:v>96.2</c:v>
                </c:pt>
                <c:pt idx="1233">
                  <c:v>96.22</c:v>
                </c:pt>
                <c:pt idx="1234">
                  <c:v>96.25</c:v>
                </c:pt>
                <c:pt idx="1235">
                  <c:v>96.28</c:v>
                </c:pt>
                <c:pt idx="1236">
                  <c:v>96.33</c:v>
                </c:pt>
                <c:pt idx="1237">
                  <c:v>96.39</c:v>
                </c:pt>
                <c:pt idx="1238">
                  <c:v>96.47</c:v>
                </c:pt>
                <c:pt idx="1239">
                  <c:v>96.56</c:v>
                </c:pt>
                <c:pt idx="1240">
                  <c:v>96.66</c:v>
                </c:pt>
                <c:pt idx="1241">
                  <c:v>96.77</c:v>
                </c:pt>
                <c:pt idx="1242">
                  <c:v>96.88</c:v>
                </c:pt>
                <c:pt idx="1243">
                  <c:v>96.99</c:v>
                </c:pt>
                <c:pt idx="1244">
                  <c:v>97.09</c:v>
                </c:pt>
                <c:pt idx="1245">
                  <c:v>97.19</c:v>
                </c:pt>
                <c:pt idx="1246">
                  <c:v>97.28</c:v>
                </c:pt>
                <c:pt idx="1247">
                  <c:v>97.35</c:v>
                </c:pt>
                <c:pt idx="1248">
                  <c:v>97.41</c:v>
                </c:pt>
                <c:pt idx="1249">
                  <c:v>97.45</c:v>
                </c:pt>
                <c:pt idx="1250">
                  <c:v>97.48</c:v>
                </c:pt>
                <c:pt idx="1251">
                  <c:v>97.49</c:v>
                </c:pt>
                <c:pt idx="1252">
                  <c:v>97.48</c:v>
                </c:pt>
                <c:pt idx="1253">
                  <c:v>97.45</c:v>
                </c:pt>
                <c:pt idx="1254">
                  <c:v>97.41</c:v>
                </c:pt>
                <c:pt idx="1255">
                  <c:v>97.34</c:v>
                </c:pt>
                <c:pt idx="1256">
                  <c:v>97.26</c:v>
                </c:pt>
                <c:pt idx="1257">
                  <c:v>97.17</c:v>
                </c:pt>
                <c:pt idx="1258">
                  <c:v>97.08</c:v>
                </c:pt>
                <c:pt idx="1259">
                  <c:v>96.97</c:v>
                </c:pt>
                <c:pt idx="1260">
                  <c:v>96.87</c:v>
                </c:pt>
                <c:pt idx="1261">
                  <c:v>96.77</c:v>
                </c:pt>
                <c:pt idx="1262">
                  <c:v>96.67</c:v>
                </c:pt>
                <c:pt idx="1263">
                  <c:v>96.59</c:v>
                </c:pt>
                <c:pt idx="1264">
                  <c:v>96.53</c:v>
                </c:pt>
                <c:pt idx="1265">
                  <c:v>96.48</c:v>
                </c:pt>
                <c:pt idx="1266">
                  <c:v>96.45</c:v>
                </c:pt>
                <c:pt idx="1267">
                  <c:v>96.43</c:v>
                </c:pt>
                <c:pt idx="1268">
                  <c:v>96.43</c:v>
                </c:pt>
                <c:pt idx="1269">
                  <c:v>96.44</c:v>
                </c:pt>
                <c:pt idx="1270">
                  <c:v>96.45</c:v>
                </c:pt>
                <c:pt idx="1271">
                  <c:v>96.45</c:v>
                </c:pt>
                <c:pt idx="1272">
                  <c:v>96.46</c:v>
                </c:pt>
                <c:pt idx="1273">
                  <c:v>96.45</c:v>
                </c:pt>
                <c:pt idx="1274">
                  <c:v>96.44</c:v>
                </c:pt>
                <c:pt idx="1275">
                  <c:v>96.43</c:v>
                </c:pt>
                <c:pt idx="1276">
                  <c:v>96.41</c:v>
                </c:pt>
                <c:pt idx="1277">
                  <c:v>96.4</c:v>
                </c:pt>
                <c:pt idx="1278">
                  <c:v>96.4</c:v>
                </c:pt>
                <c:pt idx="1279">
                  <c:v>96.42</c:v>
                </c:pt>
                <c:pt idx="1280">
                  <c:v>96.46</c:v>
                </c:pt>
                <c:pt idx="1281">
                  <c:v>96.51</c:v>
                </c:pt>
                <c:pt idx="1282">
                  <c:v>96.59</c:v>
                </c:pt>
                <c:pt idx="1283">
                  <c:v>96.67</c:v>
                </c:pt>
                <c:pt idx="1284">
                  <c:v>96.76</c:v>
                </c:pt>
                <c:pt idx="1285">
                  <c:v>96.86</c:v>
                </c:pt>
                <c:pt idx="1286">
                  <c:v>96.96</c:v>
                </c:pt>
                <c:pt idx="1287">
                  <c:v>97.06</c:v>
                </c:pt>
                <c:pt idx="1288">
                  <c:v>97.16</c:v>
                </c:pt>
                <c:pt idx="1289">
                  <c:v>97.25</c:v>
                </c:pt>
                <c:pt idx="1290">
                  <c:v>97.34</c:v>
                </c:pt>
                <c:pt idx="1291">
                  <c:v>97.42</c:v>
                </c:pt>
                <c:pt idx="1292">
                  <c:v>97.49</c:v>
                </c:pt>
                <c:pt idx="1293">
                  <c:v>97.56</c:v>
                </c:pt>
                <c:pt idx="1294">
                  <c:v>97.62</c:v>
                </c:pt>
                <c:pt idx="1295">
                  <c:v>97.68</c:v>
                </c:pt>
                <c:pt idx="1296">
                  <c:v>97.74</c:v>
                </c:pt>
                <c:pt idx="1297">
                  <c:v>97.8</c:v>
                </c:pt>
                <c:pt idx="1298">
                  <c:v>97.85</c:v>
                </c:pt>
                <c:pt idx="1299">
                  <c:v>97.91</c:v>
                </c:pt>
                <c:pt idx="1300">
                  <c:v>97.95</c:v>
                </c:pt>
                <c:pt idx="1301">
                  <c:v>98</c:v>
                </c:pt>
                <c:pt idx="1302">
                  <c:v>98.05</c:v>
                </c:pt>
                <c:pt idx="1303">
                  <c:v>98.09</c:v>
                </c:pt>
                <c:pt idx="1304">
                  <c:v>98.14</c:v>
                </c:pt>
                <c:pt idx="1305">
                  <c:v>98.18</c:v>
                </c:pt>
                <c:pt idx="1306">
                  <c:v>98.21</c:v>
                </c:pt>
                <c:pt idx="1307">
                  <c:v>98.25</c:v>
                </c:pt>
                <c:pt idx="1308">
                  <c:v>98.29</c:v>
                </c:pt>
                <c:pt idx="1309">
                  <c:v>98.33</c:v>
                </c:pt>
                <c:pt idx="1310">
                  <c:v>98.37</c:v>
                </c:pt>
                <c:pt idx="1311">
                  <c:v>98.41</c:v>
                </c:pt>
                <c:pt idx="1312">
                  <c:v>98.44</c:v>
                </c:pt>
                <c:pt idx="1313">
                  <c:v>98.48</c:v>
                </c:pt>
                <c:pt idx="1314">
                  <c:v>98.53</c:v>
                </c:pt>
                <c:pt idx="1315">
                  <c:v>98.57</c:v>
                </c:pt>
                <c:pt idx="1316">
                  <c:v>98.61</c:v>
                </c:pt>
                <c:pt idx="1317">
                  <c:v>98.66</c:v>
                </c:pt>
                <c:pt idx="1318">
                  <c:v>98.7</c:v>
                </c:pt>
                <c:pt idx="1319">
                  <c:v>98.74</c:v>
                </c:pt>
                <c:pt idx="1320">
                  <c:v>98.78</c:v>
                </c:pt>
                <c:pt idx="1321">
                  <c:v>98.82</c:v>
                </c:pt>
                <c:pt idx="1322">
                  <c:v>98.86</c:v>
                </c:pt>
                <c:pt idx="1323">
                  <c:v>98.89</c:v>
                </c:pt>
                <c:pt idx="1324">
                  <c:v>98.92</c:v>
                </c:pt>
                <c:pt idx="1325">
                  <c:v>98.95</c:v>
                </c:pt>
                <c:pt idx="1326">
                  <c:v>98.99</c:v>
                </c:pt>
                <c:pt idx="1327">
                  <c:v>99.02</c:v>
                </c:pt>
                <c:pt idx="1328">
                  <c:v>99.04</c:v>
                </c:pt>
                <c:pt idx="1329">
                  <c:v>99.07</c:v>
                </c:pt>
                <c:pt idx="1330">
                  <c:v>99.1</c:v>
                </c:pt>
                <c:pt idx="1331">
                  <c:v>99.12</c:v>
                </c:pt>
                <c:pt idx="1332">
                  <c:v>99.15</c:v>
                </c:pt>
                <c:pt idx="1333">
                  <c:v>99.18</c:v>
                </c:pt>
                <c:pt idx="1334">
                  <c:v>99.21</c:v>
                </c:pt>
                <c:pt idx="1335">
                  <c:v>99.24</c:v>
                </c:pt>
                <c:pt idx="1336">
                  <c:v>99.28</c:v>
                </c:pt>
                <c:pt idx="1337">
                  <c:v>99.32</c:v>
                </c:pt>
                <c:pt idx="1338">
                  <c:v>99.37</c:v>
                </c:pt>
                <c:pt idx="1339">
                  <c:v>99.42</c:v>
                </c:pt>
                <c:pt idx="1340">
                  <c:v>99.47</c:v>
                </c:pt>
                <c:pt idx="1341">
                  <c:v>99.53</c:v>
                </c:pt>
                <c:pt idx="1342">
                  <c:v>99.6</c:v>
                </c:pt>
                <c:pt idx="1343">
                  <c:v>99.67</c:v>
                </c:pt>
                <c:pt idx="1344">
                  <c:v>99.73</c:v>
                </c:pt>
                <c:pt idx="1345">
                  <c:v>99.8</c:v>
                </c:pt>
                <c:pt idx="1346">
                  <c:v>99.87</c:v>
                </c:pt>
                <c:pt idx="1347">
                  <c:v>99.94</c:v>
                </c:pt>
                <c:pt idx="1348">
                  <c:v>100</c:v>
                </c:pt>
                <c:pt idx="1349">
                  <c:v>100.06</c:v>
                </c:pt>
                <c:pt idx="1350">
                  <c:v>100.12</c:v>
                </c:pt>
                <c:pt idx="1351">
                  <c:v>100.17</c:v>
                </c:pt>
                <c:pt idx="1352">
                  <c:v>100.21</c:v>
                </c:pt>
                <c:pt idx="1353">
                  <c:v>100.25</c:v>
                </c:pt>
                <c:pt idx="1354">
                  <c:v>100.28</c:v>
                </c:pt>
                <c:pt idx="1355">
                  <c:v>100.31</c:v>
                </c:pt>
                <c:pt idx="1356">
                  <c:v>100.33</c:v>
                </c:pt>
                <c:pt idx="1357">
                  <c:v>100.34</c:v>
                </c:pt>
                <c:pt idx="1358">
                  <c:v>100.35</c:v>
                </c:pt>
                <c:pt idx="1359">
                  <c:v>100.35</c:v>
                </c:pt>
                <c:pt idx="1360">
                  <c:v>100.36</c:v>
                </c:pt>
                <c:pt idx="1361">
                  <c:v>100.35</c:v>
                </c:pt>
                <c:pt idx="1362">
                  <c:v>100.34</c:v>
                </c:pt>
                <c:pt idx="1363">
                  <c:v>100.33</c:v>
                </c:pt>
                <c:pt idx="1364">
                  <c:v>100.31</c:v>
                </c:pt>
                <c:pt idx="1365">
                  <c:v>100.29</c:v>
                </c:pt>
                <c:pt idx="1366">
                  <c:v>100.26</c:v>
                </c:pt>
                <c:pt idx="1367">
                  <c:v>100.24</c:v>
                </c:pt>
                <c:pt idx="1368">
                  <c:v>100.21</c:v>
                </c:pt>
                <c:pt idx="1369">
                  <c:v>100.17</c:v>
                </c:pt>
                <c:pt idx="1370">
                  <c:v>100.14</c:v>
                </c:pt>
                <c:pt idx="1371">
                  <c:v>100.11</c:v>
                </c:pt>
                <c:pt idx="1372">
                  <c:v>100.07</c:v>
                </c:pt>
                <c:pt idx="1373">
                  <c:v>100.04</c:v>
                </c:pt>
                <c:pt idx="1374">
                  <c:v>100</c:v>
                </c:pt>
                <c:pt idx="1375">
                  <c:v>99.97</c:v>
                </c:pt>
                <c:pt idx="1376">
                  <c:v>99.94</c:v>
                </c:pt>
                <c:pt idx="1377">
                  <c:v>99.91</c:v>
                </c:pt>
                <c:pt idx="1378">
                  <c:v>99.88</c:v>
                </c:pt>
                <c:pt idx="1379">
                  <c:v>99.85</c:v>
                </c:pt>
                <c:pt idx="1380">
                  <c:v>99.83</c:v>
                </c:pt>
                <c:pt idx="1381">
                  <c:v>99.81</c:v>
                </c:pt>
                <c:pt idx="1382">
                  <c:v>99.79</c:v>
                </c:pt>
                <c:pt idx="1383">
                  <c:v>99.78</c:v>
                </c:pt>
                <c:pt idx="1384">
                  <c:v>99.76</c:v>
                </c:pt>
                <c:pt idx="1385">
                  <c:v>99.75</c:v>
                </c:pt>
                <c:pt idx="1386">
                  <c:v>99.75</c:v>
                </c:pt>
                <c:pt idx="1387">
                  <c:v>99.75</c:v>
                </c:pt>
                <c:pt idx="1388">
                  <c:v>99.76</c:v>
                </c:pt>
                <c:pt idx="1389">
                  <c:v>99.78</c:v>
                </c:pt>
                <c:pt idx="1390">
                  <c:v>99.8</c:v>
                </c:pt>
                <c:pt idx="1391">
                  <c:v>99.82</c:v>
                </c:pt>
                <c:pt idx="1392">
                  <c:v>99.85</c:v>
                </c:pt>
                <c:pt idx="1393">
                  <c:v>99.88</c:v>
                </c:pt>
                <c:pt idx="1394">
                  <c:v>99.91</c:v>
                </c:pt>
                <c:pt idx="1395">
                  <c:v>99.94</c:v>
                </c:pt>
                <c:pt idx="1396">
                  <c:v>99.97</c:v>
                </c:pt>
                <c:pt idx="1397">
                  <c:v>100</c:v>
                </c:pt>
                <c:pt idx="1398">
                  <c:v>100.02</c:v>
                </c:pt>
                <c:pt idx="1399">
                  <c:v>100.04</c:v>
                </c:pt>
                <c:pt idx="1400">
                  <c:v>100.06</c:v>
                </c:pt>
                <c:pt idx="1401">
                  <c:v>100.08</c:v>
                </c:pt>
                <c:pt idx="1402">
                  <c:v>100.1</c:v>
                </c:pt>
                <c:pt idx="1403">
                  <c:v>100.11</c:v>
                </c:pt>
                <c:pt idx="1404">
                  <c:v>100.12</c:v>
                </c:pt>
                <c:pt idx="1405">
                  <c:v>100.13</c:v>
                </c:pt>
                <c:pt idx="1406">
                  <c:v>100.13</c:v>
                </c:pt>
                <c:pt idx="1407">
                  <c:v>100.14</c:v>
                </c:pt>
                <c:pt idx="1408">
                  <c:v>100.13</c:v>
                </c:pt>
                <c:pt idx="1409">
                  <c:v>100.13</c:v>
                </c:pt>
                <c:pt idx="1410">
                  <c:v>100.12</c:v>
                </c:pt>
                <c:pt idx="1411">
                  <c:v>100.11</c:v>
                </c:pt>
                <c:pt idx="1412">
                  <c:v>100.1</c:v>
                </c:pt>
                <c:pt idx="1413">
                  <c:v>100.09</c:v>
                </c:pt>
                <c:pt idx="1414">
                  <c:v>100.08</c:v>
                </c:pt>
                <c:pt idx="1415">
                  <c:v>100.06</c:v>
                </c:pt>
                <c:pt idx="1416">
                  <c:v>100.05</c:v>
                </c:pt>
                <c:pt idx="1417">
                  <c:v>100.04</c:v>
                </c:pt>
                <c:pt idx="1418">
                  <c:v>100.02</c:v>
                </c:pt>
                <c:pt idx="1419">
                  <c:v>100.01</c:v>
                </c:pt>
                <c:pt idx="1420">
                  <c:v>99.99</c:v>
                </c:pt>
                <c:pt idx="1421">
                  <c:v>99.98</c:v>
                </c:pt>
                <c:pt idx="1422">
                  <c:v>99.97</c:v>
                </c:pt>
                <c:pt idx="1423">
                  <c:v>99.96</c:v>
                </c:pt>
                <c:pt idx="1424">
                  <c:v>99.94</c:v>
                </c:pt>
                <c:pt idx="1425">
                  <c:v>99.93</c:v>
                </c:pt>
                <c:pt idx="1426">
                  <c:v>99.91</c:v>
                </c:pt>
                <c:pt idx="1427">
                  <c:v>99.89</c:v>
                </c:pt>
                <c:pt idx="1428">
                  <c:v>99.88</c:v>
                </c:pt>
                <c:pt idx="1429">
                  <c:v>99.86</c:v>
                </c:pt>
                <c:pt idx="1430">
                  <c:v>99.83</c:v>
                </c:pt>
                <c:pt idx="1431">
                  <c:v>99.8</c:v>
                </c:pt>
                <c:pt idx="1432">
                  <c:v>99.78</c:v>
                </c:pt>
                <c:pt idx="1433">
                  <c:v>99.75</c:v>
                </c:pt>
                <c:pt idx="1434">
                  <c:v>99.73</c:v>
                </c:pt>
                <c:pt idx="1435">
                  <c:v>99.7</c:v>
                </c:pt>
                <c:pt idx="1436">
                  <c:v>99.66</c:v>
                </c:pt>
                <c:pt idx="1437">
                  <c:v>99.63</c:v>
                </c:pt>
                <c:pt idx="1438">
                  <c:v>99.6</c:v>
                </c:pt>
                <c:pt idx="1439">
                  <c:v>99.56</c:v>
                </c:pt>
                <c:pt idx="1440">
                  <c:v>99.54</c:v>
                </c:pt>
                <c:pt idx="1441">
                  <c:v>99.51</c:v>
                </c:pt>
                <c:pt idx="1442">
                  <c:v>99.48</c:v>
                </c:pt>
                <c:pt idx="1443">
                  <c:v>99.46</c:v>
                </c:pt>
                <c:pt idx="1444">
                  <c:v>99.44</c:v>
                </c:pt>
                <c:pt idx="1445">
                  <c:v>99.42</c:v>
                </c:pt>
                <c:pt idx="1446">
                  <c:v>99.42</c:v>
                </c:pt>
                <c:pt idx="1447">
                  <c:v>99.41</c:v>
                </c:pt>
                <c:pt idx="1448">
                  <c:v>99.4</c:v>
                </c:pt>
                <c:pt idx="1449">
                  <c:v>99.4</c:v>
                </c:pt>
                <c:pt idx="1450">
                  <c:v>99.4</c:v>
                </c:pt>
                <c:pt idx="1451">
                  <c:v>99.4</c:v>
                </c:pt>
                <c:pt idx="1452">
                  <c:v>99.4</c:v>
                </c:pt>
                <c:pt idx="1453">
                  <c:v>99.4</c:v>
                </c:pt>
                <c:pt idx="1454">
                  <c:v>99.4</c:v>
                </c:pt>
                <c:pt idx="1455">
                  <c:v>99.41</c:v>
                </c:pt>
                <c:pt idx="1456">
                  <c:v>99.41</c:v>
                </c:pt>
                <c:pt idx="1457">
                  <c:v>99.41</c:v>
                </c:pt>
                <c:pt idx="1458">
                  <c:v>99.42</c:v>
                </c:pt>
                <c:pt idx="1459">
                  <c:v>99.42</c:v>
                </c:pt>
                <c:pt idx="1460">
                  <c:v>99.42</c:v>
                </c:pt>
                <c:pt idx="1461">
                  <c:v>99.43</c:v>
                </c:pt>
                <c:pt idx="1462">
                  <c:v>99.44</c:v>
                </c:pt>
                <c:pt idx="1463">
                  <c:v>99.44</c:v>
                </c:pt>
                <c:pt idx="1464">
                  <c:v>99.45</c:v>
                </c:pt>
                <c:pt idx="1465">
                  <c:v>99.45</c:v>
                </c:pt>
                <c:pt idx="1466">
                  <c:v>99.45</c:v>
                </c:pt>
                <c:pt idx="1467">
                  <c:v>99.45</c:v>
                </c:pt>
                <c:pt idx="1468">
                  <c:v>99.45</c:v>
                </c:pt>
                <c:pt idx="1469">
                  <c:v>99.44</c:v>
                </c:pt>
                <c:pt idx="1470">
                  <c:v>99.43</c:v>
                </c:pt>
                <c:pt idx="1471">
                  <c:v>99.41</c:v>
                </c:pt>
                <c:pt idx="1472">
                  <c:v>99.38</c:v>
                </c:pt>
                <c:pt idx="1473">
                  <c:v>99.36</c:v>
                </c:pt>
                <c:pt idx="1474">
                  <c:v>99.33</c:v>
                </c:pt>
                <c:pt idx="1475">
                  <c:v>99.29</c:v>
                </c:pt>
                <c:pt idx="1476">
                  <c:v>99.24</c:v>
                </c:pt>
                <c:pt idx="1477">
                  <c:v>99.19</c:v>
                </c:pt>
                <c:pt idx="1478">
                  <c:v>99.14</c:v>
                </c:pt>
                <c:pt idx="1479">
                  <c:v>99.08</c:v>
                </c:pt>
                <c:pt idx="1480">
                  <c:v>99.03</c:v>
                </c:pt>
                <c:pt idx="1481">
                  <c:v>98.97</c:v>
                </c:pt>
                <c:pt idx="1482">
                  <c:v>98.92</c:v>
                </c:pt>
                <c:pt idx="1483">
                  <c:v>98.87</c:v>
                </c:pt>
                <c:pt idx="1484">
                  <c:v>98.83</c:v>
                </c:pt>
                <c:pt idx="1485">
                  <c:v>98.81</c:v>
                </c:pt>
                <c:pt idx="1486">
                  <c:v>98.8</c:v>
                </c:pt>
                <c:pt idx="1487">
                  <c:v>98.8</c:v>
                </c:pt>
                <c:pt idx="1488">
                  <c:v>98.81</c:v>
                </c:pt>
                <c:pt idx="1489">
                  <c:v>98.83</c:v>
                </c:pt>
                <c:pt idx="1490">
                  <c:v>98.86</c:v>
                </c:pt>
                <c:pt idx="1491">
                  <c:v>98.89</c:v>
                </c:pt>
                <c:pt idx="1492">
                  <c:v>98.93</c:v>
                </c:pt>
                <c:pt idx="1493">
                  <c:v>98.95</c:v>
                </c:pt>
                <c:pt idx="1494">
                  <c:v>98.97</c:v>
                </c:pt>
                <c:pt idx="1495">
                  <c:v>98.99</c:v>
                </c:pt>
                <c:pt idx="1496">
                  <c:v>98.99</c:v>
                </c:pt>
                <c:pt idx="1497">
                  <c:v>98.99</c:v>
                </c:pt>
                <c:pt idx="1498">
                  <c:v>98.99</c:v>
                </c:pt>
                <c:pt idx="1499">
                  <c:v>98.98</c:v>
                </c:pt>
                <c:pt idx="1500">
                  <c:v>98.96</c:v>
                </c:pt>
                <c:pt idx="1501">
                  <c:v>98.94</c:v>
                </c:pt>
                <c:pt idx="1502">
                  <c:v>98.93</c:v>
                </c:pt>
                <c:pt idx="1503">
                  <c:v>98.91</c:v>
                </c:pt>
                <c:pt idx="1504">
                  <c:v>98.9</c:v>
                </c:pt>
                <c:pt idx="1505">
                  <c:v>98.89</c:v>
                </c:pt>
                <c:pt idx="1506">
                  <c:v>98.9</c:v>
                </c:pt>
                <c:pt idx="1507">
                  <c:v>98.91</c:v>
                </c:pt>
                <c:pt idx="1508">
                  <c:v>98.92</c:v>
                </c:pt>
                <c:pt idx="1509">
                  <c:v>98.94</c:v>
                </c:pt>
                <c:pt idx="1510">
                  <c:v>98.97</c:v>
                </c:pt>
                <c:pt idx="1511">
                  <c:v>98.99</c:v>
                </c:pt>
                <c:pt idx="1512">
                  <c:v>99.02</c:v>
                </c:pt>
                <c:pt idx="1513">
                  <c:v>99.05</c:v>
                </c:pt>
                <c:pt idx="1514">
                  <c:v>99.08</c:v>
                </c:pt>
                <c:pt idx="1515">
                  <c:v>99.11</c:v>
                </c:pt>
                <c:pt idx="1516">
                  <c:v>99.13</c:v>
                </c:pt>
                <c:pt idx="1517">
                  <c:v>99.15</c:v>
                </c:pt>
                <c:pt idx="1518">
                  <c:v>99.17</c:v>
                </c:pt>
                <c:pt idx="1519">
                  <c:v>99.19</c:v>
                </c:pt>
                <c:pt idx="1520">
                  <c:v>99.21</c:v>
                </c:pt>
                <c:pt idx="1521">
                  <c:v>99.23</c:v>
                </c:pt>
                <c:pt idx="1522">
                  <c:v>99.24</c:v>
                </c:pt>
                <c:pt idx="1523">
                  <c:v>99.26</c:v>
                </c:pt>
                <c:pt idx="1524">
                  <c:v>99.28</c:v>
                </c:pt>
                <c:pt idx="1525">
                  <c:v>99.3</c:v>
                </c:pt>
                <c:pt idx="1526">
                  <c:v>99.33</c:v>
                </c:pt>
                <c:pt idx="1527">
                  <c:v>99.36</c:v>
                </c:pt>
                <c:pt idx="1528">
                  <c:v>99.39</c:v>
                </c:pt>
                <c:pt idx="1529">
                  <c:v>99.42</c:v>
                </c:pt>
                <c:pt idx="1530">
                  <c:v>99.46</c:v>
                </c:pt>
                <c:pt idx="1531">
                  <c:v>99.5</c:v>
                </c:pt>
                <c:pt idx="1532">
                  <c:v>99.55</c:v>
                </c:pt>
                <c:pt idx="1533">
                  <c:v>99.59</c:v>
                </c:pt>
                <c:pt idx="1534">
                  <c:v>99.63</c:v>
                </c:pt>
                <c:pt idx="1535">
                  <c:v>99.67</c:v>
                </c:pt>
                <c:pt idx="1536">
                  <c:v>99.71</c:v>
                </c:pt>
                <c:pt idx="1537">
                  <c:v>99.75</c:v>
                </c:pt>
                <c:pt idx="1538">
                  <c:v>99.8</c:v>
                </c:pt>
                <c:pt idx="1539">
                  <c:v>99.83</c:v>
                </c:pt>
                <c:pt idx="1540">
                  <c:v>99.87</c:v>
                </c:pt>
                <c:pt idx="1541">
                  <c:v>99.9</c:v>
                </c:pt>
                <c:pt idx="1542">
                  <c:v>99.93</c:v>
                </c:pt>
                <c:pt idx="1543">
                  <c:v>99.96</c:v>
                </c:pt>
                <c:pt idx="1544">
                  <c:v>99.99</c:v>
                </c:pt>
                <c:pt idx="1545">
                  <c:v>100.02</c:v>
                </c:pt>
                <c:pt idx="1546">
                  <c:v>100.04</c:v>
                </c:pt>
                <c:pt idx="1547">
                  <c:v>100.06</c:v>
                </c:pt>
                <c:pt idx="1548">
                  <c:v>100.08</c:v>
                </c:pt>
                <c:pt idx="1549">
                  <c:v>100.1</c:v>
                </c:pt>
                <c:pt idx="1550">
                  <c:v>100.11</c:v>
                </c:pt>
                <c:pt idx="1551">
                  <c:v>100.13</c:v>
                </c:pt>
                <c:pt idx="1552">
                  <c:v>100.14</c:v>
                </c:pt>
                <c:pt idx="1553">
                  <c:v>100.15</c:v>
                </c:pt>
                <c:pt idx="1554">
                  <c:v>100.16</c:v>
                </c:pt>
                <c:pt idx="1555">
                  <c:v>100.17</c:v>
                </c:pt>
                <c:pt idx="1556">
                  <c:v>100.17</c:v>
                </c:pt>
                <c:pt idx="1557">
                  <c:v>100.18</c:v>
                </c:pt>
                <c:pt idx="1558">
                  <c:v>100.18</c:v>
                </c:pt>
                <c:pt idx="1559">
                  <c:v>100.19</c:v>
                </c:pt>
                <c:pt idx="1560">
                  <c:v>100.19</c:v>
                </c:pt>
                <c:pt idx="1561">
                  <c:v>100.19</c:v>
                </c:pt>
                <c:pt idx="1562">
                  <c:v>100.19</c:v>
                </c:pt>
                <c:pt idx="1563">
                  <c:v>100.19</c:v>
                </c:pt>
                <c:pt idx="1564">
                  <c:v>100.19</c:v>
                </c:pt>
                <c:pt idx="1565">
                  <c:v>100.19</c:v>
                </c:pt>
                <c:pt idx="1566">
                  <c:v>100.19</c:v>
                </c:pt>
                <c:pt idx="1567">
                  <c:v>100.19</c:v>
                </c:pt>
                <c:pt idx="1568">
                  <c:v>100.19</c:v>
                </c:pt>
                <c:pt idx="1569">
                  <c:v>100.19</c:v>
                </c:pt>
                <c:pt idx="1570">
                  <c:v>100.18</c:v>
                </c:pt>
                <c:pt idx="1571">
                  <c:v>100.18</c:v>
                </c:pt>
                <c:pt idx="1572">
                  <c:v>100.18</c:v>
                </c:pt>
                <c:pt idx="1573">
                  <c:v>100.17</c:v>
                </c:pt>
                <c:pt idx="1574">
                  <c:v>100.16</c:v>
                </c:pt>
                <c:pt idx="1575">
                  <c:v>100.15</c:v>
                </c:pt>
                <c:pt idx="1576">
                  <c:v>100.13</c:v>
                </c:pt>
                <c:pt idx="1577">
                  <c:v>100.11</c:v>
                </c:pt>
                <c:pt idx="1578">
                  <c:v>100.1</c:v>
                </c:pt>
                <c:pt idx="1579">
                  <c:v>100.09</c:v>
                </c:pt>
                <c:pt idx="1580">
                  <c:v>100.07</c:v>
                </c:pt>
                <c:pt idx="1581">
                  <c:v>100.06</c:v>
                </c:pt>
                <c:pt idx="1582">
                  <c:v>100.05</c:v>
                </c:pt>
                <c:pt idx="1583">
                  <c:v>100.03</c:v>
                </c:pt>
                <c:pt idx="1584">
                  <c:v>100.02</c:v>
                </c:pt>
                <c:pt idx="1585">
                  <c:v>100.01</c:v>
                </c:pt>
                <c:pt idx="1586">
                  <c:v>100</c:v>
                </c:pt>
                <c:pt idx="1587">
                  <c:v>99.99</c:v>
                </c:pt>
                <c:pt idx="1588">
                  <c:v>99.97</c:v>
                </c:pt>
                <c:pt idx="1589">
                  <c:v>99.96</c:v>
                </c:pt>
                <c:pt idx="1590">
                  <c:v>99.95</c:v>
                </c:pt>
                <c:pt idx="1591">
                  <c:v>99.94</c:v>
                </c:pt>
                <c:pt idx="1592">
                  <c:v>99.92</c:v>
                </c:pt>
                <c:pt idx="1593">
                  <c:v>99.91</c:v>
                </c:pt>
                <c:pt idx="1594">
                  <c:v>99.89</c:v>
                </c:pt>
                <c:pt idx="1595">
                  <c:v>99.88</c:v>
                </c:pt>
                <c:pt idx="1596">
                  <c:v>99.86</c:v>
                </c:pt>
                <c:pt idx="1597">
                  <c:v>99.84</c:v>
                </c:pt>
                <c:pt idx="1598">
                  <c:v>99.83</c:v>
                </c:pt>
                <c:pt idx="1599">
                  <c:v>99.81</c:v>
                </c:pt>
                <c:pt idx="1600">
                  <c:v>99.79</c:v>
                </c:pt>
                <c:pt idx="1601">
                  <c:v>99.78</c:v>
                </c:pt>
                <c:pt idx="1602">
                  <c:v>99.76</c:v>
                </c:pt>
                <c:pt idx="1603">
                  <c:v>99.75</c:v>
                </c:pt>
                <c:pt idx="1604">
                  <c:v>99.73</c:v>
                </c:pt>
                <c:pt idx="1605">
                  <c:v>99.72</c:v>
                </c:pt>
                <c:pt idx="1606">
                  <c:v>99.71</c:v>
                </c:pt>
                <c:pt idx="1607">
                  <c:v>99.7</c:v>
                </c:pt>
                <c:pt idx="1608">
                  <c:v>99.69</c:v>
                </c:pt>
                <c:pt idx="1609">
                  <c:v>99.67</c:v>
                </c:pt>
                <c:pt idx="1610">
                  <c:v>99.66</c:v>
                </c:pt>
                <c:pt idx="1611">
                  <c:v>99.63</c:v>
                </c:pt>
                <c:pt idx="1612">
                  <c:v>99.61</c:v>
                </c:pt>
                <c:pt idx="1613">
                  <c:v>99.58</c:v>
                </c:pt>
                <c:pt idx="1614">
                  <c:v>99.54</c:v>
                </c:pt>
                <c:pt idx="1615">
                  <c:v>99.5</c:v>
                </c:pt>
                <c:pt idx="1616">
                  <c:v>99.46</c:v>
                </c:pt>
                <c:pt idx="1617">
                  <c:v>99.43</c:v>
                </c:pt>
                <c:pt idx="1618">
                  <c:v>99.42</c:v>
                </c:pt>
                <c:pt idx="1619">
                  <c:v>99.42</c:v>
                </c:pt>
                <c:pt idx="1620">
                  <c:v>99.44</c:v>
                </c:pt>
                <c:pt idx="1621">
                  <c:v>99.48</c:v>
                </c:pt>
                <c:pt idx="1622">
                  <c:v>99.52</c:v>
                </c:pt>
                <c:pt idx="1623">
                  <c:v>99.55</c:v>
                </c:pt>
                <c:pt idx="1624">
                  <c:v>99.57</c:v>
                </c:pt>
                <c:pt idx="1625">
                  <c:v>99.57</c:v>
                </c:pt>
                <c:pt idx="1626">
                  <c:v>99.55</c:v>
                </c:pt>
                <c:pt idx="1627">
                  <c:v>99.52</c:v>
                </c:pt>
                <c:pt idx="1628">
                  <c:v>99.48</c:v>
                </c:pt>
                <c:pt idx="1629">
                  <c:v>99.45</c:v>
                </c:pt>
                <c:pt idx="1630">
                  <c:v>99.42</c:v>
                </c:pt>
                <c:pt idx="1631">
                  <c:v>99.4</c:v>
                </c:pt>
                <c:pt idx="1632">
                  <c:v>99.39</c:v>
                </c:pt>
                <c:pt idx="1633">
                  <c:v>99.38</c:v>
                </c:pt>
                <c:pt idx="1634">
                  <c:v>99.37</c:v>
                </c:pt>
                <c:pt idx="1635">
                  <c:v>99.37</c:v>
                </c:pt>
                <c:pt idx="1636">
                  <c:v>99.36</c:v>
                </c:pt>
                <c:pt idx="1637">
                  <c:v>99.36</c:v>
                </c:pt>
                <c:pt idx="1638">
                  <c:v>99.35</c:v>
                </c:pt>
                <c:pt idx="1639">
                  <c:v>99.34</c:v>
                </c:pt>
                <c:pt idx="1640">
                  <c:v>99.33</c:v>
                </c:pt>
                <c:pt idx="1641">
                  <c:v>99.31</c:v>
                </c:pt>
                <c:pt idx="1642">
                  <c:v>99.3</c:v>
                </c:pt>
                <c:pt idx="1643">
                  <c:v>99.29</c:v>
                </c:pt>
                <c:pt idx="1644">
                  <c:v>99.28</c:v>
                </c:pt>
                <c:pt idx="1645">
                  <c:v>99.27</c:v>
                </c:pt>
                <c:pt idx="1646">
                  <c:v>99.26</c:v>
                </c:pt>
                <c:pt idx="1647">
                  <c:v>99.26</c:v>
                </c:pt>
                <c:pt idx="1648">
                  <c:v>99.26</c:v>
                </c:pt>
                <c:pt idx="1649">
                  <c:v>99.26</c:v>
                </c:pt>
                <c:pt idx="1650">
                  <c:v>99.25</c:v>
                </c:pt>
                <c:pt idx="1651">
                  <c:v>99.23</c:v>
                </c:pt>
                <c:pt idx="1652">
                  <c:v>99.21</c:v>
                </c:pt>
                <c:pt idx="1653">
                  <c:v>99.21</c:v>
                </c:pt>
                <c:pt idx="1654">
                  <c:v>99.21</c:v>
                </c:pt>
                <c:pt idx="1655">
                  <c:v>99.2</c:v>
                </c:pt>
                <c:pt idx="1656">
                  <c:v>99.18</c:v>
                </c:pt>
                <c:pt idx="1657">
                  <c:v>99.17</c:v>
                </c:pt>
                <c:pt idx="1658">
                  <c:v>99.18</c:v>
                </c:pt>
                <c:pt idx="1659">
                  <c:v>99.18</c:v>
                </c:pt>
                <c:pt idx="1660">
                  <c:v>99.19</c:v>
                </c:pt>
                <c:pt idx="1661">
                  <c:v>99.2</c:v>
                </c:pt>
                <c:pt idx="1662">
                  <c:v>99.2</c:v>
                </c:pt>
                <c:pt idx="1663">
                  <c:v>99.2</c:v>
                </c:pt>
                <c:pt idx="1664">
                  <c:v>99.2</c:v>
                </c:pt>
                <c:pt idx="1665">
                  <c:v>99.19</c:v>
                </c:pt>
                <c:pt idx="1666">
                  <c:v>99.16</c:v>
                </c:pt>
                <c:pt idx="1667">
                  <c:v>99.13</c:v>
                </c:pt>
                <c:pt idx="1668">
                  <c:v>99.11</c:v>
                </c:pt>
                <c:pt idx="1669">
                  <c:v>99.1</c:v>
                </c:pt>
                <c:pt idx="1670">
                  <c:v>99.12</c:v>
                </c:pt>
                <c:pt idx="1671">
                  <c:v>99.13</c:v>
                </c:pt>
                <c:pt idx="1672">
                  <c:v>99.12</c:v>
                </c:pt>
                <c:pt idx="1673">
                  <c:v>99.11</c:v>
                </c:pt>
                <c:pt idx="1674">
                  <c:v>99.09</c:v>
                </c:pt>
                <c:pt idx="1675">
                  <c:v>99.06</c:v>
                </c:pt>
                <c:pt idx="1676">
                  <c:v>99.05</c:v>
                </c:pt>
                <c:pt idx="1677">
                  <c:v>99.05</c:v>
                </c:pt>
                <c:pt idx="1678">
                  <c:v>99.06</c:v>
                </c:pt>
                <c:pt idx="1679">
                  <c:v>99.09</c:v>
                </c:pt>
                <c:pt idx="1680">
                  <c:v>99.13</c:v>
                </c:pt>
                <c:pt idx="1681">
                  <c:v>99.17</c:v>
                </c:pt>
                <c:pt idx="1682">
                  <c:v>99.2</c:v>
                </c:pt>
                <c:pt idx="1683">
                  <c:v>99.22</c:v>
                </c:pt>
                <c:pt idx="1684">
                  <c:v>99.22</c:v>
                </c:pt>
                <c:pt idx="1685">
                  <c:v>99.22</c:v>
                </c:pt>
                <c:pt idx="1686">
                  <c:v>99.22</c:v>
                </c:pt>
                <c:pt idx="1687">
                  <c:v>99.22</c:v>
                </c:pt>
                <c:pt idx="1688">
                  <c:v>99.22</c:v>
                </c:pt>
                <c:pt idx="1689">
                  <c:v>99.23</c:v>
                </c:pt>
                <c:pt idx="1690">
                  <c:v>99.25</c:v>
                </c:pt>
                <c:pt idx="1691">
                  <c:v>99.28</c:v>
                </c:pt>
                <c:pt idx="1692">
                  <c:v>99.32</c:v>
                </c:pt>
                <c:pt idx="1693">
                  <c:v>99.36</c:v>
                </c:pt>
                <c:pt idx="1694">
                  <c:v>99.4</c:v>
                </c:pt>
                <c:pt idx="1695">
                  <c:v>99.43</c:v>
                </c:pt>
                <c:pt idx="1696">
                  <c:v>99.46</c:v>
                </c:pt>
                <c:pt idx="1697">
                  <c:v>99.47</c:v>
                </c:pt>
                <c:pt idx="1698">
                  <c:v>99.47</c:v>
                </c:pt>
                <c:pt idx="1699">
                  <c:v>99.47</c:v>
                </c:pt>
                <c:pt idx="1700">
                  <c:v>99.46</c:v>
                </c:pt>
                <c:pt idx="1701">
                  <c:v>99.45</c:v>
                </c:pt>
                <c:pt idx="1702">
                  <c:v>99.45</c:v>
                </c:pt>
                <c:pt idx="1703">
                  <c:v>99.44</c:v>
                </c:pt>
                <c:pt idx="1704">
                  <c:v>99.45</c:v>
                </c:pt>
                <c:pt idx="1705">
                  <c:v>99.46</c:v>
                </c:pt>
                <c:pt idx="1706">
                  <c:v>99.47</c:v>
                </c:pt>
                <c:pt idx="1707">
                  <c:v>99.49</c:v>
                </c:pt>
                <c:pt idx="1708">
                  <c:v>99.52</c:v>
                </c:pt>
                <c:pt idx="1709">
                  <c:v>99.56</c:v>
                </c:pt>
                <c:pt idx="1710">
                  <c:v>99.62</c:v>
                </c:pt>
                <c:pt idx="1711">
                  <c:v>99.68</c:v>
                </c:pt>
                <c:pt idx="1712">
                  <c:v>99.75</c:v>
                </c:pt>
                <c:pt idx="1713">
                  <c:v>99.82</c:v>
                </c:pt>
                <c:pt idx="1714">
                  <c:v>99.89</c:v>
                </c:pt>
                <c:pt idx="1715">
                  <c:v>99.96</c:v>
                </c:pt>
                <c:pt idx="1716">
                  <c:v>100.03</c:v>
                </c:pt>
                <c:pt idx="1717">
                  <c:v>100.08</c:v>
                </c:pt>
                <c:pt idx="1718">
                  <c:v>100.13</c:v>
                </c:pt>
                <c:pt idx="1719">
                  <c:v>100.17</c:v>
                </c:pt>
                <c:pt idx="1720">
                  <c:v>100.2</c:v>
                </c:pt>
                <c:pt idx="1721">
                  <c:v>100.22</c:v>
                </c:pt>
                <c:pt idx="1722">
                  <c:v>100.24</c:v>
                </c:pt>
                <c:pt idx="1723">
                  <c:v>100.25</c:v>
                </c:pt>
                <c:pt idx="1724">
                  <c:v>100.25</c:v>
                </c:pt>
                <c:pt idx="1725">
                  <c:v>100.25</c:v>
                </c:pt>
                <c:pt idx="1726">
                  <c:v>100.24</c:v>
                </c:pt>
                <c:pt idx="1727">
                  <c:v>100.24</c:v>
                </c:pt>
                <c:pt idx="1728">
                  <c:v>100.23</c:v>
                </c:pt>
                <c:pt idx="1729">
                  <c:v>100.22</c:v>
                </c:pt>
                <c:pt idx="1730">
                  <c:v>100.21</c:v>
                </c:pt>
                <c:pt idx="1731">
                  <c:v>100.2</c:v>
                </c:pt>
                <c:pt idx="1732">
                  <c:v>100.19</c:v>
                </c:pt>
                <c:pt idx="1733">
                  <c:v>100.18</c:v>
                </c:pt>
                <c:pt idx="1734">
                  <c:v>100.18</c:v>
                </c:pt>
                <c:pt idx="1735">
                  <c:v>100.17</c:v>
                </c:pt>
                <c:pt idx="1736">
                  <c:v>100.16</c:v>
                </c:pt>
                <c:pt idx="1737">
                  <c:v>100.16</c:v>
                </c:pt>
                <c:pt idx="1738">
                  <c:v>100.16</c:v>
                </c:pt>
                <c:pt idx="1739">
                  <c:v>100.16</c:v>
                </c:pt>
                <c:pt idx="1740">
                  <c:v>100.15</c:v>
                </c:pt>
                <c:pt idx="1741">
                  <c:v>100.14</c:v>
                </c:pt>
                <c:pt idx="1742">
                  <c:v>100.13</c:v>
                </c:pt>
                <c:pt idx="1743">
                  <c:v>100.13</c:v>
                </c:pt>
                <c:pt idx="1744">
                  <c:v>100.12</c:v>
                </c:pt>
                <c:pt idx="1745">
                  <c:v>100.11</c:v>
                </c:pt>
                <c:pt idx="1746">
                  <c:v>100.11</c:v>
                </c:pt>
                <c:pt idx="1747">
                  <c:v>100.1</c:v>
                </c:pt>
                <c:pt idx="1748">
                  <c:v>100.09</c:v>
                </c:pt>
                <c:pt idx="1749">
                  <c:v>100.08</c:v>
                </c:pt>
                <c:pt idx="1750">
                  <c:v>100.07</c:v>
                </c:pt>
                <c:pt idx="1751">
                  <c:v>100.06</c:v>
                </c:pt>
                <c:pt idx="1752">
                  <c:v>100.04</c:v>
                </c:pt>
                <c:pt idx="1753">
                  <c:v>100.02</c:v>
                </c:pt>
                <c:pt idx="1754">
                  <c:v>100</c:v>
                </c:pt>
                <c:pt idx="1755">
                  <c:v>99.98</c:v>
                </c:pt>
                <c:pt idx="1756">
                  <c:v>99.96</c:v>
                </c:pt>
                <c:pt idx="1757">
                  <c:v>99.94</c:v>
                </c:pt>
                <c:pt idx="1758">
                  <c:v>99.91</c:v>
                </c:pt>
                <c:pt idx="1759">
                  <c:v>99.88</c:v>
                </c:pt>
                <c:pt idx="1760">
                  <c:v>99.85</c:v>
                </c:pt>
                <c:pt idx="1761">
                  <c:v>99.82</c:v>
                </c:pt>
                <c:pt idx="1762">
                  <c:v>99.79</c:v>
                </c:pt>
                <c:pt idx="1763">
                  <c:v>99.75</c:v>
                </c:pt>
                <c:pt idx="1764">
                  <c:v>99.7</c:v>
                </c:pt>
                <c:pt idx="1765">
                  <c:v>99.65</c:v>
                </c:pt>
                <c:pt idx="1766">
                  <c:v>99.61</c:v>
                </c:pt>
                <c:pt idx="1767">
                  <c:v>99.57</c:v>
                </c:pt>
                <c:pt idx="1768">
                  <c:v>99.52</c:v>
                </c:pt>
                <c:pt idx="1769">
                  <c:v>99.47</c:v>
                </c:pt>
                <c:pt idx="1770">
                  <c:v>99.42</c:v>
                </c:pt>
                <c:pt idx="1771">
                  <c:v>99.37</c:v>
                </c:pt>
                <c:pt idx="1772">
                  <c:v>99.32</c:v>
                </c:pt>
                <c:pt idx="1773">
                  <c:v>99.27</c:v>
                </c:pt>
                <c:pt idx="1774">
                  <c:v>99.23</c:v>
                </c:pt>
                <c:pt idx="1775">
                  <c:v>99.19</c:v>
                </c:pt>
                <c:pt idx="1776">
                  <c:v>99.15</c:v>
                </c:pt>
                <c:pt idx="1777">
                  <c:v>99.12</c:v>
                </c:pt>
                <c:pt idx="1778">
                  <c:v>99.1</c:v>
                </c:pt>
                <c:pt idx="1779">
                  <c:v>99.07</c:v>
                </c:pt>
                <c:pt idx="1780">
                  <c:v>99.04</c:v>
                </c:pt>
                <c:pt idx="1781">
                  <c:v>99.01</c:v>
                </c:pt>
                <c:pt idx="1782">
                  <c:v>98.99</c:v>
                </c:pt>
                <c:pt idx="1783">
                  <c:v>98.96</c:v>
                </c:pt>
                <c:pt idx="1784">
                  <c:v>98.93</c:v>
                </c:pt>
                <c:pt idx="1785">
                  <c:v>98.9</c:v>
                </c:pt>
                <c:pt idx="1786">
                  <c:v>98.86</c:v>
                </c:pt>
                <c:pt idx="1787">
                  <c:v>98.82</c:v>
                </c:pt>
                <c:pt idx="1788">
                  <c:v>98.78</c:v>
                </c:pt>
                <c:pt idx="1789">
                  <c:v>98.73</c:v>
                </c:pt>
                <c:pt idx="1790">
                  <c:v>98.69</c:v>
                </c:pt>
                <c:pt idx="1791">
                  <c:v>98.65</c:v>
                </c:pt>
                <c:pt idx="1792">
                  <c:v>98.6</c:v>
                </c:pt>
                <c:pt idx="1793">
                  <c:v>98.56</c:v>
                </c:pt>
                <c:pt idx="1794">
                  <c:v>98.53</c:v>
                </c:pt>
                <c:pt idx="1795">
                  <c:v>98.5</c:v>
                </c:pt>
                <c:pt idx="1796">
                  <c:v>98.48</c:v>
                </c:pt>
                <c:pt idx="1797">
                  <c:v>98.46</c:v>
                </c:pt>
                <c:pt idx="1798">
                  <c:v>98.46</c:v>
                </c:pt>
                <c:pt idx="1799">
                  <c:v>98.45</c:v>
                </c:pt>
                <c:pt idx="1800">
                  <c:v>98.45</c:v>
                </c:pt>
                <c:pt idx="1801">
                  <c:v>98.46</c:v>
                </c:pt>
                <c:pt idx="1802">
                  <c:v>98.47</c:v>
                </c:pt>
                <c:pt idx="1803">
                  <c:v>98.47</c:v>
                </c:pt>
                <c:pt idx="1804">
                  <c:v>98.48</c:v>
                </c:pt>
                <c:pt idx="1805">
                  <c:v>98.49</c:v>
                </c:pt>
                <c:pt idx="1806">
                  <c:v>98.49</c:v>
                </c:pt>
                <c:pt idx="1807">
                  <c:v>98.5</c:v>
                </c:pt>
                <c:pt idx="1808">
                  <c:v>98.49</c:v>
                </c:pt>
                <c:pt idx="1809">
                  <c:v>98.49</c:v>
                </c:pt>
                <c:pt idx="1810">
                  <c:v>98.49</c:v>
                </c:pt>
                <c:pt idx="1811">
                  <c:v>98.48</c:v>
                </c:pt>
                <c:pt idx="1812">
                  <c:v>98.47</c:v>
                </c:pt>
                <c:pt idx="1813">
                  <c:v>98.45</c:v>
                </c:pt>
                <c:pt idx="1814">
                  <c:v>98.44</c:v>
                </c:pt>
                <c:pt idx="1815">
                  <c:v>98.42</c:v>
                </c:pt>
                <c:pt idx="1816">
                  <c:v>98.4</c:v>
                </c:pt>
                <c:pt idx="1817">
                  <c:v>98.38</c:v>
                </c:pt>
                <c:pt idx="1818">
                  <c:v>98.36</c:v>
                </c:pt>
                <c:pt idx="1819">
                  <c:v>98.34</c:v>
                </c:pt>
                <c:pt idx="1820">
                  <c:v>98.31</c:v>
                </c:pt>
                <c:pt idx="1821">
                  <c:v>98.28</c:v>
                </c:pt>
                <c:pt idx="1822">
                  <c:v>98.26</c:v>
                </c:pt>
                <c:pt idx="1823">
                  <c:v>98.24</c:v>
                </c:pt>
                <c:pt idx="1824">
                  <c:v>98.22</c:v>
                </c:pt>
                <c:pt idx="1825">
                  <c:v>98.2</c:v>
                </c:pt>
                <c:pt idx="1826">
                  <c:v>98.17</c:v>
                </c:pt>
                <c:pt idx="1827">
                  <c:v>98.15</c:v>
                </c:pt>
                <c:pt idx="1828">
                  <c:v>98.12</c:v>
                </c:pt>
                <c:pt idx="1829">
                  <c:v>98.1</c:v>
                </c:pt>
                <c:pt idx="1830">
                  <c:v>98.09</c:v>
                </c:pt>
                <c:pt idx="1831">
                  <c:v>98.07</c:v>
                </c:pt>
                <c:pt idx="1832">
                  <c:v>98.05</c:v>
                </c:pt>
                <c:pt idx="1833">
                  <c:v>98.03</c:v>
                </c:pt>
                <c:pt idx="1834">
                  <c:v>98.01</c:v>
                </c:pt>
                <c:pt idx="1835">
                  <c:v>97.98</c:v>
                </c:pt>
                <c:pt idx="1836">
                  <c:v>97.96</c:v>
                </c:pt>
                <c:pt idx="1837">
                  <c:v>97.94</c:v>
                </c:pt>
                <c:pt idx="1838">
                  <c:v>97.92</c:v>
                </c:pt>
                <c:pt idx="1839">
                  <c:v>97.9</c:v>
                </c:pt>
                <c:pt idx="1840">
                  <c:v>97.89</c:v>
                </c:pt>
                <c:pt idx="1841">
                  <c:v>97.87</c:v>
                </c:pt>
                <c:pt idx="1842">
                  <c:v>97.85</c:v>
                </c:pt>
                <c:pt idx="1843">
                  <c:v>97.83</c:v>
                </c:pt>
                <c:pt idx="1844">
                  <c:v>97.81</c:v>
                </c:pt>
                <c:pt idx="1845">
                  <c:v>97.79</c:v>
                </c:pt>
                <c:pt idx="1846">
                  <c:v>97.78</c:v>
                </c:pt>
                <c:pt idx="1847">
                  <c:v>97.76</c:v>
                </c:pt>
                <c:pt idx="1848">
                  <c:v>97.74</c:v>
                </c:pt>
                <c:pt idx="1849">
                  <c:v>97.72</c:v>
                </c:pt>
                <c:pt idx="1850">
                  <c:v>97.71</c:v>
                </c:pt>
                <c:pt idx="1851">
                  <c:v>97.69</c:v>
                </c:pt>
                <c:pt idx="1852">
                  <c:v>97.68</c:v>
                </c:pt>
                <c:pt idx="1853">
                  <c:v>97.66</c:v>
                </c:pt>
                <c:pt idx="1854">
                  <c:v>97.64</c:v>
                </c:pt>
                <c:pt idx="1855">
                  <c:v>97.63</c:v>
                </c:pt>
                <c:pt idx="1856">
                  <c:v>97.61</c:v>
                </c:pt>
                <c:pt idx="1857">
                  <c:v>97.6</c:v>
                </c:pt>
                <c:pt idx="1858">
                  <c:v>97.59</c:v>
                </c:pt>
                <c:pt idx="1859">
                  <c:v>97.58</c:v>
                </c:pt>
                <c:pt idx="1860">
                  <c:v>97.56</c:v>
                </c:pt>
                <c:pt idx="1861">
                  <c:v>97.54</c:v>
                </c:pt>
                <c:pt idx="1862">
                  <c:v>97.53</c:v>
                </c:pt>
                <c:pt idx="1863">
                  <c:v>97.52</c:v>
                </c:pt>
                <c:pt idx="1864">
                  <c:v>97.51</c:v>
                </c:pt>
                <c:pt idx="1865">
                  <c:v>97.51</c:v>
                </c:pt>
                <c:pt idx="1866">
                  <c:v>97.51</c:v>
                </c:pt>
                <c:pt idx="1867">
                  <c:v>97.51</c:v>
                </c:pt>
                <c:pt idx="1868">
                  <c:v>97.5</c:v>
                </c:pt>
                <c:pt idx="1869">
                  <c:v>97.49</c:v>
                </c:pt>
                <c:pt idx="1870">
                  <c:v>97.49</c:v>
                </c:pt>
                <c:pt idx="1871">
                  <c:v>97.49</c:v>
                </c:pt>
                <c:pt idx="1872">
                  <c:v>97.49</c:v>
                </c:pt>
                <c:pt idx="1873">
                  <c:v>97.48</c:v>
                </c:pt>
                <c:pt idx="1874">
                  <c:v>97.49</c:v>
                </c:pt>
                <c:pt idx="1875">
                  <c:v>97.48</c:v>
                </c:pt>
                <c:pt idx="1876">
                  <c:v>97.48</c:v>
                </c:pt>
                <c:pt idx="1877">
                  <c:v>97.49</c:v>
                </c:pt>
                <c:pt idx="1878">
                  <c:v>97.5</c:v>
                </c:pt>
                <c:pt idx="1879">
                  <c:v>97.5</c:v>
                </c:pt>
                <c:pt idx="1880">
                  <c:v>97.51</c:v>
                </c:pt>
                <c:pt idx="1881">
                  <c:v>97.52</c:v>
                </c:pt>
                <c:pt idx="1882">
                  <c:v>97.52</c:v>
                </c:pt>
                <c:pt idx="1883">
                  <c:v>97.53</c:v>
                </c:pt>
                <c:pt idx="1884">
                  <c:v>97.53</c:v>
                </c:pt>
                <c:pt idx="1885">
                  <c:v>97.55</c:v>
                </c:pt>
                <c:pt idx="1886">
                  <c:v>97.58</c:v>
                </c:pt>
                <c:pt idx="1887">
                  <c:v>97.61</c:v>
                </c:pt>
                <c:pt idx="1888">
                  <c:v>97.63</c:v>
                </c:pt>
                <c:pt idx="1889">
                  <c:v>97.65</c:v>
                </c:pt>
                <c:pt idx="1890">
                  <c:v>97.68</c:v>
                </c:pt>
                <c:pt idx="1891">
                  <c:v>97.71</c:v>
                </c:pt>
                <c:pt idx="1892">
                  <c:v>97.74</c:v>
                </c:pt>
                <c:pt idx="1893">
                  <c:v>97.76</c:v>
                </c:pt>
                <c:pt idx="1894">
                  <c:v>97.8</c:v>
                </c:pt>
                <c:pt idx="1895">
                  <c:v>97.83</c:v>
                </c:pt>
                <c:pt idx="1896">
                  <c:v>97.85</c:v>
                </c:pt>
                <c:pt idx="1897">
                  <c:v>97.88</c:v>
                </c:pt>
                <c:pt idx="1898">
                  <c:v>97.92</c:v>
                </c:pt>
                <c:pt idx="1899">
                  <c:v>97.95</c:v>
                </c:pt>
                <c:pt idx="1900">
                  <c:v>97.98</c:v>
                </c:pt>
                <c:pt idx="1901">
                  <c:v>98.01</c:v>
                </c:pt>
                <c:pt idx="1902">
                  <c:v>98.05</c:v>
                </c:pt>
                <c:pt idx="1903">
                  <c:v>98.08</c:v>
                </c:pt>
                <c:pt idx="1904">
                  <c:v>98.11</c:v>
                </c:pt>
                <c:pt idx="1905">
                  <c:v>98.15</c:v>
                </c:pt>
                <c:pt idx="1906">
                  <c:v>98.19</c:v>
                </c:pt>
                <c:pt idx="1907">
                  <c:v>98.22</c:v>
                </c:pt>
                <c:pt idx="1908">
                  <c:v>98.24</c:v>
                </c:pt>
                <c:pt idx="1909">
                  <c:v>98.26</c:v>
                </c:pt>
                <c:pt idx="1910">
                  <c:v>98.3</c:v>
                </c:pt>
                <c:pt idx="1911">
                  <c:v>98.35</c:v>
                </c:pt>
                <c:pt idx="1912">
                  <c:v>98.4</c:v>
                </c:pt>
                <c:pt idx="1913">
                  <c:v>98.45</c:v>
                </c:pt>
                <c:pt idx="1914">
                  <c:v>98.5</c:v>
                </c:pt>
                <c:pt idx="1915">
                  <c:v>98.54</c:v>
                </c:pt>
                <c:pt idx="1916">
                  <c:v>98.58</c:v>
                </c:pt>
                <c:pt idx="1917">
                  <c:v>98.62</c:v>
                </c:pt>
                <c:pt idx="1918">
                  <c:v>98.66</c:v>
                </c:pt>
                <c:pt idx="1919">
                  <c:v>98.69</c:v>
                </c:pt>
                <c:pt idx="1920">
                  <c:v>98.73</c:v>
                </c:pt>
                <c:pt idx="1921">
                  <c:v>98.77</c:v>
                </c:pt>
                <c:pt idx="1922">
                  <c:v>98.8</c:v>
                </c:pt>
                <c:pt idx="1923">
                  <c:v>98.84</c:v>
                </c:pt>
                <c:pt idx="1924">
                  <c:v>98.88</c:v>
                </c:pt>
                <c:pt idx="1925">
                  <c:v>98.92</c:v>
                </c:pt>
                <c:pt idx="1926">
                  <c:v>98.95</c:v>
                </c:pt>
                <c:pt idx="1927">
                  <c:v>98.99</c:v>
                </c:pt>
                <c:pt idx="1928">
                  <c:v>99.02</c:v>
                </c:pt>
                <c:pt idx="1929">
                  <c:v>99.05</c:v>
                </c:pt>
                <c:pt idx="1930">
                  <c:v>99.09</c:v>
                </c:pt>
                <c:pt idx="1931">
                  <c:v>99.11</c:v>
                </c:pt>
                <c:pt idx="1932">
                  <c:v>99.13</c:v>
                </c:pt>
                <c:pt idx="1933">
                  <c:v>99.14</c:v>
                </c:pt>
                <c:pt idx="1934">
                  <c:v>99.16</c:v>
                </c:pt>
                <c:pt idx="1935">
                  <c:v>99.2</c:v>
                </c:pt>
                <c:pt idx="1936">
                  <c:v>99.25</c:v>
                </c:pt>
                <c:pt idx="1937">
                  <c:v>99.29</c:v>
                </c:pt>
                <c:pt idx="1938">
                  <c:v>99.32</c:v>
                </c:pt>
                <c:pt idx="1939">
                  <c:v>99.35</c:v>
                </c:pt>
                <c:pt idx="1940">
                  <c:v>99.37</c:v>
                </c:pt>
                <c:pt idx="1941">
                  <c:v>99.4</c:v>
                </c:pt>
                <c:pt idx="1942">
                  <c:v>99.42</c:v>
                </c:pt>
                <c:pt idx="1943">
                  <c:v>99.45</c:v>
                </c:pt>
                <c:pt idx="1944">
                  <c:v>99.47</c:v>
                </c:pt>
                <c:pt idx="1945">
                  <c:v>99.5</c:v>
                </c:pt>
                <c:pt idx="1946">
                  <c:v>99.53</c:v>
                </c:pt>
                <c:pt idx="1947">
                  <c:v>99.56</c:v>
                </c:pt>
                <c:pt idx="1948">
                  <c:v>99.58</c:v>
                </c:pt>
                <c:pt idx="1949">
                  <c:v>99.61</c:v>
                </c:pt>
                <c:pt idx="1950">
                  <c:v>99.63</c:v>
                </c:pt>
                <c:pt idx="1951">
                  <c:v>99.66</c:v>
                </c:pt>
                <c:pt idx="1952">
                  <c:v>99.68</c:v>
                </c:pt>
                <c:pt idx="1953">
                  <c:v>99.71</c:v>
                </c:pt>
                <c:pt idx="1954">
                  <c:v>99.73</c:v>
                </c:pt>
                <c:pt idx="1955">
                  <c:v>99.74</c:v>
                </c:pt>
                <c:pt idx="1956">
                  <c:v>99.75</c:v>
                </c:pt>
                <c:pt idx="1957">
                  <c:v>99.75</c:v>
                </c:pt>
                <c:pt idx="1958">
                  <c:v>99.77</c:v>
                </c:pt>
                <c:pt idx="1959">
                  <c:v>99.81</c:v>
                </c:pt>
                <c:pt idx="1960">
                  <c:v>99.84</c:v>
                </c:pt>
                <c:pt idx="1961">
                  <c:v>99.88</c:v>
                </c:pt>
                <c:pt idx="1962">
                  <c:v>99.9</c:v>
                </c:pt>
                <c:pt idx="1963">
                  <c:v>99.91</c:v>
                </c:pt>
                <c:pt idx="1964">
                  <c:v>99.92</c:v>
                </c:pt>
                <c:pt idx="1965">
                  <c:v>99.94</c:v>
                </c:pt>
                <c:pt idx="1966">
                  <c:v>99.96</c:v>
                </c:pt>
                <c:pt idx="1967">
                  <c:v>99.97</c:v>
                </c:pt>
                <c:pt idx="1968">
                  <c:v>99.98</c:v>
                </c:pt>
                <c:pt idx="1969">
                  <c:v>99.98</c:v>
                </c:pt>
                <c:pt idx="1970">
                  <c:v>99.99</c:v>
                </c:pt>
                <c:pt idx="1971">
                  <c:v>100</c:v>
                </c:pt>
                <c:pt idx="1972">
                  <c:v>100</c:v>
                </c:pt>
                <c:pt idx="1973">
                  <c:v>100</c:v>
                </c:pt>
                <c:pt idx="1974">
                  <c:v>100</c:v>
                </c:pt>
                <c:pt idx="1975">
                  <c:v>100</c:v>
                </c:pt>
                <c:pt idx="1976">
                  <c:v>99.99</c:v>
                </c:pt>
                <c:pt idx="1977">
                  <c:v>99.99</c:v>
                </c:pt>
                <c:pt idx="1978">
                  <c:v>99.99</c:v>
                </c:pt>
                <c:pt idx="1979">
                  <c:v>99.98</c:v>
                </c:pt>
                <c:pt idx="1980">
                  <c:v>99.96</c:v>
                </c:pt>
                <c:pt idx="1981">
                  <c:v>99.94</c:v>
                </c:pt>
                <c:pt idx="1982">
                  <c:v>99.95</c:v>
                </c:pt>
                <c:pt idx="1983">
                  <c:v>99.97</c:v>
                </c:pt>
                <c:pt idx="1984">
                  <c:v>100</c:v>
                </c:pt>
                <c:pt idx="1985">
                  <c:v>100.02</c:v>
                </c:pt>
                <c:pt idx="1986">
                  <c:v>100.02</c:v>
                </c:pt>
                <c:pt idx="1987">
                  <c:v>100.01</c:v>
                </c:pt>
                <c:pt idx="1988">
                  <c:v>100</c:v>
                </c:pt>
                <c:pt idx="1989">
                  <c:v>99.99</c:v>
                </c:pt>
                <c:pt idx="1990">
                  <c:v>99.99</c:v>
                </c:pt>
                <c:pt idx="1991">
                  <c:v>99.99</c:v>
                </c:pt>
                <c:pt idx="1992">
                  <c:v>99.99</c:v>
                </c:pt>
                <c:pt idx="1993">
                  <c:v>100</c:v>
                </c:pt>
                <c:pt idx="1994">
                  <c:v>100.01</c:v>
                </c:pt>
                <c:pt idx="1995">
                  <c:v>100.01</c:v>
                </c:pt>
                <c:pt idx="1996">
                  <c:v>100.01</c:v>
                </c:pt>
                <c:pt idx="1997">
                  <c:v>100.01</c:v>
                </c:pt>
                <c:pt idx="1998">
                  <c:v>100.01</c:v>
                </c:pt>
                <c:pt idx="1999">
                  <c:v>100.02</c:v>
                </c:pt>
                <c:pt idx="2000">
                  <c:v>100.02</c:v>
                </c:pt>
                <c:pt idx="2001">
                  <c:v>100.02</c:v>
                </c:pt>
                <c:pt idx="2002">
                  <c:v>100.03</c:v>
                </c:pt>
                <c:pt idx="2003">
                  <c:v>100.03</c:v>
                </c:pt>
                <c:pt idx="2004">
                  <c:v>100.03</c:v>
                </c:pt>
                <c:pt idx="2005">
                  <c:v>100.03</c:v>
                </c:pt>
                <c:pt idx="2006">
                  <c:v>100.03</c:v>
                </c:pt>
                <c:pt idx="2007">
                  <c:v>100.03</c:v>
                </c:pt>
                <c:pt idx="2008">
                  <c:v>100.04</c:v>
                </c:pt>
                <c:pt idx="2009">
                  <c:v>100.05</c:v>
                </c:pt>
                <c:pt idx="2010">
                  <c:v>100.05</c:v>
                </c:pt>
                <c:pt idx="2011">
                  <c:v>100.05</c:v>
                </c:pt>
                <c:pt idx="2012">
                  <c:v>100.05</c:v>
                </c:pt>
                <c:pt idx="2013">
                  <c:v>100.06</c:v>
                </c:pt>
                <c:pt idx="2014">
                  <c:v>100.06</c:v>
                </c:pt>
                <c:pt idx="2015">
                  <c:v>100.07</c:v>
                </c:pt>
                <c:pt idx="2016">
                  <c:v>100.07</c:v>
                </c:pt>
                <c:pt idx="2017">
                  <c:v>100.07</c:v>
                </c:pt>
                <c:pt idx="2018">
                  <c:v>100.07</c:v>
                </c:pt>
                <c:pt idx="2019">
                  <c:v>100.08</c:v>
                </c:pt>
                <c:pt idx="2020">
                  <c:v>100.08</c:v>
                </c:pt>
                <c:pt idx="2021">
                  <c:v>100.08</c:v>
                </c:pt>
                <c:pt idx="2022">
                  <c:v>100.09</c:v>
                </c:pt>
                <c:pt idx="2023">
                  <c:v>100.09</c:v>
                </c:pt>
                <c:pt idx="2024">
                  <c:v>100.09</c:v>
                </c:pt>
                <c:pt idx="2025">
                  <c:v>100.09</c:v>
                </c:pt>
                <c:pt idx="2026">
                  <c:v>100.1</c:v>
                </c:pt>
                <c:pt idx="2027">
                  <c:v>100.1</c:v>
                </c:pt>
                <c:pt idx="2028">
                  <c:v>100.1</c:v>
                </c:pt>
                <c:pt idx="2029">
                  <c:v>100.09</c:v>
                </c:pt>
                <c:pt idx="2030">
                  <c:v>100.09</c:v>
                </c:pt>
                <c:pt idx="2031">
                  <c:v>100.08</c:v>
                </c:pt>
                <c:pt idx="2032">
                  <c:v>100.08</c:v>
                </c:pt>
                <c:pt idx="2033">
                  <c:v>100.09</c:v>
                </c:pt>
                <c:pt idx="2034">
                  <c:v>100.1</c:v>
                </c:pt>
                <c:pt idx="2035">
                  <c:v>100.11</c:v>
                </c:pt>
                <c:pt idx="2036">
                  <c:v>100.1</c:v>
                </c:pt>
                <c:pt idx="2037">
                  <c:v>100.09</c:v>
                </c:pt>
                <c:pt idx="2038">
                  <c:v>100.09</c:v>
                </c:pt>
                <c:pt idx="2039">
                  <c:v>100.09</c:v>
                </c:pt>
                <c:pt idx="2040">
                  <c:v>100.09</c:v>
                </c:pt>
                <c:pt idx="2041">
                  <c:v>100.09</c:v>
                </c:pt>
                <c:pt idx="2042">
                  <c:v>100.09</c:v>
                </c:pt>
                <c:pt idx="2043">
                  <c:v>100.08</c:v>
                </c:pt>
                <c:pt idx="2044">
                  <c:v>100.07</c:v>
                </c:pt>
                <c:pt idx="2045">
                  <c:v>100.07</c:v>
                </c:pt>
                <c:pt idx="2046">
                  <c:v>100.08</c:v>
                </c:pt>
                <c:pt idx="2047">
                  <c:v>100.08</c:v>
                </c:pt>
                <c:pt idx="2048">
                  <c:v>100.08</c:v>
                </c:pt>
                <c:pt idx="2049">
                  <c:v>100.07</c:v>
                </c:pt>
                <c:pt idx="2050">
                  <c:v>100.07</c:v>
                </c:pt>
                <c:pt idx="2051">
                  <c:v>100.05</c:v>
                </c:pt>
                <c:pt idx="2052">
                  <c:v>100.03</c:v>
                </c:pt>
                <c:pt idx="2053">
                  <c:v>100.01</c:v>
                </c:pt>
                <c:pt idx="2054">
                  <c:v>100.01</c:v>
                </c:pt>
                <c:pt idx="2055">
                  <c:v>100.01</c:v>
                </c:pt>
                <c:pt idx="2056">
                  <c:v>100.02</c:v>
                </c:pt>
                <c:pt idx="2057">
                  <c:v>100.04</c:v>
                </c:pt>
                <c:pt idx="2058">
                  <c:v>100.06</c:v>
                </c:pt>
                <c:pt idx="2059">
                  <c:v>100.07</c:v>
                </c:pt>
                <c:pt idx="2060">
                  <c:v>100.04</c:v>
                </c:pt>
                <c:pt idx="2061">
                  <c:v>100</c:v>
                </c:pt>
                <c:pt idx="2062">
                  <c:v>99.97</c:v>
                </c:pt>
                <c:pt idx="2063">
                  <c:v>99.95</c:v>
                </c:pt>
                <c:pt idx="2064">
                  <c:v>99.93</c:v>
                </c:pt>
                <c:pt idx="2065">
                  <c:v>99.91</c:v>
                </c:pt>
                <c:pt idx="2066">
                  <c:v>99.9</c:v>
                </c:pt>
                <c:pt idx="2067">
                  <c:v>99.89</c:v>
                </c:pt>
                <c:pt idx="2068">
                  <c:v>99.87</c:v>
                </c:pt>
                <c:pt idx="2069">
                  <c:v>99.86</c:v>
                </c:pt>
                <c:pt idx="2070">
                  <c:v>99.84</c:v>
                </c:pt>
                <c:pt idx="2071">
                  <c:v>99.82</c:v>
                </c:pt>
                <c:pt idx="2072">
                  <c:v>99.8</c:v>
                </c:pt>
                <c:pt idx="2073">
                  <c:v>99.77</c:v>
                </c:pt>
                <c:pt idx="2074">
                  <c:v>99.75</c:v>
                </c:pt>
                <c:pt idx="2075">
                  <c:v>99.73</c:v>
                </c:pt>
                <c:pt idx="2076">
                  <c:v>99.7</c:v>
                </c:pt>
                <c:pt idx="2077">
                  <c:v>99.69</c:v>
                </c:pt>
                <c:pt idx="2078">
                  <c:v>99.68</c:v>
                </c:pt>
                <c:pt idx="2079">
                  <c:v>99.67</c:v>
                </c:pt>
                <c:pt idx="2080">
                  <c:v>99.63</c:v>
                </c:pt>
                <c:pt idx="2081">
                  <c:v>99.6</c:v>
                </c:pt>
                <c:pt idx="2082">
                  <c:v>99.58</c:v>
                </c:pt>
                <c:pt idx="2083">
                  <c:v>99.57</c:v>
                </c:pt>
                <c:pt idx="2084">
                  <c:v>99.55</c:v>
                </c:pt>
                <c:pt idx="2085">
                  <c:v>99.52</c:v>
                </c:pt>
                <c:pt idx="2086">
                  <c:v>99.48</c:v>
                </c:pt>
                <c:pt idx="2087">
                  <c:v>99.44</c:v>
                </c:pt>
                <c:pt idx="2088">
                  <c:v>99.41</c:v>
                </c:pt>
                <c:pt idx="2089">
                  <c:v>99.38</c:v>
                </c:pt>
                <c:pt idx="2090">
                  <c:v>99.35</c:v>
                </c:pt>
                <c:pt idx="2091">
                  <c:v>99.33</c:v>
                </c:pt>
                <c:pt idx="2092">
                  <c:v>99.31</c:v>
                </c:pt>
                <c:pt idx="2093">
                  <c:v>99.29</c:v>
                </c:pt>
                <c:pt idx="2094">
                  <c:v>99.27</c:v>
                </c:pt>
                <c:pt idx="2095">
                  <c:v>99.24</c:v>
                </c:pt>
                <c:pt idx="2096">
                  <c:v>99.21</c:v>
                </c:pt>
                <c:pt idx="2097">
                  <c:v>99.18</c:v>
                </c:pt>
                <c:pt idx="2098">
                  <c:v>99.15</c:v>
                </c:pt>
                <c:pt idx="2099">
                  <c:v>99.12</c:v>
                </c:pt>
                <c:pt idx="2100">
                  <c:v>99.09</c:v>
                </c:pt>
                <c:pt idx="2101">
                  <c:v>99.06</c:v>
                </c:pt>
                <c:pt idx="2102">
                  <c:v>99.03</c:v>
                </c:pt>
                <c:pt idx="2103">
                  <c:v>99</c:v>
                </c:pt>
                <c:pt idx="2104">
                  <c:v>98.97</c:v>
                </c:pt>
                <c:pt idx="2105">
                  <c:v>98.94</c:v>
                </c:pt>
                <c:pt idx="2106">
                  <c:v>98.92</c:v>
                </c:pt>
                <c:pt idx="2107">
                  <c:v>98.89</c:v>
                </c:pt>
                <c:pt idx="2108">
                  <c:v>98.86</c:v>
                </c:pt>
                <c:pt idx="2109">
                  <c:v>98.84</c:v>
                </c:pt>
                <c:pt idx="2110">
                  <c:v>98.82</c:v>
                </c:pt>
                <c:pt idx="2111">
                  <c:v>98.8</c:v>
                </c:pt>
                <c:pt idx="2112">
                  <c:v>98.76</c:v>
                </c:pt>
                <c:pt idx="2113">
                  <c:v>98.71</c:v>
                </c:pt>
                <c:pt idx="2114">
                  <c:v>98.65</c:v>
                </c:pt>
                <c:pt idx="2115">
                  <c:v>98.61</c:v>
                </c:pt>
                <c:pt idx="2116">
                  <c:v>98.57</c:v>
                </c:pt>
                <c:pt idx="2117">
                  <c:v>98.54</c:v>
                </c:pt>
                <c:pt idx="2118">
                  <c:v>98.5</c:v>
                </c:pt>
                <c:pt idx="2119">
                  <c:v>98.46</c:v>
                </c:pt>
                <c:pt idx="2120">
                  <c:v>98.42</c:v>
                </c:pt>
                <c:pt idx="2121">
                  <c:v>98.38</c:v>
                </c:pt>
                <c:pt idx="2122">
                  <c:v>98.34</c:v>
                </c:pt>
                <c:pt idx="2123">
                  <c:v>98.3</c:v>
                </c:pt>
                <c:pt idx="2124">
                  <c:v>98.26</c:v>
                </c:pt>
                <c:pt idx="2125">
                  <c:v>98.22</c:v>
                </c:pt>
                <c:pt idx="2126">
                  <c:v>98.17</c:v>
                </c:pt>
                <c:pt idx="2127">
                  <c:v>98.13</c:v>
                </c:pt>
                <c:pt idx="2128">
                  <c:v>98.08</c:v>
                </c:pt>
                <c:pt idx="2129">
                  <c:v>98.04</c:v>
                </c:pt>
                <c:pt idx="2130">
                  <c:v>97.99</c:v>
                </c:pt>
                <c:pt idx="2131">
                  <c:v>97.95</c:v>
                </c:pt>
                <c:pt idx="2132">
                  <c:v>97.93</c:v>
                </c:pt>
                <c:pt idx="2133">
                  <c:v>97.9</c:v>
                </c:pt>
                <c:pt idx="2134">
                  <c:v>97.86</c:v>
                </c:pt>
                <c:pt idx="2135">
                  <c:v>97.81</c:v>
                </c:pt>
                <c:pt idx="2136">
                  <c:v>97.75</c:v>
                </c:pt>
                <c:pt idx="2137">
                  <c:v>97.69</c:v>
                </c:pt>
                <c:pt idx="2138">
                  <c:v>97.64</c:v>
                </c:pt>
                <c:pt idx="2139">
                  <c:v>97.59</c:v>
                </c:pt>
                <c:pt idx="2140">
                  <c:v>97.54</c:v>
                </c:pt>
                <c:pt idx="2141">
                  <c:v>97.5</c:v>
                </c:pt>
                <c:pt idx="2142">
                  <c:v>97.45</c:v>
                </c:pt>
                <c:pt idx="2143">
                  <c:v>97.41</c:v>
                </c:pt>
                <c:pt idx="2144">
                  <c:v>97.37</c:v>
                </c:pt>
                <c:pt idx="2145">
                  <c:v>97.32</c:v>
                </c:pt>
                <c:pt idx="2146">
                  <c:v>97.27</c:v>
                </c:pt>
                <c:pt idx="2147">
                  <c:v>97.21</c:v>
                </c:pt>
                <c:pt idx="2148">
                  <c:v>97.15</c:v>
                </c:pt>
                <c:pt idx="2149">
                  <c:v>97.09</c:v>
                </c:pt>
                <c:pt idx="2150">
                  <c:v>97.03</c:v>
                </c:pt>
                <c:pt idx="2151">
                  <c:v>96.97</c:v>
                </c:pt>
                <c:pt idx="2152">
                  <c:v>96.91</c:v>
                </c:pt>
                <c:pt idx="2153">
                  <c:v>96.84</c:v>
                </c:pt>
                <c:pt idx="2154">
                  <c:v>96.75</c:v>
                </c:pt>
                <c:pt idx="2155">
                  <c:v>96.65</c:v>
                </c:pt>
                <c:pt idx="2156">
                  <c:v>96.6</c:v>
                </c:pt>
                <c:pt idx="2157">
                  <c:v>96.6</c:v>
                </c:pt>
                <c:pt idx="2158">
                  <c:v>96.6</c:v>
                </c:pt>
                <c:pt idx="2159">
                  <c:v>96.55</c:v>
                </c:pt>
                <c:pt idx="2160">
                  <c:v>96.46</c:v>
                </c:pt>
                <c:pt idx="2161">
                  <c:v>96.37</c:v>
                </c:pt>
                <c:pt idx="2162">
                  <c:v>96.3</c:v>
                </c:pt>
                <c:pt idx="2163">
                  <c:v>96.25</c:v>
                </c:pt>
                <c:pt idx="2164">
                  <c:v>96.2</c:v>
                </c:pt>
                <c:pt idx="2165">
                  <c:v>96.14</c:v>
                </c:pt>
                <c:pt idx="2166">
                  <c:v>96.08</c:v>
                </c:pt>
                <c:pt idx="2167">
                  <c:v>96.03</c:v>
                </c:pt>
                <c:pt idx="2168">
                  <c:v>95.98</c:v>
                </c:pt>
                <c:pt idx="2169">
                  <c:v>95.95</c:v>
                </c:pt>
                <c:pt idx="2170">
                  <c:v>95.95</c:v>
                </c:pt>
                <c:pt idx="2171">
                  <c:v>95.95</c:v>
                </c:pt>
                <c:pt idx="2172">
                  <c:v>95.92</c:v>
                </c:pt>
                <c:pt idx="2173">
                  <c:v>95.86</c:v>
                </c:pt>
                <c:pt idx="2174">
                  <c:v>95.79</c:v>
                </c:pt>
                <c:pt idx="2175">
                  <c:v>95.7</c:v>
                </c:pt>
                <c:pt idx="2176">
                  <c:v>95.58</c:v>
                </c:pt>
                <c:pt idx="2177">
                  <c:v>95.43</c:v>
                </c:pt>
                <c:pt idx="2178">
                  <c:v>95.26</c:v>
                </c:pt>
                <c:pt idx="2179">
                  <c:v>95.13</c:v>
                </c:pt>
                <c:pt idx="2180">
                  <c:v>95.03</c:v>
                </c:pt>
                <c:pt idx="2181">
                  <c:v>94.95</c:v>
                </c:pt>
                <c:pt idx="2182">
                  <c:v>94.88</c:v>
                </c:pt>
                <c:pt idx="2183">
                  <c:v>94.79</c:v>
                </c:pt>
                <c:pt idx="2184">
                  <c:v>94.69</c:v>
                </c:pt>
                <c:pt idx="2185">
                  <c:v>94.58</c:v>
                </c:pt>
                <c:pt idx="2186">
                  <c:v>94.46</c:v>
                </c:pt>
                <c:pt idx="2187">
                  <c:v>94.35</c:v>
                </c:pt>
                <c:pt idx="2188">
                  <c:v>94.26</c:v>
                </c:pt>
                <c:pt idx="2189">
                  <c:v>94.19</c:v>
                </c:pt>
                <c:pt idx="2190">
                  <c:v>94.11</c:v>
                </c:pt>
                <c:pt idx="2191">
                  <c:v>93.99</c:v>
                </c:pt>
                <c:pt idx="2192">
                  <c:v>93.85</c:v>
                </c:pt>
                <c:pt idx="2193">
                  <c:v>93.72</c:v>
                </c:pt>
                <c:pt idx="2194">
                  <c:v>93.59</c:v>
                </c:pt>
                <c:pt idx="2195">
                  <c:v>93.48</c:v>
                </c:pt>
                <c:pt idx="2196">
                  <c:v>93.39</c:v>
                </c:pt>
                <c:pt idx="2197">
                  <c:v>93.33</c:v>
                </c:pt>
                <c:pt idx="2198">
                  <c:v>93.25</c:v>
                </c:pt>
                <c:pt idx="2199">
                  <c:v>93.14</c:v>
                </c:pt>
                <c:pt idx="2200">
                  <c:v>92.98</c:v>
                </c:pt>
                <c:pt idx="2201">
                  <c:v>92.78</c:v>
                </c:pt>
                <c:pt idx="2202">
                  <c:v>92.54</c:v>
                </c:pt>
                <c:pt idx="2203">
                  <c:v>92.31</c:v>
                </c:pt>
                <c:pt idx="2204">
                  <c:v>92.13</c:v>
                </c:pt>
                <c:pt idx="2205">
                  <c:v>92</c:v>
                </c:pt>
                <c:pt idx="2206">
                  <c:v>91.87</c:v>
                </c:pt>
                <c:pt idx="2207">
                  <c:v>91.75</c:v>
                </c:pt>
                <c:pt idx="2208">
                  <c:v>91.67</c:v>
                </c:pt>
                <c:pt idx="2209">
                  <c:v>91.61</c:v>
                </c:pt>
                <c:pt idx="2210">
                  <c:v>91.5</c:v>
                </c:pt>
                <c:pt idx="2211">
                  <c:v>91.32</c:v>
                </c:pt>
                <c:pt idx="2212">
                  <c:v>91.12</c:v>
                </c:pt>
                <c:pt idx="2213">
                  <c:v>90.95</c:v>
                </c:pt>
                <c:pt idx="2214">
                  <c:v>90.81</c:v>
                </c:pt>
                <c:pt idx="2215">
                  <c:v>90.67</c:v>
                </c:pt>
                <c:pt idx="2216">
                  <c:v>90.52</c:v>
                </c:pt>
                <c:pt idx="2217">
                  <c:v>90.37</c:v>
                </c:pt>
                <c:pt idx="2218">
                  <c:v>90.23</c:v>
                </c:pt>
                <c:pt idx="2219">
                  <c:v>90.06</c:v>
                </c:pt>
                <c:pt idx="2220">
                  <c:v>89.89</c:v>
                </c:pt>
                <c:pt idx="2221">
                  <c:v>89.7</c:v>
                </c:pt>
                <c:pt idx="2222">
                  <c:v>89.51</c:v>
                </c:pt>
                <c:pt idx="2223">
                  <c:v>89.34</c:v>
                </c:pt>
                <c:pt idx="2224">
                  <c:v>89.19</c:v>
                </c:pt>
                <c:pt idx="2225">
                  <c:v>89.02</c:v>
                </c:pt>
                <c:pt idx="2226">
                  <c:v>88.81</c:v>
                </c:pt>
                <c:pt idx="2227">
                  <c:v>88.57</c:v>
                </c:pt>
                <c:pt idx="2228">
                  <c:v>88.37</c:v>
                </c:pt>
                <c:pt idx="2229">
                  <c:v>88.25</c:v>
                </c:pt>
                <c:pt idx="2230">
                  <c:v>88.13</c:v>
                </c:pt>
                <c:pt idx="2231">
                  <c:v>87.94</c:v>
                </c:pt>
                <c:pt idx="2232">
                  <c:v>87.7</c:v>
                </c:pt>
                <c:pt idx="2233">
                  <c:v>87.47</c:v>
                </c:pt>
                <c:pt idx="2234">
                  <c:v>87.27</c:v>
                </c:pt>
                <c:pt idx="2235">
                  <c:v>87.08</c:v>
                </c:pt>
                <c:pt idx="2236">
                  <c:v>86.88</c:v>
                </c:pt>
                <c:pt idx="2237">
                  <c:v>86.69</c:v>
                </c:pt>
                <c:pt idx="2238">
                  <c:v>86.5</c:v>
                </c:pt>
                <c:pt idx="2239">
                  <c:v>86.33</c:v>
                </c:pt>
                <c:pt idx="2240">
                  <c:v>86.17</c:v>
                </c:pt>
                <c:pt idx="2241">
                  <c:v>86.02</c:v>
                </c:pt>
                <c:pt idx="2242">
                  <c:v>85.87</c:v>
                </c:pt>
                <c:pt idx="2243">
                  <c:v>85.72</c:v>
                </c:pt>
                <c:pt idx="2244">
                  <c:v>85.57</c:v>
                </c:pt>
                <c:pt idx="2245">
                  <c:v>85.43</c:v>
                </c:pt>
                <c:pt idx="2246">
                  <c:v>85.3</c:v>
                </c:pt>
                <c:pt idx="2247">
                  <c:v>85.15</c:v>
                </c:pt>
                <c:pt idx="2248">
                  <c:v>85</c:v>
                </c:pt>
                <c:pt idx="2249">
                  <c:v>84.87</c:v>
                </c:pt>
                <c:pt idx="2250">
                  <c:v>84.77</c:v>
                </c:pt>
                <c:pt idx="2251">
                  <c:v>84.65</c:v>
                </c:pt>
                <c:pt idx="2252">
                  <c:v>84.51</c:v>
                </c:pt>
                <c:pt idx="2253">
                  <c:v>84.36</c:v>
                </c:pt>
                <c:pt idx="2254">
                  <c:v>84.24</c:v>
                </c:pt>
                <c:pt idx="2255">
                  <c:v>84.13</c:v>
                </c:pt>
                <c:pt idx="2256">
                  <c:v>84.05</c:v>
                </c:pt>
                <c:pt idx="2257">
                  <c:v>83.97</c:v>
                </c:pt>
                <c:pt idx="2258">
                  <c:v>83.87</c:v>
                </c:pt>
                <c:pt idx="2259">
                  <c:v>83.71</c:v>
                </c:pt>
                <c:pt idx="2260">
                  <c:v>83.5</c:v>
                </c:pt>
                <c:pt idx="2261">
                  <c:v>83.35</c:v>
                </c:pt>
                <c:pt idx="2262">
                  <c:v>83.26</c:v>
                </c:pt>
                <c:pt idx="2263">
                  <c:v>83.16</c:v>
                </c:pt>
                <c:pt idx="2264">
                  <c:v>83</c:v>
                </c:pt>
                <c:pt idx="2265">
                  <c:v>82.78</c:v>
                </c:pt>
                <c:pt idx="2266">
                  <c:v>82.6</c:v>
                </c:pt>
                <c:pt idx="2267">
                  <c:v>82.51</c:v>
                </c:pt>
                <c:pt idx="2268">
                  <c:v>82.47</c:v>
                </c:pt>
                <c:pt idx="2269">
                  <c:v>82.42</c:v>
                </c:pt>
                <c:pt idx="2270">
                  <c:v>82.33</c:v>
                </c:pt>
                <c:pt idx="2271">
                  <c:v>82.2</c:v>
                </c:pt>
                <c:pt idx="2272">
                  <c:v>82.03</c:v>
                </c:pt>
                <c:pt idx="2273">
                  <c:v>81.86</c:v>
                </c:pt>
                <c:pt idx="2274">
                  <c:v>81.7</c:v>
                </c:pt>
                <c:pt idx="2275">
                  <c:v>81.540000000000006</c:v>
                </c:pt>
                <c:pt idx="2276">
                  <c:v>81.37</c:v>
                </c:pt>
                <c:pt idx="2277">
                  <c:v>81.2</c:v>
                </c:pt>
                <c:pt idx="2278">
                  <c:v>81.08</c:v>
                </c:pt>
                <c:pt idx="2279">
                  <c:v>81</c:v>
                </c:pt>
                <c:pt idx="2280">
                  <c:v>80.930000000000007</c:v>
                </c:pt>
                <c:pt idx="2281">
                  <c:v>80.8</c:v>
                </c:pt>
                <c:pt idx="2282">
                  <c:v>80.55</c:v>
                </c:pt>
                <c:pt idx="2283">
                  <c:v>80.209999999999994</c:v>
                </c:pt>
                <c:pt idx="2284">
                  <c:v>79.95</c:v>
                </c:pt>
                <c:pt idx="2285">
                  <c:v>79.8</c:v>
                </c:pt>
                <c:pt idx="2286">
                  <c:v>79.67</c:v>
                </c:pt>
                <c:pt idx="2287">
                  <c:v>79.510000000000005</c:v>
                </c:pt>
                <c:pt idx="2288">
                  <c:v>79.33</c:v>
                </c:pt>
                <c:pt idx="2289">
                  <c:v>79.14</c:v>
                </c:pt>
                <c:pt idx="2290">
                  <c:v>78.959999999999994</c:v>
                </c:pt>
                <c:pt idx="2291">
                  <c:v>78.790000000000006</c:v>
                </c:pt>
                <c:pt idx="2292">
                  <c:v>78.64</c:v>
                </c:pt>
                <c:pt idx="2293">
                  <c:v>78.48</c:v>
                </c:pt>
                <c:pt idx="2294">
                  <c:v>78.290000000000006</c:v>
                </c:pt>
                <c:pt idx="2295">
                  <c:v>78.099999999999994</c:v>
                </c:pt>
                <c:pt idx="2296">
                  <c:v>77.959999999999994</c:v>
                </c:pt>
                <c:pt idx="2297">
                  <c:v>77.8</c:v>
                </c:pt>
                <c:pt idx="2298">
                  <c:v>77.52</c:v>
                </c:pt>
                <c:pt idx="2299">
                  <c:v>77.069999999999993</c:v>
                </c:pt>
                <c:pt idx="2300">
                  <c:v>76.59</c:v>
                </c:pt>
                <c:pt idx="2301">
                  <c:v>76.33</c:v>
                </c:pt>
                <c:pt idx="2302">
                  <c:v>76.22</c:v>
                </c:pt>
                <c:pt idx="2303">
                  <c:v>76.05</c:v>
                </c:pt>
                <c:pt idx="2304">
                  <c:v>75.75</c:v>
                </c:pt>
                <c:pt idx="2305">
                  <c:v>75.39</c:v>
                </c:pt>
                <c:pt idx="2306">
                  <c:v>75.09</c:v>
                </c:pt>
                <c:pt idx="2307">
                  <c:v>74.87</c:v>
                </c:pt>
                <c:pt idx="2308">
                  <c:v>74.650000000000006</c:v>
                </c:pt>
                <c:pt idx="2309">
                  <c:v>74.400000000000006</c:v>
                </c:pt>
                <c:pt idx="2310">
                  <c:v>74.12</c:v>
                </c:pt>
                <c:pt idx="2311">
                  <c:v>73.86</c:v>
                </c:pt>
                <c:pt idx="2312">
                  <c:v>73.7</c:v>
                </c:pt>
                <c:pt idx="2313">
                  <c:v>73.63</c:v>
                </c:pt>
                <c:pt idx="2314">
                  <c:v>73.569999999999993</c:v>
                </c:pt>
                <c:pt idx="2315">
                  <c:v>73.45</c:v>
                </c:pt>
                <c:pt idx="2316">
                  <c:v>73.22</c:v>
                </c:pt>
                <c:pt idx="2317">
                  <c:v>72.97</c:v>
                </c:pt>
                <c:pt idx="2318">
                  <c:v>72.739999999999995</c:v>
                </c:pt>
                <c:pt idx="2319">
                  <c:v>72.58</c:v>
                </c:pt>
                <c:pt idx="2320">
                  <c:v>72.48</c:v>
                </c:pt>
                <c:pt idx="2321">
                  <c:v>72.42</c:v>
                </c:pt>
                <c:pt idx="2322">
                  <c:v>72.38</c:v>
                </c:pt>
                <c:pt idx="2323">
                  <c:v>72.3</c:v>
                </c:pt>
                <c:pt idx="2324">
                  <c:v>72.17</c:v>
                </c:pt>
                <c:pt idx="2325">
                  <c:v>72.05</c:v>
                </c:pt>
                <c:pt idx="2326">
                  <c:v>72.040000000000006</c:v>
                </c:pt>
                <c:pt idx="2327">
                  <c:v>72.13</c:v>
                </c:pt>
                <c:pt idx="2328">
                  <c:v>72.209999999999994</c:v>
                </c:pt>
                <c:pt idx="2329">
                  <c:v>72.19</c:v>
                </c:pt>
                <c:pt idx="2330">
                  <c:v>72.12</c:v>
                </c:pt>
                <c:pt idx="2331">
                  <c:v>72.11</c:v>
                </c:pt>
                <c:pt idx="2332">
                  <c:v>72.150000000000006</c:v>
                </c:pt>
                <c:pt idx="2333">
                  <c:v>72.209999999999994</c:v>
                </c:pt>
                <c:pt idx="2334">
                  <c:v>72.260000000000005</c:v>
                </c:pt>
                <c:pt idx="2335">
                  <c:v>72.28</c:v>
                </c:pt>
                <c:pt idx="2336">
                  <c:v>72.27</c:v>
                </c:pt>
                <c:pt idx="2337">
                  <c:v>72.260000000000005</c:v>
                </c:pt>
                <c:pt idx="2338">
                  <c:v>72.3</c:v>
                </c:pt>
                <c:pt idx="2339">
                  <c:v>72.39</c:v>
                </c:pt>
                <c:pt idx="2340">
                  <c:v>72.5</c:v>
                </c:pt>
                <c:pt idx="2341">
                  <c:v>72.58</c:v>
                </c:pt>
                <c:pt idx="2342">
                  <c:v>72.709999999999994</c:v>
                </c:pt>
                <c:pt idx="2343">
                  <c:v>72.930000000000007</c:v>
                </c:pt>
                <c:pt idx="2344">
                  <c:v>73.22</c:v>
                </c:pt>
                <c:pt idx="2345">
                  <c:v>73.44</c:v>
                </c:pt>
                <c:pt idx="2346">
                  <c:v>73.52</c:v>
                </c:pt>
                <c:pt idx="2347">
                  <c:v>73.5</c:v>
                </c:pt>
                <c:pt idx="2348">
                  <c:v>73.489999999999995</c:v>
                </c:pt>
                <c:pt idx="2349">
                  <c:v>73.61</c:v>
                </c:pt>
                <c:pt idx="2350">
                  <c:v>73.89</c:v>
                </c:pt>
                <c:pt idx="2351">
                  <c:v>74.099999999999994</c:v>
                </c:pt>
                <c:pt idx="2352">
                  <c:v>74.2</c:v>
                </c:pt>
                <c:pt idx="2353">
                  <c:v>74.239999999999995</c:v>
                </c:pt>
                <c:pt idx="2354">
                  <c:v>74.319999999999993</c:v>
                </c:pt>
                <c:pt idx="2355">
                  <c:v>74.39</c:v>
                </c:pt>
                <c:pt idx="2356">
                  <c:v>74.48</c:v>
                </c:pt>
                <c:pt idx="2357">
                  <c:v>74.62</c:v>
                </c:pt>
                <c:pt idx="2358">
                  <c:v>74.760000000000005</c:v>
                </c:pt>
                <c:pt idx="2359">
                  <c:v>74.930000000000007</c:v>
                </c:pt>
                <c:pt idx="2360">
                  <c:v>75.150000000000006</c:v>
                </c:pt>
                <c:pt idx="2361">
                  <c:v>75.41</c:v>
                </c:pt>
                <c:pt idx="2362">
                  <c:v>75.61</c:v>
                </c:pt>
                <c:pt idx="2363">
                  <c:v>75.7</c:v>
                </c:pt>
                <c:pt idx="2364">
                  <c:v>75.75</c:v>
                </c:pt>
                <c:pt idx="2365">
                  <c:v>75.81</c:v>
                </c:pt>
                <c:pt idx="2366">
                  <c:v>75.83</c:v>
                </c:pt>
                <c:pt idx="2367">
                  <c:v>75.86</c:v>
                </c:pt>
                <c:pt idx="2368">
                  <c:v>75.92</c:v>
                </c:pt>
                <c:pt idx="2369">
                  <c:v>75.98</c:v>
                </c:pt>
                <c:pt idx="2370">
                  <c:v>76.069999999999993</c:v>
                </c:pt>
                <c:pt idx="2371">
                  <c:v>76.209999999999994</c:v>
                </c:pt>
                <c:pt idx="2372">
                  <c:v>76.38</c:v>
                </c:pt>
                <c:pt idx="2373">
                  <c:v>76.55</c:v>
                </c:pt>
                <c:pt idx="2374">
                  <c:v>76.67</c:v>
                </c:pt>
                <c:pt idx="2375">
                  <c:v>76.77</c:v>
                </c:pt>
                <c:pt idx="2376">
                  <c:v>76.88</c:v>
                </c:pt>
                <c:pt idx="2377">
                  <c:v>77.05</c:v>
                </c:pt>
                <c:pt idx="2378">
                  <c:v>77.319999999999993</c:v>
                </c:pt>
                <c:pt idx="2379">
                  <c:v>77.64</c:v>
                </c:pt>
                <c:pt idx="2380">
                  <c:v>77.95</c:v>
                </c:pt>
                <c:pt idx="2381">
                  <c:v>78.2</c:v>
                </c:pt>
                <c:pt idx="2382">
                  <c:v>78.37</c:v>
                </c:pt>
                <c:pt idx="2383">
                  <c:v>78.599999999999994</c:v>
                </c:pt>
                <c:pt idx="2384">
                  <c:v>78.989999999999995</c:v>
                </c:pt>
                <c:pt idx="2385">
                  <c:v>79.430000000000007</c:v>
                </c:pt>
                <c:pt idx="2386">
                  <c:v>79.819999999999993</c:v>
                </c:pt>
                <c:pt idx="2387">
                  <c:v>80.14</c:v>
                </c:pt>
                <c:pt idx="2388">
                  <c:v>80.44</c:v>
                </c:pt>
                <c:pt idx="2389">
                  <c:v>80.78</c:v>
                </c:pt>
                <c:pt idx="2390">
                  <c:v>81.150000000000006</c:v>
                </c:pt>
                <c:pt idx="2391">
                  <c:v>81.569999999999993</c:v>
                </c:pt>
                <c:pt idx="2392">
                  <c:v>82.05</c:v>
                </c:pt>
                <c:pt idx="2393">
                  <c:v>82.56</c:v>
                </c:pt>
                <c:pt idx="2394">
                  <c:v>83.03</c:v>
                </c:pt>
                <c:pt idx="2395">
                  <c:v>83.44</c:v>
                </c:pt>
                <c:pt idx="2396">
                  <c:v>83.84</c:v>
                </c:pt>
                <c:pt idx="2397">
                  <c:v>84.24</c:v>
                </c:pt>
                <c:pt idx="2398">
                  <c:v>84.64</c:v>
                </c:pt>
                <c:pt idx="2399">
                  <c:v>85.03</c:v>
                </c:pt>
                <c:pt idx="2400">
                  <c:v>85.35</c:v>
                </c:pt>
                <c:pt idx="2401">
                  <c:v>85.57</c:v>
                </c:pt>
                <c:pt idx="2402">
                  <c:v>85.68</c:v>
                </c:pt>
                <c:pt idx="2403">
                  <c:v>85.7</c:v>
                </c:pt>
                <c:pt idx="2404">
                  <c:v>85.7</c:v>
                </c:pt>
                <c:pt idx="2405">
                  <c:v>85.65</c:v>
                </c:pt>
                <c:pt idx="2406">
                  <c:v>85.52</c:v>
                </c:pt>
                <c:pt idx="2407">
                  <c:v>85.31</c:v>
                </c:pt>
                <c:pt idx="2408">
                  <c:v>85.06</c:v>
                </c:pt>
                <c:pt idx="2409">
                  <c:v>84.75</c:v>
                </c:pt>
                <c:pt idx="2410">
                  <c:v>84.39</c:v>
                </c:pt>
                <c:pt idx="2411">
                  <c:v>84.02</c:v>
                </c:pt>
                <c:pt idx="2412">
                  <c:v>83.62</c:v>
                </c:pt>
                <c:pt idx="2413">
                  <c:v>83.19</c:v>
                </c:pt>
                <c:pt idx="2414">
                  <c:v>82.7</c:v>
                </c:pt>
                <c:pt idx="2415">
                  <c:v>82.19</c:v>
                </c:pt>
                <c:pt idx="2416">
                  <c:v>81.69</c:v>
                </c:pt>
                <c:pt idx="2417">
                  <c:v>81.180000000000007</c:v>
                </c:pt>
                <c:pt idx="2418">
                  <c:v>80.650000000000006</c:v>
                </c:pt>
                <c:pt idx="2419">
                  <c:v>80.180000000000007</c:v>
                </c:pt>
                <c:pt idx="2420">
                  <c:v>79.81</c:v>
                </c:pt>
                <c:pt idx="2421">
                  <c:v>79.48</c:v>
                </c:pt>
                <c:pt idx="2422">
                  <c:v>79.03</c:v>
                </c:pt>
                <c:pt idx="2423">
                  <c:v>78.400000000000006</c:v>
                </c:pt>
                <c:pt idx="2424">
                  <c:v>77.73</c:v>
                </c:pt>
                <c:pt idx="2425">
                  <c:v>77.27</c:v>
                </c:pt>
                <c:pt idx="2426">
                  <c:v>77.03</c:v>
                </c:pt>
                <c:pt idx="2427">
                  <c:v>76.88</c:v>
                </c:pt>
                <c:pt idx="2428">
                  <c:v>76.7</c:v>
                </c:pt>
                <c:pt idx="2429">
                  <c:v>76.42</c:v>
                </c:pt>
                <c:pt idx="2430">
                  <c:v>76.06</c:v>
                </c:pt>
                <c:pt idx="2431">
                  <c:v>75.739999999999995</c:v>
                </c:pt>
                <c:pt idx="2432">
                  <c:v>75.52</c:v>
                </c:pt>
                <c:pt idx="2433">
                  <c:v>75.349999999999994</c:v>
                </c:pt>
                <c:pt idx="2434">
                  <c:v>75.180000000000007</c:v>
                </c:pt>
                <c:pt idx="2435">
                  <c:v>75</c:v>
                </c:pt>
                <c:pt idx="2436">
                  <c:v>74.87</c:v>
                </c:pt>
                <c:pt idx="2437">
                  <c:v>74.86</c:v>
                </c:pt>
                <c:pt idx="2438">
                  <c:v>74.94</c:v>
                </c:pt>
                <c:pt idx="2439">
                  <c:v>75.09</c:v>
                </c:pt>
                <c:pt idx="2440">
                  <c:v>75.17</c:v>
                </c:pt>
                <c:pt idx="2441">
                  <c:v>74.89</c:v>
                </c:pt>
                <c:pt idx="2442">
                  <c:v>74.5</c:v>
                </c:pt>
                <c:pt idx="2443">
                  <c:v>74.16</c:v>
                </c:pt>
                <c:pt idx="2444">
                  <c:v>73.97</c:v>
                </c:pt>
                <c:pt idx="2445">
                  <c:v>73.86</c:v>
                </c:pt>
                <c:pt idx="2446">
                  <c:v>73.790000000000006</c:v>
                </c:pt>
                <c:pt idx="2447">
                  <c:v>73.8</c:v>
                </c:pt>
                <c:pt idx="2448">
                  <c:v>73.900000000000006</c:v>
                </c:pt>
                <c:pt idx="2449">
                  <c:v>74.02</c:v>
                </c:pt>
                <c:pt idx="2450">
                  <c:v>74.06</c:v>
                </c:pt>
                <c:pt idx="2451">
                  <c:v>74.010000000000005</c:v>
                </c:pt>
                <c:pt idx="2452">
                  <c:v>73.91</c:v>
                </c:pt>
                <c:pt idx="2453">
                  <c:v>73.819999999999993</c:v>
                </c:pt>
                <c:pt idx="2454">
                  <c:v>73.77</c:v>
                </c:pt>
                <c:pt idx="2455">
                  <c:v>73.73</c:v>
                </c:pt>
                <c:pt idx="2456">
                  <c:v>73.709999999999994</c:v>
                </c:pt>
                <c:pt idx="2457">
                  <c:v>73.709999999999994</c:v>
                </c:pt>
                <c:pt idx="2458">
                  <c:v>73.7</c:v>
                </c:pt>
                <c:pt idx="2459">
                  <c:v>73.72</c:v>
                </c:pt>
                <c:pt idx="2460">
                  <c:v>73.989999999999995</c:v>
                </c:pt>
                <c:pt idx="2461">
                  <c:v>74.3</c:v>
                </c:pt>
                <c:pt idx="2462">
                  <c:v>74.33</c:v>
                </c:pt>
                <c:pt idx="2463">
                  <c:v>74.33</c:v>
                </c:pt>
                <c:pt idx="2464">
                  <c:v>74.37</c:v>
                </c:pt>
                <c:pt idx="2465">
                  <c:v>74.44</c:v>
                </c:pt>
                <c:pt idx="2466">
                  <c:v>74.569999999999993</c:v>
                </c:pt>
                <c:pt idx="2467">
                  <c:v>74.78</c:v>
                </c:pt>
                <c:pt idx="2468">
                  <c:v>75</c:v>
                </c:pt>
                <c:pt idx="2469">
                  <c:v>75.11</c:v>
                </c:pt>
                <c:pt idx="2470">
                  <c:v>75.180000000000007</c:v>
                </c:pt>
                <c:pt idx="2471">
                  <c:v>75.28</c:v>
                </c:pt>
                <c:pt idx="2472">
                  <c:v>75.42</c:v>
                </c:pt>
                <c:pt idx="2473">
                  <c:v>75.53</c:v>
                </c:pt>
                <c:pt idx="2474">
                  <c:v>75.58</c:v>
                </c:pt>
                <c:pt idx="2475">
                  <c:v>75.63</c:v>
                </c:pt>
                <c:pt idx="2476">
                  <c:v>75.75</c:v>
                </c:pt>
                <c:pt idx="2477">
                  <c:v>75.900000000000006</c:v>
                </c:pt>
                <c:pt idx="2478">
                  <c:v>76.08</c:v>
                </c:pt>
                <c:pt idx="2479">
                  <c:v>76.38</c:v>
                </c:pt>
                <c:pt idx="2480">
                  <c:v>76.73</c:v>
                </c:pt>
                <c:pt idx="2481">
                  <c:v>77</c:v>
                </c:pt>
                <c:pt idx="2482">
                  <c:v>77.150000000000006</c:v>
                </c:pt>
                <c:pt idx="2483">
                  <c:v>77.239999999999995</c:v>
                </c:pt>
                <c:pt idx="2484">
                  <c:v>77.37</c:v>
                </c:pt>
                <c:pt idx="2485">
                  <c:v>77.48</c:v>
                </c:pt>
                <c:pt idx="2486">
                  <c:v>77.52</c:v>
                </c:pt>
                <c:pt idx="2487">
                  <c:v>77.569999999999993</c:v>
                </c:pt>
                <c:pt idx="2488">
                  <c:v>77.709999999999994</c:v>
                </c:pt>
                <c:pt idx="2489">
                  <c:v>78</c:v>
                </c:pt>
                <c:pt idx="2490">
                  <c:v>78.349999999999994</c:v>
                </c:pt>
                <c:pt idx="2491">
                  <c:v>78.63</c:v>
                </c:pt>
                <c:pt idx="2492">
                  <c:v>78.83</c:v>
                </c:pt>
                <c:pt idx="2493">
                  <c:v>79.489999999999995</c:v>
                </c:pt>
                <c:pt idx="2494">
                  <c:v>80.34</c:v>
                </c:pt>
                <c:pt idx="2495">
                  <c:v>80.42</c:v>
                </c:pt>
                <c:pt idx="2496">
                  <c:v>80.400000000000006</c:v>
                </c:pt>
                <c:pt idx="2497">
                  <c:v>80.59</c:v>
                </c:pt>
                <c:pt idx="2498">
                  <c:v>80.92</c:v>
                </c:pt>
                <c:pt idx="2499">
                  <c:v>81.37</c:v>
                </c:pt>
                <c:pt idx="2500">
                  <c:v>81.97</c:v>
                </c:pt>
                <c:pt idx="2501">
                  <c:v>82.66</c:v>
                </c:pt>
                <c:pt idx="2502">
                  <c:v>83.38</c:v>
                </c:pt>
                <c:pt idx="2503">
                  <c:v>84.11</c:v>
                </c:pt>
                <c:pt idx="2504">
                  <c:v>84.9</c:v>
                </c:pt>
                <c:pt idx="2505">
                  <c:v>85.68</c:v>
                </c:pt>
                <c:pt idx="2506">
                  <c:v>86.39</c:v>
                </c:pt>
                <c:pt idx="2507">
                  <c:v>87.02</c:v>
                </c:pt>
                <c:pt idx="2508">
                  <c:v>87.65</c:v>
                </c:pt>
                <c:pt idx="2509">
                  <c:v>88.39</c:v>
                </c:pt>
                <c:pt idx="2510">
                  <c:v>89.29</c:v>
                </c:pt>
                <c:pt idx="2511">
                  <c:v>90.27</c:v>
                </c:pt>
                <c:pt idx="2512">
                  <c:v>91.06</c:v>
                </c:pt>
                <c:pt idx="2513">
                  <c:v>91.55</c:v>
                </c:pt>
                <c:pt idx="2514">
                  <c:v>91.85</c:v>
                </c:pt>
                <c:pt idx="2515">
                  <c:v>92.04</c:v>
                </c:pt>
                <c:pt idx="2516">
                  <c:v>92.16</c:v>
                </c:pt>
                <c:pt idx="2517">
                  <c:v>92.2</c:v>
                </c:pt>
                <c:pt idx="2518">
                  <c:v>92.1</c:v>
                </c:pt>
                <c:pt idx="2519">
                  <c:v>91.83</c:v>
                </c:pt>
                <c:pt idx="2520">
                  <c:v>91.41</c:v>
                </c:pt>
                <c:pt idx="2521">
                  <c:v>90.94</c:v>
                </c:pt>
                <c:pt idx="2522">
                  <c:v>90.38</c:v>
                </c:pt>
                <c:pt idx="2523">
                  <c:v>89.61</c:v>
                </c:pt>
                <c:pt idx="2524">
                  <c:v>88.58</c:v>
                </c:pt>
                <c:pt idx="2525">
                  <c:v>87.34</c:v>
                </c:pt>
                <c:pt idx="2526">
                  <c:v>85.9</c:v>
                </c:pt>
                <c:pt idx="2527">
                  <c:v>84.37</c:v>
                </c:pt>
                <c:pt idx="2528">
                  <c:v>83.13</c:v>
                </c:pt>
                <c:pt idx="2529">
                  <c:v>82.34</c:v>
                </c:pt>
                <c:pt idx="2530">
                  <c:v>81.8</c:v>
                </c:pt>
                <c:pt idx="2531">
                  <c:v>81.400000000000006</c:v>
                </c:pt>
                <c:pt idx="2532">
                  <c:v>81.12</c:v>
                </c:pt>
                <c:pt idx="2533">
                  <c:v>80.95</c:v>
                </c:pt>
                <c:pt idx="2534">
                  <c:v>80.77</c:v>
                </c:pt>
                <c:pt idx="2535">
                  <c:v>80.52</c:v>
                </c:pt>
                <c:pt idx="2536">
                  <c:v>80.239999999999995</c:v>
                </c:pt>
                <c:pt idx="2537">
                  <c:v>79.98</c:v>
                </c:pt>
                <c:pt idx="2538">
                  <c:v>79.819999999999993</c:v>
                </c:pt>
                <c:pt idx="2539">
                  <c:v>79.760000000000005</c:v>
                </c:pt>
                <c:pt idx="2540">
                  <c:v>79.819999999999993</c:v>
                </c:pt>
                <c:pt idx="2541">
                  <c:v>79.86</c:v>
                </c:pt>
                <c:pt idx="2542">
                  <c:v>79.760000000000005</c:v>
                </c:pt>
                <c:pt idx="2543">
                  <c:v>79.72</c:v>
                </c:pt>
                <c:pt idx="2544">
                  <c:v>80</c:v>
                </c:pt>
                <c:pt idx="2545">
                  <c:v>80.38</c:v>
                </c:pt>
                <c:pt idx="2546">
                  <c:v>80.7</c:v>
                </c:pt>
                <c:pt idx="2547">
                  <c:v>80.989999999999995</c:v>
                </c:pt>
                <c:pt idx="2548">
                  <c:v>81.3</c:v>
                </c:pt>
                <c:pt idx="2549">
                  <c:v>81.67</c:v>
                </c:pt>
                <c:pt idx="2550">
                  <c:v>82.07</c:v>
                </c:pt>
                <c:pt idx="2551">
                  <c:v>82.5</c:v>
                </c:pt>
                <c:pt idx="2552">
                  <c:v>82.95</c:v>
                </c:pt>
                <c:pt idx="2553">
                  <c:v>83.38</c:v>
                </c:pt>
                <c:pt idx="2554">
                  <c:v>83.73</c:v>
                </c:pt>
                <c:pt idx="2555">
                  <c:v>84.08</c:v>
                </c:pt>
                <c:pt idx="2556">
                  <c:v>84.51</c:v>
                </c:pt>
                <c:pt idx="2557">
                  <c:v>85.01</c:v>
                </c:pt>
                <c:pt idx="2558">
                  <c:v>85.55</c:v>
                </c:pt>
                <c:pt idx="2559">
                  <c:v>86.11</c:v>
                </c:pt>
                <c:pt idx="2560">
                  <c:v>86.72</c:v>
                </c:pt>
                <c:pt idx="2561">
                  <c:v>87.35</c:v>
                </c:pt>
                <c:pt idx="2562">
                  <c:v>88.05</c:v>
                </c:pt>
                <c:pt idx="2563">
                  <c:v>88.87</c:v>
                </c:pt>
                <c:pt idx="2564">
                  <c:v>89.75</c:v>
                </c:pt>
                <c:pt idx="2565">
                  <c:v>90.48</c:v>
                </c:pt>
                <c:pt idx="2566">
                  <c:v>91.05</c:v>
                </c:pt>
                <c:pt idx="2567">
                  <c:v>91.61</c:v>
                </c:pt>
                <c:pt idx="2568">
                  <c:v>92.28</c:v>
                </c:pt>
                <c:pt idx="2569">
                  <c:v>93.02</c:v>
                </c:pt>
                <c:pt idx="2570">
                  <c:v>93.72</c:v>
                </c:pt>
                <c:pt idx="2571">
                  <c:v>94.32</c:v>
                </c:pt>
                <c:pt idx="2572">
                  <c:v>94.82</c:v>
                </c:pt>
                <c:pt idx="2573">
                  <c:v>95.29</c:v>
                </c:pt>
                <c:pt idx="2574">
                  <c:v>95.82</c:v>
                </c:pt>
                <c:pt idx="2575">
                  <c:v>96.42</c:v>
                </c:pt>
                <c:pt idx="2576">
                  <c:v>97.04</c:v>
                </c:pt>
                <c:pt idx="2577">
                  <c:v>97.59</c:v>
                </c:pt>
                <c:pt idx="2578">
                  <c:v>98.04</c:v>
                </c:pt>
                <c:pt idx="2579">
                  <c:v>98.49</c:v>
                </c:pt>
                <c:pt idx="2580">
                  <c:v>98.99</c:v>
                </c:pt>
                <c:pt idx="2581">
                  <c:v>99.47</c:v>
                </c:pt>
                <c:pt idx="2582">
                  <c:v>99.82</c:v>
                </c:pt>
                <c:pt idx="2583">
                  <c:v>100</c:v>
                </c:pt>
                <c:pt idx="2584">
                  <c:v>100.02</c:v>
                </c:pt>
                <c:pt idx="2585">
                  <c:v>99.94</c:v>
                </c:pt>
                <c:pt idx="2586">
                  <c:v>99.82</c:v>
                </c:pt>
                <c:pt idx="2587">
                  <c:v>99.69</c:v>
                </c:pt>
                <c:pt idx="2588">
                  <c:v>99.54</c:v>
                </c:pt>
                <c:pt idx="2589">
                  <c:v>99.34</c:v>
                </c:pt>
                <c:pt idx="2590">
                  <c:v>99.16</c:v>
                </c:pt>
                <c:pt idx="2591">
                  <c:v>98.99</c:v>
                </c:pt>
                <c:pt idx="2592">
                  <c:v>98.76</c:v>
                </c:pt>
                <c:pt idx="2593">
                  <c:v>98.44</c:v>
                </c:pt>
                <c:pt idx="2594">
                  <c:v>98</c:v>
                </c:pt>
                <c:pt idx="2595">
                  <c:v>97.42</c:v>
                </c:pt>
                <c:pt idx="2596">
                  <c:v>96.73</c:v>
                </c:pt>
                <c:pt idx="2597">
                  <c:v>95.98</c:v>
                </c:pt>
                <c:pt idx="2598">
                  <c:v>95.26</c:v>
                </c:pt>
                <c:pt idx="2599">
                  <c:v>94.54</c:v>
                </c:pt>
                <c:pt idx="2600">
                  <c:v>93.71</c:v>
                </c:pt>
                <c:pt idx="2601">
                  <c:v>92.74</c:v>
                </c:pt>
                <c:pt idx="2602">
                  <c:v>91.79</c:v>
                </c:pt>
                <c:pt idx="2603">
                  <c:v>90.87</c:v>
                </c:pt>
                <c:pt idx="2604">
                  <c:v>89.82</c:v>
                </c:pt>
                <c:pt idx="2605">
                  <c:v>88.55</c:v>
                </c:pt>
                <c:pt idx="2606">
                  <c:v>87.22</c:v>
                </c:pt>
                <c:pt idx="2607">
                  <c:v>86.01</c:v>
                </c:pt>
                <c:pt idx="2608">
                  <c:v>84.99</c:v>
                </c:pt>
                <c:pt idx="2609">
                  <c:v>84.16</c:v>
                </c:pt>
                <c:pt idx="2610">
                  <c:v>83.54</c:v>
                </c:pt>
                <c:pt idx="2611">
                  <c:v>83.16</c:v>
                </c:pt>
                <c:pt idx="2612">
                  <c:v>83.06</c:v>
                </c:pt>
                <c:pt idx="2613">
                  <c:v>83.34</c:v>
                </c:pt>
                <c:pt idx="2614">
                  <c:v>83.94</c:v>
                </c:pt>
                <c:pt idx="2615">
                  <c:v>84.62</c:v>
                </c:pt>
                <c:pt idx="2616">
                  <c:v>85.25</c:v>
                </c:pt>
                <c:pt idx="2617">
                  <c:v>85.84</c:v>
                </c:pt>
                <c:pt idx="2618">
                  <c:v>86.43</c:v>
                </c:pt>
                <c:pt idx="2619">
                  <c:v>87.03</c:v>
                </c:pt>
                <c:pt idx="2620">
                  <c:v>87.56</c:v>
                </c:pt>
                <c:pt idx="2621">
                  <c:v>87.98</c:v>
                </c:pt>
                <c:pt idx="2622">
                  <c:v>88.25</c:v>
                </c:pt>
                <c:pt idx="2623">
                  <c:v>88.38</c:v>
                </c:pt>
                <c:pt idx="2624">
                  <c:v>88.31</c:v>
                </c:pt>
                <c:pt idx="2625">
                  <c:v>87.93</c:v>
                </c:pt>
                <c:pt idx="2626">
                  <c:v>87.15</c:v>
                </c:pt>
                <c:pt idx="2627">
                  <c:v>86.1</c:v>
                </c:pt>
                <c:pt idx="2628">
                  <c:v>84.97</c:v>
                </c:pt>
                <c:pt idx="2629">
                  <c:v>83.94</c:v>
                </c:pt>
                <c:pt idx="2630">
                  <c:v>83.1</c:v>
                </c:pt>
                <c:pt idx="2631">
                  <c:v>82.5</c:v>
                </c:pt>
                <c:pt idx="2632">
                  <c:v>82.18</c:v>
                </c:pt>
                <c:pt idx="2633">
                  <c:v>82.16</c:v>
                </c:pt>
                <c:pt idx="2634">
                  <c:v>82.46</c:v>
                </c:pt>
                <c:pt idx="2635">
                  <c:v>83.11</c:v>
                </c:pt>
                <c:pt idx="2636">
                  <c:v>84.1</c:v>
                </c:pt>
                <c:pt idx="2637">
                  <c:v>85.35</c:v>
                </c:pt>
                <c:pt idx="2638">
                  <c:v>86.68</c:v>
                </c:pt>
                <c:pt idx="2639">
                  <c:v>87.82</c:v>
                </c:pt>
                <c:pt idx="2640">
                  <c:v>88.69</c:v>
                </c:pt>
                <c:pt idx="2641">
                  <c:v>89.37</c:v>
                </c:pt>
                <c:pt idx="2642">
                  <c:v>89.93</c:v>
                </c:pt>
                <c:pt idx="2643">
                  <c:v>90.39</c:v>
                </c:pt>
                <c:pt idx="2644">
                  <c:v>90.75</c:v>
                </c:pt>
                <c:pt idx="2645">
                  <c:v>91.02</c:v>
                </c:pt>
                <c:pt idx="2646">
                  <c:v>91.24</c:v>
                </c:pt>
                <c:pt idx="2647">
                  <c:v>91.42</c:v>
                </c:pt>
                <c:pt idx="2648">
                  <c:v>91.53</c:v>
                </c:pt>
                <c:pt idx="2649">
                  <c:v>91.52</c:v>
                </c:pt>
                <c:pt idx="2650">
                  <c:v>91.44</c:v>
                </c:pt>
                <c:pt idx="2651">
                  <c:v>91.36</c:v>
                </c:pt>
                <c:pt idx="2652">
                  <c:v>91.3</c:v>
                </c:pt>
                <c:pt idx="2653">
                  <c:v>91.24</c:v>
                </c:pt>
                <c:pt idx="2654">
                  <c:v>91.15</c:v>
                </c:pt>
                <c:pt idx="2655">
                  <c:v>91.04</c:v>
                </c:pt>
                <c:pt idx="2656">
                  <c:v>90.94</c:v>
                </c:pt>
                <c:pt idx="2657">
                  <c:v>90.87</c:v>
                </c:pt>
                <c:pt idx="2658">
                  <c:v>90.83</c:v>
                </c:pt>
                <c:pt idx="2659">
                  <c:v>90.79</c:v>
                </c:pt>
                <c:pt idx="2660">
                  <c:v>90.75</c:v>
                </c:pt>
                <c:pt idx="2661">
                  <c:v>90.76</c:v>
                </c:pt>
                <c:pt idx="2662">
                  <c:v>90.84</c:v>
                </c:pt>
                <c:pt idx="2663">
                  <c:v>90.92</c:v>
                </c:pt>
                <c:pt idx="2664">
                  <c:v>90.95</c:v>
                </c:pt>
                <c:pt idx="2665">
                  <c:v>90.91</c:v>
                </c:pt>
                <c:pt idx="2666">
                  <c:v>90.82</c:v>
                </c:pt>
                <c:pt idx="2667">
                  <c:v>90.71</c:v>
                </c:pt>
                <c:pt idx="2668">
                  <c:v>90.63</c:v>
                </c:pt>
                <c:pt idx="2669">
                  <c:v>90.58</c:v>
                </c:pt>
                <c:pt idx="2670">
                  <c:v>90.55</c:v>
                </c:pt>
                <c:pt idx="2671">
                  <c:v>90.54</c:v>
                </c:pt>
                <c:pt idx="2672">
                  <c:v>90.5</c:v>
                </c:pt>
                <c:pt idx="2673">
                  <c:v>90.46</c:v>
                </c:pt>
                <c:pt idx="2674">
                  <c:v>90.44</c:v>
                </c:pt>
                <c:pt idx="2675">
                  <c:v>90.48</c:v>
                </c:pt>
                <c:pt idx="2676">
                  <c:v>90.56</c:v>
                </c:pt>
                <c:pt idx="2677">
                  <c:v>90.63</c:v>
                </c:pt>
                <c:pt idx="2678">
                  <c:v>90.68</c:v>
                </c:pt>
                <c:pt idx="2679">
                  <c:v>90.78</c:v>
                </c:pt>
                <c:pt idx="2680">
                  <c:v>90.95</c:v>
                </c:pt>
                <c:pt idx="2681">
                  <c:v>91.21</c:v>
                </c:pt>
                <c:pt idx="2682">
                  <c:v>91.54</c:v>
                </c:pt>
                <c:pt idx="2683">
                  <c:v>91.89</c:v>
                </c:pt>
                <c:pt idx="2684">
                  <c:v>92.21</c:v>
                </c:pt>
                <c:pt idx="2685">
                  <c:v>92.51</c:v>
                </c:pt>
                <c:pt idx="2686">
                  <c:v>92.82</c:v>
                </c:pt>
                <c:pt idx="2687">
                  <c:v>93.14</c:v>
                </c:pt>
                <c:pt idx="2688">
                  <c:v>93.41</c:v>
                </c:pt>
                <c:pt idx="2689">
                  <c:v>93.55</c:v>
                </c:pt>
                <c:pt idx="2690">
                  <c:v>93.55</c:v>
                </c:pt>
                <c:pt idx="2691">
                  <c:v>93.48</c:v>
                </c:pt>
                <c:pt idx="2692">
                  <c:v>93.38</c:v>
                </c:pt>
                <c:pt idx="2693">
                  <c:v>93.23</c:v>
                </c:pt>
                <c:pt idx="2694">
                  <c:v>93.02</c:v>
                </c:pt>
                <c:pt idx="2695">
                  <c:v>92.74</c:v>
                </c:pt>
                <c:pt idx="2696">
                  <c:v>92.43</c:v>
                </c:pt>
                <c:pt idx="2697">
                  <c:v>92.13</c:v>
                </c:pt>
                <c:pt idx="2698">
                  <c:v>91.84</c:v>
                </c:pt>
                <c:pt idx="2699">
                  <c:v>91.54</c:v>
                </c:pt>
                <c:pt idx="2700">
                  <c:v>91.2</c:v>
                </c:pt>
                <c:pt idx="2701">
                  <c:v>90.84</c:v>
                </c:pt>
                <c:pt idx="2702">
                  <c:v>90.48</c:v>
                </c:pt>
                <c:pt idx="2703">
                  <c:v>90.16</c:v>
                </c:pt>
                <c:pt idx="2704">
                  <c:v>89.85</c:v>
                </c:pt>
                <c:pt idx="2705">
                  <c:v>89.52</c:v>
                </c:pt>
                <c:pt idx="2706">
                  <c:v>89.15</c:v>
                </c:pt>
                <c:pt idx="2707">
                  <c:v>88.77</c:v>
                </c:pt>
                <c:pt idx="2708">
                  <c:v>88.41</c:v>
                </c:pt>
                <c:pt idx="2709">
                  <c:v>88.07</c:v>
                </c:pt>
                <c:pt idx="2710">
                  <c:v>87.73</c:v>
                </c:pt>
                <c:pt idx="2711">
                  <c:v>87.37</c:v>
                </c:pt>
                <c:pt idx="2712">
                  <c:v>87</c:v>
                </c:pt>
                <c:pt idx="2713">
                  <c:v>86.68</c:v>
                </c:pt>
                <c:pt idx="2714">
                  <c:v>86.43</c:v>
                </c:pt>
                <c:pt idx="2715">
                  <c:v>86.23</c:v>
                </c:pt>
                <c:pt idx="2716">
                  <c:v>86.01</c:v>
                </c:pt>
                <c:pt idx="2717">
                  <c:v>85.74</c:v>
                </c:pt>
                <c:pt idx="2718">
                  <c:v>85.46</c:v>
                </c:pt>
                <c:pt idx="2719">
                  <c:v>85.22</c:v>
                </c:pt>
                <c:pt idx="2720">
                  <c:v>85.04</c:v>
                </c:pt>
                <c:pt idx="2721">
                  <c:v>84.91</c:v>
                </c:pt>
                <c:pt idx="2722">
                  <c:v>84.78</c:v>
                </c:pt>
                <c:pt idx="2723">
                  <c:v>84.63</c:v>
                </c:pt>
                <c:pt idx="2724">
                  <c:v>84.46</c:v>
                </c:pt>
                <c:pt idx="2725">
                  <c:v>84.32</c:v>
                </c:pt>
                <c:pt idx="2726">
                  <c:v>84.22</c:v>
                </c:pt>
                <c:pt idx="2727">
                  <c:v>84.14</c:v>
                </c:pt>
                <c:pt idx="2728">
                  <c:v>84.04</c:v>
                </c:pt>
                <c:pt idx="2729">
                  <c:v>83.93</c:v>
                </c:pt>
                <c:pt idx="2730">
                  <c:v>83.84</c:v>
                </c:pt>
                <c:pt idx="2731">
                  <c:v>83.8</c:v>
                </c:pt>
                <c:pt idx="2732">
                  <c:v>83.78</c:v>
                </c:pt>
                <c:pt idx="2733">
                  <c:v>83.77</c:v>
                </c:pt>
                <c:pt idx="2734">
                  <c:v>83.75</c:v>
                </c:pt>
                <c:pt idx="2735">
                  <c:v>83.72</c:v>
                </c:pt>
                <c:pt idx="2736">
                  <c:v>83.7</c:v>
                </c:pt>
                <c:pt idx="2737">
                  <c:v>83.71</c:v>
                </c:pt>
                <c:pt idx="2738">
                  <c:v>83.72</c:v>
                </c:pt>
                <c:pt idx="2739">
                  <c:v>83.72</c:v>
                </c:pt>
                <c:pt idx="2740">
                  <c:v>83.72</c:v>
                </c:pt>
                <c:pt idx="2741">
                  <c:v>83.73</c:v>
                </c:pt>
                <c:pt idx="2742">
                  <c:v>83.78</c:v>
                </c:pt>
                <c:pt idx="2743">
                  <c:v>83.84</c:v>
                </c:pt>
                <c:pt idx="2744">
                  <c:v>83.88</c:v>
                </c:pt>
                <c:pt idx="2745">
                  <c:v>83.87</c:v>
                </c:pt>
                <c:pt idx="2746">
                  <c:v>83.83</c:v>
                </c:pt>
                <c:pt idx="2747">
                  <c:v>83.8</c:v>
                </c:pt>
                <c:pt idx="2748">
                  <c:v>83.8</c:v>
                </c:pt>
                <c:pt idx="2749">
                  <c:v>83.8</c:v>
                </c:pt>
                <c:pt idx="2750">
                  <c:v>83.77</c:v>
                </c:pt>
                <c:pt idx="2751">
                  <c:v>83.69</c:v>
                </c:pt>
                <c:pt idx="2752">
                  <c:v>83.59</c:v>
                </c:pt>
                <c:pt idx="2753">
                  <c:v>83.5</c:v>
                </c:pt>
                <c:pt idx="2754">
                  <c:v>83.44</c:v>
                </c:pt>
                <c:pt idx="2755">
                  <c:v>83.39</c:v>
                </c:pt>
                <c:pt idx="2756">
                  <c:v>83.32</c:v>
                </c:pt>
                <c:pt idx="2757">
                  <c:v>83.21</c:v>
                </c:pt>
                <c:pt idx="2758">
                  <c:v>83.1</c:v>
                </c:pt>
                <c:pt idx="2759">
                  <c:v>83.02</c:v>
                </c:pt>
                <c:pt idx="2760">
                  <c:v>82.97</c:v>
                </c:pt>
                <c:pt idx="2761">
                  <c:v>82.94</c:v>
                </c:pt>
                <c:pt idx="2762">
                  <c:v>82.88</c:v>
                </c:pt>
                <c:pt idx="2763">
                  <c:v>82.81</c:v>
                </c:pt>
                <c:pt idx="2764">
                  <c:v>82.74</c:v>
                </c:pt>
                <c:pt idx="2765">
                  <c:v>82.69</c:v>
                </c:pt>
                <c:pt idx="2766">
                  <c:v>82.67</c:v>
                </c:pt>
                <c:pt idx="2767">
                  <c:v>82.65</c:v>
                </c:pt>
                <c:pt idx="2768">
                  <c:v>82.62</c:v>
                </c:pt>
                <c:pt idx="2769">
                  <c:v>82.58</c:v>
                </c:pt>
                <c:pt idx="2770">
                  <c:v>82.56</c:v>
                </c:pt>
                <c:pt idx="2771">
                  <c:v>82.56</c:v>
                </c:pt>
                <c:pt idx="2772">
                  <c:v>82.56</c:v>
                </c:pt>
                <c:pt idx="2773">
                  <c:v>82.54</c:v>
                </c:pt>
                <c:pt idx="2774">
                  <c:v>82.51</c:v>
                </c:pt>
                <c:pt idx="2775">
                  <c:v>82.48</c:v>
                </c:pt>
                <c:pt idx="2776">
                  <c:v>82.47</c:v>
                </c:pt>
                <c:pt idx="2777">
                  <c:v>82.46</c:v>
                </c:pt>
                <c:pt idx="2778">
                  <c:v>82.43</c:v>
                </c:pt>
                <c:pt idx="2779">
                  <c:v>82.37</c:v>
                </c:pt>
                <c:pt idx="2780">
                  <c:v>82.28</c:v>
                </c:pt>
                <c:pt idx="2781">
                  <c:v>82.2</c:v>
                </c:pt>
                <c:pt idx="2782">
                  <c:v>82.15</c:v>
                </c:pt>
                <c:pt idx="2783">
                  <c:v>82.12</c:v>
                </c:pt>
                <c:pt idx="2784">
                  <c:v>82.06</c:v>
                </c:pt>
                <c:pt idx="2785">
                  <c:v>81.97</c:v>
                </c:pt>
                <c:pt idx="2786">
                  <c:v>81.87</c:v>
                </c:pt>
                <c:pt idx="2787">
                  <c:v>81.81</c:v>
                </c:pt>
                <c:pt idx="2788">
                  <c:v>81.790000000000006</c:v>
                </c:pt>
                <c:pt idx="2789">
                  <c:v>81.8</c:v>
                </c:pt>
                <c:pt idx="2790">
                  <c:v>81.8</c:v>
                </c:pt>
                <c:pt idx="2791">
                  <c:v>81.77</c:v>
                </c:pt>
                <c:pt idx="2792">
                  <c:v>81.73</c:v>
                </c:pt>
                <c:pt idx="2793">
                  <c:v>81.72</c:v>
                </c:pt>
                <c:pt idx="2794">
                  <c:v>81.739999999999995</c:v>
                </c:pt>
                <c:pt idx="2795">
                  <c:v>81.760000000000005</c:v>
                </c:pt>
                <c:pt idx="2796">
                  <c:v>81.75</c:v>
                </c:pt>
                <c:pt idx="2797">
                  <c:v>81.709999999999994</c:v>
                </c:pt>
                <c:pt idx="2798">
                  <c:v>81.66</c:v>
                </c:pt>
                <c:pt idx="2799">
                  <c:v>81.62</c:v>
                </c:pt>
                <c:pt idx="2800">
                  <c:v>81.58</c:v>
                </c:pt>
                <c:pt idx="2801">
                  <c:v>81.510000000000005</c:v>
                </c:pt>
                <c:pt idx="2802">
                  <c:v>81.42</c:v>
                </c:pt>
                <c:pt idx="2803">
                  <c:v>81.3</c:v>
                </c:pt>
                <c:pt idx="2804">
                  <c:v>81.16</c:v>
                </c:pt>
                <c:pt idx="2805">
                  <c:v>80.989999999999995</c:v>
                </c:pt>
                <c:pt idx="2806">
                  <c:v>80.8</c:v>
                </c:pt>
                <c:pt idx="2807">
                  <c:v>80.58</c:v>
                </c:pt>
                <c:pt idx="2808">
                  <c:v>80.34</c:v>
                </c:pt>
                <c:pt idx="2809">
                  <c:v>80.069999999999993</c:v>
                </c:pt>
                <c:pt idx="2810">
                  <c:v>79.8</c:v>
                </c:pt>
                <c:pt idx="2811">
                  <c:v>79.5</c:v>
                </c:pt>
                <c:pt idx="2812">
                  <c:v>79.180000000000007</c:v>
                </c:pt>
                <c:pt idx="2813">
                  <c:v>78.84</c:v>
                </c:pt>
                <c:pt idx="2814">
                  <c:v>78.5</c:v>
                </c:pt>
                <c:pt idx="2815">
                  <c:v>78.180000000000007</c:v>
                </c:pt>
                <c:pt idx="2816">
                  <c:v>77.849999999999994</c:v>
                </c:pt>
                <c:pt idx="2817">
                  <c:v>77.489999999999995</c:v>
                </c:pt>
                <c:pt idx="2818">
                  <c:v>77.09</c:v>
                </c:pt>
                <c:pt idx="2819">
                  <c:v>76.66</c:v>
                </c:pt>
                <c:pt idx="2820">
                  <c:v>76.23</c:v>
                </c:pt>
                <c:pt idx="2821">
                  <c:v>75.81</c:v>
                </c:pt>
                <c:pt idx="2822">
                  <c:v>75.41</c:v>
                </c:pt>
                <c:pt idx="2823">
                  <c:v>75.010000000000005</c:v>
                </c:pt>
                <c:pt idx="2824">
                  <c:v>74.62</c:v>
                </c:pt>
                <c:pt idx="2825">
                  <c:v>74.27</c:v>
                </c:pt>
                <c:pt idx="2826">
                  <c:v>74.03</c:v>
                </c:pt>
                <c:pt idx="2827">
                  <c:v>73.91</c:v>
                </c:pt>
                <c:pt idx="2828">
                  <c:v>73.92</c:v>
                </c:pt>
                <c:pt idx="2829">
                  <c:v>74.040000000000006</c:v>
                </c:pt>
                <c:pt idx="2830">
                  <c:v>74.260000000000005</c:v>
                </c:pt>
                <c:pt idx="2831">
                  <c:v>74.599999999999994</c:v>
                </c:pt>
                <c:pt idx="2832">
                  <c:v>75.03</c:v>
                </c:pt>
                <c:pt idx="2833">
                  <c:v>75.540000000000006</c:v>
                </c:pt>
                <c:pt idx="2834">
                  <c:v>76.069999999999993</c:v>
                </c:pt>
                <c:pt idx="2835">
                  <c:v>76.569999999999993</c:v>
                </c:pt>
                <c:pt idx="2836">
                  <c:v>76.98</c:v>
                </c:pt>
                <c:pt idx="2837">
                  <c:v>77.290000000000006</c:v>
                </c:pt>
                <c:pt idx="2838">
                  <c:v>77.5</c:v>
                </c:pt>
                <c:pt idx="2839">
                  <c:v>77.63</c:v>
                </c:pt>
                <c:pt idx="2840">
                  <c:v>77.72</c:v>
                </c:pt>
                <c:pt idx="2841">
                  <c:v>77.78</c:v>
                </c:pt>
                <c:pt idx="2842">
                  <c:v>77.87</c:v>
                </c:pt>
                <c:pt idx="2843">
                  <c:v>77.989999999999995</c:v>
                </c:pt>
                <c:pt idx="2844">
                  <c:v>78.17</c:v>
                </c:pt>
                <c:pt idx="2845">
                  <c:v>78.400000000000006</c:v>
                </c:pt>
                <c:pt idx="2846">
                  <c:v>78.7</c:v>
                </c:pt>
                <c:pt idx="2847">
                  <c:v>79.08</c:v>
                </c:pt>
                <c:pt idx="2848">
                  <c:v>79.56</c:v>
                </c:pt>
                <c:pt idx="2849">
                  <c:v>80.12</c:v>
                </c:pt>
                <c:pt idx="2850">
                  <c:v>80.739999999999995</c:v>
                </c:pt>
                <c:pt idx="2851">
                  <c:v>81.39</c:v>
                </c:pt>
                <c:pt idx="2852">
                  <c:v>82.05</c:v>
                </c:pt>
                <c:pt idx="2853">
                  <c:v>82.72</c:v>
                </c:pt>
                <c:pt idx="2854">
                  <c:v>83.36</c:v>
                </c:pt>
                <c:pt idx="2855">
                  <c:v>83.95</c:v>
                </c:pt>
                <c:pt idx="2856">
                  <c:v>84.4</c:v>
                </c:pt>
                <c:pt idx="2857">
                  <c:v>84.67</c:v>
                </c:pt>
                <c:pt idx="2858">
                  <c:v>84.7</c:v>
                </c:pt>
                <c:pt idx="2859">
                  <c:v>84.5</c:v>
                </c:pt>
                <c:pt idx="2860">
                  <c:v>84.06</c:v>
                </c:pt>
                <c:pt idx="2861">
                  <c:v>83.36</c:v>
                </c:pt>
                <c:pt idx="2862">
                  <c:v>82.42</c:v>
                </c:pt>
                <c:pt idx="2863">
                  <c:v>81.27</c:v>
                </c:pt>
                <c:pt idx="2864">
                  <c:v>80.03</c:v>
                </c:pt>
                <c:pt idx="2865">
                  <c:v>78.81</c:v>
                </c:pt>
                <c:pt idx="2866">
                  <c:v>77.709999999999994</c:v>
                </c:pt>
                <c:pt idx="2867">
                  <c:v>76.819999999999993</c:v>
                </c:pt>
                <c:pt idx="2868">
                  <c:v>76.16</c:v>
                </c:pt>
                <c:pt idx="2869">
                  <c:v>75.77</c:v>
                </c:pt>
                <c:pt idx="2870">
                  <c:v>75.69</c:v>
                </c:pt>
                <c:pt idx="2871">
                  <c:v>75.930000000000007</c:v>
                </c:pt>
                <c:pt idx="2872">
                  <c:v>76.45</c:v>
                </c:pt>
                <c:pt idx="2873">
                  <c:v>77.22</c:v>
                </c:pt>
                <c:pt idx="2874">
                  <c:v>78.180000000000007</c:v>
                </c:pt>
                <c:pt idx="2875">
                  <c:v>79.28</c:v>
                </c:pt>
                <c:pt idx="2876">
                  <c:v>80.45</c:v>
                </c:pt>
                <c:pt idx="2877">
                  <c:v>81.62</c:v>
                </c:pt>
                <c:pt idx="2878">
                  <c:v>82.71</c:v>
                </c:pt>
                <c:pt idx="2879">
                  <c:v>83.71</c:v>
                </c:pt>
                <c:pt idx="2880">
                  <c:v>84.59</c:v>
                </c:pt>
                <c:pt idx="2881">
                  <c:v>85.38</c:v>
                </c:pt>
                <c:pt idx="2882">
                  <c:v>86.1</c:v>
                </c:pt>
                <c:pt idx="2883">
                  <c:v>86.77</c:v>
                </c:pt>
                <c:pt idx="2884">
                  <c:v>87.37</c:v>
                </c:pt>
                <c:pt idx="2885">
                  <c:v>87.86</c:v>
                </c:pt>
                <c:pt idx="2886">
                  <c:v>88.29</c:v>
                </c:pt>
                <c:pt idx="2887">
                  <c:v>88.71</c:v>
                </c:pt>
                <c:pt idx="2888">
                  <c:v>89.14</c:v>
                </c:pt>
                <c:pt idx="2889">
                  <c:v>89.54</c:v>
                </c:pt>
                <c:pt idx="2890">
                  <c:v>89.89</c:v>
                </c:pt>
                <c:pt idx="2891">
                  <c:v>90.17</c:v>
                </c:pt>
                <c:pt idx="2892">
                  <c:v>90.41</c:v>
                </c:pt>
                <c:pt idx="2893">
                  <c:v>90.64</c:v>
                </c:pt>
                <c:pt idx="2894">
                  <c:v>90.88</c:v>
                </c:pt>
                <c:pt idx="2895">
                  <c:v>91.13</c:v>
                </c:pt>
                <c:pt idx="2896">
                  <c:v>91.34</c:v>
                </c:pt>
                <c:pt idx="2897">
                  <c:v>91.52</c:v>
                </c:pt>
                <c:pt idx="2898">
                  <c:v>91.68</c:v>
                </c:pt>
                <c:pt idx="2899">
                  <c:v>91.86</c:v>
                </c:pt>
                <c:pt idx="2900">
                  <c:v>92.07</c:v>
                </c:pt>
                <c:pt idx="2901">
                  <c:v>92.28</c:v>
                </c:pt>
                <c:pt idx="2902">
                  <c:v>92.45</c:v>
                </c:pt>
                <c:pt idx="2903">
                  <c:v>92.62</c:v>
                </c:pt>
                <c:pt idx="2904">
                  <c:v>92.81</c:v>
                </c:pt>
                <c:pt idx="2905">
                  <c:v>93</c:v>
                </c:pt>
                <c:pt idx="2906">
                  <c:v>93.17</c:v>
                </c:pt>
                <c:pt idx="2907">
                  <c:v>93.32</c:v>
                </c:pt>
                <c:pt idx="2908">
                  <c:v>93.47</c:v>
                </c:pt>
                <c:pt idx="2909">
                  <c:v>93.61</c:v>
                </c:pt>
                <c:pt idx="2910">
                  <c:v>93.78</c:v>
                </c:pt>
                <c:pt idx="2911">
                  <c:v>93.96</c:v>
                </c:pt>
                <c:pt idx="2912">
                  <c:v>94.12</c:v>
                </c:pt>
                <c:pt idx="2913">
                  <c:v>94.22</c:v>
                </c:pt>
                <c:pt idx="2914">
                  <c:v>94.29</c:v>
                </c:pt>
                <c:pt idx="2915">
                  <c:v>94.38</c:v>
                </c:pt>
                <c:pt idx="2916">
                  <c:v>94.54</c:v>
                </c:pt>
                <c:pt idx="2917">
                  <c:v>94.69</c:v>
                </c:pt>
                <c:pt idx="2918">
                  <c:v>94.8</c:v>
                </c:pt>
                <c:pt idx="2919">
                  <c:v>94.85</c:v>
                </c:pt>
                <c:pt idx="2920">
                  <c:v>94.89</c:v>
                </c:pt>
                <c:pt idx="2921">
                  <c:v>94.96</c:v>
                </c:pt>
                <c:pt idx="2922">
                  <c:v>95.07</c:v>
                </c:pt>
                <c:pt idx="2923">
                  <c:v>95.19</c:v>
                </c:pt>
                <c:pt idx="2924">
                  <c:v>95.27</c:v>
                </c:pt>
                <c:pt idx="2925">
                  <c:v>95.3</c:v>
                </c:pt>
                <c:pt idx="2926">
                  <c:v>95.31</c:v>
                </c:pt>
                <c:pt idx="2927">
                  <c:v>95.38</c:v>
                </c:pt>
                <c:pt idx="2928">
                  <c:v>95.49</c:v>
                </c:pt>
                <c:pt idx="2929">
                  <c:v>95.6</c:v>
                </c:pt>
                <c:pt idx="2930">
                  <c:v>95.65</c:v>
                </c:pt>
                <c:pt idx="2931">
                  <c:v>95.67</c:v>
                </c:pt>
                <c:pt idx="2932">
                  <c:v>95.7</c:v>
                </c:pt>
                <c:pt idx="2933">
                  <c:v>95.74</c:v>
                </c:pt>
                <c:pt idx="2934">
                  <c:v>95.8</c:v>
                </c:pt>
                <c:pt idx="2935">
                  <c:v>95.86</c:v>
                </c:pt>
                <c:pt idx="2936">
                  <c:v>95.91</c:v>
                </c:pt>
                <c:pt idx="2937">
                  <c:v>95.94</c:v>
                </c:pt>
                <c:pt idx="2938">
                  <c:v>95.98</c:v>
                </c:pt>
                <c:pt idx="2939">
                  <c:v>96.03</c:v>
                </c:pt>
                <c:pt idx="2940">
                  <c:v>96.07</c:v>
                </c:pt>
                <c:pt idx="2941">
                  <c:v>96.08</c:v>
                </c:pt>
                <c:pt idx="2942">
                  <c:v>96.06</c:v>
                </c:pt>
                <c:pt idx="2943">
                  <c:v>96.05</c:v>
                </c:pt>
                <c:pt idx="2944">
                  <c:v>96.08</c:v>
                </c:pt>
                <c:pt idx="2945">
                  <c:v>96.11</c:v>
                </c:pt>
                <c:pt idx="2946">
                  <c:v>96.09</c:v>
                </c:pt>
                <c:pt idx="2947">
                  <c:v>96.03</c:v>
                </c:pt>
                <c:pt idx="2948">
                  <c:v>95.98</c:v>
                </c:pt>
                <c:pt idx="2949">
                  <c:v>95.95</c:v>
                </c:pt>
                <c:pt idx="2950">
                  <c:v>95.95</c:v>
                </c:pt>
                <c:pt idx="2951">
                  <c:v>95.95</c:v>
                </c:pt>
                <c:pt idx="2952">
                  <c:v>95.91</c:v>
                </c:pt>
                <c:pt idx="2953">
                  <c:v>95.83</c:v>
                </c:pt>
                <c:pt idx="2954">
                  <c:v>95.75</c:v>
                </c:pt>
                <c:pt idx="2955">
                  <c:v>95.73</c:v>
                </c:pt>
                <c:pt idx="2956">
                  <c:v>95.76</c:v>
                </c:pt>
                <c:pt idx="2957">
                  <c:v>95.78</c:v>
                </c:pt>
                <c:pt idx="2958">
                  <c:v>95.74</c:v>
                </c:pt>
                <c:pt idx="2959">
                  <c:v>95.67</c:v>
                </c:pt>
                <c:pt idx="2960">
                  <c:v>95.64</c:v>
                </c:pt>
                <c:pt idx="2961">
                  <c:v>95.65</c:v>
                </c:pt>
                <c:pt idx="2962">
                  <c:v>95.69</c:v>
                </c:pt>
                <c:pt idx="2963">
                  <c:v>95.73</c:v>
                </c:pt>
                <c:pt idx="2964">
                  <c:v>95.73</c:v>
                </c:pt>
                <c:pt idx="2965">
                  <c:v>95.72</c:v>
                </c:pt>
                <c:pt idx="2966">
                  <c:v>95.72</c:v>
                </c:pt>
                <c:pt idx="2967">
                  <c:v>95.77</c:v>
                </c:pt>
                <c:pt idx="2968">
                  <c:v>95.84</c:v>
                </c:pt>
                <c:pt idx="2969">
                  <c:v>95.89</c:v>
                </c:pt>
                <c:pt idx="2970">
                  <c:v>95.9</c:v>
                </c:pt>
                <c:pt idx="2971">
                  <c:v>95.92</c:v>
                </c:pt>
                <c:pt idx="2972">
                  <c:v>95.97</c:v>
                </c:pt>
                <c:pt idx="2973">
                  <c:v>96.03</c:v>
                </c:pt>
                <c:pt idx="2974">
                  <c:v>96.07</c:v>
                </c:pt>
                <c:pt idx="2975">
                  <c:v>96.08</c:v>
                </c:pt>
                <c:pt idx="2976">
                  <c:v>96.09</c:v>
                </c:pt>
                <c:pt idx="2977">
                  <c:v>96.11</c:v>
                </c:pt>
                <c:pt idx="2978">
                  <c:v>96.15</c:v>
                </c:pt>
                <c:pt idx="2979">
                  <c:v>96.2</c:v>
                </c:pt>
                <c:pt idx="2980">
                  <c:v>96.21</c:v>
                </c:pt>
                <c:pt idx="2981">
                  <c:v>96.17</c:v>
                </c:pt>
                <c:pt idx="2982">
                  <c:v>96.12</c:v>
                </c:pt>
                <c:pt idx="2983">
                  <c:v>96.11</c:v>
                </c:pt>
                <c:pt idx="2984">
                  <c:v>96.14</c:v>
                </c:pt>
                <c:pt idx="2985">
                  <c:v>96.14</c:v>
                </c:pt>
                <c:pt idx="2986">
                  <c:v>96.07</c:v>
                </c:pt>
                <c:pt idx="2987">
                  <c:v>95.97</c:v>
                </c:pt>
                <c:pt idx="2988">
                  <c:v>95.9</c:v>
                </c:pt>
                <c:pt idx="2989">
                  <c:v>95.89</c:v>
                </c:pt>
                <c:pt idx="2990">
                  <c:v>95.89</c:v>
                </c:pt>
                <c:pt idx="2991">
                  <c:v>95.86</c:v>
                </c:pt>
                <c:pt idx="2992">
                  <c:v>95.8</c:v>
                </c:pt>
                <c:pt idx="2993">
                  <c:v>95.72</c:v>
                </c:pt>
                <c:pt idx="2994">
                  <c:v>95.68</c:v>
                </c:pt>
                <c:pt idx="2995">
                  <c:v>95.7</c:v>
                </c:pt>
                <c:pt idx="2996">
                  <c:v>95.7</c:v>
                </c:pt>
                <c:pt idx="2997">
                  <c:v>95.63</c:v>
                </c:pt>
                <c:pt idx="2998">
                  <c:v>95.49</c:v>
                </c:pt>
                <c:pt idx="2999">
                  <c:v>95.35</c:v>
                </c:pt>
                <c:pt idx="3000">
                  <c:v>95.27</c:v>
                </c:pt>
                <c:pt idx="3001">
                  <c:v>95.21</c:v>
                </c:pt>
                <c:pt idx="3002">
                  <c:v>95.11</c:v>
                </c:pt>
                <c:pt idx="3003">
                  <c:v>94.96</c:v>
                </c:pt>
                <c:pt idx="3004">
                  <c:v>94.77</c:v>
                </c:pt>
                <c:pt idx="3005">
                  <c:v>94.61</c:v>
                </c:pt>
                <c:pt idx="3006">
                  <c:v>94.48</c:v>
                </c:pt>
                <c:pt idx="3007">
                  <c:v>94.37</c:v>
                </c:pt>
                <c:pt idx="3008">
                  <c:v>94.22</c:v>
                </c:pt>
                <c:pt idx="3009">
                  <c:v>94.01</c:v>
                </c:pt>
                <c:pt idx="3010">
                  <c:v>93.78</c:v>
                </c:pt>
                <c:pt idx="3011">
                  <c:v>93.6</c:v>
                </c:pt>
                <c:pt idx="3012">
                  <c:v>93.5</c:v>
                </c:pt>
                <c:pt idx="3013">
                  <c:v>93.4</c:v>
                </c:pt>
                <c:pt idx="3014">
                  <c:v>93.23</c:v>
                </c:pt>
                <c:pt idx="3015">
                  <c:v>93.03</c:v>
                </c:pt>
                <c:pt idx="3016">
                  <c:v>92.85</c:v>
                </c:pt>
                <c:pt idx="3017">
                  <c:v>92.74</c:v>
                </c:pt>
                <c:pt idx="3018">
                  <c:v>92.66</c:v>
                </c:pt>
                <c:pt idx="3019">
                  <c:v>92.58</c:v>
                </c:pt>
                <c:pt idx="3020">
                  <c:v>92.46</c:v>
                </c:pt>
                <c:pt idx="3021">
                  <c:v>92.32</c:v>
                </c:pt>
                <c:pt idx="3022">
                  <c:v>92.21</c:v>
                </c:pt>
                <c:pt idx="3023">
                  <c:v>92.18</c:v>
                </c:pt>
                <c:pt idx="3024">
                  <c:v>92.2</c:v>
                </c:pt>
                <c:pt idx="3025">
                  <c:v>92.21</c:v>
                </c:pt>
                <c:pt idx="3026">
                  <c:v>92.23</c:v>
                </c:pt>
                <c:pt idx="3027">
                  <c:v>92.3</c:v>
                </c:pt>
                <c:pt idx="3028">
                  <c:v>92.47</c:v>
                </c:pt>
                <c:pt idx="3029">
                  <c:v>92.71</c:v>
                </c:pt>
                <c:pt idx="3030">
                  <c:v>92.97</c:v>
                </c:pt>
                <c:pt idx="3031">
                  <c:v>93.22</c:v>
                </c:pt>
                <c:pt idx="3032">
                  <c:v>93.48</c:v>
                </c:pt>
                <c:pt idx="3033">
                  <c:v>93.82</c:v>
                </c:pt>
                <c:pt idx="3034">
                  <c:v>94.26</c:v>
                </c:pt>
                <c:pt idx="3035">
                  <c:v>94.75</c:v>
                </c:pt>
                <c:pt idx="3036">
                  <c:v>95.2</c:v>
                </c:pt>
                <c:pt idx="3037">
                  <c:v>95.58</c:v>
                </c:pt>
                <c:pt idx="3038">
                  <c:v>95.92</c:v>
                </c:pt>
                <c:pt idx="3039">
                  <c:v>96.31</c:v>
                </c:pt>
                <c:pt idx="3040">
                  <c:v>96.73</c:v>
                </c:pt>
                <c:pt idx="3041">
                  <c:v>97.08</c:v>
                </c:pt>
                <c:pt idx="3042">
                  <c:v>97.27</c:v>
                </c:pt>
                <c:pt idx="3043">
                  <c:v>97.33</c:v>
                </c:pt>
                <c:pt idx="3044">
                  <c:v>97.36</c:v>
                </c:pt>
                <c:pt idx="3045">
                  <c:v>97.44</c:v>
                </c:pt>
                <c:pt idx="3046">
                  <c:v>97.54</c:v>
                </c:pt>
                <c:pt idx="3047">
                  <c:v>97.6</c:v>
                </c:pt>
                <c:pt idx="3048">
                  <c:v>97.56</c:v>
                </c:pt>
                <c:pt idx="3049">
                  <c:v>97.45</c:v>
                </c:pt>
                <c:pt idx="3050">
                  <c:v>97.35</c:v>
                </c:pt>
                <c:pt idx="3051">
                  <c:v>97.35</c:v>
                </c:pt>
                <c:pt idx="3052">
                  <c:v>97.41</c:v>
                </c:pt>
                <c:pt idx="3053">
                  <c:v>97.43</c:v>
                </c:pt>
                <c:pt idx="3054">
                  <c:v>97.35</c:v>
                </c:pt>
                <c:pt idx="3055">
                  <c:v>97.21</c:v>
                </c:pt>
                <c:pt idx="3056">
                  <c:v>97.09</c:v>
                </c:pt>
                <c:pt idx="3057">
                  <c:v>96.99</c:v>
                </c:pt>
                <c:pt idx="3058">
                  <c:v>96.86</c:v>
                </c:pt>
                <c:pt idx="3059">
                  <c:v>96.65</c:v>
                </c:pt>
                <c:pt idx="3060">
                  <c:v>96.35</c:v>
                </c:pt>
                <c:pt idx="3061">
                  <c:v>96</c:v>
                </c:pt>
                <c:pt idx="3062">
                  <c:v>95.63</c:v>
                </c:pt>
                <c:pt idx="3063">
                  <c:v>95.24</c:v>
                </c:pt>
                <c:pt idx="3064">
                  <c:v>94.79</c:v>
                </c:pt>
                <c:pt idx="3065">
                  <c:v>94.25</c:v>
                </c:pt>
                <c:pt idx="3066">
                  <c:v>93.67</c:v>
                </c:pt>
                <c:pt idx="3067">
                  <c:v>93.12</c:v>
                </c:pt>
                <c:pt idx="3068">
                  <c:v>92.63</c:v>
                </c:pt>
                <c:pt idx="3069">
                  <c:v>92.16</c:v>
                </c:pt>
                <c:pt idx="3070">
                  <c:v>91.69</c:v>
                </c:pt>
                <c:pt idx="3071">
                  <c:v>91.29</c:v>
                </c:pt>
                <c:pt idx="3072">
                  <c:v>91.06</c:v>
                </c:pt>
                <c:pt idx="3073">
                  <c:v>91.1</c:v>
                </c:pt>
                <c:pt idx="3074">
                  <c:v>91.37</c:v>
                </c:pt>
                <c:pt idx="3075">
                  <c:v>91.8</c:v>
                </c:pt>
                <c:pt idx="3076">
                  <c:v>92.29</c:v>
                </c:pt>
                <c:pt idx="3077">
                  <c:v>92.84</c:v>
                </c:pt>
                <c:pt idx="3078">
                  <c:v>93.47</c:v>
                </c:pt>
                <c:pt idx="3079">
                  <c:v>94.21</c:v>
                </c:pt>
                <c:pt idx="3080">
                  <c:v>94.96</c:v>
                </c:pt>
                <c:pt idx="3081">
                  <c:v>95.56</c:v>
                </c:pt>
                <c:pt idx="3082">
                  <c:v>95.95</c:v>
                </c:pt>
                <c:pt idx="3083">
                  <c:v>96.2</c:v>
                </c:pt>
                <c:pt idx="3084">
                  <c:v>96.44</c:v>
                </c:pt>
                <c:pt idx="3085">
                  <c:v>96.72</c:v>
                </c:pt>
                <c:pt idx="3086">
                  <c:v>96.99</c:v>
                </c:pt>
                <c:pt idx="3087">
                  <c:v>97.18</c:v>
                </c:pt>
                <c:pt idx="3088">
                  <c:v>97.28</c:v>
                </c:pt>
                <c:pt idx="3089">
                  <c:v>97.34</c:v>
                </c:pt>
                <c:pt idx="3090">
                  <c:v>97.47</c:v>
                </c:pt>
                <c:pt idx="3091">
                  <c:v>97.71</c:v>
                </c:pt>
                <c:pt idx="3092">
                  <c:v>98.03</c:v>
                </c:pt>
                <c:pt idx="3093">
                  <c:v>98.33</c:v>
                </c:pt>
                <c:pt idx="3094">
                  <c:v>98.59</c:v>
                </c:pt>
                <c:pt idx="3095">
                  <c:v>98.86</c:v>
                </c:pt>
                <c:pt idx="3096">
                  <c:v>99.2</c:v>
                </c:pt>
                <c:pt idx="3097">
                  <c:v>99.54</c:v>
                </c:pt>
                <c:pt idx="3098">
                  <c:v>99.79</c:v>
                </c:pt>
                <c:pt idx="3099">
                  <c:v>99.94</c:v>
                </c:pt>
                <c:pt idx="3100">
                  <c:v>100</c:v>
                </c:pt>
                <c:pt idx="3101">
                  <c:v>100.02</c:v>
                </c:pt>
                <c:pt idx="3102">
                  <c:v>99.94</c:v>
                </c:pt>
                <c:pt idx="3103">
                  <c:v>99.72</c:v>
                </c:pt>
                <c:pt idx="3104">
                  <c:v>99.31</c:v>
                </c:pt>
                <c:pt idx="3105">
                  <c:v>98.72</c:v>
                </c:pt>
                <c:pt idx="3106">
                  <c:v>98.02</c:v>
                </c:pt>
                <c:pt idx="3107">
                  <c:v>97.32</c:v>
                </c:pt>
                <c:pt idx="3108">
                  <c:v>96.59</c:v>
                </c:pt>
                <c:pt idx="3109">
                  <c:v>95.75</c:v>
                </c:pt>
                <c:pt idx="3110">
                  <c:v>94.79</c:v>
                </c:pt>
                <c:pt idx="3111">
                  <c:v>93.82</c:v>
                </c:pt>
                <c:pt idx="3112">
                  <c:v>93</c:v>
                </c:pt>
                <c:pt idx="3113">
                  <c:v>92.39</c:v>
                </c:pt>
                <c:pt idx="3114">
                  <c:v>91.95</c:v>
                </c:pt>
                <c:pt idx="3115">
                  <c:v>91.61</c:v>
                </c:pt>
                <c:pt idx="3116">
                  <c:v>91.34</c:v>
                </c:pt>
                <c:pt idx="3117">
                  <c:v>91.19</c:v>
                </c:pt>
                <c:pt idx="3118">
                  <c:v>91.25</c:v>
                </c:pt>
                <c:pt idx="3119">
                  <c:v>91.55</c:v>
                </c:pt>
                <c:pt idx="3120">
                  <c:v>92.01</c:v>
                </c:pt>
                <c:pt idx="3121">
                  <c:v>92.48</c:v>
                </c:pt>
                <c:pt idx="3122">
                  <c:v>92.93</c:v>
                </c:pt>
                <c:pt idx="3123">
                  <c:v>93.44</c:v>
                </c:pt>
                <c:pt idx="3124">
                  <c:v>94.05</c:v>
                </c:pt>
                <c:pt idx="3125">
                  <c:v>94.75</c:v>
                </c:pt>
                <c:pt idx="3126">
                  <c:v>95.43</c:v>
                </c:pt>
                <c:pt idx="3127">
                  <c:v>96.04</c:v>
                </c:pt>
                <c:pt idx="3128">
                  <c:v>96.6</c:v>
                </c:pt>
                <c:pt idx="3129">
                  <c:v>97.14</c:v>
                </c:pt>
                <c:pt idx="3130">
                  <c:v>97.68</c:v>
                </c:pt>
                <c:pt idx="3131">
                  <c:v>98.21</c:v>
                </c:pt>
                <c:pt idx="3132">
                  <c:v>98.67</c:v>
                </c:pt>
                <c:pt idx="3133">
                  <c:v>99.03</c:v>
                </c:pt>
                <c:pt idx="3134">
                  <c:v>99.33</c:v>
                </c:pt>
                <c:pt idx="3135">
                  <c:v>99.65</c:v>
                </c:pt>
                <c:pt idx="3136">
                  <c:v>99.96</c:v>
                </c:pt>
                <c:pt idx="3137">
                  <c:v>100.2</c:v>
                </c:pt>
                <c:pt idx="3138">
                  <c:v>100.29</c:v>
                </c:pt>
                <c:pt idx="3139">
                  <c:v>100.31</c:v>
                </c:pt>
                <c:pt idx="3140">
                  <c:v>100.36</c:v>
                </c:pt>
                <c:pt idx="3141">
                  <c:v>100.45</c:v>
                </c:pt>
                <c:pt idx="3142">
                  <c:v>100.53</c:v>
                </c:pt>
                <c:pt idx="3143">
                  <c:v>100.54</c:v>
                </c:pt>
                <c:pt idx="3144">
                  <c:v>100.43</c:v>
                </c:pt>
                <c:pt idx="3145">
                  <c:v>100.26</c:v>
                </c:pt>
                <c:pt idx="3146">
                  <c:v>100.1</c:v>
                </c:pt>
                <c:pt idx="3147">
                  <c:v>99.99</c:v>
                </c:pt>
                <c:pt idx="3148">
                  <c:v>99.85</c:v>
                </c:pt>
                <c:pt idx="3149">
                  <c:v>99.55</c:v>
                </c:pt>
                <c:pt idx="3150">
                  <c:v>99.06</c:v>
                </c:pt>
                <c:pt idx="3151">
                  <c:v>98.47</c:v>
                </c:pt>
                <c:pt idx="3152">
                  <c:v>97.86</c:v>
                </c:pt>
                <c:pt idx="3153">
                  <c:v>97.23</c:v>
                </c:pt>
                <c:pt idx="3154">
                  <c:v>96.51</c:v>
                </c:pt>
                <c:pt idx="3155">
                  <c:v>95.66</c:v>
                </c:pt>
                <c:pt idx="3156">
                  <c:v>94.75</c:v>
                </c:pt>
                <c:pt idx="3157">
                  <c:v>93.88</c:v>
                </c:pt>
                <c:pt idx="3158">
                  <c:v>93.18</c:v>
                </c:pt>
                <c:pt idx="3159">
                  <c:v>92.71</c:v>
                </c:pt>
                <c:pt idx="3160">
                  <c:v>92.47</c:v>
                </c:pt>
                <c:pt idx="3161">
                  <c:v>92.44</c:v>
                </c:pt>
                <c:pt idx="3162">
                  <c:v>92.64</c:v>
                </c:pt>
                <c:pt idx="3163">
                  <c:v>93.1</c:v>
                </c:pt>
                <c:pt idx="3164">
                  <c:v>93.76</c:v>
                </c:pt>
                <c:pt idx="3165">
                  <c:v>94.51</c:v>
                </c:pt>
                <c:pt idx="3166">
                  <c:v>95.23</c:v>
                </c:pt>
                <c:pt idx="3167">
                  <c:v>95.9</c:v>
                </c:pt>
                <c:pt idx="3168">
                  <c:v>96.57</c:v>
                </c:pt>
                <c:pt idx="3169">
                  <c:v>97.27</c:v>
                </c:pt>
                <c:pt idx="3170">
                  <c:v>97.96</c:v>
                </c:pt>
                <c:pt idx="3171">
                  <c:v>98.55</c:v>
                </c:pt>
                <c:pt idx="3172">
                  <c:v>99.02</c:v>
                </c:pt>
                <c:pt idx="3173">
                  <c:v>99.37</c:v>
                </c:pt>
                <c:pt idx="3174">
                  <c:v>99.67</c:v>
                </c:pt>
                <c:pt idx="3175">
                  <c:v>99.97</c:v>
                </c:pt>
                <c:pt idx="3176">
                  <c:v>100.23</c:v>
                </c:pt>
                <c:pt idx="3177">
                  <c:v>100.36</c:v>
                </c:pt>
                <c:pt idx="3178">
                  <c:v>100.33</c:v>
                </c:pt>
                <c:pt idx="3179">
                  <c:v>100.26</c:v>
                </c:pt>
                <c:pt idx="3180">
                  <c:v>100.23</c:v>
                </c:pt>
                <c:pt idx="3181">
                  <c:v>100.24</c:v>
                </c:pt>
                <c:pt idx="3182">
                  <c:v>100.2</c:v>
                </c:pt>
                <c:pt idx="3183">
                  <c:v>100.07</c:v>
                </c:pt>
                <c:pt idx="3184">
                  <c:v>99.87</c:v>
                </c:pt>
                <c:pt idx="3185">
                  <c:v>99.65</c:v>
                </c:pt>
                <c:pt idx="3186">
                  <c:v>99.46</c:v>
                </c:pt>
                <c:pt idx="3187">
                  <c:v>99.31</c:v>
                </c:pt>
                <c:pt idx="3188">
                  <c:v>99.14</c:v>
                </c:pt>
                <c:pt idx="3189">
                  <c:v>98.9</c:v>
                </c:pt>
                <c:pt idx="3190">
                  <c:v>98.62</c:v>
                </c:pt>
                <c:pt idx="3191">
                  <c:v>98.37</c:v>
                </c:pt>
                <c:pt idx="3192">
                  <c:v>98.2</c:v>
                </c:pt>
                <c:pt idx="3193">
                  <c:v>98.04</c:v>
                </c:pt>
                <c:pt idx="3194">
                  <c:v>97.82</c:v>
                </c:pt>
                <c:pt idx="3195">
                  <c:v>97.58</c:v>
                </c:pt>
                <c:pt idx="3196">
                  <c:v>97.37</c:v>
                </c:pt>
                <c:pt idx="3197">
                  <c:v>97.22</c:v>
                </c:pt>
                <c:pt idx="3198">
                  <c:v>97.11</c:v>
                </c:pt>
                <c:pt idx="3199">
                  <c:v>96.98</c:v>
                </c:pt>
                <c:pt idx="3200">
                  <c:v>96.79</c:v>
                </c:pt>
                <c:pt idx="3201">
                  <c:v>96.58</c:v>
                </c:pt>
                <c:pt idx="3202">
                  <c:v>96.41</c:v>
                </c:pt>
                <c:pt idx="3203">
                  <c:v>96.33</c:v>
                </c:pt>
                <c:pt idx="3204">
                  <c:v>96.31</c:v>
                </c:pt>
                <c:pt idx="3205">
                  <c:v>96.23</c:v>
                </c:pt>
                <c:pt idx="3206">
                  <c:v>96.06</c:v>
                </c:pt>
                <c:pt idx="3207">
                  <c:v>95.88</c:v>
                </c:pt>
                <c:pt idx="3208">
                  <c:v>95.78</c:v>
                </c:pt>
                <c:pt idx="3209">
                  <c:v>95.74</c:v>
                </c:pt>
                <c:pt idx="3210">
                  <c:v>95.71</c:v>
                </c:pt>
                <c:pt idx="3211">
                  <c:v>95.61</c:v>
                </c:pt>
                <c:pt idx="3212">
                  <c:v>95.45</c:v>
                </c:pt>
                <c:pt idx="3213">
                  <c:v>95.28</c:v>
                </c:pt>
                <c:pt idx="3214">
                  <c:v>95.14</c:v>
                </c:pt>
                <c:pt idx="3215">
                  <c:v>95.07</c:v>
                </c:pt>
                <c:pt idx="3216">
                  <c:v>95.02</c:v>
                </c:pt>
                <c:pt idx="3217">
                  <c:v>94.91</c:v>
                </c:pt>
                <c:pt idx="3218">
                  <c:v>94.74</c:v>
                </c:pt>
                <c:pt idx="3219">
                  <c:v>94.58</c:v>
                </c:pt>
                <c:pt idx="3220">
                  <c:v>94.47</c:v>
                </c:pt>
                <c:pt idx="3221">
                  <c:v>94.37</c:v>
                </c:pt>
                <c:pt idx="3222">
                  <c:v>94.26</c:v>
                </c:pt>
                <c:pt idx="3223">
                  <c:v>94.13</c:v>
                </c:pt>
                <c:pt idx="3224">
                  <c:v>93.99</c:v>
                </c:pt>
                <c:pt idx="3225">
                  <c:v>93.86</c:v>
                </c:pt>
                <c:pt idx="3226">
                  <c:v>93.74</c:v>
                </c:pt>
                <c:pt idx="3227">
                  <c:v>93.6</c:v>
                </c:pt>
                <c:pt idx="3228">
                  <c:v>93.45</c:v>
                </c:pt>
                <c:pt idx="3229">
                  <c:v>93.28</c:v>
                </c:pt>
                <c:pt idx="3230">
                  <c:v>93.12</c:v>
                </c:pt>
                <c:pt idx="3231">
                  <c:v>92.99</c:v>
                </c:pt>
                <c:pt idx="3232">
                  <c:v>92.87</c:v>
                </c:pt>
                <c:pt idx="3233">
                  <c:v>92.72</c:v>
                </c:pt>
                <c:pt idx="3234">
                  <c:v>92.53</c:v>
                </c:pt>
                <c:pt idx="3235">
                  <c:v>92.35</c:v>
                </c:pt>
                <c:pt idx="3236">
                  <c:v>92.21</c:v>
                </c:pt>
                <c:pt idx="3237">
                  <c:v>92.1</c:v>
                </c:pt>
                <c:pt idx="3238">
                  <c:v>91.98</c:v>
                </c:pt>
                <c:pt idx="3239">
                  <c:v>91.83</c:v>
                </c:pt>
                <c:pt idx="3240">
                  <c:v>91.64</c:v>
                </c:pt>
                <c:pt idx="3241">
                  <c:v>91.45</c:v>
                </c:pt>
                <c:pt idx="3242">
                  <c:v>91.3</c:v>
                </c:pt>
                <c:pt idx="3243">
                  <c:v>91.21</c:v>
                </c:pt>
                <c:pt idx="3244">
                  <c:v>91.12</c:v>
                </c:pt>
                <c:pt idx="3245">
                  <c:v>90.96</c:v>
                </c:pt>
                <c:pt idx="3246">
                  <c:v>90.74</c:v>
                </c:pt>
                <c:pt idx="3247">
                  <c:v>90.52</c:v>
                </c:pt>
                <c:pt idx="3248">
                  <c:v>90.37</c:v>
                </c:pt>
                <c:pt idx="3249">
                  <c:v>90.27</c:v>
                </c:pt>
                <c:pt idx="3250">
                  <c:v>90.15</c:v>
                </c:pt>
                <c:pt idx="3251">
                  <c:v>89.97</c:v>
                </c:pt>
                <c:pt idx="3252">
                  <c:v>89.74</c:v>
                </c:pt>
                <c:pt idx="3253">
                  <c:v>89.51</c:v>
                </c:pt>
                <c:pt idx="3254">
                  <c:v>89.31</c:v>
                </c:pt>
                <c:pt idx="3255">
                  <c:v>89.15</c:v>
                </c:pt>
                <c:pt idx="3256">
                  <c:v>88.98</c:v>
                </c:pt>
                <c:pt idx="3257">
                  <c:v>88.78</c:v>
                </c:pt>
                <c:pt idx="3258">
                  <c:v>88.54</c:v>
                </c:pt>
                <c:pt idx="3259">
                  <c:v>88.33</c:v>
                </c:pt>
                <c:pt idx="3260">
                  <c:v>88.16</c:v>
                </c:pt>
                <c:pt idx="3261">
                  <c:v>88</c:v>
                </c:pt>
                <c:pt idx="3262">
                  <c:v>87.82</c:v>
                </c:pt>
                <c:pt idx="3263">
                  <c:v>87.63</c:v>
                </c:pt>
                <c:pt idx="3264">
                  <c:v>87.46</c:v>
                </c:pt>
                <c:pt idx="3265">
                  <c:v>87.32</c:v>
                </c:pt>
                <c:pt idx="3266">
                  <c:v>87.2</c:v>
                </c:pt>
                <c:pt idx="3267">
                  <c:v>87.06</c:v>
                </c:pt>
                <c:pt idx="3268">
                  <c:v>86.89</c:v>
                </c:pt>
                <c:pt idx="3269">
                  <c:v>86.74</c:v>
                </c:pt>
                <c:pt idx="3270">
                  <c:v>86.62</c:v>
                </c:pt>
                <c:pt idx="3271">
                  <c:v>86.55</c:v>
                </c:pt>
                <c:pt idx="3272">
                  <c:v>86.49</c:v>
                </c:pt>
                <c:pt idx="3273">
                  <c:v>86.38</c:v>
                </c:pt>
                <c:pt idx="3274">
                  <c:v>86.22</c:v>
                </c:pt>
                <c:pt idx="3275">
                  <c:v>86.08</c:v>
                </c:pt>
                <c:pt idx="3276">
                  <c:v>86.02</c:v>
                </c:pt>
                <c:pt idx="3277">
                  <c:v>86</c:v>
                </c:pt>
                <c:pt idx="3278">
                  <c:v>85.95</c:v>
                </c:pt>
                <c:pt idx="3279">
                  <c:v>85.85</c:v>
                </c:pt>
                <c:pt idx="3280">
                  <c:v>85.71</c:v>
                </c:pt>
                <c:pt idx="3281">
                  <c:v>85.62</c:v>
                </c:pt>
                <c:pt idx="3282">
                  <c:v>85.6</c:v>
                </c:pt>
                <c:pt idx="3283">
                  <c:v>85.63</c:v>
                </c:pt>
                <c:pt idx="3284">
                  <c:v>85.63</c:v>
                </c:pt>
                <c:pt idx="3285">
                  <c:v>85.55</c:v>
                </c:pt>
                <c:pt idx="3286">
                  <c:v>85.44</c:v>
                </c:pt>
                <c:pt idx="3287">
                  <c:v>85.36</c:v>
                </c:pt>
                <c:pt idx="3288">
                  <c:v>85.36</c:v>
                </c:pt>
                <c:pt idx="3289">
                  <c:v>85.38</c:v>
                </c:pt>
                <c:pt idx="3290">
                  <c:v>85.37</c:v>
                </c:pt>
                <c:pt idx="3291">
                  <c:v>85.31</c:v>
                </c:pt>
                <c:pt idx="3292">
                  <c:v>85.24</c:v>
                </c:pt>
                <c:pt idx="3293">
                  <c:v>85.2</c:v>
                </c:pt>
                <c:pt idx="3294">
                  <c:v>85.2</c:v>
                </c:pt>
                <c:pt idx="3295">
                  <c:v>85.2</c:v>
                </c:pt>
                <c:pt idx="3296">
                  <c:v>85.19</c:v>
                </c:pt>
                <c:pt idx="3297">
                  <c:v>85.16</c:v>
                </c:pt>
                <c:pt idx="3298">
                  <c:v>85.13</c:v>
                </c:pt>
                <c:pt idx="3299">
                  <c:v>85.14</c:v>
                </c:pt>
                <c:pt idx="3300">
                  <c:v>85.17</c:v>
                </c:pt>
                <c:pt idx="3301">
                  <c:v>85.16</c:v>
                </c:pt>
                <c:pt idx="3302">
                  <c:v>85.11</c:v>
                </c:pt>
                <c:pt idx="3303">
                  <c:v>85.07</c:v>
                </c:pt>
                <c:pt idx="3304">
                  <c:v>85.07</c:v>
                </c:pt>
                <c:pt idx="3305">
                  <c:v>85.13</c:v>
                </c:pt>
                <c:pt idx="3306">
                  <c:v>85.18</c:v>
                </c:pt>
                <c:pt idx="3307">
                  <c:v>85.19</c:v>
                </c:pt>
                <c:pt idx="3308">
                  <c:v>85.16</c:v>
                </c:pt>
                <c:pt idx="3309">
                  <c:v>85.13</c:v>
                </c:pt>
                <c:pt idx="3310">
                  <c:v>85.13</c:v>
                </c:pt>
                <c:pt idx="3311">
                  <c:v>85.2</c:v>
                </c:pt>
                <c:pt idx="3312">
                  <c:v>85.27</c:v>
                </c:pt>
                <c:pt idx="3313">
                  <c:v>85.31</c:v>
                </c:pt>
                <c:pt idx="3314">
                  <c:v>85.29</c:v>
                </c:pt>
                <c:pt idx="3315">
                  <c:v>85.29</c:v>
                </c:pt>
                <c:pt idx="3316">
                  <c:v>85.35</c:v>
                </c:pt>
                <c:pt idx="3317">
                  <c:v>85.43</c:v>
                </c:pt>
                <c:pt idx="3318">
                  <c:v>85.49</c:v>
                </c:pt>
                <c:pt idx="3319">
                  <c:v>85.5</c:v>
                </c:pt>
                <c:pt idx="3320">
                  <c:v>85.51</c:v>
                </c:pt>
                <c:pt idx="3321">
                  <c:v>85.53</c:v>
                </c:pt>
                <c:pt idx="3322">
                  <c:v>85.59</c:v>
                </c:pt>
                <c:pt idx="3323">
                  <c:v>85.67</c:v>
                </c:pt>
                <c:pt idx="3324">
                  <c:v>85.73</c:v>
                </c:pt>
                <c:pt idx="3325">
                  <c:v>85.76</c:v>
                </c:pt>
                <c:pt idx="3326">
                  <c:v>85.78</c:v>
                </c:pt>
                <c:pt idx="3327">
                  <c:v>85.82</c:v>
                </c:pt>
                <c:pt idx="3328">
                  <c:v>85.89</c:v>
                </c:pt>
                <c:pt idx="3329">
                  <c:v>85.95</c:v>
                </c:pt>
                <c:pt idx="3330">
                  <c:v>85.99</c:v>
                </c:pt>
                <c:pt idx="3331">
                  <c:v>86.03</c:v>
                </c:pt>
                <c:pt idx="3332">
                  <c:v>86.12</c:v>
                </c:pt>
                <c:pt idx="3333">
                  <c:v>86.21</c:v>
                </c:pt>
                <c:pt idx="3334">
                  <c:v>86.27</c:v>
                </c:pt>
                <c:pt idx="3335">
                  <c:v>86.33</c:v>
                </c:pt>
                <c:pt idx="3336">
                  <c:v>86.39</c:v>
                </c:pt>
                <c:pt idx="3337">
                  <c:v>86.44</c:v>
                </c:pt>
                <c:pt idx="3338">
                  <c:v>86.5</c:v>
                </c:pt>
                <c:pt idx="3339">
                  <c:v>86.57</c:v>
                </c:pt>
                <c:pt idx="3340">
                  <c:v>86.65</c:v>
                </c:pt>
                <c:pt idx="3341">
                  <c:v>86.71</c:v>
                </c:pt>
                <c:pt idx="3342">
                  <c:v>86.76</c:v>
                </c:pt>
                <c:pt idx="3343">
                  <c:v>86.83</c:v>
                </c:pt>
                <c:pt idx="3344">
                  <c:v>86.9</c:v>
                </c:pt>
                <c:pt idx="3345">
                  <c:v>86.97</c:v>
                </c:pt>
                <c:pt idx="3346">
                  <c:v>87.04</c:v>
                </c:pt>
                <c:pt idx="3347">
                  <c:v>87.11</c:v>
                </c:pt>
                <c:pt idx="3348">
                  <c:v>87.18</c:v>
                </c:pt>
                <c:pt idx="3349">
                  <c:v>87.25</c:v>
                </c:pt>
                <c:pt idx="3350">
                  <c:v>87.32</c:v>
                </c:pt>
                <c:pt idx="3351">
                  <c:v>87.39</c:v>
                </c:pt>
                <c:pt idx="3352">
                  <c:v>87.46</c:v>
                </c:pt>
                <c:pt idx="3353">
                  <c:v>87.53</c:v>
                </c:pt>
                <c:pt idx="3354">
                  <c:v>87.61</c:v>
                </c:pt>
                <c:pt idx="3355">
                  <c:v>87.68</c:v>
                </c:pt>
                <c:pt idx="3356">
                  <c:v>87.76</c:v>
                </c:pt>
                <c:pt idx="3357">
                  <c:v>87.83</c:v>
                </c:pt>
                <c:pt idx="3358">
                  <c:v>87.91</c:v>
                </c:pt>
                <c:pt idx="3359">
                  <c:v>87.98</c:v>
                </c:pt>
                <c:pt idx="3360">
                  <c:v>88.06</c:v>
                </c:pt>
                <c:pt idx="3361">
                  <c:v>88.14</c:v>
                </c:pt>
                <c:pt idx="3362">
                  <c:v>88.21</c:v>
                </c:pt>
                <c:pt idx="3363">
                  <c:v>88.29</c:v>
                </c:pt>
                <c:pt idx="3364">
                  <c:v>88.37</c:v>
                </c:pt>
                <c:pt idx="3365">
                  <c:v>88.45</c:v>
                </c:pt>
                <c:pt idx="3366">
                  <c:v>88.53</c:v>
                </c:pt>
                <c:pt idx="3367">
                  <c:v>88.61</c:v>
                </c:pt>
                <c:pt idx="3368">
                  <c:v>88.69</c:v>
                </c:pt>
                <c:pt idx="3369">
                  <c:v>88.77</c:v>
                </c:pt>
                <c:pt idx="3370">
                  <c:v>88.85</c:v>
                </c:pt>
                <c:pt idx="3371">
                  <c:v>88.92</c:v>
                </c:pt>
                <c:pt idx="3372">
                  <c:v>89</c:v>
                </c:pt>
                <c:pt idx="3373">
                  <c:v>89.08</c:v>
                </c:pt>
                <c:pt idx="3374">
                  <c:v>89.16</c:v>
                </c:pt>
                <c:pt idx="3375">
                  <c:v>89.24</c:v>
                </c:pt>
                <c:pt idx="3376">
                  <c:v>89.32</c:v>
                </c:pt>
                <c:pt idx="3377">
                  <c:v>89.4</c:v>
                </c:pt>
                <c:pt idx="3378">
                  <c:v>89.48</c:v>
                </c:pt>
                <c:pt idx="3379">
                  <c:v>89.56</c:v>
                </c:pt>
                <c:pt idx="3380">
                  <c:v>89.64</c:v>
                </c:pt>
                <c:pt idx="3381">
                  <c:v>89.72</c:v>
                </c:pt>
                <c:pt idx="3382">
                  <c:v>89.8</c:v>
                </c:pt>
                <c:pt idx="3383">
                  <c:v>89.88</c:v>
                </c:pt>
                <c:pt idx="3384">
                  <c:v>89.96</c:v>
                </c:pt>
                <c:pt idx="3385">
                  <c:v>90.04</c:v>
                </c:pt>
                <c:pt idx="3386">
                  <c:v>90.12</c:v>
                </c:pt>
                <c:pt idx="3387">
                  <c:v>90.2</c:v>
                </c:pt>
                <c:pt idx="3388">
                  <c:v>90.28</c:v>
                </c:pt>
                <c:pt idx="3389">
                  <c:v>90.36</c:v>
                </c:pt>
                <c:pt idx="3390">
                  <c:v>90.43</c:v>
                </c:pt>
                <c:pt idx="3391">
                  <c:v>90.51</c:v>
                </c:pt>
                <c:pt idx="3392">
                  <c:v>90.58</c:v>
                </c:pt>
                <c:pt idx="3393">
                  <c:v>90.66</c:v>
                </c:pt>
                <c:pt idx="3394">
                  <c:v>90.73</c:v>
                </c:pt>
                <c:pt idx="3395">
                  <c:v>90.81</c:v>
                </c:pt>
                <c:pt idx="3396">
                  <c:v>90.88</c:v>
                </c:pt>
                <c:pt idx="3397">
                  <c:v>90.95</c:v>
                </c:pt>
                <c:pt idx="3398">
                  <c:v>91.02</c:v>
                </c:pt>
                <c:pt idx="3399">
                  <c:v>91.09</c:v>
                </c:pt>
                <c:pt idx="3400">
                  <c:v>91.16</c:v>
                </c:pt>
                <c:pt idx="3401">
                  <c:v>91.23</c:v>
                </c:pt>
                <c:pt idx="3402">
                  <c:v>91.3</c:v>
                </c:pt>
                <c:pt idx="3403">
                  <c:v>91.37</c:v>
                </c:pt>
                <c:pt idx="3404">
                  <c:v>91.43</c:v>
                </c:pt>
                <c:pt idx="3405">
                  <c:v>91.5</c:v>
                </c:pt>
                <c:pt idx="3406">
                  <c:v>91.56</c:v>
                </c:pt>
                <c:pt idx="3407">
                  <c:v>91.62</c:v>
                </c:pt>
                <c:pt idx="3408">
                  <c:v>91.68</c:v>
                </c:pt>
                <c:pt idx="3409">
                  <c:v>91.75</c:v>
                </c:pt>
                <c:pt idx="3410">
                  <c:v>91.8</c:v>
                </c:pt>
                <c:pt idx="3411">
                  <c:v>91.86</c:v>
                </c:pt>
                <c:pt idx="3412">
                  <c:v>91.92</c:v>
                </c:pt>
                <c:pt idx="3413">
                  <c:v>91.98</c:v>
                </c:pt>
                <c:pt idx="3414">
                  <c:v>92.03</c:v>
                </c:pt>
                <c:pt idx="3415">
                  <c:v>92.09</c:v>
                </c:pt>
                <c:pt idx="3416">
                  <c:v>92.14</c:v>
                </c:pt>
                <c:pt idx="3417">
                  <c:v>92.19</c:v>
                </c:pt>
                <c:pt idx="3418">
                  <c:v>92.24</c:v>
                </c:pt>
                <c:pt idx="3419">
                  <c:v>92.29</c:v>
                </c:pt>
                <c:pt idx="3420">
                  <c:v>92.34</c:v>
                </c:pt>
                <c:pt idx="3421">
                  <c:v>92.39</c:v>
                </c:pt>
                <c:pt idx="3422">
                  <c:v>92.44</c:v>
                </c:pt>
                <c:pt idx="3423">
                  <c:v>92.48</c:v>
                </c:pt>
                <c:pt idx="3424">
                  <c:v>92.53</c:v>
                </c:pt>
                <c:pt idx="3425">
                  <c:v>92.57</c:v>
                </c:pt>
                <c:pt idx="3426">
                  <c:v>92.61</c:v>
                </c:pt>
                <c:pt idx="3427">
                  <c:v>92.65</c:v>
                </c:pt>
                <c:pt idx="3428">
                  <c:v>92.69</c:v>
                </c:pt>
                <c:pt idx="3429">
                  <c:v>92.73</c:v>
                </c:pt>
                <c:pt idx="3430">
                  <c:v>92.77</c:v>
                </c:pt>
                <c:pt idx="3431">
                  <c:v>92.8</c:v>
                </c:pt>
                <c:pt idx="3432">
                  <c:v>92.83</c:v>
                </c:pt>
                <c:pt idx="3433">
                  <c:v>92.87</c:v>
                </c:pt>
                <c:pt idx="3434">
                  <c:v>92.9</c:v>
                </c:pt>
                <c:pt idx="3435">
                  <c:v>92.93</c:v>
                </c:pt>
                <c:pt idx="3436">
                  <c:v>92.96</c:v>
                </c:pt>
                <c:pt idx="3437">
                  <c:v>92.99</c:v>
                </c:pt>
                <c:pt idx="3438">
                  <c:v>93.02</c:v>
                </c:pt>
                <c:pt idx="3439">
                  <c:v>93.05</c:v>
                </c:pt>
                <c:pt idx="3440">
                  <c:v>93.07</c:v>
                </c:pt>
                <c:pt idx="3441">
                  <c:v>93.1</c:v>
                </c:pt>
                <c:pt idx="3442">
                  <c:v>93.12</c:v>
                </c:pt>
                <c:pt idx="3443">
                  <c:v>93.14</c:v>
                </c:pt>
                <c:pt idx="3444">
                  <c:v>93.16</c:v>
                </c:pt>
                <c:pt idx="3445">
                  <c:v>93.18</c:v>
                </c:pt>
                <c:pt idx="3446">
                  <c:v>93.2</c:v>
                </c:pt>
                <c:pt idx="3447">
                  <c:v>93.22</c:v>
                </c:pt>
                <c:pt idx="3448">
                  <c:v>93.23</c:v>
                </c:pt>
                <c:pt idx="3449">
                  <c:v>93.25</c:v>
                </c:pt>
                <c:pt idx="3450">
                  <c:v>93.26</c:v>
                </c:pt>
                <c:pt idx="3451">
                  <c:v>93.27</c:v>
                </c:pt>
                <c:pt idx="3452">
                  <c:v>93.28</c:v>
                </c:pt>
                <c:pt idx="3453">
                  <c:v>93.3</c:v>
                </c:pt>
                <c:pt idx="3454">
                  <c:v>93.3</c:v>
                </c:pt>
                <c:pt idx="3455">
                  <c:v>93.31</c:v>
                </c:pt>
                <c:pt idx="3456">
                  <c:v>93.32</c:v>
                </c:pt>
                <c:pt idx="3457">
                  <c:v>93.35</c:v>
                </c:pt>
                <c:pt idx="3458">
                  <c:v>93.36</c:v>
                </c:pt>
                <c:pt idx="3459">
                  <c:v>93.37</c:v>
                </c:pt>
                <c:pt idx="3460">
                  <c:v>93.36</c:v>
                </c:pt>
                <c:pt idx="3461">
                  <c:v>93.36</c:v>
                </c:pt>
                <c:pt idx="3462">
                  <c:v>93.37</c:v>
                </c:pt>
                <c:pt idx="3463">
                  <c:v>93.38</c:v>
                </c:pt>
                <c:pt idx="3464">
                  <c:v>93.39</c:v>
                </c:pt>
                <c:pt idx="3465">
                  <c:v>93.38</c:v>
                </c:pt>
                <c:pt idx="3466">
                  <c:v>93.36</c:v>
                </c:pt>
                <c:pt idx="3467">
                  <c:v>93.36</c:v>
                </c:pt>
                <c:pt idx="3468">
                  <c:v>93.39</c:v>
                </c:pt>
                <c:pt idx="3469">
                  <c:v>93.42</c:v>
                </c:pt>
                <c:pt idx="3470">
                  <c:v>93.42</c:v>
                </c:pt>
                <c:pt idx="3471">
                  <c:v>93.38</c:v>
                </c:pt>
                <c:pt idx="3472">
                  <c:v>93.36</c:v>
                </c:pt>
                <c:pt idx="3473">
                  <c:v>93.35</c:v>
                </c:pt>
                <c:pt idx="3474">
                  <c:v>93.37</c:v>
                </c:pt>
                <c:pt idx="3475">
                  <c:v>93.39</c:v>
                </c:pt>
                <c:pt idx="3476">
                  <c:v>93.37</c:v>
                </c:pt>
                <c:pt idx="3477">
                  <c:v>93.34</c:v>
                </c:pt>
                <c:pt idx="3478">
                  <c:v>93.33</c:v>
                </c:pt>
                <c:pt idx="3479">
                  <c:v>93.35</c:v>
                </c:pt>
                <c:pt idx="3480">
                  <c:v>93.36</c:v>
                </c:pt>
                <c:pt idx="3481">
                  <c:v>93.33</c:v>
                </c:pt>
                <c:pt idx="3482">
                  <c:v>93.26</c:v>
                </c:pt>
                <c:pt idx="3483">
                  <c:v>93.21</c:v>
                </c:pt>
                <c:pt idx="3484">
                  <c:v>93.22</c:v>
                </c:pt>
                <c:pt idx="3485">
                  <c:v>93.26</c:v>
                </c:pt>
                <c:pt idx="3486">
                  <c:v>93.26</c:v>
                </c:pt>
                <c:pt idx="3487">
                  <c:v>93.23</c:v>
                </c:pt>
                <c:pt idx="3488">
                  <c:v>93.21</c:v>
                </c:pt>
                <c:pt idx="3489">
                  <c:v>93.22</c:v>
                </c:pt>
                <c:pt idx="3490">
                  <c:v>93.27</c:v>
                </c:pt>
                <c:pt idx="3491">
                  <c:v>93.34</c:v>
                </c:pt>
                <c:pt idx="3492">
                  <c:v>93.36</c:v>
                </c:pt>
                <c:pt idx="3493">
                  <c:v>93.33</c:v>
                </c:pt>
                <c:pt idx="3494">
                  <c:v>93.3</c:v>
                </c:pt>
                <c:pt idx="3495">
                  <c:v>93.33</c:v>
                </c:pt>
                <c:pt idx="3496">
                  <c:v>93.43</c:v>
                </c:pt>
                <c:pt idx="3497">
                  <c:v>93.51</c:v>
                </c:pt>
                <c:pt idx="3498">
                  <c:v>93.51</c:v>
                </c:pt>
                <c:pt idx="3499">
                  <c:v>93.52</c:v>
                </c:pt>
                <c:pt idx="3500">
                  <c:v>93.58</c:v>
                </c:pt>
                <c:pt idx="3501">
                  <c:v>93.7</c:v>
                </c:pt>
                <c:pt idx="3502">
                  <c:v>93.81</c:v>
                </c:pt>
                <c:pt idx="3503">
                  <c:v>93.88</c:v>
                </c:pt>
                <c:pt idx="3504">
                  <c:v>93.91</c:v>
                </c:pt>
                <c:pt idx="3505">
                  <c:v>93.93</c:v>
                </c:pt>
                <c:pt idx="3506">
                  <c:v>93.97</c:v>
                </c:pt>
                <c:pt idx="3507">
                  <c:v>94.06</c:v>
                </c:pt>
                <c:pt idx="3508">
                  <c:v>94.17</c:v>
                </c:pt>
                <c:pt idx="3509">
                  <c:v>94.27</c:v>
                </c:pt>
                <c:pt idx="3510">
                  <c:v>94.34</c:v>
                </c:pt>
                <c:pt idx="3511">
                  <c:v>94.44</c:v>
                </c:pt>
                <c:pt idx="3512">
                  <c:v>94.59</c:v>
                </c:pt>
                <c:pt idx="3513">
                  <c:v>94.72</c:v>
                </c:pt>
                <c:pt idx="3514">
                  <c:v>94.78</c:v>
                </c:pt>
                <c:pt idx="3515">
                  <c:v>94.84</c:v>
                </c:pt>
                <c:pt idx="3516">
                  <c:v>94.92</c:v>
                </c:pt>
                <c:pt idx="3517">
                  <c:v>95.03</c:v>
                </c:pt>
                <c:pt idx="3518">
                  <c:v>95.12</c:v>
                </c:pt>
                <c:pt idx="3519">
                  <c:v>95.21</c:v>
                </c:pt>
                <c:pt idx="3520">
                  <c:v>95.31</c:v>
                </c:pt>
                <c:pt idx="3521">
                  <c:v>95.42</c:v>
                </c:pt>
                <c:pt idx="3522">
                  <c:v>95.56</c:v>
                </c:pt>
                <c:pt idx="3523">
                  <c:v>95.73</c:v>
                </c:pt>
                <c:pt idx="3524">
                  <c:v>95.88</c:v>
                </c:pt>
                <c:pt idx="3525">
                  <c:v>95.97</c:v>
                </c:pt>
                <c:pt idx="3526">
                  <c:v>96.02</c:v>
                </c:pt>
                <c:pt idx="3527">
                  <c:v>96.08</c:v>
                </c:pt>
                <c:pt idx="3528">
                  <c:v>96.15</c:v>
                </c:pt>
                <c:pt idx="3529">
                  <c:v>96.23</c:v>
                </c:pt>
                <c:pt idx="3530">
                  <c:v>96.28</c:v>
                </c:pt>
                <c:pt idx="3531">
                  <c:v>96.35</c:v>
                </c:pt>
                <c:pt idx="3532">
                  <c:v>96.44</c:v>
                </c:pt>
                <c:pt idx="3533">
                  <c:v>96.55</c:v>
                </c:pt>
                <c:pt idx="3534">
                  <c:v>96.66</c:v>
                </c:pt>
                <c:pt idx="3535">
                  <c:v>96.78</c:v>
                </c:pt>
                <c:pt idx="3536">
                  <c:v>96.89</c:v>
                </c:pt>
                <c:pt idx="3537">
                  <c:v>96.98</c:v>
                </c:pt>
                <c:pt idx="3538">
                  <c:v>97.04</c:v>
                </c:pt>
                <c:pt idx="3539">
                  <c:v>97.11</c:v>
                </c:pt>
                <c:pt idx="3540">
                  <c:v>97.21</c:v>
                </c:pt>
                <c:pt idx="3541">
                  <c:v>97.31</c:v>
                </c:pt>
                <c:pt idx="3542">
                  <c:v>97.37</c:v>
                </c:pt>
                <c:pt idx="3543">
                  <c:v>97.4</c:v>
                </c:pt>
                <c:pt idx="3544">
                  <c:v>97.43</c:v>
                </c:pt>
                <c:pt idx="3545">
                  <c:v>97.49</c:v>
                </c:pt>
                <c:pt idx="3546">
                  <c:v>97.55</c:v>
                </c:pt>
                <c:pt idx="3547">
                  <c:v>97.61</c:v>
                </c:pt>
                <c:pt idx="3548">
                  <c:v>97.68</c:v>
                </c:pt>
                <c:pt idx="3549">
                  <c:v>97.76</c:v>
                </c:pt>
                <c:pt idx="3550">
                  <c:v>97.85</c:v>
                </c:pt>
                <c:pt idx="3551">
                  <c:v>97.93</c:v>
                </c:pt>
                <c:pt idx="3552">
                  <c:v>97.97</c:v>
                </c:pt>
                <c:pt idx="3553">
                  <c:v>98</c:v>
                </c:pt>
                <c:pt idx="3554">
                  <c:v>98.07</c:v>
                </c:pt>
                <c:pt idx="3555">
                  <c:v>98.22</c:v>
                </c:pt>
                <c:pt idx="3556">
                  <c:v>98.41</c:v>
                </c:pt>
                <c:pt idx="3557">
                  <c:v>98.5</c:v>
                </c:pt>
                <c:pt idx="3558">
                  <c:v>98.43</c:v>
                </c:pt>
                <c:pt idx="3559">
                  <c:v>98.31</c:v>
                </c:pt>
                <c:pt idx="3560">
                  <c:v>98.28</c:v>
                </c:pt>
                <c:pt idx="3561">
                  <c:v>98.36</c:v>
                </c:pt>
                <c:pt idx="3562">
                  <c:v>98.47</c:v>
                </c:pt>
                <c:pt idx="3563">
                  <c:v>98.55</c:v>
                </c:pt>
                <c:pt idx="3564">
                  <c:v>98.57</c:v>
                </c:pt>
                <c:pt idx="3565">
                  <c:v>98.54</c:v>
                </c:pt>
                <c:pt idx="3566">
                  <c:v>98.52</c:v>
                </c:pt>
                <c:pt idx="3567">
                  <c:v>98.58</c:v>
                </c:pt>
                <c:pt idx="3568">
                  <c:v>98.74</c:v>
                </c:pt>
                <c:pt idx="3569">
                  <c:v>98.86</c:v>
                </c:pt>
                <c:pt idx="3570">
                  <c:v>98.86</c:v>
                </c:pt>
                <c:pt idx="3571">
                  <c:v>98.83</c:v>
                </c:pt>
                <c:pt idx="3572">
                  <c:v>98.86</c:v>
                </c:pt>
                <c:pt idx="3573">
                  <c:v>98.92</c:v>
                </c:pt>
                <c:pt idx="3574">
                  <c:v>99</c:v>
                </c:pt>
                <c:pt idx="3575">
                  <c:v>99.15</c:v>
                </c:pt>
                <c:pt idx="3576">
                  <c:v>99.34</c:v>
                </c:pt>
                <c:pt idx="3577">
                  <c:v>99.43</c:v>
                </c:pt>
                <c:pt idx="3578">
                  <c:v>99.39</c:v>
                </c:pt>
                <c:pt idx="3579">
                  <c:v>99.4</c:v>
                </c:pt>
                <c:pt idx="3580">
                  <c:v>99.49</c:v>
                </c:pt>
                <c:pt idx="3581">
                  <c:v>99.48</c:v>
                </c:pt>
                <c:pt idx="3582">
                  <c:v>99.57</c:v>
                </c:pt>
                <c:pt idx="3583">
                  <c:v>99.63</c:v>
                </c:pt>
                <c:pt idx="3584">
                  <c:v>99.58</c:v>
                </c:pt>
                <c:pt idx="3585">
                  <c:v>99.51</c:v>
                </c:pt>
                <c:pt idx="3586">
                  <c:v>99.47</c:v>
                </c:pt>
                <c:pt idx="3587">
                  <c:v>99.51</c:v>
                </c:pt>
                <c:pt idx="3588">
                  <c:v>99.67</c:v>
                </c:pt>
                <c:pt idx="3589">
                  <c:v>99.83</c:v>
                </c:pt>
                <c:pt idx="3590">
                  <c:v>99.91</c:v>
                </c:pt>
                <c:pt idx="3591">
                  <c:v>100</c:v>
                </c:pt>
                <c:pt idx="3592">
                  <c:v>100.19</c:v>
                </c:pt>
                <c:pt idx="3593">
                  <c:v>100.43</c:v>
                </c:pt>
                <c:pt idx="3594">
                  <c:v>100.51</c:v>
                </c:pt>
                <c:pt idx="3595">
                  <c:v>100.77</c:v>
                </c:pt>
                <c:pt idx="3596">
                  <c:v>101.08</c:v>
                </c:pt>
                <c:pt idx="3597">
                  <c:v>101.12</c:v>
                </c:pt>
                <c:pt idx="3598">
                  <c:v>100.72</c:v>
                </c:pt>
                <c:pt idx="3599">
                  <c:v>100</c:v>
                </c:pt>
                <c:pt idx="3600">
                  <c:v>99.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241-4BB2-8742-E49DC86882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874976"/>
        <c:axId val="209873408"/>
      </c:scatterChart>
      <c:valAx>
        <c:axId val="209874976"/>
        <c:scaling>
          <c:orientation val="maxMin"/>
          <c:max val="4000"/>
          <c:min val="35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number (cm</a:t>
                </a:r>
                <a:r>
                  <a:rPr lang="en-US" sz="900" b="0" i="0" u="none" strike="noStrike" baseline="3000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9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9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596379677892374"/>
              <c:y val="0.932046706006851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73408"/>
        <c:crosses val="autoZero"/>
        <c:crossBetween val="midCat"/>
      </c:valAx>
      <c:valAx>
        <c:axId val="209873408"/>
        <c:scaling>
          <c:orientation val="minMax"/>
          <c:min val="40"/>
        </c:scaling>
        <c:delete val="1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mittance (a.u.)</a:t>
                </a:r>
              </a:p>
            </c:rich>
          </c:tx>
          <c:layout>
            <c:manualLayout>
              <c:xMode val="edge"/>
              <c:yMode val="edge"/>
              <c:x val="5.0277459449024281E-3"/>
              <c:y val="0.221044607465069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crossAx val="20987497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Abs(mean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2.3807481381900433E-2"/>
                  <c:y val="0.2171946045287830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2!$A$2:$A$100</c:f>
              <c:numCache>
                <c:formatCode>General</c:formatCode>
                <c:ptCount val="99"/>
                <c:pt idx="0">
                  <c:v>1E-3</c:v>
                </c:pt>
                <c:pt idx="1">
                  <c:v>2E-3</c:v>
                </c:pt>
                <c:pt idx="2">
                  <c:v>3.0000000000000001E-3</c:v>
                </c:pt>
                <c:pt idx="3">
                  <c:v>4.0000000000000001E-3</c:v>
                </c:pt>
                <c:pt idx="4">
                  <c:v>5.0000000000000001E-3</c:v>
                </c:pt>
                <c:pt idx="5">
                  <c:v>6.0000000000000001E-3</c:v>
                </c:pt>
                <c:pt idx="6">
                  <c:v>7.0000000000000001E-3</c:v>
                </c:pt>
                <c:pt idx="7">
                  <c:v>8.0000000000000002E-3</c:v>
                </c:pt>
                <c:pt idx="8">
                  <c:v>0.01</c:v>
                </c:pt>
                <c:pt idx="9">
                  <c:v>1.2E-2</c:v>
                </c:pt>
                <c:pt idx="10">
                  <c:v>1.4999999999999999E-2</c:v>
                </c:pt>
                <c:pt idx="58">
                  <c:v>9.35E-2</c:v>
                </c:pt>
                <c:pt idx="59">
                  <c:v>0.42249999999999999</c:v>
                </c:pt>
                <c:pt idx="60">
                  <c:v>0.69299999999999995</c:v>
                </c:pt>
                <c:pt idx="61">
                  <c:v>1.0865</c:v>
                </c:pt>
              </c:numCache>
            </c:numRef>
          </c:xVal>
          <c:yVal>
            <c:numRef>
              <c:f>Sheet2!$D$2:$D$100</c:f>
              <c:numCache>
                <c:formatCode>General</c:formatCode>
                <c:ptCount val="99"/>
                <c:pt idx="0">
                  <c:v>9.35E-2</c:v>
                </c:pt>
                <c:pt idx="1">
                  <c:v>0.16650000000000001</c:v>
                </c:pt>
                <c:pt idx="2">
                  <c:v>0.1845</c:v>
                </c:pt>
                <c:pt idx="3">
                  <c:v>0.28249999999999997</c:v>
                </c:pt>
                <c:pt idx="4">
                  <c:v>0.42249999999999999</c:v>
                </c:pt>
                <c:pt idx="5">
                  <c:v>0.39950000000000002</c:v>
                </c:pt>
                <c:pt idx="6">
                  <c:v>0.42199999999999999</c:v>
                </c:pt>
                <c:pt idx="7">
                  <c:v>0.64749999999999996</c:v>
                </c:pt>
                <c:pt idx="8">
                  <c:v>0.69299999999999995</c:v>
                </c:pt>
                <c:pt idx="9">
                  <c:v>0.90600000000000003</c:v>
                </c:pt>
                <c:pt idx="10">
                  <c:v>1.08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87B-4CEE-A2A1-6483B2187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872232"/>
        <c:axId val="209873016"/>
      </c:scatterChart>
      <c:valAx>
        <c:axId val="209872232"/>
        <c:scaling>
          <c:orientation val="minMax"/>
          <c:max val="1.8000000000000002E-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873016"/>
        <c:crosses val="autoZero"/>
        <c:crossBetween val="midCat"/>
        <c:majorUnit val="5.000000000000001E-3"/>
      </c:valAx>
      <c:valAx>
        <c:axId val="209873016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872232"/>
        <c:crosses val="autoZero"/>
        <c:crossBetween val="midCat"/>
        <c:majorUnit val="0.2"/>
        <c:minorUnit val="5.000000000000001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510335004623329"/>
          <c:y val="4.6267087276550996E-2"/>
          <c:w val="0.82408702194501393"/>
          <c:h val="0.76696821414673322"/>
        </c:manualLayout>
      </c:layout>
      <c:scatterChart>
        <c:scatterStyle val="smoothMarker"/>
        <c:varyColors val="0"/>
        <c:ser>
          <c:idx val="0"/>
          <c:order val="0"/>
          <c:tx>
            <c:v>pH=6.2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  <a:prstDash val="sysDash"/>
              </a:ln>
              <a:effectLst/>
            </c:spPr>
          </c:marker>
          <c:xVal>
            <c:numRef>
              <c:f>'figure 5s'!$E$4:$E$16</c:f>
              <c:numCache>
                <c:formatCode>General</c:formatCode>
                <c:ptCount val="13"/>
                <c:pt idx="0">
                  <c:v>0.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7</c:v>
                </c:pt>
                <c:pt idx="5">
                  <c:v>10</c:v>
                </c:pt>
                <c:pt idx="6">
                  <c:v>20</c:v>
                </c:pt>
                <c:pt idx="7">
                  <c:v>24</c:v>
                </c:pt>
                <c:pt idx="8">
                  <c:v>36</c:v>
                </c:pt>
                <c:pt idx="9">
                  <c:v>48</c:v>
                </c:pt>
                <c:pt idx="10">
                  <c:v>54</c:v>
                </c:pt>
                <c:pt idx="11">
                  <c:v>64</c:v>
                </c:pt>
                <c:pt idx="12">
                  <c:v>72</c:v>
                </c:pt>
              </c:numCache>
            </c:numRef>
          </c:xVal>
          <c:yVal>
            <c:numRef>
              <c:f>'figure 5s'!$L$4:$L$16</c:f>
              <c:numCache>
                <c:formatCode>General</c:formatCode>
                <c:ptCount val="13"/>
                <c:pt idx="0">
                  <c:v>4.4575784357048169</c:v>
                </c:pt>
                <c:pt idx="1">
                  <c:v>6.9183605832965114</c:v>
                </c:pt>
                <c:pt idx="2">
                  <c:v>16.267123287671232</c:v>
                </c:pt>
                <c:pt idx="3">
                  <c:v>26.329816615112676</c:v>
                </c:pt>
                <c:pt idx="4">
                  <c:v>48.642565178965988</c:v>
                </c:pt>
                <c:pt idx="5">
                  <c:v>67.284854175872752</c:v>
                </c:pt>
                <c:pt idx="6">
                  <c:v>72.981109147149809</c:v>
                </c:pt>
                <c:pt idx="7">
                  <c:v>73.15372293415821</c:v>
                </c:pt>
                <c:pt idx="8">
                  <c:v>65.903943879805581</c:v>
                </c:pt>
                <c:pt idx="9">
                  <c:v>57.445868316394169</c:v>
                </c:pt>
                <c:pt idx="10">
                  <c:v>52.267454706142296</c:v>
                </c:pt>
                <c:pt idx="11">
                  <c:v>45.880744586831653</c:v>
                </c:pt>
                <c:pt idx="12">
                  <c:v>41.220172337604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24A-417A-8F53-24DE9107205D}"/>
            </c:ext>
          </c:extLst>
        </c:ser>
        <c:ser>
          <c:idx val="1"/>
          <c:order val="1"/>
          <c:tx>
            <c:v>pH=7.4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figure 5s'!$E$4:$E$16</c:f>
              <c:numCache>
                <c:formatCode>General</c:formatCode>
                <c:ptCount val="13"/>
                <c:pt idx="0">
                  <c:v>0.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7</c:v>
                </c:pt>
                <c:pt idx="5">
                  <c:v>10</c:v>
                </c:pt>
                <c:pt idx="6">
                  <c:v>20</c:v>
                </c:pt>
                <c:pt idx="7">
                  <c:v>24</c:v>
                </c:pt>
                <c:pt idx="8">
                  <c:v>36</c:v>
                </c:pt>
                <c:pt idx="9">
                  <c:v>48</c:v>
                </c:pt>
                <c:pt idx="10">
                  <c:v>54</c:v>
                </c:pt>
                <c:pt idx="11">
                  <c:v>64</c:v>
                </c:pt>
                <c:pt idx="12">
                  <c:v>72</c:v>
                </c:pt>
              </c:numCache>
            </c:numRef>
          </c:xVal>
          <c:yVal>
            <c:numRef>
              <c:f>'figure 5s'!$T$4:$T$16</c:f>
              <c:numCache>
                <c:formatCode>General</c:formatCode>
                <c:ptCount val="13"/>
                <c:pt idx="0">
                  <c:v>8.3517454706142296</c:v>
                </c:pt>
                <c:pt idx="1">
                  <c:v>14.168139637649141</c:v>
                </c:pt>
                <c:pt idx="2">
                  <c:v>21.928855501546622</c:v>
                </c:pt>
                <c:pt idx="3">
                  <c:v>40.304628811312419</c:v>
                </c:pt>
                <c:pt idx="4">
                  <c:v>57.773144056562082</c:v>
                </c:pt>
                <c:pt idx="5">
                  <c:v>80.323409191338925</c:v>
                </c:pt>
                <c:pt idx="6">
                  <c:v>80.482213875386662</c:v>
                </c:pt>
                <c:pt idx="7">
                  <c:v>80.005799823243493</c:v>
                </c:pt>
                <c:pt idx="8">
                  <c:v>74.92404993371629</c:v>
                </c:pt>
                <c:pt idx="9">
                  <c:v>72.224370304904994</c:v>
                </c:pt>
                <c:pt idx="10">
                  <c:v>70.001104728236854</c:v>
                </c:pt>
                <c:pt idx="11">
                  <c:v>69.207081307998223</c:v>
                </c:pt>
                <c:pt idx="12">
                  <c:v>66.50740167918691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24A-417A-8F53-24DE910720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873800"/>
        <c:axId val="209874584"/>
      </c:scatterChart>
      <c:valAx>
        <c:axId val="209873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</a:p>
            </c:rich>
          </c:tx>
          <c:layout>
            <c:manualLayout>
              <c:xMode val="edge"/>
              <c:yMode val="edge"/>
              <c:x val="0.47102536840429193"/>
              <c:y val="0.911203292017519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74584"/>
        <c:crosses val="autoZero"/>
        <c:crossBetween val="midCat"/>
      </c:valAx>
      <c:valAx>
        <c:axId val="20987458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umulative</a:t>
                </a:r>
                <a:r>
                  <a:rPr lang="en-US" baseline="0"/>
                  <a:t> Release of CUR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1454753722794959E-2"/>
              <c:y val="0.221831571053618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73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45948461921711853"/>
          <c:y val="0.51282976063323316"/>
          <c:w val="0.26739817245066594"/>
          <c:h val="0.1538090861670682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378</cdr:x>
      <cdr:y>0.25429</cdr:y>
    </cdr:from>
    <cdr:to>
      <cdr:x>0.4903</cdr:x>
      <cdr:y>0.32208</cdr:y>
    </cdr:to>
    <cdr:sp macro="" textlink="">
      <cdr:nvSpPr>
        <cdr:cNvPr id="5" name="Text Box 4"/>
        <cdr:cNvSpPr txBox="1"/>
      </cdr:nvSpPr>
      <cdr:spPr>
        <a:xfrm xmlns:a="http://schemas.openxmlformats.org/drawingml/2006/main">
          <a:off x="1771306" y="708880"/>
          <a:ext cx="616064" cy="18896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6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2770 cm</a:t>
          </a:r>
          <a:r>
            <a:rPr lang="en-US" sz="600" b="1" baseline="300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−1</a:t>
          </a:r>
          <a:r>
            <a:rPr lang="en-US" sz="6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lang="en-US" sz="6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5267</cdr:x>
      <cdr:y>0.23676</cdr:y>
    </cdr:from>
    <cdr:to>
      <cdr:x>0.37454</cdr:x>
      <cdr:y>0.26483</cdr:y>
    </cdr:to>
    <cdr:cxnSp macro="">
      <cdr:nvCxnSpPr>
        <cdr:cNvPr id="7" name="Straight Connector 6"/>
        <cdr:cNvCxnSpPr/>
      </cdr:nvCxnSpPr>
      <cdr:spPr>
        <a:xfrm xmlns:a="http://schemas.openxmlformats.org/drawingml/2006/main">
          <a:off x="1717223" y="659997"/>
          <a:ext cx="106489" cy="78250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7209</cdr:x>
      <cdr:y>0.32252</cdr:y>
    </cdr:from>
    <cdr:to>
      <cdr:x>0.60753</cdr:x>
      <cdr:y>0.34644</cdr:y>
    </cdr:to>
    <cdr:cxnSp macro="">
      <cdr:nvCxnSpPr>
        <cdr:cNvPr id="8" name="Straight Connector 7"/>
        <cdr:cNvCxnSpPr/>
      </cdr:nvCxnSpPr>
      <cdr:spPr>
        <a:xfrm xmlns:a="http://schemas.openxmlformats.org/drawingml/2006/main" flipH="1" flipV="1">
          <a:off x="2785623" y="899063"/>
          <a:ext cx="172564" cy="66680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9901</cdr:x>
      <cdr:y>0.27497</cdr:y>
    </cdr:from>
    <cdr:to>
      <cdr:x>0.62218</cdr:x>
      <cdr:y>0.33461</cdr:y>
    </cdr:to>
    <cdr:sp macro="" textlink="">
      <cdr:nvSpPr>
        <cdr:cNvPr id="10" name="Text Box 9"/>
        <cdr:cNvSpPr txBox="1"/>
      </cdr:nvSpPr>
      <cdr:spPr>
        <a:xfrm xmlns:a="http://schemas.openxmlformats.org/drawingml/2006/main">
          <a:off x="2429752" y="766510"/>
          <a:ext cx="599737" cy="166255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730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  <a:endParaRPr lang="en-US" sz="6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1273</cdr:x>
      <cdr:y>0.28455</cdr:y>
    </cdr:from>
    <cdr:to>
      <cdr:x>0.73749</cdr:x>
      <cdr:y>0.31084</cdr:y>
    </cdr:to>
    <cdr:cxnSp macro="">
      <cdr:nvCxnSpPr>
        <cdr:cNvPr id="11" name="Straight Connector 10"/>
        <cdr:cNvCxnSpPr/>
      </cdr:nvCxnSpPr>
      <cdr:spPr>
        <a:xfrm xmlns:a="http://schemas.openxmlformats.org/drawingml/2006/main" flipH="1">
          <a:off x="3470420" y="793219"/>
          <a:ext cx="120561" cy="73288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3476</cdr:x>
      <cdr:y>0.29091</cdr:y>
    </cdr:from>
    <cdr:to>
      <cdr:x>0.75797</cdr:x>
      <cdr:y>0.35325</cdr:y>
    </cdr:to>
    <cdr:sp macro="" textlink="">
      <cdr:nvSpPr>
        <cdr:cNvPr id="13" name="Text Box 12"/>
        <cdr:cNvSpPr txBox="1"/>
      </cdr:nvSpPr>
      <cdr:spPr>
        <a:xfrm xmlns:a="http://schemas.openxmlformats.org/drawingml/2006/main">
          <a:off x="3090755" y="810961"/>
          <a:ext cx="599946" cy="1737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216</a:t>
          </a:r>
          <a:r>
            <a:rPr lang="en-US" sz="6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  <a:endParaRPr lang="en-US" sz="6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723</cdr:x>
      <cdr:y>0.28534</cdr:y>
    </cdr:from>
    <cdr:to>
      <cdr:x>0.77364</cdr:x>
      <cdr:y>0.3197</cdr:y>
    </cdr:to>
    <cdr:cxnSp macro="">
      <cdr:nvCxnSpPr>
        <cdr:cNvPr id="17" name="Straight Connector 16"/>
        <cdr:cNvCxnSpPr/>
      </cdr:nvCxnSpPr>
      <cdr:spPr>
        <a:xfrm xmlns:a="http://schemas.openxmlformats.org/drawingml/2006/main">
          <a:off x="3687109" y="795418"/>
          <a:ext cx="79903" cy="95783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8584</cdr:x>
      <cdr:y>0.36947</cdr:y>
    </cdr:from>
    <cdr:to>
      <cdr:x>0.42441</cdr:x>
      <cdr:y>0.43726</cdr:y>
    </cdr:to>
    <cdr:sp macro="" textlink="">
      <cdr:nvSpPr>
        <cdr:cNvPr id="19" name="Text Box 1"/>
        <cdr:cNvSpPr txBox="1"/>
      </cdr:nvSpPr>
      <cdr:spPr>
        <a:xfrm xmlns:a="http://schemas.openxmlformats.org/drawingml/2006/main">
          <a:off x="1391799" y="1029957"/>
          <a:ext cx="674741" cy="188969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</cdr:sp>
  </cdr:relSizeAnchor>
  <cdr:relSizeAnchor xmlns:cdr="http://schemas.openxmlformats.org/drawingml/2006/chartDrawing">
    <cdr:from>
      <cdr:x>0.28381</cdr:x>
      <cdr:y>0.28794</cdr:y>
    </cdr:from>
    <cdr:to>
      <cdr:x>0.40703</cdr:x>
      <cdr:y>0.35028</cdr:y>
    </cdr:to>
    <cdr:sp macro="" textlink="">
      <cdr:nvSpPr>
        <cdr:cNvPr id="21" name="Text Box 20"/>
        <cdr:cNvSpPr txBox="1"/>
      </cdr:nvSpPr>
      <cdr:spPr>
        <a:xfrm xmlns:a="http://schemas.openxmlformats.org/drawingml/2006/main">
          <a:off x="1381943" y="802686"/>
          <a:ext cx="599946" cy="173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2823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33205</cdr:x>
      <cdr:y>0.2451</cdr:y>
    </cdr:from>
    <cdr:to>
      <cdr:x>0.33761</cdr:x>
      <cdr:y>0.29353</cdr:y>
    </cdr:to>
    <cdr:cxnSp macro="">
      <cdr:nvCxnSpPr>
        <cdr:cNvPr id="22" name="Straight Connector 21"/>
        <cdr:cNvCxnSpPr/>
      </cdr:nvCxnSpPr>
      <cdr:spPr>
        <a:xfrm xmlns:a="http://schemas.openxmlformats.org/drawingml/2006/main" flipH="1">
          <a:off x="1616821" y="683256"/>
          <a:ext cx="27072" cy="135006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555</cdr:x>
      <cdr:y>0.64119</cdr:y>
    </cdr:from>
    <cdr:to>
      <cdr:x>0.79876</cdr:x>
      <cdr:y>0.70056</cdr:y>
    </cdr:to>
    <cdr:sp macro="" textlink="">
      <cdr:nvSpPr>
        <cdr:cNvPr id="27" name="Text Box 26"/>
        <cdr:cNvSpPr txBox="1"/>
      </cdr:nvSpPr>
      <cdr:spPr>
        <a:xfrm xmlns:a="http://schemas.openxmlformats.org/drawingml/2006/main">
          <a:off x="3289358" y="1787426"/>
          <a:ext cx="599946" cy="1655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370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6492</cdr:x>
      <cdr:y>0.72876</cdr:y>
    </cdr:from>
    <cdr:to>
      <cdr:x>0.77327</cdr:x>
      <cdr:y>0.78517</cdr:y>
    </cdr:to>
    <cdr:sp macro="" textlink="">
      <cdr:nvSpPr>
        <cdr:cNvPr id="28" name="Text Box 27"/>
        <cdr:cNvSpPr txBox="1"/>
      </cdr:nvSpPr>
      <cdr:spPr>
        <a:xfrm xmlns:a="http://schemas.openxmlformats.org/drawingml/2006/main">
          <a:off x="3161095" y="2031539"/>
          <a:ext cx="604082" cy="157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460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59088</cdr:x>
      <cdr:y>0.68487</cdr:y>
    </cdr:from>
    <cdr:to>
      <cdr:x>0.72089</cdr:x>
      <cdr:y>0.74572</cdr:y>
    </cdr:to>
    <cdr:sp macro="" textlink="">
      <cdr:nvSpPr>
        <cdr:cNvPr id="29" name="Text Box 28"/>
        <cdr:cNvSpPr txBox="1"/>
      </cdr:nvSpPr>
      <cdr:spPr>
        <a:xfrm xmlns:a="http://schemas.openxmlformats.org/drawingml/2006/main">
          <a:off x="2877123" y="1909170"/>
          <a:ext cx="633042" cy="1696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541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51362</cdr:x>
      <cdr:y>0.63221</cdr:y>
    </cdr:from>
    <cdr:to>
      <cdr:x>0.64363</cdr:x>
      <cdr:y>0.6901</cdr:y>
    </cdr:to>
    <cdr:sp macro="" textlink="">
      <cdr:nvSpPr>
        <cdr:cNvPr id="30" name="Text Box 29"/>
        <cdr:cNvSpPr txBox="1"/>
      </cdr:nvSpPr>
      <cdr:spPr>
        <a:xfrm xmlns:a="http://schemas.openxmlformats.org/drawingml/2006/main">
          <a:off x="2500929" y="1762373"/>
          <a:ext cx="633042" cy="1613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1650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24897</cdr:x>
      <cdr:y>0.71837</cdr:y>
    </cdr:from>
    <cdr:to>
      <cdr:x>0.37984</cdr:x>
      <cdr:y>0.78071</cdr:y>
    </cdr:to>
    <cdr:sp macro="" textlink="">
      <cdr:nvSpPr>
        <cdr:cNvPr id="31" name="Text Box 30"/>
        <cdr:cNvSpPr txBox="1"/>
      </cdr:nvSpPr>
      <cdr:spPr>
        <a:xfrm xmlns:a="http://schemas.openxmlformats.org/drawingml/2006/main">
          <a:off x="1212304" y="2002577"/>
          <a:ext cx="637184" cy="1737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600" b="1">
              <a:latin typeface="Times New Roman" panose="02020603050405020304" pitchFamily="18" charset="0"/>
              <a:cs typeface="Times New Roman" panose="02020603050405020304" pitchFamily="18" charset="0"/>
            </a:rPr>
            <a:t>2972</a:t>
          </a:r>
          <a:r>
            <a:rPr lang="en-US" sz="6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cm</a:t>
          </a:r>
          <a:r>
            <a:rPr lang="en-US" sz="600" b="1" baseline="30000"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69845</cdr:x>
      <cdr:y>0.59678</cdr:y>
    </cdr:from>
    <cdr:to>
      <cdr:x>0.71037</cdr:x>
      <cdr:y>0.65604</cdr:y>
    </cdr:to>
    <cdr:cxnSp macro="">
      <cdr:nvCxnSpPr>
        <cdr:cNvPr id="32" name="Straight Connector 31"/>
        <cdr:cNvCxnSpPr/>
      </cdr:nvCxnSpPr>
      <cdr:spPr>
        <a:xfrm xmlns:a="http://schemas.openxmlformats.org/drawingml/2006/main">
          <a:off x="3400872" y="1663622"/>
          <a:ext cx="58064" cy="165178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7997</cdr:x>
      <cdr:y>0.61544</cdr:y>
    </cdr:from>
    <cdr:to>
      <cdr:x>0.68522</cdr:x>
      <cdr:y>0.7273</cdr:y>
    </cdr:to>
    <cdr:cxnSp macro="">
      <cdr:nvCxnSpPr>
        <cdr:cNvPr id="34" name="Straight Connector 33"/>
        <cdr:cNvCxnSpPr/>
      </cdr:nvCxnSpPr>
      <cdr:spPr>
        <a:xfrm xmlns:a="http://schemas.openxmlformats.org/drawingml/2006/main">
          <a:off x="3310874" y="1715642"/>
          <a:ext cx="25598" cy="311822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961</cdr:x>
      <cdr:y>0.65157</cdr:y>
    </cdr:from>
    <cdr:to>
      <cdr:x>0.65506</cdr:x>
      <cdr:y>0.70268</cdr:y>
    </cdr:to>
    <cdr:cxnSp macro="">
      <cdr:nvCxnSpPr>
        <cdr:cNvPr id="40" name="Straight Connector 39"/>
        <cdr:cNvCxnSpPr/>
      </cdr:nvCxnSpPr>
      <cdr:spPr>
        <a:xfrm xmlns:a="http://schemas.openxmlformats.org/drawingml/2006/main" flipH="1">
          <a:off x="3163055" y="1816343"/>
          <a:ext cx="26538" cy="142476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98</cdr:x>
      <cdr:y>0.65635</cdr:y>
    </cdr:from>
    <cdr:to>
      <cdr:x>0.62322</cdr:x>
      <cdr:y>0.66253</cdr:y>
    </cdr:to>
    <cdr:cxnSp macro="">
      <cdr:nvCxnSpPr>
        <cdr:cNvPr id="42" name="Straight Connector 41"/>
        <cdr:cNvCxnSpPr/>
      </cdr:nvCxnSpPr>
      <cdr:spPr>
        <a:xfrm xmlns:a="http://schemas.openxmlformats.org/drawingml/2006/main" flipH="1">
          <a:off x="2911763" y="1829688"/>
          <a:ext cx="122801" cy="17200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9043</cdr:x>
      <cdr:y>0.68757</cdr:y>
    </cdr:from>
    <cdr:to>
      <cdr:x>0.29587</cdr:x>
      <cdr:y>0.73867</cdr:y>
    </cdr:to>
    <cdr:cxnSp macro="">
      <cdr:nvCxnSpPr>
        <cdr:cNvPr id="44" name="Straight Connector 43"/>
        <cdr:cNvCxnSpPr/>
      </cdr:nvCxnSpPr>
      <cdr:spPr>
        <a:xfrm xmlns:a="http://schemas.openxmlformats.org/drawingml/2006/main" flipH="1">
          <a:off x="1414159" y="1916694"/>
          <a:ext cx="26488" cy="142449"/>
        </a:xfrm>
        <a:prstGeom xmlns:a="http://schemas.openxmlformats.org/drawingml/2006/main" prst="line">
          <a:avLst/>
        </a:prstGeom>
        <a:ln xmlns:a="http://schemas.openxmlformats.org/drawingml/2006/main" w="3175" cap="rnd">
          <a:solidFill>
            <a:schemeClr val="tx1"/>
          </a:solidFill>
          <a:prstDash val="solid"/>
          <a:miter lim="800000"/>
          <a:headEnd type="stealth" w="sm" len="lg"/>
          <a:tailEnd w="sm" len="lg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288</cdr:x>
      <cdr:y>0.06275</cdr:y>
    </cdr:from>
    <cdr:to>
      <cdr:x>0.18453</cdr:x>
      <cdr:y>0.13406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500932" y="174929"/>
          <a:ext cx="397565" cy="1987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1F698-268E-4D9C-987D-AF61A3865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</dc:creator>
  <cp:keywords/>
  <dc:description/>
  <cp:lastModifiedBy>asus1</cp:lastModifiedBy>
  <cp:revision>4</cp:revision>
  <cp:lastPrinted>2020-10-15T08:13:00Z</cp:lastPrinted>
  <dcterms:created xsi:type="dcterms:W3CDTF">2021-01-01T13:46:00Z</dcterms:created>
  <dcterms:modified xsi:type="dcterms:W3CDTF">2021-01-04T10:04:00Z</dcterms:modified>
</cp:coreProperties>
</file>